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983A6A" w14:textId="77777777" w:rsidR="009D2BB9" w:rsidRPr="00676263" w:rsidRDefault="00E30CBD" w:rsidP="00805CA0">
      <w:pPr>
        <w:spacing w:after="240" w:line="240" w:lineRule="auto"/>
        <w:jc w:val="center"/>
        <w:rPr>
          <w:b/>
          <w:szCs w:val="28"/>
        </w:rPr>
      </w:pPr>
      <w:r>
        <w:rPr>
          <w:b/>
        </w:rPr>
        <w:t xml:space="preserve">Left ventricular mass and </w:t>
      </w:r>
      <w:r w:rsidR="005A190E">
        <w:rPr>
          <w:b/>
        </w:rPr>
        <w:t xml:space="preserve">global </w:t>
      </w:r>
      <w:r>
        <w:rPr>
          <w:b/>
        </w:rPr>
        <w:t>wall thickness</w:t>
      </w:r>
      <w:r w:rsidR="005A190E">
        <w:rPr>
          <w:b/>
        </w:rPr>
        <w:t xml:space="preserve"> – </w:t>
      </w:r>
      <w:r w:rsidR="005A190E">
        <w:rPr>
          <w:b/>
        </w:rPr>
        <w:br/>
      </w:r>
      <w:r w:rsidR="001F77CF" w:rsidRPr="00676263">
        <w:rPr>
          <w:b/>
          <w:szCs w:val="28"/>
        </w:rPr>
        <w:t xml:space="preserve">prognostic utility and </w:t>
      </w:r>
      <w:r w:rsidR="005A190E">
        <w:rPr>
          <w:b/>
        </w:rPr>
        <w:t>characterization of left ventricular hypertrophy</w:t>
      </w:r>
    </w:p>
    <w:p w14:paraId="75205993" w14:textId="1A3A4B25" w:rsidR="00882F15" w:rsidRDefault="00E91288" w:rsidP="007979A2">
      <w:pPr>
        <w:pStyle w:val="Rubrik1"/>
      </w:pPr>
      <w:r>
        <w:t xml:space="preserve">Online </w:t>
      </w:r>
      <w:r w:rsidR="00F358EF">
        <w:t>supplementary data</w:t>
      </w:r>
    </w:p>
    <w:p w14:paraId="7C7C6EF5" w14:textId="23B49424" w:rsidR="00E57629" w:rsidRDefault="00E57629" w:rsidP="00E57629">
      <w:r>
        <w:rPr>
          <w:b/>
          <w:i/>
        </w:rPr>
        <w:t>D</w:t>
      </w:r>
      <w:r w:rsidRPr="00012389">
        <w:rPr>
          <w:b/>
          <w:i/>
        </w:rPr>
        <w:t>erivation and validation</w:t>
      </w:r>
      <w:r>
        <w:rPr>
          <w:b/>
          <w:i/>
        </w:rPr>
        <w:t xml:space="preserve"> of global wall thickness. </w:t>
      </w:r>
      <w:r>
        <w:t xml:space="preserve">To derive and validate the new measure global wall thickness (GT), a large representative cohort of health and disease </w:t>
      </w:r>
      <w:r w:rsidRPr="005257FC">
        <w:t>(</w:t>
      </w:r>
      <w:r w:rsidRPr="005257FC">
        <w:rPr>
          <w:i/>
        </w:rPr>
        <w:t>n</w:t>
      </w:r>
      <w:r w:rsidR="00B1151A">
        <w:rPr>
          <w:i/>
        </w:rPr>
        <w:t>=</w:t>
      </w:r>
      <w:r w:rsidRPr="005257FC">
        <w:t>537</w:t>
      </w:r>
      <w:r>
        <w:t xml:space="preserve">) including </w:t>
      </w:r>
      <w:r w:rsidRPr="005257FC">
        <w:t>healthy volunteers, athl</w:t>
      </w:r>
      <w:r w:rsidRPr="009A08E2">
        <w:t xml:space="preserve">etes, </w:t>
      </w:r>
      <w:r>
        <w:t>patients with heart failure, recent infarction, cardiac syndrome X was used.</w:t>
      </w:r>
    </w:p>
    <w:p w14:paraId="7A55070F" w14:textId="2AFCC209" w:rsidR="009D417B" w:rsidRDefault="00E57629" w:rsidP="00E57629">
      <w:r>
        <w:t>H</w:t>
      </w:r>
      <w:r w:rsidRPr="009A08E2">
        <w:t>ealthy volunteers had no heart disease, no hyp</w:t>
      </w:r>
      <w:r w:rsidRPr="005257FC">
        <w:t xml:space="preserve">ertension, </w:t>
      </w:r>
      <w:proofErr w:type="gramStart"/>
      <w:r w:rsidRPr="005257FC">
        <w:t>no</w:t>
      </w:r>
      <w:proofErr w:type="gramEnd"/>
      <w:r w:rsidRPr="005257FC">
        <w:t xml:space="preserve"> present or previous </w:t>
      </w:r>
      <w:r>
        <w:t>systemic or cardiovascular disease</w:t>
      </w:r>
      <w:r w:rsidRPr="005257FC">
        <w:t>, were non-smokers</w:t>
      </w:r>
      <w:r>
        <w:t xml:space="preserve">, </w:t>
      </w:r>
      <w:r w:rsidRPr="005257FC">
        <w:t>and did not use any medications with known cardiovascular effects</w:t>
      </w:r>
      <w:r w:rsidR="00496F4A">
        <w:t>, they were scanned</w:t>
      </w:r>
      <w:r w:rsidR="009D417B">
        <w:t xml:space="preserve"> between May 2001 and May 2009</w:t>
      </w:r>
      <w:r w:rsidRPr="005257FC">
        <w:t>.</w:t>
      </w:r>
      <w:r>
        <w:t xml:space="preserve"> Athletes were elite endurance athletes at national level competition in either soccer, European handball, swimming, or triathlon</w:t>
      </w:r>
      <w:r w:rsidR="009D417B">
        <w:t>, they were scanned between December 2005 and March 2008</w:t>
      </w:r>
      <w:r>
        <w:t xml:space="preserve">. Heart failure patients </w:t>
      </w:r>
      <w:r w:rsidRPr="00450EB5">
        <w:t>were candidates for cardiac resynchronization therapy (CRT)</w:t>
      </w:r>
      <w:r w:rsidR="009D417B" w:rsidRPr="009D417B">
        <w:t xml:space="preserve"> </w:t>
      </w:r>
      <w:r w:rsidR="009D417B">
        <w:t>and were scanned between December 2010 and November 2014</w:t>
      </w:r>
      <w:r>
        <w:t>. The patients with myocardial infarction were part of multicenter trials of acute myocardial infarction</w:t>
      </w:r>
      <w:r w:rsidR="009D417B">
        <w:t xml:space="preserve"> and were scanned between August 2011 and July 2015</w:t>
      </w:r>
      <w:r>
        <w:t xml:space="preserve">. </w:t>
      </w:r>
      <w:r w:rsidR="009D417B">
        <w:t>Cardiac syndrome X were scanned between November 2011 and February 2016.</w:t>
      </w:r>
    </w:p>
    <w:p w14:paraId="4CB9AA82" w14:textId="0414A391" w:rsidR="00E57629" w:rsidRPr="006F6AB8" w:rsidRDefault="00E57629" w:rsidP="00E57629">
      <w:r>
        <w:t xml:space="preserve">The athletes, the healthy volunteers and the patients with heart failure and cardiac syndrome X were all examined </w:t>
      </w:r>
      <w:r w:rsidRPr="005257FC">
        <w:t xml:space="preserve">at </w:t>
      </w:r>
      <w:proofErr w:type="spellStart"/>
      <w:r>
        <w:t>Skåne</w:t>
      </w:r>
      <w:proofErr w:type="spellEnd"/>
      <w:r w:rsidRPr="00012389">
        <w:t xml:space="preserve"> University Hospital,</w:t>
      </w:r>
      <w:r w:rsidRPr="001148AE">
        <w:t xml:space="preserve"> Lund</w:t>
      </w:r>
      <w:r>
        <w:t xml:space="preserve"> or Malmö</w:t>
      </w:r>
      <w:r w:rsidRPr="005257FC">
        <w:t>, Sweden</w:t>
      </w:r>
      <w:r>
        <w:t xml:space="preserve">, and were scanned </w:t>
      </w:r>
      <w:r w:rsidRPr="005257FC">
        <w:t>at 1.5 T (Siemens</w:t>
      </w:r>
      <w:r>
        <w:t xml:space="preserve"> </w:t>
      </w:r>
      <w:proofErr w:type="spellStart"/>
      <w:r>
        <w:t>Aera</w:t>
      </w:r>
      <w:proofErr w:type="spellEnd"/>
      <w:r w:rsidRPr="005257FC">
        <w:t>, Erlangen, Germany</w:t>
      </w:r>
      <w:r>
        <w:t xml:space="preserve">, or Philips </w:t>
      </w:r>
      <w:proofErr w:type="spellStart"/>
      <w:r>
        <w:t>Intera</w:t>
      </w:r>
      <w:proofErr w:type="spellEnd"/>
      <w:r>
        <w:t>, Best, the Netherlands</w:t>
      </w:r>
      <w:r w:rsidRPr="005257FC">
        <w:t xml:space="preserve">). </w:t>
      </w:r>
      <w:r>
        <w:t>For all groups, t</w:t>
      </w:r>
      <w:r w:rsidRPr="005257FC">
        <w:t xml:space="preserve">he </w:t>
      </w:r>
      <w:proofErr w:type="spellStart"/>
      <w:r w:rsidRPr="005257FC">
        <w:t>epicardial</w:t>
      </w:r>
      <w:proofErr w:type="spellEnd"/>
      <w:r w:rsidRPr="005257FC">
        <w:t xml:space="preserve"> and endocardial borders were delineated </w:t>
      </w:r>
      <w:r>
        <w:t xml:space="preserve">manually </w:t>
      </w:r>
      <w:r w:rsidRPr="005257FC">
        <w:t xml:space="preserve">and the end-diastolic and end-systolic volumes as well as </w:t>
      </w:r>
      <w:r>
        <w:t>LVM</w:t>
      </w:r>
      <w:r w:rsidRPr="005257FC">
        <w:t xml:space="preserve"> </w:t>
      </w:r>
      <w:r>
        <w:t xml:space="preserve">(mean of end-systolic and end-diastolic mass) </w:t>
      </w:r>
      <w:r w:rsidRPr="005257FC">
        <w:t xml:space="preserve">were calculated using the freely available software Segment </w:t>
      </w:r>
      <w:r w:rsidRPr="005257FC">
        <w:rPr>
          <w:iCs/>
        </w:rPr>
        <w:t xml:space="preserve">(http://segment.heiberg.se) </w:t>
      </w:r>
      <w:r w:rsidRPr="005257FC">
        <w:rPr>
          <w:iCs/>
        </w:rPr>
        <w:fldChar w:fldCharType="begin" w:fldLock="1"/>
      </w:r>
      <w:r w:rsidR="0058717E">
        <w:rPr>
          <w:iCs/>
        </w:rPr>
        <w:instrText>ADDIN CSL_CITATION {"citationItems":[{"id":"ITEM-1","itemData":{"DOI":"10.1186/1471-2342-10-1","ISSN":"1471-2342","PMID":"20064248","abstract":"Commercially available software for cardiovascular image analysis often has limited functionality and frequently lacks the careful validation that is required for clinical studies. We have already implemented a cardiovascular image analysis software package and released it as freeware for the research community. However, it was distributed as a stand-alone application and other researchers could not extend it by writing their own custom image analysis algorithms. We believe that the work required to make a clinically applicable prototype can be reduced by making the software extensible, so that researchers can develop their own modules or improvements. Such an initiative might then serve as a bridge between image analysis research and cardiovascular research. The aim of this article is therefore to present the design and validation of a cardiovascular image analysis software package (Segment) and to announce its release in a source code format.","author":[{"dropping-particle":"","family":"Heiberg","given":"Einar","non-dropping-particle":"","parse-names":false,"suffix":""},{"dropping-particle":"","family":"Sjögren","given":"Jane","non-dropping-particle":"","parse-names":false,"suffix":""},{"dropping-particle":"","family":"Ugander","given":"Martin","non-dropping-particle":"","parse-names":false,"suffix":""},{"dropping-particle":"","family":"Carlsson","given":"Marcus","non-dropping-particle":"","parse-names":false,"suffix":""},{"dropping-particle":"","family":"Engblom","given":"Henrik","non-dropping-particle":"","parse-names":false,"suffix":""},{"dropping-particle":"","family":"Arheden","given":"Håkan","non-dropping-particle":"","parse-names":false,"suffix":""}],"container-title":"BMC medical imaging","id":"ITEM-1","issued":{"date-parts":[["2010","1"]]},"page":"1","title":"Design and validation of Segment--freely available software for cardiovascular image analysis.","type":"article-journal","volume":"10"},"uris":["http://www.mendeley.com/documents/?uuid=5d0350ec-4ba0-4c0e-a8a4-87e1fc938693"]}],"mendeley":{"formattedCitation":"(19)","plainTextFormattedCitation":"(19)","previouslyFormattedCitation":"(19)"},"properties":{"noteIndex":0},"schema":"https://github.com/citation-style-language/schema/raw/master/csl-citation.json"}</w:instrText>
      </w:r>
      <w:r w:rsidRPr="005257FC">
        <w:rPr>
          <w:iCs/>
        </w:rPr>
        <w:fldChar w:fldCharType="separate"/>
      </w:r>
      <w:r w:rsidR="0058717E" w:rsidRPr="0058717E">
        <w:rPr>
          <w:iCs/>
          <w:noProof/>
        </w:rPr>
        <w:t>(19)</w:t>
      </w:r>
      <w:r w:rsidRPr="005257FC">
        <w:rPr>
          <w:iCs/>
        </w:rPr>
        <w:fldChar w:fldCharType="end"/>
      </w:r>
      <w:r w:rsidRPr="005257FC">
        <w:rPr>
          <w:iCs/>
        </w:rPr>
        <w:t>.</w:t>
      </w:r>
      <w:r>
        <w:rPr>
          <w:iCs/>
        </w:rPr>
        <w:t xml:space="preserve"> </w:t>
      </w:r>
      <w:r w:rsidR="00204DA1">
        <w:rPr>
          <w:iCs/>
        </w:rPr>
        <w:t xml:space="preserve">To evaluate </w:t>
      </w:r>
      <w:r w:rsidR="00965969">
        <w:rPr>
          <w:iCs/>
        </w:rPr>
        <w:t xml:space="preserve">systolic function in terms </w:t>
      </w:r>
      <w:r w:rsidR="00F57A6A">
        <w:rPr>
          <w:iCs/>
        </w:rPr>
        <w:t>of</w:t>
      </w:r>
      <w:r w:rsidR="00965969">
        <w:rPr>
          <w:iCs/>
        </w:rPr>
        <w:t xml:space="preserve"> ejection fraction and end-systolic volumes as </w:t>
      </w:r>
      <w:r w:rsidR="00965969">
        <w:rPr>
          <w:iCs/>
        </w:rPr>
        <w:lastRenderedPageBreak/>
        <w:t>well as</w:t>
      </w:r>
      <w:r w:rsidR="00204DA1">
        <w:rPr>
          <w:iCs/>
        </w:rPr>
        <w:t xml:space="preserve"> compar</w:t>
      </w:r>
      <w:r w:rsidR="00965969">
        <w:rPr>
          <w:iCs/>
        </w:rPr>
        <w:t>ing</w:t>
      </w:r>
      <w:r w:rsidR="00204DA1">
        <w:rPr>
          <w:iCs/>
        </w:rPr>
        <w:t xml:space="preserve"> end-systolic and end-diastolic LVM was </w:t>
      </w:r>
      <w:r w:rsidR="002F2A41">
        <w:t>not the aim of the current study, which specifically focused on comparative prognostic</w:t>
      </w:r>
      <w:r w:rsidR="002F2A41" w:rsidRPr="004307AA">
        <w:t xml:space="preserve"> </w:t>
      </w:r>
      <w:r w:rsidR="002F2A41">
        <w:t xml:space="preserve">measures related to LV </w:t>
      </w:r>
      <w:r w:rsidR="002F2A41" w:rsidRPr="004307AA">
        <w:t xml:space="preserve">mass and </w:t>
      </w:r>
      <w:r w:rsidR="002F2A41">
        <w:t xml:space="preserve">wall </w:t>
      </w:r>
      <w:r w:rsidR="002F2A41" w:rsidRPr="004307AA">
        <w:t>thickness.</w:t>
      </w:r>
    </w:p>
    <w:p w14:paraId="09CF20A9" w14:textId="3B56D807" w:rsidR="00E57629" w:rsidRPr="006F6AB8" w:rsidRDefault="00E57629" w:rsidP="00E57629">
      <w:r w:rsidRPr="005257FC">
        <w:t>A</w:t>
      </w:r>
      <w:r>
        <w:t>n in-house</w:t>
      </w:r>
      <w:r w:rsidRPr="005257FC">
        <w:t xml:space="preserve"> </w:t>
      </w:r>
      <w:r>
        <w:t>developed</w:t>
      </w:r>
      <w:r w:rsidRPr="005257FC">
        <w:t xml:space="preserve"> plug</w:t>
      </w:r>
      <w:r>
        <w:t>-</w:t>
      </w:r>
      <w:r w:rsidRPr="005257FC">
        <w:t xml:space="preserve">in for the software Segment was </w:t>
      </w:r>
      <w:r>
        <w:t>used to supply the measurements used to derive and validate GT</w:t>
      </w:r>
      <w:r w:rsidRPr="005257FC">
        <w:t xml:space="preserve">. </w:t>
      </w:r>
      <w:r>
        <w:t>A schematic illustration of the method for measuring GT is shown in</w:t>
      </w:r>
      <w:r w:rsidRPr="00BC5C55">
        <w:t xml:space="preserve"> Figure</w:t>
      </w:r>
      <w:r w:rsidRPr="001F4A5B">
        <w:t xml:space="preserve"> </w:t>
      </w:r>
      <w:r w:rsidR="007B52A3">
        <w:t>S</w:t>
      </w:r>
      <w:r>
        <w:t>1</w:t>
      </w:r>
      <w:r w:rsidRPr="000F3C07">
        <w:t>.</w:t>
      </w:r>
      <w:r>
        <w:t xml:space="preserve"> The plug-in automatically measured </w:t>
      </w:r>
      <w:r w:rsidRPr="005257FC">
        <w:t xml:space="preserve">the distance between the endocardial and </w:t>
      </w:r>
      <w:proofErr w:type="spellStart"/>
      <w:r w:rsidRPr="005257FC">
        <w:t>epicardial</w:t>
      </w:r>
      <w:proofErr w:type="spellEnd"/>
      <w:r w:rsidRPr="005257FC">
        <w:t xml:space="preserve"> borders at 24 evenly distributed </w:t>
      </w:r>
      <w:r>
        <w:t>positions</w:t>
      </w:r>
      <w:r w:rsidRPr="005257FC">
        <w:t xml:space="preserve"> around the circumference of each short-axis slice </w:t>
      </w:r>
      <w:r>
        <w:t>in</w:t>
      </w:r>
      <w:r w:rsidRPr="005257FC">
        <w:t xml:space="preserve"> end-diastole</w:t>
      </w:r>
      <w:r>
        <w:t>.</w:t>
      </w:r>
      <w:r w:rsidRPr="005257FC">
        <w:t xml:space="preserve"> Regions with a wall </w:t>
      </w:r>
      <w:r>
        <w:t xml:space="preserve">thickness of less </w:t>
      </w:r>
      <w:r w:rsidRPr="005257FC">
        <w:t xml:space="preserve">than 2 mm </w:t>
      </w:r>
      <w:r>
        <w:t>in</w:t>
      </w:r>
      <w:r w:rsidRPr="005257FC">
        <w:t xml:space="preserve"> the </w:t>
      </w:r>
      <w:r>
        <w:t xml:space="preserve">left ventricular </w:t>
      </w:r>
      <w:r w:rsidRPr="005257FC">
        <w:t xml:space="preserve">outflow </w:t>
      </w:r>
      <w:r w:rsidRPr="00674D79">
        <w:t xml:space="preserve">tract </w:t>
      </w:r>
      <w:r>
        <w:t xml:space="preserve">or apex </w:t>
      </w:r>
      <w:r w:rsidRPr="005257FC">
        <w:t xml:space="preserve">were excluded. </w:t>
      </w:r>
      <w:r>
        <w:t xml:space="preserve">The </w:t>
      </w:r>
      <w:r w:rsidRPr="005257FC">
        <w:t xml:space="preserve">mean </w:t>
      </w:r>
      <w:r>
        <w:t xml:space="preserve">wall </w:t>
      </w:r>
      <w:r w:rsidRPr="005257FC">
        <w:t>thickness</w:t>
      </w:r>
      <w:r>
        <w:t xml:space="preserve"> of each</w:t>
      </w:r>
      <w:r w:rsidRPr="005257FC">
        <w:t xml:space="preserve"> short-axis slice</w:t>
      </w:r>
      <w:r>
        <w:t xml:space="preserve"> was multiplied by</w:t>
      </w:r>
      <w:r w:rsidRPr="005257FC">
        <w:t xml:space="preserve"> the </w:t>
      </w:r>
      <w:proofErr w:type="spellStart"/>
      <w:r>
        <w:t>midmural</w:t>
      </w:r>
      <w:proofErr w:type="spellEnd"/>
      <w:r>
        <w:t xml:space="preserve"> </w:t>
      </w:r>
      <w:r w:rsidRPr="005257FC">
        <w:t xml:space="preserve">circumference of </w:t>
      </w:r>
      <w:r>
        <w:t>the respective</w:t>
      </w:r>
      <w:r w:rsidRPr="005257FC">
        <w:t xml:space="preserve"> slice</w:t>
      </w:r>
      <w:r>
        <w:t>, and the resulting sum for all slices was divided by the sum of the circumferences of all slices to yield the GT, thereby weighting wall thickness by slice size.</w:t>
      </w:r>
    </w:p>
    <w:p w14:paraId="6A24A84B" w14:textId="77777777" w:rsidR="00E57629" w:rsidRPr="006F6AB8" w:rsidRDefault="00E57629" w:rsidP="00E57629">
      <w:r>
        <w:t>In order t</w:t>
      </w:r>
      <w:r w:rsidRPr="005257FC">
        <w:t xml:space="preserve">o be able to </w:t>
      </w:r>
      <w:r w:rsidRPr="001F272D">
        <w:rPr>
          <w:i/>
        </w:rPr>
        <w:t>calculate</w:t>
      </w:r>
      <w:r w:rsidRPr="005257FC">
        <w:t xml:space="preserve"> the </w:t>
      </w:r>
      <w:r>
        <w:t>GT</w:t>
      </w:r>
      <w:r w:rsidRPr="005257FC">
        <w:t xml:space="preserve"> from known parameters</w:t>
      </w:r>
      <w:r>
        <w:t xml:space="preserve"> without the use of dedicated software, a simple equation was proposed. Since GT geometrically can only depend on cardiac mass and volume, GT</w:t>
      </w:r>
      <w:r w:rsidRPr="005257FC">
        <w:t xml:space="preserve"> was </w:t>
      </w:r>
      <w:r>
        <w:t xml:space="preserve">mathematically </w:t>
      </w:r>
      <w:r w:rsidRPr="005257FC">
        <w:t>expressed as</w:t>
      </w:r>
      <w:r>
        <w:t xml:space="preserve"> relating to LVM and LVED according to the following equation:</w:t>
      </w:r>
    </w:p>
    <w:p w14:paraId="1B59283B" w14:textId="77777777" w:rsidR="00E57629" w:rsidRPr="006F6AB8" w:rsidRDefault="00E57629" w:rsidP="00E57629">
      <w:pPr>
        <w:jc w:val="center"/>
        <w:rPr>
          <w:spacing w:val="20"/>
        </w:rPr>
      </w:pPr>
      <w:r>
        <w:rPr>
          <w:i/>
        </w:rPr>
        <w:t>GT</w:t>
      </w:r>
      <w:r w:rsidRPr="005257FC">
        <w:t xml:space="preserve"> =</w:t>
      </w:r>
      <w:r w:rsidRPr="001F4A5B">
        <w:rPr>
          <w:i/>
        </w:rPr>
        <w:t xml:space="preserve"> A</w:t>
      </w:r>
      <w:r w:rsidRPr="005257FC">
        <w:t xml:space="preserve"> + </w:t>
      </w:r>
      <w:r w:rsidRPr="001F4A5B">
        <w:rPr>
          <w:i/>
        </w:rPr>
        <w:t>B</w:t>
      </w:r>
      <w:r w:rsidRPr="005257FC">
        <w:t xml:space="preserve"> • </w:t>
      </w:r>
      <w:r w:rsidRPr="001F4A5B">
        <w:rPr>
          <w:i/>
        </w:rPr>
        <w:t>LV</w:t>
      </w:r>
      <w:r w:rsidRPr="001F4A5B">
        <w:rPr>
          <w:i/>
          <w:spacing w:val="20"/>
        </w:rPr>
        <w:t>M</w:t>
      </w:r>
      <w:r w:rsidRPr="001F4A5B">
        <w:rPr>
          <w:i/>
          <w:sz w:val="28"/>
          <w:vertAlign w:val="superscript"/>
        </w:rPr>
        <w:t>X</w:t>
      </w:r>
      <w:r w:rsidRPr="005257FC">
        <w:t xml:space="preserve"> • </w:t>
      </w:r>
      <w:r w:rsidRPr="00EB3514">
        <w:rPr>
          <w:i/>
        </w:rPr>
        <w:t>LVED</w:t>
      </w:r>
      <w:r w:rsidRPr="00EB3514">
        <w:rPr>
          <w:i/>
          <w:spacing w:val="20"/>
        </w:rPr>
        <w:t>V</w:t>
      </w:r>
      <w:r w:rsidRPr="00EB3514">
        <w:rPr>
          <w:i/>
          <w:sz w:val="28"/>
          <w:vertAlign w:val="superscript"/>
        </w:rPr>
        <w:t>Y</w:t>
      </w:r>
      <w:r>
        <w:rPr>
          <w:sz w:val="28"/>
        </w:rPr>
        <w:tab/>
      </w:r>
      <w:r w:rsidRPr="001D55C9">
        <w:t>(</w:t>
      </w:r>
      <w:r w:rsidRPr="00F54D69">
        <w:t>Eq.</w:t>
      </w:r>
      <w:r w:rsidRPr="001D55C9">
        <w:t xml:space="preserve"> 1)</w:t>
      </w:r>
      <w:r>
        <w:t>,</w:t>
      </w:r>
    </w:p>
    <w:p w14:paraId="466910E3" w14:textId="77777777" w:rsidR="00E57629" w:rsidRDefault="00E57629" w:rsidP="00E57629">
      <w:pPr>
        <w:rPr>
          <w:rFonts w:eastAsia="Times New Roman"/>
        </w:rPr>
      </w:pPr>
      <w:proofErr w:type="gramStart"/>
      <w:r>
        <w:t>where</w:t>
      </w:r>
      <w:proofErr w:type="gramEnd"/>
      <w:r>
        <w:t xml:space="preserve"> GT is mean left ventricular end-diastolic global wall thickness in millimeters, LVM is left ventricular mass in grams, and LVEDV is left ventricular end-diastolic volume in milliliters, and </w:t>
      </w:r>
      <w:r w:rsidRPr="0072637E">
        <w:rPr>
          <w:i/>
        </w:rPr>
        <w:t>A</w:t>
      </w:r>
      <w:r>
        <w:t xml:space="preserve">, </w:t>
      </w:r>
      <w:r w:rsidRPr="0072637E">
        <w:rPr>
          <w:i/>
        </w:rPr>
        <w:t>B</w:t>
      </w:r>
      <w:r>
        <w:t xml:space="preserve">, </w:t>
      </w:r>
      <w:r w:rsidRPr="0072637E">
        <w:rPr>
          <w:i/>
        </w:rPr>
        <w:t>X</w:t>
      </w:r>
      <w:r>
        <w:t xml:space="preserve">, and </w:t>
      </w:r>
      <w:r w:rsidRPr="0072637E">
        <w:rPr>
          <w:i/>
        </w:rPr>
        <w:t>Y</w:t>
      </w:r>
      <w:r>
        <w:t xml:space="preserve"> are constants to be estimated. T</w:t>
      </w:r>
      <w:r w:rsidRPr="005257FC">
        <w:t xml:space="preserve">he included groups were split into </w:t>
      </w:r>
      <w:r>
        <w:t>a</w:t>
      </w:r>
      <w:r w:rsidRPr="005257FC">
        <w:t xml:space="preserve"> </w:t>
      </w:r>
      <w:r>
        <w:t xml:space="preserve">derivation and </w:t>
      </w:r>
      <w:r w:rsidRPr="005257FC">
        <w:t xml:space="preserve">validation cohort </w:t>
      </w:r>
      <w:r>
        <w:t>matched for sex</w:t>
      </w:r>
      <w:r w:rsidRPr="005257FC">
        <w:t xml:space="preserve"> and diagnosis.</w:t>
      </w:r>
      <w:r>
        <w:t xml:space="preserve"> </w:t>
      </w:r>
      <w:proofErr w:type="spellStart"/>
      <w:r w:rsidRPr="005257FC">
        <w:t>Matlab</w:t>
      </w:r>
      <w:proofErr w:type="spellEnd"/>
      <w:r w:rsidRPr="005257FC">
        <w:t xml:space="preserve"> </w:t>
      </w:r>
      <w:r>
        <w:t>(</w:t>
      </w:r>
      <w:r w:rsidRPr="005257FC">
        <w:t>R2016</w:t>
      </w:r>
      <w:r>
        <w:t xml:space="preserve">, </w:t>
      </w:r>
      <w:proofErr w:type="spellStart"/>
      <w:r>
        <w:t>Mathworks</w:t>
      </w:r>
      <w:proofErr w:type="spellEnd"/>
      <w:r>
        <w:t>, Natick, Massachusetts, USA)</w:t>
      </w:r>
      <w:r w:rsidRPr="005257FC">
        <w:t xml:space="preserve"> was used to </w:t>
      </w:r>
      <w:r>
        <w:t xml:space="preserve">identify best fits for </w:t>
      </w:r>
      <w:r w:rsidRPr="00DA3816">
        <w:rPr>
          <w:i/>
        </w:rPr>
        <w:t>A</w:t>
      </w:r>
      <w:r>
        <w:t xml:space="preserve">, </w:t>
      </w:r>
      <w:r w:rsidRPr="00DA3816">
        <w:rPr>
          <w:i/>
        </w:rPr>
        <w:t>B</w:t>
      </w:r>
      <w:r>
        <w:t xml:space="preserve">, </w:t>
      </w:r>
      <w:r w:rsidRPr="00DA3816">
        <w:rPr>
          <w:i/>
        </w:rPr>
        <w:t>X</w:t>
      </w:r>
      <w:r>
        <w:t xml:space="preserve"> and </w:t>
      </w:r>
      <w:r w:rsidRPr="00DA3816">
        <w:rPr>
          <w:i/>
        </w:rPr>
        <w:t>Y</w:t>
      </w:r>
      <w:r w:rsidRPr="005257FC">
        <w:t xml:space="preserve"> (</w:t>
      </w:r>
      <w:r w:rsidRPr="00F54D69">
        <w:t>Eq.</w:t>
      </w:r>
      <w:r w:rsidRPr="005257FC">
        <w:t xml:space="preserve"> </w:t>
      </w:r>
      <w:r w:rsidRPr="005257FC">
        <w:lastRenderedPageBreak/>
        <w:t>1)</w:t>
      </w:r>
      <w:r>
        <w:t xml:space="preserve">. Fit performance was estimated by least squares of data against all possible combinations of </w:t>
      </w:r>
      <w:r w:rsidRPr="00DA3816">
        <w:rPr>
          <w:i/>
        </w:rPr>
        <w:t>A</w:t>
      </w:r>
      <w:r>
        <w:t xml:space="preserve">, </w:t>
      </w:r>
      <w:r w:rsidRPr="00DA3816">
        <w:rPr>
          <w:i/>
        </w:rPr>
        <w:t>B</w:t>
      </w:r>
      <w:r>
        <w:t xml:space="preserve">, </w:t>
      </w:r>
      <w:proofErr w:type="gramStart"/>
      <w:r w:rsidRPr="00DA3816">
        <w:rPr>
          <w:i/>
        </w:rPr>
        <w:t>X</w:t>
      </w:r>
      <w:r>
        <w:t xml:space="preserve"> ,</w:t>
      </w:r>
      <w:proofErr w:type="gramEnd"/>
      <w:r>
        <w:t xml:space="preserve"> and </w:t>
      </w:r>
      <w:r w:rsidRPr="00DA3816">
        <w:rPr>
          <w:i/>
        </w:rPr>
        <w:t>Y</w:t>
      </w:r>
      <w:r>
        <w:t xml:space="preserve"> in the derivation cohort, with</w:t>
      </w:r>
      <w:r>
        <w:rPr>
          <w:rFonts w:eastAsia="Times New Roman"/>
        </w:rPr>
        <w:t xml:space="preserve"> performance evaluated subsequently in the validation cohort.</w:t>
      </w:r>
    </w:p>
    <w:p w14:paraId="47B9A9CF" w14:textId="77777777" w:rsidR="00E57629" w:rsidRDefault="00E57629" w:rsidP="00E57629">
      <w:pPr>
        <w:pStyle w:val="Rubrik2"/>
      </w:pPr>
      <w:r w:rsidRPr="00536B9A">
        <w:t>Deriv</w:t>
      </w:r>
      <w:r>
        <w:t xml:space="preserve">ation, </w:t>
      </w:r>
      <w:r w:rsidRPr="00536B9A">
        <w:t xml:space="preserve">validation </w:t>
      </w:r>
      <w:r>
        <w:t>and normal ranges for</w:t>
      </w:r>
      <w:r w:rsidRPr="00536B9A">
        <w:t xml:space="preserve"> </w:t>
      </w:r>
      <w:r>
        <w:t>GT</w:t>
      </w:r>
    </w:p>
    <w:p w14:paraId="38B43FC5" w14:textId="7FA8035A" w:rsidR="00E57629" w:rsidRPr="006F6AB8" w:rsidRDefault="00E57629" w:rsidP="00E57629">
      <w:r>
        <w:t>The</w:t>
      </w:r>
      <w:r w:rsidRPr="005257FC">
        <w:t xml:space="preserve"> patient characteristics</w:t>
      </w:r>
      <w:r>
        <w:t xml:space="preserve"> of the derivation and validation cohorts are shown in</w:t>
      </w:r>
      <w:r w:rsidRPr="005257FC">
        <w:t xml:space="preserve"> Table </w:t>
      </w:r>
      <w:r w:rsidR="007B52A3">
        <w:t>S</w:t>
      </w:r>
      <w:r>
        <w:t>1</w:t>
      </w:r>
      <w:r w:rsidRPr="005257FC">
        <w:t>.</w:t>
      </w:r>
      <w:r>
        <w:t xml:space="preserve"> </w:t>
      </w:r>
      <w:r w:rsidRPr="005257FC">
        <w:t xml:space="preserve">Using the derivation subset </w:t>
      </w:r>
      <w:r>
        <w:t>(</w:t>
      </w:r>
      <w:r w:rsidRPr="001F4A5B">
        <w:rPr>
          <w:i/>
        </w:rPr>
        <w:t>n</w:t>
      </w:r>
      <w:r w:rsidR="00B1151A">
        <w:t>=</w:t>
      </w:r>
      <w:r>
        <w:t xml:space="preserve">269) </w:t>
      </w:r>
      <w:r w:rsidRPr="005257FC">
        <w:t xml:space="preserve">of the </w:t>
      </w:r>
      <w:r>
        <w:t xml:space="preserve">derivation/validation </w:t>
      </w:r>
      <w:r w:rsidRPr="005257FC">
        <w:t xml:space="preserve">cohort, the </w:t>
      </w:r>
      <w:r>
        <w:t xml:space="preserve">optimized </w:t>
      </w:r>
      <w:r w:rsidRPr="005257FC">
        <w:t xml:space="preserve">equation for the </w:t>
      </w:r>
      <w:r>
        <w:t>calculated</w:t>
      </w:r>
      <w:r w:rsidRPr="005257FC">
        <w:t xml:space="preserve"> </w:t>
      </w:r>
      <w:r>
        <w:t xml:space="preserve">global </w:t>
      </w:r>
      <w:r w:rsidRPr="005257FC">
        <w:t xml:space="preserve">wall thickness </w:t>
      </w:r>
      <w:r>
        <w:t xml:space="preserve">(GT) </w:t>
      </w:r>
      <w:r w:rsidRPr="005257FC">
        <w:t>was found to be:</w:t>
      </w:r>
    </w:p>
    <w:p w14:paraId="75FF2CAC" w14:textId="53C968D6" w:rsidR="00E57629" w:rsidRPr="006F6AB8" w:rsidRDefault="00E57629" w:rsidP="00E57629">
      <w:pPr>
        <w:jc w:val="center"/>
        <w:rPr>
          <w:spacing w:val="20"/>
        </w:rPr>
      </w:pPr>
      <w:r>
        <w:rPr>
          <w:i/>
        </w:rPr>
        <w:t>GT</w:t>
      </w:r>
      <w:r w:rsidR="00E2422D">
        <w:rPr>
          <w:i/>
        </w:rPr>
        <w:t xml:space="preserve"> </w:t>
      </w:r>
      <w:r w:rsidR="00B1151A">
        <w:rPr>
          <w:i/>
        </w:rPr>
        <w:t>=</w:t>
      </w:r>
      <w:r w:rsidR="00E2422D">
        <w:rPr>
          <w:i/>
        </w:rPr>
        <w:t xml:space="preserve"> </w:t>
      </w:r>
      <w:r w:rsidRPr="005257FC">
        <w:t>0.05</w:t>
      </w:r>
      <w:r w:rsidRPr="005257FC">
        <w:rPr>
          <w:i/>
        </w:rPr>
        <w:t xml:space="preserve"> </w:t>
      </w:r>
      <w:r w:rsidRPr="005257FC">
        <w:t>+</w:t>
      </w:r>
      <w:r w:rsidRPr="005257FC">
        <w:rPr>
          <w:i/>
        </w:rPr>
        <w:t xml:space="preserve"> </w:t>
      </w:r>
      <w:r w:rsidRPr="005257FC">
        <w:t>1.60</w:t>
      </w:r>
      <w:r w:rsidRPr="005257FC">
        <w:rPr>
          <w:i/>
        </w:rPr>
        <w:t xml:space="preserve"> • LV</w:t>
      </w:r>
      <w:r w:rsidRPr="005257FC">
        <w:rPr>
          <w:i/>
          <w:spacing w:val="20"/>
        </w:rPr>
        <w:t>M</w:t>
      </w:r>
      <w:r w:rsidRPr="005257FC">
        <w:rPr>
          <w:sz w:val="28"/>
          <w:vertAlign w:val="superscript"/>
        </w:rPr>
        <w:t>0.8</w:t>
      </w:r>
      <w:r>
        <w:rPr>
          <w:sz w:val="28"/>
          <w:vertAlign w:val="superscript"/>
        </w:rPr>
        <w:t>4</w:t>
      </w:r>
      <w:r w:rsidRPr="005257FC">
        <w:rPr>
          <w:i/>
        </w:rPr>
        <w:t xml:space="preserve"> • </w:t>
      </w:r>
      <w:r>
        <w:rPr>
          <w:i/>
        </w:rPr>
        <w:t>LV</w:t>
      </w:r>
      <w:r w:rsidRPr="005257FC">
        <w:rPr>
          <w:i/>
        </w:rPr>
        <w:t>ED</w:t>
      </w:r>
      <w:r w:rsidRPr="005257FC">
        <w:rPr>
          <w:i/>
          <w:spacing w:val="20"/>
        </w:rPr>
        <w:t>V</w:t>
      </w:r>
      <w:r w:rsidRPr="005257FC">
        <w:rPr>
          <w:sz w:val="28"/>
          <w:vertAlign w:val="superscript"/>
        </w:rPr>
        <w:t>-0.49</w:t>
      </w:r>
      <w:r w:rsidRPr="005257FC">
        <w:rPr>
          <w:sz w:val="28"/>
        </w:rPr>
        <w:t xml:space="preserve">   </w:t>
      </w:r>
      <w:r w:rsidRPr="008D4A56">
        <w:t>(Eq. 2).</w:t>
      </w:r>
    </w:p>
    <w:p w14:paraId="5961C6F5" w14:textId="212460E9" w:rsidR="00E57629" w:rsidRPr="006F6AB8" w:rsidRDefault="00E57629" w:rsidP="00E57629">
      <w:pPr>
        <w:rPr>
          <w:i/>
        </w:rPr>
      </w:pPr>
      <w:r>
        <w:t xml:space="preserve">Where GT is the global wall thickness in mm, LVM is left ventricular mass in grams, and LVEDV is left ventricular end-diastolic volume in milliliters. </w:t>
      </w:r>
      <w:r w:rsidRPr="005257FC">
        <w:t xml:space="preserve">For the derivation subset, </w:t>
      </w:r>
      <w:r>
        <w:t>the model had an expectedly high correlation (</w:t>
      </w:r>
      <w:r w:rsidRPr="005257FC">
        <w:rPr>
          <w:i/>
        </w:rPr>
        <w:t>R</w:t>
      </w:r>
      <w:r w:rsidRPr="005257FC">
        <w:rPr>
          <w:vertAlign w:val="superscript"/>
        </w:rPr>
        <w:t>2</w:t>
      </w:r>
      <w:r w:rsidR="00B1151A">
        <w:t>=</w:t>
      </w:r>
      <w:r w:rsidRPr="005257FC">
        <w:t>0.95</w:t>
      </w:r>
      <w:r>
        <w:t xml:space="preserve">, </w:t>
      </w:r>
      <w:r w:rsidRPr="00E91388">
        <w:rPr>
          <w:i/>
        </w:rPr>
        <w:t>p</w:t>
      </w:r>
      <w:r>
        <w:t xml:space="preserve"> &lt; 0.001) with no </w:t>
      </w:r>
      <w:r w:rsidRPr="005257FC">
        <w:t xml:space="preserve">bias </w:t>
      </w:r>
      <w:r>
        <w:t>(</w:t>
      </w:r>
      <w:r w:rsidRPr="005257FC">
        <w:t>0.00</w:t>
      </w:r>
      <w:r w:rsidRPr="005257FC">
        <w:rPr>
          <w:rFonts w:eastAsia="MS Gothic"/>
          <w:color w:val="000000"/>
        </w:rPr>
        <w:t>±</w:t>
      </w:r>
      <w:r w:rsidRPr="005257FC">
        <w:t>0.24</w:t>
      </w:r>
      <w:r>
        <w:t> </w:t>
      </w:r>
      <w:r w:rsidRPr="005257FC">
        <w:t>mm</w:t>
      </w:r>
      <w:r>
        <w:t>)</w:t>
      </w:r>
      <w:r w:rsidRPr="005257FC">
        <w:t xml:space="preserve">, see Figure </w:t>
      </w:r>
      <w:r w:rsidR="007B52A3">
        <w:t>S</w:t>
      </w:r>
      <w:r>
        <w:t>2, upper panels</w:t>
      </w:r>
      <w:r w:rsidRPr="005257FC">
        <w:t xml:space="preserve">. </w:t>
      </w:r>
      <w:r>
        <w:t xml:space="preserve">When applied to </w:t>
      </w:r>
      <w:r w:rsidRPr="005257FC">
        <w:t xml:space="preserve">the </w:t>
      </w:r>
      <w:r>
        <w:t xml:space="preserve">separate </w:t>
      </w:r>
      <w:r w:rsidRPr="005257FC">
        <w:rPr>
          <w:i/>
        </w:rPr>
        <w:t>validation</w:t>
      </w:r>
      <w:r w:rsidRPr="005257FC">
        <w:t xml:space="preserve"> </w:t>
      </w:r>
      <w:r w:rsidRPr="005257FC">
        <w:rPr>
          <w:i/>
        </w:rPr>
        <w:t>subset</w:t>
      </w:r>
      <w:r w:rsidRPr="005257FC">
        <w:t xml:space="preserve"> of the cohort (</w:t>
      </w:r>
      <w:r w:rsidRPr="005257FC">
        <w:rPr>
          <w:i/>
        </w:rPr>
        <w:t>n</w:t>
      </w:r>
      <w:r w:rsidR="00B1151A">
        <w:rPr>
          <w:i/>
        </w:rPr>
        <w:t>=</w:t>
      </w:r>
      <w:r w:rsidRPr="005257FC">
        <w:t xml:space="preserve">268) </w:t>
      </w:r>
      <w:r>
        <w:t>model performance was preserved (</w:t>
      </w:r>
      <w:r w:rsidRPr="005257FC">
        <w:rPr>
          <w:i/>
        </w:rPr>
        <w:t>R</w:t>
      </w:r>
      <w:r w:rsidRPr="005257FC">
        <w:rPr>
          <w:vertAlign w:val="superscript"/>
        </w:rPr>
        <w:t>2</w:t>
      </w:r>
      <w:r w:rsidR="00B1151A" w:rsidRPr="00E2422D">
        <w:t>=</w:t>
      </w:r>
      <w:r w:rsidRPr="005257FC">
        <w:t xml:space="preserve">0.95, </w:t>
      </w:r>
      <w:r w:rsidRPr="005257FC">
        <w:rPr>
          <w:i/>
        </w:rPr>
        <w:t>p </w:t>
      </w:r>
      <w:r w:rsidRPr="005257FC">
        <w:t>&lt; 0.001, bias 0.01</w:t>
      </w:r>
      <w:r w:rsidRPr="005257FC">
        <w:rPr>
          <w:rFonts w:eastAsia="MS Gothic"/>
          <w:color w:val="000000"/>
        </w:rPr>
        <w:t>±</w:t>
      </w:r>
      <w:r w:rsidRPr="005257FC">
        <w:t>0.23</w:t>
      </w:r>
      <w:r>
        <w:t> </w:t>
      </w:r>
      <w:r w:rsidRPr="005257FC">
        <w:t>mm</w:t>
      </w:r>
      <w:r>
        <w:t>)</w:t>
      </w:r>
      <w:r w:rsidRPr="005257FC">
        <w:t xml:space="preserve">, see Figure </w:t>
      </w:r>
      <w:r w:rsidR="007B52A3">
        <w:t>S</w:t>
      </w:r>
      <w:r>
        <w:t>2, lower panels</w:t>
      </w:r>
      <w:r w:rsidRPr="005257FC">
        <w:t xml:space="preserve">. </w:t>
      </w:r>
      <w:r w:rsidR="004459C6">
        <w:t xml:space="preserve">The wide range of values for LV mass and volumes in the various patient groups of the derivations and validation cohorts (see Table </w:t>
      </w:r>
      <w:r w:rsidR="007B52A3">
        <w:t>S</w:t>
      </w:r>
      <w:r w:rsidR="004459C6">
        <w:t xml:space="preserve">1) imply that the derived equation should be valid for a wide range of </w:t>
      </w:r>
      <w:r w:rsidR="004B1849">
        <w:t>combinations of LV size, mass and wall thickness</w:t>
      </w:r>
      <w:r w:rsidR="004459C6">
        <w:t>.</w:t>
      </w:r>
    </w:p>
    <w:p w14:paraId="171A843E" w14:textId="0BA68C23" w:rsidR="00E57629" w:rsidRPr="006F6AB8" w:rsidRDefault="00E57629" w:rsidP="00E57629">
      <w:r>
        <w:t>Normal calculated</w:t>
      </w:r>
      <w:r w:rsidRPr="005257FC">
        <w:t xml:space="preserve"> </w:t>
      </w:r>
      <w:r>
        <w:t xml:space="preserve">GT (based on </w:t>
      </w:r>
      <w:r w:rsidRPr="005257FC">
        <w:t>healthy volunteers (</w:t>
      </w:r>
      <w:r w:rsidRPr="005257FC">
        <w:rPr>
          <w:i/>
        </w:rPr>
        <w:t>n</w:t>
      </w:r>
      <w:r w:rsidR="00B1151A">
        <w:rPr>
          <w:i/>
        </w:rPr>
        <w:t>=</w:t>
      </w:r>
      <w:r>
        <w:t>99</w:t>
      </w:r>
      <w:r w:rsidRPr="005257FC">
        <w:t>, 3</w:t>
      </w:r>
      <w:r>
        <w:t>5</w:t>
      </w:r>
      <w:r w:rsidR="00F95B6F">
        <w:t>%</w:t>
      </w:r>
      <w:r w:rsidRPr="005257FC">
        <w:t xml:space="preserve"> </w:t>
      </w:r>
      <w:r>
        <w:t>female</w:t>
      </w:r>
      <w:r w:rsidRPr="005257FC">
        <w:t>)</w:t>
      </w:r>
      <w:r>
        <w:t>,</w:t>
      </w:r>
      <w:r w:rsidRPr="005257FC">
        <w:t xml:space="preserve"> was </w:t>
      </w:r>
      <w:r>
        <w:t>5.9</w:t>
      </w:r>
      <w:r w:rsidRPr="005257FC">
        <w:t xml:space="preserve">±0.6 mm for </w:t>
      </w:r>
      <w:r>
        <w:t>females</w:t>
      </w:r>
      <w:r w:rsidRPr="005257FC">
        <w:t xml:space="preserve"> and 7.2±0.7 mm for </w:t>
      </w:r>
      <w:r>
        <w:t>males</w:t>
      </w:r>
      <w:r w:rsidRPr="005257FC">
        <w:t xml:space="preserve">. This corresponds to a </w:t>
      </w:r>
      <w:r>
        <w:t xml:space="preserve">GT </w:t>
      </w:r>
      <w:r w:rsidRPr="005257FC">
        <w:t>normal range of 4.</w:t>
      </w:r>
      <w:r>
        <w:t>8</w:t>
      </w:r>
      <w:r w:rsidRPr="005257FC">
        <w:t>–7.</w:t>
      </w:r>
      <w:r>
        <w:t>1</w:t>
      </w:r>
      <w:r w:rsidRPr="005257FC">
        <w:t xml:space="preserve"> mm for </w:t>
      </w:r>
      <w:r>
        <w:t>females</w:t>
      </w:r>
      <w:r w:rsidRPr="005257FC">
        <w:t xml:space="preserve"> and 5.8–8.5 mm for </w:t>
      </w:r>
      <w:r>
        <w:t>males</w:t>
      </w:r>
      <w:r w:rsidRPr="005257FC">
        <w:t xml:space="preserve">. </w:t>
      </w:r>
      <w:r>
        <w:t>A</w:t>
      </w:r>
      <w:r w:rsidRPr="005257FC">
        <w:t>ll patient groups</w:t>
      </w:r>
      <w:r>
        <w:t xml:space="preserve">, as well as the athletes, </w:t>
      </w:r>
      <w:r w:rsidRPr="005257FC">
        <w:t xml:space="preserve">had </w:t>
      </w:r>
      <w:r>
        <w:t xml:space="preserve">a </w:t>
      </w:r>
      <w:r w:rsidRPr="005257FC">
        <w:t xml:space="preserve">higher </w:t>
      </w:r>
      <w:r>
        <w:t>GT</w:t>
      </w:r>
      <w:r w:rsidRPr="005257FC">
        <w:t xml:space="preserve"> than healthy volunteers </w:t>
      </w:r>
      <w:r>
        <w:t>for both sexes</w:t>
      </w:r>
      <w:r w:rsidRPr="005257FC">
        <w:t xml:space="preserve"> (</w:t>
      </w:r>
      <w:r w:rsidRPr="005257FC">
        <w:rPr>
          <w:i/>
        </w:rPr>
        <w:t>p</w:t>
      </w:r>
      <w:r w:rsidRPr="005257FC">
        <w:t> &lt; 0.0</w:t>
      </w:r>
      <w:r>
        <w:t>2 for all groups separately</w:t>
      </w:r>
      <w:r w:rsidRPr="005257FC">
        <w:t>).</w:t>
      </w:r>
      <w:r>
        <w:t xml:space="preserve"> </w:t>
      </w:r>
    </w:p>
    <w:p w14:paraId="0D243282" w14:textId="5BCE95AE" w:rsidR="00C25EFC" w:rsidRDefault="00E57629" w:rsidP="001D166B">
      <w:r>
        <w:lastRenderedPageBreak/>
        <w:t>When GT was corrected for body size (GTI), males and females were much closer together</w:t>
      </w:r>
      <w:r w:rsidRPr="005257FC">
        <w:t xml:space="preserve"> 3.4±0.</w:t>
      </w:r>
      <w:r>
        <w:t>4 </w:t>
      </w:r>
      <w:r w:rsidRPr="005257FC">
        <w:t>mm/m</w:t>
      </w:r>
      <w:r w:rsidRPr="005257FC">
        <w:rPr>
          <w:vertAlign w:val="superscript"/>
        </w:rPr>
        <w:t>2</w:t>
      </w:r>
      <w:r w:rsidRPr="005257FC">
        <w:t xml:space="preserve"> for </w:t>
      </w:r>
      <w:r>
        <w:t>females</w:t>
      </w:r>
      <w:r w:rsidRPr="005257FC">
        <w:t xml:space="preserve"> and 3.</w:t>
      </w:r>
      <w:r>
        <w:t>6</w:t>
      </w:r>
      <w:r w:rsidRPr="005257FC">
        <w:t>±0.</w:t>
      </w:r>
      <w:r>
        <w:t>4 </w:t>
      </w:r>
      <w:r w:rsidRPr="005257FC">
        <w:t>mm/m</w:t>
      </w:r>
      <w:r w:rsidRPr="005257FC">
        <w:rPr>
          <w:vertAlign w:val="superscript"/>
        </w:rPr>
        <w:t>2</w:t>
      </w:r>
      <w:r w:rsidRPr="005257FC">
        <w:t xml:space="preserve"> for </w:t>
      </w:r>
      <w:r>
        <w:t>males</w:t>
      </w:r>
      <w:r w:rsidRPr="005257FC">
        <w:t>, corresponding to normal ranges of 2.</w:t>
      </w:r>
      <w:r>
        <w:t>7</w:t>
      </w:r>
      <w:r w:rsidRPr="005257FC">
        <w:t>–4</w:t>
      </w:r>
      <w:r>
        <w:t>.1 </w:t>
      </w:r>
      <w:r w:rsidRPr="005257FC">
        <w:t>mm/m</w:t>
      </w:r>
      <w:r w:rsidRPr="005257FC">
        <w:rPr>
          <w:vertAlign w:val="superscript"/>
        </w:rPr>
        <w:t>2</w:t>
      </w:r>
      <w:r w:rsidRPr="005257FC">
        <w:t xml:space="preserve"> for </w:t>
      </w:r>
      <w:r>
        <w:t>females</w:t>
      </w:r>
      <w:r w:rsidRPr="005257FC">
        <w:t xml:space="preserve"> and 2.9–4.3</w:t>
      </w:r>
      <w:r>
        <w:t> </w:t>
      </w:r>
      <w:r w:rsidRPr="005257FC">
        <w:t>mm/m</w:t>
      </w:r>
      <w:r w:rsidRPr="005257FC">
        <w:rPr>
          <w:vertAlign w:val="superscript"/>
        </w:rPr>
        <w:t>2</w:t>
      </w:r>
      <w:r w:rsidRPr="005257FC">
        <w:t xml:space="preserve"> for </w:t>
      </w:r>
      <w:r>
        <w:t>males</w:t>
      </w:r>
      <w:r w:rsidRPr="005257FC">
        <w:t xml:space="preserve">. </w:t>
      </w:r>
      <w:r>
        <w:t>LVMI</w:t>
      </w:r>
      <w:r w:rsidRPr="005257FC">
        <w:t xml:space="preserve"> for the healthy volunteers was </w:t>
      </w:r>
      <w:r>
        <w:t>50</w:t>
      </w:r>
      <w:r w:rsidRPr="005257FC">
        <w:t>±</w:t>
      </w:r>
      <w:r>
        <w:t>7 </w:t>
      </w:r>
      <w:r w:rsidRPr="005431C5">
        <w:t>g/m</w:t>
      </w:r>
      <w:r w:rsidRPr="005431C5">
        <w:rPr>
          <w:vertAlign w:val="superscript"/>
        </w:rPr>
        <w:t>2</w:t>
      </w:r>
      <w:r w:rsidRPr="005431C5">
        <w:t xml:space="preserve"> for </w:t>
      </w:r>
      <w:r>
        <w:t>females</w:t>
      </w:r>
      <w:r w:rsidRPr="005431C5">
        <w:t xml:space="preserve"> and </w:t>
      </w:r>
      <w:r>
        <w:t>64</w:t>
      </w:r>
      <w:r w:rsidRPr="005257FC">
        <w:t>±</w:t>
      </w:r>
      <w:r w:rsidRPr="005431C5">
        <w:t>9</w:t>
      </w:r>
      <w:r>
        <w:t> </w:t>
      </w:r>
      <w:r w:rsidRPr="005431C5">
        <w:t>g/m</w:t>
      </w:r>
      <w:r w:rsidRPr="005431C5">
        <w:rPr>
          <w:vertAlign w:val="superscript"/>
        </w:rPr>
        <w:t>2</w:t>
      </w:r>
      <w:r w:rsidRPr="005257FC">
        <w:t xml:space="preserve"> for </w:t>
      </w:r>
      <w:r>
        <w:t>males and LVEDVI was 87</w:t>
      </w:r>
      <w:r w:rsidRPr="005257FC">
        <w:t>±</w:t>
      </w:r>
      <w:r>
        <w:t>11 ml/m</w:t>
      </w:r>
      <w:r>
        <w:rPr>
          <w:vertAlign w:val="superscript"/>
        </w:rPr>
        <w:t>2</w:t>
      </w:r>
      <w:r>
        <w:t xml:space="preserve"> for females and 98</w:t>
      </w:r>
      <w:r w:rsidRPr="005257FC">
        <w:t>±</w:t>
      </w:r>
      <w:r>
        <w:t>14 ml/m</w:t>
      </w:r>
      <w:r>
        <w:rPr>
          <w:vertAlign w:val="superscript"/>
        </w:rPr>
        <w:t>2</w:t>
      </w:r>
      <w:r>
        <w:t xml:space="preserve"> for males.</w:t>
      </w:r>
      <w:r w:rsidR="00C25EFC">
        <w:br w:type="page"/>
      </w:r>
    </w:p>
    <w:p w14:paraId="683D6498" w14:textId="30677C9C" w:rsidR="00E57629" w:rsidRDefault="00CB6204" w:rsidP="00E57629">
      <w:r>
        <w:rPr>
          <w:rStyle w:val="Rubrik1Char"/>
        </w:rPr>
        <w:lastRenderedPageBreak/>
        <w:t>F</w:t>
      </w:r>
      <w:r w:rsidRPr="00E357FD">
        <w:rPr>
          <w:rStyle w:val="Rubrik1Char"/>
        </w:rPr>
        <w:t>igures</w:t>
      </w:r>
    </w:p>
    <w:p w14:paraId="1649047F" w14:textId="04EDCAE1" w:rsidR="00E57629" w:rsidRPr="00080B22" w:rsidRDefault="00E57629" w:rsidP="00E57629">
      <w:pPr>
        <w:rPr>
          <w:b/>
        </w:rPr>
      </w:pPr>
      <w:r>
        <w:rPr>
          <w:b/>
        </w:rPr>
        <w:t xml:space="preserve">Figure </w:t>
      </w:r>
      <w:r w:rsidR="007B52A3">
        <w:rPr>
          <w:b/>
        </w:rPr>
        <w:t>S</w:t>
      </w:r>
      <w:r>
        <w:rPr>
          <w:b/>
        </w:rPr>
        <w:t>1</w:t>
      </w:r>
      <w:r w:rsidRPr="005257FC">
        <w:rPr>
          <w:b/>
        </w:rPr>
        <w:t xml:space="preserve">. </w:t>
      </w:r>
      <w:r>
        <w:t xml:space="preserve">Schematic illustration of how mean left ventricular </w:t>
      </w:r>
      <w:r w:rsidR="00AF2861">
        <w:t>(LV)</w:t>
      </w:r>
      <w:r>
        <w:t xml:space="preserve"> end-diastolic global wall thickness (GT) was measured using a </w:t>
      </w:r>
      <w:r w:rsidR="00AF2861">
        <w:t>LV</w:t>
      </w:r>
      <w:r>
        <w:t xml:space="preserve"> short-axis image stack. The d</w:t>
      </w:r>
      <w:r w:rsidRPr="00D51448">
        <w:t xml:space="preserve">istance between the endocardial and </w:t>
      </w:r>
      <w:proofErr w:type="spellStart"/>
      <w:r w:rsidRPr="00D51448">
        <w:t>epicardial</w:t>
      </w:r>
      <w:proofErr w:type="spellEnd"/>
      <w:r w:rsidRPr="00D51448">
        <w:t xml:space="preserve"> borders</w:t>
      </w:r>
      <w:r>
        <w:t xml:space="preserve"> </w:t>
      </w:r>
      <w:r w:rsidRPr="00A61EED">
        <w:t>at end-diastole</w:t>
      </w:r>
      <w:r>
        <w:t xml:space="preserve"> was measured</w:t>
      </w:r>
      <w:r w:rsidRPr="00D51448">
        <w:t xml:space="preserve"> at 24 evenly distributed positions </w:t>
      </w:r>
      <w:r>
        <w:t xml:space="preserve">(shown as dashed black lines) </w:t>
      </w:r>
      <w:r w:rsidRPr="00D51448">
        <w:t xml:space="preserve">around the circumference of </w:t>
      </w:r>
      <w:r w:rsidRPr="00416EE1">
        <w:t>all</w:t>
      </w:r>
      <w:r w:rsidRPr="00D51448">
        <w:t xml:space="preserve"> short-axis slice</w:t>
      </w:r>
      <w:r>
        <w:t xml:space="preserve">s of a full </w:t>
      </w:r>
      <w:r w:rsidR="00AF2861">
        <w:t>LV</w:t>
      </w:r>
      <w:r>
        <w:t xml:space="preserve"> short-axis stack from base to apex</w:t>
      </w:r>
      <w:r w:rsidRPr="00D51448">
        <w:t xml:space="preserve">. </w:t>
      </w:r>
      <w:r>
        <w:t>Basal sections</w:t>
      </w:r>
      <w:r w:rsidRPr="00D51448">
        <w:t xml:space="preserve"> with a wall thickness of less than 2 mm </w:t>
      </w:r>
      <w:r>
        <w:t xml:space="preserve">in </w:t>
      </w:r>
      <w:r w:rsidRPr="00D51448">
        <w:t xml:space="preserve">the </w:t>
      </w:r>
      <w:r w:rsidR="00AF2861">
        <w:t>LV</w:t>
      </w:r>
      <w:r>
        <w:t xml:space="preserve"> </w:t>
      </w:r>
      <w:r w:rsidRPr="00D51448">
        <w:t xml:space="preserve">outflow tract </w:t>
      </w:r>
      <w:r>
        <w:t xml:space="preserve">and the apex </w:t>
      </w:r>
      <w:r w:rsidRPr="00D51448">
        <w:t xml:space="preserve">were excluded. The mean thicknesses for </w:t>
      </w:r>
      <w:r>
        <w:t>each</w:t>
      </w:r>
      <w:r w:rsidRPr="00D51448">
        <w:t xml:space="preserve"> </w:t>
      </w:r>
      <w:r>
        <w:t xml:space="preserve">individual </w:t>
      </w:r>
      <w:r w:rsidRPr="00D51448">
        <w:t xml:space="preserve">short-axis slice </w:t>
      </w:r>
      <w:r>
        <w:t>was</w:t>
      </w:r>
      <w:r w:rsidRPr="00D51448">
        <w:t xml:space="preserve"> </w:t>
      </w:r>
      <w:r>
        <w:t>multiplied by</w:t>
      </w:r>
      <w:r w:rsidRPr="00D51448">
        <w:t xml:space="preserve"> the </w:t>
      </w:r>
      <w:proofErr w:type="spellStart"/>
      <w:r>
        <w:t>midmural</w:t>
      </w:r>
      <w:proofErr w:type="spellEnd"/>
      <w:r>
        <w:t xml:space="preserve"> </w:t>
      </w:r>
      <w:r w:rsidRPr="00D51448">
        <w:t xml:space="preserve">circumference of </w:t>
      </w:r>
      <w:r>
        <w:t>that</w:t>
      </w:r>
      <w:r w:rsidRPr="00D51448">
        <w:t xml:space="preserve"> slice</w:t>
      </w:r>
      <w:r>
        <w:t xml:space="preserve"> (pink circle), these were summed and then divided by the sum of the </w:t>
      </w:r>
      <w:proofErr w:type="spellStart"/>
      <w:r>
        <w:t>midmural</w:t>
      </w:r>
      <w:proofErr w:type="spellEnd"/>
      <w:r>
        <w:t xml:space="preserve"> circumference for all slices</w:t>
      </w:r>
      <w:r w:rsidRPr="00D51448">
        <w:t xml:space="preserve"> to</w:t>
      </w:r>
      <w:r>
        <w:t xml:space="preserve"> yield the GT. GT</w:t>
      </w:r>
      <w:r w:rsidR="00B1151A">
        <w:t>=</w:t>
      </w:r>
      <w:r>
        <w:t>global wall thickness</w:t>
      </w:r>
      <w:r w:rsidR="00AF2861">
        <w:t>; LV</w:t>
      </w:r>
      <w:r w:rsidR="00B1151A">
        <w:t>=</w:t>
      </w:r>
      <w:r w:rsidR="00AF2861">
        <w:t>left ventricular</w:t>
      </w:r>
      <w:r>
        <w:t>.</w:t>
      </w:r>
    </w:p>
    <w:p w14:paraId="591BA843" w14:textId="3D37DE8B" w:rsidR="00C25EFC" w:rsidRDefault="00E57629" w:rsidP="00C25EFC">
      <w:r>
        <w:rPr>
          <w:b/>
        </w:rPr>
        <w:t>F</w:t>
      </w:r>
      <w:r w:rsidRPr="005257FC">
        <w:rPr>
          <w:b/>
        </w:rPr>
        <w:t xml:space="preserve">igure </w:t>
      </w:r>
      <w:r w:rsidR="007B52A3">
        <w:rPr>
          <w:b/>
        </w:rPr>
        <w:t>S</w:t>
      </w:r>
      <w:r>
        <w:rPr>
          <w:b/>
        </w:rPr>
        <w:t>2</w:t>
      </w:r>
      <w:r w:rsidRPr="005257FC">
        <w:rPr>
          <w:b/>
        </w:rPr>
        <w:t xml:space="preserve">. </w:t>
      </w:r>
      <w:r w:rsidRPr="005257FC">
        <w:t xml:space="preserve">Plots of the </w:t>
      </w:r>
      <w:r>
        <w:t>calculated</w:t>
      </w:r>
      <w:r w:rsidRPr="005257FC">
        <w:t xml:space="preserve"> vs</w:t>
      </w:r>
      <w:r>
        <w:t>.</w:t>
      </w:r>
      <w:r w:rsidRPr="005257FC">
        <w:t xml:space="preserve"> measured </w:t>
      </w:r>
      <w:r>
        <w:t>global</w:t>
      </w:r>
      <w:r w:rsidRPr="005257FC">
        <w:t xml:space="preserve"> wall thickness (</w:t>
      </w:r>
      <w:r>
        <w:t>GT</w:t>
      </w:r>
      <w:r w:rsidRPr="005257FC">
        <w:t>) in mm</w:t>
      </w:r>
      <w:r w:rsidRPr="0090486E">
        <w:t>.</w:t>
      </w:r>
      <w:r w:rsidRPr="008B2364">
        <w:t xml:space="preserve"> </w:t>
      </w:r>
      <w:r>
        <w:t xml:space="preserve">GT was measured using the method illustrated in Figure </w:t>
      </w:r>
      <w:r w:rsidR="007B52A3">
        <w:t>S</w:t>
      </w:r>
      <w:r>
        <w:t xml:space="preserve">1, and was estimated using a derived formula, see the </w:t>
      </w:r>
      <w:r w:rsidR="00E91288">
        <w:t>Online appendix</w:t>
      </w:r>
      <w:r>
        <w:t xml:space="preserve"> for details. Top left</w:t>
      </w:r>
      <w:r w:rsidRPr="008B2364">
        <w:t>:</w:t>
      </w:r>
      <w:r w:rsidRPr="0090486E">
        <w:t xml:space="preserve"> </w:t>
      </w:r>
      <w:r w:rsidRPr="005257FC">
        <w:t xml:space="preserve">Correlation plot for </w:t>
      </w:r>
      <w:r w:rsidRPr="00744D3C">
        <w:t xml:space="preserve">the </w:t>
      </w:r>
      <w:r w:rsidRPr="00F839F3">
        <w:t>derivation</w:t>
      </w:r>
      <w:r w:rsidRPr="00744D3C">
        <w:t xml:space="preserve"> </w:t>
      </w:r>
      <w:r w:rsidRPr="00F839F3">
        <w:t>subset</w:t>
      </w:r>
      <w:r w:rsidRPr="00744D3C">
        <w:t xml:space="preserve"> </w:t>
      </w:r>
      <w:r>
        <w:t>(n=269)</w:t>
      </w:r>
      <w:r w:rsidRPr="00744D3C">
        <w:t xml:space="preserve">, </w:t>
      </w:r>
      <w:r w:rsidRPr="008E49EA">
        <w:rPr>
          <w:i/>
        </w:rPr>
        <w:t>R</w:t>
      </w:r>
      <w:r w:rsidRPr="00744D3C">
        <w:rPr>
          <w:vertAlign w:val="superscript"/>
        </w:rPr>
        <w:t>2</w:t>
      </w:r>
      <w:r w:rsidR="00B1151A">
        <w:t>=</w:t>
      </w:r>
      <w:r w:rsidRPr="00744D3C">
        <w:t>0.95, bias 0.00</w:t>
      </w:r>
      <w:r w:rsidRPr="00744D3C">
        <w:rPr>
          <w:rFonts w:eastAsia="MS Gothic"/>
          <w:color w:val="000000"/>
        </w:rPr>
        <w:t>±</w:t>
      </w:r>
      <w:r w:rsidRPr="00744D3C">
        <w:t>0.24 mm, identity line shown dashed.</w:t>
      </w:r>
      <w:r>
        <w:t xml:space="preserve"> Top right</w:t>
      </w:r>
      <w:r w:rsidRPr="008E49EA">
        <w:t>:</w:t>
      </w:r>
      <w:r w:rsidRPr="00744D3C">
        <w:t xml:space="preserve"> Bland–Altman plot for the </w:t>
      </w:r>
      <w:r w:rsidRPr="008E49EA">
        <w:t>derivation subset</w:t>
      </w:r>
      <w:r w:rsidRPr="00744D3C">
        <w:t xml:space="preserve"> of the cohort. Solid line shows mean difference and dashed lines show +/- 1.96 standard deviations.</w:t>
      </w:r>
      <w:r>
        <w:t xml:space="preserve"> Bottom left</w:t>
      </w:r>
      <w:r w:rsidRPr="008E49EA">
        <w:t>:</w:t>
      </w:r>
      <w:r w:rsidRPr="00744D3C">
        <w:t xml:space="preserve"> Correlation plot for the </w:t>
      </w:r>
      <w:r>
        <w:t xml:space="preserve">separate </w:t>
      </w:r>
      <w:r w:rsidRPr="008E49EA">
        <w:t>validation</w:t>
      </w:r>
      <w:r w:rsidRPr="00744D3C">
        <w:t xml:space="preserve"> </w:t>
      </w:r>
      <w:r w:rsidRPr="008E49EA">
        <w:t>subset</w:t>
      </w:r>
      <w:r w:rsidRPr="00744D3C">
        <w:t xml:space="preserve"> (</w:t>
      </w:r>
      <w:r w:rsidRPr="008E49EA">
        <w:rPr>
          <w:i/>
        </w:rPr>
        <w:t>n</w:t>
      </w:r>
      <w:r w:rsidR="00B1151A">
        <w:rPr>
          <w:i/>
        </w:rPr>
        <w:t>=</w:t>
      </w:r>
      <w:r w:rsidRPr="00744D3C">
        <w:t xml:space="preserve">268), </w:t>
      </w:r>
      <w:r w:rsidRPr="008E49EA">
        <w:rPr>
          <w:i/>
        </w:rPr>
        <w:t>R</w:t>
      </w:r>
      <w:r w:rsidRPr="00744D3C">
        <w:rPr>
          <w:vertAlign w:val="superscript"/>
        </w:rPr>
        <w:t>2</w:t>
      </w:r>
      <w:r w:rsidR="00B1151A" w:rsidRPr="00E2422D">
        <w:t>=</w:t>
      </w:r>
      <w:r w:rsidRPr="00744D3C">
        <w:t xml:space="preserve">0.95, </w:t>
      </w:r>
      <w:r w:rsidRPr="008E49EA">
        <w:rPr>
          <w:i/>
        </w:rPr>
        <w:t>p </w:t>
      </w:r>
      <w:r w:rsidRPr="00744D3C">
        <w:t>&lt; 0.001, bias 0.01</w:t>
      </w:r>
      <w:r w:rsidRPr="00744D3C">
        <w:rPr>
          <w:rFonts w:eastAsia="MS Gothic"/>
          <w:color w:val="000000"/>
        </w:rPr>
        <w:t>±</w:t>
      </w:r>
      <w:r w:rsidRPr="00744D3C">
        <w:t>0.23 mm, identity line shown dashed.</w:t>
      </w:r>
      <w:r>
        <w:t xml:space="preserve"> Bottom right</w:t>
      </w:r>
      <w:r w:rsidRPr="008E49EA">
        <w:t>:</w:t>
      </w:r>
      <w:r w:rsidRPr="00744D3C">
        <w:t xml:space="preserve"> Bland–Altman plot for the </w:t>
      </w:r>
      <w:r w:rsidRPr="008E49EA">
        <w:t>validation subset</w:t>
      </w:r>
      <w:r w:rsidRPr="00744D3C">
        <w:t xml:space="preserve"> of</w:t>
      </w:r>
      <w:r w:rsidRPr="005257FC">
        <w:t xml:space="preserve"> the cohort. Solid line shows mean difference and dashed lines show +/- 1.96 standard deviations.</w:t>
      </w:r>
      <w:r>
        <w:t xml:space="preserve"> GT</w:t>
      </w:r>
      <w:r w:rsidR="00B1151A">
        <w:t>=</w:t>
      </w:r>
      <w:r>
        <w:t>global wall thickness.</w:t>
      </w:r>
      <w:r w:rsidR="00C25EFC">
        <w:br w:type="page"/>
      </w:r>
    </w:p>
    <w:p w14:paraId="4F745EA8" w14:textId="77777777" w:rsidR="00CB6204" w:rsidRDefault="00CB6204" w:rsidP="00CB6204">
      <w:pPr>
        <w:pStyle w:val="Rubrik1"/>
      </w:pPr>
      <w:r>
        <w:lastRenderedPageBreak/>
        <w:t>Tables</w:t>
      </w:r>
    </w:p>
    <w:p w14:paraId="3C6A4D1C" w14:textId="5F0AFBF5" w:rsidR="00E20C58" w:rsidRPr="00FA0214" w:rsidRDefault="00E20C58" w:rsidP="001F4A5B">
      <w:pPr>
        <w:spacing w:line="240" w:lineRule="auto"/>
        <w:jc w:val="center"/>
        <w:rPr>
          <w:b/>
        </w:rPr>
      </w:pPr>
      <w:r>
        <w:rPr>
          <w:b/>
        </w:rPr>
        <w:t xml:space="preserve">Table </w:t>
      </w:r>
      <w:r w:rsidR="007B52A3">
        <w:rPr>
          <w:b/>
        </w:rPr>
        <w:t>S</w:t>
      </w:r>
      <w:r>
        <w:rPr>
          <w:b/>
        </w:rPr>
        <w:t>1a</w:t>
      </w:r>
      <w:r w:rsidRPr="00FA0214">
        <w:rPr>
          <w:b/>
        </w:rPr>
        <w:t xml:space="preserve">. Characteristics for the female subjects of </w:t>
      </w:r>
      <w:r w:rsidR="0071719D" w:rsidRPr="00FA0214">
        <w:rPr>
          <w:b/>
          <w:i/>
        </w:rPr>
        <w:t>derivation/</w:t>
      </w:r>
      <w:r w:rsidRPr="00FA0214">
        <w:rPr>
          <w:b/>
          <w:i/>
        </w:rPr>
        <w:t>validation cohort</w:t>
      </w:r>
      <w:r w:rsidRPr="00FA0214">
        <w:rPr>
          <w:b/>
        </w:rPr>
        <w:t>.</w:t>
      </w:r>
    </w:p>
    <w:tbl>
      <w:tblPr>
        <w:tblStyle w:val="Tabellrutnt"/>
        <w:tblW w:w="99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57" w:type="dxa"/>
        </w:tblCellMar>
        <w:tblLook w:val="04A0" w:firstRow="1" w:lastRow="0" w:firstColumn="1" w:lastColumn="0" w:noHBand="0" w:noVBand="1"/>
      </w:tblPr>
      <w:tblGrid>
        <w:gridCol w:w="1560"/>
        <w:gridCol w:w="425"/>
        <w:gridCol w:w="992"/>
        <w:gridCol w:w="567"/>
        <w:gridCol w:w="1157"/>
        <w:gridCol w:w="686"/>
        <w:gridCol w:w="1134"/>
        <w:gridCol w:w="563"/>
        <w:gridCol w:w="1134"/>
        <w:gridCol w:w="567"/>
        <w:gridCol w:w="1134"/>
      </w:tblGrid>
      <w:tr w:rsidR="00E20C58" w:rsidRPr="006F6AB8" w14:paraId="524B5340" w14:textId="77777777" w:rsidTr="00E20C58"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51CF460" w14:textId="77777777" w:rsidR="00E20C58" w:rsidRPr="006F6AB8" w:rsidRDefault="00E20C58" w:rsidP="001F4A5B">
            <w:pPr>
              <w:spacing w:before="120" w:after="120" w:line="240" w:lineRule="auto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Females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2D7F279" w14:textId="77777777" w:rsidR="00E20C58" w:rsidRPr="006F6AB8" w:rsidRDefault="00E20C58" w:rsidP="001F4A5B">
            <w:pPr>
              <w:spacing w:before="120" w:after="120" w:line="240" w:lineRule="auto"/>
              <w:ind w:left="-141" w:firstLine="141"/>
              <w:jc w:val="center"/>
              <w:rPr>
                <w:b/>
                <w:sz w:val="20"/>
              </w:rPr>
            </w:pPr>
            <w:r w:rsidRPr="005257FC">
              <w:rPr>
                <w:b/>
                <w:sz w:val="20"/>
              </w:rPr>
              <w:t>Healthy volunteers</w:t>
            </w:r>
          </w:p>
        </w:tc>
        <w:tc>
          <w:tcPr>
            <w:tcW w:w="1724" w:type="dxa"/>
            <w:gridSpan w:val="2"/>
            <w:tcBorders>
              <w:bottom w:val="single" w:sz="4" w:space="0" w:color="auto"/>
            </w:tcBorders>
            <w:vAlign w:val="center"/>
          </w:tcPr>
          <w:p w14:paraId="417DDF81" w14:textId="77777777" w:rsidR="00E20C58" w:rsidRPr="006F6AB8" w:rsidRDefault="00E20C58" w:rsidP="001F4A5B">
            <w:pPr>
              <w:spacing w:before="120" w:after="120" w:line="240" w:lineRule="auto"/>
              <w:jc w:val="center"/>
              <w:rPr>
                <w:b/>
                <w:sz w:val="20"/>
              </w:rPr>
            </w:pPr>
            <w:r w:rsidRPr="005257FC">
              <w:rPr>
                <w:b/>
                <w:sz w:val="20"/>
              </w:rPr>
              <w:t>Athletes</w:t>
            </w:r>
          </w:p>
        </w:tc>
        <w:tc>
          <w:tcPr>
            <w:tcW w:w="1820" w:type="dxa"/>
            <w:gridSpan w:val="2"/>
            <w:tcBorders>
              <w:bottom w:val="single" w:sz="4" w:space="0" w:color="auto"/>
            </w:tcBorders>
            <w:vAlign w:val="center"/>
          </w:tcPr>
          <w:p w14:paraId="14F41FA6" w14:textId="77777777" w:rsidR="00E20C58" w:rsidRPr="006F6AB8" w:rsidRDefault="00E20C58" w:rsidP="001F4A5B">
            <w:pPr>
              <w:spacing w:before="120" w:after="120" w:line="240" w:lineRule="auto"/>
              <w:jc w:val="center"/>
              <w:rPr>
                <w:b/>
                <w:sz w:val="20"/>
              </w:rPr>
            </w:pPr>
            <w:r w:rsidRPr="005257FC">
              <w:rPr>
                <w:b/>
                <w:sz w:val="20"/>
              </w:rPr>
              <w:t>CRT</w:t>
            </w:r>
          </w:p>
        </w:tc>
        <w:tc>
          <w:tcPr>
            <w:tcW w:w="1697" w:type="dxa"/>
            <w:gridSpan w:val="2"/>
            <w:tcBorders>
              <w:bottom w:val="single" w:sz="4" w:space="0" w:color="auto"/>
            </w:tcBorders>
            <w:vAlign w:val="center"/>
          </w:tcPr>
          <w:p w14:paraId="746ED73A" w14:textId="77777777" w:rsidR="00E20C58" w:rsidRPr="006F6AB8" w:rsidRDefault="00E20C58" w:rsidP="001F4A5B">
            <w:pPr>
              <w:spacing w:before="120" w:after="120" w:line="240" w:lineRule="auto"/>
              <w:jc w:val="center"/>
              <w:rPr>
                <w:b/>
                <w:sz w:val="20"/>
              </w:rPr>
            </w:pPr>
            <w:r w:rsidRPr="005257FC">
              <w:rPr>
                <w:b/>
                <w:sz w:val="20"/>
              </w:rPr>
              <w:t>Infarction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vAlign w:val="center"/>
          </w:tcPr>
          <w:p w14:paraId="3153A4BF" w14:textId="77777777" w:rsidR="00BA1224" w:rsidRDefault="00BA1224" w:rsidP="001F4A5B">
            <w:pPr>
              <w:spacing w:before="120" w:after="120"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Cardiac</w:t>
            </w:r>
          </w:p>
          <w:p w14:paraId="5B43C78D" w14:textId="3CC140F1" w:rsidR="00E20C58" w:rsidRPr="006F6AB8" w:rsidRDefault="00BA1224" w:rsidP="001F4A5B">
            <w:pPr>
              <w:spacing w:before="120" w:after="120"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s</w:t>
            </w:r>
            <w:r w:rsidR="00E20C58" w:rsidRPr="005257FC">
              <w:rPr>
                <w:b/>
                <w:sz w:val="20"/>
              </w:rPr>
              <w:t>yndrome X</w:t>
            </w:r>
          </w:p>
        </w:tc>
      </w:tr>
      <w:tr w:rsidR="00E20C58" w:rsidRPr="006F6AB8" w14:paraId="1AC99F54" w14:textId="77777777" w:rsidTr="00E20C58">
        <w:tc>
          <w:tcPr>
            <w:tcW w:w="1560" w:type="dxa"/>
            <w:tcBorders>
              <w:top w:val="single" w:sz="4" w:space="0" w:color="auto"/>
              <w:right w:val="single" w:sz="4" w:space="0" w:color="auto"/>
            </w:tcBorders>
          </w:tcPr>
          <w:p w14:paraId="2EC58EB9" w14:textId="70E3FB51" w:rsidR="00E20C58" w:rsidRPr="00632BB0" w:rsidRDefault="00E20C58" w:rsidP="001F4A5B">
            <w:pPr>
              <w:spacing w:before="120" w:after="120" w:line="240" w:lineRule="auto"/>
              <w:rPr>
                <w:sz w:val="20"/>
              </w:rPr>
            </w:pPr>
            <w:r w:rsidRPr="00632BB0">
              <w:rPr>
                <w:sz w:val="20"/>
              </w:rPr>
              <w:t xml:space="preserve">Number, </w:t>
            </w:r>
            <w:r w:rsidRPr="00632BB0">
              <w:rPr>
                <w:i/>
                <w:sz w:val="20"/>
              </w:rPr>
              <w:t>n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</w:tcBorders>
          </w:tcPr>
          <w:p w14:paraId="6C012C31" w14:textId="77777777" w:rsidR="00E20C58" w:rsidRPr="006F6AB8" w:rsidRDefault="00E20C58" w:rsidP="001F4A5B">
            <w:pPr>
              <w:spacing w:before="120" w:after="120" w:line="240" w:lineRule="auto"/>
              <w:ind w:left="-275" w:right="-1"/>
              <w:jc w:val="right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4093D9A" w14:textId="77777777" w:rsidR="00E20C58" w:rsidRPr="006F6AB8" w:rsidRDefault="00E20C58" w:rsidP="001F4A5B">
            <w:pPr>
              <w:spacing w:before="120" w:after="120" w:line="240" w:lineRule="auto"/>
              <w:rPr>
                <w:sz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18D02B3" w14:textId="77777777" w:rsidR="00E20C58" w:rsidRPr="006F6AB8" w:rsidRDefault="00E20C58" w:rsidP="001F4A5B">
            <w:pPr>
              <w:spacing w:before="120" w:after="1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41</w:t>
            </w:r>
          </w:p>
        </w:tc>
        <w:tc>
          <w:tcPr>
            <w:tcW w:w="1157" w:type="dxa"/>
            <w:tcBorders>
              <w:top w:val="single" w:sz="4" w:space="0" w:color="auto"/>
            </w:tcBorders>
          </w:tcPr>
          <w:p w14:paraId="49AD915A" w14:textId="77777777" w:rsidR="00E20C58" w:rsidRPr="006F6AB8" w:rsidRDefault="00E20C58" w:rsidP="001F4A5B">
            <w:pPr>
              <w:spacing w:before="120" w:after="120" w:line="240" w:lineRule="auto"/>
              <w:rPr>
                <w:sz w:val="20"/>
              </w:rPr>
            </w:pPr>
          </w:p>
        </w:tc>
        <w:tc>
          <w:tcPr>
            <w:tcW w:w="686" w:type="dxa"/>
            <w:tcBorders>
              <w:top w:val="single" w:sz="4" w:space="0" w:color="auto"/>
            </w:tcBorders>
          </w:tcPr>
          <w:p w14:paraId="22ADFB25" w14:textId="77777777" w:rsidR="00E20C58" w:rsidRPr="006F6AB8" w:rsidRDefault="00E20C58" w:rsidP="001F4A5B">
            <w:pPr>
              <w:spacing w:before="120" w:after="1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7887EEE" w14:textId="77777777" w:rsidR="00E20C58" w:rsidRPr="006F6AB8" w:rsidRDefault="00E20C58" w:rsidP="001F4A5B">
            <w:pPr>
              <w:spacing w:before="120" w:after="120" w:line="240" w:lineRule="auto"/>
              <w:rPr>
                <w:sz w:val="20"/>
              </w:rPr>
            </w:pPr>
          </w:p>
        </w:tc>
        <w:tc>
          <w:tcPr>
            <w:tcW w:w="563" w:type="dxa"/>
            <w:tcBorders>
              <w:top w:val="single" w:sz="4" w:space="0" w:color="auto"/>
            </w:tcBorders>
          </w:tcPr>
          <w:p w14:paraId="1A7A24B0" w14:textId="77777777" w:rsidR="00E20C58" w:rsidRPr="006F6AB8" w:rsidRDefault="00E20C58" w:rsidP="001F4A5B">
            <w:pPr>
              <w:spacing w:before="120" w:after="1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6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ADE3E91" w14:textId="77777777" w:rsidR="00E20C58" w:rsidRPr="006F6AB8" w:rsidRDefault="00E20C58" w:rsidP="001F4A5B">
            <w:pPr>
              <w:spacing w:before="120" w:after="120" w:line="240" w:lineRule="auto"/>
              <w:rPr>
                <w:sz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B131738" w14:textId="77777777" w:rsidR="00E20C58" w:rsidRPr="006F6AB8" w:rsidRDefault="00E20C58" w:rsidP="001F4A5B">
            <w:pPr>
              <w:spacing w:before="120" w:after="1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66E9151" w14:textId="77777777" w:rsidR="00E20C58" w:rsidRPr="006F6AB8" w:rsidRDefault="00E20C58" w:rsidP="001F4A5B">
            <w:pPr>
              <w:spacing w:before="120" w:after="120" w:line="240" w:lineRule="auto"/>
              <w:rPr>
                <w:sz w:val="20"/>
              </w:rPr>
            </w:pPr>
          </w:p>
        </w:tc>
      </w:tr>
      <w:tr w:rsidR="00E20C58" w:rsidRPr="006F6AB8" w14:paraId="5411BFBB" w14:textId="77777777" w:rsidTr="00E20C58">
        <w:tc>
          <w:tcPr>
            <w:tcW w:w="1560" w:type="dxa"/>
            <w:tcBorders>
              <w:right w:val="single" w:sz="4" w:space="0" w:color="auto"/>
            </w:tcBorders>
          </w:tcPr>
          <w:p w14:paraId="43F21742" w14:textId="555817B6" w:rsidR="00E20C58" w:rsidRPr="00632BB0" w:rsidRDefault="00E20C58" w:rsidP="001F4A5B">
            <w:pPr>
              <w:spacing w:before="120" w:after="120" w:line="240" w:lineRule="auto"/>
              <w:rPr>
                <w:sz w:val="20"/>
              </w:rPr>
            </w:pPr>
            <w:r w:rsidRPr="00632BB0">
              <w:rPr>
                <w:sz w:val="20"/>
              </w:rPr>
              <w:t>Age</w:t>
            </w:r>
            <w:r w:rsidR="00E57629" w:rsidRPr="00332E31">
              <w:rPr>
                <w:sz w:val="20"/>
              </w:rPr>
              <w:t xml:space="preserve">, </w:t>
            </w:r>
            <w:r w:rsidRPr="00632BB0">
              <w:rPr>
                <w:sz w:val="20"/>
              </w:rPr>
              <w:t>years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14:paraId="39730C3A" w14:textId="77777777" w:rsidR="00E20C58" w:rsidRPr="006F6AB8" w:rsidRDefault="00E20C58" w:rsidP="001F4A5B">
            <w:pPr>
              <w:spacing w:before="120" w:after="1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  <w:tc>
          <w:tcPr>
            <w:tcW w:w="992" w:type="dxa"/>
          </w:tcPr>
          <w:p w14:paraId="0DA8F154" w14:textId="77777777" w:rsidR="00E20C58" w:rsidRPr="006F6AB8" w:rsidRDefault="00E20C58" w:rsidP="001F4A5B">
            <w:pPr>
              <w:spacing w:before="120" w:after="120" w:line="240" w:lineRule="auto"/>
              <w:rPr>
                <w:sz w:val="20"/>
              </w:rPr>
            </w:pPr>
            <w:r>
              <w:rPr>
                <w:sz w:val="20"/>
              </w:rPr>
              <w:t>(26–60)</w:t>
            </w:r>
          </w:p>
        </w:tc>
        <w:tc>
          <w:tcPr>
            <w:tcW w:w="567" w:type="dxa"/>
          </w:tcPr>
          <w:p w14:paraId="253ED858" w14:textId="77777777" w:rsidR="00E20C58" w:rsidRPr="006F6AB8" w:rsidRDefault="00E20C58" w:rsidP="001F4A5B">
            <w:pPr>
              <w:spacing w:before="120" w:after="1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1157" w:type="dxa"/>
          </w:tcPr>
          <w:p w14:paraId="76FE5D9D" w14:textId="77777777" w:rsidR="00E20C58" w:rsidRPr="006F6AB8" w:rsidRDefault="00E20C58" w:rsidP="001F4A5B">
            <w:pPr>
              <w:spacing w:before="120" w:after="120" w:line="240" w:lineRule="auto"/>
              <w:rPr>
                <w:sz w:val="20"/>
              </w:rPr>
            </w:pPr>
            <w:r>
              <w:rPr>
                <w:sz w:val="20"/>
              </w:rPr>
              <w:t>(19–26)*</w:t>
            </w:r>
          </w:p>
        </w:tc>
        <w:tc>
          <w:tcPr>
            <w:tcW w:w="686" w:type="dxa"/>
          </w:tcPr>
          <w:p w14:paraId="175A5257" w14:textId="77777777" w:rsidR="00E20C58" w:rsidRPr="006F6AB8" w:rsidRDefault="00E20C58" w:rsidP="001F4A5B">
            <w:pPr>
              <w:spacing w:before="120" w:after="1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66</w:t>
            </w:r>
          </w:p>
        </w:tc>
        <w:tc>
          <w:tcPr>
            <w:tcW w:w="1134" w:type="dxa"/>
          </w:tcPr>
          <w:p w14:paraId="7F158248" w14:textId="77777777" w:rsidR="00E20C58" w:rsidRPr="006F6AB8" w:rsidRDefault="00E20C58" w:rsidP="001F4A5B">
            <w:pPr>
              <w:spacing w:before="120" w:after="120" w:line="240" w:lineRule="auto"/>
              <w:rPr>
                <w:sz w:val="20"/>
              </w:rPr>
            </w:pPr>
            <w:r>
              <w:rPr>
                <w:sz w:val="20"/>
              </w:rPr>
              <w:t>(63–74)*</w:t>
            </w:r>
          </w:p>
        </w:tc>
        <w:tc>
          <w:tcPr>
            <w:tcW w:w="563" w:type="dxa"/>
          </w:tcPr>
          <w:p w14:paraId="77340A93" w14:textId="77777777" w:rsidR="00E20C58" w:rsidRPr="006F6AB8" w:rsidRDefault="00E20C58" w:rsidP="001F4A5B">
            <w:pPr>
              <w:spacing w:before="120" w:after="1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69.5</w:t>
            </w:r>
          </w:p>
        </w:tc>
        <w:tc>
          <w:tcPr>
            <w:tcW w:w="1134" w:type="dxa"/>
          </w:tcPr>
          <w:p w14:paraId="2286A483" w14:textId="77777777" w:rsidR="00E20C58" w:rsidRPr="006F6AB8" w:rsidRDefault="00E20C58" w:rsidP="001F4A5B">
            <w:pPr>
              <w:spacing w:before="120" w:after="120" w:line="240" w:lineRule="auto"/>
              <w:rPr>
                <w:sz w:val="20"/>
              </w:rPr>
            </w:pPr>
            <w:r>
              <w:rPr>
                <w:sz w:val="20"/>
              </w:rPr>
              <w:t>(60–75)*</w:t>
            </w:r>
          </w:p>
        </w:tc>
        <w:tc>
          <w:tcPr>
            <w:tcW w:w="567" w:type="dxa"/>
          </w:tcPr>
          <w:p w14:paraId="2261F9DA" w14:textId="77777777" w:rsidR="00E20C58" w:rsidRPr="006F6AB8" w:rsidRDefault="00E20C58" w:rsidP="001F4A5B">
            <w:pPr>
              <w:spacing w:before="120" w:after="1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69.5</w:t>
            </w:r>
          </w:p>
        </w:tc>
        <w:tc>
          <w:tcPr>
            <w:tcW w:w="1134" w:type="dxa"/>
          </w:tcPr>
          <w:p w14:paraId="23BAE5E1" w14:textId="77777777" w:rsidR="00E20C58" w:rsidRPr="006F6AB8" w:rsidRDefault="00E20C58" w:rsidP="001F4A5B">
            <w:pPr>
              <w:spacing w:before="120" w:after="120" w:line="240" w:lineRule="auto"/>
              <w:rPr>
                <w:sz w:val="20"/>
              </w:rPr>
            </w:pPr>
            <w:r>
              <w:rPr>
                <w:sz w:val="20"/>
              </w:rPr>
              <w:t>(57–74)*</w:t>
            </w:r>
          </w:p>
        </w:tc>
      </w:tr>
      <w:tr w:rsidR="00E20C58" w:rsidRPr="006F6AB8" w14:paraId="30514E40" w14:textId="77777777" w:rsidTr="00E20C58">
        <w:tc>
          <w:tcPr>
            <w:tcW w:w="1560" w:type="dxa"/>
            <w:tcBorders>
              <w:right w:val="single" w:sz="4" w:space="0" w:color="auto"/>
            </w:tcBorders>
          </w:tcPr>
          <w:p w14:paraId="47F53E5A" w14:textId="2504B254" w:rsidR="00E20C58" w:rsidRPr="00632BB0" w:rsidRDefault="00E20C58" w:rsidP="001F4A5B">
            <w:pPr>
              <w:spacing w:before="120" w:after="120" w:line="240" w:lineRule="auto"/>
              <w:rPr>
                <w:sz w:val="20"/>
              </w:rPr>
            </w:pPr>
            <w:r w:rsidRPr="00632BB0">
              <w:rPr>
                <w:sz w:val="20"/>
              </w:rPr>
              <w:t>Length</w:t>
            </w:r>
            <w:r w:rsidR="00E57629" w:rsidRPr="00332E31">
              <w:rPr>
                <w:sz w:val="20"/>
              </w:rPr>
              <w:t xml:space="preserve">, </w:t>
            </w:r>
            <w:r w:rsidRPr="00632BB0">
              <w:rPr>
                <w:sz w:val="20"/>
              </w:rPr>
              <w:t>cm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14:paraId="2665DF3C" w14:textId="77777777" w:rsidR="00E20C58" w:rsidRPr="006F6AB8" w:rsidRDefault="00E20C58" w:rsidP="001F4A5B">
            <w:pPr>
              <w:spacing w:before="120" w:after="1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169</w:t>
            </w:r>
          </w:p>
        </w:tc>
        <w:tc>
          <w:tcPr>
            <w:tcW w:w="992" w:type="dxa"/>
          </w:tcPr>
          <w:p w14:paraId="2D31C0CA" w14:textId="77777777" w:rsidR="00E20C58" w:rsidRPr="006F6AB8" w:rsidRDefault="00E20C58" w:rsidP="001F4A5B">
            <w:pPr>
              <w:spacing w:before="120" w:after="120" w:line="240" w:lineRule="auto"/>
              <w:rPr>
                <w:sz w:val="20"/>
              </w:rPr>
            </w:pPr>
            <w:r>
              <w:rPr>
                <w:sz w:val="20"/>
              </w:rPr>
              <w:t>(165–170)</w:t>
            </w:r>
          </w:p>
        </w:tc>
        <w:tc>
          <w:tcPr>
            <w:tcW w:w="567" w:type="dxa"/>
          </w:tcPr>
          <w:p w14:paraId="68BDBD80" w14:textId="77777777" w:rsidR="00E20C58" w:rsidRPr="006F6AB8" w:rsidRDefault="00E20C58" w:rsidP="001F4A5B">
            <w:pPr>
              <w:spacing w:before="120" w:after="1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170</w:t>
            </w:r>
          </w:p>
        </w:tc>
        <w:tc>
          <w:tcPr>
            <w:tcW w:w="1157" w:type="dxa"/>
          </w:tcPr>
          <w:p w14:paraId="521BD993" w14:textId="77777777" w:rsidR="00E20C58" w:rsidRPr="006F6AB8" w:rsidRDefault="00E20C58" w:rsidP="001F4A5B">
            <w:pPr>
              <w:spacing w:before="120" w:after="120" w:line="240" w:lineRule="auto"/>
              <w:rPr>
                <w:sz w:val="20"/>
              </w:rPr>
            </w:pPr>
            <w:r>
              <w:rPr>
                <w:sz w:val="20"/>
              </w:rPr>
              <w:t>(167–174)</w:t>
            </w:r>
          </w:p>
        </w:tc>
        <w:tc>
          <w:tcPr>
            <w:tcW w:w="686" w:type="dxa"/>
          </w:tcPr>
          <w:p w14:paraId="1176C2D5" w14:textId="77777777" w:rsidR="00E20C58" w:rsidRPr="006F6AB8" w:rsidRDefault="00E20C58" w:rsidP="001F4A5B">
            <w:pPr>
              <w:spacing w:before="120" w:after="1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163</w:t>
            </w:r>
          </w:p>
        </w:tc>
        <w:tc>
          <w:tcPr>
            <w:tcW w:w="1134" w:type="dxa"/>
          </w:tcPr>
          <w:p w14:paraId="141D2479" w14:textId="77777777" w:rsidR="00E20C58" w:rsidRPr="006F6AB8" w:rsidRDefault="00E20C58" w:rsidP="001F4A5B">
            <w:pPr>
              <w:spacing w:before="120" w:after="120" w:line="240" w:lineRule="auto"/>
              <w:rPr>
                <w:sz w:val="20"/>
              </w:rPr>
            </w:pPr>
            <w:r>
              <w:rPr>
                <w:sz w:val="20"/>
              </w:rPr>
              <w:t>(159–174)</w:t>
            </w:r>
          </w:p>
        </w:tc>
        <w:tc>
          <w:tcPr>
            <w:tcW w:w="563" w:type="dxa"/>
          </w:tcPr>
          <w:p w14:paraId="3D0CE72F" w14:textId="77777777" w:rsidR="00E20C58" w:rsidRPr="006F6AB8" w:rsidRDefault="00E20C58" w:rsidP="001F4A5B">
            <w:pPr>
              <w:spacing w:before="120" w:after="1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165</w:t>
            </w:r>
          </w:p>
        </w:tc>
        <w:tc>
          <w:tcPr>
            <w:tcW w:w="1134" w:type="dxa"/>
          </w:tcPr>
          <w:p w14:paraId="330DDCE0" w14:textId="77777777" w:rsidR="00E20C58" w:rsidRPr="006F6AB8" w:rsidRDefault="00E20C58" w:rsidP="001F4A5B">
            <w:pPr>
              <w:spacing w:before="120" w:after="120" w:line="240" w:lineRule="auto"/>
              <w:rPr>
                <w:sz w:val="20"/>
              </w:rPr>
            </w:pPr>
            <w:r>
              <w:rPr>
                <w:sz w:val="20"/>
              </w:rPr>
              <w:t>(160–171)</w:t>
            </w:r>
          </w:p>
        </w:tc>
        <w:tc>
          <w:tcPr>
            <w:tcW w:w="567" w:type="dxa"/>
          </w:tcPr>
          <w:p w14:paraId="35DF5F4F" w14:textId="77777777" w:rsidR="00E20C58" w:rsidRPr="006F6AB8" w:rsidRDefault="00E20C58" w:rsidP="001F4A5B">
            <w:pPr>
              <w:spacing w:before="120" w:after="1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163</w:t>
            </w:r>
          </w:p>
        </w:tc>
        <w:tc>
          <w:tcPr>
            <w:tcW w:w="1134" w:type="dxa"/>
          </w:tcPr>
          <w:p w14:paraId="55581CAF" w14:textId="77777777" w:rsidR="00E20C58" w:rsidRPr="006F6AB8" w:rsidRDefault="00E20C58" w:rsidP="001F4A5B">
            <w:pPr>
              <w:spacing w:before="120" w:after="120" w:line="240" w:lineRule="auto"/>
              <w:rPr>
                <w:sz w:val="20"/>
              </w:rPr>
            </w:pPr>
            <w:r>
              <w:rPr>
                <w:sz w:val="20"/>
              </w:rPr>
              <w:t>(160–168)*</w:t>
            </w:r>
          </w:p>
        </w:tc>
      </w:tr>
      <w:tr w:rsidR="00E20C58" w:rsidRPr="006F6AB8" w14:paraId="34B48B96" w14:textId="77777777" w:rsidTr="00E20C58">
        <w:tc>
          <w:tcPr>
            <w:tcW w:w="1560" w:type="dxa"/>
            <w:tcBorders>
              <w:right w:val="single" w:sz="4" w:space="0" w:color="auto"/>
            </w:tcBorders>
          </w:tcPr>
          <w:p w14:paraId="3A33BD93" w14:textId="0D09C9A7" w:rsidR="00E20C58" w:rsidRPr="00632BB0" w:rsidRDefault="00E20C58" w:rsidP="001F4A5B">
            <w:pPr>
              <w:spacing w:before="120" w:after="120" w:line="240" w:lineRule="auto"/>
              <w:rPr>
                <w:sz w:val="20"/>
              </w:rPr>
            </w:pPr>
            <w:r w:rsidRPr="00632BB0">
              <w:rPr>
                <w:sz w:val="20"/>
              </w:rPr>
              <w:t>Weight</w:t>
            </w:r>
            <w:r w:rsidR="00E57629" w:rsidRPr="00332E31">
              <w:rPr>
                <w:sz w:val="20"/>
              </w:rPr>
              <w:t xml:space="preserve">, </w:t>
            </w:r>
            <w:r w:rsidRPr="00632BB0">
              <w:rPr>
                <w:sz w:val="20"/>
              </w:rPr>
              <w:t>kg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14:paraId="6DFC7F73" w14:textId="77777777" w:rsidR="00E20C58" w:rsidRPr="006F6AB8" w:rsidRDefault="00E20C58" w:rsidP="001F4A5B">
            <w:pPr>
              <w:spacing w:before="120" w:after="1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66</w:t>
            </w:r>
          </w:p>
        </w:tc>
        <w:tc>
          <w:tcPr>
            <w:tcW w:w="992" w:type="dxa"/>
          </w:tcPr>
          <w:p w14:paraId="0AB250D2" w14:textId="77777777" w:rsidR="00E20C58" w:rsidRPr="006F6AB8" w:rsidRDefault="00E20C58" w:rsidP="001F4A5B">
            <w:pPr>
              <w:spacing w:before="120" w:after="120" w:line="240" w:lineRule="auto"/>
              <w:rPr>
                <w:sz w:val="20"/>
              </w:rPr>
            </w:pPr>
            <w:r>
              <w:rPr>
                <w:sz w:val="20"/>
              </w:rPr>
              <w:t>(59–70)</w:t>
            </w:r>
          </w:p>
        </w:tc>
        <w:tc>
          <w:tcPr>
            <w:tcW w:w="567" w:type="dxa"/>
          </w:tcPr>
          <w:p w14:paraId="75D34D72" w14:textId="77777777" w:rsidR="00E20C58" w:rsidRPr="006F6AB8" w:rsidRDefault="00E20C58" w:rsidP="001F4A5B">
            <w:pPr>
              <w:spacing w:before="120" w:after="1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64</w:t>
            </w:r>
          </w:p>
        </w:tc>
        <w:tc>
          <w:tcPr>
            <w:tcW w:w="1157" w:type="dxa"/>
          </w:tcPr>
          <w:p w14:paraId="464F015B" w14:textId="77777777" w:rsidR="00E20C58" w:rsidRPr="006F6AB8" w:rsidRDefault="00E20C58" w:rsidP="001F4A5B">
            <w:pPr>
              <w:spacing w:before="120" w:after="120" w:line="240" w:lineRule="auto"/>
              <w:rPr>
                <w:sz w:val="20"/>
              </w:rPr>
            </w:pPr>
            <w:r>
              <w:rPr>
                <w:sz w:val="20"/>
              </w:rPr>
              <w:t>(60–70)</w:t>
            </w:r>
          </w:p>
        </w:tc>
        <w:tc>
          <w:tcPr>
            <w:tcW w:w="686" w:type="dxa"/>
          </w:tcPr>
          <w:p w14:paraId="5FF3CC1C" w14:textId="77777777" w:rsidR="00E20C58" w:rsidRPr="006F6AB8" w:rsidRDefault="00E20C58" w:rsidP="001F4A5B">
            <w:pPr>
              <w:spacing w:before="120" w:after="1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67</w:t>
            </w:r>
          </w:p>
        </w:tc>
        <w:tc>
          <w:tcPr>
            <w:tcW w:w="1134" w:type="dxa"/>
          </w:tcPr>
          <w:p w14:paraId="26EA3606" w14:textId="77777777" w:rsidR="00E20C58" w:rsidRPr="006F6AB8" w:rsidRDefault="00E20C58" w:rsidP="001F4A5B">
            <w:pPr>
              <w:spacing w:before="120" w:after="120" w:line="240" w:lineRule="auto"/>
              <w:rPr>
                <w:sz w:val="20"/>
              </w:rPr>
            </w:pPr>
            <w:r>
              <w:rPr>
                <w:sz w:val="20"/>
              </w:rPr>
              <w:t>(59–80)</w:t>
            </w:r>
          </w:p>
        </w:tc>
        <w:tc>
          <w:tcPr>
            <w:tcW w:w="563" w:type="dxa"/>
          </w:tcPr>
          <w:p w14:paraId="02275495" w14:textId="77777777" w:rsidR="00E20C58" w:rsidRPr="006F6AB8" w:rsidRDefault="00E20C58" w:rsidP="001F4A5B">
            <w:pPr>
              <w:spacing w:before="120" w:after="1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73</w:t>
            </w:r>
          </w:p>
        </w:tc>
        <w:tc>
          <w:tcPr>
            <w:tcW w:w="1134" w:type="dxa"/>
          </w:tcPr>
          <w:p w14:paraId="39E487C9" w14:textId="77777777" w:rsidR="00E20C58" w:rsidRPr="006F6AB8" w:rsidRDefault="00E20C58" w:rsidP="001F4A5B">
            <w:pPr>
              <w:spacing w:before="120" w:after="120" w:line="240" w:lineRule="auto"/>
              <w:rPr>
                <w:sz w:val="20"/>
              </w:rPr>
            </w:pPr>
            <w:r>
              <w:rPr>
                <w:sz w:val="20"/>
              </w:rPr>
              <w:t>(66–80)*</w:t>
            </w:r>
          </w:p>
        </w:tc>
        <w:tc>
          <w:tcPr>
            <w:tcW w:w="567" w:type="dxa"/>
          </w:tcPr>
          <w:p w14:paraId="0F39F195" w14:textId="77777777" w:rsidR="00E20C58" w:rsidRPr="006F6AB8" w:rsidRDefault="00E20C58" w:rsidP="001F4A5B">
            <w:pPr>
              <w:spacing w:before="120" w:after="1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71</w:t>
            </w:r>
          </w:p>
        </w:tc>
        <w:tc>
          <w:tcPr>
            <w:tcW w:w="1134" w:type="dxa"/>
          </w:tcPr>
          <w:p w14:paraId="3CF59727" w14:textId="77777777" w:rsidR="00E20C58" w:rsidRPr="006F6AB8" w:rsidRDefault="00E20C58" w:rsidP="001F4A5B">
            <w:pPr>
              <w:spacing w:before="120" w:after="120" w:line="240" w:lineRule="auto"/>
              <w:rPr>
                <w:sz w:val="20"/>
              </w:rPr>
            </w:pPr>
            <w:r>
              <w:rPr>
                <w:sz w:val="20"/>
              </w:rPr>
              <w:t>(64–79)</w:t>
            </w:r>
          </w:p>
        </w:tc>
      </w:tr>
      <w:tr w:rsidR="00E20C58" w:rsidRPr="006F6AB8" w14:paraId="7A0F5DC3" w14:textId="77777777" w:rsidTr="00E20C58">
        <w:tc>
          <w:tcPr>
            <w:tcW w:w="1560" w:type="dxa"/>
            <w:tcBorders>
              <w:right w:val="single" w:sz="4" w:space="0" w:color="auto"/>
            </w:tcBorders>
          </w:tcPr>
          <w:p w14:paraId="0D5BB9DC" w14:textId="7E6B40A1" w:rsidR="00E20C58" w:rsidRPr="00632BB0" w:rsidRDefault="00E20C58" w:rsidP="001F4A5B">
            <w:pPr>
              <w:spacing w:before="120" w:after="120" w:line="240" w:lineRule="auto"/>
              <w:rPr>
                <w:sz w:val="20"/>
              </w:rPr>
            </w:pPr>
            <w:r w:rsidRPr="00632BB0">
              <w:rPr>
                <w:sz w:val="20"/>
              </w:rPr>
              <w:t>BSA</w:t>
            </w:r>
            <w:r w:rsidR="00E57629" w:rsidRPr="00332E31">
              <w:rPr>
                <w:sz w:val="20"/>
              </w:rPr>
              <w:t xml:space="preserve">, </w:t>
            </w:r>
            <w:r w:rsidRPr="00632BB0">
              <w:rPr>
                <w:sz w:val="20"/>
              </w:rPr>
              <w:t>m</w:t>
            </w:r>
            <w:r w:rsidRPr="00632BB0">
              <w:rPr>
                <w:sz w:val="20"/>
                <w:vertAlign w:val="superscript"/>
              </w:rPr>
              <w:t>2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14:paraId="12F5E186" w14:textId="77777777" w:rsidR="00E20C58" w:rsidRPr="006F6AB8" w:rsidRDefault="00E20C58" w:rsidP="001F4A5B">
            <w:pPr>
              <w:spacing w:before="120" w:after="1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1.8</w:t>
            </w:r>
          </w:p>
        </w:tc>
        <w:tc>
          <w:tcPr>
            <w:tcW w:w="992" w:type="dxa"/>
          </w:tcPr>
          <w:p w14:paraId="7DD998C8" w14:textId="77777777" w:rsidR="00E20C58" w:rsidRPr="006F6AB8" w:rsidRDefault="00E20C58" w:rsidP="001F4A5B">
            <w:pPr>
              <w:spacing w:before="120" w:after="120" w:line="240" w:lineRule="auto"/>
              <w:rPr>
                <w:sz w:val="20"/>
              </w:rPr>
            </w:pPr>
            <w:r>
              <w:rPr>
                <w:sz w:val="20"/>
              </w:rPr>
              <w:t>(1.7–1.8)</w:t>
            </w:r>
          </w:p>
        </w:tc>
        <w:tc>
          <w:tcPr>
            <w:tcW w:w="567" w:type="dxa"/>
          </w:tcPr>
          <w:p w14:paraId="1FC73F52" w14:textId="77777777" w:rsidR="00E20C58" w:rsidRPr="006F6AB8" w:rsidRDefault="00E20C58" w:rsidP="001F4A5B">
            <w:pPr>
              <w:spacing w:before="120" w:after="1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1.7</w:t>
            </w:r>
          </w:p>
        </w:tc>
        <w:tc>
          <w:tcPr>
            <w:tcW w:w="1157" w:type="dxa"/>
          </w:tcPr>
          <w:p w14:paraId="39D500A2" w14:textId="77777777" w:rsidR="00E20C58" w:rsidRPr="006F6AB8" w:rsidRDefault="00E20C58" w:rsidP="001F4A5B">
            <w:pPr>
              <w:spacing w:before="120" w:after="120" w:line="240" w:lineRule="auto"/>
              <w:rPr>
                <w:sz w:val="20"/>
              </w:rPr>
            </w:pPr>
            <w:r>
              <w:rPr>
                <w:sz w:val="20"/>
              </w:rPr>
              <w:t>(1.7–1.8)</w:t>
            </w:r>
          </w:p>
        </w:tc>
        <w:tc>
          <w:tcPr>
            <w:tcW w:w="686" w:type="dxa"/>
          </w:tcPr>
          <w:p w14:paraId="3B862A82" w14:textId="77777777" w:rsidR="00E20C58" w:rsidRPr="006F6AB8" w:rsidRDefault="00E20C58" w:rsidP="001F4A5B">
            <w:pPr>
              <w:spacing w:before="120" w:after="1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1.8</w:t>
            </w:r>
          </w:p>
        </w:tc>
        <w:tc>
          <w:tcPr>
            <w:tcW w:w="1134" w:type="dxa"/>
          </w:tcPr>
          <w:p w14:paraId="25198708" w14:textId="77777777" w:rsidR="00E20C58" w:rsidRPr="006F6AB8" w:rsidRDefault="00E20C58" w:rsidP="001F4A5B">
            <w:pPr>
              <w:spacing w:before="120" w:after="120" w:line="240" w:lineRule="auto"/>
              <w:rPr>
                <w:sz w:val="20"/>
              </w:rPr>
            </w:pPr>
            <w:r>
              <w:rPr>
                <w:sz w:val="20"/>
              </w:rPr>
              <w:t>(1.6–1.9)</w:t>
            </w:r>
          </w:p>
        </w:tc>
        <w:tc>
          <w:tcPr>
            <w:tcW w:w="563" w:type="dxa"/>
          </w:tcPr>
          <w:p w14:paraId="5F5E1486" w14:textId="77777777" w:rsidR="00E20C58" w:rsidRPr="006F6AB8" w:rsidRDefault="00E20C58" w:rsidP="001F4A5B">
            <w:pPr>
              <w:spacing w:before="120" w:after="1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1.8</w:t>
            </w:r>
          </w:p>
        </w:tc>
        <w:tc>
          <w:tcPr>
            <w:tcW w:w="1134" w:type="dxa"/>
          </w:tcPr>
          <w:p w14:paraId="3746319F" w14:textId="0439D129" w:rsidR="00E20C58" w:rsidRPr="006F6AB8" w:rsidRDefault="00E20C58" w:rsidP="001F4A5B">
            <w:pPr>
              <w:spacing w:before="120" w:after="120" w:line="240" w:lineRule="auto"/>
              <w:rPr>
                <w:sz w:val="20"/>
              </w:rPr>
            </w:pPr>
            <w:r>
              <w:rPr>
                <w:sz w:val="20"/>
              </w:rPr>
              <w:t>(1.7–1.9)</w:t>
            </w:r>
            <w:r w:rsidR="006513CE">
              <w:rPr>
                <w:sz w:val="20"/>
              </w:rPr>
              <w:t>*</w:t>
            </w:r>
          </w:p>
        </w:tc>
        <w:tc>
          <w:tcPr>
            <w:tcW w:w="567" w:type="dxa"/>
          </w:tcPr>
          <w:p w14:paraId="1AEA6B8B" w14:textId="77777777" w:rsidR="00E20C58" w:rsidRPr="006F6AB8" w:rsidRDefault="00E20C58" w:rsidP="001F4A5B">
            <w:pPr>
              <w:spacing w:before="120" w:after="1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1.8</w:t>
            </w:r>
          </w:p>
        </w:tc>
        <w:tc>
          <w:tcPr>
            <w:tcW w:w="1134" w:type="dxa"/>
          </w:tcPr>
          <w:p w14:paraId="2E2C719D" w14:textId="77777777" w:rsidR="00E20C58" w:rsidRPr="006F6AB8" w:rsidRDefault="00E20C58" w:rsidP="001F4A5B">
            <w:pPr>
              <w:spacing w:before="120" w:after="120" w:line="240" w:lineRule="auto"/>
              <w:rPr>
                <w:sz w:val="20"/>
              </w:rPr>
            </w:pPr>
            <w:r>
              <w:rPr>
                <w:sz w:val="20"/>
              </w:rPr>
              <w:t>(1.7–1.9)</w:t>
            </w:r>
          </w:p>
        </w:tc>
      </w:tr>
      <w:tr w:rsidR="00DB2A21" w:rsidRPr="006F6AB8" w14:paraId="1AF373AF" w14:textId="77777777" w:rsidTr="00E20C58">
        <w:tc>
          <w:tcPr>
            <w:tcW w:w="1560" w:type="dxa"/>
            <w:tcBorders>
              <w:right w:val="single" w:sz="4" w:space="0" w:color="auto"/>
            </w:tcBorders>
          </w:tcPr>
          <w:p w14:paraId="196D117F" w14:textId="27809E97" w:rsidR="00DB2A21" w:rsidRPr="00632BB0" w:rsidRDefault="00DB2A21" w:rsidP="00DB2A21">
            <w:pPr>
              <w:spacing w:before="120" w:after="120" w:line="240" w:lineRule="auto"/>
              <w:rPr>
                <w:sz w:val="20"/>
              </w:rPr>
            </w:pPr>
            <w:bookmarkStart w:id="0" w:name="OLE_LINK1"/>
            <w:bookmarkStart w:id="1" w:name="OLE_LINK2"/>
            <w:r w:rsidRPr="00632BB0">
              <w:rPr>
                <w:sz w:val="20"/>
              </w:rPr>
              <w:t>BMI</w:t>
            </w:r>
            <w:r w:rsidR="00E57629" w:rsidRPr="00332E31">
              <w:rPr>
                <w:sz w:val="20"/>
              </w:rPr>
              <w:t xml:space="preserve">, </w:t>
            </w:r>
            <w:r w:rsidRPr="00632BB0">
              <w:rPr>
                <w:sz w:val="20"/>
              </w:rPr>
              <w:t>kg/m</w:t>
            </w:r>
            <w:r w:rsidRPr="00632BB0">
              <w:rPr>
                <w:sz w:val="20"/>
                <w:vertAlign w:val="superscript"/>
              </w:rPr>
              <w:t>2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14:paraId="08450683" w14:textId="72B2AD0D" w:rsidR="00DB2A21" w:rsidRDefault="00DB2A21" w:rsidP="00DB2A21">
            <w:pPr>
              <w:spacing w:before="120" w:after="1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992" w:type="dxa"/>
          </w:tcPr>
          <w:p w14:paraId="5B178D1B" w14:textId="2E79A3B7" w:rsidR="00DB2A21" w:rsidRDefault="00DB2A21" w:rsidP="00DB2A21">
            <w:pPr>
              <w:spacing w:before="120" w:after="120" w:line="240" w:lineRule="auto"/>
              <w:rPr>
                <w:sz w:val="20"/>
              </w:rPr>
            </w:pPr>
            <w:r>
              <w:rPr>
                <w:sz w:val="20"/>
              </w:rPr>
              <w:t>(21–25)</w:t>
            </w:r>
          </w:p>
        </w:tc>
        <w:tc>
          <w:tcPr>
            <w:tcW w:w="567" w:type="dxa"/>
          </w:tcPr>
          <w:p w14:paraId="318D2385" w14:textId="71B9D263" w:rsidR="00DB2A21" w:rsidRDefault="00DB2A21" w:rsidP="00DB2A21">
            <w:pPr>
              <w:spacing w:before="120" w:after="1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1157" w:type="dxa"/>
          </w:tcPr>
          <w:p w14:paraId="0E986F93" w14:textId="00C92270" w:rsidR="00DB2A21" w:rsidRDefault="00DB2A21" w:rsidP="00DB2A21">
            <w:pPr>
              <w:spacing w:before="120" w:after="120" w:line="240" w:lineRule="auto"/>
              <w:rPr>
                <w:sz w:val="20"/>
              </w:rPr>
            </w:pPr>
            <w:r>
              <w:rPr>
                <w:sz w:val="20"/>
              </w:rPr>
              <w:t>(21–23)</w:t>
            </w:r>
          </w:p>
        </w:tc>
        <w:tc>
          <w:tcPr>
            <w:tcW w:w="686" w:type="dxa"/>
          </w:tcPr>
          <w:p w14:paraId="08FD0E1B" w14:textId="218DD04F" w:rsidR="00DB2A21" w:rsidRDefault="00DB2A21" w:rsidP="00DB2A21">
            <w:pPr>
              <w:spacing w:before="120" w:after="1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1134" w:type="dxa"/>
          </w:tcPr>
          <w:p w14:paraId="6F12E205" w14:textId="0CA6777F" w:rsidR="00DB2A21" w:rsidRDefault="00DB2A21" w:rsidP="00DB2A21">
            <w:pPr>
              <w:spacing w:before="120" w:after="120" w:line="240" w:lineRule="auto"/>
              <w:rPr>
                <w:sz w:val="20"/>
              </w:rPr>
            </w:pPr>
            <w:r>
              <w:rPr>
                <w:sz w:val="20"/>
              </w:rPr>
              <w:t>(22–30)</w:t>
            </w:r>
          </w:p>
        </w:tc>
        <w:tc>
          <w:tcPr>
            <w:tcW w:w="563" w:type="dxa"/>
          </w:tcPr>
          <w:p w14:paraId="4275CD35" w14:textId="1A6CDC26" w:rsidR="00DB2A21" w:rsidRDefault="00DB2A21" w:rsidP="00DB2A21">
            <w:pPr>
              <w:spacing w:before="120" w:after="1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1134" w:type="dxa"/>
          </w:tcPr>
          <w:p w14:paraId="3C4E399B" w14:textId="3919C033" w:rsidR="00DB2A21" w:rsidRDefault="00DB2A21" w:rsidP="00DB2A21">
            <w:pPr>
              <w:spacing w:before="120" w:after="120" w:line="240" w:lineRule="auto"/>
              <w:rPr>
                <w:sz w:val="20"/>
              </w:rPr>
            </w:pPr>
            <w:r>
              <w:rPr>
                <w:sz w:val="20"/>
              </w:rPr>
              <w:t>(24–28)</w:t>
            </w:r>
            <w:r w:rsidR="006513CE">
              <w:rPr>
                <w:sz w:val="20"/>
              </w:rPr>
              <w:t>*</w:t>
            </w:r>
          </w:p>
        </w:tc>
        <w:tc>
          <w:tcPr>
            <w:tcW w:w="567" w:type="dxa"/>
          </w:tcPr>
          <w:p w14:paraId="2004B080" w14:textId="5ADCA5A0" w:rsidR="00DB2A21" w:rsidRDefault="00DB2A21" w:rsidP="00DB2A21">
            <w:pPr>
              <w:spacing w:before="120" w:after="1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1134" w:type="dxa"/>
          </w:tcPr>
          <w:p w14:paraId="6EF3D306" w14:textId="53CE7959" w:rsidR="00DB2A21" w:rsidRDefault="00DB2A21" w:rsidP="00DB2A21">
            <w:pPr>
              <w:spacing w:before="120" w:after="120" w:line="240" w:lineRule="auto"/>
              <w:rPr>
                <w:sz w:val="20"/>
              </w:rPr>
            </w:pPr>
            <w:r>
              <w:rPr>
                <w:sz w:val="20"/>
              </w:rPr>
              <w:t>(25–28)</w:t>
            </w:r>
            <w:r w:rsidR="00CD51F8">
              <w:rPr>
                <w:sz w:val="20"/>
              </w:rPr>
              <w:t>*</w:t>
            </w:r>
          </w:p>
        </w:tc>
      </w:tr>
      <w:bookmarkEnd w:id="0"/>
      <w:bookmarkEnd w:id="1"/>
      <w:tr w:rsidR="00E20C58" w:rsidRPr="006F6AB8" w14:paraId="046CA8B5" w14:textId="77777777" w:rsidTr="00E20C58">
        <w:tc>
          <w:tcPr>
            <w:tcW w:w="1560" w:type="dxa"/>
            <w:tcBorders>
              <w:right w:val="single" w:sz="4" w:space="0" w:color="auto"/>
            </w:tcBorders>
          </w:tcPr>
          <w:p w14:paraId="3A8CF7DA" w14:textId="5D4172FA" w:rsidR="00E20C58" w:rsidRPr="00632BB0" w:rsidRDefault="00E20C58" w:rsidP="001F4A5B">
            <w:pPr>
              <w:spacing w:before="120" w:after="120" w:line="240" w:lineRule="auto"/>
              <w:rPr>
                <w:sz w:val="20"/>
              </w:rPr>
            </w:pPr>
            <w:r w:rsidRPr="00632BB0">
              <w:rPr>
                <w:sz w:val="20"/>
              </w:rPr>
              <w:t>LVEF</w:t>
            </w:r>
            <w:r w:rsidR="00E57629" w:rsidRPr="00332E31">
              <w:rPr>
                <w:sz w:val="20"/>
              </w:rPr>
              <w:t xml:space="preserve">, </w:t>
            </w:r>
            <w:r w:rsidRPr="00632BB0">
              <w:rPr>
                <w:sz w:val="20"/>
              </w:rPr>
              <w:t>%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14:paraId="4D0D4355" w14:textId="77777777" w:rsidR="00E20C58" w:rsidRPr="006F6AB8" w:rsidRDefault="00E20C58" w:rsidP="001F4A5B">
            <w:pPr>
              <w:spacing w:before="120" w:after="1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61</w:t>
            </w:r>
          </w:p>
        </w:tc>
        <w:tc>
          <w:tcPr>
            <w:tcW w:w="992" w:type="dxa"/>
          </w:tcPr>
          <w:p w14:paraId="10DCE541" w14:textId="77777777" w:rsidR="00E20C58" w:rsidRPr="006F6AB8" w:rsidRDefault="00E20C58" w:rsidP="001F4A5B">
            <w:pPr>
              <w:spacing w:before="120" w:after="120" w:line="240" w:lineRule="auto"/>
              <w:rPr>
                <w:sz w:val="20"/>
              </w:rPr>
            </w:pPr>
            <w:r>
              <w:rPr>
                <w:sz w:val="20"/>
              </w:rPr>
              <w:t>(59–63)</w:t>
            </w:r>
          </w:p>
        </w:tc>
        <w:tc>
          <w:tcPr>
            <w:tcW w:w="567" w:type="dxa"/>
          </w:tcPr>
          <w:p w14:paraId="0553AC22" w14:textId="77777777" w:rsidR="00E20C58" w:rsidRPr="006F6AB8" w:rsidRDefault="00E20C58" w:rsidP="001F4A5B">
            <w:pPr>
              <w:spacing w:before="120" w:after="1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57</w:t>
            </w:r>
          </w:p>
        </w:tc>
        <w:tc>
          <w:tcPr>
            <w:tcW w:w="1157" w:type="dxa"/>
          </w:tcPr>
          <w:p w14:paraId="75FF4CB2" w14:textId="77777777" w:rsidR="00E20C58" w:rsidRPr="006F6AB8" w:rsidRDefault="00E20C58" w:rsidP="001F4A5B">
            <w:pPr>
              <w:spacing w:before="120" w:after="120" w:line="240" w:lineRule="auto"/>
              <w:rPr>
                <w:sz w:val="20"/>
              </w:rPr>
            </w:pPr>
            <w:r>
              <w:rPr>
                <w:sz w:val="20"/>
              </w:rPr>
              <w:t>(56–59)*</w:t>
            </w:r>
          </w:p>
        </w:tc>
        <w:tc>
          <w:tcPr>
            <w:tcW w:w="686" w:type="dxa"/>
          </w:tcPr>
          <w:p w14:paraId="5E2E3948" w14:textId="77777777" w:rsidR="00E20C58" w:rsidRPr="006F6AB8" w:rsidRDefault="00E20C58" w:rsidP="001F4A5B">
            <w:pPr>
              <w:spacing w:before="120" w:after="1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1134" w:type="dxa"/>
          </w:tcPr>
          <w:p w14:paraId="2E58594C" w14:textId="77777777" w:rsidR="00E20C58" w:rsidRPr="006F6AB8" w:rsidRDefault="00E20C58" w:rsidP="001F4A5B">
            <w:pPr>
              <w:spacing w:before="120" w:after="120" w:line="240" w:lineRule="auto"/>
              <w:rPr>
                <w:sz w:val="20"/>
              </w:rPr>
            </w:pPr>
            <w:r>
              <w:rPr>
                <w:sz w:val="20"/>
              </w:rPr>
              <w:t>(18–36)*</w:t>
            </w:r>
          </w:p>
        </w:tc>
        <w:tc>
          <w:tcPr>
            <w:tcW w:w="563" w:type="dxa"/>
          </w:tcPr>
          <w:p w14:paraId="0E667FCB" w14:textId="77777777" w:rsidR="00E20C58" w:rsidRPr="006F6AB8" w:rsidRDefault="00E20C58" w:rsidP="001F4A5B">
            <w:pPr>
              <w:spacing w:before="120" w:after="1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52</w:t>
            </w:r>
          </w:p>
        </w:tc>
        <w:tc>
          <w:tcPr>
            <w:tcW w:w="1134" w:type="dxa"/>
          </w:tcPr>
          <w:p w14:paraId="0D4157A8" w14:textId="77777777" w:rsidR="00E20C58" w:rsidRPr="006F6AB8" w:rsidRDefault="00E20C58" w:rsidP="001F4A5B">
            <w:pPr>
              <w:spacing w:before="120" w:after="120" w:line="240" w:lineRule="auto"/>
              <w:rPr>
                <w:sz w:val="20"/>
              </w:rPr>
            </w:pPr>
            <w:r>
              <w:rPr>
                <w:sz w:val="20"/>
              </w:rPr>
              <w:t>(45–58)*</w:t>
            </w:r>
          </w:p>
        </w:tc>
        <w:tc>
          <w:tcPr>
            <w:tcW w:w="567" w:type="dxa"/>
          </w:tcPr>
          <w:p w14:paraId="1ECC7165" w14:textId="77777777" w:rsidR="00E20C58" w:rsidRPr="006F6AB8" w:rsidRDefault="00E20C58" w:rsidP="001F4A5B">
            <w:pPr>
              <w:spacing w:before="120" w:after="1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68</w:t>
            </w:r>
          </w:p>
        </w:tc>
        <w:tc>
          <w:tcPr>
            <w:tcW w:w="1134" w:type="dxa"/>
          </w:tcPr>
          <w:p w14:paraId="2426ED5C" w14:textId="77777777" w:rsidR="00E20C58" w:rsidRPr="006F6AB8" w:rsidRDefault="00E20C58" w:rsidP="001F4A5B">
            <w:pPr>
              <w:spacing w:before="120" w:after="120" w:line="240" w:lineRule="auto"/>
              <w:rPr>
                <w:sz w:val="20"/>
              </w:rPr>
            </w:pPr>
            <w:r>
              <w:rPr>
                <w:sz w:val="20"/>
              </w:rPr>
              <w:t>(66–70)*</w:t>
            </w:r>
          </w:p>
        </w:tc>
      </w:tr>
      <w:tr w:rsidR="00E20C58" w:rsidRPr="006F6AB8" w14:paraId="0BAD7C23" w14:textId="77777777" w:rsidTr="00E20C58">
        <w:tc>
          <w:tcPr>
            <w:tcW w:w="1560" w:type="dxa"/>
            <w:tcBorders>
              <w:right w:val="single" w:sz="4" w:space="0" w:color="auto"/>
            </w:tcBorders>
          </w:tcPr>
          <w:p w14:paraId="5790E9C4" w14:textId="0B979A0B" w:rsidR="00E20C58" w:rsidRPr="00632BB0" w:rsidRDefault="00E20C58" w:rsidP="001F4A5B">
            <w:pPr>
              <w:spacing w:before="120" w:after="120" w:line="240" w:lineRule="auto"/>
              <w:rPr>
                <w:sz w:val="20"/>
              </w:rPr>
            </w:pPr>
            <w:r w:rsidRPr="00632BB0">
              <w:rPr>
                <w:sz w:val="20"/>
              </w:rPr>
              <w:t>LVEDV</w:t>
            </w:r>
            <w:r w:rsidR="00E57629" w:rsidRPr="00332E31">
              <w:rPr>
                <w:sz w:val="20"/>
              </w:rPr>
              <w:t xml:space="preserve">, </w:t>
            </w:r>
            <w:r w:rsidRPr="00632BB0">
              <w:rPr>
                <w:sz w:val="20"/>
              </w:rPr>
              <w:t>ml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14:paraId="6D64DF04" w14:textId="77777777" w:rsidR="00E20C58" w:rsidRPr="006F6AB8" w:rsidRDefault="00E20C58" w:rsidP="001F4A5B">
            <w:pPr>
              <w:spacing w:before="120" w:after="1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156</w:t>
            </w:r>
          </w:p>
        </w:tc>
        <w:tc>
          <w:tcPr>
            <w:tcW w:w="992" w:type="dxa"/>
          </w:tcPr>
          <w:p w14:paraId="51CC7BFC" w14:textId="77777777" w:rsidR="00E20C58" w:rsidRPr="006F6AB8" w:rsidRDefault="00E20C58" w:rsidP="001F4A5B">
            <w:pPr>
              <w:spacing w:before="120" w:after="120" w:line="240" w:lineRule="auto"/>
              <w:rPr>
                <w:sz w:val="20"/>
              </w:rPr>
            </w:pPr>
            <w:r>
              <w:rPr>
                <w:sz w:val="20"/>
              </w:rPr>
              <w:t>(131–169)</w:t>
            </w:r>
          </w:p>
        </w:tc>
        <w:tc>
          <w:tcPr>
            <w:tcW w:w="567" w:type="dxa"/>
          </w:tcPr>
          <w:p w14:paraId="2CBD632A" w14:textId="77777777" w:rsidR="00E20C58" w:rsidRPr="006F6AB8" w:rsidRDefault="00E20C58" w:rsidP="001F4A5B">
            <w:pPr>
              <w:spacing w:before="120" w:after="1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188</w:t>
            </w:r>
          </w:p>
        </w:tc>
        <w:tc>
          <w:tcPr>
            <w:tcW w:w="1157" w:type="dxa"/>
          </w:tcPr>
          <w:p w14:paraId="78921C52" w14:textId="77777777" w:rsidR="00E20C58" w:rsidRPr="006F6AB8" w:rsidRDefault="00E20C58" w:rsidP="001F4A5B">
            <w:pPr>
              <w:spacing w:before="120" w:after="120" w:line="240" w:lineRule="auto"/>
              <w:rPr>
                <w:sz w:val="20"/>
              </w:rPr>
            </w:pPr>
            <w:r>
              <w:rPr>
                <w:sz w:val="20"/>
              </w:rPr>
              <w:t>(175–204)*</w:t>
            </w:r>
          </w:p>
        </w:tc>
        <w:tc>
          <w:tcPr>
            <w:tcW w:w="686" w:type="dxa"/>
          </w:tcPr>
          <w:p w14:paraId="18555C5E" w14:textId="77777777" w:rsidR="00E20C58" w:rsidRPr="006F6AB8" w:rsidRDefault="00E20C58" w:rsidP="001F4A5B">
            <w:pPr>
              <w:spacing w:before="120" w:after="1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300</w:t>
            </w:r>
          </w:p>
        </w:tc>
        <w:tc>
          <w:tcPr>
            <w:tcW w:w="1134" w:type="dxa"/>
          </w:tcPr>
          <w:p w14:paraId="1DC54F41" w14:textId="77777777" w:rsidR="00E20C58" w:rsidRPr="006F6AB8" w:rsidRDefault="00E20C58" w:rsidP="001F4A5B">
            <w:pPr>
              <w:spacing w:before="120" w:after="120" w:line="240" w:lineRule="auto"/>
              <w:rPr>
                <w:sz w:val="20"/>
              </w:rPr>
            </w:pPr>
            <w:r>
              <w:rPr>
                <w:sz w:val="20"/>
              </w:rPr>
              <w:t>(196–392)*</w:t>
            </w:r>
          </w:p>
        </w:tc>
        <w:tc>
          <w:tcPr>
            <w:tcW w:w="563" w:type="dxa"/>
          </w:tcPr>
          <w:p w14:paraId="357E2092" w14:textId="77777777" w:rsidR="00E20C58" w:rsidRPr="006F6AB8" w:rsidRDefault="00E20C58" w:rsidP="001F4A5B">
            <w:pPr>
              <w:spacing w:before="120" w:after="1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131</w:t>
            </w:r>
          </w:p>
        </w:tc>
        <w:tc>
          <w:tcPr>
            <w:tcW w:w="1134" w:type="dxa"/>
          </w:tcPr>
          <w:p w14:paraId="42B43E1B" w14:textId="77777777" w:rsidR="00E20C58" w:rsidRPr="006F6AB8" w:rsidRDefault="00E20C58" w:rsidP="001F4A5B">
            <w:pPr>
              <w:spacing w:before="120" w:after="120" w:line="240" w:lineRule="auto"/>
              <w:rPr>
                <w:sz w:val="20"/>
              </w:rPr>
            </w:pPr>
            <w:r>
              <w:rPr>
                <w:sz w:val="20"/>
              </w:rPr>
              <w:t>(114–170)*</w:t>
            </w:r>
          </w:p>
        </w:tc>
        <w:tc>
          <w:tcPr>
            <w:tcW w:w="567" w:type="dxa"/>
          </w:tcPr>
          <w:p w14:paraId="17BF6D13" w14:textId="77777777" w:rsidR="00E20C58" w:rsidRPr="006F6AB8" w:rsidRDefault="00E20C58" w:rsidP="001F4A5B">
            <w:pPr>
              <w:spacing w:before="120" w:after="1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126</w:t>
            </w:r>
          </w:p>
        </w:tc>
        <w:tc>
          <w:tcPr>
            <w:tcW w:w="1134" w:type="dxa"/>
          </w:tcPr>
          <w:p w14:paraId="25C82E85" w14:textId="77777777" w:rsidR="00E20C58" w:rsidRPr="006F6AB8" w:rsidRDefault="00E20C58" w:rsidP="001F4A5B">
            <w:pPr>
              <w:spacing w:before="120" w:after="120" w:line="240" w:lineRule="auto"/>
              <w:rPr>
                <w:sz w:val="20"/>
              </w:rPr>
            </w:pPr>
            <w:r>
              <w:rPr>
                <w:sz w:val="20"/>
              </w:rPr>
              <w:t>(118–144)*</w:t>
            </w:r>
          </w:p>
        </w:tc>
      </w:tr>
      <w:tr w:rsidR="00E20C58" w:rsidRPr="006F6AB8" w14:paraId="2F191466" w14:textId="77777777" w:rsidTr="00E20C58">
        <w:tc>
          <w:tcPr>
            <w:tcW w:w="1560" w:type="dxa"/>
            <w:tcBorders>
              <w:right w:val="single" w:sz="4" w:space="0" w:color="auto"/>
            </w:tcBorders>
          </w:tcPr>
          <w:p w14:paraId="197FF9B3" w14:textId="7FE8B43C" w:rsidR="00E20C58" w:rsidRPr="00632BB0" w:rsidRDefault="00E20C58" w:rsidP="001F4A5B">
            <w:pPr>
              <w:spacing w:before="120" w:after="120" w:line="240" w:lineRule="auto"/>
              <w:rPr>
                <w:sz w:val="20"/>
              </w:rPr>
            </w:pPr>
            <w:r w:rsidRPr="00632BB0">
              <w:rPr>
                <w:sz w:val="20"/>
              </w:rPr>
              <w:t>LVESV</w:t>
            </w:r>
            <w:r w:rsidR="00E57629" w:rsidRPr="00332E31">
              <w:rPr>
                <w:sz w:val="20"/>
              </w:rPr>
              <w:t xml:space="preserve">, </w:t>
            </w:r>
            <w:r w:rsidRPr="00632BB0">
              <w:rPr>
                <w:sz w:val="20"/>
              </w:rPr>
              <w:t xml:space="preserve">ml 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14:paraId="5D9AF73B" w14:textId="77777777" w:rsidR="00E20C58" w:rsidRPr="006F6AB8" w:rsidRDefault="00E20C58" w:rsidP="001F4A5B">
            <w:pPr>
              <w:spacing w:before="120" w:after="1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61</w:t>
            </w:r>
          </w:p>
        </w:tc>
        <w:tc>
          <w:tcPr>
            <w:tcW w:w="992" w:type="dxa"/>
          </w:tcPr>
          <w:p w14:paraId="1D0B7CE9" w14:textId="77777777" w:rsidR="00E20C58" w:rsidRPr="006F6AB8" w:rsidRDefault="00E20C58" w:rsidP="001F4A5B">
            <w:pPr>
              <w:spacing w:before="120" w:after="120" w:line="240" w:lineRule="auto"/>
              <w:rPr>
                <w:sz w:val="20"/>
              </w:rPr>
            </w:pPr>
            <w:r>
              <w:rPr>
                <w:sz w:val="20"/>
              </w:rPr>
              <w:t>(50–72)</w:t>
            </w:r>
          </w:p>
        </w:tc>
        <w:tc>
          <w:tcPr>
            <w:tcW w:w="567" w:type="dxa"/>
          </w:tcPr>
          <w:p w14:paraId="5CC3AE64" w14:textId="77777777" w:rsidR="00E20C58" w:rsidRPr="006F6AB8" w:rsidRDefault="00E20C58" w:rsidP="001F4A5B">
            <w:pPr>
              <w:spacing w:before="120" w:after="1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82</w:t>
            </w:r>
          </w:p>
        </w:tc>
        <w:tc>
          <w:tcPr>
            <w:tcW w:w="1157" w:type="dxa"/>
          </w:tcPr>
          <w:p w14:paraId="5A061190" w14:textId="77777777" w:rsidR="00E20C58" w:rsidRPr="006F6AB8" w:rsidRDefault="00E20C58" w:rsidP="001F4A5B">
            <w:pPr>
              <w:spacing w:before="120" w:after="120" w:line="240" w:lineRule="auto"/>
              <w:rPr>
                <w:sz w:val="20"/>
              </w:rPr>
            </w:pPr>
            <w:r>
              <w:rPr>
                <w:sz w:val="20"/>
              </w:rPr>
              <w:t>(73–88)*</w:t>
            </w:r>
          </w:p>
        </w:tc>
        <w:tc>
          <w:tcPr>
            <w:tcW w:w="686" w:type="dxa"/>
          </w:tcPr>
          <w:p w14:paraId="35DC95FB" w14:textId="77777777" w:rsidR="00E20C58" w:rsidRPr="006F6AB8" w:rsidRDefault="00E20C58" w:rsidP="001F4A5B">
            <w:pPr>
              <w:spacing w:before="120" w:after="1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215</w:t>
            </w:r>
          </w:p>
        </w:tc>
        <w:tc>
          <w:tcPr>
            <w:tcW w:w="1134" w:type="dxa"/>
          </w:tcPr>
          <w:p w14:paraId="6A72A1C3" w14:textId="77777777" w:rsidR="00E20C58" w:rsidRPr="006F6AB8" w:rsidRDefault="00E20C58" w:rsidP="001F4A5B">
            <w:pPr>
              <w:spacing w:before="120" w:after="120" w:line="240" w:lineRule="auto"/>
              <w:rPr>
                <w:sz w:val="20"/>
              </w:rPr>
            </w:pPr>
            <w:r>
              <w:rPr>
                <w:sz w:val="20"/>
              </w:rPr>
              <w:t>(124–321)*</w:t>
            </w:r>
          </w:p>
        </w:tc>
        <w:tc>
          <w:tcPr>
            <w:tcW w:w="563" w:type="dxa"/>
          </w:tcPr>
          <w:p w14:paraId="4AB49F0A" w14:textId="77777777" w:rsidR="00E20C58" w:rsidRPr="006F6AB8" w:rsidRDefault="00E20C58" w:rsidP="001F4A5B">
            <w:pPr>
              <w:spacing w:before="120" w:after="1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65</w:t>
            </w:r>
          </w:p>
        </w:tc>
        <w:tc>
          <w:tcPr>
            <w:tcW w:w="1134" w:type="dxa"/>
          </w:tcPr>
          <w:p w14:paraId="0E461D60" w14:textId="77777777" w:rsidR="00E20C58" w:rsidRPr="006F6AB8" w:rsidRDefault="00E20C58" w:rsidP="001F4A5B">
            <w:pPr>
              <w:spacing w:before="120" w:after="120" w:line="240" w:lineRule="auto"/>
              <w:rPr>
                <w:sz w:val="20"/>
              </w:rPr>
            </w:pPr>
            <w:r>
              <w:rPr>
                <w:sz w:val="20"/>
              </w:rPr>
              <w:t>(49–81)</w:t>
            </w:r>
          </w:p>
        </w:tc>
        <w:tc>
          <w:tcPr>
            <w:tcW w:w="567" w:type="dxa"/>
          </w:tcPr>
          <w:p w14:paraId="32E19E14" w14:textId="77777777" w:rsidR="00E20C58" w:rsidRPr="006F6AB8" w:rsidRDefault="00E20C58" w:rsidP="001F4A5B">
            <w:pPr>
              <w:spacing w:before="120" w:after="1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  <w:tc>
          <w:tcPr>
            <w:tcW w:w="1134" w:type="dxa"/>
          </w:tcPr>
          <w:p w14:paraId="147A3392" w14:textId="77777777" w:rsidR="00E20C58" w:rsidRPr="006F6AB8" w:rsidRDefault="00E20C58" w:rsidP="001F4A5B">
            <w:pPr>
              <w:spacing w:before="120" w:after="120" w:line="240" w:lineRule="auto"/>
              <w:rPr>
                <w:sz w:val="20"/>
              </w:rPr>
            </w:pPr>
            <w:r>
              <w:rPr>
                <w:sz w:val="20"/>
              </w:rPr>
              <w:t>(35–47)*</w:t>
            </w:r>
          </w:p>
        </w:tc>
      </w:tr>
      <w:tr w:rsidR="00E20C58" w:rsidRPr="006F6AB8" w14:paraId="3A4D0A53" w14:textId="77777777" w:rsidTr="00E20C58">
        <w:tc>
          <w:tcPr>
            <w:tcW w:w="1560" w:type="dxa"/>
            <w:tcBorders>
              <w:right w:val="single" w:sz="4" w:space="0" w:color="auto"/>
            </w:tcBorders>
          </w:tcPr>
          <w:p w14:paraId="703054E9" w14:textId="3ADEDC9D" w:rsidR="00E20C58" w:rsidRPr="00632BB0" w:rsidRDefault="00E20C58" w:rsidP="001F4A5B">
            <w:pPr>
              <w:spacing w:before="120" w:after="120" w:line="240" w:lineRule="auto"/>
              <w:rPr>
                <w:sz w:val="20"/>
              </w:rPr>
            </w:pPr>
            <w:r w:rsidRPr="00632BB0">
              <w:rPr>
                <w:sz w:val="20"/>
              </w:rPr>
              <w:t>LVSV</w:t>
            </w:r>
            <w:r w:rsidR="00E57629" w:rsidRPr="00332E31">
              <w:rPr>
                <w:sz w:val="20"/>
              </w:rPr>
              <w:t xml:space="preserve">, </w:t>
            </w:r>
            <w:r w:rsidRPr="00632BB0">
              <w:rPr>
                <w:sz w:val="20"/>
              </w:rPr>
              <w:t>ml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14:paraId="09364FE8" w14:textId="77777777" w:rsidR="00E20C58" w:rsidRPr="006F6AB8" w:rsidRDefault="00E20C58" w:rsidP="001F4A5B">
            <w:pPr>
              <w:spacing w:before="120" w:after="1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91</w:t>
            </w:r>
          </w:p>
        </w:tc>
        <w:tc>
          <w:tcPr>
            <w:tcW w:w="992" w:type="dxa"/>
          </w:tcPr>
          <w:p w14:paraId="03A42212" w14:textId="77777777" w:rsidR="00E20C58" w:rsidRPr="006F6AB8" w:rsidRDefault="00E20C58" w:rsidP="001F4A5B">
            <w:pPr>
              <w:spacing w:before="120" w:after="120" w:line="240" w:lineRule="auto"/>
              <w:rPr>
                <w:sz w:val="20"/>
              </w:rPr>
            </w:pPr>
            <w:r>
              <w:rPr>
                <w:sz w:val="20"/>
              </w:rPr>
              <w:t>(83–104)</w:t>
            </w:r>
          </w:p>
        </w:tc>
        <w:tc>
          <w:tcPr>
            <w:tcW w:w="567" w:type="dxa"/>
          </w:tcPr>
          <w:p w14:paraId="4ABBB526" w14:textId="77777777" w:rsidR="00E20C58" w:rsidRPr="006F6AB8" w:rsidRDefault="00E20C58" w:rsidP="001F4A5B">
            <w:pPr>
              <w:spacing w:before="120" w:after="1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107</w:t>
            </w:r>
          </w:p>
        </w:tc>
        <w:tc>
          <w:tcPr>
            <w:tcW w:w="1157" w:type="dxa"/>
          </w:tcPr>
          <w:p w14:paraId="1E215DE1" w14:textId="77777777" w:rsidR="00E20C58" w:rsidRPr="006F6AB8" w:rsidRDefault="00E20C58" w:rsidP="001F4A5B">
            <w:pPr>
              <w:spacing w:before="120" w:after="120" w:line="240" w:lineRule="auto"/>
              <w:rPr>
                <w:sz w:val="20"/>
              </w:rPr>
            </w:pPr>
            <w:r>
              <w:rPr>
                <w:sz w:val="20"/>
              </w:rPr>
              <w:t>(99–116)*</w:t>
            </w:r>
          </w:p>
        </w:tc>
        <w:tc>
          <w:tcPr>
            <w:tcW w:w="686" w:type="dxa"/>
          </w:tcPr>
          <w:p w14:paraId="011B49DF" w14:textId="77777777" w:rsidR="00E20C58" w:rsidRPr="006F6AB8" w:rsidRDefault="00E20C58" w:rsidP="001F4A5B">
            <w:pPr>
              <w:spacing w:before="120" w:after="1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72</w:t>
            </w:r>
          </w:p>
        </w:tc>
        <w:tc>
          <w:tcPr>
            <w:tcW w:w="1134" w:type="dxa"/>
          </w:tcPr>
          <w:p w14:paraId="0EEDAE48" w14:textId="77777777" w:rsidR="00E20C58" w:rsidRPr="006F6AB8" w:rsidRDefault="00E20C58" w:rsidP="001F4A5B">
            <w:pPr>
              <w:spacing w:before="120" w:after="120" w:line="240" w:lineRule="auto"/>
              <w:rPr>
                <w:sz w:val="20"/>
              </w:rPr>
            </w:pPr>
            <w:r>
              <w:rPr>
                <w:sz w:val="20"/>
              </w:rPr>
              <w:t>(56–106)</w:t>
            </w:r>
          </w:p>
        </w:tc>
        <w:tc>
          <w:tcPr>
            <w:tcW w:w="563" w:type="dxa"/>
          </w:tcPr>
          <w:p w14:paraId="4F43B176" w14:textId="77777777" w:rsidR="00E20C58" w:rsidRPr="006F6AB8" w:rsidRDefault="00E20C58" w:rsidP="001F4A5B">
            <w:pPr>
              <w:spacing w:before="120" w:after="1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69</w:t>
            </w:r>
          </w:p>
        </w:tc>
        <w:tc>
          <w:tcPr>
            <w:tcW w:w="1134" w:type="dxa"/>
          </w:tcPr>
          <w:p w14:paraId="72FBCEC6" w14:textId="77777777" w:rsidR="00E20C58" w:rsidRPr="006F6AB8" w:rsidRDefault="00E20C58" w:rsidP="001F4A5B">
            <w:pPr>
              <w:spacing w:before="120" w:after="120" w:line="240" w:lineRule="auto"/>
              <w:rPr>
                <w:sz w:val="20"/>
              </w:rPr>
            </w:pPr>
            <w:r>
              <w:rPr>
                <w:sz w:val="20"/>
              </w:rPr>
              <w:t>(57–83)*</w:t>
            </w:r>
          </w:p>
        </w:tc>
        <w:tc>
          <w:tcPr>
            <w:tcW w:w="567" w:type="dxa"/>
          </w:tcPr>
          <w:p w14:paraId="41386E6D" w14:textId="77777777" w:rsidR="00E20C58" w:rsidRPr="006F6AB8" w:rsidRDefault="00E20C58" w:rsidP="001F4A5B">
            <w:pPr>
              <w:spacing w:before="120" w:after="1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87</w:t>
            </w:r>
          </w:p>
        </w:tc>
        <w:tc>
          <w:tcPr>
            <w:tcW w:w="1134" w:type="dxa"/>
          </w:tcPr>
          <w:p w14:paraId="2CF1260A" w14:textId="77777777" w:rsidR="00E20C58" w:rsidRPr="006F6AB8" w:rsidRDefault="00E20C58" w:rsidP="001F4A5B">
            <w:pPr>
              <w:spacing w:before="120" w:after="120" w:line="240" w:lineRule="auto"/>
              <w:rPr>
                <w:sz w:val="20"/>
              </w:rPr>
            </w:pPr>
            <w:r>
              <w:rPr>
                <w:sz w:val="20"/>
              </w:rPr>
              <w:t>(78–98)</w:t>
            </w:r>
          </w:p>
        </w:tc>
      </w:tr>
      <w:tr w:rsidR="00E20C58" w:rsidRPr="006F6AB8" w14:paraId="3AD19138" w14:textId="77777777" w:rsidTr="00E20C58">
        <w:tc>
          <w:tcPr>
            <w:tcW w:w="1560" w:type="dxa"/>
            <w:tcBorders>
              <w:right w:val="single" w:sz="4" w:space="0" w:color="auto"/>
            </w:tcBorders>
          </w:tcPr>
          <w:p w14:paraId="3891F0F0" w14:textId="43651B0A" w:rsidR="00E20C58" w:rsidRPr="00632BB0" w:rsidRDefault="00E20C58" w:rsidP="001F4A5B">
            <w:pPr>
              <w:spacing w:before="120" w:after="120" w:line="240" w:lineRule="auto"/>
              <w:rPr>
                <w:sz w:val="20"/>
              </w:rPr>
            </w:pPr>
            <w:r w:rsidRPr="00632BB0">
              <w:rPr>
                <w:sz w:val="20"/>
              </w:rPr>
              <w:t>LVM</w:t>
            </w:r>
            <w:r w:rsidR="00E57629" w:rsidRPr="00332E31">
              <w:rPr>
                <w:sz w:val="20"/>
              </w:rPr>
              <w:t xml:space="preserve">, </w:t>
            </w:r>
            <w:r w:rsidRPr="00632BB0">
              <w:rPr>
                <w:sz w:val="20"/>
              </w:rPr>
              <w:t>g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14:paraId="51D4F869" w14:textId="77777777" w:rsidR="00E20C58" w:rsidRPr="006F6AB8" w:rsidRDefault="00E20C58" w:rsidP="001F4A5B">
            <w:pPr>
              <w:spacing w:before="120" w:after="1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88</w:t>
            </w:r>
          </w:p>
        </w:tc>
        <w:tc>
          <w:tcPr>
            <w:tcW w:w="992" w:type="dxa"/>
          </w:tcPr>
          <w:p w14:paraId="724AAA16" w14:textId="77777777" w:rsidR="00E20C58" w:rsidRPr="006F6AB8" w:rsidRDefault="00E20C58" w:rsidP="001F4A5B">
            <w:pPr>
              <w:spacing w:before="120" w:after="120" w:line="240" w:lineRule="auto"/>
              <w:rPr>
                <w:sz w:val="20"/>
              </w:rPr>
            </w:pPr>
            <w:r>
              <w:rPr>
                <w:sz w:val="20"/>
              </w:rPr>
              <w:t>(74–94)</w:t>
            </w:r>
          </w:p>
        </w:tc>
        <w:tc>
          <w:tcPr>
            <w:tcW w:w="567" w:type="dxa"/>
          </w:tcPr>
          <w:p w14:paraId="356BF4F2" w14:textId="77777777" w:rsidR="00E20C58" w:rsidRPr="006F6AB8" w:rsidRDefault="00E20C58" w:rsidP="001F4A5B">
            <w:pPr>
              <w:spacing w:before="120" w:after="1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111</w:t>
            </w:r>
          </w:p>
        </w:tc>
        <w:tc>
          <w:tcPr>
            <w:tcW w:w="1157" w:type="dxa"/>
          </w:tcPr>
          <w:p w14:paraId="09A0B192" w14:textId="77777777" w:rsidR="00E20C58" w:rsidRPr="006F6AB8" w:rsidRDefault="00E20C58" w:rsidP="001F4A5B">
            <w:pPr>
              <w:spacing w:before="120" w:after="120" w:line="240" w:lineRule="auto"/>
              <w:rPr>
                <w:sz w:val="20"/>
              </w:rPr>
            </w:pPr>
            <w:r>
              <w:rPr>
                <w:sz w:val="20"/>
              </w:rPr>
              <w:t>(105–117)*</w:t>
            </w:r>
          </w:p>
        </w:tc>
        <w:tc>
          <w:tcPr>
            <w:tcW w:w="686" w:type="dxa"/>
          </w:tcPr>
          <w:p w14:paraId="74C8F6B7" w14:textId="77777777" w:rsidR="00E20C58" w:rsidRPr="006F6AB8" w:rsidRDefault="00E20C58" w:rsidP="001F4A5B">
            <w:pPr>
              <w:spacing w:before="120" w:after="1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167</w:t>
            </w:r>
          </w:p>
        </w:tc>
        <w:tc>
          <w:tcPr>
            <w:tcW w:w="1134" w:type="dxa"/>
          </w:tcPr>
          <w:p w14:paraId="5CADD206" w14:textId="77777777" w:rsidR="00E20C58" w:rsidRPr="006F6AB8" w:rsidRDefault="00E20C58" w:rsidP="001F4A5B">
            <w:pPr>
              <w:spacing w:before="120" w:after="120" w:line="240" w:lineRule="auto"/>
              <w:rPr>
                <w:sz w:val="20"/>
              </w:rPr>
            </w:pPr>
            <w:r>
              <w:rPr>
                <w:sz w:val="20"/>
              </w:rPr>
              <w:t>(107–210)*</w:t>
            </w:r>
          </w:p>
        </w:tc>
        <w:tc>
          <w:tcPr>
            <w:tcW w:w="563" w:type="dxa"/>
          </w:tcPr>
          <w:p w14:paraId="135F20A6" w14:textId="77777777" w:rsidR="00E20C58" w:rsidRPr="006F6AB8" w:rsidRDefault="00E20C58" w:rsidP="001F4A5B">
            <w:pPr>
              <w:spacing w:before="120" w:after="1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98</w:t>
            </w:r>
          </w:p>
        </w:tc>
        <w:tc>
          <w:tcPr>
            <w:tcW w:w="1134" w:type="dxa"/>
          </w:tcPr>
          <w:p w14:paraId="43744C6F" w14:textId="77777777" w:rsidR="00E20C58" w:rsidRPr="006F6AB8" w:rsidRDefault="00E20C58" w:rsidP="001F4A5B">
            <w:pPr>
              <w:spacing w:before="120" w:after="120" w:line="240" w:lineRule="auto"/>
              <w:rPr>
                <w:sz w:val="20"/>
              </w:rPr>
            </w:pPr>
            <w:r>
              <w:rPr>
                <w:sz w:val="20"/>
              </w:rPr>
              <w:t>(86–113)*</w:t>
            </w:r>
          </w:p>
        </w:tc>
        <w:tc>
          <w:tcPr>
            <w:tcW w:w="567" w:type="dxa"/>
          </w:tcPr>
          <w:p w14:paraId="5FA506C7" w14:textId="77777777" w:rsidR="00E20C58" w:rsidRPr="006F6AB8" w:rsidRDefault="00E20C58" w:rsidP="001F4A5B">
            <w:pPr>
              <w:spacing w:before="120" w:after="1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90</w:t>
            </w:r>
          </w:p>
        </w:tc>
        <w:tc>
          <w:tcPr>
            <w:tcW w:w="1134" w:type="dxa"/>
          </w:tcPr>
          <w:p w14:paraId="5901F2EF" w14:textId="77777777" w:rsidR="00E20C58" w:rsidRPr="006F6AB8" w:rsidRDefault="00E20C58" w:rsidP="001F4A5B">
            <w:pPr>
              <w:spacing w:before="120" w:after="120" w:line="240" w:lineRule="auto"/>
              <w:rPr>
                <w:sz w:val="20"/>
              </w:rPr>
            </w:pPr>
            <w:r>
              <w:rPr>
                <w:sz w:val="20"/>
              </w:rPr>
              <w:t>(81–98)</w:t>
            </w:r>
          </w:p>
        </w:tc>
      </w:tr>
      <w:tr w:rsidR="00E20C58" w:rsidRPr="006F6AB8" w14:paraId="355B1222" w14:textId="77777777" w:rsidTr="00E20C58">
        <w:tc>
          <w:tcPr>
            <w:tcW w:w="1560" w:type="dxa"/>
            <w:tcBorders>
              <w:right w:val="single" w:sz="4" w:space="0" w:color="auto"/>
            </w:tcBorders>
          </w:tcPr>
          <w:p w14:paraId="14BCD562" w14:textId="42E57243" w:rsidR="00E20C58" w:rsidRPr="00632BB0" w:rsidRDefault="00F441C3" w:rsidP="001F4A5B">
            <w:pPr>
              <w:spacing w:before="120" w:after="120" w:line="240" w:lineRule="auto"/>
              <w:rPr>
                <w:sz w:val="20"/>
              </w:rPr>
            </w:pPr>
            <w:r w:rsidRPr="00632BB0">
              <w:rPr>
                <w:sz w:val="20"/>
              </w:rPr>
              <w:t>LVEDVI</w:t>
            </w:r>
            <w:r w:rsidR="00E57629" w:rsidRPr="00332E31">
              <w:rPr>
                <w:sz w:val="20"/>
              </w:rPr>
              <w:t xml:space="preserve">, </w:t>
            </w:r>
            <w:r w:rsidR="00E20C58" w:rsidRPr="00632BB0">
              <w:rPr>
                <w:sz w:val="20"/>
              </w:rPr>
              <w:t>ml/m</w:t>
            </w:r>
            <w:r w:rsidR="00E20C58" w:rsidRPr="00632BB0">
              <w:rPr>
                <w:sz w:val="20"/>
                <w:vertAlign w:val="superscript"/>
              </w:rPr>
              <w:t>2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14:paraId="2B52C162" w14:textId="77777777" w:rsidR="00E20C58" w:rsidRPr="006F6AB8" w:rsidRDefault="00E20C58" w:rsidP="001F4A5B">
            <w:pPr>
              <w:spacing w:before="120" w:after="1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90</w:t>
            </w:r>
          </w:p>
        </w:tc>
        <w:tc>
          <w:tcPr>
            <w:tcW w:w="992" w:type="dxa"/>
          </w:tcPr>
          <w:p w14:paraId="20D18998" w14:textId="77777777" w:rsidR="00E20C58" w:rsidRPr="006F6AB8" w:rsidRDefault="00E20C58" w:rsidP="001F4A5B">
            <w:pPr>
              <w:spacing w:before="120" w:after="120" w:line="240" w:lineRule="auto"/>
              <w:rPr>
                <w:sz w:val="20"/>
              </w:rPr>
            </w:pPr>
            <w:r>
              <w:rPr>
                <w:sz w:val="20"/>
              </w:rPr>
              <w:t>(77–97)</w:t>
            </w:r>
          </w:p>
        </w:tc>
        <w:tc>
          <w:tcPr>
            <w:tcW w:w="567" w:type="dxa"/>
          </w:tcPr>
          <w:p w14:paraId="21986084" w14:textId="77777777" w:rsidR="00E20C58" w:rsidRPr="006F6AB8" w:rsidRDefault="00E20C58" w:rsidP="001F4A5B">
            <w:pPr>
              <w:spacing w:before="120" w:after="1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109</w:t>
            </w:r>
          </w:p>
        </w:tc>
        <w:tc>
          <w:tcPr>
            <w:tcW w:w="1157" w:type="dxa"/>
          </w:tcPr>
          <w:p w14:paraId="6DBB68B0" w14:textId="77777777" w:rsidR="00E20C58" w:rsidRPr="006F6AB8" w:rsidRDefault="00E20C58" w:rsidP="001F4A5B">
            <w:pPr>
              <w:spacing w:before="120" w:after="120" w:line="240" w:lineRule="auto"/>
              <w:rPr>
                <w:sz w:val="20"/>
              </w:rPr>
            </w:pPr>
            <w:r>
              <w:rPr>
                <w:sz w:val="20"/>
              </w:rPr>
              <w:t>(99–115)*</w:t>
            </w:r>
          </w:p>
        </w:tc>
        <w:tc>
          <w:tcPr>
            <w:tcW w:w="686" w:type="dxa"/>
          </w:tcPr>
          <w:p w14:paraId="49AC25BE" w14:textId="77777777" w:rsidR="00E20C58" w:rsidRPr="006F6AB8" w:rsidRDefault="00E20C58" w:rsidP="001F4A5B">
            <w:pPr>
              <w:spacing w:before="120" w:after="1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181</w:t>
            </w:r>
          </w:p>
        </w:tc>
        <w:tc>
          <w:tcPr>
            <w:tcW w:w="1134" w:type="dxa"/>
          </w:tcPr>
          <w:p w14:paraId="6C30C2F6" w14:textId="77777777" w:rsidR="00E20C58" w:rsidRPr="006F6AB8" w:rsidRDefault="00E20C58" w:rsidP="001F4A5B">
            <w:pPr>
              <w:spacing w:before="120" w:after="120" w:line="240" w:lineRule="auto"/>
              <w:rPr>
                <w:sz w:val="20"/>
              </w:rPr>
            </w:pPr>
            <w:r>
              <w:rPr>
                <w:sz w:val="20"/>
              </w:rPr>
              <w:t>(117–236)*</w:t>
            </w:r>
          </w:p>
        </w:tc>
        <w:tc>
          <w:tcPr>
            <w:tcW w:w="563" w:type="dxa"/>
          </w:tcPr>
          <w:p w14:paraId="25B44883" w14:textId="77777777" w:rsidR="00E20C58" w:rsidRPr="006F6AB8" w:rsidRDefault="00E20C58" w:rsidP="001F4A5B">
            <w:pPr>
              <w:spacing w:before="120" w:after="1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75</w:t>
            </w:r>
          </w:p>
        </w:tc>
        <w:tc>
          <w:tcPr>
            <w:tcW w:w="1134" w:type="dxa"/>
          </w:tcPr>
          <w:p w14:paraId="104E87DC" w14:textId="77777777" w:rsidR="00E20C58" w:rsidRPr="006F6AB8" w:rsidRDefault="00E20C58" w:rsidP="001F4A5B">
            <w:pPr>
              <w:spacing w:before="120" w:after="120" w:line="240" w:lineRule="auto"/>
              <w:rPr>
                <w:sz w:val="20"/>
              </w:rPr>
            </w:pPr>
            <w:r>
              <w:rPr>
                <w:sz w:val="20"/>
              </w:rPr>
              <w:t>(64–88)*</w:t>
            </w:r>
          </w:p>
        </w:tc>
        <w:tc>
          <w:tcPr>
            <w:tcW w:w="567" w:type="dxa"/>
          </w:tcPr>
          <w:p w14:paraId="2FBEB43A" w14:textId="77777777" w:rsidR="00E20C58" w:rsidRPr="006F6AB8" w:rsidRDefault="00E20C58" w:rsidP="001F4A5B">
            <w:pPr>
              <w:spacing w:before="120" w:after="1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70</w:t>
            </w:r>
          </w:p>
        </w:tc>
        <w:tc>
          <w:tcPr>
            <w:tcW w:w="1134" w:type="dxa"/>
          </w:tcPr>
          <w:p w14:paraId="4214DC7A" w14:textId="77777777" w:rsidR="00E20C58" w:rsidRPr="006F6AB8" w:rsidRDefault="00E20C58" w:rsidP="001F4A5B">
            <w:pPr>
              <w:spacing w:before="120" w:after="120" w:line="240" w:lineRule="auto"/>
              <w:rPr>
                <w:sz w:val="20"/>
              </w:rPr>
            </w:pPr>
            <w:r>
              <w:rPr>
                <w:sz w:val="20"/>
              </w:rPr>
              <w:t>(66–83)*</w:t>
            </w:r>
          </w:p>
        </w:tc>
      </w:tr>
      <w:tr w:rsidR="00E20C58" w:rsidRPr="006F6AB8" w14:paraId="049FF264" w14:textId="77777777" w:rsidTr="00E20C58">
        <w:tc>
          <w:tcPr>
            <w:tcW w:w="1560" w:type="dxa"/>
            <w:tcBorders>
              <w:right w:val="single" w:sz="4" w:space="0" w:color="auto"/>
            </w:tcBorders>
          </w:tcPr>
          <w:p w14:paraId="01D365B7" w14:textId="5053BA7B" w:rsidR="00E20C58" w:rsidRPr="00632BB0" w:rsidRDefault="00F441C3" w:rsidP="001F4A5B">
            <w:pPr>
              <w:spacing w:before="120" w:after="120" w:line="240" w:lineRule="auto"/>
              <w:rPr>
                <w:sz w:val="20"/>
              </w:rPr>
            </w:pPr>
            <w:r w:rsidRPr="00632BB0">
              <w:rPr>
                <w:sz w:val="20"/>
              </w:rPr>
              <w:t>LVESVI</w:t>
            </w:r>
            <w:r w:rsidR="00E57629" w:rsidRPr="00332E31">
              <w:rPr>
                <w:sz w:val="20"/>
              </w:rPr>
              <w:t xml:space="preserve">, </w:t>
            </w:r>
            <w:r w:rsidR="00E20C58" w:rsidRPr="00632BB0">
              <w:rPr>
                <w:sz w:val="20"/>
              </w:rPr>
              <w:t>ml/m</w:t>
            </w:r>
            <w:r w:rsidR="00E20C58" w:rsidRPr="00632BB0">
              <w:rPr>
                <w:sz w:val="20"/>
                <w:vertAlign w:val="superscript"/>
              </w:rPr>
              <w:t>2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14:paraId="25F1DC46" w14:textId="77777777" w:rsidR="00E20C58" w:rsidRPr="006F6AB8" w:rsidRDefault="00E20C58" w:rsidP="001F4A5B">
            <w:pPr>
              <w:spacing w:before="120" w:after="1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992" w:type="dxa"/>
          </w:tcPr>
          <w:p w14:paraId="4A9C2526" w14:textId="77777777" w:rsidR="00E20C58" w:rsidRPr="006F6AB8" w:rsidRDefault="00E20C58" w:rsidP="001F4A5B">
            <w:pPr>
              <w:spacing w:before="120" w:after="120" w:line="240" w:lineRule="auto"/>
              <w:rPr>
                <w:sz w:val="20"/>
              </w:rPr>
            </w:pPr>
            <w:r>
              <w:rPr>
                <w:sz w:val="20"/>
              </w:rPr>
              <w:t>(36–39)</w:t>
            </w:r>
          </w:p>
        </w:tc>
        <w:tc>
          <w:tcPr>
            <w:tcW w:w="567" w:type="dxa"/>
          </w:tcPr>
          <w:p w14:paraId="634A0ABA" w14:textId="77777777" w:rsidR="00E20C58" w:rsidRPr="006F6AB8" w:rsidRDefault="00E20C58" w:rsidP="001F4A5B">
            <w:pPr>
              <w:spacing w:before="120" w:after="1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41</w:t>
            </w:r>
          </w:p>
        </w:tc>
        <w:tc>
          <w:tcPr>
            <w:tcW w:w="1157" w:type="dxa"/>
          </w:tcPr>
          <w:p w14:paraId="2A8A7F4D" w14:textId="77777777" w:rsidR="00E20C58" w:rsidRPr="006F6AB8" w:rsidRDefault="00E20C58" w:rsidP="001F4A5B">
            <w:pPr>
              <w:spacing w:before="120" w:after="120" w:line="240" w:lineRule="auto"/>
              <w:rPr>
                <w:sz w:val="20"/>
              </w:rPr>
            </w:pPr>
            <w:r>
              <w:rPr>
                <w:sz w:val="20"/>
              </w:rPr>
              <w:t>(47–49)*</w:t>
            </w:r>
          </w:p>
        </w:tc>
        <w:tc>
          <w:tcPr>
            <w:tcW w:w="686" w:type="dxa"/>
          </w:tcPr>
          <w:p w14:paraId="1E427EDF" w14:textId="77777777" w:rsidR="00E20C58" w:rsidRPr="006F6AB8" w:rsidRDefault="00E20C58" w:rsidP="001F4A5B">
            <w:pPr>
              <w:spacing w:before="120" w:after="1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67</w:t>
            </w:r>
          </w:p>
        </w:tc>
        <w:tc>
          <w:tcPr>
            <w:tcW w:w="1134" w:type="dxa"/>
          </w:tcPr>
          <w:p w14:paraId="7809F8F1" w14:textId="77777777" w:rsidR="00E20C58" w:rsidRPr="006F6AB8" w:rsidRDefault="00E20C58" w:rsidP="001F4A5B">
            <w:pPr>
              <w:spacing w:before="120" w:after="120" w:line="240" w:lineRule="auto"/>
              <w:rPr>
                <w:sz w:val="20"/>
              </w:rPr>
            </w:pPr>
            <w:r>
              <w:rPr>
                <w:sz w:val="20"/>
              </w:rPr>
              <w:t>(120–193)*</w:t>
            </w:r>
          </w:p>
        </w:tc>
        <w:tc>
          <w:tcPr>
            <w:tcW w:w="563" w:type="dxa"/>
          </w:tcPr>
          <w:p w14:paraId="31A01DC7" w14:textId="77777777" w:rsidR="00E20C58" w:rsidRPr="006F6AB8" w:rsidRDefault="00E20C58" w:rsidP="001F4A5B">
            <w:pPr>
              <w:spacing w:before="120" w:after="1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1134" w:type="dxa"/>
          </w:tcPr>
          <w:p w14:paraId="66A3283E" w14:textId="77777777" w:rsidR="00E20C58" w:rsidRPr="006F6AB8" w:rsidRDefault="00E20C58" w:rsidP="001F4A5B">
            <w:pPr>
              <w:spacing w:before="120" w:after="120" w:line="240" w:lineRule="auto"/>
              <w:rPr>
                <w:sz w:val="20"/>
              </w:rPr>
            </w:pPr>
            <w:r>
              <w:rPr>
                <w:sz w:val="20"/>
              </w:rPr>
              <w:t>(36–45)</w:t>
            </w:r>
          </w:p>
        </w:tc>
        <w:tc>
          <w:tcPr>
            <w:tcW w:w="567" w:type="dxa"/>
          </w:tcPr>
          <w:p w14:paraId="1C4BC145" w14:textId="77777777" w:rsidR="00E20C58" w:rsidRPr="006F6AB8" w:rsidRDefault="00E20C58" w:rsidP="001F4A5B">
            <w:pPr>
              <w:spacing w:before="120" w:after="1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134" w:type="dxa"/>
          </w:tcPr>
          <w:p w14:paraId="21423961" w14:textId="77777777" w:rsidR="00E20C58" w:rsidRPr="006F6AB8" w:rsidRDefault="00E20C58" w:rsidP="001F4A5B">
            <w:pPr>
              <w:spacing w:before="120" w:after="120" w:line="240" w:lineRule="auto"/>
              <w:rPr>
                <w:sz w:val="20"/>
              </w:rPr>
            </w:pPr>
            <w:r>
              <w:rPr>
                <w:sz w:val="20"/>
              </w:rPr>
              <w:t>(22–27)*</w:t>
            </w:r>
          </w:p>
        </w:tc>
      </w:tr>
      <w:tr w:rsidR="00E20C58" w:rsidRPr="006F6AB8" w14:paraId="4F7714A7" w14:textId="77777777" w:rsidTr="00E20C58">
        <w:tc>
          <w:tcPr>
            <w:tcW w:w="1560" w:type="dxa"/>
            <w:tcBorders>
              <w:right w:val="single" w:sz="4" w:space="0" w:color="auto"/>
            </w:tcBorders>
          </w:tcPr>
          <w:p w14:paraId="0722A9FE" w14:textId="40826C45" w:rsidR="00E20C58" w:rsidRPr="0040030A" w:rsidRDefault="00F441C3" w:rsidP="001F4A5B">
            <w:pPr>
              <w:spacing w:before="120" w:after="120" w:line="240" w:lineRule="auto"/>
              <w:rPr>
                <w:sz w:val="20"/>
              </w:rPr>
            </w:pPr>
            <w:r w:rsidRPr="00632BB0">
              <w:rPr>
                <w:sz w:val="20"/>
              </w:rPr>
              <w:t>LVSVI</w:t>
            </w:r>
            <w:r w:rsidR="00E57629" w:rsidRPr="00632BB0">
              <w:rPr>
                <w:sz w:val="20"/>
              </w:rPr>
              <w:t xml:space="preserve">, </w:t>
            </w:r>
            <w:r w:rsidR="00E20C58" w:rsidRPr="00632BB0">
              <w:rPr>
                <w:sz w:val="20"/>
              </w:rPr>
              <w:t>ml/m</w:t>
            </w:r>
            <w:r w:rsidR="00E20C58" w:rsidRPr="00632BB0">
              <w:rPr>
                <w:sz w:val="20"/>
                <w:vertAlign w:val="superscript"/>
              </w:rPr>
              <w:t>2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14:paraId="57E02992" w14:textId="77777777" w:rsidR="00E20C58" w:rsidRPr="006F6AB8" w:rsidRDefault="00E20C58" w:rsidP="001F4A5B">
            <w:pPr>
              <w:spacing w:before="120" w:after="1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53</w:t>
            </w:r>
          </w:p>
        </w:tc>
        <w:tc>
          <w:tcPr>
            <w:tcW w:w="992" w:type="dxa"/>
          </w:tcPr>
          <w:p w14:paraId="4DA7BE00" w14:textId="77777777" w:rsidR="00E20C58" w:rsidRPr="006F6AB8" w:rsidRDefault="00E20C58" w:rsidP="001F4A5B">
            <w:pPr>
              <w:spacing w:before="120" w:after="120" w:line="240" w:lineRule="auto"/>
              <w:rPr>
                <w:sz w:val="20"/>
              </w:rPr>
            </w:pPr>
            <w:r>
              <w:rPr>
                <w:sz w:val="20"/>
              </w:rPr>
              <w:t>(48–59)</w:t>
            </w:r>
          </w:p>
        </w:tc>
        <w:tc>
          <w:tcPr>
            <w:tcW w:w="567" w:type="dxa"/>
          </w:tcPr>
          <w:p w14:paraId="3730D86C" w14:textId="77777777" w:rsidR="00E20C58" w:rsidRPr="006F6AB8" w:rsidRDefault="00E20C58" w:rsidP="001F4A5B">
            <w:pPr>
              <w:spacing w:before="120" w:after="1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62</w:t>
            </w:r>
          </w:p>
        </w:tc>
        <w:tc>
          <w:tcPr>
            <w:tcW w:w="1157" w:type="dxa"/>
          </w:tcPr>
          <w:p w14:paraId="67EB7994" w14:textId="77777777" w:rsidR="00E20C58" w:rsidRPr="006F6AB8" w:rsidRDefault="00E20C58" w:rsidP="001F4A5B">
            <w:pPr>
              <w:spacing w:before="120" w:after="120" w:line="240" w:lineRule="auto"/>
              <w:rPr>
                <w:sz w:val="20"/>
              </w:rPr>
            </w:pPr>
            <w:r>
              <w:rPr>
                <w:sz w:val="20"/>
              </w:rPr>
              <w:t>(58–65)*</w:t>
            </w:r>
          </w:p>
        </w:tc>
        <w:tc>
          <w:tcPr>
            <w:tcW w:w="686" w:type="dxa"/>
          </w:tcPr>
          <w:p w14:paraId="4FA41482" w14:textId="77777777" w:rsidR="00E20C58" w:rsidRPr="006F6AB8" w:rsidRDefault="00E20C58" w:rsidP="001F4A5B">
            <w:pPr>
              <w:spacing w:before="120" w:after="1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1134" w:type="dxa"/>
          </w:tcPr>
          <w:p w14:paraId="64B38EB9" w14:textId="77777777" w:rsidR="00E20C58" w:rsidRPr="006F6AB8" w:rsidRDefault="00E20C58" w:rsidP="001F4A5B">
            <w:pPr>
              <w:spacing w:before="120" w:after="120" w:line="240" w:lineRule="auto"/>
              <w:rPr>
                <w:sz w:val="20"/>
              </w:rPr>
            </w:pPr>
            <w:r>
              <w:rPr>
                <w:sz w:val="20"/>
              </w:rPr>
              <w:t>(32–58)</w:t>
            </w:r>
          </w:p>
        </w:tc>
        <w:tc>
          <w:tcPr>
            <w:tcW w:w="563" w:type="dxa"/>
          </w:tcPr>
          <w:p w14:paraId="577744B2" w14:textId="77777777" w:rsidR="00E20C58" w:rsidRPr="006F6AB8" w:rsidRDefault="00E20C58" w:rsidP="001F4A5B">
            <w:pPr>
              <w:spacing w:before="120" w:after="1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1134" w:type="dxa"/>
          </w:tcPr>
          <w:p w14:paraId="15933350" w14:textId="77777777" w:rsidR="00E20C58" w:rsidRPr="006F6AB8" w:rsidRDefault="00E20C58" w:rsidP="001F4A5B">
            <w:pPr>
              <w:spacing w:before="120" w:after="120" w:line="240" w:lineRule="auto"/>
              <w:rPr>
                <w:sz w:val="20"/>
              </w:rPr>
            </w:pPr>
            <w:r>
              <w:rPr>
                <w:sz w:val="20"/>
              </w:rPr>
              <w:t>(32–46)*</w:t>
            </w:r>
          </w:p>
        </w:tc>
        <w:tc>
          <w:tcPr>
            <w:tcW w:w="567" w:type="dxa"/>
          </w:tcPr>
          <w:p w14:paraId="4B2444F3" w14:textId="77777777" w:rsidR="00E20C58" w:rsidRPr="006F6AB8" w:rsidRDefault="00E20C58" w:rsidP="001F4A5B">
            <w:pPr>
              <w:spacing w:before="120" w:after="1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47</w:t>
            </w:r>
          </w:p>
        </w:tc>
        <w:tc>
          <w:tcPr>
            <w:tcW w:w="1134" w:type="dxa"/>
          </w:tcPr>
          <w:p w14:paraId="497603A8" w14:textId="77777777" w:rsidR="00E20C58" w:rsidRPr="006F6AB8" w:rsidRDefault="00E20C58" w:rsidP="001F4A5B">
            <w:pPr>
              <w:spacing w:before="120" w:after="120" w:line="240" w:lineRule="auto"/>
              <w:rPr>
                <w:sz w:val="20"/>
              </w:rPr>
            </w:pPr>
            <w:r>
              <w:rPr>
                <w:sz w:val="20"/>
              </w:rPr>
              <w:t>(45–54)</w:t>
            </w:r>
          </w:p>
        </w:tc>
      </w:tr>
      <w:tr w:rsidR="00E20C58" w:rsidRPr="006F6AB8" w14:paraId="0F870C7B" w14:textId="77777777" w:rsidTr="00E20C58">
        <w:tc>
          <w:tcPr>
            <w:tcW w:w="1560" w:type="dxa"/>
            <w:tcBorders>
              <w:right w:val="single" w:sz="4" w:space="0" w:color="auto"/>
            </w:tcBorders>
          </w:tcPr>
          <w:p w14:paraId="26603598" w14:textId="652CF0FD" w:rsidR="00E20C58" w:rsidRPr="00E57629" w:rsidRDefault="00F441C3" w:rsidP="001F4A5B">
            <w:pPr>
              <w:spacing w:before="120" w:after="120" w:line="240" w:lineRule="auto"/>
              <w:rPr>
                <w:sz w:val="20"/>
              </w:rPr>
            </w:pPr>
            <w:r w:rsidRPr="00632BB0">
              <w:rPr>
                <w:sz w:val="20"/>
              </w:rPr>
              <w:t>LVMI</w:t>
            </w:r>
            <w:r w:rsidR="00E57629" w:rsidRPr="00632BB0">
              <w:rPr>
                <w:sz w:val="20"/>
              </w:rPr>
              <w:t xml:space="preserve">, </w:t>
            </w:r>
            <w:r w:rsidR="00E20C58" w:rsidRPr="00632BB0">
              <w:rPr>
                <w:sz w:val="20"/>
              </w:rPr>
              <w:t>ml/m</w:t>
            </w:r>
            <w:r w:rsidR="00E20C58" w:rsidRPr="00632BB0">
              <w:rPr>
                <w:sz w:val="20"/>
                <w:vertAlign w:val="superscript"/>
              </w:rPr>
              <w:t>2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14:paraId="53F4C369" w14:textId="77777777" w:rsidR="00E20C58" w:rsidRPr="006F6AB8" w:rsidRDefault="00E20C58" w:rsidP="001F4A5B">
            <w:pPr>
              <w:spacing w:before="120" w:after="1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51</w:t>
            </w:r>
          </w:p>
        </w:tc>
        <w:tc>
          <w:tcPr>
            <w:tcW w:w="992" w:type="dxa"/>
          </w:tcPr>
          <w:p w14:paraId="6FF98003" w14:textId="77777777" w:rsidR="00E20C58" w:rsidRPr="006F6AB8" w:rsidRDefault="00E20C58" w:rsidP="001F4A5B">
            <w:pPr>
              <w:spacing w:before="120" w:after="120" w:line="240" w:lineRule="auto"/>
              <w:rPr>
                <w:sz w:val="20"/>
              </w:rPr>
            </w:pPr>
            <w:r>
              <w:rPr>
                <w:sz w:val="20"/>
              </w:rPr>
              <w:t>(42–54)</w:t>
            </w:r>
          </w:p>
        </w:tc>
        <w:tc>
          <w:tcPr>
            <w:tcW w:w="567" w:type="dxa"/>
          </w:tcPr>
          <w:p w14:paraId="51B0F05F" w14:textId="77777777" w:rsidR="00E20C58" w:rsidRPr="006F6AB8" w:rsidRDefault="00E20C58" w:rsidP="001F4A5B">
            <w:pPr>
              <w:spacing w:before="120" w:after="1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64</w:t>
            </w:r>
          </w:p>
        </w:tc>
        <w:tc>
          <w:tcPr>
            <w:tcW w:w="1157" w:type="dxa"/>
          </w:tcPr>
          <w:p w14:paraId="0C023AF7" w14:textId="77777777" w:rsidR="00E20C58" w:rsidRPr="006F6AB8" w:rsidRDefault="00E20C58" w:rsidP="001F4A5B">
            <w:pPr>
              <w:spacing w:before="120" w:after="120" w:line="240" w:lineRule="auto"/>
              <w:rPr>
                <w:sz w:val="20"/>
              </w:rPr>
            </w:pPr>
            <w:r>
              <w:rPr>
                <w:sz w:val="20"/>
              </w:rPr>
              <w:t>(57–69)*</w:t>
            </w:r>
          </w:p>
        </w:tc>
        <w:tc>
          <w:tcPr>
            <w:tcW w:w="686" w:type="dxa"/>
          </w:tcPr>
          <w:p w14:paraId="4C9CD006" w14:textId="77777777" w:rsidR="00E20C58" w:rsidRPr="006F6AB8" w:rsidRDefault="00E20C58" w:rsidP="001F4A5B">
            <w:pPr>
              <w:spacing w:before="120" w:after="1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93</w:t>
            </w:r>
          </w:p>
        </w:tc>
        <w:tc>
          <w:tcPr>
            <w:tcW w:w="1134" w:type="dxa"/>
          </w:tcPr>
          <w:p w14:paraId="36E55C28" w14:textId="77777777" w:rsidR="00E20C58" w:rsidRPr="006F6AB8" w:rsidRDefault="00E20C58" w:rsidP="001F4A5B">
            <w:pPr>
              <w:spacing w:before="120" w:after="120" w:line="240" w:lineRule="auto"/>
              <w:rPr>
                <w:sz w:val="20"/>
              </w:rPr>
            </w:pPr>
            <w:r>
              <w:rPr>
                <w:sz w:val="20"/>
              </w:rPr>
              <w:t>(62–115)*</w:t>
            </w:r>
          </w:p>
        </w:tc>
        <w:tc>
          <w:tcPr>
            <w:tcW w:w="563" w:type="dxa"/>
          </w:tcPr>
          <w:p w14:paraId="180D4C8A" w14:textId="77777777" w:rsidR="00E20C58" w:rsidRPr="006F6AB8" w:rsidRDefault="00E20C58" w:rsidP="001F4A5B">
            <w:pPr>
              <w:spacing w:before="120" w:after="1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55</w:t>
            </w:r>
          </w:p>
        </w:tc>
        <w:tc>
          <w:tcPr>
            <w:tcW w:w="1134" w:type="dxa"/>
          </w:tcPr>
          <w:p w14:paraId="513E1416" w14:textId="77777777" w:rsidR="00E20C58" w:rsidRPr="006F6AB8" w:rsidRDefault="00E20C58" w:rsidP="001F4A5B">
            <w:pPr>
              <w:spacing w:before="120" w:after="120" w:line="240" w:lineRule="auto"/>
              <w:rPr>
                <w:sz w:val="20"/>
              </w:rPr>
            </w:pPr>
            <w:r>
              <w:rPr>
                <w:sz w:val="20"/>
              </w:rPr>
              <w:t>(48–62)*</w:t>
            </w:r>
          </w:p>
        </w:tc>
        <w:tc>
          <w:tcPr>
            <w:tcW w:w="567" w:type="dxa"/>
          </w:tcPr>
          <w:p w14:paraId="5595748C" w14:textId="77777777" w:rsidR="00E20C58" w:rsidRPr="006F6AB8" w:rsidRDefault="00E20C58" w:rsidP="001F4A5B">
            <w:pPr>
              <w:spacing w:before="120" w:after="1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51</w:t>
            </w:r>
          </w:p>
        </w:tc>
        <w:tc>
          <w:tcPr>
            <w:tcW w:w="1134" w:type="dxa"/>
          </w:tcPr>
          <w:p w14:paraId="61A4EF8E" w14:textId="77777777" w:rsidR="00E20C58" w:rsidRPr="006F6AB8" w:rsidRDefault="00E20C58" w:rsidP="001F4A5B">
            <w:pPr>
              <w:spacing w:before="120" w:after="120" w:line="240" w:lineRule="auto"/>
              <w:rPr>
                <w:sz w:val="20"/>
              </w:rPr>
            </w:pPr>
            <w:r>
              <w:rPr>
                <w:sz w:val="20"/>
              </w:rPr>
              <w:t>(46–55)</w:t>
            </w:r>
          </w:p>
        </w:tc>
      </w:tr>
    </w:tbl>
    <w:p w14:paraId="6DDCB65B" w14:textId="092ACE15" w:rsidR="00E20C58" w:rsidRDefault="002311E8" w:rsidP="002311E8">
      <w:pPr>
        <w:spacing w:after="200" w:line="276" w:lineRule="auto"/>
        <w:rPr>
          <w:b/>
        </w:rPr>
      </w:pPr>
      <w:r>
        <w:t xml:space="preserve">* denotes </w:t>
      </w:r>
      <w:r w:rsidRPr="009E6339">
        <w:rPr>
          <w:i/>
        </w:rPr>
        <w:t>p</w:t>
      </w:r>
      <w:r>
        <w:t> &lt; 0.05 compared to the healthy volunteers.</w:t>
      </w:r>
      <w:r w:rsidR="008E6C17">
        <w:rPr>
          <w:b/>
        </w:rPr>
        <w:br w:type="page"/>
      </w:r>
      <w:r w:rsidR="00E20C58">
        <w:rPr>
          <w:b/>
        </w:rPr>
        <w:lastRenderedPageBreak/>
        <w:t xml:space="preserve">Table </w:t>
      </w:r>
      <w:r w:rsidR="007B52A3">
        <w:rPr>
          <w:b/>
        </w:rPr>
        <w:t>S</w:t>
      </w:r>
      <w:r w:rsidR="00E20C58">
        <w:rPr>
          <w:b/>
        </w:rPr>
        <w:t>1b</w:t>
      </w:r>
      <w:r w:rsidR="00E20C58" w:rsidRPr="00FA0214">
        <w:rPr>
          <w:b/>
        </w:rPr>
        <w:t xml:space="preserve">. Characteristics for the male subjects of </w:t>
      </w:r>
      <w:r w:rsidR="0071719D" w:rsidRPr="00FA0214">
        <w:rPr>
          <w:b/>
          <w:i/>
        </w:rPr>
        <w:t>derivation/</w:t>
      </w:r>
      <w:r w:rsidR="00E20C58" w:rsidRPr="00FA0214">
        <w:rPr>
          <w:b/>
          <w:i/>
        </w:rPr>
        <w:t>validation cohort</w:t>
      </w:r>
      <w:r w:rsidR="00E20C58" w:rsidRPr="00FA0214">
        <w:rPr>
          <w:b/>
        </w:rPr>
        <w:t>.</w:t>
      </w:r>
    </w:p>
    <w:tbl>
      <w:tblPr>
        <w:tblStyle w:val="Tabellrutnt"/>
        <w:tblW w:w="99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57" w:type="dxa"/>
        </w:tblCellMar>
        <w:tblLook w:val="04A0" w:firstRow="1" w:lastRow="0" w:firstColumn="1" w:lastColumn="0" w:noHBand="0" w:noVBand="1"/>
      </w:tblPr>
      <w:tblGrid>
        <w:gridCol w:w="1560"/>
        <w:gridCol w:w="425"/>
        <w:gridCol w:w="992"/>
        <w:gridCol w:w="567"/>
        <w:gridCol w:w="1157"/>
        <w:gridCol w:w="686"/>
        <w:gridCol w:w="1134"/>
        <w:gridCol w:w="563"/>
        <w:gridCol w:w="1107"/>
        <w:gridCol w:w="27"/>
        <w:gridCol w:w="540"/>
        <w:gridCol w:w="27"/>
        <w:gridCol w:w="1134"/>
      </w:tblGrid>
      <w:tr w:rsidR="00E20C58" w:rsidRPr="00E20C58" w14:paraId="28DE572D" w14:textId="77777777" w:rsidTr="00E20C58"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74CBAD1" w14:textId="77777777" w:rsidR="00E20C58" w:rsidRPr="00F31ABC" w:rsidRDefault="00E20C58" w:rsidP="001F4A5B">
            <w:pPr>
              <w:spacing w:before="120" w:after="120" w:line="240" w:lineRule="auto"/>
              <w:rPr>
                <w:b/>
                <w:i/>
                <w:sz w:val="20"/>
                <w:szCs w:val="20"/>
              </w:rPr>
            </w:pPr>
            <w:r w:rsidRPr="00F31ABC">
              <w:rPr>
                <w:b/>
                <w:i/>
                <w:sz w:val="20"/>
                <w:szCs w:val="20"/>
              </w:rPr>
              <w:t>Males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5A7C435" w14:textId="77777777" w:rsidR="00E20C58" w:rsidRPr="00F31ABC" w:rsidRDefault="00E20C58" w:rsidP="001F4A5B">
            <w:pPr>
              <w:spacing w:before="120" w:after="120" w:line="240" w:lineRule="auto"/>
              <w:jc w:val="center"/>
              <w:rPr>
                <w:b/>
                <w:sz w:val="20"/>
                <w:szCs w:val="20"/>
              </w:rPr>
            </w:pPr>
            <w:r w:rsidRPr="00F31ABC">
              <w:rPr>
                <w:b/>
                <w:sz w:val="20"/>
                <w:szCs w:val="20"/>
              </w:rPr>
              <w:t>Healthy volunteers</w:t>
            </w:r>
          </w:p>
        </w:tc>
        <w:tc>
          <w:tcPr>
            <w:tcW w:w="1724" w:type="dxa"/>
            <w:gridSpan w:val="2"/>
            <w:tcBorders>
              <w:bottom w:val="single" w:sz="4" w:space="0" w:color="auto"/>
            </w:tcBorders>
            <w:vAlign w:val="center"/>
          </w:tcPr>
          <w:p w14:paraId="701F0EC0" w14:textId="77777777" w:rsidR="00E20C58" w:rsidRPr="00F31ABC" w:rsidRDefault="00E20C58" w:rsidP="001F4A5B">
            <w:pPr>
              <w:spacing w:before="120" w:after="120" w:line="240" w:lineRule="auto"/>
              <w:jc w:val="center"/>
              <w:rPr>
                <w:b/>
                <w:sz w:val="20"/>
                <w:szCs w:val="20"/>
              </w:rPr>
            </w:pPr>
            <w:r w:rsidRPr="00F31ABC">
              <w:rPr>
                <w:b/>
                <w:sz w:val="20"/>
                <w:szCs w:val="20"/>
              </w:rPr>
              <w:t>Athletes</w:t>
            </w:r>
          </w:p>
        </w:tc>
        <w:tc>
          <w:tcPr>
            <w:tcW w:w="1820" w:type="dxa"/>
            <w:gridSpan w:val="2"/>
            <w:tcBorders>
              <w:bottom w:val="single" w:sz="4" w:space="0" w:color="auto"/>
            </w:tcBorders>
            <w:vAlign w:val="center"/>
          </w:tcPr>
          <w:p w14:paraId="7285D25C" w14:textId="77777777" w:rsidR="00E20C58" w:rsidRPr="00F31ABC" w:rsidRDefault="00E20C58" w:rsidP="001F4A5B">
            <w:pPr>
              <w:spacing w:before="120" w:after="120" w:line="240" w:lineRule="auto"/>
              <w:jc w:val="center"/>
              <w:rPr>
                <w:b/>
                <w:sz w:val="20"/>
                <w:szCs w:val="20"/>
              </w:rPr>
            </w:pPr>
            <w:r w:rsidRPr="00F31ABC">
              <w:rPr>
                <w:b/>
                <w:sz w:val="20"/>
                <w:szCs w:val="20"/>
              </w:rPr>
              <w:t>CRT</w:t>
            </w:r>
          </w:p>
        </w:tc>
        <w:tc>
          <w:tcPr>
            <w:tcW w:w="1670" w:type="dxa"/>
            <w:gridSpan w:val="2"/>
            <w:tcBorders>
              <w:bottom w:val="single" w:sz="4" w:space="0" w:color="auto"/>
            </w:tcBorders>
            <w:vAlign w:val="center"/>
          </w:tcPr>
          <w:p w14:paraId="12E401F2" w14:textId="77777777" w:rsidR="00E20C58" w:rsidRPr="00F31ABC" w:rsidRDefault="00E20C58" w:rsidP="001F4A5B">
            <w:pPr>
              <w:spacing w:before="120" w:after="120" w:line="240" w:lineRule="auto"/>
              <w:jc w:val="center"/>
              <w:rPr>
                <w:b/>
                <w:sz w:val="20"/>
                <w:szCs w:val="20"/>
              </w:rPr>
            </w:pPr>
            <w:r w:rsidRPr="00F31ABC">
              <w:rPr>
                <w:b/>
                <w:sz w:val="20"/>
                <w:szCs w:val="20"/>
              </w:rPr>
              <w:t>Infarction</w:t>
            </w:r>
          </w:p>
        </w:tc>
        <w:tc>
          <w:tcPr>
            <w:tcW w:w="1728" w:type="dxa"/>
            <w:gridSpan w:val="4"/>
            <w:tcBorders>
              <w:bottom w:val="single" w:sz="4" w:space="0" w:color="auto"/>
            </w:tcBorders>
            <w:vAlign w:val="center"/>
          </w:tcPr>
          <w:p w14:paraId="4E36F986" w14:textId="77777777" w:rsidR="00BA1224" w:rsidRDefault="00BA1224" w:rsidP="001F4A5B">
            <w:pPr>
              <w:spacing w:before="120" w:after="12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rdiac</w:t>
            </w:r>
          </w:p>
          <w:p w14:paraId="502B5164" w14:textId="597355C5" w:rsidR="00E20C58" w:rsidRPr="00F31ABC" w:rsidRDefault="00BA1224" w:rsidP="001F4A5B">
            <w:pPr>
              <w:spacing w:before="120" w:after="12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</w:t>
            </w:r>
            <w:r w:rsidR="00E20C58" w:rsidRPr="00F31ABC">
              <w:rPr>
                <w:b/>
                <w:sz w:val="20"/>
                <w:szCs w:val="20"/>
              </w:rPr>
              <w:t>yndrome X</w:t>
            </w:r>
          </w:p>
        </w:tc>
      </w:tr>
      <w:tr w:rsidR="00E20C58" w:rsidRPr="00E20C58" w14:paraId="2A62A480" w14:textId="77777777" w:rsidTr="00E20C58">
        <w:tc>
          <w:tcPr>
            <w:tcW w:w="1560" w:type="dxa"/>
            <w:tcBorders>
              <w:top w:val="single" w:sz="4" w:space="0" w:color="auto"/>
              <w:right w:val="single" w:sz="4" w:space="0" w:color="auto"/>
            </w:tcBorders>
          </w:tcPr>
          <w:p w14:paraId="74C317C3" w14:textId="2E0F719B" w:rsidR="00E20C58" w:rsidRPr="00F31ABC" w:rsidRDefault="00E20C58" w:rsidP="001F4A5B">
            <w:pPr>
              <w:spacing w:before="120" w:after="120" w:line="240" w:lineRule="auto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 xml:space="preserve">Number, </w:t>
            </w:r>
            <w:r w:rsidRPr="00F31ABC">
              <w:rPr>
                <w:i/>
                <w:sz w:val="20"/>
                <w:szCs w:val="20"/>
              </w:rPr>
              <w:t>n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</w:tcBorders>
          </w:tcPr>
          <w:p w14:paraId="7B737970" w14:textId="77777777" w:rsidR="00E20C58" w:rsidRPr="00F31ABC" w:rsidRDefault="00E20C58" w:rsidP="001F4A5B">
            <w:pPr>
              <w:spacing w:before="120" w:after="120" w:line="240" w:lineRule="auto"/>
              <w:jc w:val="right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5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806C995" w14:textId="77777777" w:rsidR="00E20C58" w:rsidRPr="00F31ABC" w:rsidRDefault="00E20C58" w:rsidP="001F4A5B">
            <w:pPr>
              <w:spacing w:before="120" w:after="120" w:line="240" w:lineRule="auto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7701166" w14:textId="77777777" w:rsidR="00E20C58" w:rsidRPr="00F31ABC" w:rsidRDefault="00E20C58" w:rsidP="001F4A5B">
            <w:pPr>
              <w:spacing w:before="120" w:after="120" w:line="240" w:lineRule="auto"/>
              <w:jc w:val="right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45</w:t>
            </w:r>
          </w:p>
        </w:tc>
        <w:tc>
          <w:tcPr>
            <w:tcW w:w="1157" w:type="dxa"/>
            <w:tcBorders>
              <w:top w:val="single" w:sz="4" w:space="0" w:color="auto"/>
            </w:tcBorders>
          </w:tcPr>
          <w:p w14:paraId="01585FB5" w14:textId="77777777" w:rsidR="00E20C58" w:rsidRPr="00F31ABC" w:rsidRDefault="00E20C58" w:rsidP="001F4A5B">
            <w:pPr>
              <w:spacing w:before="120" w:after="120" w:line="240" w:lineRule="auto"/>
              <w:rPr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single" w:sz="4" w:space="0" w:color="auto"/>
            </w:tcBorders>
          </w:tcPr>
          <w:p w14:paraId="365C5A94" w14:textId="77777777" w:rsidR="00E20C58" w:rsidRPr="00F31ABC" w:rsidRDefault="00E20C58" w:rsidP="001F4A5B">
            <w:pPr>
              <w:spacing w:before="120" w:after="120" w:line="240" w:lineRule="auto"/>
              <w:jc w:val="right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2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00B9F9C" w14:textId="77777777" w:rsidR="00E20C58" w:rsidRPr="00F31ABC" w:rsidRDefault="00E20C58" w:rsidP="001F4A5B">
            <w:pPr>
              <w:spacing w:before="120" w:after="120" w:line="240" w:lineRule="auto"/>
              <w:rPr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auto"/>
            </w:tcBorders>
          </w:tcPr>
          <w:p w14:paraId="28F6D953" w14:textId="77777777" w:rsidR="00E20C58" w:rsidRPr="00F31ABC" w:rsidRDefault="00E20C58" w:rsidP="001F4A5B">
            <w:pPr>
              <w:spacing w:before="120" w:after="120" w:line="240" w:lineRule="auto"/>
              <w:jc w:val="right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236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20FBFABA" w14:textId="77777777" w:rsidR="00E20C58" w:rsidRPr="00F31ABC" w:rsidRDefault="00E20C58" w:rsidP="001F4A5B">
            <w:pPr>
              <w:spacing w:before="120" w:after="120" w:line="240" w:lineRule="auto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7DCE8689" w14:textId="77777777" w:rsidR="00E20C58" w:rsidRPr="00F31ABC" w:rsidRDefault="00E20C58" w:rsidP="001F4A5B">
            <w:pPr>
              <w:spacing w:before="120" w:after="120" w:line="240" w:lineRule="auto"/>
              <w:jc w:val="right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21</w:t>
            </w:r>
          </w:p>
        </w:tc>
        <w:tc>
          <w:tcPr>
            <w:tcW w:w="1161" w:type="dxa"/>
            <w:gridSpan w:val="2"/>
            <w:tcBorders>
              <w:top w:val="single" w:sz="4" w:space="0" w:color="auto"/>
            </w:tcBorders>
          </w:tcPr>
          <w:p w14:paraId="770C3538" w14:textId="77777777" w:rsidR="00E20C58" w:rsidRPr="00F31ABC" w:rsidRDefault="00E20C58" w:rsidP="001F4A5B">
            <w:pPr>
              <w:spacing w:before="120" w:after="120" w:line="240" w:lineRule="auto"/>
              <w:rPr>
                <w:sz w:val="20"/>
                <w:szCs w:val="20"/>
              </w:rPr>
            </w:pPr>
          </w:p>
        </w:tc>
      </w:tr>
      <w:tr w:rsidR="00E20C58" w:rsidRPr="00E20C58" w14:paraId="3B0FAE4E" w14:textId="77777777" w:rsidTr="00E20C58">
        <w:tc>
          <w:tcPr>
            <w:tcW w:w="1560" w:type="dxa"/>
            <w:tcBorders>
              <w:right w:val="single" w:sz="4" w:space="0" w:color="auto"/>
            </w:tcBorders>
          </w:tcPr>
          <w:p w14:paraId="254D7F6B" w14:textId="37716B78" w:rsidR="00E20C58" w:rsidRPr="00563A7B" w:rsidRDefault="00E20C58" w:rsidP="001F4A5B">
            <w:pPr>
              <w:spacing w:before="120" w:after="120" w:line="240" w:lineRule="auto"/>
              <w:rPr>
                <w:sz w:val="20"/>
                <w:szCs w:val="20"/>
              </w:rPr>
            </w:pPr>
            <w:r w:rsidRPr="00632BB0">
              <w:rPr>
                <w:sz w:val="20"/>
                <w:szCs w:val="20"/>
              </w:rPr>
              <w:t>Age</w:t>
            </w:r>
            <w:r w:rsidR="00E57629" w:rsidRPr="0040030A">
              <w:rPr>
                <w:sz w:val="20"/>
                <w:szCs w:val="20"/>
              </w:rPr>
              <w:t xml:space="preserve">, </w:t>
            </w:r>
            <w:r w:rsidRPr="0040030A">
              <w:rPr>
                <w:sz w:val="20"/>
                <w:szCs w:val="20"/>
              </w:rPr>
              <w:t>years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14:paraId="291DF933" w14:textId="77777777" w:rsidR="00E20C58" w:rsidRPr="00F31ABC" w:rsidRDefault="00E20C58" w:rsidP="001F4A5B">
            <w:pPr>
              <w:spacing w:before="120" w:after="120" w:line="240" w:lineRule="auto"/>
              <w:jc w:val="right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34</w:t>
            </w:r>
          </w:p>
        </w:tc>
        <w:tc>
          <w:tcPr>
            <w:tcW w:w="992" w:type="dxa"/>
          </w:tcPr>
          <w:p w14:paraId="7DEDDE62" w14:textId="77777777" w:rsidR="00E20C58" w:rsidRPr="00F31ABC" w:rsidRDefault="00E20C58" w:rsidP="001F4A5B">
            <w:pPr>
              <w:spacing w:before="120" w:after="120" w:line="240" w:lineRule="auto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(27–51)</w:t>
            </w:r>
          </w:p>
        </w:tc>
        <w:tc>
          <w:tcPr>
            <w:tcW w:w="567" w:type="dxa"/>
          </w:tcPr>
          <w:p w14:paraId="29795309" w14:textId="77777777" w:rsidR="00E20C58" w:rsidRPr="00F31ABC" w:rsidRDefault="00E20C58" w:rsidP="001F4A5B">
            <w:pPr>
              <w:spacing w:before="120" w:after="120" w:line="240" w:lineRule="auto"/>
              <w:jc w:val="right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26</w:t>
            </w:r>
          </w:p>
        </w:tc>
        <w:tc>
          <w:tcPr>
            <w:tcW w:w="1157" w:type="dxa"/>
          </w:tcPr>
          <w:p w14:paraId="2E733672" w14:textId="77777777" w:rsidR="00E20C58" w:rsidRPr="00F31ABC" w:rsidRDefault="00E20C58" w:rsidP="001F4A5B">
            <w:pPr>
              <w:spacing w:before="120" w:after="120" w:line="240" w:lineRule="auto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(21–33)*</w:t>
            </w:r>
          </w:p>
        </w:tc>
        <w:tc>
          <w:tcPr>
            <w:tcW w:w="686" w:type="dxa"/>
          </w:tcPr>
          <w:p w14:paraId="14FC7368" w14:textId="77777777" w:rsidR="00E20C58" w:rsidRPr="00F31ABC" w:rsidRDefault="00E20C58" w:rsidP="001F4A5B">
            <w:pPr>
              <w:spacing w:before="120" w:after="120" w:line="240" w:lineRule="auto"/>
              <w:jc w:val="right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69</w:t>
            </w:r>
          </w:p>
        </w:tc>
        <w:tc>
          <w:tcPr>
            <w:tcW w:w="1134" w:type="dxa"/>
          </w:tcPr>
          <w:p w14:paraId="33E414E7" w14:textId="77777777" w:rsidR="00E20C58" w:rsidRPr="00F31ABC" w:rsidRDefault="00E20C58" w:rsidP="001F4A5B">
            <w:pPr>
              <w:spacing w:before="120" w:after="120" w:line="240" w:lineRule="auto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(65–74)*</w:t>
            </w:r>
          </w:p>
        </w:tc>
        <w:tc>
          <w:tcPr>
            <w:tcW w:w="563" w:type="dxa"/>
          </w:tcPr>
          <w:p w14:paraId="5002BDA1" w14:textId="77777777" w:rsidR="00E20C58" w:rsidRPr="00F31ABC" w:rsidRDefault="00E20C58" w:rsidP="001F4A5B">
            <w:pPr>
              <w:spacing w:before="120" w:after="120" w:line="240" w:lineRule="auto"/>
              <w:jc w:val="right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59</w:t>
            </w:r>
          </w:p>
        </w:tc>
        <w:tc>
          <w:tcPr>
            <w:tcW w:w="1134" w:type="dxa"/>
            <w:gridSpan w:val="2"/>
          </w:tcPr>
          <w:p w14:paraId="1431AFEB" w14:textId="77777777" w:rsidR="00E20C58" w:rsidRPr="00F31ABC" w:rsidRDefault="00E20C58" w:rsidP="001F4A5B">
            <w:pPr>
              <w:spacing w:before="120" w:after="120" w:line="240" w:lineRule="auto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(51–68)*</w:t>
            </w:r>
          </w:p>
        </w:tc>
        <w:tc>
          <w:tcPr>
            <w:tcW w:w="567" w:type="dxa"/>
            <w:gridSpan w:val="2"/>
          </w:tcPr>
          <w:p w14:paraId="51368976" w14:textId="77777777" w:rsidR="00E20C58" w:rsidRPr="00F31ABC" w:rsidRDefault="00E20C58" w:rsidP="001F4A5B">
            <w:pPr>
              <w:spacing w:before="120" w:after="120" w:line="240" w:lineRule="auto"/>
              <w:jc w:val="right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65</w:t>
            </w:r>
          </w:p>
        </w:tc>
        <w:tc>
          <w:tcPr>
            <w:tcW w:w="1134" w:type="dxa"/>
          </w:tcPr>
          <w:p w14:paraId="34444B76" w14:textId="77777777" w:rsidR="00E20C58" w:rsidRPr="00F31ABC" w:rsidRDefault="00E20C58" w:rsidP="001F4A5B">
            <w:pPr>
              <w:spacing w:before="120" w:after="120" w:line="240" w:lineRule="auto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(60–70)*</w:t>
            </w:r>
          </w:p>
        </w:tc>
      </w:tr>
      <w:tr w:rsidR="00E20C58" w:rsidRPr="00E20C58" w14:paraId="4BB0D13D" w14:textId="77777777" w:rsidTr="00E20C58">
        <w:tc>
          <w:tcPr>
            <w:tcW w:w="1560" w:type="dxa"/>
            <w:tcBorders>
              <w:right w:val="single" w:sz="4" w:space="0" w:color="auto"/>
            </w:tcBorders>
          </w:tcPr>
          <w:p w14:paraId="639EC844" w14:textId="200C6E3E" w:rsidR="00E20C58" w:rsidRPr="0040030A" w:rsidRDefault="00E20C58" w:rsidP="001F4A5B">
            <w:pPr>
              <w:spacing w:before="120" w:after="120" w:line="240" w:lineRule="auto"/>
              <w:rPr>
                <w:sz w:val="20"/>
                <w:szCs w:val="20"/>
              </w:rPr>
            </w:pPr>
            <w:r w:rsidRPr="00632BB0">
              <w:rPr>
                <w:sz w:val="20"/>
                <w:szCs w:val="20"/>
              </w:rPr>
              <w:t>Length</w:t>
            </w:r>
            <w:r w:rsidR="00E57629" w:rsidRPr="00332E31">
              <w:rPr>
                <w:sz w:val="20"/>
                <w:szCs w:val="20"/>
              </w:rPr>
              <w:t xml:space="preserve">, </w:t>
            </w:r>
            <w:r w:rsidRPr="00632BB0">
              <w:rPr>
                <w:sz w:val="20"/>
                <w:szCs w:val="20"/>
              </w:rPr>
              <w:t>cm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14:paraId="5D75C20D" w14:textId="77777777" w:rsidR="00E20C58" w:rsidRPr="00F31ABC" w:rsidRDefault="00E20C58" w:rsidP="001F4A5B">
            <w:pPr>
              <w:spacing w:before="120" w:after="120" w:line="240" w:lineRule="auto"/>
              <w:jc w:val="right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181</w:t>
            </w:r>
          </w:p>
        </w:tc>
        <w:tc>
          <w:tcPr>
            <w:tcW w:w="992" w:type="dxa"/>
          </w:tcPr>
          <w:p w14:paraId="09A25567" w14:textId="77777777" w:rsidR="00E20C58" w:rsidRPr="00F31ABC" w:rsidRDefault="00E20C58" w:rsidP="001F4A5B">
            <w:pPr>
              <w:spacing w:before="120" w:after="120" w:line="240" w:lineRule="auto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(178–183)</w:t>
            </w:r>
          </w:p>
        </w:tc>
        <w:tc>
          <w:tcPr>
            <w:tcW w:w="567" w:type="dxa"/>
          </w:tcPr>
          <w:p w14:paraId="33B2FA61" w14:textId="77777777" w:rsidR="00E20C58" w:rsidRPr="00F31ABC" w:rsidRDefault="00E20C58" w:rsidP="001F4A5B">
            <w:pPr>
              <w:spacing w:before="120" w:after="120" w:line="240" w:lineRule="auto"/>
              <w:jc w:val="right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186</w:t>
            </w:r>
          </w:p>
        </w:tc>
        <w:tc>
          <w:tcPr>
            <w:tcW w:w="1157" w:type="dxa"/>
          </w:tcPr>
          <w:p w14:paraId="743C2A49" w14:textId="77777777" w:rsidR="00E20C58" w:rsidRPr="00F31ABC" w:rsidRDefault="00E20C58" w:rsidP="001F4A5B">
            <w:pPr>
              <w:spacing w:before="120" w:after="120" w:line="240" w:lineRule="auto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(181–188)*</w:t>
            </w:r>
          </w:p>
        </w:tc>
        <w:tc>
          <w:tcPr>
            <w:tcW w:w="686" w:type="dxa"/>
          </w:tcPr>
          <w:p w14:paraId="432F248F" w14:textId="77777777" w:rsidR="00E20C58" w:rsidRPr="00F31ABC" w:rsidRDefault="00E20C58" w:rsidP="001F4A5B">
            <w:pPr>
              <w:spacing w:before="120" w:after="120" w:line="240" w:lineRule="auto"/>
              <w:jc w:val="right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176</w:t>
            </w:r>
          </w:p>
        </w:tc>
        <w:tc>
          <w:tcPr>
            <w:tcW w:w="1134" w:type="dxa"/>
          </w:tcPr>
          <w:p w14:paraId="029A6D7A" w14:textId="77777777" w:rsidR="00E20C58" w:rsidRPr="00F31ABC" w:rsidRDefault="00E20C58" w:rsidP="001F4A5B">
            <w:pPr>
              <w:spacing w:before="120" w:after="120" w:line="240" w:lineRule="auto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(171–182)*</w:t>
            </w:r>
          </w:p>
        </w:tc>
        <w:tc>
          <w:tcPr>
            <w:tcW w:w="563" w:type="dxa"/>
          </w:tcPr>
          <w:p w14:paraId="79668788" w14:textId="77777777" w:rsidR="00E20C58" w:rsidRPr="00F31ABC" w:rsidRDefault="00E20C58" w:rsidP="001F4A5B">
            <w:pPr>
              <w:spacing w:before="120" w:after="120" w:line="240" w:lineRule="auto"/>
              <w:jc w:val="right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177</w:t>
            </w:r>
          </w:p>
        </w:tc>
        <w:tc>
          <w:tcPr>
            <w:tcW w:w="1134" w:type="dxa"/>
            <w:gridSpan w:val="2"/>
          </w:tcPr>
          <w:p w14:paraId="6D6A5EAC" w14:textId="77777777" w:rsidR="00E20C58" w:rsidRPr="00F31ABC" w:rsidRDefault="00E20C58" w:rsidP="001F4A5B">
            <w:pPr>
              <w:spacing w:before="120" w:after="120" w:line="240" w:lineRule="auto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(172–180)*</w:t>
            </w:r>
          </w:p>
        </w:tc>
        <w:tc>
          <w:tcPr>
            <w:tcW w:w="567" w:type="dxa"/>
            <w:gridSpan w:val="2"/>
          </w:tcPr>
          <w:p w14:paraId="24BEDD67" w14:textId="77777777" w:rsidR="00E20C58" w:rsidRPr="00F31ABC" w:rsidRDefault="00E20C58" w:rsidP="001F4A5B">
            <w:pPr>
              <w:spacing w:before="120" w:after="120" w:line="240" w:lineRule="auto"/>
              <w:jc w:val="right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177</w:t>
            </w:r>
          </w:p>
        </w:tc>
        <w:tc>
          <w:tcPr>
            <w:tcW w:w="1134" w:type="dxa"/>
          </w:tcPr>
          <w:p w14:paraId="49408811" w14:textId="77777777" w:rsidR="00E20C58" w:rsidRPr="00F31ABC" w:rsidRDefault="00E20C58" w:rsidP="001F4A5B">
            <w:pPr>
              <w:spacing w:before="120" w:after="120" w:line="240" w:lineRule="auto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(174–182)*</w:t>
            </w:r>
          </w:p>
        </w:tc>
      </w:tr>
      <w:tr w:rsidR="00E20C58" w:rsidRPr="00E20C58" w14:paraId="31D8248B" w14:textId="77777777" w:rsidTr="00E20C58">
        <w:tc>
          <w:tcPr>
            <w:tcW w:w="1560" w:type="dxa"/>
            <w:tcBorders>
              <w:right w:val="single" w:sz="4" w:space="0" w:color="auto"/>
            </w:tcBorders>
          </w:tcPr>
          <w:p w14:paraId="5957DB90" w14:textId="216296E5" w:rsidR="00E20C58" w:rsidRPr="0040030A" w:rsidRDefault="00E20C58" w:rsidP="001F4A5B">
            <w:pPr>
              <w:spacing w:before="120" w:after="120" w:line="240" w:lineRule="auto"/>
              <w:rPr>
                <w:sz w:val="20"/>
                <w:szCs w:val="20"/>
              </w:rPr>
            </w:pPr>
            <w:r w:rsidRPr="00632BB0">
              <w:rPr>
                <w:sz w:val="20"/>
                <w:szCs w:val="20"/>
              </w:rPr>
              <w:t>Weight</w:t>
            </w:r>
            <w:r w:rsidR="00E57629" w:rsidRPr="00332E31">
              <w:rPr>
                <w:sz w:val="20"/>
                <w:szCs w:val="20"/>
              </w:rPr>
              <w:t xml:space="preserve">, </w:t>
            </w:r>
            <w:r w:rsidRPr="00632BB0">
              <w:rPr>
                <w:sz w:val="20"/>
                <w:szCs w:val="20"/>
              </w:rPr>
              <w:t>kg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14:paraId="1A8F0B51" w14:textId="77777777" w:rsidR="00E20C58" w:rsidRPr="00F31ABC" w:rsidRDefault="00E20C58" w:rsidP="001F4A5B">
            <w:pPr>
              <w:spacing w:before="120" w:after="120" w:line="240" w:lineRule="auto"/>
              <w:jc w:val="right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80.5</w:t>
            </w:r>
          </w:p>
        </w:tc>
        <w:tc>
          <w:tcPr>
            <w:tcW w:w="992" w:type="dxa"/>
          </w:tcPr>
          <w:p w14:paraId="7CB1DA65" w14:textId="77777777" w:rsidR="00E20C58" w:rsidRPr="00F31ABC" w:rsidRDefault="00E20C58" w:rsidP="001F4A5B">
            <w:pPr>
              <w:spacing w:before="120" w:after="120" w:line="240" w:lineRule="auto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(74–88)</w:t>
            </w:r>
          </w:p>
        </w:tc>
        <w:tc>
          <w:tcPr>
            <w:tcW w:w="567" w:type="dxa"/>
          </w:tcPr>
          <w:p w14:paraId="4E1448D4" w14:textId="77777777" w:rsidR="00E20C58" w:rsidRPr="00F31ABC" w:rsidRDefault="00E20C58" w:rsidP="001F4A5B">
            <w:pPr>
              <w:spacing w:before="120" w:after="120" w:line="240" w:lineRule="auto"/>
              <w:jc w:val="right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82</w:t>
            </w:r>
          </w:p>
        </w:tc>
        <w:tc>
          <w:tcPr>
            <w:tcW w:w="1157" w:type="dxa"/>
          </w:tcPr>
          <w:p w14:paraId="7B3ADBD5" w14:textId="77777777" w:rsidR="00E20C58" w:rsidRPr="00F31ABC" w:rsidRDefault="00E20C58" w:rsidP="001F4A5B">
            <w:pPr>
              <w:spacing w:before="120" w:after="120" w:line="240" w:lineRule="auto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(78–87)</w:t>
            </w:r>
          </w:p>
        </w:tc>
        <w:tc>
          <w:tcPr>
            <w:tcW w:w="686" w:type="dxa"/>
          </w:tcPr>
          <w:p w14:paraId="1C106D06" w14:textId="77777777" w:rsidR="00E20C58" w:rsidRPr="00F31ABC" w:rsidRDefault="00E20C58" w:rsidP="001F4A5B">
            <w:pPr>
              <w:spacing w:before="120" w:after="120" w:line="240" w:lineRule="auto"/>
              <w:jc w:val="right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82.5</w:t>
            </w:r>
          </w:p>
        </w:tc>
        <w:tc>
          <w:tcPr>
            <w:tcW w:w="1134" w:type="dxa"/>
          </w:tcPr>
          <w:p w14:paraId="3D332F5C" w14:textId="77777777" w:rsidR="00E20C58" w:rsidRPr="00F31ABC" w:rsidRDefault="00E20C58" w:rsidP="001F4A5B">
            <w:pPr>
              <w:spacing w:before="120" w:after="120" w:line="240" w:lineRule="auto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(76–92)</w:t>
            </w:r>
          </w:p>
        </w:tc>
        <w:tc>
          <w:tcPr>
            <w:tcW w:w="563" w:type="dxa"/>
          </w:tcPr>
          <w:p w14:paraId="6FACAE64" w14:textId="77777777" w:rsidR="00E20C58" w:rsidRPr="00F31ABC" w:rsidRDefault="00E20C58" w:rsidP="001F4A5B">
            <w:pPr>
              <w:spacing w:before="120" w:after="120" w:line="240" w:lineRule="auto"/>
              <w:jc w:val="right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84</w:t>
            </w:r>
          </w:p>
        </w:tc>
        <w:tc>
          <w:tcPr>
            <w:tcW w:w="1134" w:type="dxa"/>
            <w:gridSpan w:val="2"/>
          </w:tcPr>
          <w:p w14:paraId="4EAB2797" w14:textId="77777777" w:rsidR="00E20C58" w:rsidRPr="00F31ABC" w:rsidRDefault="00E20C58" w:rsidP="001F4A5B">
            <w:pPr>
              <w:spacing w:before="120" w:after="120" w:line="240" w:lineRule="auto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(77–92)</w:t>
            </w:r>
          </w:p>
        </w:tc>
        <w:tc>
          <w:tcPr>
            <w:tcW w:w="567" w:type="dxa"/>
            <w:gridSpan w:val="2"/>
          </w:tcPr>
          <w:p w14:paraId="171AB00A" w14:textId="77777777" w:rsidR="00E20C58" w:rsidRPr="00F31ABC" w:rsidRDefault="00E20C58" w:rsidP="001F4A5B">
            <w:pPr>
              <w:spacing w:before="120" w:after="120" w:line="240" w:lineRule="auto"/>
              <w:jc w:val="right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85</w:t>
            </w:r>
          </w:p>
        </w:tc>
        <w:tc>
          <w:tcPr>
            <w:tcW w:w="1134" w:type="dxa"/>
          </w:tcPr>
          <w:p w14:paraId="75E01D7C" w14:textId="77777777" w:rsidR="00E20C58" w:rsidRPr="00F31ABC" w:rsidRDefault="00E20C58" w:rsidP="001F4A5B">
            <w:pPr>
              <w:spacing w:before="120" w:after="120" w:line="240" w:lineRule="auto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(80–95)</w:t>
            </w:r>
          </w:p>
        </w:tc>
      </w:tr>
      <w:tr w:rsidR="00E20C58" w:rsidRPr="00E20C58" w14:paraId="102B4B24" w14:textId="77777777" w:rsidTr="00E20C58">
        <w:tc>
          <w:tcPr>
            <w:tcW w:w="1560" w:type="dxa"/>
            <w:tcBorders>
              <w:right w:val="single" w:sz="4" w:space="0" w:color="auto"/>
            </w:tcBorders>
          </w:tcPr>
          <w:p w14:paraId="4BFEC422" w14:textId="61658FDB" w:rsidR="00E20C58" w:rsidRPr="0040030A" w:rsidRDefault="00E20C58" w:rsidP="00ED2121">
            <w:pPr>
              <w:spacing w:before="120" w:after="120" w:line="240" w:lineRule="auto"/>
              <w:rPr>
                <w:sz w:val="20"/>
                <w:szCs w:val="20"/>
              </w:rPr>
            </w:pPr>
            <w:r w:rsidRPr="00632BB0">
              <w:rPr>
                <w:sz w:val="20"/>
                <w:szCs w:val="20"/>
              </w:rPr>
              <w:t>BSA</w:t>
            </w:r>
            <w:r w:rsidR="00E57629" w:rsidRPr="00332E31">
              <w:rPr>
                <w:sz w:val="20"/>
                <w:szCs w:val="20"/>
              </w:rPr>
              <w:t xml:space="preserve">, </w:t>
            </w:r>
            <w:r w:rsidRPr="00632BB0">
              <w:rPr>
                <w:sz w:val="20"/>
                <w:szCs w:val="20"/>
              </w:rPr>
              <w:t>m</w:t>
            </w:r>
            <w:r w:rsidRPr="00632BB0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14:paraId="07B72BD0" w14:textId="73093FC2" w:rsidR="00E20C58" w:rsidRPr="00F31ABC" w:rsidRDefault="00DB2A21" w:rsidP="00ED2121">
            <w:pPr>
              <w:spacing w:before="120" w:after="12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E20C58" w:rsidRPr="00F31AB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19188DC7" w14:textId="454576F1" w:rsidR="00E20C58" w:rsidRPr="00F31ABC" w:rsidRDefault="00E20C58" w:rsidP="00ED2121">
            <w:pPr>
              <w:spacing w:before="120" w:after="120" w:line="240" w:lineRule="auto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(</w:t>
            </w:r>
            <w:r w:rsidR="00DB2A21">
              <w:rPr>
                <w:sz w:val="20"/>
                <w:szCs w:val="20"/>
              </w:rPr>
              <w:t>1</w:t>
            </w:r>
            <w:r w:rsidRPr="00F31ABC">
              <w:rPr>
                <w:sz w:val="20"/>
                <w:szCs w:val="20"/>
              </w:rPr>
              <w:t>.</w:t>
            </w:r>
            <w:r w:rsidR="00DB2A21">
              <w:rPr>
                <w:sz w:val="20"/>
                <w:szCs w:val="20"/>
              </w:rPr>
              <w:t>9</w:t>
            </w:r>
            <w:r w:rsidRPr="00F31ABC">
              <w:rPr>
                <w:sz w:val="20"/>
                <w:szCs w:val="20"/>
              </w:rPr>
              <w:t>–2.1)</w:t>
            </w:r>
          </w:p>
        </w:tc>
        <w:tc>
          <w:tcPr>
            <w:tcW w:w="567" w:type="dxa"/>
          </w:tcPr>
          <w:p w14:paraId="5E03BC25" w14:textId="77777777" w:rsidR="00E20C58" w:rsidRPr="00F31ABC" w:rsidRDefault="00E20C58" w:rsidP="00ED2121">
            <w:pPr>
              <w:spacing w:before="120" w:after="120" w:line="240" w:lineRule="auto"/>
              <w:jc w:val="right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2.0</w:t>
            </w:r>
          </w:p>
        </w:tc>
        <w:tc>
          <w:tcPr>
            <w:tcW w:w="1157" w:type="dxa"/>
          </w:tcPr>
          <w:p w14:paraId="5055C1C4" w14:textId="447BE115" w:rsidR="00E20C58" w:rsidRPr="00F31ABC" w:rsidRDefault="00E20C58" w:rsidP="00ED2121">
            <w:pPr>
              <w:spacing w:before="120" w:after="120" w:line="240" w:lineRule="auto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(2.</w:t>
            </w:r>
            <w:r w:rsidR="00DB2A21">
              <w:rPr>
                <w:sz w:val="20"/>
                <w:szCs w:val="20"/>
              </w:rPr>
              <w:t>0</w:t>
            </w:r>
            <w:r w:rsidRPr="00F31ABC">
              <w:rPr>
                <w:sz w:val="20"/>
                <w:szCs w:val="20"/>
              </w:rPr>
              <w:t>–2.1)</w:t>
            </w:r>
          </w:p>
        </w:tc>
        <w:tc>
          <w:tcPr>
            <w:tcW w:w="686" w:type="dxa"/>
          </w:tcPr>
          <w:p w14:paraId="04F74C61" w14:textId="7464FA6C" w:rsidR="00E20C58" w:rsidRPr="00F31ABC" w:rsidRDefault="00DB2A21" w:rsidP="00ED2121">
            <w:pPr>
              <w:spacing w:before="120" w:after="12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1134" w:type="dxa"/>
          </w:tcPr>
          <w:p w14:paraId="1E39E65A" w14:textId="27790FAC" w:rsidR="00E20C58" w:rsidRPr="00F31ABC" w:rsidRDefault="00E20C58" w:rsidP="00ED2121">
            <w:pPr>
              <w:spacing w:before="120" w:after="120" w:line="240" w:lineRule="auto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(</w:t>
            </w:r>
            <w:r w:rsidR="00DB2A21">
              <w:rPr>
                <w:sz w:val="20"/>
                <w:szCs w:val="20"/>
              </w:rPr>
              <w:t>1</w:t>
            </w:r>
            <w:r w:rsidRPr="00F31ABC">
              <w:rPr>
                <w:sz w:val="20"/>
                <w:szCs w:val="20"/>
              </w:rPr>
              <w:t>.</w:t>
            </w:r>
            <w:r w:rsidR="00DB2A21">
              <w:rPr>
                <w:sz w:val="20"/>
                <w:szCs w:val="20"/>
              </w:rPr>
              <w:t>9</w:t>
            </w:r>
            <w:r w:rsidRPr="00F31ABC">
              <w:rPr>
                <w:sz w:val="20"/>
                <w:szCs w:val="20"/>
              </w:rPr>
              <w:t>–2.2)</w:t>
            </w:r>
          </w:p>
        </w:tc>
        <w:tc>
          <w:tcPr>
            <w:tcW w:w="563" w:type="dxa"/>
          </w:tcPr>
          <w:p w14:paraId="2E46DE9E" w14:textId="359E4106" w:rsidR="00E20C58" w:rsidRPr="00F31ABC" w:rsidRDefault="00DB2A21" w:rsidP="00ED2121">
            <w:pPr>
              <w:spacing w:before="120" w:after="12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1134" w:type="dxa"/>
            <w:gridSpan w:val="2"/>
          </w:tcPr>
          <w:p w14:paraId="6FD717A8" w14:textId="396AC673" w:rsidR="00E20C58" w:rsidRPr="00F31ABC" w:rsidRDefault="00E20C58" w:rsidP="00ED2121">
            <w:pPr>
              <w:spacing w:before="120" w:after="120" w:line="240" w:lineRule="auto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(</w:t>
            </w:r>
            <w:r w:rsidR="00DB2A21">
              <w:rPr>
                <w:sz w:val="20"/>
                <w:szCs w:val="20"/>
              </w:rPr>
              <w:t>1</w:t>
            </w:r>
            <w:r w:rsidRPr="00F31ABC">
              <w:rPr>
                <w:sz w:val="20"/>
                <w:szCs w:val="20"/>
              </w:rPr>
              <w:t>.</w:t>
            </w:r>
            <w:r w:rsidR="00DB2A21">
              <w:rPr>
                <w:sz w:val="20"/>
                <w:szCs w:val="20"/>
              </w:rPr>
              <w:t>9</w:t>
            </w:r>
            <w:r w:rsidRPr="00F31ABC">
              <w:rPr>
                <w:sz w:val="20"/>
                <w:szCs w:val="20"/>
              </w:rPr>
              <w:t>–2.1)</w:t>
            </w:r>
          </w:p>
        </w:tc>
        <w:tc>
          <w:tcPr>
            <w:tcW w:w="567" w:type="dxa"/>
            <w:gridSpan w:val="2"/>
          </w:tcPr>
          <w:p w14:paraId="29B37414" w14:textId="325C9344" w:rsidR="00E20C58" w:rsidRPr="00F31ABC" w:rsidRDefault="00DB2A21" w:rsidP="00ED2121">
            <w:pPr>
              <w:spacing w:before="120" w:after="12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E20C58" w:rsidRPr="00F31AB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6478FA68" w14:textId="6D8EDA89" w:rsidR="00E20C58" w:rsidRPr="00F31ABC" w:rsidRDefault="00E20C58" w:rsidP="00ED2121">
            <w:pPr>
              <w:spacing w:before="120" w:after="120" w:line="240" w:lineRule="auto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(</w:t>
            </w:r>
            <w:r w:rsidR="00DB2A21">
              <w:rPr>
                <w:sz w:val="20"/>
                <w:szCs w:val="20"/>
              </w:rPr>
              <w:t>1</w:t>
            </w:r>
            <w:r w:rsidRPr="00F31ABC">
              <w:rPr>
                <w:sz w:val="20"/>
                <w:szCs w:val="20"/>
              </w:rPr>
              <w:t>.</w:t>
            </w:r>
            <w:r w:rsidR="00DB2A21">
              <w:rPr>
                <w:sz w:val="20"/>
                <w:szCs w:val="20"/>
              </w:rPr>
              <w:t>9</w:t>
            </w:r>
            <w:r w:rsidRPr="00F31ABC">
              <w:rPr>
                <w:sz w:val="20"/>
                <w:szCs w:val="20"/>
              </w:rPr>
              <w:t>–2.</w:t>
            </w:r>
            <w:r w:rsidR="00DB2A21">
              <w:rPr>
                <w:sz w:val="20"/>
                <w:szCs w:val="20"/>
              </w:rPr>
              <w:t>2</w:t>
            </w:r>
            <w:r w:rsidRPr="00F31ABC">
              <w:rPr>
                <w:sz w:val="20"/>
                <w:szCs w:val="20"/>
              </w:rPr>
              <w:t>)</w:t>
            </w:r>
          </w:p>
        </w:tc>
      </w:tr>
      <w:tr w:rsidR="006513CE" w:rsidRPr="006F6AB8" w14:paraId="7A27AA61" w14:textId="77777777" w:rsidTr="00DB2A21">
        <w:tc>
          <w:tcPr>
            <w:tcW w:w="1560" w:type="dxa"/>
            <w:tcBorders>
              <w:right w:val="single" w:sz="4" w:space="0" w:color="auto"/>
            </w:tcBorders>
          </w:tcPr>
          <w:p w14:paraId="04C04F52" w14:textId="6AE90CBC" w:rsidR="006513CE" w:rsidRPr="0040030A" w:rsidRDefault="006513CE" w:rsidP="006513CE">
            <w:pPr>
              <w:spacing w:before="120" w:after="120" w:line="240" w:lineRule="auto"/>
              <w:rPr>
                <w:sz w:val="20"/>
              </w:rPr>
            </w:pPr>
            <w:r w:rsidRPr="00632BB0">
              <w:rPr>
                <w:sz w:val="20"/>
              </w:rPr>
              <w:t>BMI</w:t>
            </w:r>
            <w:r w:rsidR="00E57629" w:rsidRPr="00332E31">
              <w:rPr>
                <w:sz w:val="20"/>
              </w:rPr>
              <w:t xml:space="preserve">, </w:t>
            </w:r>
            <w:r w:rsidRPr="00632BB0">
              <w:rPr>
                <w:sz w:val="20"/>
              </w:rPr>
              <w:t>kg/m</w:t>
            </w:r>
            <w:r w:rsidRPr="0040030A">
              <w:rPr>
                <w:sz w:val="20"/>
                <w:vertAlign w:val="superscript"/>
              </w:rPr>
              <w:t>2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14:paraId="60AFAC11" w14:textId="62E6FE8A" w:rsidR="006513CE" w:rsidRDefault="006513CE" w:rsidP="006513CE">
            <w:pPr>
              <w:spacing w:before="120" w:after="1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992" w:type="dxa"/>
          </w:tcPr>
          <w:p w14:paraId="4E68F99E" w14:textId="7778C3E0" w:rsidR="006513CE" w:rsidRDefault="006513CE" w:rsidP="006513CE">
            <w:pPr>
              <w:spacing w:before="120" w:after="120" w:line="240" w:lineRule="auto"/>
              <w:rPr>
                <w:sz w:val="20"/>
              </w:rPr>
            </w:pPr>
            <w:r>
              <w:rPr>
                <w:sz w:val="20"/>
              </w:rPr>
              <w:t>(23–27)</w:t>
            </w:r>
          </w:p>
        </w:tc>
        <w:tc>
          <w:tcPr>
            <w:tcW w:w="567" w:type="dxa"/>
          </w:tcPr>
          <w:p w14:paraId="2C3CFC64" w14:textId="790AAE10" w:rsidR="006513CE" w:rsidRDefault="006513CE" w:rsidP="006513CE">
            <w:pPr>
              <w:spacing w:before="120" w:after="1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1157" w:type="dxa"/>
          </w:tcPr>
          <w:p w14:paraId="3AAB4193" w14:textId="6D91482A" w:rsidR="006513CE" w:rsidRDefault="006513CE" w:rsidP="006513CE">
            <w:pPr>
              <w:spacing w:before="120" w:after="120" w:line="240" w:lineRule="auto"/>
              <w:rPr>
                <w:sz w:val="20"/>
              </w:rPr>
            </w:pPr>
            <w:r>
              <w:rPr>
                <w:sz w:val="20"/>
              </w:rPr>
              <w:t>(23–25)</w:t>
            </w:r>
          </w:p>
        </w:tc>
        <w:tc>
          <w:tcPr>
            <w:tcW w:w="686" w:type="dxa"/>
          </w:tcPr>
          <w:p w14:paraId="56FF758C" w14:textId="6A82DEC4" w:rsidR="006513CE" w:rsidRDefault="006513CE" w:rsidP="006513CE">
            <w:pPr>
              <w:spacing w:before="120" w:after="1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1134" w:type="dxa"/>
          </w:tcPr>
          <w:p w14:paraId="214D7133" w14:textId="05A34178" w:rsidR="006513CE" w:rsidRDefault="006513CE" w:rsidP="006513CE">
            <w:pPr>
              <w:spacing w:before="120" w:after="120" w:line="240" w:lineRule="auto"/>
              <w:rPr>
                <w:sz w:val="20"/>
              </w:rPr>
            </w:pPr>
            <w:r>
              <w:rPr>
                <w:sz w:val="20"/>
              </w:rPr>
              <w:t>(24–30)*</w:t>
            </w:r>
          </w:p>
        </w:tc>
        <w:tc>
          <w:tcPr>
            <w:tcW w:w="563" w:type="dxa"/>
          </w:tcPr>
          <w:p w14:paraId="32FC763D" w14:textId="72382A2D" w:rsidR="006513CE" w:rsidRDefault="006513CE" w:rsidP="006513CE">
            <w:pPr>
              <w:spacing w:before="120" w:after="1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1134" w:type="dxa"/>
            <w:gridSpan w:val="2"/>
          </w:tcPr>
          <w:p w14:paraId="1A50CB4B" w14:textId="2BEF481C" w:rsidR="006513CE" w:rsidRDefault="006513CE" w:rsidP="006513CE">
            <w:pPr>
              <w:spacing w:before="120" w:after="120" w:line="240" w:lineRule="auto"/>
              <w:rPr>
                <w:sz w:val="20"/>
              </w:rPr>
            </w:pPr>
            <w:r>
              <w:rPr>
                <w:sz w:val="20"/>
              </w:rPr>
              <w:t>(25–29)*</w:t>
            </w:r>
          </w:p>
        </w:tc>
        <w:tc>
          <w:tcPr>
            <w:tcW w:w="567" w:type="dxa"/>
            <w:gridSpan w:val="2"/>
          </w:tcPr>
          <w:p w14:paraId="2893BA83" w14:textId="0B9546ED" w:rsidR="006513CE" w:rsidRDefault="006513CE" w:rsidP="006513CE">
            <w:pPr>
              <w:spacing w:before="120" w:after="120" w:line="240" w:lineRule="auto"/>
              <w:jc w:val="right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1134" w:type="dxa"/>
          </w:tcPr>
          <w:p w14:paraId="46670B42" w14:textId="331224A6" w:rsidR="006513CE" w:rsidRDefault="006513CE" w:rsidP="006513CE">
            <w:pPr>
              <w:spacing w:before="120" w:after="120" w:line="240" w:lineRule="auto"/>
              <w:rPr>
                <w:sz w:val="20"/>
              </w:rPr>
            </w:pPr>
            <w:r>
              <w:rPr>
                <w:sz w:val="20"/>
              </w:rPr>
              <w:t>(25–29)</w:t>
            </w:r>
            <w:r w:rsidR="00CD51F8">
              <w:rPr>
                <w:sz w:val="20"/>
              </w:rPr>
              <w:t>*</w:t>
            </w:r>
          </w:p>
        </w:tc>
      </w:tr>
      <w:tr w:rsidR="00E20C58" w:rsidRPr="00E20C58" w14:paraId="3024E633" w14:textId="77777777" w:rsidTr="00E20C58">
        <w:tc>
          <w:tcPr>
            <w:tcW w:w="1560" w:type="dxa"/>
            <w:tcBorders>
              <w:right w:val="single" w:sz="4" w:space="0" w:color="auto"/>
            </w:tcBorders>
          </w:tcPr>
          <w:p w14:paraId="67EE5202" w14:textId="0753F52F" w:rsidR="00E20C58" w:rsidRPr="0040030A" w:rsidRDefault="00E20C58" w:rsidP="00ED2121">
            <w:pPr>
              <w:spacing w:before="120" w:after="120" w:line="240" w:lineRule="auto"/>
              <w:rPr>
                <w:sz w:val="20"/>
                <w:szCs w:val="20"/>
              </w:rPr>
            </w:pPr>
            <w:r w:rsidRPr="00632BB0">
              <w:rPr>
                <w:sz w:val="20"/>
                <w:szCs w:val="20"/>
              </w:rPr>
              <w:t>LVEF</w:t>
            </w:r>
            <w:r w:rsidR="00E57629" w:rsidRPr="00332E31">
              <w:rPr>
                <w:sz w:val="20"/>
                <w:szCs w:val="20"/>
              </w:rPr>
              <w:t xml:space="preserve">, </w:t>
            </w:r>
            <w:r w:rsidRPr="00632BB0">
              <w:rPr>
                <w:sz w:val="20"/>
                <w:szCs w:val="20"/>
              </w:rPr>
              <w:t>%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14:paraId="3CCCFDD4" w14:textId="77777777" w:rsidR="00E20C58" w:rsidRPr="00F31ABC" w:rsidRDefault="00E20C58" w:rsidP="00ED2121">
            <w:pPr>
              <w:spacing w:before="120" w:after="120" w:line="240" w:lineRule="auto"/>
              <w:jc w:val="right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59</w:t>
            </w:r>
          </w:p>
        </w:tc>
        <w:tc>
          <w:tcPr>
            <w:tcW w:w="992" w:type="dxa"/>
          </w:tcPr>
          <w:p w14:paraId="1F328576" w14:textId="77777777" w:rsidR="00E20C58" w:rsidRPr="00F31ABC" w:rsidRDefault="00E20C58" w:rsidP="00ED2121">
            <w:pPr>
              <w:spacing w:before="120" w:after="120" w:line="240" w:lineRule="auto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(55–62)</w:t>
            </w:r>
          </w:p>
        </w:tc>
        <w:tc>
          <w:tcPr>
            <w:tcW w:w="567" w:type="dxa"/>
          </w:tcPr>
          <w:p w14:paraId="7036B25E" w14:textId="77777777" w:rsidR="00E20C58" w:rsidRPr="00F31ABC" w:rsidRDefault="00E20C58" w:rsidP="00ED2121">
            <w:pPr>
              <w:spacing w:before="120" w:after="120" w:line="240" w:lineRule="auto"/>
              <w:jc w:val="right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55</w:t>
            </w:r>
          </w:p>
        </w:tc>
        <w:tc>
          <w:tcPr>
            <w:tcW w:w="1157" w:type="dxa"/>
          </w:tcPr>
          <w:p w14:paraId="7D65AA52" w14:textId="77777777" w:rsidR="00E20C58" w:rsidRPr="00F31ABC" w:rsidRDefault="00E20C58" w:rsidP="00ED2121">
            <w:pPr>
              <w:spacing w:before="120" w:after="120" w:line="240" w:lineRule="auto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(52–59)*</w:t>
            </w:r>
          </w:p>
        </w:tc>
        <w:tc>
          <w:tcPr>
            <w:tcW w:w="686" w:type="dxa"/>
          </w:tcPr>
          <w:p w14:paraId="4043F477" w14:textId="77777777" w:rsidR="00E20C58" w:rsidRPr="00F31ABC" w:rsidRDefault="00E20C58" w:rsidP="00ED2121">
            <w:pPr>
              <w:spacing w:before="120" w:after="120" w:line="240" w:lineRule="auto"/>
              <w:jc w:val="right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26</w:t>
            </w:r>
          </w:p>
        </w:tc>
        <w:tc>
          <w:tcPr>
            <w:tcW w:w="1134" w:type="dxa"/>
          </w:tcPr>
          <w:p w14:paraId="0A0649A2" w14:textId="77777777" w:rsidR="00E20C58" w:rsidRPr="00F31ABC" w:rsidRDefault="00E20C58" w:rsidP="00ED2121">
            <w:pPr>
              <w:spacing w:before="120" w:after="120" w:line="240" w:lineRule="auto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(20–34)*</w:t>
            </w:r>
          </w:p>
        </w:tc>
        <w:tc>
          <w:tcPr>
            <w:tcW w:w="563" w:type="dxa"/>
          </w:tcPr>
          <w:p w14:paraId="2E437B82" w14:textId="77777777" w:rsidR="00E20C58" w:rsidRPr="00F31ABC" w:rsidRDefault="00E20C58" w:rsidP="00ED2121">
            <w:pPr>
              <w:spacing w:before="120" w:after="120" w:line="240" w:lineRule="auto"/>
              <w:jc w:val="right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48</w:t>
            </w:r>
          </w:p>
        </w:tc>
        <w:tc>
          <w:tcPr>
            <w:tcW w:w="1134" w:type="dxa"/>
            <w:gridSpan w:val="2"/>
          </w:tcPr>
          <w:p w14:paraId="6DE5F1C8" w14:textId="77777777" w:rsidR="00E20C58" w:rsidRPr="00F31ABC" w:rsidRDefault="00E20C58" w:rsidP="00ED2121">
            <w:pPr>
              <w:spacing w:before="120" w:after="120" w:line="240" w:lineRule="auto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(42–55)*</w:t>
            </w:r>
          </w:p>
        </w:tc>
        <w:tc>
          <w:tcPr>
            <w:tcW w:w="567" w:type="dxa"/>
            <w:gridSpan w:val="2"/>
          </w:tcPr>
          <w:p w14:paraId="29797168" w14:textId="77777777" w:rsidR="00E20C58" w:rsidRPr="00F31ABC" w:rsidRDefault="00E20C58" w:rsidP="00ED2121">
            <w:pPr>
              <w:spacing w:before="120" w:after="120" w:line="240" w:lineRule="auto"/>
              <w:jc w:val="right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63</w:t>
            </w:r>
          </w:p>
        </w:tc>
        <w:tc>
          <w:tcPr>
            <w:tcW w:w="1134" w:type="dxa"/>
          </w:tcPr>
          <w:p w14:paraId="33005E0D" w14:textId="77777777" w:rsidR="00E20C58" w:rsidRPr="00F31ABC" w:rsidRDefault="00E20C58" w:rsidP="00ED2121">
            <w:pPr>
              <w:spacing w:before="120" w:after="120" w:line="240" w:lineRule="auto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(59–68)*</w:t>
            </w:r>
          </w:p>
        </w:tc>
      </w:tr>
      <w:tr w:rsidR="00E20C58" w:rsidRPr="00E20C58" w14:paraId="730BA4DF" w14:textId="77777777" w:rsidTr="00E20C58">
        <w:tc>
          <w:tcPr>
            <w:tcW w:w="1560" w:type="dxa"/>
            <w:tcBorders>
              <w:right w:val="single" w:sz="4" w:space="0" w:color="auto"/>
            </w:tcBorders>
          </w:tcPr>
          <w:p w14:paraId="12A00554" w14:textId="66CCFBB6" w:rsidR="00E20C58" w:rsidRPr="0040030A" w:rsidRDefault="00E20C58" w:rsidP="00ED2121">
            <w:pPr>
              <w:spacing w:before="120" w:after="120" w:line="240" w:lineRule="auto"/>
              <w:rPr>
                <w:sz w:val="20"/>
                <w:szCs w:val="20"/>
              </w:rPr>
            </w:pPr>
            <w:r w:rsidRPr="00632BB0">
              <w:rPr>
                <w:sz w:val="20"/>
                <w:szCs w:val="20"/>
              </w:rPr>
              <w:t>LVEDV</w:t>
            </w:r>
            <w:r w:rsidR="00E57629" w:rsidRPr="00332E31">
              <w:rPr>
                <w:sz w:val="20"/>
                <w:szCs w:val="20"/>
              </w:rPr>
              <w:t xml:space="preserve">, </w:t>
            </w:r>
            <w:r w:rsidRPr="00632BB0">
              <w:rPr>
                <w:sz w:val="20"/>
                <w:szCs w:val="20"/>
              </w:rPr>
              <w:t>ml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14:paraId="1FF90FFB" w14:textId="77777777" w:rsidR="00E20C58" w:rsidRPr="00F31ABC" w:rsidRDefault="00E20C58" w:rsidP="00ED2121">
            <w:pPr>
              <w:spacing w:before="120" w:after="120" w:line="240" w:lineRule="auto"/>
              <w:jc w:val="right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194</w:t>
            </w:r>
          </w:p>
        </w:tc>
        <w:tc>
          <w:tcPr>
            <w:tcW w:w="992" w:type="dxa"/>
          </w:tcPr>
          <w:p w14:paraId="30E6C6F5" w14:textId="77777777" w:rsidR="00E20C58" w:rsidRPr="00F31ABC" w:rsidRDefault="00E20C58" w:rsidP="00ED2121">
            <w:pPr>
              <w:spacing w:before="120" w:after="120" w:line="240" w:lineRule="auto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(172–215)</w:t>
            </w:r>
          </w:p>
        </w:tc>
        <w:tc>
          <w:tcPr>
            <w:tcW w:w="567" w:type="dxa"/>
          </w:tcPr>
          <w:p w14:paraId="206B7661" w14:textId="77777777" w:rsidR="00E20C58" w:rsidRPr="00F31ABC" w:rsidRDefault="00E20C58" w:rsidP="00ED2121">
            <w:pPr>
              <w:spacing w:before="120" w:after="120" w:line="240" w:lineRule="auto"/>
              <w:jc w:val="right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252</w:t>
            </w:r>
          </w:p>
        </w:tc>
        <w:tc>
          <w:tcPr>
            <w:tcW w:w="1157" w:type="dxa"/>
          </w:tcPr>
          <w:p w14:paraId="55A924C1" w14:textId="77777777" w:rsidR="00E20C58" w:rsidRPr="00F31ABC" w:rsidRDefault="00E20C58" w:rsidP="00ED2121">
            <w:pPr>
              <w:spacing w:before="120" w:after="120" w:line="240" w:lineRule="auto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(225–273)*</w:t>
            </w:r>
          </w:p>
        </w:tc>
        <w:tc>
          <w:tcPr>
            <w:tcW w:w="686" w:type="dxa"/>
          </w:tcPr>
          <w:p w14:paraId="54F3DED2" w14:textId="77777777" w:rsidR="00E20C58" w:rsidRPr="00F31ABC" w:rsidRDefault="00E20C58" w:rsidP="00ED2121">
            <w:pPr>
              <w:spacing w:before="120" w:after="120" w:line="240" w:lineRule="auto"/>
              <w:jc w:val="right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331</w:t>
            </w:r>
          </w:p>
        </w:tc>
        <w:tc>
          <w:tcPr>
            <w:tcW w:w="1134" w:type="dxa"/>
          </w:tcPr>
          <w:p w14:paraId="2AB80EE8" w14:textId="77777777" w:rsidR="00E20C58" w:rsidRPr="00F31ABC" w:rsidRDefault="00E20C58" w:rsidP="00ED2121">
            <w:pPr>
              <w:spacing w:before="120" w:after="120" w:line="240" w:lineRule="auto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(273–369)*</w:t>
            </w:r>
          </w:p>
        </w:tc>
        <w:tc>
          <w:tcPr>
            <w:tcW w:w="563" w:type="dxa"/>
          </w:tcPr>
          <w:p w14:paraId="7220B458" w14:textId="77777777" w:rsidR="00E20C58" w:rsidRPr="00F31ABC" w:rsidRDefault="00E20C58" w:rsidP="00ED2121">
            <w:pPr>
              <w:spacing w:before="120" w:after="120" w:line="240" w:lineRule="auto"/>
              <w:jc w:val="right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181</w:t>
            </w:r>
          </w:p>
        </w:tc>
        <w:tc>
          <w:tcPr>
            <w:tcW w:w="1134" w:type="dxa"/>
            <w:gridSpan w:val="2"/>
          </w:tcPr>
          <w:p w14:paraId="6BB37A8B" w14:textId="77777777" w:rsidR="00E20C58" w:rsidRPr="00F31ABC" w:rsidRDefault="00E20C58" w:rsidP="00ED2121">
            <w:pPr>
              <w:spacing w:before="120" w:after="120" w:line="240" w:lineRule="auto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(157–204)*</w:t>
            </w:r>
          </w:p>
        </w:tc>
        <w:tc>
          <w:tcPr>
            <w:tcW w:w="567" w:type="dxa"/>
            <w:gridSpan w:val="2"/>
          </w:tcPr>
          <w:p w14:paraId="5F7119F6" w14:textId="77777777" w:rsidR="00E20C58" w:rsidRPr="00F31ABC" w:rsidRDefault="00E20C58" w:rsidP="00ED2121">
            <w:pPr>
              <w:spacing w:before="120" w:after="120" w:line="240" w:lineRule="auto"/>
              <w:jc w:val="right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171</w:t>
            </w:r>
          </w:p>
        </w:tc>
        <w:tc>
          <w:tcPr>
            <w:tcW w:w="1134" w:type="dxa"/>
          </w:tcPr>
          <w:p w14:paraId="10FDC8C3" w14:textId="77777777" w:rsidR="00E20C58" w:rsidRPr="00F31ABC" w:rsidRDefault="00E20C58" w:rsidP="00ED2121">
            <w:pPr>
              <w:spacing w:before="120" w:after="120" w:line="240" w:lineRule="auto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(162–220)</w:t>
            </w:r>
          </w:p>
        </w:tc>
      </w:tr>
      <w:tr w:rsidR="00E20C58" w:rsidRPr="00E20C58" w14:paraId="74A64508" w14:textId="77777777" w:rsidTr="00E20C58">
        <w:tc>
          <w:tcPr>
            <w:tcW w:w="1560" w:type="dxa"/>
            <w:tcBorders>
              <w:right w:val="single" w:sz="4" w:space="0" w:color="auto"/>
            </w:tcBorders>
          </w:tcPr>
          <w:p w14:paraId="20C0FC85" w14:textId="4359083B" w:rsidR="00E20C58" w:rsidRPr="0040030A" w:rsidRDefault="00E20C58" w:rsidP="00ED2121">
            <w:pPr>
              <w:spacing w:before="120" w:after="120" w:line="240" w:lineRule="auto"/>
              <w:rPr>
                <w:sz w:val="20"/>
                <w:szCs w:val="20"/>
              </w:rPr>
            </w:pPr>
            <w:r w:rsidRPr="00632BB0">
              <w:rPr>
                <w:sz w:val="20"/>
                <w:szCs w:val="20"/>
              </w:rPr>
              <w:t>LVESV</w:t>
            </w:r>
            <w:r w:rsidR="00E57629" w:rsidRPr="00332E31">
              <w:rPr>
                <w:sz w:val="20"/>
                <w:szCs w:val="20"/>
              </w:rPr>
              <w:t xml:space="preserve">, </w:t>
            </w:r>
            <w:r w:rsidRPr="00632BB0">
              <w:rPr>
                <w:sz w:val="20"/>
                <w:szCs w:val="20"/>
              </w:rPr>
              <w:t>ml</w:t>
            </w:r>
            <w:r w:rsidRPr="0040030A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14:paraId="26A43763" w14:textId="77777777" w:rsidR="00E20C58" w:rsidRPr="00F31ABC" w:rsidRDefault="00E20C58" w:rsidP="00ED2121">
            <w:pPr>
              <w:spacing w:before="120" w:after="120" w:line="240" w:lineRule="auto"/>
              <w:jc w:val="right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78</w:t>
            </w:r>
          </w:p>
        </w:tc>
        <w:tc>
          <w:tcPr>
            <w:tcW w:w="992" w:type="dxa"/>
          </w:tcPr>
          <w:p w14:paraId="04ED85DE" w14:textId="77777777" w:rsidR="00E20C58" w:rsidRPr="00F31ABC" w:rsidRDefault="00E20C58" w:rsidP="00ED2121">
            <w:pPr>
              <w:spacing w:before="120" w:after="120" w:line="240" w:lineRule="auto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(72–89)</w:t>
            </w:r>
          </w:p>
        </w:tc>
        <w:tc>
          <w:tcPr>
            <w:tcW w:w="567" w:type="dxa"/>
          </w:tcPr>
          <w:p w14:paraId="27355244" w14:textId="77777777" w:rsidR="00E20C58" w:rsidRPr="00F31ABC" w:rsidRDefault="00E20C58" w:rsidP="00ED2121">
            <w:pPr>
              <w:spacing w:before="120" w:after="120" w:line="240" w:lineRule="auto"/>
              <w:jc w:val="right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112</w:t>
            </w:r>
          </w:p>
        </w:tc>
        <w:tc>
          <w:tcPr>
            <w:tcW w:w="1157" w:type="dxa"/>
          </w:tcPr>
          <w:p w14:paraId="43A1D285" w14:textId="77777777" w:rsidR="00E20C58" w:rsidRPr="00F31ABC" w:rsidRDefault="00E20C58" w:rsidP="00ED2121">
            <w:pPr>
              <w:spacing w:before="120" w:after="120" w:line="240" w:lineRule="auto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(97–127)*</w:t>
            </w:r>
          </w:p>
        </w:tc>
        <w:tc>
          <w:tcPr>
            <w:tcW w:w="686" w:type="dxa"/>
          </w:tcPr>
          <w:p w14:paraId="32160DA9" w14:textId="77777777" w:rsidR="00E20C58" w:rsidRPr="00F31ABC" w:rsidRDefault="00E20C58" w:rsidP="00ED2121">
            <w:pPr>
              <w:spacing w:before="120" w:after="120" w:line="240" w:lineRule="auto"/>
              <w:jc w:val="right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243</w:t>
            </w:r>
          </w:p>
        </w:tc>
        <w:tc>
          <w:tcPr>
            <w:tcW w:w="1134" w:type="dxa"/>
          </w:tcPr>
          <w:p w14:paraId="1316E1F7" w14:textId="77777777" w:rsidR="00E20C58" w:rsidRPr="00F31ABC" w:rsidRDefault="00E20C58" w:rsidP="00ED2121">
            <w:pPr>
              <w:spacing w:before="120" w:after="120" w:line="240" w:lineRule="auto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(177–281)*</w:t>
            </w:r>
          </w:p>
        </w:tc>
        <w:tc>
          <w:tcPr>
            <w:tcW w:w="563" w:type="dxa"/>
          </w:tcPr>
          <w:p w14:paraId="6FE784D6" w14:textId="77777777" w:rsidR="00E20C58" w:rsidRPr="00F31ABC" w:rsidRDefault="00E20C58" w:rsidP="00ED2121">
            <w:pPr>
              <w:spacing w:before="120" w:after="120" w:line="240" w:lineRule="auto"/>
              <w:jc w:val="right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93</w:t>
            </w:r>
          </w:p>
        </w:tc>
        <w:tc>
          <w:tcPr>
            <w:tcW w:w="1134" w:type="dxa"/>
            <w:gridSpan w:val="2"/>
          </w:tcPr>
          <w:p w14:paraId="1FE00A38" w14:textId="77777777" w:rsidR="00E20C58" w:rsidRPr="00F31ABC" w:rsidRDefault="00E20C58" w:rsidP="00ED2121">
            <w:pPr>
              <w:spacing w:before="120" w:after="120" w:line="240" w:lineRule="auto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(76–115)*</w:t>
            </w:r>
          </w:p>
        </w:tc>
        <w:tc>
          <w:tcPr>
            <w:tcW w:w="567" w:type="dxa"/>
            <w:gridSpan w:val="2"/>
          </w:tcPr>
          <w:p w14:paraId="70F4BF36" w14:textId="77777777" w:rsidR="00E20C58" w:rsidRPr="00F31ABC" w:rsidRDefault="00E20C58" w:rsidP="00ED2121">
            <w:pPr>
              <w:spacing w:before="120" w:after="120" w:line="240" w:lineRule="auto"/>
              <w:jc w:val="right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62</w:t>
            </w:r>
          </w:p>
        </w:tc>
        <w:tc>
          <w:tcPr>
            <w:tcW w:w="1134" w:type="dxa"/>
          </w:tcPr>
          <w:p w14:paraId="785875A5" w14:textId="77777777" w:rsidR="00E20C58" w:rsidRPr="00F31ABC" w:rsidRDefault="00E20C58" w:rsidP="00ED2121">
            <w:pPr>
              <w:spacing w:before="120" w:after="120" w:line="240" w:lineRule="auto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(56–92)*</w:t>
            </w:r>
          </w:p>
        </w:tc>
      </w:tr>
      <w:tr w:rsidR="00E20C58" w:rsidRPr="00E20C58" w14:paraId="42FF3A56" w14:textId="77777777" w:rsidTr="00E20C58">
        <w:tc>
          <w:tcPr>
            <w:tcW w:w="1560" w:type="dxa"/>
            <w:tcBorders>
              <w:right w:val="single" w:sz="4" w:space="0" w:color="auto"/>
            </w:tcBorders>
          </w:tcPr>
          <w:p w14:paraId="29B33B1E" w14:textId="3CB213C0" w:rsidR="00E20C58" w:rsidRPr="0040030A" w:rsidRDefault="00E20C58" w:rsidP="00ED2121">
            <w:pPr>
              <w:spacing w:before="120" w:after="120" w:line="240" w:lineRule="auto"/>
              <w:rPr>
                <w:sz w:val="20"/>
                <w:szCs w:val="20"/>
              </w:rPr>
            </w:pPr>
            <w:r w:rsidRPr="00632BB0">
              <w:rPr>
                <w:sz w:val="20"/>
                <w:szCs w:val="20"/>
              </w:rPr>
              <w:t>LVSV</w:t>
            </w:r>
            <w:r w:rsidR="00E57629" w:rsidRPr="00332E31">
              <w:rPr>
                <w:sz w:val="20"/>
                <w:szCs w:val="20"/>
              </w:rPr>
              <w:t xml:space="preserve">, </w:t>
            </w:r>
            <w:r w:rsidRPr="00632BB0">
              <w:rPr>
                <w:sz w:val="20"/>
                <w:szCs w:val="20"/>
              </w:rPr>
              <w:t>ml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14:paraId="5BEFC770" w14:textId="77777777" w:rsidR="00E20C58" w:rsidRPr="00F31ABC" w:rsidRDefault="00E20C58" w:rsidP="00ED2121">
            <w:pPr>
              <w:spacing w:before="120" w:after="120" w:line="240" w:lineRule="auto"/>
              <w:jc w:val="right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114</w:t>
            </w:r>
          </w:p>
        </w:tc>
        <w:tc>
          <w:tcPr>
            <w:tcW w:w="992" w:type="dxa"/>
          </w:tcPr>
          <w:p w14:paraId="18C2EFDA" w14:textId="77777777" w:rsidR="00E20C58" w:rsidRPr="00F31ABC" w:rsidRDefault="00E20C58" w:rsidP="00ED2121">
            <w:pPr>
              <w:spacing w:before="120" w:after="120" w:line="240" w:lineRule="auto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(104–128)</w:t>
            </w:r>
          </w:p>
        </w:tc>
        <w:tc>
          <w:tcPr>
            <w:tcW w:w="567" w:type="dxa"/>
          </w:tcPr>
          <w:p w14:paraId="097841B6" w14:textId="77777777" w:rsidR="00E20C58" w:rsidRPr="00F31ABC" w:rsidRDefault="00E20C58" w:rsidP="00ED2121">
            <w:pPr>
              <w:spacing w:before="120" w:after="120" w:line="240" w:lineRule="auto"/>
              <w:jc w:val="right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138</w:t>
            </w:r>
          </w:p>
        </w:tc>
        <w:tc>
          <w:tcPr>
            <w:tcW w:w="1157" w:type="dxa"/>
          </w:tcPr>
          <w:p w14:paraId="657D897B" w14:textId="77777777" w:rsidR="00E20C58" w:rsidRPr="00F31ABC" w:rsidRDefault="00E20C58" w:rsidP="00ED2121">
            <w:pPr>
              <w:spacing w:before="120" w:after="120" w:line="240" w:lineRule="auto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(130–150)*</w:t>
            </w:r>
          </w:p>
        </w:tc>
        <w:tc>
          <w:tcPr>
            <w:tcW w:w="686" w:type="dxa"/>
          </w:tcPr>
          <w:p w14:paraId="1C100D86" w14:textId="77777777" w:rsidR="00E20C58" w:rsidRPr="00F31ABC" w:rsidRDefault="00E20C58" w:rsidP="00ED2121">
            <w:pPr>
              <w:spacing w:before="120" w:after="120" w:line="240" w:lineRule="auto"/>
              <w:jc w:val="right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81</w:t>
            </w:r>
          </w:p>
        </w:tc>
        <w:tc>
          <w:tcPr>
            <w:tcW w:w="1134" w:type="dxa"/>
          </w:tcPr>
          <w:p w14:paraId="2EE39F5A" w14:textId="77777777" w:rsidR="00E20C58" w:rsidRPr="00F31ABC" w:rsidRDefault="00E20C58" w:rsidP="00ED2121">
            <w:pPr>
              <w:spacing w:before="120" w:after="120" w:line="240" w:lineRule="auto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(65–96)*</w:t>
            </w:r>
          </w:p>
        </w:tc>
        <w:tc>
          <w:tcPr>
            <w:tcW w:w="563" w:type="dxa"/>
          </w:tcPr>
          <w:p w14:paraId="6D651915" w14:textId="77777777" w:rsidR="00E20C58" w:rsidRPr="00F31ABC" w:rsidRDefault="00E20C58" w:rsidP="00ED2121">
            <w:pPr>
              <w:spacing w:before="120" w:after="120" w:line="240" w:lineRule="auto"/>
              <w:jc w:val="right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85</w:t>
            </w:r>
          </w:p>
        </w:tc>
        <w:tc>
          <w:tcPr>
            <w:tcW w:w="1134" w:type="dxa"/>
            <w:gridSpan w:val="2"/>
          </w:tcPr>
          <w:p w14:paraId="5A802F37" w14:textId="77777777" w:rsidR="00E20C58" w:rsidRPr="00F31ABC" w:rsidRDefault="00E20C58" w:rsidP="00ED2121">
            <w:pPr>
              <w:spacing w:before="120" w:after="120" w:line="240" w:lineRule="auto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(74–98)*</w:t>
            </w:r>
          </w:p>
        </w:tc>
        <w:tc>
          <w:tcPr>
            <w:tcW w:w="567" w:type="dxa"/>
            <w:gridSpan w:val="2"/>
          </w:tcPr>
          <w:p w14:paraId="02A0431A" w14:textId="77777777" w:rsidR="00E20C58" w:rsidRPr="00F31ABC" w:rsidRDefault="00E20C58" w:rsidP="00ED2121">
            <w:pPr>
              <w:spacing w:before="120" w:after="120" w:line="240" w:lineRule="auto"/>
              <w:jc w:val="right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108</w:t>
            </w:r>
          </w:p>
        </w:tc>
        <w:tc>
          <w:tcPr>
            <w:tcW w:w="1134" w:type="dxa"/>
          </w:tcPr>
          <w:p w14:paraId="593AE20F" w14:textId="77777777" w:rsidR="00E20C58" w:rsidRPr="00F31ABC" w:rsidRDefault="00E20C58" w:rsidP="00ED2121">
            <w:pPr>
              <w:spacing w:before="120" w:after="120" w:line="240" w:lineRule="auto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(89–124)</w:t>
            </w:r>
          </w:p>
        </w:tc>
      </w:tr>
      <w:tr w:rsidR="00E20C58" w:rsidRPr="00E20C58" w14:paraId="494CDAA2" w14:textId="77777777" w:rsidTr="00E20C58">
        <w:tc>
          <w:tcPr>
            <w:tcW w:w="1560" w:type="dxa"/>
            <w:tcBorders>
              <w:right w:val="single" w:sz="4" w:space="0" w:color="auto"/>
            </w:tcBorders>
          </w:tcPr>
          <w:p w14:paraId="546DBA66" w14:textId="73A0016E" w:rsidR="00E20C58" w:rsidRPr="0040030A" w:rsidRDefault="00E20C58" w:rsidP="00ED2121">
            <w:pPr>
              <w:spacing w:before="120" w:after="120" w:line="240" w:lineRule="auto"/>
              <w:rPr>
                <w:sz w:val="20"/>
                <w:szCs w:val="20"/>
              </w:rPr>
            </w:pPr>
            <w:r w:rsidRPr="00632BB0">
              <w:rPr>
                <w:sz w:val="20"/>
                <w:szCs w:val="20"/>
              </w:rPr>
              <w:t>LVM</w:t>
            </w:r>
            <w:r w:rsidR="00E57629" w:rsidRPr="00332E31">
              <w:rPr>
                <w:sz w:val="20"/>
                <w:szCs w:val="20"/>
              </w:rPr>
              <w:t xml:space="preserve">, </w:t>
            </w:r>
            <w:r w:rsidRPr="00632BB0">
              <w:rPr>
                <w:sz w:val="20"/>
                <w:szCs w:val="20"/>
              </w:rPr>
              <w:t>g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14:paraId="1094CDFF" w14:textId="77777777" w:rsidR="00E20C58" w:rsidRPr="00F31ABC" w:rsidRDefault="00E20C58" w:rsidP="00ED2121">
            <w:pPr>
              <w:spacing w:before="120" w:after="120" w:line="240" w:lineRule="auto"/>
              <w:jc w:val="right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123</w:t>
            </w:r>
          </w:p>
        </w:tc>
        <w:tc>
          <w:tcPr>
            <w:tcW w:w="992" w:type="dxa"/>
          </w:tcPr>
          <w:p w14:paraId="37AF7B8A" w14:textId="77777777" w:rsidR="00E20C58" w:rsidRPr="00F31ABC" w:rsidRDefault="00E20C58" w:rsidP="00ED2121">
            <w:pPr>
              <w:spacing w:before="120" w:after="120" w:line="240" w:lineRule="auto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(112–136)</w:t>
            </w:r>
          </w:p>
        </w:tc>
        <w:tc>
          <w:tcPr>
            <w:tcW w:w="567" w:type="dxa"/>
          </w:tcPr>
          <w:p w14:paraId="6223370C" w14:textId="77777777" w:rsidR="00E20C58" w:rsidRPr="00F31ABC" w:rsidRDefault="00E20C58" w:rsidP="00ED2121">
            <w:pPr>
              <w:spacing w:before="120" w:after="120" w:line="240" w:lineRule="auto"/>
              <w:jc w:val="right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160</w:t>
            </w:r>
          </w:p>
        </w:tc>
        <w:tc>
          <w:tcPr>
            <w:tcW w:w="1157" w:type="dxa"/>
          </w:tcPr>
          <w:p w14:paraId="7C039FFF" w14:textId="77777777" w:rsidR="00E20C58" w:rsidRPr="00F31ABC" w:rsidRDefault="00E20C58" w:rsidP="00ED2121">
            <w:pPr>
              <w:spacing w:before="120" w:after="120" w:line="240" w:lineRule="auto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(144–179)*</w:t>
            </w:r>
          </w:p>
        </w:tc>
        <w:tc>
          <w:tcPr>
            <w:tcW w:w="686" w:type="dxa"/>
          </w:tcPr>
          <w:p w14:paraId="321DF545" w14:textId="77777777" w:rsidR="00E20C58" w:rsidRPr="00F31ABC" w:rsidRDefault="00E20C58" w:rsidP="00ED2121">
            <w:pPr>
              <w:spacing w:before="120" w:after="120" w:line="240" w:lineRule="auto"/>
              <w:jc w:val="right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185</w:t>
            </w:r>
          </w:p>
        </w:tc>
        <w:tc>
          <w:tcPr>
            <w:tcW w:w="1134" w:type="dxa"/>
          </w:tcPr>
          <w:p w14:paraId="425726D1" w14:textId="77777777" w:rsidR="00E20C58" w:rsidRPr="00F31ABC" w:rsidRDefault="00E20C58" w:rsidP="00ED2121">
            <w:pPr>
              <w:spacing w:before="120" w:after="120" w:line="240" w:lineRule="auto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(150–215)*</w:t>
            </w:r>
          </w:p>
        </w:tc>
        <w:tc>
          <w:tcPr>
            <w:tcW w:w="563" w:type="dxa"/>
          </w:tcPr>
          <w:p w14:paraId="2478F618" w14:textId="77777777" w:rsidR="00E20C58" w:rsidRPr="00F31ABC" w:rsidRDefault="00E20C58" w:rsidP="00ED2121">
            <w:pPr>
              <w:spacing w:before="120" w:after="120" w:line="240" w:lineRule="auto"/>
              <w:jc w:val="right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133</w:t>
            </w:r>
          </w:p>
        </w:tc>
        <w:tc>
          <w:tcPr>
            <w:tcW w:w="1134" w:type="dxa"/>
            <w:gridSpan w:val="2"/>
          </w:tcPr>
          <w:p w14:paraId="4F85CC36" w14:textId="77777777" w:rsidR="00E20C58" w:rsidRPr="00F31ABC" w:rsidRDefault="00E20C58" w:rsidP="00ED2121">
            <w:pPr>
              <w:spacing w:before="120" w:after="120" w:line="240" w:lineRule="auto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(117–147)*</w:t>
            </w:r>
          </w:p>
        </w:tc>
        <w:tc>
          <w:tcPr>
            <w:tcW w:w="567" w:type="dxa"/>
            <w:gridSpan w:val="2"/>
          </w:tcPr>
          <w:p w14:paraId="5AF8171F" w14:textId="77777777" w:rsidR="00E20C58" w:rsidRPr="00F31ABC" w:rsidRDefault="00E20C58" w:rsidP="00ED2121">
            <w:pPr>
              <w:spacing w:before="120" w:after="120" w:line="240" w:lineRule="auto"/>
              <w:jc w:val="right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138</w:t>
            </w:r>
          </w:p>
        </w:tc>
        <w:tc>
          <w:tcPr>
            <w:tcW w:w="1134" w:type="dxa"/>
          </w:tcPr>
          <w:p w14:paraId="7A9BE27D" w14:textId="77777777" w:rsidR="00E20C58" w:rsidRPr="00F31ABC" w:rsidRDefault="00E20C58" w:rsidP="00ED2121">
            <w:pPr>
              <w:spacing w:before="120" w:after="120" w:line="240" w:lineRule="auto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(120–161)*</w:t>
            </w:r>
          </w:p>
        </w:tc>
      </w:tr>
      <w:tr w:rsidR="00E20C58" w:rsidRPr="00E20C58" w14:paraId="4BDD9697" w14:textId="77777777" w:rsidTr="00E20C58">
        <w:tc>
          <w:tcPr>
            <w:tcW w:w="1560" w:type="dxa"/>
            <w:tcBorders>
              <w:right w:val="single" w:sz="4" w:space="0" w:color="auto"/>
            </w:tcBorders>
          </w:tcPr>
          <w:p w14:paraId="246C5132" w14:textId="7C10A347" w:rsidR="00E20C58" w:rsidRPr="0040030A" w:rsidRDefault="00F441C3" w:rsidP="00ED2121">
            <w:pPr>
              <w:spacing w:before="120" w:after="120" w:line="240" w:lineRule="auto"/>
              <w:rPr>
                <w:sz w:val="20"/>
                <w:szCs w:val="20"/>
              </w:rPr>
            </w:pPr>
            <w:r w:rsidRPr="00632BB0">
              <w:rPr>
                <w:sz w:val="20"/>
                <w:szCs w:val="20"/>
              </w:rPr>
              <w:t>LVEDVI</w:t>
            </w:r>
            <w:r w:rsidR="00E57629" w:rsidRPr="00332E31">
              <w:rPr>
                <w:sz w:val="20"/>
                <w:szCs w:val="20"/>
              </w:rPr>
              <w:t xml:space="preserve">, </w:t>
            </w:r>
            <w:r w:rsidR="00E20C58" w:rsidRPr="00632BB0">
              <w:rPr>
                <w:sz w:val="20"/>
                <w:szCs w:val="20"/>
              </w:rPr>
              <w:t>ml/m</w:t>
            </w:r>
            <w:r w:rsidR="00E20C58" w:rsidRPr="00632BB0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14:paraId="6A73A48F" w14:textId="77777777" w:rsidR="00E20C58" w:rsidRPr="00F31ABC" w:rsidRDefault="00E20C58" w:rsidP="00ED2121">
            <w:pPr>
              <w:spacing w:before="120" w:after="120" w:line="240" w:lineRule="auto"/>
              <w:jc w:val="right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96</w:t>
            </w:r>
          </w:p>
        </w:tc>
        <w:tc>
          <w:tcPr>
            <w:tcW w:w="992" w:type="dxa"/>
          </w:tcPr>
          <w:p w14:paraId="717CE108" w14:textId="77777777" w:rsidR="00E20C58" w:rsidRPr="00F31ABC" w:rsidRDefault="00E20C58" w:rsidP="00ED2121">
            <w:pPr>
              <w:spacing w:before="120" w:after="120" w:line="240" w:lineRule="auto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(89–106)</w:t>
            </w:r>
          </w:p>
        </w:tc>
        <w:tc>
          <w:tcPr>
            <w:tcW w:w="567" w:type="dxa"/>
          </w:tcPr>
          <w:p w14:paraId="5ED1DD00" w14:textId="77777777" w:rsidR="00E20C58" w:rsidRPr="00F31ABC" w:rsidRDefault="00E20C58" w:rsidP="00ED2121">
            <w:pPr>
              <w:spacing w:before="120" w:after="120" w:line="240" w:lineRule="auto"/>
              <w:jc w:val="right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123</w:t>
            </w:r>
          </w:p>
        </w:tc>
        <w:tc>
          <w:tcPr>
            <w:tcW w:w="1157" w:type="dxa"/>
          </w:tcPr>
          <w:p w14:paraId="341834D3" w14:textId="77777777" w:rsidR="00E20C58" w:rsidRPr="00F31ABC" w:rsidRDefault="00E20C58" w:rsidP="00ED2121">
            <w:pPr>
              <w:spacing w:before="120" w:after="120" w:line="240" w:lineRule="auto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(117–132)*</w:t>
            </w:r>
          </w:p>
        </w:tc>
        <w:tc>
          <w:tcPr>
            <w:tcW w:w="686" w:type="dxa"/>
          </w:tcPr>
          <w:p w14:paraId="1FAF44BE" w14:textId="77777777" w:rsidR="00E20C58" w:rsidRPr="00F31ABC" w:rsidRDefault="00E20C58" w:rsidP="00ED2121">
            <w:pPr>
              <w:spacing w:before="120" w:after="120" w:line="240" w:lineRule="auto"/>
              <w:jc w:val="right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156</w:t>
            </w:r>
          </w:p>
        </w:tc>
        <w:tc>
          <w:tcPr>
            <w:tcW w:w="1134" w:type="dxa"/>
          </w:tcPr>
          <w:p w14:paraId="21ECE872" w14:textId="77777777" w:rsidR="00E20C58" w:rsidRPr="00F31ABC" w:rsidRDefault="00E20C58" w:rsidP="00ED2121">
            <w:pPr>
              <w:spacing w:before="120" w:after="120" w:line="240" w:lineRule="auto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(136–188)*</w:t>
            </w:r>
          </w:p>
        </w:tc>
        <w:tc>
          <w:tcPr>
            <w:tcW w:w="563" w:type="dxa"/>
          </w:tcPr>
          <w:p w14:paraId="189E1277" w14:textId="77777777" w:rsidR="00E20C58" w:rsidRPr="00F31ABC" w:rsidRDefault="00E20C58" w:rsidP="00ED2121">
            <w:pPr>
              <w:spacing w:before="120" w:after="120" w:line="240" w:lineRule="auto"/>
              <w:jc w:val="right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90</w:t>
            </w:r>
          </w:p>
        </w:tc>
        <w:tc>
          <w:tcPr>
            <w:tcW w:w="1134" w:type="dxa"/>
            <w:gridSpan w:val="2"/>
          </w:tcPr>
          <w:p w14:paraId="033729CA" w14:textId="77777777" w:rsidR="00E20C58" w:rsidRPr="00F31ABC" w:rsidRDefault="00E20C58" w:rsidP="00ED2121">
            <w:pPr>
              <w:spacing w:before="120" w:after="120" w:line="240" w:lineRule="auto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(80–102)*</w:t>
            </w:r>
          </w:p>
        </w:tc>
        <w:tc>
          <w:tcPr>
            <w:tcW w:w="567" w:type="dxa"/>
            <w:gridSpan w:val="2"/>
          </w:tcPr>
          <w:p w14:paraId="764AD397" w14:textId="77777777" w:rsidR="00E20C58" w:rsidRPr="00F31ABC" w:rsidRDefault="00E20C58" w:rsidP="00ED2121">
            <w:pPr>
              <w:spacing w:before="120" w:after="120" w:line="240" w:lineRule="auto"/>
              <w:jc w:val="right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84</w:t>
            </w:r>
          </w:p>
        </w:tc>
        <w:tc>
          <w:tcPr>
            <w:tcW w:w="1134" w:type="dxa"/>
          </w:tcPr>
          <w:p w14:paraId="2FA44451" w14:textId="77777777" w:rsidR="00E20C58" w:rsidRPr="00F31ABC" w:rsidRDefault="00E20C58" w:rsidP="00ED2121">
            <w:pPr>
              <w:spacing w:before="120" w:after="120" w:line="240" w:lineRule="auto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(76–104)*</w:t>
            </w:r>
          </w:p>
        </w:tc>
      </w:tr>
      <w:tr w:rsidR="00E20C58" w:rsidRPr="00E20C58" w14:paraId="5677E0F8" w14:textId="77777777" w:rsidTr="00E20C58">
        <w:tc>
          <w:tcPr>
            <w:tcW w:w="1560" w:type="dxa"/>
            <w:tcBorders>
              <w:right w:val="single" w:sz="4" w:space="0" w:color="auto"/>
            </w:tcBorders>
          </w:tcPr>
          <w:p w14:paraId="0EE6FD6B" w14:textId="414E7262" w:rsidR="00E20C58" w:rsidRPr="00563A7B" w:rsidRDefault="00F441C3" w:rsidP="00ED2121">
            <w:pPr>
              <w:spacing w:before="120" w:after="120" w:line="240" w:lineRule="auto"/>
              <w:rPr>
                <w:sz w:val="20"/>
                <w:szCs w:val="20"/>
              </w:rPr>
            </w:pPr>
            <w:r w:rsidRPr="00632BB0">
              <w:rPr>
                <w:sz w:val="20"/>
                <w:szCs w:val="20"/>
              </w:rPr>
              <w:t>LVESVI</w:t>
            </w:r>
            <w:r w:rsidR="00E57629" w:rsidRPr="0040030A">
              <w:rPr>
                <w:sz w:val="20"/>
                <w:szCs w:val="20"/>
              </w:rPr>
              <w:t xml:space="preserve">, </w:t>
            </w:r>
            <w:r w:rsidR="00E20C58" w:rsidRPr="0040030A">
              <w:rPr>
                <w:sz w:val="20"/>
                <w:szCs w:val="20"/>
              </w:rPr>
              <w:t>ml/m</w:t>
            </w:r>
            <w:r w:rsidR="00E20C58" w:rsidRPr="0040030A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14:paraId="4E94AE30" w14:textId="77777777" w:rsidR="00E20C58" w:rsidRPr="00F31ABC" w:rsidRDefault="00E20C58" w:rsidP="00ED2121">
            <w:pPr>
              <w:spacing w:before="120" w:after="120" w:line="240" w:lineRule="auto"/>
              <w:jc w:val="right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40</w:t>
            </w:r>
          </w:p>
        </w:tc>
        <w:tc>
          <w:tcPr>
            <w:tcW w:w="992" w:type="dxa"/>
          </w:tcPr>
          <w:p w14:paraId="38EB49BF" w14:textId="77777777" w:rsidR="00E20C58" w:rsidRPr="00F31ABC" w:rsidRDefault="00E20C58" w:rsidP="00ED2121">
            <w:pPr>
              <w:spacing w:before="120" w:after="120" w:line="240" w:lineRule="auto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(35–45)</w:t>
            </w:r>
          </w:p>
        </w:tc>
        <w:tc>
          <w:tcPr>
            <w:tcW w:w="567" w:type="dxa"/>
          </w:tcPr>
          <w:p w14:paraId="3578E3DA" w14:textId="77777777" w:rsidR="00E20C58" w:rsidRPr="00F31ABC" w:rsidRDefault="00E20C58" w:rsidP="00ED2121">
            <w:pPr>
              <w:spacing w:before="120" w:after="120" w:line="240" w:lineRule="auto"/>
              <w:jc w:val="right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55</w:t>
            </w:r>
          </w:p>
        </w:tc>
        <w:tc>
          <w:tcPr>
            <w:tcW w:w="1157" w:type="dxa"/>
          </w:tcPr>
          <w:p w14:paraId="79C9F643" w14:textId="77777777" w:rsidR="00E20C58" w:rsidRPr="00F31ABC" w:rsidRDefault="00E20C58" w:rsidP="00ED2121">
            <w:pPr>
              <w:spacing w:before="120" w:after="120" w:line="240" w:lineRule="auto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(48–61)*</w:t>
            </w:r>
          </w:p>
        </w:tc>
        <w:tc>
          <w:tcPr>
            <w:tcW w:w="686" w:type="dxa"/>
          </w:tcPr>
          <w:p w14:paraId="53F960E6" w14:textId="77777777" w:rsidR="00E20C58" w:rsidRPr="00F31ABC" w:rsidRDefault="00E20C58" w:rsidP="00ED2121">
            <w:pPr>
              <w:spacing w:before="120" w:after="120" w:line="240" w:lineRule="auto"/>
              <w:jc w:val="right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114</w:t>
            </w:r>
          </w:p>
        </w:tc>
        <w:tc>
          <w:tcPr>
            <w:tcW w:w="1134" w:type="dxa"/>
          </w:tcPr>
          <w:p w14:paraId="21073B70" w14:textId="77777777" w:rsidR="00E20C58" w:rsidRPr="00F31ABC" w:rsidRDefault="00E20C58" w:rsidP="00ED2121">
            <w:pPr>
              <w:spacing w:before="120" w:after="120" w:line="240" w:lineRule="auto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(89–147)*</w:t>
            </w:r>
          </w:p>
        </w:tc>
        <w:tc>
          <w:tcPr>
            <w:tcW w:w="563" w:type="dxa"/>
          </w:tcPr>
          <w:p w14:paraId="2D7FF009" w14:textId="77777777" w:rsidR="00E20C58" w:rsidRPr="00F31ABC" w:rsidRDefault="00E20C58" w:rsidP="00ED2121">
            <w:pPr>
              <w:spacing w:before="120" w:after="120" w:line="240" w:lineRule="auto"/>
              <w:jc w:val="right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46</w:t>
            </w:r>
          </w:p>
        </w:tc>
        <w:tc>
          <w:tcPr>
            <w:tcW w:w="1134" w:type="dxa"/>
            <w:gridSpan w:val="2"/>
          </w:tcPr>
          <w:p w14:paraId="20285387" w14:textId="77777777" w:rsidR="00E20C58" w:rsidRPr="00F31ABC" w:rsidRDefault="00E20C58" w:rsidP="00ED2121">
            <w:pPr>
              <w:spacing w:before="120" w:after="120" w:line="240" w:lineRule="auto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(38–57)*</w:t>
            </w:r>
          </w:p>
        </w:tc>
        <w:tc>
          <w:tcPr>
            <w:tcW w:w="567" w:type="dxa"/>
            <w:gridSpan w:val="2"/>
          </w:tcPr>
          <w:p w14:paraId="461915BE" w14:textId="77777777" w:rsidR="00E20C58" w:rsidRPr="00F31ABC" w:rsidRDefault="00E20C58" w:rsidP="00ED2121">
            <w:pPr>
              <w:spacing w:before="120" w:after="120" w:line="240" w:lineRule="auto"/>
              <w:jc w:val="right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29</w:t>
            </w:r>
          </w:p>
        </w:tc>
        <w:tc>
          <w:tcPr>
            <w:tcW w:w="1134" w:type="dxa"/>
          </w:tcPr>
          <w:p w14:paraId="4B64009A" w14:textId="77777777" w:rsidR="00E20C58" w:rsidRPr="00F31ABC" w:rsidRDefault="00E20C58" w:rsidP="00ED2121">
            <w:pPr>
              <w:spacing w:before="120" w:after="120" w:line="240" w:lineRule="auto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(25–43)*</w:t>
            </w:r>
          </w:p>
        </w:tc>
      </w:tr>
      <w:tr w:rsidR="00E20C58" w:rsidRPr="00E20C58" w14:paraId="5B1ACB53" w14:textId="77777777" w:rsidTr="00E20C58">
        <w:tc>
          <w:tcPr>
            <w:tcW w:w="1560" w:type="dxa"/>
            <w:tcBorders>
              <w:right w:val="single" w:sz="4" w:space="0" w:color="auto"/>
            </w:tcBorders>
          </w:tcPr>
          <w:p w14:paraId="4FFE7FCE" w14:textId="4A8098DA" w:rsidR="00E20C58" w:rsidRPr="00563A7B" w:rsidRDefault="00F441C3" w:rsidP="00ED2121">
            <w:pPr>
              <w:spacing w:before="120" w:after="120" w:line="240" w:lineRule="auto"/>
              <w:rPr>
                <w:sz w:val="20"/>
                <w:szCs w:val="20"/>
              </w:rPr>
            </w:pPr>
            <w:r w:rsidRPr="00632BB0">
              <w:rPr>
                <w:sz w:val="20"/>
                <w:szCs w:val="20"/>
              </w:rPr>
              <w:t>LVSVI</w:t>
            </w:r>
            <w:r w:rsidR="00E57629" w:rsidRPr="0040030A">
              <w:rPr>
                <w:sz w:val="20"/>
                <w:szCs w:val="20"/>
              </w:rPr>
              <w:t xml:space="preserve">, </w:t>
            </w:r>
            <w:r w:rsidR="00E20C58" w:rsidRPr="0040030A">
              <w:rPr>
                <w:sz w:val="20"/>
                <w:szCs w:val="20"/>
              </w:rPr>
              <w:t>ml/m</w:t>
            </w:r>
            <w:r w:rsidR="00E20C58" w:rsidRPr="0040030A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14:paraId="7179E962" w14:textId="77777777" w:rsidR="00E20C58" w:rsidRPr="00F31ABC" w:rsidRDefault="00E20C58" w:rsidP="00ED2121">
            <w:pPr>
              <w:spacing w:before="120" w:after="120" w:line="240" w:lineRule="auto"/>
              <w:jc w:val="right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57</w:t>
            </w:r>
          </w:p>
        </w:tc>
        <w:tc>
          <w:tcPr>
            <w:tcW w:w="992" w:type="dxa"/>
          </w:tcPr>
          <w:p w14:paraId="6CFB55DA" w14:textId="77777777" w:rsidR="00E20C58" w:rsidRPr="00F31ABC" w:rsidRDefault="00E20C58" w:rsidP="00ED2121">
            <w:pPr>
              <w:spacing w:before="120" w:after="120" w:line="240" w:lineRule="auto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(51–64)</w:t>
            </w:r>
          </w:p>
        </w:tc>
        <w:tc>
          <w:tcPr>
            <w:tcW w:w="567" w:type="dxa"/>
          </w:tcPr>
          <w:p w14:paraId="011972C7" w14:textId="77777777" w:rsidR="00E20C58" w:rsidRPr="00F31ABC" w:rsidRDefault="00E20C58" w:rsidP="00ED2121">
            <w:pPr>
              <w:spacing w:before="120" w:after="120" w:line="240" w:lineRule="auto"/>
              <w:jc w:val="right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69</w:t>
            </w:r>
          </w:p>
        </w:tc>
        <w:tc>
          <w:tcPr>
            <w:tcW w:w="1157" w:type="dxa"/>
          </w:tcPr>
          <w:p w14:paraId="4854E308" w14:textId="77777777" w:rsidR="00E20C58" w:rsidRPr="00F31ABC" w:rsidRDefault="00E20C58" w:rsidP="00ED2121">
            <w:pPr>
              <w:spacing w:before="120" w:after="120" w:line="240" w:lineRule="auto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(65–72)*</w:t>
            </w:r>
          </w:p>
        </w:tc>
        <w:tc>
          <w:tcPr>
            <w:tcW w:w="686" w:type="dxa"/>
          </w:tcPr>
          <w:p w14:paraId="7B968039" w14:textId="77777777" w:rsidR="00E20C58" w:rsidRPr="00F31ABC" w:rsidRDefault="00E20C58" w:rsidP="00ED2121">
            <w:pPr>
              <w:spacing w:before="120" w:after="120" w:line="240" w:lineRule="auto"/>
              <w:jc w:val="right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42</w:t>
            </w:r>
          </w:p>
        </w:tc>
        <w:tc>
          <w:tcPr>
            <w:tcW w:w="1134" w:type="dxa"/>
          </w:tcPr>
          <w:p w14:paraId="57C1F99A" w14:textId="77777777" w:rsidR="00E20C58" w:rsidRPr="00F31ABC" w:rsidRDefault="00E20C58" w:rsidP="00ED2121">
            <w:pPr>
              <w:spacing w:before="120" w:after="120" w:line="240" w:lineRule="auto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(33–50)*</w:t>
            </w:r>
          </w:p>
        </w:tc>
        <w:tc>
          <w:tcPr>
            <w:tcW w:w="563" w:type="dxa"/>
          </w:tcPr>
          <w:p w14:paraId="47915C31" w14:textId="77777777" w:rsidR="00E20C58" w:rsidRPr="00F31ABC" w:rsidRDefault="00E20C58" w:rsidP="00ED2121">
            <w:pPr>
              <w:spacing w:before="120" w:after="120" w:line="240" w:lineRule="auto"/>
              <w:jc w:val="right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43</w:t>
            </w:r>
          </w:p>
        </w:tc>
        <w:tc>
          <w:tcPr>
            <w:tcW w:w="1134" w:type="dxa"/>
            <w:gridSpan w:val="2"/>
          </w:tcPr>
          <w:p w14:paraId="2E8A9613" w14:textId="77777777" w:rsidR="00E20C58" w:rsidRPr="00F31ABC" w:rsidRDefault="00E20C58" w:rsidP="00ED2121">
            <w:pPr>
              <w:spacing w:before="120" w:after="120" w:line="240" w:lineRule="auto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(37–49)*</w:t>
            </w:r>
          </w:p>
        </w:tc>
        <w:tc>
          <w:tcPr>
            <w:tcW w:w="567" w:type="dxa"/>
            <w:gridSpan w:val="2"/>
          </w:tcPr>
          <w:p w14:paraId="15AC1B51" w14:textId="77777777" w:rsidR="00E20C58" w:rsidRPr="00F31ABC" w:rsidRDefault="00E20C58" w:rsidP="00ED2121">
            <w:pPr>
              <w:spacing w:before="120" w:after="120" w:line="240" w:lineRule="auto"/>
              <w:jc w:val="right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51</w:t>
            </w:r>
          </w:p>
        </w:tc>
        <w:tc>
          <w:tcPr>
            <w:tcW w:w="1134" w:type="dxa"/>
          </w:tcPr>
          <w:p w14:paraId="06A09FB0" w14:textId="77777777" w:rsidR="00E20C58" w:rsidRPr="00F31ABC" w:rsidRDefault="00E20C58" w:rsidP="00ED2121">
            <w:pPr>
              <w:spacing w:before="120" w:after="120" w:line="240" w:lineRule="auto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(48–59)*</w:t>
            </w:r>
          </w:p>
        </w:tc>
      </w:tr>
      <w:tr w:rsidR="00E20C58" w:rsidRPr="00E20C58" w14:paraId="2DA6C9D3" w14:textId="77777777" w:rsidTr="00E20C58">
        <w:tc>
          <w:tcPr>
            <w:tcW w:w="1560" w:type="dxa"/>
            <w:tcBorders>
              <w:right w:val="single" w:sz="4" w:space="0" w:color="auto"/>
            </w:tcBorders>
          </w:tcPr>
          <w:p w14:paraId="2DF70552" w14:textId="116E2C00" w:rsidR="00E20C58" w:rsidRPr="00563A7B" w:rsidRDefault="00F441C3" w:rsidP="00ED2121">
            <w:pPr>
              <w:spacing w:before="120" w:after="120" w:line="240" w:lineRule="auto"/>
              <w:rPr>
                <w:sz w:val="20"/>
                <w:szCs w:val="20"/>
              </w:rPr>
            </w:pPr>
            <w:r w:rsidRPr="00632BB0">
              <w:rPr>
                <w:sz w:val="20"/>
                <w:szCs w:val="20"/>
              </w:rPr>
              <w:t>LVMI</w:t>
            </w:r>
            <w:r w:rsidR="00E57629" w:rsidRPr="0040030A">
              <w:rPr>
                <w:sz w:val="20"/>
                <w:szCs w:val="20"/>
              </w:rPr>
              <w:t xml:space="preserve">, </w:t>
            </w:r>
            <w:r w:rsidR="00E20C58" w:rsidRPr="0040030A">
              <w:rPr>
                <w:sz w:val="20"/>
                <w:szCs w:val="20"/>
              </w:rPr>
              <w:t>ml/m</w:t>
            </w:r>
            <w:r w:rsidR="00E20C58" w:rsidRPr="0040030A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14:paraId="7893F047" w14:textId="77777777" w:rsidR="00E20C58" w:rsidRPr="00F31ABC" w:rsidRDefault="00E20C58" w:rsidP="00ED2121">
            <w:pPr>
              <w:spacing w:before="120" w:after="120" w:line="240" w:lineRule="auto"/>
              <w:jc w:val="right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62</w:t>
            </w:r>
          </w:p>
        </w:tc>
        <w:tc>
          <w:tcPr>
            <w:tcW w:w="992" w:type="dxa"/>
          </w:tcPr>
          <w:p w14:paraId="5E75DDA9" w14:textId="77777777" w:rsidR="00E20C58" w:rsidRPr="00F31ABC" w:rsidRDefault="00E20C58" w:rsidP="00ED2121">
            <w:pPr>
              <w:spacing w:before="120" w:after="120" w:line="240" w:lineRule="auto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(57–69)</w:t>
            </w:r>
          </w:p>
        </w:tc>
        <w:tc>
          <w:tcPr>
            <w:tcW w:w="567" w:type="dxa"/>
          </w:tcPr>
          <w:p w14:paraId="6AC57EA0" w14:textId="77777777" w:rsidR="00E20C58" w:rsidRPr="00F31ABC" w:rsidRDefault="00E20C58" w:rsidP="00ED2121">
            <w:pPr>
              <w:spacing w:before="120" w:after="120" w:line="240" w:lineRule="auto"/>
              <w:jc w:val="right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79</w:t>
            </w:r>
          </w:p>
        </w:tc>
        <w:tc>
          <w:tcPr>
            <w:tcW w:w="1157" w:type="dxa"/>
          </w:tcPr>
          <w:p w14:paraId="35979EFC" w14:textId="77777777" w:rsidR="00E20C58" w:rsidRPr="00F31ABC" w:rsidRDefault="00E20C58" w:rsidP="00ED2121">
            <w:pPr>
              <w:spacing w:before="120" w:after="120" w:line="240" w:lineRule="auto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(72–87)*</w:t>
            </w:r>
          </w:p>
        </w:tc>
        <w:tc>
          <w:tcPr>
            <w:tcW w:w="686" w:type="dxa"/>
          </w:tcPr>
          <w:p w14:paraId="14BB01E4" w14:textId="77777777" w:rsidR="00E20C58" w:rsidRPr="00F31ABC" w:rsidRDefault="00E20C58" w:rsidP="00ED2121">
            <w:pPr>
              <w:spacing w:before="120" w:after="120" w:line="240" w:lineRule="auto"/>
              <w:jc w:val="right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90</w:t>
            </w:r>
          </w:p>
        </w:tc>
        <w:tc>
          <w:tcPr>
            <w:tcW w:w="1134" w:type="dxa"/>
          </w:tcPr>
          <w:p w14:paraId="65444139" w14:textId="77777777" w:rsidR="00E20C58" w:rsidRPr="00F31ABC" w:rsidRDefault="00E20C58" w:rsidP="00ED2121">
            <w:pPr>
              <w:spacing w:before="120" w:after="120" w:line="240" w:lineRule="auto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(75–102)*</w:t>
            </w:r>
          </w:p>
        </w:tc>
        <w:tc>
          <w:tcPr>
            <w:tcW w:w="563" w:type="dxa"/>
          </w:tcPr>
          <w:p w14:paraId="068706CB" w14:textId="77777777" w:rsidR="00E20C58" w:rsidRPr="00F31ABC" w:rsidRDefault="00E20C58" w:rsidP="00ED2121">
            <w:pPr>
              <w:spacing w:before="120" w:after="120" w:line="240" w:lineRule="auto"/>
              <w:jc w:val="right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67</w:t>
            </w:r>
          </w:p>
        </w:tc>
        <w:tc>
          <w:tcPr>
            <w:tcW w:w="1134" w:type="dxa"/>
            <w:gridSpan w:val="2"/>
          </w:tcPr>
          <w:p w14:paraId="051C607B" w14:textId="77777777" w:rsidR="00E20C58" w:rsidRPr="00F31ABC" w:rsidRDefault="00E20C58" w:rsidP="00ED2121">
            <w:pPr>
              <w:spacing w:before="120" w:after="120" w:line="240" w:lineRule="auto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(58–73)*</w:t>
            </w:r>
          </w:p>
        </w:tc>
        <w:tc>
          <w:tcPr>
            <w:tcW w:w="567" w:type="dxa"/>
            <w:gridSpan w:val="2"/>
          </w:tcPr>
          <w:p w14:paraId="2CAE1425" w14:textId="77777777" w:rsidR="00E20C58" w:rsidRPr="00F31ABC" w:rsidRDefault="00E20C58" w:rsidP="00ED2121">
            <w:pPr>
              <w:spacing w:before="120" w:after="120" w:line="240" w:lineRule="auto"/>
              <w:jc w:val="right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68</w:t>
            </w:r>
          </w:p>
        </w:tc>
        <w:tc>
          <w:tcPr>
            <w:tcW w:w="1134" w:type="dxa"/>
          </w:tcPr>
          <w:p w14:paraId="2D479188" w14:textId="77777777" w:rsidR="00E20C58" w:rsidRPr="00F31ABC" w:rsidRDefault="00E20C58" w:rsidP="00ED2121">
            <w:pPr>
              <w:spacing w:before="120" w:after="120" w:line="240" w:lineRule="auto"/>
              <w:rPr>
                <w:sz w:val="20"/>
                <w:szCs w:val="20"/>
              </w:rPr>
            </w:pPr>
            <w:r w:rsidRPr="00F31ABC">
              <w:rPr>
                <w:sz w:val="20"/>
                <w:szCs w:val="20"/>
              </w:rPr>
              <w:t>(61–77)</w:t>
            </w:r>
          </w:p>
        </w:tc>
      </w:tr>
    </w:tbl>
    <w:p w14:paraId="72997F10" w14:textId="1E8F1203" w:rsidR="007979A2" w:rsidRDefault="00E20C58" w:rsidP="00E20C58">
      <w:pPr>
        <w:sectPr w:rsidR="007979A2" w:rsidSect="007979A2">
          <w:foot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t>Characteristics for the whole validation/derivation cohort (</w:t>
      </w:r>
      <w:r>
        <w:rPr>
          <w:i/>
        </w:rPr>
        <w:t>n</w:t>
      </w:r>
      <w:r w:rsidR="00B1151A">
        <w:rPr>
          <w:i/>
        </w:rPr>
        <w:t>=</w:t>
      </w:r>
      <w:r>
        <w:t>537) shown as median and interquartile range</w:t>
      </w:r>
      <w:r w:rsidR="002311E8">
        <w:t xml:space="preserve"> where * denotes </w:t>
      </w:r>
      <w:r w:rsidR="002311E8" w:rsidRPr="009E6339">
        <w:rPr>
          <w:i/>
        </w:rPr>
        <w:t>p</w:t>
      </w:r>
      <w:r w:rsidR="002311E8">
        <w:t> &lt; 0.05 compared to the healthy volunteers</w:t>
      </w:r>
      <w:proofErr w:type="gramStart"/>
      <w:r w:rsidR="002311E8">
        <w:t>.</w:t>
      </w:r>
      <w:r>
        <w:t>.</w:t>
      </w:r>
      <w:proofErr w:type="gramEnd"/>
      <w:r>
        <w:t xml:space="preserve"> BSA</w:t>
      </w:r>
      <w:r w:rsidR="00B1151A">
        <w:t>=</w:t>
      </w:r>
      <w:r>
        <w:t>body surface area; CRT</w:t>
      </w:r>
      <w:r w:rsidR="00B1151A">
        <w:t>=</w:t>
      </w:r>
      <w:r>
        <w:t>cardiac resynchronization therapy-candidates (patients with heart failure); LVEDV</w:t>
      </w:r>
      <w:r w:rsidR="00F441C3">
        <w:t>(I)</w:t>
      </w:r>
      <w:r w:rsidR="00B1151A">
        <w:t>=</w:t>
      </w:r>
      <w:r>
        <w:t>left ventricular end-diastolic volume (indexed to BSA); LVEF</w:t>
      </w:r>
      <w:r w:rsidR="00B1151A">
        <w:t>=</w:t>
      </w:r>
      <w:r>
        <w:t>left ventricular ejection fraction; LVEDV</w:t>
      </w:r>
      <w:r w:rsidR="00F441C3">
        <w:t>(I)</w:t>
      </w:r>
      <w:r w:rsidR="00B1151A">
        <w:t>=</w:t>
      </w:r>
      <w:r>
        <w:t>left ventricular end-diastolic volume (indexed to BSA); LVESV</w:t>
      </w:r>
      <w:r w:rsidR="00F441C3">
        <w:t>(I)</w:t>
      </w:r>
      <w:r w:rsidR="00B1151A">
        <w:t>=</w:t>
      </w:r>
      <w:r>
        <w:t>end-systolic volume (indexed to BSA); LVM</w:t>
      </w:r>
      <w:r w:rsidR="00F441C3">
        <w:t>(I)</w:t>
      </w:r>
      <w:r w:rsidR="00B1151A">
        <w:t>=</w:t>
      </w:r>
      <w:r>
        <w:t>left ventricular mass(indexed to BSA); LVSV</w:t>
      </w:r>
      <w:r w:rsidR="00F441C3">
        <w:t>(I)</w:t>
      </w:r>
      <w:r w:rsidR="00B1151A">
        <w:t>=</w:t>
      </w:r>
      <w:r>
        <w:t>left ventricular stroke volume (indexed to BSA).</w:t>
      </w:r>
    </w:p>
    <w:p w14:paraId="05AC79BC" w14:textId="1391B7FD" w:rsidR="00E20C58" w:rsidRPr="00FA0214" w:rsidRDefault="00E20C58" w:rsidP="00FA0214">
      <w:pPr>
        <w:jc w:val="center"/>
        <w:rPr>
          <w:b/>
        </w:rPr>
      </w:pPr>
      <w:r w:rsidRPr="005257FC">
        <w:rPr>
          <w:b/>
        </w:rPr>
        <w:lastRenderedPageBreak/>
        <w:t xml:space="preserve">Table </w:t>
      </w:r>
      <w:r w:rsidR="007B52A3">
        <w:rPr>
          <w:b/>
        </w:rPr>
        <w:t>S</w:t>
      </w:r>
      <w:r w:rsidR="007979A2">
        <w:rPr>
          <w:b/>
        </w:rPr>
        <w:t>2a</w:t>
      </w:r>
      <w:r w:rsidRPr="00FA0214">
        <w:rPr>
          <w:b/>
        </w:rPr>
        <w:t xml:space="preserve">. Characteristics and results for the female subjects of the </w:t>
      </w:r>
      <w:r w:rsidR="00401522" w:rsidRPr="00FA0214">
        <w:rPr>
          <w:b/>
          <w:i/>
        </w:rPr>
        <w:t xml:space="preserve">mixed </w:t>
      </w:r>
      <w:r w:rsidRPr="00FA0214">
        <w:rPr>
          <w:b/>
          <w:i/>
        </w:rPr>
        <w:t>cohort</w:t>
      </w:r>
      <w:r w:rsidR="007979A2" w:rsidRPr="00FA0214">
        <w:rPr>
          <w:b/>
        </w:rPr>
        <w:t>.</w:t>
      </w:r>
    </w:p>
    <w:tbl>
      <w:tblPr>
        <w:tblStyle w:val="Tabellrutnt"/>
        <w:tblW w:w="6279" w:type="dxa"/>
        <w:tblInd w:w="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57" w:type="dxa"/>
        </w:tblCellMar>
        <w:tblLook w:val="04A0" w:firstRow="1" w:lastRow="0" w:firstColumn="1" w:lastColumn="0" w:noHBand="0" w:noVBand="1"/>
      </w:tblPr>
      <w:tblGrid>
        <w:gridCol w:w="1701"/>
        <w:gridCol w:w="426"/>
        <w:gridCol w:w="992"/>
        <w:gridCol w:w="466"/>
        <w:gridCol w:w="1134"/>
        <w:gridCol w:w="426"/>
        <w:gridCol w:w="1134"/>
      </w:tblGrid>
      <w:tr w:rsidR="001E0F3B" w:rsidRPr="00D51448" w14:paraId="776BA062" w14:textId="77777777" w:rsidTr="00FA0214"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4C6CA95" w14:textId="77777777" w:rsidR="001E0F3B" w:rsidRPr="00D51448" w:rsidRDefault="001E0F3B" w:rsidP="00ED2121">
            <w:pPr>
              <w:keepNext/>
              <w:keepLines/>
              <w:spacing w:before="120" w:after="120" w:line="240" w:lineRule="auto"/>
              <w:jc w:val="center"/>
              <w:outlineLvl w:val="3"/>
              <w:rPr>
                <w:b/>
                <w:i/>
                <w:sz w:val="22"/>
                <w:szCs w:val="22"/>
              </w:rPr>
            </w:pPr>
            <w:r w:rsidRPr="00D51448">
              <w:rPr>
                <w:b/>
                <w:i/>
                <w:sz w:val="22"/>
                <w:szCs w:val="22"/>
              </w:rPr>
              <w:t>Females</w:t>
            </w:r>
          </w:p>
        </w:tc>
        <w:tc>
          <w:tcPr>
            <w:tcW w:w="1418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9569331" w14:textId="77777777" w:rsidR="001E0F3B" w:rsidRPr="00D51448" w:rsidRDefault="001E0F3B" w:rsidP="00ED2121">
            <w:pPr>
              <w:keepNext/>
              <w:keepLines/>
              <w:spacing w:before="120" w:after="120" w:line="240" w:lineRule="auto"/>
              <w:jc w:val="center"/>
              <w:outlineLvl w:val="3"/>
              <w:rPr>
                <w:b/>
                <w:sz w:val="22"/>
                <w:szCs w:val="22"/>
              </w:rPr>
            </w:pPr>
            <w:r w:rsidRPr="00D51448">
              <w:rPr>
                <w:b/>
                <w:sz w:val="22"/>
                <w:szCs w:val="22"/>
              </w:rPr>
              <w:t>Healthy volunteers</w:t>
            </w:r>
          </w:p>
        </w:tc>
        <w:tc>
          <w:tcPr>
            <w:tcW w:w="1600" w:type="dxa"/>
            <w:gridSpan w:val="2"/>
            <w:tcBorders>
              <w:bottom w:val="single" w:sz="4" w:space="0" w:color="auto"/>
            </w:tcBorders>
            <w:vAlign w:val="center"/>
          </w:tcPr>
          <w:p w14:paraId="7BF0CD1B" w14:textId="77777777" w:rsidR="001E0F3B" w:rsidRPr="00D51448" w:rsidRDefault="001E0F3B" w:rsidP="00ED2121">
            <w:pPr>
              <w:keepNext/>
              <w:keepLines/>
              <w:spacing w:before="120" w:after="120" w:line="240" w:lineRule="auto"/>
              <w:jc w:val="center"/>
              <w:outlineLvl w:val="3"/>
              <w:rPr>
                <w:b/>
                <w:sz w:val="22"/>
                <w:szCs w:val="22"/>
              </w:rPr>
            </w:pPr>
            <w:proofErr w:type="spellStart"/>
            <w:r w:rsidRPr="00D51448">
              <w:rPr>
                <w:b/>
                <w:sz w:val="22"/>
                <w:szCs w:val="22"/>
              </w:rPr>
              <w:t>Fabry</w:t>
            </w:r>
            <w:proofErr w:type="spellEnd"/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  <w:vAlign w:val="center"/>
          </w:tcPr>
          <w:p w14:paraId="5FF97A72" w14:textId="77777777" w:rsidR="001E0F3B" w:rsidRPr="00D51448" w:rsidRDefault="001E0F3B" w:rsidP="00ED2121">
            <w:pPr>
              <w:keepNext/>
              <w:keepLines/>
              <w:spacing w:before="120" w:after="120" w:line="240" w:lineRule="auto"/>
              <w:jc w:val="center"/>
              <w:outlineLvl w:val="3"/>
              <w:rPr>
                <w:b/>
                <w:sz w:val="22"/>
                <w:szCs w:val="22"/>
              </w:rPr>
            </w:pPr>
            <w:r w:rsidRPr="00D51448">
              <w:rPr>
                <w:b/>
                <w:sz w:val="22"/>
                <w:szCs w:val="22"/>
              </w:rPr>
              <w:t>LVH</w:t>
            </w:r>
          </w:p>
        </w:tc>
      </w:tr>
      <w:tr w:rsidR="001E0F3B" w:rsidRPr="00D51448" w14:paraId="76F343CE" w14:textId="77777777" w:rsidTr="00FA0214">
        <w:tc>
          <w:tcPr>
            <w:tcW w:w="1701" w:type="dxa"/>
            <w:tcBorders>
              <w:right w:val="single" w:sz="4" w:space="0" w:color="auto"/>
            </w:tcBorders>
          </w:tcPr>
          <w:p w14:paraId="76F4D3D9" w14:textId="67B43F1F" w:rsidR="001E0F3B" w:rsidRPr="00D51448" w:rsidRDefault="001E0F3B" w:rsidP="00ED2121">
            <w:pPr>
              <w:keepNext/>
              <w:keepLines/>
              <w:spacing w:before="120" w:after="120" w:line="240" w:lineRule="auto"/>
              <w:outlineLvl w:val="3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 xml:space="preserve">Number, </w:t>
            </w:r>
            <w:r w:rsidRPr="00D51448">
              <w:rPr>
                <w:i/>
                <w:sz w:val="22"/>
                <w:szCs w:val="22"/>
              </w:rPr>
              <w:t>n</w:t>
            </w:r>
          </w:p>
        </w:tc>
        <w:tc>
          <w:tcPr>
            <w:tcW w:w="426" w:type="dxa"/>
            <w:tcBorders>
              <w:left w:val="single" w:sz="4" w:space="0" w:color="auto"/>
            </w:tcBorders>
          </w:tcPr>
          <w:p w14:paraId="29702824" w14:textId="77777777" w:rsidR="001E0F3B" w:rsidRPr="00D51448" w:rsidRDefault="001E0F3B" w:rsidP="00ED2121">
            <w:pPr>
              <w:keepNext/>
              <w:keepLines/>
              <w:spacing w:before="120" w:after="120" w:line="240" w:lineRule="auto"/>
              <w:jc w:val="right"/>
              <w:outlineLvl w:val="3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35</w:t>
            </w:r>
          </w:p>
        </w:tc>
        <w:tc>
          <w:tcPr>
            <w:tcW w:w="992" w:type="dxa"/>
          </w:tcPr>
          <w:p w14:paraId="4EC0ADBE" w14:textId="77777777" w:rsidR="001E0F3B" w:rsidRPr="00D51448" w:rsidRDefault="001E0F3B" w:rsidP="00ED2121">
            <w:pPr>
              <w:spacing w:before="120" w:after="120" w:line="240" w:lineRule="auto"/>
              <w:rPr>
                <w:sz w:val="22"/>
                <w:szCs w:val="22"/>
              </w:rPr>
            </w:pPr>
          </w:p>
        </w:tc>
        <w:tc>
          <w:tcPr>
            <w:tcW w:w="466" w:type="dxa"/>
          </w:tcPr>
          <w:p w14:paraId="61100D85" w14:textId="77777777" w:rsidR="001E0F3B" w:rsidRPr="00D51448" w:rsidRDefault="001E0F3B" w:rsidP="00ED2121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86</w:t>
            </w:r>
          </w:p>
        </w:tc>
        <w:tc>
          <w:tcPr>
            <w:tcW w:w="1134" w:type="dxa"/>
          </w:tcPr>
          <w:p w14:paraId="3FE38A26" w14:textId="77777777" w:rsidR="001E0F3B" w:rsidRPr="00D51448" w:rsidRDefault="001E0F3B" w:rsidP="00ED2121">
            <w:pPr>
              <w:spacing w:before="120" w:after="120" w:line="240" w:lineRule="auto"/>
              <w:rPr>
                <w:sz w:val="22"/>
                <w:szCs w:val="22"/>
              </w:rPr>
            </w:pPr>
          </w:p>
        </w:tc>
        <w:tc>
          <w:tcPr>
            <w:tcW w:w="426" w:type="dxa"/>
          </w:tcPr>
          <w:p w14:paraId="17379DB0" w14:textId="77777777" w:rsidR="001E0F3B" w:rsidRPr="00D51448" w:rsidRDefault="001E0F3B" w:rsidP="00ED2121">
            <w:pPr>
              <w:spacing w:before="120" w:after="120" w:line="240" w:lineRule="auto"/>
              <w:jc w:val="right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60</w:t>
            </w:r>
          </w:p>
        </w:tc>
        <w:tc>
          <w:tcPr>
            <w:tcW w:w="1134" w:type="dxa"/>
          </w:tcPr>
          <w:p w14:paraId="4BA92029" w14:textId="77777777" w:rsidR="001E0F3B" w:rsidRPr="00D51448" w:rsidRDefault="001E0F3B" w:rsidP="00ED2121">
            <w:pPr>
              <w:spacing w:before="120" w:after="120" w:line="240" w:lineRule="auto"/>
              <w:rPr>
                <w:sz w:val="22"/>
                <w:szCs w:val="22"/>
              </w:rPr>
            </w:pPr>
          </w:p>
        </w:tc>
      </w:tr>
      <w:tr w:rsidR="001E0F3B" w:rsidRPr="00D51448" w14:paraId="65C6DAD7" w14:textId="77777777" w:rsidTr="00FA0214">
        <w:tc>
          <w:tcPr>
            <w:tcW w:w="1701" w:type="dxa"/>
            <w:tcBorders>
              <w:right w:val="single" w:sz="4" w:space="0" w:color="auto"/>
            </w:tcBorders>
          </w:tcPr>
          <w:p w14:paraId="6D7D37AF" w14:textId="2B1CAF10" w:rsidR="001E0F3B" w:rsidRPr="00D51448" w:rsidRDefault="001E0F3B" w:rsidP="00ED2121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Age</w:t>
            </w:r>
            <w:r w:rsidR="00E57629">
              <w:rPr>
                <w:sz w:val="22"/>
                <w:szCs w:val="22"/>
              </w:rPr>
              <w:t xml:space="preserve">, </w:t>
            </w:r>
            <w:r w:rsidRPr="00D51448">
              <w:rPr>
                <w:sz w:val="22"/>
                <w:szCs w:val="22"/>
              </w:rPr>
              <w:t>years</w:t>
            </w:r>
          </w:p>
        </w:tc>
        <w:tc>
          <w:tcPr>
            <w:tcW w:w="426" w:type="dxa"/>
            <w:tcBorders>
              <w:left w:val="single" w:sz="4" w:space="0" w:color="auto"/>
            </w:tcBorders>
          </w:tcPr>
          <w:p w14:paraId="77CE2C88" w14:textId="77777777" w:rsidR="001E0F3B" w:rsidRPr="00D51448" w:rsidRDefault="001E0F3B" w:rsidP="00ED2121">
            <w:pPr>
              <w:spacing w:before="120" w:after="120" w:line="240" w:lineRule="auto"/>
              <w:jc w:val="right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29</w:t>
            </w:r>
          </w:p>
        </w:tc>
        <w:tc>
          <w:tcPr>
            <w:tcW w:w="992" w:type="dxa"/>
          </w:tcPr>
          <w:p w14:paraId="3B8F5644" w14:textId="77777777" w:rsidR="001E0F3B" w:rsidRPr="00D51448" w:rsidRDefault="001E0F3B" w:rsidP="00ED2121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23–49)</w:t>
            </w:r>
          </w:p>
        </w:tc>
        <w:tc>
          <w:tcPr>
            <w:tcW w:w="466" w:type="dxa"/>
          </w:tcPr>
          <w:p w14:paraId="03AA8CE6" w14:textId="77777777" w:rsidR="001E0F3B" w:rsidRPr="00D51448" w:rsidRDefault="001E0F3B" w:rsidP="00ED2121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45</w:t>
            </w:r>
          </w:p>
        </w:tc>
        <w:tc>
          <w:tcPr>
            <w:tcW w:w="1134" w:type="dxa"/>
          </w:tcPr>
          <w:p w14:paraId="40EBF845" w14:textId="77777777" w:rsidR="001E0F3B" w:rsidRPr="00D51448" w:rsidRDefault="001E0F3B" w:rsidP="00ED2121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33–55)*</w:t>
            </w:r>
          </w:p>
        </w:tc>
        <w:tc>
          <w:tcPr>
            <w:tcW w:w="426" w:type="dxa"/>
          </w:tcPr>
          <w:p w14:paraId="37A0490E" w14:textId="77777777" w:rsidR="001E0F3B" w:rsidRPr="00D51448" w:rsidRDefault="001E0F3B" w:rsidP="00ED2121">
            <w:pPr>
              <w:spacing w:before="120" w:after="120" w:line="240" w:lineRule="auto"/>
              <w:jc w:val="right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61</w:t>
            </w:r>
          </w:p>
        </w:tc>
        <w:tc>
          <w:tcPr>
            <w:tcW w:w="1134" w:type="dxa"/>
          </w:tcPr>
          <w:p w14:paraId="1B1F7DB2" w14:textId="77777777" w:rsidR="001E0F3B" w:rsidRPr="00D51448" w:rsidRDefault="001E0F3B" w:rsidP="00ED2121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47–68)*</w:t>
            </w:r>
          </w:p>
        </w:tc>
      </w:tr>
      <w:tr w:rsidR="001E0F3B" w:rsidRPr="00D51448" w14:paraId="0D3365DB" w14:textId="77777777" w:rsidTr="00FA0214">
        <w:tc>
          <w:tcPr>
            <w:tcW w:w="1701" w:type="dxa"/>
            <w:tcBorders>
              <w:right w:val="single" w:sz="4" w:space="0" w:color="auto"/>
            </w:tcBorders>
          </w:tcPr>
          <w:p w14:paraId="18C6599A" w14:textId="776A3164" w:rsidR="001E0F3B" w:rsidRPr="00563A7B" w:rsidRDefault="001E0F3B" w:rsidP="00ED2121">
            <w:pPr>
              <w:spacing w:before="120" w:after="120" w:line="240" w:lineRule="auto"/>
              <w:rPr>
                <w:sz w:val="22"/>
                <w:szCs w:val="22"/>
              </w:rPr>
            </w:pPr>
            <w:r w:rsidRPr="00632BB0">
              <w:rPr>
                <w:sz w:val="22"/>
                <w:szCs w:val="22"/>
              </w:rPr>
              <w:t>Height</w:t>
            </w:r>
            <w:r w:rsidR="00E57629" w:rsidRPr="00632BB0">
              <w:rPr>
                <w:sz w:val="22"/>
                <w:szCs w:val="22"/>
              </w:rPr>
              <w:t>,</w:t>
            </w:r>
            <w:r w:rsidRPr="0040030A">
              <w:rPr>
                <w:sz w:val="22"/>
                <w:szCs w:val="22"/>
              </w:rPr>
              <w:t xml:space="preserve"> cm</w:t>
            </w:r>
          </w:p>
        </w:tc>
        <w:tc>
          <w:tcPr>
            <w:tcW w:w="426" w:type="dxa"/>
            <w:tcBorders>
              <w:left w:val="single" w:sz="4" w:space="0" w:color="auto"/>
            </w:tcBorders>
          </w:tcPr>
          <w:p w14:paraId="0C682737" w14:textId="77777777" w:rsidR="001E0F3B" w:rsidRPr="00D51448" w:rsidRDefault="001E0F3B" w:rsidP="00ED2121">
            <w:pPr>
              <w:spacing w:before="120" w:after="120" w:line="240" w:lineRule="auto"/>
              <w:jc w:val="right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169</w:t>
            </w:r>
          </w:p>
        </w:tc>
        <w:tc>
          <w:tcPr>
            <w:tcW w:w="992" w:type="dxa"/>
          </w:tcPr>
          <w:p w14:paraId="12B51A49" w14:textId="77777777" w:rsidR="001E0F3B" w:rsidRPr="00D51448" w:rsidRDefault="001E0F3B" w:rsidP="00ED2121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164–171)</w:t>
            </w:r>
          </w:p>
        </w:tc>
        <w:tc>
          <w:tcPr>
            <w:tcW w:w="466" w:type="dxa"/>
          </w:tcPr>
          <w:p w14:paraId="3D4D073C" w14:textId="77777777" w:rsidR="001E0F3B" w:rsidRPr="00D51448" w:rsidRDefault="001E0F3B" w:rsidP="00ED2121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164</w:t>
            </w:r>
          </w:p>
        </w:tc>
        <w:tc>
          <w:tcPr>
            <w:tcW w:w="1134" w:type="dxa"/>
          </w:tcPr>
          <w:p w14:paraId="4F1B59DE" w14:textId="77777777" w:rsidR="001E0F3B" w:rsidRPr="00D51448" w:rsidRDefault="001E0F3B" w:rsidP="00ED2121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158–170)*</w:t>
            </w:r>
          </w:p>
        </w:tc>
        <w:tc>
          <w:tcPr>
            <w:tcW w:w="426" w:type="dxa"/>
          </w:tcPr>
          <w:p w14:paraId="67538804" w14:textId="77777777" w:rsidR="001E0F3B" w:rsidRPr="00D51448" w:rsidRDefault="001E0F3B" w:rsidP="00ED2121">
            <w:pPr>
              <w:spacing w:before="120" w:after="120" w:line="240" w:lineRule="auto"/>
              <w:jc w:val="right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166</w:t>
            </w:r>
          </w:p>
        </w:tc>
        <w:tc>
          <w:tcPr>
            <w:tcW w:w="1134" w:type="dxa"/>
          </w:tcPr>
          <w:p w14:paraId="0A95F0A6" w14:textId="77777777" w:rsidR="001E0F3B" w:rsidRPr="00D51448" w:rsidRDefault="001E0F3B" w:rsidP="00ED2121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162–170)</w:t>
            </w:r>
          </w:p>
        </w:tc>
      </w:tr>
      <w:tr w:rsidR="001E0F3B" w:rsidRPr="00D51448" w14:paraId="60CD8B19" w14:textId="77777777" w:rsidTr="00FA0214">
        <w:tc>
          <w:tcPr>
            <w:tcW w:w="1701" w:type="dxa"/>
            <w:tcBorders>
              <w:right w:val="single" w:sz="4" w:space="0" w:color="auto"/>
            </w:tcBorders>
          </w:tcPr>
          <w:p w14:paraId="07D74819" w14:textId="549748D6" w:rsidR="001E0F3B" w:rsidRPr="0040030A" w:rsidRDefault="001E0F3B" w:rsidP="00ED2121">
            <w:pPr>
              <w:spacing w:before="120" w:after="120" w:line="240" w:lineRule="auto"/>
              <w:rPr>
                <w:sz w:val="22"/>
                <w:szCs w:val="22"/>
              </w:rPr>
            </w:pPr>
            <w:r w:rsidRPr="00632BB0">
              <w:rPr>
                <w:sz w:val="22"/>
                <w:szCs w:val="22"/>
              </w:rPr>
              <w:t>Weight</w:t>
            </w:r>
            <w:r w:rsidR="00E57629" w:rsidRPr="0040030A">
              <w:rPr>
                <w:sz w:val="22"/>
                <w:szCs w:val="22"/>
              </w:rPr>
              <w:t xml:space="preserve">, </w:t>
            </w:r>
            <w:r w:rsidRPr="0040030A">
              <w:rPr>
                <w:sz w:val="22"/>
                <w:szCs w:val="22"/>
              </w:rPr>
              <w:t>kg</w:t>
            </w:r>
          </w:p>
        </w:tc>
        <w:tc>
          <w:tcPr>
            <w:tcW w:w="426" w:type="dxa"/>
            <w:tcBorders>
              <w:left w:val="single" w:sz="4" w:space="0" w:color="auto"/>
            </w:tcBorders>
          </w:tcPr>
          <w:p w14:paraId="68F589C6" w14:textId="77777777" w:rsidR="001E0F3B" w:rsidRPr="00D51448" w:rsidRDefault="001E0F3B" w:rsidP="00ED2121">
            <w:pPr>
              <w:spacing w:before="120" w:after="120" w:line="240" w:lineRule="auto"/>
              <w:jc w:val="right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65</w:t>
            </w:r>
          </w:p>
        </w:tc>
        <w:tc>
          <w:tcPr>
            <w:tcW w:w="992" w:type="dxa"/>
          </w:tcPr>
          <w:p w14:paraId="2EB34E97" w14:textId="77777777" w:rsidR="001E0F3B" w:rsidRPr="00D51448" w:rsidRDefault="001E0F3B" w:rsidP="00ED2121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60–70)</w:t>
            </w:r>
          </w:p>
        </w:tc>
        <w:tc>
          <w:tcPr>
            <w:tcW w:w="466" w:type="dxa"/>
          </w:tcPr>
          <w:p w14:paraId="69A3DDD8" w14:textId="77777777" w:rsidR="001E0F3B" w:rsidRPr="00D51448" w:rsidRDefault="001E0F3B" w:rsidP="00ED2121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66</w:t>
            </w:r>
          </w:p>
        </w:tc>
        <w:tc>
          <w:tcPr>
            <w:tcW w:w="1134" w:type="dxa"/>
          </w:tcPr>
          <w:p w14:paraId="4E82A160" w14:textId="77777777" w:rsidR="001E0F3B" w:rsidRPr="00D51448" w:rsidRDefault="001E0F3B" w:rsidP="00ED2121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61–76)</w:t>
            </w:r>
          </w:p>
        </w:tc>
        <w:tc>
          <w:tcPr>
            <w:tcW w:w="426" w:type="dxa"/>
          </w:tcPr>
          <w:p w14:paraId="0475CE06" w14:textId="77777777" w:rsidR="001E0F3B" w:rsidRPr="00D51448" w:rsidRDefault="001E0F3B" w:rsidP="00ED2121">
            <w:pPr>
              <w:spacing w:before="120" w:after="120" w:line="240" w:lineRule="auto"/>
              <w:jc w:val="right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68</w:t>
            </w:r>
          </w:p>
        </w:tc>
        <w:tc>
          <w:tcPr>
            <w:tcW w:w="1134" w:type="dxa"/>
          </w:tcPr>
          <w:p w14:paraId="366D701B" w14:textId="77777777" w:rsidR="001E0F3B" w:rsidRPr="00D51448" w:rsidRDefault="001E0F3B" w:rsidP="00ED2121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61–78)</w:t>
            </w:r>
          </w:p>
        </w:tc>
      </w:tr>
      <w:tr w:rsidR="001E0F3B" w:rsidRPr="00D51448" w14:paraId="7807791E" w14:textId="77777777" w:rsidTr="00FA0214">
        <w:tc>
          <w:tcPr>
            <w:tcW w:w="1701" w:type="dxa"/>
            <w:tcBorders>
              <w:right w:val="single" w:sz="4" w:space="0" w:color="auto"/>
            </w:tcBorders>
          </w:tcPr>
          <w:p w14:paraId="485E1B11" w14:textId="7B8A872A" w:rsidR="001E0F3B" w:rsidRPr="0040030A" w:rsidRDefault="001E0F3B" w:rsidP="00ED2121">
            <w:pPr>
              <w:spacing w:before="120" w:after="120" w:line="240" w:lineRule="auto"/>
              <w:rPr>
                <w:sz w:val="22"/>
                <w:szCs w:val="22"/>
              </w:rPr>
            </w:pPr>
            <w:r w:rsidRPr="00632BB0">
              <w:rPr>
                <w:sz w:val="22"/>
                <w:szCs w:val="22"/>
              </w:rPr>
              <w:t>BSA</w:t>
            </w:r>
            <w:r w:rsidR="00E57629" w:rsidRPr="00332E31">
              <w:rPr>
                <w:sz w:val="22"/>
                <w:szCs w:val="22"/>
              </w:rPr>
              <w:t xml:space="preserve">, </w:t>
            </w:r>
            <w:r w:rsidRPr="00632BB0">
              <w:rPr>
                <w:sz w:val="22"/>
                <w:szCs w:val="22"/>
              </w:rPr>
              <w:t>m</w:t>
            </w:r>
            <w:r w:rsidRPr="00632BB0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26" w:type="dxa"/>
            <w:tcBorders>
              <w:left w:val="single" w:sz="4" w:space="0" w:color="auto"/>
            </w:tcBorders>
          </w:tcPr>
          <w:p w14:paraId="5D4144F9" w14:textId="77777777" w:rsidR="001E0F3B" w:rsidRPr="00D51448" w:rsidRDefault="001E0F3B" w:rsidP="00ED2121">
            <w:pPr>
              <w:spacing w:before="120" w:after="120" w:line="240" w:lineRule="auto"/>
              <w:jc w:val="right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1.8</w:t>
            </w:r>
          </w:p>
        </w:tc>
        <w:tc>
          <w:tcPr>
            <w:tcW w:w="992" w:type="dxa"/>
          </w:tcPr>
          <w:p w14:paraId="2BFFF095" w14:textId="77777777" w:rsidR="001E0F3B" w:rsidRPr="00D51448" w:rsidRDefault="001E0F3B" w:rsidP="00ED2121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1.7–1.8)</w:t>
            </w:r>
          </w:p>
        </w:tc>
        <w:tc>
          <w:tcPr>
            <w:tcW w:w="466" w:type="dxa"/>
          </w:tcPr>
          <w:p w14:paraId="4877AEE1" w14:textId="77777777" w:rsidR="001E0F3B" w:rsidRPr="00D51448" w:rsidRDefault="001E0F3B" w:rsidP="00ED2121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1.7</w:t>
            </w:r>
          </w:p>
        </w:tc>
        <w:tc>
          <w:tcPr>
            <w:tcW w:w="1134" w:type="dxa"/>
          </w:tcPr>
          <w:p w14:paraId="327CB8E4" w14:textId="77777777" w:rsidR="001E0F3B" w:rsidRPr="00D51448" w:rsidRDefault="001E0F3B" w:rsidP="00ED2121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1.6–1.9)</w:t>
            </w:r>
          </w:p>
        </w:tc>
        <w:tc>
          <w:tcPr>
            <w:tcW w:w="426" w:type="dxa"/>
          </w:tcPr>
          <w:p w14:paraId="75CDE3C8" w14:textId="77777777" w:rsidR="001E0F3B" w:rsidRPr="00D51448" w:rsidRDefault="001E0F3B" w:rsidP="00ED2121">
            <w:pPr>
              <w:spacing w:before="120" w:after="120" w:line="240" w:lineRule="auto"/>
              <w:jc w:val="right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1.7</w:t>
            </w:r>
          </w:p>
        </w:tc>
        <w:tc>
          <w:tcPr>
            <w:tcW w:w="1134" w:type="dxa"/>
          </w:tcPr>
          <w:p w14:paraId="76A87181" w14:textId="77777777" w:rsidR="001E0F3B" w:rsidRPr="00D51448" w:rsidRDefault="001E0F3B" w:rsidP="00ED2121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1.7–1.9)</w:t>
            </w:r>
          </w:p>
        </w:tc>
      </w:tr>
      <w:tr w:rsidR="001E0F3B" w:rsidRPr="00D51448" w14:paraId="05CC1C77" w14:textId="77777777" w:rsidTr="00FA0214">
        <w:tc>
          <w:tcPr>
            <w:tcW w:w="1701" w:type="dxa"/>
            <w:tcBorders>
              <w:right w:val="single" w:sz="4" w:space="0" w:color="auto"/>
            </w:tcBorders>
          </w:tcPr>
          <w:p w14:paraId="51BE6185" w14:textId="4B223084" w:rsidR="001E0F3B" w:rsidRPr="0040030A" w:rsidRDefault="001E0F3B" w:rsidP="00ED2121">
            <w:pPr>
              <w:spacing w:before="120" w:after="120" w:line="240" w:lineRule="auto"/>
              <w:rPr>
                <w:sz w:val="22"/>
                <w:szCs w:val="22"/>
              </w:rPr>
            </w:pPr>
            <w:r w:rsidRPr="00632BB0">
              <w:rPr>
                <w:sz w:val="22"/>
                <w:szCs w:val="22"/>
              </w:rPr>
              <w:t>BMI</w:t>
            </w:r>
            <w:r w:rsidR="00E57629" w:rsidRPr="00332E31">
              <w:rPr>
                <w:sz w:val="22"/>
                <w:szCs w:val="22"/>
              </w:rPr>
              <w:t xml:space="preserve">, </w:t>
            </w:r>
            <w:r w:rsidRPr="00632BB0">
              <w:rPr>
                <w:sz w:val="22"/>
                <w:szCs w:val="22"/>
              </w:rPr>
              <w:t>kg/m</w:t>
            </w:r>
            <w:r w:rsidRPr="00632BB0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26" w:type="dxa"/>
            <w:tcBorders>
              <w:left w:val="single" w:sz="4" w:space="0" w:color="auto"/>
            </w:tcBorders>
          </w:tcPr>
          <w:p w14:paraId="0FAFFB45" w14:textId="77777777" w:rsidR="001E0F3B" w:rsidRPr="00D51448" w:rsidRDefault="001E0F3B" w:rsidP="00ED2121">
            <w:pPr>
              <w:spacing w:before="120" w:after="120" w:line="240" w:lineRule="auto"/>
              <w:jc w:val="right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23</w:t>
            </w:r>
          </w:p>
        </w:tc>
        <w:tc>
          <w:tcPr>
            <w:tcW w:w="992" w:type="dxa"/>
          </w:tcPr>
          <w:p w14:paraId="6D473246" w14:textId="77777777" w:rsidR="001E0F3B" w:rsidRPr="00D51448" w:rsidRDefault="001E0F3B" w:rsidP="00ED2121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21–25)</w:t>
            </w:r>
          </w:p>
        </w:tc>
        <w:tc>
          <w:tcPr>
            <w:tcW w:w="466" w:type="dxa"/>
          </w:tcPr>
          <w:p w14:paraId="2B7F882D" w14:textId="77777777" w:rsidR="001E0F3B" w:rsidRPr="00D51448" w:rsidRDefault="001E0F3B" w:rsidP="00ED2121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24</w:t>
            </w:r>
          </w:p>
        </w:tc>
        <w:tc>
          <w:tcPr>
            <w:tcW w:w="1134" w:type="dxa"/>
          </w:tcPr>
          <w:p w14:paraId="5697EA9B" w14:textId="77777777" w:rsidR="001E0F3B" w:rsidRPr="00D51448" w:rsidRDefault="001E0F3B" w:rsidP="00ED2121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22–28)*</w:t>
            </w:r>
          </w:p>
        </w:tc>
        <w:tc>
          <w:tcPr>
            <w:tcW w:w="426" w:type="dxa"/>
          </w:tcPr>
          <w:p w14:paraId="1D10285C" w14:textId="77777777" w:rsidR="001E0F3B" w:rsidRPr="00D51448" w:rsidRDefault="001E0F3B" w:rsidP="00ED2121">
            <w:pPr>
              <w:spacing w:before="120" w:after="120" w:line="240" w:lineRule="auto"/>
              <w:jc w:val="right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25</w:t>
            </w:r>
          </w:p>
        </w:tc>
        <w:tc>
          <w:tcPr>
            <w:tcW w:w="1134" w:type="dxa"/>
          </w:tcPr>
          <w:p w14:paraId="0FE9020E" w14:textId="77777777" w:rsidR="001E0F3B" w:rsidRPr="00D51448" w:rsidRDefault="001E0F3B" w:rsidP="00ED2121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21–28)</w:t>
            </w:r>
          </w:p>
        </w:tc>
      </w:tr>
      <w:tr w:rsidR="001E0F3B" w:rsidRPr="00D51448" w14:paraId="7532891E" w14:textId="77777777" w:rsidTr="00FA0214">
        <w:tc>
          <w:tcPr>
            <w:tcW w:w="1701" w:type="dxa"/>
            <w:tcBorders>
              <w:right w:val="single" w:sz="4" w:space="0" w:color="auto"/>
            </w:tcBorders>
          </w:tcPr>
          <w:p w14:paraId="026CC053" w14:textId="58BD8FB8" w:rsidR="001E0F3B" w:rsidRPr="0040030A" w:rsidRDefault="001E0F3B" w:rsidP="00ED2121">
            <w:pPr>
              <w:spacing w:before="120" w:after="120" w:line="240" w:lineRule="auto"/>
              <w:rPr>
                <w:sz w:val="22"/>
                <w:szCs w:val="22"/>
              </w:rPr>
            </w:pPr>
            <w:r w:rsidRPr="00632BB0">
              <w:rPr>
                <w:sz w:val="22"/>
                <w:szCs w:val="22"/>
              </w:rPr>
              <w:t>LVEDV</w:t>
            </w:r>
            <w:r w:rsidR="00E57629" w:rsidRPr="00332E31">
              <w:rPr>
                <w:sz w:val="22"/>
                <w:szCs w:val="22"/>
              </w:rPr>
              <w:t xml:space="preserve">, </w:t>
            </w:r>
            <w:r w:rsidRPr="00632BB0">
              <w:rPr>
                <w:sz w:val="22"/>
                <w:szCs w:val="22"/>
              </w:rPr>
              <w:t>ml</w:t>
            </w:r>
          </w:p>
        </w:tc>
        <w:tc>
          <w:tcPr>
            <w:tcW w:w="426" w:type="dxa"/>
            <w:tcBorders>
              <w:left w:val="single" w:sz="4" w:space="0" w:color="auto"/>
            </w:tcBorders>
          </w:tcPr>
          <w:p w14:paraId="211AE162" w14:textId="77777777" w:rsidR="001E0F3B" w:rsidRPr="00D51448" w:rsidRDefault="001E0F3B" w:rsidP="00ED2121">
            <w:pPr>
              <w:spacing w:before="120" w:after="120" w:line="240" w:lineRule="auto"/>
              <w:jc w:val="right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152</w:t>
            </w:r>
          </w:p>
        </w:tc>
        <w:tc>
          <w:tcPr>
            <w:tcW w:w="992" w:type="dxa"/>
          </w:tcPr>
          <w:p w14:paraId="1F452D0B" w14:textId="77777777" w:rsidR="001E0F3B" w:rsidRPr="00D51448" w:rsidRDefault="001E0F3B" w:rsidP="00ED2121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131–169)</w:t>
            </w:r>
          </w:p>
        </w:tc>
        <w:tc>
          <w:tcPr>
            <w:tcW w:w="466" w:type="dxa"/>
          </w:tcPr>
          <w:p w14:paraId="50FC4629" w14:textId="77777777" w:rsidR="001E0F3B" w:rsidRPr="00D51448" w:rsidRDefault="001E0F3B" w:rsidP="00ED2121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120</w:t>
            </w:r>
          </w:p>
        </w:tc>
        <w:tc>
          <w:tcPr>
            <w:tcW w:w="1134" w:type="dxa"/>
          </w:tcPr>
          <w:p w14:paraId="791C7B6B" w14:textId="77777777" w:rsidR="001E0F3B" w:rsidRPr="00D51448" w:rsidRDefault="001E0F3B" w:rsidP="00ED2121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107–134)*</w:t>
            </w:r>
          </w:p>
        </w:tc>
        <w:tc>
          <w:tcPr>
            <w:tcW w:w="426" w:type="dxa"/>
          </w:tcPr>
          <w:p w14:paraId="54B7A09F" w14:textId="77777777" w:rsidR="001E0F3B" w:rsidRPr="00D51448" w:rsidRDefault="001E0F3B" w:rsidP="00ED2121">
            <w:pPr>
              <w:spacing w:before="120" w:after="120" w:line="240" w:lineRule="auto"/>
              <w:jc w:val="right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182</w:t>
            </w:r>
          </w:p>
        </w:tc>
        <w:tc>
          <w:tcPr>
            <w:tcW w:w="1134" w:type="dxa"/>
          </w:tcPr>
          <w:p w14:paraId="2399CB35" w14:textId="77777777" w:rsidR="001E0F3B" w:rsidRPr="00D51448" w:rsidRDefault="001E0F3B" w:rsidP="00ED2121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138–232)*</w:t>
            </w:r>
          </w:p>
        </w:tc>
      </w:tr>
      <w:tr w:rsidR="001E0F3B" w:rsidRPr="00D51448" w14:paraId="476755E3" w14:textId="77777777" w:rsidTr="00FA0214">
        <w:tc>
          <w:tcPr>
            <w:tcW w:w="1701" w:type="dxa"/>
            <w:tcBorders>
              <w:right w:val="single" w:sz="4" w:space="0" w:color="auto"/>
            </w:tcBorders>
          </w:tcPr>
          <w:p w14:paraId="2EC3339E" w14:textId="4B8B341F" w:rsidR="001E0F3B" w:rsidRPr="0040030A" w:rsidRDefault="001E0F3B" w:rsidP="00ED2121">
            <w:pPr>
              <w:spacing w:before="120" w:after="120" w:line="240" w:lineRule="auto"/>
              <w:rPr>
                <w:sz w:val="22"/>
                <w:szCs w:val="22"/>
              </w:rPr>
            </w:pPr>
            <w:r w:rsidRPr="00632BB0">
              <w:rPr>
                <w:sz w:val="22"/>
                <w:szCs w:val="22"/>
              </w:rPr>
              <w:t>LVEDVI</w:t>
            </w:r>
            <w:r w:rsidR="00E57629" w:rsidRPr="00332E31">
              <w:rPr>
                <w:sz w:val="22"/>
                <w:szCs w:val="22"/>
              </w:rPr>
              <w:t xml:space="preserve">, </w:t>
            </w:r>
            <w:r w:rsidRPr="00632BB0">
              <w:rPr>
                <w:sz w:val="22"/>
                <w:szCs w:val="22"/>
              </w:rPr>
              <w:t>ml/m</w:t>
            </w:r>
            <w:r w:rsidRPr="00632BB0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26" w:type="dxa"/>
            <w:tcBorders>
              <w:left w:val="single" w:sz="4" w:space="0" w:color="auto"/>
            </w:tcBorders>
          </w:tcPr>
          <w:p w14:paraId="11A007A6" w14:textId="77777777" w:rsidR="001E0F3B" w:rsidRPr="00D51448" w:rsidRDefault="001E0F3B" w:rsidP="00ED2121">
            <w:pPr>
              <w:spacing w:before="120" w:after="120" w:line="240" w:lineRule="auto"/>
              <w:jc w:val="right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88</w:t>
            </w:r>
          </w:p>
        </w:tc>
        <w:tc>
          <w:tcPr>
            <w:tcW w:w="992" w:type="dxa"/>
          </w:tcPr>
          <w:p w14:paraId="43521736" w14:textId="77777777" w:rsidR="001E0F3B" w:rsidRPr="00D51448" w:rsidRDefault="001E0F3B" w:rsidP="00ED2121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77–95)</w:t>
            </w:r>
          </w:p>
        </w:tc>
        <w:tc>
          <w:tcPr>
            <w:tcW w:w="466" w:type="dxa"/>
          </w:tcPr>
          <w:p w14:paraId="05FD40F8" w14:textId="77777777" w:rsidR="001E0F3B" w:rsidRPr="00D51448" w:rsidRDefault="001E0F3B" w:rsidP="00ED2121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68</w:t>
            </w:r>
          </w:p>
        </w:tc>
        <w:tc>
          <w:tcPr>
            <w:tcW w:w="1134" w:type="dxa"/>
          </w:tcPr>
          <w:p w14:paraId="5FB21DCB" w14:textId="77777777" w:rsidR="001E0F3B" w:rsidRPr="00D51448" w:rsidRDefault="001E0F3B" w:rsidP="00ED2121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61–76)*</w:t>
            </w:r>
          </w:p>
        </w:tc>
        <w:tc>
          <w:tcPr>
            <w:tcW w:w="426" w:type="dxa"/>
          </w:tcPr>
          <w:p w14:paraId="4F2DDB53" w14:textId="77777777" w:rsidR="001E0F3B" w:rsidRPr="00D51448" w:rsidRDefault="001E0F3B" w:rsidP="00ED2121">
            <w:pPr>
              <w:spacing w:before="120" w:after="120" w:line="240" w:lineRule="auto"/>
              <w:jc w:val="right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100</w:t>
            </w:r>
          </w:p>
        </w:tc>
        <w:tc>
          <w:tcPr>
            <w:tcW w:w="1134" w:type="dxa"/>
          </w:tcPr>
          <w:p w14:paraId="2D43CC2E" w14:textId="77777777" w:rsidR="001E0F3B" w:rsidRPr="00D51448" w:rsidRDefault="001E0F3B" w:rsidP="00ED2121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80–127)*</w:t>
            </w:r>
          </w:p>
        </w:tc>
      </w:tr>
      <w:tr w:rsidR="001E0F3B" w:rsidRPr="00D51448" w14:paraId="0AE8C8C0" w14:textId="77777777" w:rsidTr="00FA0214">
        <w:tc>
          <w:tcPr>
            <w:tcW w:w="1701" w:type="dxa"/>
            <w:tcBorders>
              <w:right w:val="single" w:sz="4" w:space="0" w:color="auto"/>
            </w:tcBorders>
          </w:tcPr>
          <w:p w14:paraId="6256CBF7" w14:textId="6C9F1AF9" w:rsidR="001E0F3B" w:rsidRPr="0040030A" w:rsidRDefault="001E0F3B" w:rsidP="00ED2121">
            <w:pPr>
              <w:spacing w:before="120" w:after="120" w:line="240" w:lineRule="auto"/>
              <w:rPr>
                <w:sz w:val="22"/>
                <w:szCs w:val="22"/>
              </w:rPr>
            </w:pPr>
            <w:r w:rsidRPr="00632BB0">
              <w:rPr>
                <w:sz w:val="22"/>
                <w:szCs w:val="22"/>
              </w:rPr>
              <w:t>LVESV</w:t>
            </w:r>
            <w:r w:rsidR="00E57629" w:rsidRPr="00332E31">
              <w:rPr>
                <w:sz w:val="22"/>
                <w:szCs w:val="22"/>
              </w:rPr>
              <w:t xml:space="preserve">, </w:t>
            </w:r>
            <w:r w:rsidRPr="00632BB0">
              <w:rPr>
                <w:sz w:val="22"/>
                <w:szCs w:val="22"/>
              </w:rPr>
              <w:t>ml</w:t>
            </w:r>
          </w:p>
        </w:tc>
        <w:tc>
          <w:tcPr>
            <w:tcW w:w="426" w:type="dxa"/>
            <w:tcBorders>
              <w:left w:val="single" w:sz="4" w:space="0" w:color="auto"/>
            </w:tcBorders>
          </w:tcPr>
          <w:p w14:paraId="36DBAF27" w14:textId="77777777" w:rsidR="001E0F3B" w:rsidRPr="00D51448" w:rsidRDefault="001E0F3B" w:rsidP="00ED2121">
            <w:pPr>
              <w:spacing w:before="120" w:after="120" w:line="240" w:lineRule="auto"/>
              <w:jc w:val="right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60</w:t>
            </w:r>
          </w:p>
        </w:tc>
        <w:tc>
          <w:tcPr>
            <w:tcW w:w="992" w:type="dxa"/>
          </w:tcPr>
          <w:p w14:paraId="24DB3EA4" w14:textId="77777777" w:rsidR="001E0F3B" w:rsidRPr="00D51448" w:rsidRDefault="001E0F3B" w:rsidP="00ED2121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52–70)</w:t>
            </w:r>
          </w:p>
        </w:tc>
        <w:tc>
          <w:tcPr>
            <w:tcW w:w="466" w:type="dxa"/>
          </w:tcPr>
          <w:p w14:paraId="71040A1A" w14:textId="77777777" w:rsidR="001E0F3B" w:rsidRPr="00D51448" w:rsidRDefault="001E0F3B" w:rsidP="00ED2121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29</w:t>
            </w:r>
          </w:p>
        </w:tc>
        <w:tc>
          <w:tcPr>
            <w:tcW w:w="1134" w:type="dxa"/>
          </w:tcPr>
          <w:p w14:paraId="43048DDE" w14:textId="77777777" w:rsidR="001E0F3B" w:rsidRPr="00D51448" w:rsidRDefault="001E0F3B" w:rsidP="00ED2121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22–35)*</w:t>
            </w:r>
          </w:p>
        </w:tc>
        <w:tc>
          <w:tcPr>
            <w:tcW w:w="426" w:type="dxa"/>
          </w:tcPr>
          <w:p w14:paraId="20C35DC9" w14:textId="77777777" w:rsidR="001E0F3B" w:rsidRPr="00D51448" w:rsidRDefault="001E0F3B" w:rsidP="00ED2121">
            <w:pPr>
              <w:spacing w:before="120" w:after="120" w:line="240" w:lineRule="auto"/>
              <w:jc w:val="right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89</w:t>
            </w:r>
          </w:p>
        </w:tc>
        <w:tc>
          <w:tcPr>
            <w:tcW w:w="1134" w:type="dxa"/>
          </w:tcPr>
          <w:p w14:paraId="01F19D39" w14:textId="77777777" w:rsidR="001E0F3B" w:rsidRPr="00D51448" w:rsidRDefault="001E0F3B" w:rsidP="00ED2121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63–147)*</w:t>
            </w:r>
          </w:p>
        </w:tc>
      </w:tr>
      <w:tr w:rsidR="001E0F3B" w:rsidRPr="00D51448" w14:paraId="3BBE9A8E" w14:textId="77777777" w:rsidTr="00FA0214">
        <w:tc>
          <w:tcPr>
            <w:tcW w:w="1701" w:type="dxa"/>
            <w:tcBorders>
              <w:right w:val="single" w:sz="4" w:space="0" w:color="auto"/>
            </w:tcBorders>
          </w:tcPr>
          <w:p w14:paraId="1F6A2C2B" w14:textId="19EED932" w:rsidR="001E0F3B" w:rsidRPr="0040030A" w:rsidRDefault="001E0F3B" w:rsidP="00ED2121">
            <w:pPr>
              <w:spacing w:before="120" w:after="120" w:line="240" w:lineRule="auto"/>
              <w:rPr>
                <w:sz w:val="22"/>
                <w:szCs w:val="22"/>
              </w:rPr>
            </w:pPr>
            <w:r w:rsidRPr="00632BB0">
              <w:rPr>
                <w:sz w:val="22"/>
                <w:szCs w:val="22"/>
              </w:rPr>
              <w:t>LVESVI</w:t>
            </w:r>
            <w:r w:rsidR="00E57629" w:rsidRPr="00332E31">
              <w:rPr>
                <w:sz w:val="22"/>
                <w:szCs w:val="22"/>
              </w:rPr>
              <w:t xml:space="preserve">, </w:t>
            </w:r>
            <w:r w:rsidRPr="00632BB0">
              <w:rPr>
                <w:sz w:val="22"/>
                <w:szCs w:val="22"/>
              </w:rPr>
              <w:t>ml/m</w:t>
            </w:r>
            <w:r w:rsidRPr="00632BB0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26" w:type="dxa"/>
            <w:tcBorders>
              <w:left w:val="single" w:sz="4" w:space="0" w:color="auto"/>
            </w:tcBorders>
          </w:tcPr>
          <w:p w14:paraId="472D2CDC" w14:textId="77777777" w:rsidR="001E0F3B" w:rsidRPr="00D51448" w:rsidRDefault="001E0F3B" w:rsidP="00ED2121">
            <w:pPr>
              <w:spacing w:before="120" w:after="120" w:line="240" w:lineRule="auto"/>
              <w:jc w:val="right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36</w:t>
            </w:r>
          </w:p>
        </w:tc>
        <w:tc>
          <w:tcPr>
            <w:tcW w:w="992" w:type="dxa"/>
          </w:tcPr>
          <w:p w14:paraId="2B1ED974" w14:textId="77777777" w:rsidR="001E0F3B" w:rsidRPr="00D51448" w:rsidRDefault="001E0F3B" w:rsidP="00ED2121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29–39)</w:t>
            </w:r>
          </w:p>
        </w:tc>
        <w:tc>
          <w:tcPr>
            <w:tcW w:w="466" w:type="dxa"/>
          </w:tcPr>
          <w:p w14:paraId="2D4A054C" w14:textId="77777777" w:rsidR="001E0F3B" w:rsidRPr="00D51448" w:rsidRDefault="001E0F3B" w:rsidP="00ED2121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17</w:t>
            </w:r>
          </w:p>
        </w:tc>
        <w:tc>
          <w:tcPr>
            <w:tcW w:w="1134" w:type="dxa"/>
          </w:tcPr>
          <w:p w14:paraId="0BBA0CBB" w14:textId="77777777" w:rsidR="001E0F3B" w:rsidRPr="00D51448" w:rsidRDefault="001E0F3B" w:rsidP="00ED2121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13–21)*</w:t>
            </w:r>
          </w:p>
        </w:tc>
        <w:tc>
          <w:tcPr>
            <w:tcW w:w="426" w:type="dxa"/>
          </w:tcPr>
          <w:p w14:paraId="7B87066C" w14:textId="77777777" w:rsidR="001E0F3B" w:rsidRPr="00D51448" w:rsidRDefault="001E0F3B" w:rsidP="00ED2121">
            <w:pPr>
              <w:spacing w:before="120" w:after="120" w:line="240" w:lineRule="auto"/>
              <w:jc w:val="right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49</w:t>
            </w:r>
          </w:p>
        </w:tc>
        <w:tc>
          <w:tcPr>
            <w:tcW w:w="1134" w:type="dxa"/>
          </w:tcPr>
          <w:p w14:paraId="060E48AF" w14:textId="77777777" w:rsidR="001E0F3B" w:rsidRPr="00D51448" w:rsidRDefault="001E0F3B" w:rsidP="00ED2121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35–78)*</w:t>
            </w:r>
          </w:p>
        </w:tc>
      </w:tr>
      <w:tr w:rsidR="001E0F3B" w:rsidRPr="00D51448" w14:paraId="2B4A333A" w14:textId="77777777" w:rsidTr="00FA0214">
        <w:tc>
          <w:tcPr>
            <w:tcW w:w="1701" w:type="dxa"/>
            <w:tcBorders>
              <w:right w:val="single" w:sz="4" w:space="0" w:color="auto"/>
            </w:tcBorders>
          </w:tcPr>
          <w:p w14:paraId="1A3BFE13" w14:textId="0BCEE41F" w:rsidR="001E0F3B" w:rsidRPr="0040030A" w:rsidRDefault="001E0F3B" w:rsidP="00ED2121">
            <w:pPr>
              <w:spacing w:before="120" w:after="120" w:line="240" w:lineRule="auto"/>
              <w:rPr>
                <w:sz w:val="22"/>
                <w:szCs w:val="22"/>
              </w:rPr>
            </w:pPr>
            <w:r w:rsidRPr="00632BB0">
              <w:rPr>
                <w:sz w:val="22"/>
                <w:szCs w:val="22"/>
              </w:rPr>
              <w:t>LVSV</w:t>
            </w:r>
            <w:r w:rsidR="00E57629" w:rsidRPr="00332E31">
              <w:rPr>
                <w:sz w:val="22"/>
                <w:szCs w:val="22"/>
              </w:rPr>
              <w:t xml:space="preserve">, </w:t>
            </w:r>
            <w:r w:rsidRPr="00632BB0">
              <w:rPr>
                <w:sz w:val="22"/>
                <w:szCs w:val="22"/>
              </w:rPr>
              <w:t>ml</w:t>
            </w:r>
          </w:p>
        </w:tc>
        <w:tc>
          <w:tcPr>
            <w:tcW w:w="426" w:type="dxa"/>
            <w:tcBorders>
              <w:left w:val="single" w:sz="4" w:space="0" w:color="auto"/>
            </w:tcBorders>
          </w:tcPr>
          <w:p w14:paraId="0A8ED322" w14:textId="77777777" w:rsidR="001E0F3B" w:rsidRPr="00D51448" w:rsidRDefault="001E0F3B" w:rsidP="00ED2121">
            <w:pPr>
              <w:spacing w:before="120" w:after="120" w:line="240" w:lineRule="auto"/>
              <w:jc w:val="right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89</w:t>
            </w:r>
          </w:p>
        </w:tc>
        <w:tc>
          <w:tcPr>
            <w:tcW w:w="992" w:type="dxa"/>
          </w:tcPr>
          <w:p w14:paraId="2446639E" w14:textId="77777777" w:rsidR="001E0F3B" w:rsidRPr="00D51448" w:rsidRDefault="001E0F3B" w:rsidP="00ED2121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82–97)</w:t>
            </w:r>
          </w:p>
        </w:tc>
        <w:tc>
          <w:tcPr>
            <w:tcW w:w="466" w:type="dxa"/>
          </w:tcPr>
          <w:p w14:paraId="69BBC546" w14:textId="77777777" w:rsidR="001E0F3B" w:rsidRPr="00D51448" w:rsidRDefault="001E0F3B" w:rsidP="00ED2121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91</w:t>
            </w:r>
          </w:p>
        </w:tc>
        <w:tc>
          <w:tcPr>
            <w:tcW w:w="1134" w:type="dxa"/>
          </w:tcPr>
          <w:p w14:paraId="638C0CD5" w14:textId="77777777" w:rsidR="001E0F3B" w:rsidRPr="00D51448" w:rsidRDefault="001E0F3B" w:rsidP="00ED2121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81–101)</w:t>
            </w:r>
          </w:p>
        </w:tc>
        <w:tc>
          <w:tcPr>
            <w:tcW w:w="426" w:type="dxa"/>
          </w:tcPr>
          <w:p w14:paraId="0ED531A1" w14:textId="77777777" w:rsidR="001E0F3B" w:rsidRPr="00D51448" w:rsidRDefault="001E0F3B" w:rsidP="00ED2121">
            <w:pPr>
              <w:spacing w:before="120" w:after="120" w:line="240" w:lineRule="auto"/>
              <w:jc w:val="right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82</w:t>
            </w:r>
          </w:p>
        </w:tc>
        <w:tc>
          <w:tcPr>
            <w:tcW w:w="1134" w:type="dxa"/>
          </w:tcPr>
          <w:p w14:paraId="23DDB6B2" w14:textId="77777777" w:rsidR="001E0F3B" w:rsidRPr="00D51448" w:rsidRDefault="001E0F3B" w:rsidP="00ED2121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64–103)*</w:t>
            </w:r>
          </w:p>
        </w:tc>
      </w:tr>
      <w:tr w:rsidR="001E0F3B" w:rsidRPr="00D51448" w14:paraId="4D218F0A" w14:textId="77777777" w:rsidTr="00FA0214">
        <w:tc>
          <w:tcPr>
            <w:tcW w:w="1701" w:type="dxa"/>
            <w:tcBorders>
              <w:right w:val="single" w:sz="4" w:space="0" w:color="auto"/>
            </w:tcBorders>
          </w:tcPr>
          <w:p w14:paraId="589C1282" w14:textId="25B80466" w:rsidR="001E0F3B" w:rsidRPr="0040030A" w:rsidRDefault="001E0F3B" w:rsidP="00ED2121">
            <w:pPr>
              <w:spacing w:before="120" w:after="120" w:line="240" w:lineRule="auto"/>
              <w:rPr>
                <w:sz w:val="22"/>
                <w:szCs w:val="22"/>
              </w:rPr>
            </w:pPr>
            <w:r w:rsidRPr="00632BB0">
              <w:rPr>
                <w:sz w:val="22"/>
                <w:szCs w:val="22"/>
              </w:rPr>
              <w:t>LVSVI</w:t>
            </w:r>
            <w:r w:rsidR="00E57629" w:rsidRPr="0040030A">
              <w:rPr>
                <w:sz w:val="22"/>
                <w:szCs w:val="22"/>
              </w:rPr>
              <w:t xml:space="preserve">, </w:t>
            </w:r>
            <w:r w:rsidRPr="0040030A">
              <w:rPr>
                <w:sz w:val="22"/>
                <w:szCs w:val="22"/>
              </w:rPr>
              <w:t>ml/m</w:t>
            </w:r>
            <w:r w:rsidRPr="0040030A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26" w:type="dxa"/>
            <w:tcBorders>
              <w:left w:val="single" w:sz="4" w:space="0" w:color="auto"/>
            </w:tcBorders>
          </w:tcPr>
          <w:p w14:paraId="767EE847" w14:textId="77777777" w:rsidR="001E0F3B" w:rsidRPr="00D51448" w:rsidRDefault="001E0F3B" w:rsidP="00ED2121">
            <w:pPr>
              <w:spacing w:before="120" w:after="120" w:line="240" w:lineRule="auto"/>
              <w:jc w:val="right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51</w:t>
            </w:r>
          </w:p>
        </w:tc>
        <w:tc>
          <w:tcPr>
            <w:tcW w:w="992" w:type="dxa"/>
          </w:tcPr>
          <w:p w14:paraId="7DA1F0F0" w14:textId="77777777" w:rsidR="001E0F3B" w:rsidRPr="00D51448" w:rsidRDefault="001E0F3B" w:rsidP="00ED2121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47–57)</w:t>
            </w:r>
          </w:p>
        </w:tc>
        <w:tc>
          <w:tcPr>
            <w:tcW w:w="466" w:type="dxa"/>
          </w:tcPr>
          <w:p w14:paraId="3348E098" w14:textId="77777777" w:rsidR="001E0F3B" w:rsidRPr="00D51448" w:rsidRDefault="001E0F3B" w:rsidP="00ED2121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52</w:t>
            </w:r>
          </w:p>
        </w:tc>
        <w:tc>
          <w:tcPr>
            <w:tcW w:w="1134" w:type="dxa"/>
          </w:tcPr>
          <w:p w14:paraId="0DDCE5B6" w14:textId="77777777" w:rsidR="001E0F3B" w:rsidRPr="00D51448" w:rsidRDefault="001E0F3B" w:rsidP="00ED2121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47–56)</w:t>
            </w:r>
          </w:p>
        </w:tc>
        <w:tc>
          <w:tcPr>
            <w:tcW w:w="426" w:type="dxa"/>
          </w:tcPr>
          <w:p w14:paraId="6E653D53" w14:textId="77777777" w:rsidR="001E0F3B" w:rsidRPr="00D51448" w:rsidRDefault="001E0F3B" w:rsidP="00ED2121">
            <w:pPr>
              <w:spacing w:before="120" w:after="120" w:line="240" w:lineRule="auto"/>
              <w:jc w:val="right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46</w:t>
            </w:r>
          </w:p>
        </w:tc>
        <w:tc>
          <w:tcPr>
            <w:tcW w:w="1134" w:type="dxa"/>
          </w:tcPr>
          <w:p w14:paraId="3CEE7A8F" w14:textId="77777777" w:rsidR="001E0F3B" w:rsidRPr="00D51448" w:rsidRDefault="001E0F3B" w:rsidP="00ED2121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37–53)*</w:t>
            </w:r>
          </w:p>
        </w:tc>
      </w:tr>
      <w:tr w:rsidR="001E0F3B" w:rsidRPr="00D51448" w14:paraId="623DAD3C" w14:textId="77777777" w:rsidTr="00FA0214">
        <w:tc>
          <w:tcPr>
            <w:tcW w:w="1701" w:type="dxa"/>
            <w:tcBorders>
              <w:right w:val="single" w:sz="4" w:space="0" w:color="auto"/>
            </w:tcBorders>
          </w:tcPr>
          <w:p w14:paraId="1B795A69" w14:textId="14A66F18" w:rsidR="001E0F3B" w:rsidRPr="0040030A" w:rsidRDefault="001E0F3B" w:rsidP="00ED2121">
            <w:pPr>
              <w:spacing w:before="120" w:after="120" w:line="240" w:lineRule="auto"/>
              <w:rPr>
                <w:sz w:val="22"/>
                <w:szCs w:val="22"/>
              </w:rPr>
            </w:pPr>
            <w:r w:rsidRPr="00632BB0">
              <w:rPr>
                <w:sz w:val="22"/>
                <w:szCs w:val="22"/>
              </w:rPr>
              <w:t>LVEF</w:t>
            </w:r>
            <w:r w:rsidR="00E57629" w:rsidRPr="0040030A">
              <w:rPr>
                <w:sz w:val="22"/>
                <w:szCs w:val="22"/>
              </w:rPr>
              <w:t xml:space="preserve">, </w:t>
            </w:r>
            <w:r w:rsidRPr="0040030A">
              <w:rPr>
                <w:sz w:val="22"/>
                <w:szCs w:val="22"/>
              </w:rPr>
              <w:t>%</w:t>
            </w:r>
          </w:p>
        </w:tc>
        <w:tc>
          <w:tcPr>
            <w:tcW w:w="426" w:type="dxa"/>
            <w:tcBorders>
              <w:left w:val="single" w:sz="4" w:space="0" w:color="auto"/>
            </w:tcBorders>
          </w:tcPr>
          <w:p w14:paraId="198E3794" w14:textId="77777777" w:rsidR="001E0F3B" w:rsidRPr="00D51448" w:rsidRDefault="001E0F3B" w:rsidP="00ED2121">
            <w:pPr>
              <w:spacing w:before="120" w:after="120" w:line="240" w:lineRule="auto"/>
              <w:jc w:val="right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60</w:t>
            </w:r>
          </w:p>
        </w:tc>
        <w:tc>
          <w:tcPr>
            <w:tcW w:w="992" w:type="dxa"/>
          </w:tcPr>
          <w:p w14:paraId="7FF6DC8A" w14:textId="77777777" w:rsidR="001E0F3B" w:rsidRPr="00D51448" w:rsidRDefault="001E0F3B" w:rsidP="00ED2121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58–63)</w:t>
            </w:r>
          </w:p>
        </w:tc>
        <w:tc>
          <w:tcPr>
            <w:tcW w:w="466" w:type="dxa"/>
          </w:tcPr>
          <w:p w14:paraId="513299FF" w14:textId="77777777" w:rsidR="001E0F3B" w:rsidRPr="00D51448" w:rsidRDefault="001E0F3B" w:rsidP="00ED2121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76</w:t>
            </w:r>
          </w:p>
        </w:tc>
        <w:tc>
          <w:tcPr>
            <w:tcW w:w="1134" w:type="dxa"/>
          </w:tcPr>
          <w:p w14:paraId="1D4AAEEB" w14:textId="77777777" w:rsidR="001E0F3B" w:rsidRPr="00D51448" w:rsidRDefault="001E0F3B" w:rsidP="00ED2121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71–80)*</w:t>
            </w:r>
          </w:p>
        </w:tc>
        <w:tc>
          <w:tcPr>
            <w:tcW w:w="426" w:type="dxa"/>
          </w:tcPr>
          <w:p w14:paraId="55253AB2" w14:textId="77777777" w:rsidR="001E0F3B" w:rsidRPr="00D51448" w:rsidRDefault="001E0F3B" w:rsidP="00ED2121">
            <w:pPr>
              <w:tabs>
                <w:tab w:val="right" w:pos="369"/>
              </w:tabs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ab/>
              <w:t>46</w:t>
            </w:r>
          </w:p>
        </w:tc>
        <w:tc>
          <w:tcPr>
            <w:tcW w:w="1134" w:type="dxa"/>
          </w:tcPr>
          <w:p w14:paraId="1049A9E4" w14:textId="77777777" w:rsidR="001E0F3B" w:rsidRPr="00D51448" w:rsidRDefault="001E0F3B" w:rsidP="00ED2121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35–61)*</w:t>
            </w:r>
          </w:p>
        </w:tc>
      </w:tr>
      <w:tr w:rsidR="001E0F3B" w:rsidRPr="00D51448" w14:paraId="48FBE195" w14:textId="77777777" w:rsidTr="00FA0214">
        <w:tc>
          <w:tcPr>
            <w:tcW w:w="1701" w:type="dxa"/>
            <w:tcBorders>
              <w:right w:val="single" w:sz="4" w:space="0" w:color="auto"/>
            </w:tcBorders>
          </w:tcPr>
          <w:p w14:paraId="732BC47D" w14:textId="41C89FC5" w:rsidR="001E0F3B" w:rsidRPr="0040030A" w:rsidRDefault="001E0F3B" w:rsidP="00ED2121">
            <w:pPr>
              <w:spacing w:before="120" w:after="120" w:line="240" w:lineRule="auto"/>
              <w:rPr>
                <w:sz w:val="22"/>
                <w:szCs w:val="22"/>
              </w:rPr>
            </w:pPr>
            <w:r w:rsidRPr="00632BB0">
              <w:rPr>
                <w:sz w:val="22"/>
                <w:szCs w:val="22"/>
              </w:rPr>
              <w:t>LVM</w:t>
            </w:r>
            <w:r w:rsidR="00E57629" w:rsidRPr="0040030A">
              <w:rPr>
                <w:sz w:val="22"/>
                <w:szCs w:val="22"/>
              </w:rPr>
              <w:t xml:space="preserve">, </w:t>
            </w:r>
            <w:r w:rsidRPr="0040030A">
              <w:rPr>
                <w:sz w:val="22"/>
                <w:szCs w:val="22"/>
              </w:rPr>
              <w:t>g</w:t>
            </w:r>
          </w:p>
        </w:tc>
        <w:tc>
          <w:tcPr>
            <w:tcW w:w="426" w:type="dxa"/>
            <w:tcBorders>
              <w:left w:val="single" w:sz="4" w:space="0" w:color="auto"/>
            </w:tcBorders>
          </w:tcPr>
          <w:p w14:paraId="711DEC9D" w14:textId="77777777" w:rsidR="001E0F3B" w:rsidRPr="00D51448" w:rsidRDefault="001E0F3B" w:rsidP="00ED2121">
            <w:pPr>
              <w:spacing w:before="120" w:after="120" w:line="240" w:lineRule="auto"/>
              <w:jc w:val="right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89</w:t>
            </w:r>
          </w:p>
        </w:tc>
        <w:tc>
          <w:tcPr>
            <w:tcW w:w="992" w:type="dxa"/>
          </w:tcPr>
          <w:p w14:paraId="240B30F5" w14:textId="77777777" w:rsidR="001E0F3B" w:rsidRPr="00D51448" w:rsidRDefault="001E0F3B" w:rsidP="00ED2121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77–97)</w:t>
            </w:r>
          </w:p>
        </w:tc>
        <w:tc>
          <w:tcPr>
            <w:tcW w:w="466" w:type="dxa"/>
          </w:tcPr>
          <w:p w14:paraId="1C407354" w14:textId="77777777" w:rsidR="001E0F3B" w:rsidRPr="00D51448" w:rsidRDefault="001E0F3B" w:rsidP="00ED2121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104</w:t>
            </w:r>
          </w:p>
        </w:tc>
        <w:tc>
          <w:tcPr>
            <w:tcW w:w="1134" w:type="dxa"/>
          </w:tcPr>
          <w:p w14:paraId="6F952C0A" w14:textId="77777777" w:rsidR="001E0F3B" w:rsidRPr="00D51448" w:rsidRDefault="001E0F3B" w:rsidP="00ED2121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85–124)*</w:t>
            </w:r>
          </w:p>
        </w:tc>
        <w:tc>
          <w:tcPr>
            <w:tcW w:w="426" w:type="dxa"/>
          </w:tcPr>
          <w:p w14:paraId="48C76342" w14:textId="77777777" w:rsidR="001E0F3B" w:rsidRPr="00D51448" w:rsidRDefault="001E0F3B" w:rsidP="00ED2121">
            <w:pPr>
              <w:spacing w:before="120" w:after="120" w:line="240" w:lineRule="auto"/>
              <w:jc w:val="right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149</w:t>
            </w:r>
          </w:p>
        </w:tc>
        <w:tc>
          <w:tcPr>
            <w:tcW w:w="1134" w:type="dxa"/>
          </w:tcPr>
          <w:p w14:paraId="2437BCE9" w14:textId="77777777" w:rsidR="001E0F3B" w:rsidRPr="00D51448" w:rsidRDefault="001E0F3B" w:rsidP="00ED2121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134–175)*</w:t>
            </w:r>
          </w:p>
        </w:tc>
      </w:tr>
      <w:tr w:rsidR="001E0F3B" w:rsidRPr="00D51448" w14:paraId="4A3CA586" w14:textId="77777777" w:rsidTr="00FA0214">
        <w:tc>
          <w:tcPr>
            <w:tcW w:w="1701" w:type="dxa"/>
            <w:tcBorders>
              <w:right w:val="single" w:sz="4" w:space="0" w:color="auto"/>
            </w:tcBorders>
          </w:tcPr>
          <w:p w14:paraId="0209E02F" w14:textId="26F6134D" w:rsidR="001E0F3B" w:rsidRPr="0040030A" w:rsidRDefault="001E0F3B" w:rsidP="00ED2121">
            <w:pPr>
              <w:spacing w:before="120" w:after="120" w:line="240" w:lineRule="auto"/>
              <w:rPr>
                <w:sz w:val="22"/>
                <w:szCs w:val="22"/>
              </w:rPr>
            </w:pPr>
            <w:r w:rsidRPr="00632BB0">
              <w:rPr>
                <w:sz w:val="22"/>
                <w:szCs w:val="22"/>
              </w:rPr>
              <w:t>LVMI</w:t>
            </w:r>
            <w:r w:rsidR="00E57629" w:rsidRPr="0040030A">
              <w:rPr>
                <w:sz w:val="22"/>
                <w:szCs w:val="22"/>
              </w:rPr>
              <w:t xml:space="preserve">, </w:t>
            </w:r>
            <w:r w:rsidRPr="0040030A">
              <w:rPr>
                <w:sz w:val="22"/>
                <w:szCs w:val="22"/>
              </w:rPr>
              <w:t>g/m</w:t>
            </w:r>
            <w:r w:rsidRPr="0040030A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26" w:type="dxa"/>
            <w:tcBorders>
              <w:left w:val="single" w:sz="4" w:space="0" w:color="auto"/>
            </w:tcBorders>
          </w:tcPr>
          <w:p w14:paraId="4FEA1063" w14:textId="77777777" w:rsidR="001E0F3B" w:rsidRPr="00D51448" w:rsidRDefault="001E0F3B" w:rsidP="00ED2121">
            <w:pPr>
              <w:spacing w:before="120" w:after="120" w:line="240" w:lineRule="auto"/>
              <w:jc w:val="right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51</w:t>
            </w:r>
          </w:p>
        </w:tc>
        <w:tc>
          <w:tcPr>
            <w:tcW w:w="992" w:type="dxa"/>
          </w:tcPr>
          <w:p w14:paraId="61839156" w14:textId="77777777" w:rsidR="001E0F3B" w:rsidRPr="00D51448" w:rsidRDefault="001E0F3B" w:rsidP="00ED2121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45–56)</w:t>
            </w:r>
          </w:p>
        </w:tc>
        <w:tc>
          <w:tcPr>
            <w:tcW w:w="466" w:type="dxa"/>
          </w:tcPr>
          <w:p w14:paraId="0960BABC" w14:textId="77777777" w:rsidR="001E0F3B" w:rsidRPr="00D51448" w:rsidRDefault="001E0F3B" w:rsidP="00ED2121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56</w:t>
            </w:r>
          </w:p>
        </w:tc>
        <w:tc>
          <w:tcPr>
            <w:tcW w:w="1134" w:type="dxa"/>
          </w:tcPr>
          <w:p w14:paraId="5EE87811" w14:textId="77777777" w:rsidR="001E0F3B" w:rsidRPr="00D51448" w:rsidRDefault="001E0F3B" w:rsidP="00ED2121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49–71)*</w:t>
            </w:r>
          </w:p>
        </w:tc>
        <w:tc>
          <w:tcPr>
            <w:tcW w:w="426" w:type="dxa"/>
          </w:tcPr>
          <w:p w14:paraId="1752FFBE" w14:textId="77777777" w:rsidR="001E0F3B" w:rsidRPr="00D51448" w:rsidRDefault="001E0F3B" w:rsidP="00ED2121">
            <w:pPr>
              <w:spacing w:before="120" w:after="120" w:line="240" w:lineRule="auto"/>
              <w:jc w:val="right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83</w:t>
            </w:r>
          </w:p>
        </w:tc>
        <w:tc>
          <w:tcPr>
            <w:tcW w:w="1134" w:type="dxa"/>
          </w:tcPr>
          <w:p w14:paraId="6629CE26" w14:textId="77777777" w:rsidR="001E0F3B" w:rsidRPr="00D51448" w:rsidRDefault="001E0F3B" w:rsidP="00ED2121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77–96)*</w:t>
            </w:r>
          </w:p>
        </w:tc>
      </w:tr>
      <w:tr w:rsidR="001E0F3B" w:rsidRPr="00D51448" w14:paraId="2F316441" w14:textId="77777777" w:rsidTr="00FA0214">
        <w:tc>
          <w:tcPr>
            <w:tcW w:w="1701" w:type="dxa"/>
            <w:tcBorders>
              <w:right w:val="single" w:sz="4" w:space="0" w:color="auto"/>
            </w:tcBorders>
          </w:tcPr>
          <w:p w14:paraId="13A6F181" w14:textId="00E1EBA7" w:rsidR="001E0F3B" w:rsidRPr="00D51448" w:rsidRDefault="001E0F3B" w:rsidP="00ED2121">
            <w:pPr>
              <w:spacing w:before="120" w:after="12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</w:t>
            </w:r>
            <w:r w:rsidR="00E57629">
              <w:rPr>
                <w:sz w:val="22"/>
                <w:szCs w:val="22"/>
              </w:rPr>
              <w:t xml:space="preserve">, </w:t>
            </w:r>
            <w:r w:rsidRPr="00D51448">
              <w:rPr>
                <w:sz w:val="22"/>
                <w:szCs w:val="22"/>
              </w:rPr>
              <w:t>mm</w:t>
            </w:r>
          </w:p>
        </w:tc>
        <w:tc>
          <w:tcPr>
            <w:tcW w:w="426" w:type="dxa"/>
            <w:tcBorders>
              <w:left w:val="single" w:sz="4" w:space="0" w:color="auto"/>
            </w:tcBorders>
          </w:tcPr>
          <w:p w14:paraId="068BA3F4" w14:textId="77777777" w:rsidR="001E0F3B" w:rsidRPr="00D51448" w:rsidRDefault="001E0F3B" w:rsidP="00ED2121">
            <w:pPr>
              <w:spacing w:before="120" w:after="120" w:line="240" w:lineRule="auto"/>
              <w:jc w:val="right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6.0</w:t>
            </w:r>
          </w:p>
        </w:tc>
        <w:tc>
          <w:tcPr>
            <w:tcW w:w="992" w:type="dxa"/>
          </w:tcPr>
          <w:p w14:paraId="361D830F" w14:textId="77777777" w:rsidR="001E0F3B" w:rsidRPr="00D51448" w:rsidRDefault="001E0F3B" w:rsidP="00ED2121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5.6–6.3)</w:t>
            </w:r>
          </w:p>
        </w:tc>
        <w:tc>
          <w:tcPr>
            <w:tcW w:w="466" w:type="dxa"/>
          </w:tcPr>
          <w:p w14:paraId="54D722B7" w14:textId="77777777" w:rsidR="001E0F3B" w:rsidRPr="00D51448" w:rsidRDefault="001E0F3B" w:rsidP="00ED2121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7.5</w:t>
            </w:r>
          </w:p>
        </w:tc>
        <w:tc>
          <w:tcPr>
            <w:tcW w:w="1134" w:type="dxa"/>
          </w:tcPr>
          <w:p w14:paraId="5C5BA8DC" w14:textId="77777777" w:rsidR="001E0F3B" w:rsidRPr="00D51448" w:rsidRDefault="001E0F3B" w:rsidP="00ED2121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6.4–9.0)*</w:t>
            </w:r>
          </w:p>
        </w:tc>
        <w:tc>
          <w:tcPr>
            <w:tcW w:w="426" w:type="dxa"/>
          </w:tcPr>
          <w:p w14:paraId="4369ECB8" w14:textId="77777777" w:rsidR="001E0F3B" w:rsidRPr="00D51448" w:rsidRDefault="001E0F3B" w:rsidP="00ED2121">
            <w:pPr>
              <w:spacing w:before="120" w:after="120" w:line="240" w:lineRule="auto"/>
              <w:jc w:val="right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8.7</w:t>
            </w:r>
          </w:p>
        </w:tc>
        <w:tc>
          <w:tcPr>
            <w:tcW w:w="1134" w:type="dxa"/>
          </w:tcPr>
          <w:p w14:paraId="51AB1ECB" w14:textId="77777777" w:rsidR="001E0F3B" w:rsidRPr="00D51448" w:rsidRDefault="001E0F3B" w:rsidP="00ED2121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7.9–9.5)*</w:t>
            </w:r>
          </w:p>
        </w:tc>
      </w:tr>
      <w:tr w:rsidR="001E0F3B" w:rsidRPr="00D51448" w14:paraId="10F12942" w14:textId="77777777" w:rsidTr="00FA0214">
        <w:tc>
          <w:tcPr>
            <w:tcW w:w="1701" w:type="dxa"/>
            <w:tcBorders>
              <w:right w:val="single" w:sz="4" w:space="0" w:color="auto"/>
            </w:tcBorders>
          </w:tcPr>
          <w:p w14:paraId="14DFE1DD" w14:textId="63FE1E32" w:rsidR="001E0F3B" w:rsidRPr="00D51448" w:rsidRDefault="001E0F3B" w:rsidP="00ED2121">
            <w:pPr>
              <w:spacing w:before="120" w:after="12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I</w:t>
            </w:r>
            <w:r w:rsidR="00E57629">
              <w:rPr>
                <w:sz w:val="22"/>
                <w:szCs w:val="22"/>
              </w:rPr>
              <w:t xml:space="preserve">, </w:t>
            </w:r>
            <w:r w:rsidRPr="00D51448">
              <w:rPr>
                <w:sz w:val="22"/>
                <w:szCs w:val="22"/>
              </w:rPr>
              <w:t>mm/m</w:t>
            </w:r>
            <w:r w:rsidRPr="00D51448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26" w:type="dxa"/>
            <w:tcBorders>
              <w:left w:val="single" w:sz="4" w:space="0" w:color="auto"/>
            </w:tcBorders>
          </w:tcPr>
          <w:p w14:paraId="6BE8A35D" w14:textId="77777777" w:rsidR="001E0F3B" w:rsidRPr="00D51448" w:rsidRDefault="001E0F3B" w:rsidP="00ED2121">
            <w:pPr>
              <w:spacing w:before="120" w:after="120" w:line="240" w:lineRule="auto"/>
              <w:jc w:val="right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3.4</w:t>
            </w:r>
          </w:p>
        </w:tc>
        <w:tc>
          <w:tcPr>
            <w:tcW w:w="992" w:type="dxa"/>
          </w:tcPr>
          <w:p w14:paraId="56D01CF2" w14:textId="77777777" w:rsidR="001E0F3B" w:rsidRPr="00D51448" w:rsidRDefault="001E0F3B" w:rsidP="00ED2121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3.1–3.6)</w:t>
            </w:r>
          </w:p>
        </w:tc>
        <w:tc>
          <w:tcPr>
            <w:tcW w:w="466" w:type="dxa"/>
          </w:tcPr>
          <w:p w14:paraId="6CB7FFE5" w14:textId="77777777" w:rsidR="001E0F3B" w:rsidRPr="00D51448" w:rsidRDefault="001E0F3B" w:rsidP="00ED2121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4.2</w:t>
            </w:r>
          </w:p>
        </w:tc>
        <w:tc>
          <w:tcPr>
            <w:tcW w:w="1134" w:type="dxa"/>
          </w:tcPr>
          <w:p w14:paraId="69E0DCDD" w14:textId="77777777" w:rsidR="001E0F3B" w:rsidRPr="00D51448" w:rsidRDefault="001E0F3B" w:rsidP="00ED2121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3.7–5.2)*</w:t>
            </w:r>
          </w:p>
        </w:tc>
        <w:tc>
          <w:tcPr>
            <w:tcW w:w="426" w:type="dxa"/>
          </w:tcPr>
          <w:p w14:paraId="7286010B" w14:textId="77777777" w:rsidR="001E0F3B" w:rsidRPr="00D51448" w:rsidRDefault="001E0F3B" w:rsidP="00ED2121">
            <w:pPr>
              <w:spacing w:before="120" w:after="120" w:line="240" w:lineRule="auto"/>
              <w:jc w:val="right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4.8</w:t>
            </w:r>
          </w:p>
        </w:tc>
        <w:tc>
          <w:tcPr>
            <w:tcW w:w="1134" w:type="dxa"/>
          </w:tcPr>
          <w:p w14:paraId="19E2FF61" w14:textId="77777777" w:rsidR="001E0F3B" w:rsidRPr="00D51448" w:rsidRDefault="001E0F3B" w:rsidP="00ED2121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4.3–5.5)*</w:t>
            </w:r>
          </w:p>
        </w:tc>
      </w:tr>
    </w:tbl>
    <w:p w14:paraId="24C2BA83" w14:textId="1A11480F" w:rsidR="008E6C17" w:rsidRDefault="00676263">
      <w:pPr>
        <w:spacing w:after="200" w:line="276" w:lineRule="auto"/>
        <w:rPr>
          <w:b/>
        </w:rPr>
      </w:pPr>
      <w:r>
        <w:t>Only the groups that were changed from the derivation/validation cohort are shown.</w:t>
      </w:r>
      <w:r w:rsidR="002311E8">
        <w:t xml:space="preserve"> * denotes </w:t>
      </w:r>
      <w:r w:rsidR="002311E8" w:rsidRPr="009E6339">
        <w:rPr>
          <w:i/>
        </w:rPr>
        <w:t>p</w:t>
      </w:r>
      <w:r w:rsidR="002311E8">
        <w:t> &lt; 0.05 compared to the healthy volunteers.</w:t>
      </w:r>
      <w:r w:rsidR="008E6C17">
        <w:rPr>
          <w:b/>
        </w:rPr>
        <w:br w:type="page"/>
      </w:r>
    </w:p>
    <w:p w14:paraId="3E2A0AFE" w14:textId="584C0F2B" w:rsidR="00E20C58" w:rsidRPr="00FA0214" w:rsidRDefault="00E20C58" w:rsidP="00FA0214">
      <w:pPr>
        <w:spacing w:after="0"/>
        <w:jc w:val="center"/>
        <w:rPr>
          <w:b/>
        </w:rPr>
      </w:pPr>
      <w:r>
        <w:rPr>
          <w:b/>
        </w:rPr>
        <w:lastRenderedPageBreak/>
        <w:t xml:space="preserve">Table </w:t>
      </w:r>
      <w:r w:rsidR="007B52A3">
        <w:rPr>
          <w:b/>
        </w:rPr>
        <w:t>S</w:t>
      </w:r>
      <w:r w:rsidR="007979A2">
        <w:rPr>
          <w:b/>
        </w:rPr>
        <w:t>2b</w:t>
      </w:r>
      <w:r>
        <w:rPr>
          <w:b/>
        </w:rPr>
        <w:t>.</w:t>
      </w:r>
      <w:r w:rsidRPr="00FA0214">
        <w:rPr>
          <w:b/>
        </w:rPr>
        <w:t xml:space="preserve"> Characteristics and results of the male subjects of the </w:t>
      </w:r>
      <w:r w:rsidR="00401522" w:rsidRPr="00FA0214">
        <w:rPr>
          <w:b/>
          <w:i/>
        </w:rPr>
        <w:t xml:space="preserve">mixed </w:t>
      </w:r>
      <w:r w:rsidRPr="00FA0214">
        <w:rPr>
          <w:b/>
          <w:i/>
        </w:rPr>
        <w:t>cohort</w:t>
      </w:r>
      <w:r w:rsidR="007979A2" w:rsidRPr="00FA0214">
        <w:rPr>
          <w:b/>
        </w:rPr>
        <w:t>.</w:t>
      </w:r>
    </w:p>
    <w:tbl>
      <w:tblPr>
        <w:tblStyle w:val="Tabellrutnt"/>
        <w:tblW w:w="6650" w:type="dxa"/>
        <w:tblInd w:w="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57" w:type="dxa"/>
        </w:tblCellMar>
        <w:tblLook w:val="04A0" w:firstRow="1" w:lastRow="0" w:firstColumn="1" w:lastColumn="0" w:noHBand="0" w:noVBand="1"/>
      </w:tblPr>
      <w:tblGrid>
        <w:gridCol w:w="1702"/>
        <w:gridCol w:w="565"/>
        <w:gridCol w:w="990"/>
        <w:gridCol w:w="558"/>
        <w:gridCol w:w="1134"/>
        <w:gridCol w:w="567"/>
        <w:gridCol w:w="1134"/>
      </w:tblGrid>
      <w:tr w:rsidR="001E0F3B" w:rsidRPr="00D51448" w14:paraId="0ACFE037" w14:textId="77777777" w:rsidTr="00FA0214">
        <w:tc>
          <w:tcPr>
            <w:tcW w:w="170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DF48059" w14:textId="77777777" w:rsidR="001E0F3B" w:rsidRPr="00D51448" w:rsidRDefault="001E0F3B" w:rsidP="00632BB0">
            <w:pPr>
              <w:spacing w:before="120" w:after="120" w:line="240" w:lineRule="auto"/>
              <w:rPr>
                <w:b/>
                <w:i/>
                <w:sz w:val="22"/>
                <w:szCs w:val="22"/>
              </w:rPr>
            </w:pPr>
            <w:r w:rsidRPr="00D51448">
              <w:rPr>
                <w:b/>
                <w:i/>
                <w:sz w:val="22"/>
                <w:szCs w:val="22"/>
              </w:rPr>
              <w:t>Males</w:t>
            </w:r>
          </w:p>
        </w:tc>
        <w:tc>
          <w:tcPr>
            <w:tcW w:w="1555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7ECBA83" w14:textId="77777777" w:rsidR="001E0F3B" w:rsidRPr="00D51448" w:rsidRDefault="001E0F3B" w:rsidP="00632BB0">
            <w:pPr>
              <w:spacing w:before="120" w:after="120" w:line="240" w:lineRule="auto"/>
              <w:jc w:val="center"/>
              <w:rPr>
                <w:b/>
                <w:sz w:val="22"/>
                <w:szCs w:val="22"/>
              </w:rPr>
            </w:pPr>
            <w:r w:rsidRPr="00D51448">
              <w:rPr>
                <w:b/>
                <w:sz w:val="22"/>
                <w:szCs w:val="22"/>
              </w:rPr>
              <w:t>Healthy volunteers</w:t>
            </w:r>
          </w:p>
        </w:tc>
        <w:tc>
          <w:tcPr>
            <w:tcW w:w="1692" w:type="dxa"/>
            <w:gridSpan w:val="2"/>
            <w:tcBorders>
              <w:bottom w:val="single" w:sz="4" w:space="0" w:color="auto"/>
            </w:tcBorders>
            <w:vAlign w:val="center"/>
          </w:tcPr>
          <w:p w14:paraId="74F23FBE" w14:textId="77777777" w:rsidR="001E0F3B" w:rsidRPr="00D51448" w:rsidRDefault="001E0F3B" w:rsidP="0040030A">
            <w:pPr>
              <w:spacing w:before="120" w:after="120" w:line="240" w:lineRule="auto"/>
              <w:jc w:val="center"/>
              <w:rPr>
                <w:b/>
                <w:sz w:val="22"/>
                <w:szCs w:val="22"/>
              </w:rPr>
            </w:pPr>
            <w:proofErr w:type="spellStart"/>
            <w:r w:rsidRPr="00D51448">
              <w:rPr>
                <w:b/>
                <w:sz w:val="22"/>
                <w:szCs w:val="22"/>
              </w:rPr>
              <w:t>Fabry</w:t>
            </w:r>
            <w:proofErr w:type="spellEnd"/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vAlign w:val="center"/>
          </w:tcPr>
          <w:p w14:paraId="0C84465A" w14:textId="77777777" w:rsidR="001E0F3B" w:rsidRPr="00D51448" w:rsidRDefault="001E0F3B" w:rsidP="0040030A">
            <w:pPr>
              <w:spacing w:before="120" w:after="120" w:line="240" w:lineRule="auto"/>
              <w:jc w:val="center"/>
              <w:rPr>
                <w:b/>
                <w:sz w:val="22"/>
                <w:szCs w:val="22"/>
              </w:rPr>
            </w:pPr>
            <w:r w:rsidRPr="00D51448">
              <w:rPr>
                <w:b/>
                <w:sz w:val="22"/>
                <w:szCs w:val="22"/>
              </w:rPr>
              <w:t>LVH</w:t>
            </w:r>
          </w:p>
        </w:tc>
      </w:tr>
      <w:tr w:rsidR="001E0F3B" w:rsidRPr="00D51448" w14:paraId="413C6B65" w14:textId="77777777" w:rsidTr="00FA0214">
        <w:tc>
          <w:tcPr>
            <w:tcW w:w="1702" w:type="dxa"/>
            <w:tcBorders>
              <w:top w:val="single" w:sz="4" w:space="0" w:color="auto"/>
              <w:right w:val="single" w:sz="4" w:space="0" w:color="auto"/>
            </w:tcBorders>
          </w:tcPr>
          <w:p w14:paraId="63D9476A" w14:textId="77777777" w:rsidR="001E0F3B" w:rsidRPr="00D51448" w:rsidRDefault="001E0F3B" w:rsidP="00632BB0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 xml:space="preserve">Number, </w:t>
            </w:r>
            <w:r w:rsidRPr="00D51448">
              <w:rPr>
                <w:i/>
                <w:sz w:val="22"/>
                <w:szCs w:val="22"/>
              </w:rPr>
              <w:t>n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</w:tcBorders>
          </w:tcPr>
          <w:p w14:paraId="21959882" w14:textId="77777777" w:rsidR="001E0F3B" w:rsidRPr="00D51448" w:rsidRDefault="001E0F3B" w:rsidP="00632BB0">
            <w:pPr>
              <w:spacing w:before="120" w:after="120" w:line="240" w:lineRule="auto"/>
              <w:jc w:val="right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64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3087564" w14:textId="77777777" w:rsidR="001E0F3B" w:rsidRPr="00D51448" w:rsidRDefault="001E0F3B" w:rsidP="0040030A">
            <w:pPr>
              <w:spacing w:before="120" w:after="120" w:line="240" w:lineRule="auto"/>
              <w:rPr>
                <w:sz w:val="22"/>
                <w:szCs w:val="22"/>
              </w:rPr>
            </w:pPr>
          </w:p>
        </w:tc>
        <w:tc>
          <w:tcPr>
            <w:tcW w:w="558" w:type="dxa"/>
            <w:tcBorders>
              <w:top w:val="single" w:sz="4" w:space="0" w:color="auto"/>
            </w:tcBorders>
          </w:tcPr>
          <w:p w14:paraId="4D812195" w14:textId="77777777" w:rsidR="001E0F3B" w:rsidRPr="00D51448" w:rsidRDefault="001E0F3B" w:rsidP="0040030A">
            <w:pPr>
              <w:spacing w:before="120" w:after="120" w:line="240" w:lineRule="auto"/>
              <w:jc w:val="right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5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DF23FA5" w14:textId="77777777" w:rsidR="001E0F3B" w:rsidRPr="00D51448" w:rsidRDefault="001E0F3B" w:rsidP="00563A7B">
            <w:pPr>
              <w:spacing w:before="120" w:after="120" w:line="240" w:lineRule="auto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1809A13" w14:textId="77777777" w:rsidR="001E0F3B" w:rsidRPr="00D51448" w:rsidRDefault="001E0F3B">
            <w:pPr>
              <w:spacing w:before="120" w:after="120" w:line="240" w:lineRule="auto"/>
              <w:jc w:val="right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10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DA38B91" w14:textId="77777777" w:rsidR="001E0F3B" w:rsidRPr="00D51448" w:rsidRDefault="001E0F3B">
            <w:pPr>
              <w:spacing w:before="120" w:after="120" w:line="240" w:lineRule="auto"/>
              <w:rPr>
                <w:sz w:val="22"/>
                <w:szCs w:val="22"/>
              </w:rPr>
            </w:pPr>
          </w:p>
        </w:tc>
      </w:tr>
      <w:tr w:rsidR="001E0F3B" w:rsidRPr="00D51448" w14:paraId="0E371110" w14:textId="77777777" w:rsidTr="00FA0214">
        <w:tc>
          <w:tcPr>
            <w:tcW w:w="1702" w:type="dxa"/>
            <w:tcBorders>
              <w:right w:val="single" w:sz="4" w:space="0" w:color="auto"/>
            </w:tcBorders>
          </w:tcPr>
          <w:p w14:paraId="45F0DD2E" w14:textId="7B768CA1" w:rsidR="001E0F3B" w:rsidRPr="00D51448" w:rsidRDefault="001E0F3B" w:rsidP="00632BB0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Age</w:t>
            </w:r>
            <w:r w:rsidR="00E57629">
              <w:rPr>
                <w:sz w:val="22"/>
                <w:szCs w:val="22"/>
              </w:rPr>
              <w:t xml:space="preserve">, </w:t>
            </w:r>
            <w:r w:rsidRPr="00D51448">
              <w:rPr>
                <w:sz w:val="22"/>
                <w:szCs w:val="22"/>
              </w:rPr>
              <w:t>years</w:t>
            </w:r>
          </w:p>
        </w:tc>
        <w:tc>
          <w:tcPr>
            <w:tcW w:w="565" w:type="dxa"/>
            <w:tcBorders>
              <w:left w:val="single" w:sz="4" w:space="0" w:color="auto"/>
            </w:tcBorders>
          </w:tcPr>
          <w:p w14:paraId="4461FF3C" w14:textId="77777777" w:rsidR="001E0F3B" w:rsidRPr="00D51448" w:rsidRDefault="001E0F3B" w:rsidP="00632BB0">
            <w:pPr>
              <w:spacing w:before="120" w:after="120" w:line="240" w:lineRule="auto"/>
              <w:jc w:val="right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32</w:t>
            </w:r>
          </w:p>
        </w:tc>
        <w:tc>
          <w:tcPr>
            <w:tcW w:w="990" w:type="dxa"/>
          </w:tcPr>
          <w:p w14:paraId="7E896C3F" w14:textId="77777777" w:rsidR="001E0F3B" w:rsidRPr="00D51448" w:rsidRDefault="001E0F3B" w:rsidP="0040030A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26–49)</w:t>
            </w:r>
          </w:p>
        </w:tc>
        <w:tc>
          <w:tcPr>
            <w:tcW w:w="558" w:type="dxa"/>
          </w:tcPr>
          <w:p w14:paraId="3CC80981" w14:textId="77777777" w:rsidR="001E0F3B" w:rsidRPr="00D51448" w:rsidRDefault="001E0F3B" w:rsidP="0040030A">
            <w:pPr>
              <w:spacing w:before="120" w:after="120" w:line="240" w:lineRule="auto"/>
              <w:jc w:val="right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42</w:t>
            </w:r>
          </w:p>
        </w:tc>
        <w:tc>
          <w:tcPr>
            <w:tcW w:w="1134" w:type="dxa"/>
          </w:tcPr>
          <w:p w14:paraId="6121775F" w14:textId="77777777" w:rsidR="001E0F3B" w:rsidRPr="00D51448" w:rsidRDefault="001E0F3B" w:rsidP="00563A7B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34–54)*</w:t>
            </w:r>
          </w:p>
        </w:tc>
        <w:tc>
          <w:tcPr>
            <w:tcW w:w="567" w:type="dxa"/>
            <w:vAlign w:val="bottom"/>
          </w:tcPr>
          <w:p w14:paraId="5BED6BB9" w14:textId="77777777" w:rsidR="001E0F3B" w:rsidRPr="00D51448" w:rsidRDefault="001E0F3B">
            <w:pPr>
              <w:spacing w:before="120" w:after="120" w:line="240" w:lineRule="auto"/>
              <w:jc w:val="right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59</w:t>
            </w:r>
          </w:p>
        </w:tc>
        <w:tc>
          <w:tcPr>
            <w:tcW w:w="1134" w:type="dxa"/>
          </w:tcPr>
          <w:p w14:paraId="3E4A8DD8" w14:textId="77777777" w:rsidR="001E0F3B" w:rsidRPr="00D51448" w:rsidRDefault="001E0F3B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46–69)*</w:t>
            </w:r>
          </w:p>
        </w:tc>
      </w:tr>
      <w:tr w:rsidR="001E0F3B" w:rsidRPr="00D51448" w14:paraId="1A873F4F" w14:textId="77777777" w:rsidTr="00FA0214">
        <w:tc>
          <w:tcPr>
            <w:tcW w:w="1702" w:type="dxa"/>
            <w:tcBorders>
              <w:right w:val="single" w:sz="4" w:space="0" w:color="auto"/>
            </w:tcBorders>
          </w:tcPr>
          <w:p w14:paraId="71965C64" w14:textId="7C469356" w:rsidR="001E0F3B" w:rsidRPr="00D51448" w:rsidRDefault="001E0F3B" w:rsidP="00632BB0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Height</w:t>
            </w:r>
            <w:r w:rsidR="00E57629">
              <w:rPr>
                <w:sz w:val="22"/>
                <w:szCs w:val="22"/>
              </w:rPr>
              <w:t>,</w:t>
            </w:r>
            <w:r w:rsidRPr="00D51448">
              <w:rPr>
                <w:sz w:val="22"/>
                <w:szCs w:val="22"/>
              </w:rPr>
              <w:t xml:space="preserve"> cm</w:t>
            </w:r>
          </w:p>
        </w:tc>
        <w:tc>
          <w:tcPr>
            <w:tcW w:w="565" w:type="dxa"/>
            <w:tcBorders>
              <w:left w:val="single" w:sz="4" w:space="0" w:color="auto"/>
            </w:tcBorders>
          </w:tcPr>
          <w:p w14:paraId="30635068" w14:textId="77777777" w:rsidR="001E0F3B" w:rsidRPr="00D51448" w:rsidRDefault="001E0F3B" w:rsidP="00632BB0">
            <w:pPr>
              <w:spacing w:before="120" w:after="120" w:line="240" w:lineRule="auto"/>
              <w:jc w:val="right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181</w:t>
            </w:r>
          </w:p>
        </w:tc>
        <w:tc>
          <w:tcPr>
            <w:tcW w:w="990" w:type="dxa"/>
          </w:tcPr>
          <w:p w14:paraId="6D1064CB" w14:textId="77777777" w:rsidR="001E0F3B" w:rsidRPr="00D51448" w:rsidRDefault="001E0F3B" w:rsidP="0040030A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177–184)</w:t>
            </w:r>
          </w:p>
        </w:tc>
        <w:tc>
          <w:tcPr>
            <w:tcW w:w="558" w:type="dxa"/>
          </w:tcPr>
          <w:p w14:paraId="3240E3FB" w14:textId="77777777" w:rsidR="001E0F3B" w:rsidRPr="00D51448" w:rsidRDefault="001E0F3B" w:rsidP="0040030A">
            <w:pPr>
              <w:spacing w:before="120" w:after="120" w:line="240" w:lineRule="auto"/>
              <w:jc w:val="right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178</w:t>
            </w:r>
          </w:p>
        </w:tc>
        <w:tc>
          <w:tcPr>
            <w:tcW w:w="1134" w:type="dxa"/>
          </w:tcPr>
          <w:p w14:paraId="7E76D3CB" w14:textId="77777777" w:rsidR="001E0F3B" w:rsidRPr="00D51448" w:rsidRDefault="001E0F3B" w:rsidP="00563A7B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172–185)*</w:t>
            </w:r>
          </w:p>
        </w:tc>
        <w:tc>
          <w:tcPr>
            <w:tcW w:w="567" w:type="dxa"/>
            <w:vAlign w:val="bottom"/>
          </w:tcPr>
          <w:p w14:paraId="2FA81B1E" w14:textId="77777777" w:rsidR="001E0F3B" w:rsidRPr="00D51448" w:rsidRDefault="001E0F3B">
            <w:pPr>
              <w:spacing w:before="120" w:after="120" w:line="240" w:lineRule="auto"/>
              <w:jc w:val="right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180</w:t>
            </w:r>
          </w:p>
        </w:tc>
        <w:tc>
          <w:tcPr>
            <w:tcW w:w="1134" w:type="dxa"/>
          </w:tcPr>
          <w:p w14:paraId="5F2517DA" w14:textId="77777777" w:rsidR="001E0F3B" w:rsidRPr="00D51448" w:rsidRDefault="001E0F3B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174–184)</w:t>
            </w:r>
          </w:p>
        </w:tc>
      </w:tr>
      <w:tr w:rsidR="001E0F3B" w:rsidRPr="00D51448" w14:paraId="15C46D40" w14:textId="77777777" w:rsidTr="00FA0214">
        <w:tc>
          <w:tcPr>
            <w:tcW w:w="1702" w:type="dxa"/>
            <w:tcBorders>
              <w:right w:val="single" w:sz="4" w:space="0" w:color="auto"/>
            </w:tcBorders>
          </w:tcPr>
          <w:p w14:paraId="519470C5" w14:textId="2832F1A0" w:rsidR="001E0F3B" w:rsidRPr="0040030A" w:rsidRDefault="001E0F3B" w:rsidP="00632BB0">
            <w:pPr>
              <w:spacing w:before="120" w:after="120" w:line="240" w:lineRule="auto"/>
              <w:rPr>
                <w:sz w:val="22"/>
                <w:szCs w:val="22"/>
              </w:rPr>
            </w:pPr>
            <w:r w:rsidRPr="00632BB0">
              <w:rPr>
                <w:sz w:val="22"/>
                <w:szCs w:val="22"/>
              </w:rPr>
              <w:t>Weight</w:t>
            </w:r>
            <w:r w:rsidR="00E57629" w:rsidRPr="00632BB0">
              <w:rPr>
                <w:sz w:val="22"/>
                <w:szCs w:val="22"/>
              </w:rPr>
              <w:t xml:space="preserve">, </w:t>
            </w:r>
            <w:r w:rsidRPr="00632BB0">
              <w:rPr>
                <w:sz w:val="22"/>
                <w:szCs w:val="22"/>
              </w:rPr>
              <w:t>kg</w:t>
            </w:r>
          </w:p>
        </w:tc>
        <w:tc>
          <w:tcPr>
            <w:tcW w:w="565" w:type="dxa"/>
            <w:tcBorders>
              <w:left w:val="single" w:sz="4" w:space="0" w:color="auto"/>
            </w:tcBorders>
          </w:tcPr>
          <w:p w14:paraId="46B722D0" w14:textId="77777777" w:rsidR="001E0F3B" w:rsidRPr="00D51448" w:rsidRDefault="001E0F3B" w:rsidP="00632BB0">
            <w:pPr>
              <w:spacing w:before="120" w:after="120" w:line="240" w:lineRule="auto"/>
              <w:jc w:val="right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80</w:t>
            </w:r>
          </w:p>
        </w:tc>
        <w:tc>
          <w:tcPr>
            <w:tcW w:w="990" w:type="dxa"/>
          </w:tcPr>
          <w:p w14:paraId="7ABF58F4" w14:textId="77777777" w:rsidR="001E0F3B" w:rsidRPr="00D51448" w:rsidRDefault="001E0F3B" w:rsidP="0040030A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73–87)</w:t>
            </w:r>
          </w:p>
        </w:tc>
        <w:tc>
          <w:tcPr>
            <w:tcW w:w="558" w:type="dxa"/>
          </w:tcPr>
          <w:p w14:paraId="754FB277" w14:textId="77777777" w:rsidR="001E0F3B" w:rsidRPr="00D51448" w:rsidRDefault="001E0F3B" w:rsidP="0040030A">
            <w:pPr>
              <w:spacing w:before="120" w:after="120" w:line="240" w:lineRule="auto"/>
              <w:jc w:val="right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77</w:t>
            </w:r>
          </w:p>
        </w:tc>
        <w:tc>
          <w:tcPr>
            <w:tcW w:w="1134" w:type="dxa"/>
          </w:tcPr>
          <w:p w14:paraId="0D7E79BE" w14:textId="77777777" w:rsidR="001E0F3B" w:rsidRPr="00D51448" w:rsidRDefault="001E0F3B" w:rsidP="00563A7B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65–83)*</w:t>
            </w:r>
          </w:p>
        </w:tc>
        <w:tc>
          <w:tcPr>
            <w:tcW w:w="567" w:type="dxa"/>
            <w:vAlign w:val="bottom"/>
          </w:tcPr>
          <w:p w14:paraId="481120E6" w14:textId="77777777" w:rsidR="001E0F3B" w:rsidRPr="00D51448" w:rsidRDefault="001E0F3B">
            <w:pPr>
              <w:spacing w:before="120" w:after="120" w:line="240" w:lineRule="auto"/>
              <w:jc w:val="right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87</w:t>
            </w:r>
          </w:p>
        </w:tc>
        <w:tc>
          <w:tcPr>
            <w:tcW w:w="1134" w:type="dxa"/>
          </w:tcPr>
          <w:p w14:paraId="5427FE35" w14:textId="77777777" w:rsidR="001E0F3B" w:rsidRPr="00D51448" w:rsidRDefault="001E0F3B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78–100)*</w:t>
            </w:r>
          </w:p>
        </w:tc>
      </w:tr>
      <w:tr w:rsidR="001E0F3B" w:rsidRPr="00D51448" w14:paraId="4A7E0F02" w14:textId="77777777" w:rsidTr="00FA0214">
        <w:tc>
          <w:tcPr>
            <w:tcW w:w="1702" w:type="dxa"/>
            <w:tcBorders>
              <w:right w:val="single" w:sz="4" w:space="0" w:color="auto"/>
            </w:tcBorders>
          </w:tcPr>
          <w:p w14:paraId="2B9FE141" w14:textId="67A02E9E" w:rsidR="001E0F3B" w:rsidRPr="00632BB0" w:rsidRDefault="001E0F3B" w:rsidP="00632BB0">
            <w:pPr>
              <w:spacing w:before="120" w:after="120" w:line="240" w:lineRule="auto"/>
              <w:rPr>
                <w:sz w:val="22"/>
                <w:szCs w:val="22"/>
              </w:rPr>
            </w:pPr>
            <w:r w:rsidRPr="00632BB0">
              <w:rPr>
                <w:sz w:val="22"/>
                <w:szCs w:val="22"/>
              </w:rPr>
              <w:t>BSA</w:t>
            </w:r>
            <w:r w:rsidR="00E57629" w:rsidRPr="00332E31">
              <w:rPr>
                <w:sz w:val="22"/>
                <w:szCs w:val="22"/>
              </w:rPr>
              <w:t xml:space="preserve">, </w:t>
            </w:r>
            <w:r w:rsidRPr="00632BB0">
              <w:rPr>
                <w:sz w:val="22"/>
                <w:szCs w:val="22"/>
              </w:rPr>
              <w:t>m</w:t>
            </w:r>
            <w:r w:rsidRPr="00632BB0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65" w:type="dxa"/>
            <w:tcBorders>
              <w:left w:val="single" w:sz="4" w:space="0" w:color="auto"/>
            </w:tcBorders>
          </w:tcPr>
          <w:p w14:paraId="2F914C83" w14:textId="77777777" w:rsidR="001E0F3B" w:rsidRPr="00D51448" w:rsidRDefault="001E0F3B" w:rsidP="00632BB0">
            <w:pPr>
              <w:spacing w:before="120" w:after="120" w:line="240" w:lineRule="auto"/>
              <w:jc w:val="right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2.0</w:t>
            </w:r>
          </w:p>
        </w:tc>
        <w:tc>
          <w:tcPr>
            <w:tcW w:w="990" w:type="dxa"/>
          </w:tcPr>
          <w:p w14:paraId="74310585" w14:textId="77777777" w:rsidR="001E0F3B" w:rsidRPr="00D51448" w:rsidRDefault="001E0F3B" w:rsidP="0040030A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1.9–2.1)</w:t>
            </w:r>
          </w:p>
        </w:tc>
        <w:tc>
          <w:tcPr>
            <w:tcW w:w="558" w:type="dxa"/>
          </w:tcPr>
          <w:p w14:paraId="18943DDD" w14:textId="77777777" w:rsidR="001E0F3B" w:rsidRPr="00D51448" w:rsidRDefault="001E0F3B" w:rsidP="0040030A">
            <w:pPr>
              <w:spacing w:before="120" w:after="120" w:line="240" w:lineRule="auto"/>
              <w:jc w:val="right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2.0</w:t>
            </w:r>
          </w:p>
        </w:tc>
        <w:tc>
          <w:tcPr>
            <w:tcW w:w="1134" w:type="dxa"/>
          </w:tcPr>
          <w:p w14:paraId="0A16099A" w14:textId="77777777" w:rsidR="001E0F3B" w:rsidRPr="00D51448" w:rsidRDefault="001E0F3B" w:rsidP="00563A7B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1.8–2.1)*</w:t>
            </w:r>
          </w:p>
        </w:tc>
        <w:tc>
          <w:tcPr>
            <w:tcW w:w="567" w:type="dxa"/>
            <w:vAlign w:val="bottom"/>
          </w:tcPr>
          <w:p w14:paraId="0A7B02E9" w14:textId="77777777" w:rsidR="001E0F3B" w:rsidRPr="00D51448" w:rsidRDefault="001E0F3B">
            <w:pPr>
              <w:spacing w:before="120" w:after="120" w:line="240" w:lineRule="auto"/>
              <w:jc w:val="right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2.1</w:t>
            </w:r>
          </w:p>
        </w:tc>
        <w:tc>
          <w:tcPr>
            <w:tcW w:w="1134" w:type="dxa"/>
          </w:tcPr>
          <w:p w14:paraId="2C2B4D55" w14:textId="77777777" w:rsidR="001E0F3B" w:rsidRPr="00D51448" w:rsidRDefault="001E0F3B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1.9–2.2)*</w:t>
            </w:r>
          </w:p>
        </w:tc>
      </w:tr>
      <w:tr w:rsidR="001E0F3B" w:rsidRPr="00D51448" w14:paraId="048528A6" w14:textId="77777777" w:rsidTr="00FA0214">
        <w:tc>
          <w:tcPr>
            <w:tcW w:w="1702" w:type="dxa"/>
            <w:tcBorders>
              <w:right w:val="single" w:sz="4" w:space="0" w:color="auto"/>
            </w:tcBorders>
          </w:tcPr>
          <w:p w14:paraId="611293DF" w14:textId="598000E2" w:rsidR="001E0F3B" w:rsidRPr="00632BB0" w:rsidRDefault="001E0F3B" w:rsidP="00632BB0">
            <w:pPr>
              <w:spacing w:before="120" w:after="120" w:line="240" w:lineRule="auto"/>
              <w:rPr>
                <w:sz w:val="22"/>
                <w:szCs w:val="22"/>
              </w:rPr>
            </w:pPr>
            <w:r w:rsidRPr="00632BB0">
              <w:rPr>
                <w:sz w:val="22"/>
                <w:szCs w:val="22"/>
              </w:rPr>
              <w:t>BMI</w:t>
            </w:r>
            <w:r w:rsidR="00E57629" w:rsidRPr="00332E31">
              <w:rPr>
                <w:sz w:val="22"/>
                <w:szCs w:val="22"/>
              </w:rPr>
              <w:t xml:space="preserve">, </w:t>
            </w:r>
            <w:r w:rsidRPr="00632BB0">
              <w:rPr>
                <w:sz w:val="22"/>
                <w:szCs w:val="22"/>
              </w:rPr>
              <w:t>kg/m</w:t>
            </w:r>
            <w:r w:rsidRPr="00632BB0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65" w:type="dxa"/>
            <w:tcBorders>
              <w:left w:val="single" w:sz="4" w:space="0" w:color="auto"/>
            </w:tcBorders>
          </w:tcPr>
          <w:p w14:paraId="20BFAB2E" w14:textId="77777777" w:rsidR="001E0F3B" w:rsidRPr="00D51448" w:rsidRDefault="001E0F3B" w:rsidP="00632BB0">
            <w:pPr>
              <w:spacing w:before="120" w:after="120" w:line="240" w:lineRule="auto"/>
              <w:jc w:val="right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24</w:t>
            </w:r>
          </w:p>
        </w:tc>
        <w:tc>
          <w:tcPr>
            <w:tcW w:w="990" w:type="dxa"/>
          </w:tcPr>
          <w:p w14:paraId="7416BD07" w14:textId="77777777" w:rsidR="001E0F3B" w:rsidRPr="00D51448" w:rsidRDefault="001E0F3B" w:rsidP="0040030A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23–27)</w:t>
            </w:r>
          </w:p>
        </w:tc>
        <w:tc>
          <w:tcPr>
            <w:tcW w:w="558" w:type="dxa"/>
          </w:tcPr>
          <w:p w14:paraId="0FB454C1" w14:textId="77777777" w:rsidR="001E0F3B" w:rsidRPr="00D51448" w:rsidRDefault="001E0F3B" w:rsidP="0040030A">
            <w:pPr>
              <w:spacing w:before="120" w:after="120" w:line="240" w:lineRule="auto"/>
              <w:jc w:val="right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23</w:t>
            </w:r>
          </w:p>
        </w:tc>
        <w:tc>
          <w:tcPr>
            <w:tcW w:w="1134" w:type="dxa"/>
          </w:tcPr>
          <w:p w14:paraId="14242C95" w14:textId="77777777" w:rsidR="001E0F3B" w:rsidRPr="00D51448" w:rsidRDefault="001E0F3B" w:rsidP="00563A7B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20–26)</w:t>
            </w:r>
          </w:p>
        </w:tc>
        <w:tc>
          <w:tcPr>
            <w:tcW w:w="567" w:type="dxa"/>
            <w:vAlign w:val="bottom"/>
          </w:tcPr>
          <w:p w14:paraId="4ACF1A02" w14:textId="77777777" w:rsidR="001E0F3B" w:rsidRPr="00D51448" w:rsidRDefault="001E0F3B">
            <w:pPr>
              <w:spacing w:before="120" w:after="120" w:line="240" w:lineRule="auto"/>
              <w:jc w:val="right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27</w:t>
            </w:r>
          </w:p>
        </w:tc>
        <w:tc>
          <w:tcPr>
            <w:tcW w:w="1134" w:type="dxa"/>
          </w:tcPr>
          <w:p w14:paraId="06259C51" w14:textId="77777777" w:rsidR="001E0F3B" w:rsidRPr="00D51448" w:rsidRDefault="001E0F3B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24–31)*</w:t>
            </w:r>
          </w:p>
        </w:tc>
      </w:tr>
      <w:tr w:rsidR="001E0F3B" w:rsidRPr="00D51448" w14:paraId="330C77CF" w14:textId="77777777" w:rsidTr="00FA0214">
        <w:tc>
          <w:tcPr>
            <w:tcW w:w="1702" w:type="dxa"/>
            <w:tcBorders>
              <w:right w:val="single" w:sz="4" w:space="0" w:color="auto"/>
            </w:tcBorders>
          </w:tcPr>
          <w:p w14:paraId="03752467" w14:textId="32E426EB" w:rsidR="001E0F3B" w:rsidRPr="00632BB0" w:rsidRDefault="001E0F3B" w:rsidP="00632BB0">
            <w:pPr>
              <w:spacing w:before="120" w:after="120" w:line="240" w:lineRule="auto"/>
              <w:rPr>
                <w:sz w:val="22"/>
                <w:szCs w:val="22"/>
              </w:rPr>
            </w:pPr>
            <w:r w:rsidRPr="00632BB0">
              <w:rPr>
                <w:sz w:val="22"/>
                <w:szCs w:val="22"/>
              </w:rPr>
              <w:t>LVEDV</w:t>
            </w:r>
            <w:r w:rsidR="00E57629" w:rsidRPr="00332E31">
              <w:rPr>
                <w:sz w:val="22"/>
                <w:szCs w:val="22"/>
              </w:rPr>
              <w:t xml:space="preserve">, </w:t>
            </w:r>
            <w:r w:rsidRPr="00632BB0">
              <w:rPr>
                <w:sz w:val="22"/>
                <w:szCs w:val="22"/>
              </w:rPr>
              <w:t>ml</w:t>
            </w:r>
          </w:p>
        </w:tc>
        <w:tc>
          <w:tcPr>
            <w:tcW w:w="565" w:type="dxa"/>
            <w:tcBorders>
              <w:left w:val="single" w:sz="4" w:space="0" w:color="auto"/>
            </w:tcBorders>
          </w:tcPr>
          <w:p w14:paraId="40022A75" w14:textId="77777777" w:rsidR="001E0F3B" w:rsidRPr="00D51448" w:rsidRDefault="001E0F3B" w:rsidP="00632BB0">
            <w:pPr>
              <w:spacing w:before="120" w:after="120" w:line="240" w:lineRule="auto"/>
              <w:jc w:val="right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194</w:t>
            </w:r>
          </w:p>
        </w:tc>
        <w:tc>
          <w:tcPr>
            <w:tcW w:w="990" w:type="dxa"/>
          </w:tcPr>
          <w:p w14:paraId="2E239655" w14:textId="77777777" w:rsidR="001E0F3B" w:rsidRPr="00D51448" w:rsidRDefault="001E0F3B" w:rsidP="0040030A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172–215)</w:t>
            </w:r>
          </w:p>
        </w:tc>
        <w:tc>
          <w:tcPr>
            <w:tcW w:w="558" w:type="dxa"/>
          </w:tcPr>
          <w:p w14:paraId="12208002" w14:textId="77777777" w:rsidR="001E0F3B" w:rsidRPr="00D51448" w:rsidRDefault="001E0F3B" w:rsidP="0040030A">
            <w:pPr>
              <w:spacing w:before="120" w:after="120" w:line="240" w:lineRule="auto"/>
              <w:jc w:val="right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150</w:t>
            </w:r>
          </w:p>
        </w:tc>
        <w:tc>
          <w:tcPr>
            <w:tcW w:w="1134" w:type="dxa"/>
          </w:tcPr>
          <w:p w14:paraId="03DB8394" w14:textId="77777777" w:rsidR="001E0F3B" w:rsidRPr="00D51448" w:rsidRDefault="001E0F3B" w:rsidP="00563A7B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133–175)*</w:t>
            </w:r>
          </w:p>
        </w:tc>
        <w:tc>
          <w:tcPr>
            <w:tcW w:w="567" w:type="dxa"/>
            <w:vAlign w:val="bottom"/>
          </w:tcPr>
          <w:p w14:paraId="175376BF" w14:textId="77777777" w:rsidR="001E0F3B" w:rsidRPr="00D51448" w:rsidRDefault="001E0F3B">
            <w:pPr>
              <w:spacing w:before="120" w:after="120" w:line="240" w:lineRule="auto"/>
              <w:jc w:val="right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239</w:t>
            </w:r>
          </w:p>
        </w:tc>
        <w:tc>
          <w:tcPr>
            <w:tcW w:w="1134" w:type="dxa"/>
          </w:tcPr>
          <w:p w14:paraId="77FF36C7" w14:textId="77777777" w:rsidR="001E0F3B" w:rsidRPr="00D51448" w:rsidRDefault="001E0F3B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191–299)*</w:t>
            </w:r>
          </w:p>
        </w:tc>
      </w:tr>
      <w:tr w:rsidR="001E0F3B" w:rsidRPr="00D51448" w14:paraId="0A70B227" w14:textId="77777777" w:rsidTr="00FA0214">
        <w:tc>
          <w:tcPr>
            <w:tcW w:w="1702" w:type="dxa"/>
            <w:tcBorders>
              <w:right w:val="single" w:sz="4" w:space="0" w:color="auto"/>
            </w:tcBorders>
          </w:tcPr>
          <w:p w14:paraId="005CFE2B" w14:textId="5B4FA2A9" w:rsidR="001E0F3B" w:rsidRPr="00632BB0" w:rsidRDefault="001E0F3B" w:rsidP="00632BB0">
            <w:pPr>
              <w:spacing w:before="120" w:after="120" w:line="240" w:lineRule="auto"/>
              <w:rPr>
                <w:sz w:val="22"/>
                <w:szCs w:val="22"/>
              </w:rPr>
            </w:pPr>
            <w:r w:rsidRPr="00632BB0">
              <w:rPr>
                <w:sz w:val="22"/>
                <w:szCs w:val="22"/>
              </w:rPr>
              <w:t>LVEDVI</w:t>
            </w:r>
            <w:r w:rsidR="00E57629" w:rsidRPr="00332E31">
              <w:rPr>
                <w:sz w:val="22"/>
                <w:szCs w:val="22"/>
              </w:rPr>
              <w:t xml:space="preserve">, </w:t>
            </w:r>
            <w:r w:rsidRPr="00632BB0">
              <w:rPr>
                <w:sz w:val="22"/>
                <w:szCs w:val="22"/>
              </w:rPr>
              <w:t>ml/m</w:t>
            </w:r>
            <w:r w:rsidRPr="00632BB0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65" w:type="dxa"/>
            <w:tcBorders>
              <w:left w:val="single" w:sz="4" w:space="0" w:color="auto"/>
            </w:tcBorders>
          </w:tcPr>
          <w:p w14:paraId="0A8F736B" w14:textId="77777777" w:rsidR="001E0F3B" w:rsidRPr="00D51448" w:rsidRDefault="001E0F3B" w:rsidP="00632BB0">
            <w:pPr>
              <w:spacing w:before="120" w:after="120" w:line="240" w:lineRule="auto"/>
              <w:jc w:val="right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96</w:t>
            </w:r>
          </w:p>
        </w:tc>
        <w:tc>
          <w:tcPr>
            <w:tcW w:w="990" w:type="dxa"/>
          </w:tcPr>
          <w:p w14:paraId="3C4B8167" w14:textId="77777777" w:rsidR="001E0F3B" w:rsidRPr="00D51448" w:rsidRDefault="001E0F3B" w:rsidP="0040030A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90–107)</w:t>
            </w:r>
          </w:p>
        </w:tc>
        <w:tc>
          <w:tcPr>
            <w:tcW w:w="558" w:type="dxa"/>
          </w:tcPr>
          <w:p w14:paraId="73386766" w14:textId="77777777" w:rsidR="001E0F3B" w:rsidRPr="00D51448" w:rsidRDefault="001E0F3B" w:rsidP="0040030A">
            <w:pPr>
              <w:spacing w:before="120" w:after="120" w:line="240" w:lineRule="auto"/>
              <w:jc w:val="right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80</w:t>
            </w:r>
          </w:p>
        </w:tc>
        <w:tc>
          <w:tcPr>
            <w:tcW w:w="1134" w:type="dxa"/>
          </w:tcPr>
          <w:p w14:paraId="55E396E2" w14:textId="77777777" w:rsidR="001E0F3B" w:rsidRPr="00D51448" w:rsidRDefault="001E0F3B" w:rsidP="00563A7B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68–90)*</w:t>
            </w:r>
          </w:p>
        </w:tc>
        <w:tc>
          <w:tcPr>
            <w:tcW w:w="567" w:type="dxa"/>
            <w:vAlign w:val="bottom"/>
          </w:tcPr>
          <w:p w14:paraId="17204C6C" w14:textId="77777777" w:rsidR="001E0F3B" w:rsidRPr="00D51448" w:rsidRDefault="001E0F3B">
            <w:pPr>
              <w:spacing w:before="120" w:after="120" w:line="240" w:lineRule="auto"/>
              <w:jc w:val="right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114</w:t>
            </w:r>
          </w:p>
        </w:tc>
        <w:tc>
          <w:tcPr>
            <w:tcW w:w="1134" w:type="dxa"/>
          </w:tcPr>
          <w:p w14:paraId="4D20896D" w14:textId="77777777" w:rsidR="001E0F3B" w:rsidRPr="00D51448" w:rsidRDefault="001E0F3B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91–151)*</w:t>
            </w:r>
          </w:p>
        </w:tc>
      </w:tr>
      <w:tr w:rsidR="001E0F3B" w:rsidRPr="00D51448" w14:paraId="35085977" w14:textId="77777777" w:rsidTr="00FA0214">
        <w:tc>
          <w:tcPr>
            <w:tcW w:w="1702" w:type="dxa"/>
            <w:tcBorders>
              <w:right w:val="single" w:sz="4" w:space="0" w:color="auto"/>
            </w:tcBorders>
          </w:tcPr>
          <w:p w14:paraId="206F490D" w14:textId="000F7473" w:rsidR="001E0F3B" w:rsidRPr="00632BB0" w:rsidRDefault="001E0F3B" w:rsidP="00632BB0">
            <w:pPr>
              <w:spacing w:before="120" w:after="120" w:line="240" w:lineRule="auto"/>
              <w:rPr>
                <w:sz w:val="22"/>
                <w:szCs w:val="22"/>
              </w:rPr>
            </w:pPr>
            <w:r w:rsidRPr="00632BB0">
              <w:rPr>
                <w:sz w:val="22"/>
                <w:szCs w:val="22"/>
              </w:rPr>
              <w:t>LVESV</w:t>
            </w:r>
            <w:r w:rsidR="00E57629" w:rsidRPr="00332E31">
              <w:rPr>
                <w:sz w:val="22"/>
                <w:szCs w:val="22"/>
              </w:rPr>
              <w:t xml:space="preserve">, </w:t>
            </w:r>
            <w:r w:rsidRPr="00632BB0">
              <w:rPr>
                <w:sz w:val="22"/>
                <w:szCs w:val="22"/>
              </w:rPr>
              <w:t>ml</w:t>
            </w:r>
          </w:p>
        </w:tc>
        <w:tc>
          <w:tcPr>
            <w:tcW w:w="565" w:type="dxa"/>
            <w:tcBorders>
              <w:left w:val="single" w:sz="4" w:space="0" w:color="auto"/>
            </w:tcBorders>
          </w:tcPr>
          <w:p w14:paraId="68524B1E" w14:textId="77777777" w:rsidR="001E0F3B" w:rsidRPr="00D51448" w:rsidRDefault="001E0F3B" w:rsidP="00632BB0">
            <w:pPr>
              <w:spacing w:before="120" w:after="120" w:line="240" w:lineRule="auto"/>
              <w:jc w:val="right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77</w:t>
            </w:r>
          </w:p>
        </w:tc>
        <w:tc>
          <w:tcPr>
            <w:tcW w:w="990" w:type="dxa"/>
          </w:tcPr>
          <w:p w14:paraId="38189E1B" w14:textId="77777777" w:rsidR="001E0F3B" w:rsidRPr="00D51448" w:rsidRDefault="001E0F3B" w:rsidP="0040030A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71–89)</w:t>
            </w:r>
          </w:p>
        </w:tc>
        <w:tc>
          <w:tcPr>
            <w:tcW w:w="558" w:type="dxa"/>
            <w:vAlign w:val="bottom"/>
          </w:tcPr>
          <w:p w14:paraId="1A7C5D60" w14:textId="77777777" w:rsidR="001E0F3B" w:rsidRPr="00D51448" w:rsidRDefault="001E0F3B" w:rsidP="0040030A">
            <w:pPr>
              <w:spacing w:before="120" w:after="120" w:line="240" w:lineRule="auto"/>
              <w:jc w:val="right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39</w:t>
            </w:r>
          </w:p>
        </w:tc>
        <w:tc>
          <w:tcPr>
            <w:tcW w:w="1134" w:type="dxa"/>
          </w:tcPr>
          <w:p w14:paraId="3016F72E" w14:textId="77777777" w:rsidR="001E0F3B" w:rsidRPr="00D51448" w:rsidRDefault="001E0F3B" w:rsidP="00563A7B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31–55)*</w:t>
            </w:r>
          </w:p>
        </w:tc>
        <w:tc>
          <w:tcPr>
            <w:tcW w:w="567" w:type="dxa"/>
            <w:vAlign w:val="bottom"/>
          </w:tcPr>
          <w:p w14:paraId="7C15683D" w14:textId="77777777" w:rsidR="001E0F3B" w:rsidRPr="00D51448" w:rsidRDefault="001E0F3B">
            <w:pPr>
              <w:spacing w:before="120" w:after="120" w:line="240" w:lineRule="auto"/>
              <w:jc w:val="right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135</w:t>
            </w:r>
          </w:p>
        </w:tc>
        <w:tc>
          <w:tcPr>
            <w:tcW w:w="1134" w:type="dxa"/>
          </w:tcPr>
          <w:p w14:paraId="5C4CE5C4" w14:textId="77777777" w:rsidR="001E0F3B" w:rsidRPr="00D51448" w:rsidRDefault="001E0F3B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87–191)*</w:t>
            </w:r>
          </w:p>
        </w:tc>
      </w:tr>
      <w:tr w:rsidR="001E0F3B" w:rsidRPr="00D51448" w14:paraId="4EC99948" w14:textId="77777777" w:rsidTr="00FA0214">
        <w:tc>
          <w:tcPr>
            <w:tcW w:w="1702" w:type="dxa"/>
            <w:tcBorders>
              <w:right w:val="single" w:sz="4" w:space="0" w:color="auto"/>
            </w:tcBorders>
          </w:tcPr>
          <w:p w14:paraId="1C5CF95B" w14:textId="698C5B62" w:rsidR="001E0F3B" w:rsidRPr="00632BB0" w:rsidRDefault="001E0F3B" w:rsidP="00632BB0">
            <w:pPr>
              <w:spacing w:before="120" w:after="120" w:line="240" w:lineRule="auto"/>
              <w:rPr>
                <w:sz w:val="22"/>
                <w:szCs w:val="22"/>
              </w:rPr>
            </w:pPr>
            <w:r w:rsidRPr="00632BB0">
              <w:rPr>
                <w:sz w:val="22"/>
                <w:szCs w:val="22"/>
              </w:rPr>
              <w:t>LVESVI</w:t>
            </w:r>
            <w:r w:rsidR="00E57629" w:rsidRPr="00332E31">
              <w:rPr>
                <w:sz w:val="22"/>
                <w:szCs w:val="22"/>
              </w:rPr>
              <w:t xml:space="preserve">, </w:t>
            </w:r>
            <w:r w:rsidRPr="00632BB0">
              <w:rPr>
                <w:sz w:val="22"/>
                <w:szCs w:val="22"/>
              </w:rPr>
              <w:t>ml/m</w:t>
            </w:r>
            <w:r w:rsidRPr="00632BB0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65" w:type="dxa"/>
            <w:tcBorders>
              <w:left w:val="single" w:sz="4" w:space="0" w:color="auto"/>
            </w:tcBorders>
          </w:tcPr>
          <w:p w14:paraId="35D6EAB5" w14:textId="77777777" w:rsidR="001E0F3B" w:rsidRPr="00D51448" w:rsidRDefault="001E0F3B" w:rsidP="00632BB0">
            <w:pPr>
              <w:spacing w:before="120" w:after="120" w:line="240" w:lineRule="auto"/>
              <w:jc w:val="right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39</w:t>
            </w:r>
          </w:p>
        </w:tc>
        <w:tc>
          <w:tcPr>
            <w:tcW w:w="990" w:type="dxa"/>
          </w:tcPr>
          <w:p w14:paraId="10F6E2A5" w14:textId="77777777" w:rsidR="001E0F3B" w:rsidRPr="00D51448" w:rsidRDefault="001E0F3B" w:rsidP="0040030A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35–46)</w:t>
            </w:r>
          </w:p>
        </w:tc>
        <w:tc>
          <w:tcPr>
            <w:tcW w:w="558" w:type="dxa"/>
            <w:vAlign w:val="bottom"/>
          </w:tcPr>
          <w:p w14:paraId="7672C97A" w14:textId="77777777" w:rsidR="001E0F3B" w:rsidRPr="00D51448" w:rsidRDefault="001E0F3B" w:rsidP="0040030A">
            <w:pPr>
              <w:spacing w:before="120" w:after="120" w:line="240" w:lineRule="auto"/>
              <w:jc w:val="right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21</w:t>
            </w:r>
          </w:p>
        </w:tc>
        <w:tc>
          <w:tcPr>
            <w:tcW w:w="1134" w:type="dxa"/>
          </w:tcPr>
          <w:p w14:paraId="2CA85458" w14:textId="77777777" w:rsidR="001E0F3B" w:rsidRPr="00D51448" w:rsidRDefault="001E0F3B" w:rsidP="00563A7B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16–28)*</w:t>
            </w:r>
          </w:p>
        </w:tc>
        <w:tc>
          <w:tcPr>
            <w:tcW w:w="567" w:type="dxa"/>
            <w:vAlign w:val="bottom"/>
          </w:tcPr>
          <w:p w14:paraId="50B873BB" w14:textId="77777777" w:rsidR="001E0F3B" w:rsidRPr="00D51448" w:rsidRDefault="001E0F3B">
            <w:pPr>
              <w:spacing w:before="120" w:after="120" w:line="240" w:lineRule="auto"/>
              <w:jc w:val="right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63</w:t>
            </w:r>
          </w:p>
        </w:tc>
        <w:tc>
          <w:tcPr>
            <w:tcW w:w="1134" w:type="dxa"/>
          </w:tcPr>
          <w:p w14:paraId="4F3CBCE0" w14:textId="77777777" w:rsidR="001E0F3B" w:rsidRPr="00D51448" w:rsidRDefault="001E0F3B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41–97)*</w:t>
            </w:r>
          </w:p>
        </w:tc>
      </w:tr>
      <w:tr w:rsidR="001E0F3B" w:rsidRPr="00D51448" w14:paraId="34AEE1DD" w14:textId="77777777" w:rsidTr="00FA0214">
        <w:tc>
          <w:tcPr>
            <w:tcW w:w="1702" w:type="dxa"/>
            <w:tcBorders>
              <w:right w:val="single" w:sz="4" w:space="0" w:color="auto"/>
            </w:tcBorders>
          </w:tcPr>
          <w:p w14:paraId="270A4E34" w14:textId="739C763F" w:rsidR="001E0F3B" w:rsidRPr="00632BB0" w:rsidRDefault="001E0F3B" w:rsidP="00632BB0">
            <w:pPr>
              <w:spacing w:before="120" w:after="120" w:line="240" w:lineRule="auto"/>
              <w:rPr>
                <w:sz w:val="22"/>
                <w:szCs w:val="22"/>
              </w:rPr>
            </w:pPr>
            <w:r w:rsidRPr="00632BB0">
              <w:rPr>
                <w:sz w:val="22"/>
                <w:szCs w:val="22"/>
              </w:rPr>
              <w:t>LVSV</w:t>
            </w:r>
            <w:r w:rsidR="00E57629" w:rsidRPr="00332E31">
              <w:rPr>
                <w:sz w:val="22"/>
                <w:szCs w:val="22"/>
              </w:rPr>
              <w:t xml:space="preserve">, </w:t>
            </w:r>
            <w:r w:rsidRPr="00632BB0">
              <w:rPr>
                <w:sz w:val="22"/>
                <w:szCs w:val="22"/>
              </w:rPr>
              <w:t>ml</w:t>
            </w:r>
          </w:p>
        </w:tc>
        <w:tc>
          <w:tcPr>
            <w:tcW w:w="565" w:type="dxa"/>
            <w:tcBorders>
              <w:left w:val="single" w:sz="4" w:space="0" w:color="auto"/>
            </w:tcBorders>
          </w:tcPr>
          <w:p w14:paraId="5166DBB5" w14:textId="77777777" w:rsidR="001E0F3B" w:rsidRPr="00D51448" w:rsidRDefault="001E0F3B" w:rsidP="00632BB0">
            <w:pPr>
              <w:spacing w:before="120" w:after="120" w:line="240" w:lineRule="auto"/>
              <w:jc w:val="right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116</w:t>
            </w:r>
          </w:p>
        </w:tc>
        <w:tc>
          <w:tcPr>
            <w:tcW w:w="990" w:type="dxa"/>
          </w:tcPr>
          <w:p w14:paraId="72079F25" w14:textId="77777777" w:rsidR="001E0F3B" w:rsidRPr="00D51448" w:rsidRDefault="001E0F3B" w:rsidP="0040030A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104–132)</w:t>
            </w:r>
          </w:p>
        </w:tc>
        <w:tc>
          <w:tcPr>
            <w:tcW w:w="558" w:type="dxa"/>
            <w:vAlign w:val="bottom"/>
          </w:tcPr>
          <w:p w14:paraId="3C227F0B" w14:textId="77777777" w:rsidR="001E0F3B" w:rsidRPr="00D51448" w:rsidRDefault="001E0F3B" w:rsidP="0040030A">
            <w:pPr>
              <w:spacing w:before="120" w:after="120" w:line="240" w:lineRule="auto"/>
              <w:jc w:val="right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108</w:t>
            </w:r>
          </w:p>
        </w:tc>
        <w:tc>
          <w:tcPr>
            <w:tcW w:w="1134" w:type="dxa"/>
          </w:tcPr>
          <w:p w14:paraId="12708C0F" w14:textId="77777777" w:rsidR="001E0F3B" w:rsidRPr="00D51448" w:rsidRDefault="001E0F3B" w:rsidP="00563A7B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90–130)</w:t>
            </w:r>
          </w:p>
        </w:tc>
        <w:tc>
          <w:tcPr>
            <w:tcW w:w="567" w:type="dxa"/>
            <w:vAlign w:val="bottom"/>
          </w:tcPr>
          <w:p w14:paraId="02B9E4BC" w14:textId="77777777" w:rsidR="001E0F3B" w:rsidRPr="00D51448" w:rsidRDefault="001E0F3B">
            <w:pPr>
              <w:spacing w:before="120" w:after="120" w:line="240" w:lineRule="auto"/>
              <w:jc w:val="right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99</w:t>
            </w:r>
          </w:p>
        </w:tc>
        <w:tc>
          <w:tcPr>
            <w:tcW w:w="1134" w:type="dxa"/>
          </w:tcPr>
          <w:p w14:paraId="3088A623" w14:textId="77777777" w:rsidR="001E0F3B" w:rsidRPr="00D51448" w:rsidRDefault="001E0F3B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77–124)*</w:t>
            </w:r>
          </w:p>
        </w:tc>
      </w:tr>
      <w:tr w:rsidR="001E0F3B" w:rsidRPr="00D51448" w14:paraId="37B0B1A5" w14:textId="77777777" w:rsidTr="00FA0214">
        <w:tc>
          <w:tcPr>
            <w:tcW w:w="1702" w:type="dxa"/>
            <w:tcBorders>
              <w:right w:val="single" w:sz="4" w:space="0" w:color="auto"/>
            </w:tcBorders>
          </w:tcPr>
          <w:p w14:paraId="341B9CB3" w14:textId="18A6861B" w:rsidR="001E0F3B" w:rsidRPr="00632BB0" w:rsidRDefault="001E0F3B" w:rsidP="00632BB0">
            <w:pPr>
              <w:spacing w:before="120" w:after="120" w:line="240" w:lineRule="auto"/>
              <w:rPr>
                <w:sz w:val="22"/>
                <w:szCs w:val="22"/>
              </w:rPr>
            </w:pPr>
            <w:r w:rsidRPr="00632BB0">
              <w:rPr>
                <w:sz w:val="22"/>
                <w:szCs w:val="22"/>
              </w:rPr>
              <w:t>LVSVI</w:t>
            </w:r>
            <w:r w:rsidR="00E57629" w:rsidRPr="00332E31">
              <w:rPr>
                <w:sz w:val="22"/>
                <w:szCs w:val="22"/>
              </w:rPr>
              <w:t xml:space="preserve">, </w:t>
            </w:r>
            <w:r w:rsidRPr="00632BB0">
              <w:rPr>
                <w:sz w:val="22"/>
                <w:szCs w:val="22"/>
              </w:rPr>
              <w:t>ml/m</w:t>
            </w:r>
            <w:r w:rsidRPr="00632BB0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65" w:type="dxa"/>
            <w:tcBorders>
              <w:left w:val="single" w:sz="4" w:space="0" w:color="auto"/>
            </w:tcBorders>
          </w:tcPr>
          <w:p w14:paraId="22574876" w14:textId="77777777" w:rsidR="001E0F3B" w:rsidRPr="00D51448" w:rsidRDefault="001E0F3B" w:rsidP="00632BB0">
            <w:pPr>
              <w:spacing w:before="120" w:after="120" w:line="240" w:lineRule="auto"/>
              <w:jc w:val="right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58</w:t>
            </w:r>
          </w:p>
        </w:tc>
        <w:tc>
          <w:tcPr>
            <w:tcW w:w="990" w:type="dxa"/>
          </w:tcPr>
          <w:p w14:paraId="09838AA5" w14:textId="77777777" w:rsidR="001E0F3B" w:rsidRPr="00D51448" w:rsidRDefault="001E0F3B" w:rsidP="0040030A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53–64)</w:t>
            </w:r>
          </w:p>
        </w:tc>
        <w:tc>
          <w:tcPr>
            <w:tcW w:w="558" w:type="dxa"/>
            <w:vAlign w:val="bottom"/>
          </w:tcPr>
          <w:p w14:paraId="17F0CC36" w14:textId="77777777" w:rsidR="001E0F3B" w:rsidRPr="00D51448" w:rsidRDefault="001E0F3B" w:rsidP="0040030A">
            <w:pPr>
              <w:spacing w:before="120" w:after="120" w:line="240" w:lineRule="auto"/>
              <w:jc w:val="right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54</w:t>
            </w:r>
          </w:p>
        </w:tc>
        <w:tc>
          <w:tcPr>
            <w:tcW w:w="1134" w:type="dxa"/>
          </w:tcPr>
          <w:p w14:paraId="0BD6ED2A" w14:textId="77777777" w:rsidR="001E0F3B" w:rsidRPr="00D51448" w:rsidRDefault="001E0F3B" w:rsidP="00563A7B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48–66)</w:t>
            </w:r>
          </w:p>
        </w:tc>
        <w:tc>
          <w:tcPr>
            <w:tcW w:w="567" w:type="dxa"/>
            <w:vAlign w:val="bottom"/>
          </w:tcPr>
          <w:p w14:paraId="4F552AEA" w14:textId="77777777" w:rsidR="001E0F3B" w:rsidRPr="00D51448" w:rsidRDefault="001E0F3B">
            <w:pPr>
              <w:spacing w:before="120" w:after="120" w:line="240" w:lineRule="auto"/>
              <w:jc w:val="right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48</w:t>
            </w:r>
          </w:p>
        </w:tc>
        <w:tc>
          <w:tcPr>
            <w:tcW w:w="1134" w:type="dxa"/>
          </w:tcPr>
          <w:p w14:paraId="115C37DD" w14:textId="77777777" w:rsidR="001E0F3B" w:rsidRPr="00D51448" w:rsidRDefault="001E0F3B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37–60)*</w:t>
            </w:r>
          </w:p>
        </w:tc>
      </w:tr>
      <w:tr w:rsidR="001E0F3B" w:rsidRPr="00D51448" w14:paraId="11C3F47A" w14:textId="77777777" w:rsidTr="00FA0214">
        <w:tc>
          <w:tcPr>
            <w:tcW w:w="1702" w:type="dxa"/>
            <w:tcBorders>
              <w:right w:val="single" w:sz="4" w:space="0" w:color="auto"/>
            </w:tcBorders>
          </w:tcPr>
          <w:p w14:paraId="109BE61B" w14:textId="35D4D16C" w:rsidR="001E0F3B" w:rsidRPr="00632BB0" w:rsidRDefault="001E0F3B" w:rsidP="00632BB0">
            <w:pPr>
              <w:spacing w:before="120" w:after="120" w:line="240" w:lineRule="auto"/>
              <w:rPr>
                <w:sz w:val="22"/>
                <w:szCs w:val="22"/>
              </w:rPr>
            </w:pPr>
            <w:r w:rsidRPr="00632BB0">
              <w:rPr>
                <w:sz w:val="22"/>
                <w:szCs w:val="22"/>
              </w:rPr>
              <w:t>LVEF</w:t>
            </w:r>
            <w:r w:rsidR="00E57629" w:rsidRPr="00332E31">
              <w:rPr>
                <w:sz w:val="22"/>
                <w:szCs w:val="22"/>
              </w:rPr>
              <w:t xml:space="preserve">, </w:t>
            </w:r>
            <w:r w:rsidRPr="00632BB0">
              <w:rPr>
                <w:sz w:val="22"/>
                <w:szCs w:val="22"/>
              </w:rPr>
              <w:t>%</w:t>
            </w:r>
          </w:p>
        </w:tc>
        <w:tc>
          <w:tcPr>
            <w:tcW w:w="565" w:type="dxa"/>
            <w:tcBorders>
              <w:left w:val="single" w:sz="4" w:space="0" w:color="auto"/>
            </w:tcBorders>
          </w:tcPr>
          <w:p w14:paraId="47D74125" w14:textId="77777777" w:rsidR="001E0F3B" w:rsidRPr="00D51448" w:rsidRDefault="001E0F3B" w:rsidP="00632BB0">
            <w:pPr>
              <w:spacing w:before="120" w:after="120" w:line="240" w:lineRule="auto"/>
              <w:jc w:val="right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60</w:t>
            </w:r>
          </w:p>
        </w:tc>
        <w:tc>
          <w:tcPr>
            <w:tcW w:w="990" w:type="dxa"/>
          </w:tcPr>
          <w:p w14:paraId="27EB1025" w14:textId="77777777" w:rsidR="001E0F3B" w:rsidRPr="00D51448" w:rsidRDefault="001E0F3B" w:rsidP="0040030A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56–62)</w:t>
            </w:r>
          </w:p>
        </w:tc>
        <w:tc>
          <w:tcPr>
            <w:tcW w:w="558" w:type="dxa"/>
            <w:vAlign w:val="bottom"/>
          </w:tcPr>
          <w:p w14:paraId="20CD8B1B" w14:textId="77777777" w:rsidR="001E0F3B" w:rsidRPr="00D51448" w:rsidRDefault="001E0F3B" w:rsidP="0040030A">
            <w:pPr>
              <w:spacing w:before="120" w:after="120" w:line="240" w:lineRule="auto"/>
              <w:jc w:val="right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72</w:t>
            </w:r>
          </w:p>
        </w:tc>
        <w:tc>
          <w:tcPr>
            <w:tcW w:w="1134" w:type="dxa"/>
          </w:tcPr>
          <w:p w14:paraId="085E416F" w14:textId="77777777" w:rsidR="001E0F3B" w:rsidRPr="00D51448" w:rsidRDefault="001E0F3B" w:rsidP="00563A7B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67–78)*</w:t>
            </w:r>
          </w:p>
        </w:tc>
        <w:tc>
          <w:tcPr>
            <w:tcW w:w="567" w:type="dxa"/>
            <w:vAlign w:val="bottom"/>
          </w:tcPr>
          <w:p w14:paraId="230102C3" w14:textId="77777777" w:rsidR="001E0F3B" w:rsidRPr="00D51448" w:rsidRDefault="001E0F3B">
            <w:pPr>
              <w:spacing w:before="120" w:after="120" w:line="240" w:lineRule="auto"/>
              <w:jc w:val="right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44</w:t>
            </w:r>
          </w:p>
        </w:tc>
        <w:tc>
          <w:tcPr>
            <w:tcW w:w="1134" w:type="dxa"/>
          </w:tcPr>
          <w:p w14:paraId="78D3B898" w14:textId="77777777" w:rsidR="001E0F3B" w:rsidRPr="00D51448" w:rsidRDefault="001E0F3B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30–58)*</w:t>
            </w:r>
          </w:p>
        </w:tc>
      </w:tr>
      <w:tr w:rsidR="001E0F3B" w:rsidRPr="00D51448" w14:paraId="27288FA9" w14:textId="77777777" w:rsidTr="00FA0214">
        <w:tc>
          <w:tcPr>
            <w:tcW w:w="1702" w:type="dxa"/>
            <w:tcBorders>
              <w:right w:val="single" w:sz="4" w:space="0" w:color="auto"/>
            </w:tcBorders>
          </w:tcPr>
          <w:p w14:paraId="2586A784" w14:textId="11439786" w:rsidR="001E0F3B" w:rsidRPr="0040030A" w:rsidRDefault="001E0F3B" w:rsidP="00632BB0">
            <w:pPr>
              <w:spacing w:before="120" w:after="120" w:line="240" w:lineRule="auto"/>
              <w:rPr>
                <w:sz w:val="22"/>
                <w:szCs w:val="22"/>
              </w:rPr>
            </w:pPr>
            <w:r w:rsidRPr="00632BB0">
              <w:rPr>
                <w:sz w:val="22"/>
                <w:szCs w:val="22"/>
              </w:rPr>
              <w:t>LVM</w:t>
            </w:r>
            <w:r w:rsidR="00E57629" w:rsidRPr="00632BB0">
              <w:rPr>
                <w:sz w:val="22"/>
                <w:szCs w:val="22"/>
              </w:rPr>
              <w:t xml:space="preserve">, </w:t>
            </w:r>
            <w:r w:rsidRPr="00632BB0">
              <w:rPr>
                <w:sz w:val="22"/>
                <w:szCs w:val="22"/>
              </w:rPr>
              <w:t>g</w:t>
            </w:r>
          </w:p>
        </w:tc>
        <w:tc>
          <w:tcPr>
            <w:tcW w:w="565" w:type="dxa"/>
            <w:tcBorders>
              <w:left w:val="single" w:sz="4" w:space="0" w:color="auto"/>
            </w:tcBorders>
          </w:tcPr>
          <w:p w14:paraId="39D53976" w14:textId="77777777" w:rsidR="001E0F3B" w:rsidRPr="00D51448" w:rsidRDefault="001E0F3B" w:rsidP="00632BB0">
            <w:pPr>
              <w:spacing w:before="120" w:after="120" w:line="240" w:lineRule="auto"/>
              <w:jc w:val="right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126</w:t>
            </w:r>
          </w:p>
        </w:tc>
        <w:tc>
          <w:tcPr>
            <w:tcW w:w="990" w:type="dxa"/>
          </w:tcPr>
          <w:p w14:paraId="440A3AC9" w14:textId="77777777" w:rsidR="001E0F3B" w:rsidRPr="00D51448" w:rsidRDefault="001E0F3B" w:rsidP="0040030A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113–146)</w:t>
            </w:r>
          </w:p>
        </w:tc>
        <w:tc>
          <w:tcPr>
            <w:tcW w:w="558" w:type="dxa"/>
          </w:tcPr>
          <w:p w14:paraId="0361388E" w14:textId="77777777" w:rsidR="001E0F3B" w:rsidRPr="00D51448" w:rsidRDefault="001E0F3B" w:rsidP="0040030A">
            <w:pPr>
              <w:spacing w:before="120" w:after="120" w:line="240" w:lineRule="auto"/>
              <w:jc w:val="right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182</w:t>
            </w:r>
          </w:p>
        </w:tc>
        <w:tc>
          <w:tcPr>
            <w:tcW w:w="1134" w:type="dxa"/>
          </w:tcPr>
          <w:p w14:paraId="43C34593" w14:textId="77777777" w:rsidR="001E0F3B" w:rsidRPr="00D51448" w:rsidRDefault="001E0F3B" w:rsidP="00563A7B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148–246)*</w:t>
            </w:r>
          </w:p>
        </w:tc>
        <w:tc>
          <w:tcPr>
            <w:tcW w:w="567" w:type="dxa"/>
            <w:vAlign w:val="bottom"/>
          </w:tcPr>
          <w:p w14:paraId="3550F5C4" w14:textId="77777777" w:rsidR="001E0F3B" w:rsidRPr="00D51448" w:rsidRDefault="001E0F3B">
            <w:pPr>
              <w:spacing w:before="120" w:after="120" w:line="240" w:lineRule="auto"/>
              <w:jc w:val="right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221</w:t>
            </w:r>
          </w:p>
        </w:tc>
        <w:tc>
          <w:tcPr>
            <w:tcW w:w="1134" w:type="dxa"/>
          </w:tcPr>
          <w:p w14:paraId="7DF1201D" w14:textId="77777777" w:rsidR="001E0F3B" w:rsidRPr="00D51448" w:rsidRDefault="001E0F3B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195–243)*</w:t>
            </w:r>
          </w:p>
        </w:tc>
      </w:tr>
      <w:tr w:rsidR="001E0F3B" w:rsidRPr="00D51448" w14:paraId="05740E05" w14:textId="77777777" w:rsidTr="00FA0214">
        <w:tc>
          <w:tcPr>
            <w:tcW w:w="1702" w:type="dxa"/>
            <w:tcBorders>
              <w:right w:val="single" w:sz="4" w:space="0" w:color="auto"/>
            </w:tcBorders>
          </w:tcPr>
          <w:p w14:paraId="5A1C0901" w14:textId="711E285D" w:rsidR="001E0F3B" w:rsidRPr="0040030A" w:rsidRDefault="001E0F3B" w:rsidP="00632BB0">
            <w:pPr>
              <w:spacing w:before="120" w:after="120" w:line="240" w:lineRule="auto"/>
              <w:rPr>
                <w:sz w:val="22"/>
                <w:szCs w:val="22"/>
              </w:rPr>
            </w:pPr>
            <w:r w:rsidRPr="00632BB0">
              <w:rPr>
                <w:sz w:val="22"/>
                <w:szCs w:val="22"/>
              </w:rPr>
              <w:t>LVMI</w:t>
            </w:r>
            <w:r w:rsidR="00E57629" w:rsidRPr="00632BB0">
              <w:rPr>
                <w:sz w:val="22"/>
                <w:szCs w:val="22"/>
              </w:rPr>
              <w:t xml:space="preserve">, </w:t>
            </w:r>
            <w:r w:rsidRPr="00632BB0">
              <w:rPr>
                <w:sz w:val="22"/>
                <w:szCs w:val="22"/>
              </w:rPr>
              <w:t>g/m</w:t>
            </w:r>
            <w:r w:rsidRPr="0040030A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65" w:type="dxa"/>
            <w:tcBorders>
              <w:left w:val="single" w:sz="4" w:space="0" w:color="auto"/>
            </w:tcBorders>
          </w:tcPr>
          <w:p w14:paraId="00925790" w14:textId="77777777" w:rsidR="001E0F3B" w:rsidRPr="00D51448" w:rsidRDefault="001E0F3B" w:rsidP="00632BB0">
            <w:pPr>
              <w:spacing w:before="120" w:after="120" w:line="240" w:lineRule="auto"/>
              <w:jc w:val="right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63</w:t>
            </w:r>
          </w:p>
        </w:tc>
        <w:tc>
          <w:tcPr>
            <w:tcW w:w="990" w:type="dxa"/>
          </w:tcPr>
          <w:p w14:paraId="0935EDE2" w14:textId="77777777" w:rsidR="001E0F3B" w:rsidRPr="00D51448" w:rsidRDefault="001E0F3B" w:rsidP="0040030A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58–70)</w:t>
            </w:r>
          </w:p>
        </w:tc>
        <w:tc>
          <w:tcPr>
            <w:tcW w:w="558" w:type="dxa"/>
          </w:tcPr>
          <w:p w14:paraId="53AD57A8" w14:textId="77777777" w:rsidR="001E0F3B" w:rsidRPr="00D51448" w:rsidRDefault="001E0F3B" w:rsidP="0040030A">
            <w:pPr>
              <w:spacing w:before="120" w:after="120" w:line="240" w:lineRule="auto"/>
              <w:jc w:val="right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93</w:t>
            </w:r>
          </w:p>
        </w:tc>
        <w:tc>
          <w:tcPr>
            <w:tcW w:w="1134" w:type="dxa"/>
          </w:tcPr>
          <w:p w14:paraId="3C08B581" w14:textId="77777777" w:rsidR="001E0F3B" w:rsidRPr="00D51448" w:rsidRDefault="001E0F3B" w:rsidP="00563A7B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72–127)*</w:t>
            </w:r>
          </w:p>
        </w:tc>
        <w:tc>
          <w:tcPr>
            <w:tcW w:w="567" w:type="dxa"/>
            <w:vAlign w:val="bottom"/>
          </w:tcPr>
          <w:p w14:paraId="3527D7CD" w14:textId="77777777" w:rsidR="001E0F3B" w:rsidRPr="00D51448" w:rsidRDefault="001E0F3B">
            <w:pPr>
              <w:spacing w:before="120" w:after="120" w:line="240" w:lineRule="auto"/>
              <w:jc w:val="right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103</w:t>
            </w:r>
          </w:p>
        </w:tc>
        <w:tc>
          <w:tcPr>
            <w:tcW w:w="1134" w:type="dxa"/>
          </w:tcPr>
          <w:p w14:paraId="548EA751" w14:textId="77777777" w:rsidR="001E0F3B" w:rsidRPr="00D51448" w:rsidRDefault="001E0F3B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96–115)*</w:t>
            </w:r>
          </w:p>
        </w:tc>
      </w:tr>
      <w:tr w:rsidR="001E0F3B" w:rsidRPr="00D51448" w14:paraId="0BC50665" w14:textId="77777777" w:rsidTr="00FA0214">
        <w:tc>
          <w:tcPr>
            <w:tcW w:w="1702" w:type="dxa"/>
            <w:tcBorders>
              <w:right w:val="single" w:sz="4" w:space="0" w:color="auto"/>
            </w:tcBorders>
          </w:tcPr>
          <w:p w14:paraId="504A8F70" w14:textId="5F68D98E" w:rsidR="001E0F3B" w:rsidRPr="00D51448" w:rsidRDefault="001E0F3B" w:rsidP="00632BB0">
            <w:pPr>
              <w:spacing w:before="120" w:after="12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</w:t>
            </w:r>
            <w:r w:rsidR="00E57629">
              <w:rPr>
                <w:sz w:val="22"/>
                <w:szCs w:val="22"/>
              </w:rPr>
              <w:t xml:space="preserve">, </w:t>
            </w:r>
            <w:r w:rsidRPr="00D51448">
              <w:rPr>
                <w:sz w:val="22"/>
                <w:szCs w:val="22"/>
              </w:rPr>
              <w:t>mm</w:t>
            </w:r>
          </w:p>
        </w:tc>
        <w:tc>
          <w:tcPr>
            <w:tcW w:w="565" w:type="dxa"/>
            <w:tcBorders>
              <w:left w:val="single" w:sz="4" w:space="0" w:color="auto"/>
            </w:tcBorders>
          </w:tcPr>
          <w:p w14:paraId="576D8950" w14:textId="77777777" w:rsidR="001E0F3B" w:rsidRPr="00D51448" w:rsidRDefault="001E0F3B" w:rsidP="00632BB0">
            <w:pPr>
              <w:spacing w:before="120" w:after="120" w:line="240" w:lineRule="auto"/>
              <w:jc w:val="right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7.1</w:t>
            </w:r>
          </w:p>
        </w:tc>
        <w:tc>
          <w:tcPr>
            <w:tcW w:w="990" w:type="dxa"/>
          </w:tcPr>
          <w:p w14:paraId="2039A2CC" w14:textId="77777777" w:rsidR="001E0F3B" w:rsidRPr="00D51448" w:rsidRDefault="001E0F3B" w:rsidP="0040030A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6.8–7.6)</w:t>
            </w:r>
          </w:p>
        </w:tc>
        <w:tc>
          <w:tcPr>
            <w:tcW w:w="558" w:type="dxa"/>
          </w:tcPr>
          <w:p w14:paraId="202ECF2C" w14:textId="77777777" w:rsidR="001E0F3B" w:rsidRPr="00D51448" w:rsidRDefault="001E0F3B" w:rsidP="0040030A">
            <w:pPr>
              <w:spacing w:before="120" w:after="120" w:line="240" w:lineRule="auto"/>
              <w:jc w:val="right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10.8</w:t>
            </w:r>
          </w:p>
        </w:tc>
        <w:tc>
          <w:tcPr>
            <w:tcW w:w="1134" w:type="dxa"/>
          </w:tcPr>
          <w:p w14:paraId="3ECE9E61" w14:textId="77777777" w:rsidR="001E0F3B" w:rsidRPr="00D51448" w:rsidRDefault="001E0F3B" w:rsidP="00563A7B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8.7–14.3)*</w:t>
            </w:r>
          </w:p>
        </w:tc>
        <w:tc>
          <w:tcPr>
            <w:tcW w:w="567" w:type="dxa"/>
            <w:vAlign w:val="bottom"/>
          </w:tcPr>
          <w:p w14:paraId="179ECF73" w14:textId="77777777" w:rsidR="001E0F3B" w:rsidRPr="00D51448" w:rsidRDefault="001E0F3B">
            <w:pPr>
              <w:spacing w:before="120" w:after="120" w:line="240" w:lineRule="auto"/>
              <w:jc w:val="right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10.1</w:t>
            </w:r>
          </w:p>
        </w:tc>
        <w:tc>
          <w:tcPr>
            <w:tcW w:w="1134" w:type="dxa"/>
          </w:tcPr>
          <w:p w14:paraId="42892AF2" w14:textId="77777777" w:rsidR="001E0F3B" w:rsidRPr="00D51448" w:rsidRDefault="001E0F3B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9.1–11.3)*</w:t>
            </w:r>
          </w:p>
        </w:tc>
      </w:tr>
      <w:tr w:rsidR="001E0F3B" w:rsidRPr="00D51448" w14:paraId="4D11161F" w14:textId="77777777" w:rsidTr="00FA0214">
        <w:tc>
          <w:tcPr>
            <w:tcW w:w="1702" w:type="dxa"/>
            <w:tcBorders>
              <w:right w:val="single" w:sz="4" w:space="0" w:color="auto"/>
            </w:tcBorders>
          </w:tcPr>
          <w:p w14:paraId="20930392" w14:textId="429406E1" w:rsidR="001E0F3B" w:rsidRPr="00D51448" w:rsidRDefault="001E0F3B" w:rsidP="00632BB0">
            <w:pPr>
              <w:spacing w:before="120" w:after="12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I</w:t>
            </w:r>
            <w:r w:rsidR="00E57629">
              <w:rPr>
                <w:sz w:val="22"/>
                <w:szCs w:val="22"/>
              </w:rPr>
              <w:t xml:space="preserve">, </w:t>
            </w:r>
            <w:r w:rsidRPr="00D51448">
              <w:rPr>
                <w:sz w:val="22"/>
                <w:szCs w:val="22"/>
              </w:rPr>
              <w:t>mm/m</w:t>
            </w:r>
            <w:r w:rsidRPr="00D51448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65" w:type="dxa"/>
            <w:tcBorders>
              <w:left w:val="single" w:sz="4" w:space="0" w:color="auto"/>
            </w:tcBorders>
          </w:tcPr>
          <w:p w14:paraId="42FCB854" w14:textId="77777777" w:rsidR="001E0F3B" w:rsidRPr="00D51448" w:rsidRDefault="001E0F3B" w:rsidP="00632BB0">
            <w:pPr>
              <w:spacing w:before="120" w:after="120" w:line="240" w:lineRule="auto"/>
              <w:jc w:val="right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3.6</w:t>
            </w:r>
          </w:p>
        </w:tc>
        <w:tc>
          <w:tcPr>
            <w:tcW w:w="990" w:type="dxa"/>
          </w:tcPr>
          <w:p w14:paraId="74384282" w14:textId="77777777" w:rsidR="001E0F3B" w:rsidRPr="00D51448" w:rsidRDefault="001E0F3B" w:rsidP="0040030A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3.3–3.8)</w:t>
            </w:r>
          </w:p>
        </w:tc>
        <w:tc>
          <w:tcPr>
            <w:tcW w:w="558" w:type="dxa"/>
          </w:tcPr>
          <w:p w14:paraId="10E1EBC3" w14:textId="77777777" w:rsidR="001E0F3B" w:rsidRPr="00D51448" w:rsidRDefault="001E0F3B" w:rsidP="0040030A">
            <w:pPr>
              <w:spacing w:before="120" w:after="120" w:line="240" w:lineRule="auto"/>
              <w:jc w:val="right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5.5</w:t>
            </w:r>
          </w:p>
        </w:tc>
        <w:tc>
          <w:tcPr>
            <w:tcW w:w="1134" w:type="dxa"/>
          </w:tcPr>
          <w:p w14:paraId="461E59A0" w14:textId="77777777" w:rsidR="001E0F3B" w:rsidRPr="00D51448" w:rsidRDefault="001E0F3B" w:rsidP="0040030A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4.5–7.1)*</w:t>
            </w:r>
          </w:p>
        </w:tc>
        <w:tc>
          <w:tcPr>
            <w:tcW w:w="567" w:type="dxa"/>
            <w:vAlign w:val="bottom"/>
          </w:tcPr>
          <w:p w14:paraId="15613B66" w14:textId="77777777" w:rsidR="001E0F3B" w:rsidRPr="00D51448" w:rsidRDefault="001E0F3B" w:rsidP="0040030A">
            <w:pPr>
              <w:spacing w:before="120" w:after="120" w:line="240" w:lineRule="auto"/>
              <w:jc w:val="right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4.9</w:t>
            </w:r>
          </w:p>
        </w:tc>
        <w:tc>
          <w:tcPr>
            <w:tcW w:w="1134" w:type="dxa"/>
          </w:tcPr>
          <w:p w14:paraId="4E307D96" w14:textId="77777777" w:rsidR="001E0F3B" w:rsidRPr="00D51448" w:rsidRDefault="001E0F3B" w:rsidP="0040030A">
            <w:pPr>
              <w:spacing w:before="120" w:after="120" w:line="240" w:lineRule="auto"/>
              <w:rPr>
                <w:sz w:val="22"/>
                <w:szCs w:val="22"/>
              </w:rPr>
            </w:pPr>
            <w:r w:rsidRPr="00D51448">
              <w:rPr>
                <w:sz w:val="22"/>
                <w:szCs w:val="22"/>
              </w:rPr>
              <w:t>(4.3–5.5)*</w:t>
            </w:r>
          </w:p>
        </w:tc>
      </w:tr>
    </w:tbl>
    <w:p w14:paraId="67962CAF" w14:textId="58ACC552" w:rsidR="00F361AB" w:rsidRDefault="00676263" w:rsidP="00332E31">
      <w:pPr>
        <w:spacing w:before="120" w:after="0"/>
        <w:sectPr w:rsidR="00F361AB" w:rsidSect="007979A2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t xml:space="preserve">Only the groups that were changed from the derivation/validation cohort are shown. </w:t>
      </w:r>
      <w:r w:rsidR="00E20C58" w:rsidRPr="005257FC">
        <w:t xml:space="preserve">Characteristics for the healthy volunteers and the patient groups </w:t>
      </w:r>
      <w:r w:rsidR="00E20C58">
        <w:t>shown as</w:t>
      </w:r>
      <w:r w:rsidR="00E20C58" w:rsidRPr="005257FC">
        <w:t xml:space="preserve"> median and interquartile range</w:t>
      </w:r>
      <w:r w:rsidR="006B45E8">
        <w:t xml:space="preserve"> and </w:t>
      </w:r>
      <w:r w:rsidR="00E20C58" w:rsidRPr="005257FC">
        <w:rPr>
          <w:b/>
        </w:rPr>
        <w:t>*</w:t>
      </w:r>
      <w:r w:rsidR="00E20C58" w:rsidRPr="005257FC">
        <w:t xml:space="preserve"> denotes </w:t>
      </w:r>
      <w:r w:rsidR="00E20C58" w:rsidRPr="009E6339">
        <w:rPr>
          <w:i/>
        </w:rPr>
        <w:t>p</w:t>
      </w:r>
      <w:r w:rsidR="00E20C58">
        <w:t> &lt; 0.05 compared to</w:t>
      </w:r>
      <w:r w:rsidR="00E20C58" w:rsidRPr="005257FC">
        <w:t xml:space="preserve"> healthy volunteers. </w:t>
      </w:r>
      <w:r w:rsidR="00E20C58">
        <w:t>BMI</w:t>
      </w:r>
      <w:r w:rsidR="00B1151A">
        <w:t>=</w:t>
      </w:r>
      <w:r w:rsidR="00E20C58">
        <w:t>body mass index; BSA</w:t>
      </w:r>
      <w:r w:rsidR="00B1151A">
        <w:t>=</w:t>
      </w:r>
      <w:r w:rsidR="00E20C58">
        <w:t xml:space="preserve">body surface area; </w:t>
      </w:r>
      <w:r w:rsidR="00E20C58" w:rsidRPr="005257FC">
        <w:t>CRT</w:t>
      </w:r>
      <w:r w:rsidR="00B1151A">
        <w:t>=</w:t>
      </w:r>
      <w:r w:rsidR="00E20C58" w:rsidRPr="005257FC">
        <w:t xml:space="preserve">cardiac resynchronization therapy-candidates (patients with heart failure); </w:t>
      </w:r>
      <w:r w:rsidR="00E20C58">
        <w:t>LV</w:t>
      </w:r>
      <w:r w:rsidR="00E20C58" w:rsidRPr="005257FC">
        <w:t>EDV</w:t>
      </w:r>
      <w:r w:rsidR="00F441C3">
        <w:t>(I)</w:t>
      </w:r>
      <w:r w:rsidR="00B1151A">
        <w:t>=</w:t>
      </w:r>
      <w:r w:rsidR="00E20C58" w:rsidRPr="005257FC">
        <w:t>left ventricular end-diastolic volume (indexed</w:t>
      </w:r>
      <w:r w:rsidR="00E20C58">
        <w:t xml:space="preserve"> to BSA</w:t>
      </w:r>
      <w:r w:rsidR="00E20C58" w:rsidRPr="005257FC">
        <w:t xml:space="preserve">); </w:t>
      </w:r>
      <w:r w:rsidR="00E20C58">
        <w:t>LV</w:t>
      </w:r>
      <w:r w:rsidR="00E20C58" w:rsidRPr="005257FC">
        <w:t>ESV</w:t>
      </w:r>
      <w:r w:rsidR="00F441C3">
        <w:t>(I)</w:t>
      </w:r>
      <w:r w:rsidR="00B1151A">
        <w:t>=</w:t>
      </w:r>
      <w:r w:rsidR="00E20C58" w:rsidRPr="005257FC">
        <w:t>left ventricular end-systolic volume (indexed</w:t>
      </w:r>
      <w:r w:rsidR="00E20C58">
        <w:t xml:space="preserve"> to BSA</w:t>
      </w:r>
      <w:r w:rsidR="00E20C58" w:rsidRPr="005257FC">
        <w:t xml:space="preserve">); </w:t>
      </w:r>
      <w:r w:rsidR="00E20C58">
        <w:t>LVH</w:t>
      </w:r>
      <w:r w:rsidR="00B1151A">
        <w:t>=</w:t>
      </w:r>
      <w:r w:rsidR="00E20C58">
        <w:t xml:space="preserve">left ventricular </w:t>
      </w:r>
      <w:r w:rsidR="00E20C58">
        <w:lastRenderedPageBreak/>
        <w:t>hypertrophy; LV</w:t>
      </w:r>
      <w:r w:rsidR="00E20C58" w:rsidRPr="005257FC">
        <w:t>SV</w:t>
      </w:r>
      <w:r w:rsidR="00F441C3">
        <w:t>(I)</w:t>
      </w:r>
      <w:r w:rsidR="00B1151A">
        <w:t>=</w:t>
      </w:r>
      <w:r w:rsidR="00E20C58" w:rsidRPr="005257FC">
        <w:t>left ventricular stroke volume (indexed</w:t>
      </w:r>
      <w:r w:rsidR="00E20C58">
        <w:t xml:space="preserve"> to BSA</w:t>
      </w:r>
      <w:r w:rsidR="00E20C58" w:rsidRPr="005257FC">
        <w:t>); LVEF</w:t>
      </w:r>
      <w:r w:rsidR="00B1151A">
        <w:t>=</w:t>
      </w:r>
      <w:r w:rsidR="00E20C58" w:rsidRPr="005257FC">
        <w:t>left ventricular ejection fraction; LVM</w:t>
      </w:r>
      <w:r w:rsidR="00F441C3">
        <w:t>(I)</w:t>
      </w:r>
      <w:r w:rsidR="00B1151A">
        <w:t>=</w:t>
      </w:r>
      <w:r w:rsidR="00E20C58" w:rsidRPr="005257FC">
        <w:t>left ventricular mass (indexed</w:t>
      </w:r>
      <w:r w:rsidR="00E20C58">
        <w:t xml:space="preserve"> to BSA</w:t>
      </w:r>
      <w:r w:rsidR="00E20C58" w:rsidRPr="005257FC">
        <w:t>).</w:t>
      </w:r>
    </w:p>
    <w:p w14:paraId="421CEDC0" w14:textId="78EECF8A" w:rsidR="00E20C58" w:rsidRPr="00FA0214" w:rsidRDefault="00E20C58" w:rsidP="00FA0214">
      <w:pPr>
        <w:spacing w:after="120"/>
        <w:jc w:val="center"/>
        <w:rPr>
          <w:b/>
        </w:rPr>
      </w:pPr>
      <w:r w:rsidRPr="00F361AB">
        <w:rPr>
          <w:b/>
        </w:rPr>
        <w:lastRenderedPageBreak/>
        <w:t xml:space="preserve">Table </w:t>
      </w:r>
      <w:r w:rsidR="007B52A3">
        <w:rPr>
          <w:b/>
        </w:rPr>
        <w:t>S</w:t>
      </w:r>
      <w:r w:rsidR="007979A2" w:rsidRPr="00F361AB">
        <w:rPr>
          <w:b/>
        </w:rPr>
        <w:t>3a</w:t>
      </w:r>
      <w:r w:rsidRPr="00F361AB">
        <w:rPr>
          <w:b/>
        </w:rPr>
        <w:t>.</w:t>
      </w:r>
      <w:r w:rsidRPr="00FA0214">
        <w:rPr>
          <w:b/>
        </w:rPr>
        <w:t xml:space="preserve"> </w:t>
      </w:r>
      <w:r w:rsidR="00FD21BC">
        <w:rPr>
          <w:b/>
        </w:rPr>
        <w:t>Nominal c</w:t>
      </w:r>
      <w:r w:rsidR="00FD21BC" w:rsidRPr="00771FC3">
        <w:rPr>
          <w:b/>
        </w:rPr>
        <w:t>haracteristics</w:t>
      </w:r>
      <w:r w:rsidRPr="00FA0214">
        <w:rPr>
          <w:b/>
        </w:rPr>
        <w:t xml:space="preserve"> for the patients of the </w:t>
      </w:r>
      <w:r w:rsidRPr="00FA0214">
        <w:rPr>
          <w:b/>
          <w:i/>
        </w:rPr>
        <w:t>survival cohort</w:t>
      </w:r>
      <w:r w:rsidR="00676263" w:rsidRPr="00771FC3">
        <w:rPr>
          <w:b/>
        </w:rPr>
        <w:t>.</w:t>
      </w:r>
    </w:p>
    <w:tbl>
      <w:tblPr>
        <w:tblStyle w:val="Tabellrutnt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835"/>
        <w:gridCol w:w="567"/>
        <w:gridCol w:w="567"/>
        <w:gridCol w:w="709"/>
        <w:gridCol w:w="709"/>
        <w:gridCol w:w="709"/>
        <w:gridCol w:w="850"/>
        <w:gridCol w:w="709"/>
        <w:gridCol w:w="850"/>
        <w:gridCol w:w="993"/>
      </w:tblGrid>
      <w:tr w:rsidR="0040030A" w:rsidRPr="00F361AB" w14:paraId="4FBA5274" w14:textId="77777777" w:rsidTr="002F5D6A">
        <w:tc>
          <w:tcPr>
            <w:tcW w:w="2835" w:type="dxa"/>
            <w:tcBorders>
              <w:bottom w:val="single" w:sz="4" w:space="0" w:color="auto"/>
              <w:right w:val="single" w:sz="4" w:space="0" w:color="auto"/>
            </w:tcBorders>
          </w:tcPr>
          <w:p w14:paraId="6AD9C207" w14:textId="22A8CA81" w:rsidR="00E20C58" w:rsidRPr="00F361AB" w:rsidRDefault="00E20C58" w:rsidP="00ED2121">
            <w:pPr>
              <w:spacing w:before="120" w:after="120" w:line="240" w:lineRule="auto"/>
              <w:jc w:val="center"/>
            </w:pP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EF57A3C" w14:textId="77777777" w:rsidR="00E20C58" w:rsidRPr="00F361AB" w:rsidRDefault="00E20C58" w:rsidP="001A5FB2">
            <w:pPr>
              <w:spacing w:before="120" w:after="120" w:line="240" w:lineRule="auto"/>
              <w:jc w:val="center"/>
              <w:rPr>
                <w:b/>
              </w:rPr>
            </w:pPr>
            <w:r w:rsidRPr="00F361AB">
              <w:rPr>
                <w:b/>
              </w:rPr>
              <w:t>Normal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vAlign w:val="center"/>
          </w:tcPr>
          <w:p w14:paraId="6A5F14A7" w14:textId="77777777" w:rsidR="00E20C58" w:rsidRPr="00F361AB" w:rsidRDefault="00E20C58">
            <w:pPr>
              <w:spacing w:before="120" w:after="120" w:line="240" w:lineRule="auto"/>
              <w:jc w:val="center"/>
              <w:rPr>
                <w:b/>
              </w:rPr>
            </w:pPr>
            <w:r w:rsidRPr="00F361AB">
              <w:rPr>
                <w:b/>
              </w:rPr>
              <w:t>Concentric remodeling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vAlign w:val="center"/>
          </w:tcPr>
          <w:p w14:paraId="5CA84819" w14:textId="77777777" w:rsidR="00E20C58" w:rsidRPr="00F361AB" w:rsidRDefault="00E20C58">
            <w:pPr>
              <w:spacing w:before="120" w:after="120" w:line="240" w:lineRule="auto"/>
              <w:jc w:val="center"/>
              <w:rPr>
                <w:b/>
              </w:rPr>
            </w:pPr>
            <w:r w:rsidRPr="00F361AB">
              <w:rPr>
                <w:b/>
              </w:rPr>
              <w:t>Eccentric hypertrophy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vAlign w:val="center"/>
          </w:tcPr>
          <w:p w14:paraId="3EE2C378" w14:textId="77777777" w:rsidR="00E20C58" w:rsidRPr="00F361AB" w:rsidRDefault="00E20C58">
            <w:pPr>
              <w:spacing w:before="120" w:after="120" w:line="240" w:lineRule="auto"/>
              <w:jc w:val="center"/>
              <w:rPr>
                <w:b/>
              </w:rPr>
            </w:pPr>
            <w:r w:rsidRPr="00F361AB">
              <w:rPr>
                <w:b/>
              </w:rPr>
              <w:t>Concentric hypertrophy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1C71AB03" w14:textId="77777777" w:rsidR="00E20C58" w:rsidRPr="00F361AB" w:rsidRDefault="00E20C58">
            <w:pPr>
              <w:spacing w:before="120" w:after="120" w:line="240" w:lineRule="auto"/>
              <w:jc w:val="center"/>
              <w:rPr>
                <w:b/>
                <w:i/>
              </w:rPr>
            </w:pPr>
            <w:r w:rsidRPr="00F361AB">
              <w:rPr>
                <w:b/>
                <w:i/>
              </w:rPr>
              <w:t>p</w:t>
            </w:r>
          </w:p>
        </w:tc>
      </w:tr>
      <w:tr w:rsidR="0040030A" w:rsidRPr="00F361AB" w14:paraId="4FB7D013" w14:textId="77777777" w:rsidTr="002F5D6A">
        <w:tc>
          <w:tcPr>
            <w:tcW w:w="2835" w:type="dxa"/>
            <w:tcBorders>
              <w:top w:val="single" w:sz="4" w:space="0" w:color="auto"/>
              <w:right w:val="single" w:sz="4" w:space="0" w:color="auto"/>
            </w:tcBorders>
          </w:tcPr>
          <w:p w14:paraId="39FA071B" w14:textId="77777777" w:rsidR="00E20C58" w:rsidRPr="00F361AB" w:rsidRDefault="00E20C58" w:rsidP="00ED2121">
            <w:pPr>
              <w:spacing w:before="120" w:after="120" w:line="240" w:lineRule="auto"/>
              <w:rPr>
                <w:i/>
              </w:rPr>
            </w:pPr>
            <w:r w:rsidRPr="00F361AB">
              <w:rPr>
                <w:i/>
              </w:rPr>
              <w:t>n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47EF5DEA" w14:textId="771AB7FF" w:rsidR="00E20C58" w:rsidRPr="00F361AB" w:rsidRDefault="00E5347B" w:rsidP="00ED2121">
            <w:pPr>
              <w:spacing w:before="120" w:after="120" w:line="240" w:lineRule="auto"/>
              <w:jc w:val="center"/>
            </w:pPr>
            <w:r w:rsidRPr="00F361AB">
              <w:t>1</w:t>
            </w:r>
            <w:r>
              <w:t>133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44F2C24F" w14:textId="5711B057" w:rsidR="00E20C58" w:rsidRPr="00F361AB" w:rsidRDefault="00E5347B" w:rsidP="00ED2121">
            <w:pPr>
              <w:spacing w:before="120" w:after="120" w:line="240" w:lineRule="auto"/>
              <w:jc w:val="center"/>
            </w:pPr>
            <w:r>
              <w:t>189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3015248C" w14:textId="5CA6D970" w:rsidR="00E20C58" w:rsidRPr="00F361AB" w:rsidRDefault="00E5347B" w:rsidP="00ED2121">
            <w:pPr>
              <w:spacing w:before="120" w:after="120" w:line="240" w:lineRule="auto"/>
              <w:jc w:val="center"/>
            </w:pPr>
            <w:r>
              <w:t>89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3627CC27" w14:textId="07F083BE" w:rsidR="00E20C58" w:rsidRPr="00F361AB" w:rsidRDefault="00E20C58" w:rsidP="00ED2121">
            <w:pPr>
              <w:spacing w:before="120" w:after="120" w:line="240" w:lineRule="auto"/>
              <w:jc w:val="center"/>
            </w:pPr>
            <w:r w:rsidRPr="00F361AB">
              <w:t>1</w:t>
            </w:r>
            <w:r w:rsidR="00E5347B">
              <w:t>64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FCFBDF9" w14:textId="77777777" w:rsidR="00E20C58" w:rsidRPr="00F361AB" w:rsidRDefault="00E20C58" w:rsidP="00ED2121">
            <w:pPr>
              <w:spacing w:before="120" w:after="120" w:line="240" w:lineRule="auto"/>
              <w:jc w:val="center"/>
            </w:pPr>
          </w:p>
        </w:tc>
      </w:tr>
      <w:tr w:rsidR="002F5D6A" w:rsidRPr="00F361AB" w14:paraId="497328E5" w14:textId="77777777" w:rsidTr="002F5D6A">
        <w:tc>
          <w:tcPr>
            <w:tcW w:w="2835" w:type="dxa"/>
            <w:tcBorders>
              <w:right w:val="single" w:sz="4" w:space="0" w:color="auto"/>
            </w:tcBorders>
          </w:tcPr>
          <w:p w14:paraId="59B641D7" w14:textId="77777777" w:rsidR="009127BA" w:rsidRPr="00F361AB" w:rsidRDefault="009127BA" w:rsidP="009127BA">
            <w:pPr>
              <w:spacing w:before="120" w:after="120" w:line="240" w:lineRule="auto"/>
            </w:pPr>
            <w:r w:rsidRPr="00F361AB">
              <w:t>Males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008C63F" w14:textId="30FAD2A3" w:rsidR="009127BA" w:rsidRPr="00F361AB" w:rsidRDefault="009127BA" w:rsidP="009127BA">
            <w:pPr>
              <w:spacing w:before="120" w:after="120" w:line="240" w:lineRule="auto"/>
              <w:jc w:val="right"/>
            </w:pPr>
            <w:r w:rsidRPr="004925F5">
              <w:t>651</w:t>
            </w:r>
          </w:p>
        </w:tc>
        <w:tc>
          <w:tcPr>
            <w:tcW w:w="567" w:type="dxa"/>
          </w:tcPr>
          <w:p w14:paraId="2BAA435E" w14:textId="7086560E" w:rsidR="009127BA" w:rsidRPr="00F361AB" w:rsidRDefault="009127BA" w:rsidP="009127BA">
            <w:pPr>
              <w:spacing w:before="120" w:after="120" w:line="240" w:lineRule="auto"/>
            </w:pPr>
            <w:r w:rsidRPr="004925F5">
              <w:t>57%</w:t>
            </w:r>
          </w:p>
        </w:tc>
        <w:tc>
          <w:tcPr>
            <w:tcW w:w="709" w:type="dxa"/>
          </w:tcPr>
          <w:p w14:paraId="3DE736E1" w14:textId="6CA05ABC" w:rsidR="009127BA" w:rsidRPr="00F361AB" w:rsidRDefault="009127BA" w:rsidP="009127BA">
            <w:pPr>
              <w:spacing w:before="120" w:after="120" w:line="240" w:lineRule="auto"/>
              <w:jc w:val="right"/>
            </w:pPr>
            <w:r w:rsidRPr="004925F5">
              <w:t>112</w:t>
            </w:r>
          </w:p>
        </w:tc>
        <w:tc>
          <w:tcPr>
            <w:tcW w:w="709" w:type="dxa"/>
          </w:tcPr>
          <w:p w14:paraId="6A312563" w14:textId="297E7323" w:rsidR="009127BA" w:rsidRPr="00F361AB" w:rsidRDefault="009127BA" w:rsidP="009127BA">
            <w:pPr>
              <w:spacing w:before="120" w:after="120" w:line="240" w:lineRule="auto"/>
            </w:pPr>
            <w:r w:rsidRPr="004925F5">
              <w:t>59%</w:t>
            </w:r>
          </w:p>
        </w:tc>
        <w:tc>
          <w:tcPr>
            <w:tcW w:w="709" w:type="dxa"/>
          </w:tcPr>
          <w:p w14:paraId="7A742406" w14:textId="7313C52D" w:rsidR="009127BA" w:rsidRPr="00F361AB" w:rsidRDefault="009127BA" w:rsidP="009127BA">
            <w:pPr>
              <w:spacing w:before="120" w:after="120" w:line="240" w:lineRule="auto"/>
              <w:jc w:val="right"/>
            </w:pPr>
            <w:r w:rsidRPr="004925F5">
              <w:t>58</w:t>
            </w:r>
          </w:p>
        </w:tc>
        <w:tc>
          <w:tcPr>
            <w:tcW w:w="850" w:type="dxa"/>
          </w:tcPr>
          <w:p w14:paraId="5496EAF2" w14:textId="7D5901BD" w:rsidR="009127BA" w:rsidRPr="00F361AB" w:rsidRDefault="009127BA" w:rsidP="009127BA">
            <w:pPr>
              <w:spacing w:before="120" w:after="120" w:line="240" w:lineRule="auto"/>
            </w:pPr>
            <w:r w:rsidRPr="004925F5">
              <w:t>65%</w:t>
            </w:r>
          </w:p>
        </w:tc>
        <w:tc>
          <w:tcPr>
            <w:tcW w:w="709" w:type="dxa"/>
          </w:tcPr>
          <w:p w14:paraId="3CC02DFD" w14:textId="5AA4A585" w:rsidR="009127BA" w:rsidRPr="00F361AB" w:rsidRDefault="009127BA" w:rsidP="009127BA">
            <w:pPr>
              <w:spacing w:before="120" w:after="120" w:line="240" w:lineRule="auto"/>
              <w:jc w:val="right"/>
            </w:pPr>
            <w:r w:rsidRPr="004925F5">
              <w:t>90</w:t>
            </w:r>
          </w:p>
        </w:tc>
        <w:tc>
          <w:tcPr>
            <w:tcW w:w="850" w:type="dxa"/>
          </w:tcPr>
          <w:p w14:paraId="33B12837" w14:textId="3B1380D3" w:rsidR="009127BA" w:rsidRPr="00F361AB" w:rsidRDefault="009127BA" w:rsidP="009127BA">
            <w:pPr>
              <w:spacing w:before="120" w:after="120" w:line="240" w:lineRule="auto"/>
            </w:pPr>
            <w:r w:rsidRPr="004925F5">
              <w:t>55%</w:t>
            </w:r>
          </w:p>
        </w:tc>
        <w:tc>
          <w:tcPr>
            <w:tcW w:w="993" w:type="dxa"/>
          </w:tcPr>
          <w:p w14:paraId="2E608FA3" w14:textId="76420467" w:rsidR="009127BA" w:rsidRPr="00F361AB" w:rsidRDefault="009127BA" w:rsidP="009127BA">
            <w:pPr>
              <w:spacing w:before="120" w:after="120" w:line="240" w:lineRule="auto"/>
              <w:jc w:val="center"/>
            </w:pPr>
            <w:r w:rsidRPr="004925F5">
              <w:t>0.43</w:t>
            </w:r>
          </w:p>
        </w:tc>
      </w:tr>
      <w:tr w:rsidR="002F5D6A" w:rsidRPr="00F361AB" w14:paraId="565C4397" w14:textId="77777777" w:rsidTr="002F5D6A">
        <w:tc>
          <w:tcPr>
            <w:tcW w:w="2835" w:type="dxa"/>
            <w:tcBorders>
              <w:right w:val="single" w:sz="4" w:space="0" w:color="auto"/>
            </w:tcBorders>
          </w:tcPr>
          <w:p w14:paraId="61F4BA5F" w14:textId="77777777" w:rsidR="009127BA" w:rsidRPr="00F361AB" w:rsidRDefault="009127BA" w:rsidP="009127BA">
            <w:pPr>
              <w:spacing w:before="120" w:after="120" w:line="240" w:lineRule="auto"/>
            </w:pPr>
            <w:r w:rsidRPr="00F361AB">
              <w:t>Death or HHF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49EBEE8" w14:textId="5DAFD6E2" w:rsidR="009127BA" w:rsidRPr="00F361AB" w:rsidRDefault="009127BA" w:rsidP="009127BA">
            <w:pPr>
              <w:spacing w:before="120" w:after="120" w:line="240" w:lineRule="auto"/>
              <w:jc w:val="right"/>
            </w:pPr>
            <w:r w:rsidRPr="004925F5">
              <w:t>202</w:t>
            </w:r>
          </w:p>
        </w:tc>
        <w:tc>
          <w:tcPr>
            <w:tcW w:w="567" w:type="dxa"/>
          </w:tcPr>
          <w:p w14:paraId="590E8F70" w14:textId="62170D20" w:rsidR="009127BA" w:rsidRPr="00F361AB" w:rsidRDefault="009127BA" w:rsidP="009127BA">
            <w:pPr>
              <w:spacing w:before="120" w:after="120" w:line="240" w:lineRule="auto"/>
            </w:pPr>
            <w:r w:rsidRPr="004925F5">
              <w:t>18%</w:t>
            </w:r>
          </w:p>
        </w:tc>
        <w:tc>
          <w:tcPr>
            <w:tcW w:w="709" w:type="dxa"/>
          </w:tcPr>
          <w:p w14:paraId="1EA1AEA1" w14:textId="295F680E" w:rsidR="009127BA" w:rsidRPr="00F361AB" w:rsidRDefault="009127BA" w:rsidP="009127BA">
            <w:pPr>
              <w:spacing w:before="120" w:after="120" w:line="240" w:lineRule="auto"/>
              <w:jc w:val="right"/>
            </w:pPr>
            <w:r w:rsidRPr="004925F5">
              <w:t>51</w:t>
            </w:r>
          </w:p>
        </w:tc>
        <w:tc>
          <w:tcPr>
            <w:tcW w:w="709" w:type="dxa"/>
          </w:tcPr>
          <w:p w14:paraId="3BB52264" w14:textId="3D1425E1" w:rsidR="009127BA" w:rsidRPr="00F361AB" w:rsidRDefault="009127BA" w:rsidP="009127BA">
            <w:pPr>
              <w:spacing w:before="120" w:after="120" w:line="240" w:lineRule="auto"/>
            </w:pPr>
            <w:r w:rsidRPr="004925F5">
              <w:t>27%</w:t>
            </w:r>
          </w:p>
        </w:tc>
        <w:tc>
          <w:tcPr>
            <w:tcW w:w="709" w:type="dxa"/>
          </w:tcPr>
          <w:p w14:paraId="2EF5303E" w14:textId="48FDFE15" w:rsidR="009127BA" w:rsidRPr="00F361AB" w:rsidRDefault="009127BA" w:rsidP="009127BA">
            <w:pPr>
              <w:spacing w:before="120" w:after="120" w:line="240" w:lineRule="auto"/>
              <w:jc w:val="right"/>
            </w:pPr>
            <w:r w:rsidRPr="004925F5">
              <w:t>36</w:t>
            </w:r>
          </w:p>
        </w:tc>
        <w:tc>
          <w:tcPr>
            <w:tcW w:w="850" w:type="dxa"/>
          </w:tcPr>
          <w:p w14:paraId="0F48932B" w14:textId="7F401C52" w:rsidR="009127BA" w:rsidRPr="00F361AB" w:rsidRDefault="009127BA" w:rsidP="009127BA">
            <w:pPr>
              <w:spacing w:before="120" w:after="120" w:line="240" w:lineRule="auto"/>
            </w:pPr>
            <w:r w:rsidRPr="004925F5">
              <w:t>40%</w:t>
            </w:r>
          </w:p>
        </w:tc>
        <w:tc>
          <w:tcPr>
            <w:tcW w:w="709" w:type="dxa"/>
          </w:tcPr>
          <w:p w14:paraId="6E428786" w14:textId="598B7B63" w:rsidR="009127BA" w:rsidRPr="00F361AB" w:rsidRDefault="009127BA" w:rsidP="009127BA">
            <w:pPr>
              <w:spacing w:before="120" w:after="120" w:line="240" w:lineRule="auto"/>
              <w:jc w:val="right"/>
            </w:pPr>
            <w:r w:rsidRPr="004925F5">
              <w:t>62</w:t>
            </w:r>
          </w:p>
        </w:tc>
        <w:tc>
          <w:tcPr>
            <w:tcW w:w="850" w:type="dxa"/>
          </w:tcPr>
          <w:p w14:paraId="095614A5" w14:textId="0E2BF20E" w:rsidR="009127BA" w:rsidRPr="00F361AB" w:rsidRDefault="009127BA" w:rsidP="009127BA">
            <w:pPr>
              <w:spacing w:before="120" w:after="120" w:line="240" w:lineRule="auto"/>
            </w:pPr>
            <w:r w:rsidRPr="004925F5">
              <w:t>38%</w:t>
            </w:r>
          </w:p>
        </w:tc>
        <w:tc>
          <w:tcPr>
            <w:tcW w:w="993" w:type="dxa"/>
          </w:tcPr>
          <w:p w14:paraId="4662C63F" w14:textId="46F1B7D6" w:rsidR="009127BA" w:rsidRPr="00F361AB" w:rsidRDefault="009127BA" w:rsidP="009127BA">
            <w:pPr>
              <w:spacing w:before="120" w:after="120" w:line="240" w:lineRule="auto"/>
              <w:jc w:val="center"/>
            </w:pPr>
            <w:r w:rsidRPr="004925F5">
              <w:t>&lt;0.001</w:t>
            </w:r>
            <w:r w:rsidR="008D10D2">
              <w:t xml:space="preserve"> *</w:t>
            </w:r>
            <w:bookmarkStart w:id="2" w:name="_GoBack"/>
            <w:bookmarkEnd w:id="2"/>
          </w:p>
        </w:tc>
      </w:tr>
      <w:tr w:rsidR="002F5D6A" w:rsidRPr="00F361AB" w14:paraId="3998D371" w14:textId="77777777" w:rsidTr="002F5D6A">
        <w:tc>
          <w:tcPr>
            <w:tcW w:w="2835" w:type="dxa"/>
            <w:tcBorders>
              <w:right w:val="single" w:sz="4" w:space="0" w:color="auto"/>
            </w:tcBorders>
          </w:tcPr>
          <w:p w14:paraId="2C99D67E" w14:textId="77777777" w:rsidR="009127BA" w:rsidRPr="00F361AB" w:rsidRDefault="009127BA" w:rsidP="009127BA">
            <w:pPr>
              <w:spacing w:before="120" w:after="120" w:line="240" w:lineRule="auto"/>
            </w:pPr>
            <w:r w:rsidRPr="00F361AB">
              <w:t>Death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24C66310" w14:textId="422661C9" w:rsidR="009127BA" w:rsidRPr="00F361AB" w:rsidRDefault="009127BA" w:rsidP="009127BA">
            <w:pPr>
              <w:spacing w:before="120" w:after="120" w:line="240" w:lineRule="auto"/>
              <w:jc w:val="right"/>
            </w:pPr>
            <w:r w:rsidRPr="004925F5">
              <w:t>151</w:t>
            </w:r>
          </w:p>
        </w:tc>
        <w:tc>
          <w:tcPr>
            <w:tcW w:w="567" w:type="dxa"/>
          </w:tcPr>
          <w:p w14:paraId="69D314A2" w14:textId="56CC9788" w:rsidR="009127BA" w:rsidRPr="00F361AB" w:rsidRDefault="009127BA" w:rsidP="009127BA">
            <w:pPr>
              <w:spacing w:before="120" w:after="120" w:line="240" w:lineRule="auto"/>
            </w:pPr>
            <w:r w:rsidRPr="004925F5">
              <w:t>13%</w:t>
            </w:r>
          </w:p>
        </w:tc>
        <w:tc>
          <w:tcPr>
            <w:tcW w:w="709" w:type="dxa"/>
          </w:tcPr>
          <w:p w14:paraId="61CB710D" w14:textId="01DE29BB" w:rsidR="009127BA" w:rsidRPr="00F361AB" w:rsidRDefault="009127BA" w:rsidP="009127BA">
            <w:pPr>
              <w:spacing w:before="120" w:after="120" w:line="240" w:lineRule="auto"/>
              <w:jc w:val="right"/>
            </w:pPr>
            <w:r w:rsidRPr="004925F5">
              <w:t>41</w:t>
            </w:r>
          </w:p>
        </w:tc>
        <w:tc>
          <w:tcPr>
            <w:tcW w:w="709" w:type="dxa"/>
          </w:tcPr>
          <w:p w14:paraId="54BCF6A2" w14:textId="3922D990" w:rsidR="009127BA" w:rsidRPr="00F361AB" w:rsidRDefault="009127BA" w:rsidP="009127BA">
            <w:pPr>
              <w:spacing w:before="120" w:after="120" w:line="240" w:lineRule="auto"/>
            </w:pPr>
            <w:r w:rsidRPr="004925F5">
              <w:t>22%</w:t>
            </w:r>
          </w:p>
        </w:tc>
        <w:tc>
          <w:tcPr>
            <w:tcW w:w="709" w:type="dxa"/>
          </w:tcPr>
          <w:p w14:paraId="704E88CE" w14:textId="09012C4D" w:rsidR="009127BA" w:rsidRPr="00F361AB" w:rsidRDefault="009127BA" w:rsidP="009127BA">
            <w:pPr>
              <w:spacing w:before="120" w:after="120" w:line="240" w:lineRule="auto"/>
              <w:jc w:val="right"/>
            </w:pPr>
            <w:r w:rsidRPr="004925F5">
              <w:t>27</w:t>
            </w:r>
          </w:p>
        </w:tc>
        <w:tc>
          <w:tcPr>
            <w:tcW w:w="850" w:type="dxa"/>
          </w:tcPr>
          <w:p w14:paraId="0FE32C84" w14:textId="3EE37585" w:rsidR="009127BA" w:rsidRPr="00F361AB" w:rsidRDefault="009127BA" w:rsidP="009127BA">
            <w:pPr>
              <w:spacing w:before="120" w:after="120" w:line="240" w:lineRule="auto"/>
            </w:pPr>
            <w:r w:rsidRPr="004925F5">
              <w:t>30%</w:t>
            </w:r>
          </w:p>
        </w:tc>
        <w:tc>
          <w:tcPr>
            <w:tcW w:w="709" w:type="dxa"/>
          </w:tcPr>
          <w:p w14:paraId="192F8A2A" w14:textId="37203AFF" w:rsidR="009127BA" w:rsidRPr="00F361AB" w:rsidRDefault="009127BA" w:rsidP="009127BA">
            <w:pPr>
              <w:spacing w:before="120" w:after="120" w:line="240" w:lineRule="auto"/>
              <w:jc w:val="right"/>
            </w:pPr>
            <w:r w:rsidRPr="004925F5">
              <w:t>38</w:t>
            </w:r>
          </w:p>
        </w:tc>
        <w:tc>
          <w:tcPr>
            <w:tcW w:w="850" w:type="dxa"/>
          </w:tcPr>
          <w:p w14:paraId="4FD4284D" w14:textId="5F96B30F" w:rsidR="009127BA" w:rsidRPr="00F361AB" w:rsidRDefault="009127BA" w:rsidP="009127BA">
            <w:pPr>
              <w:spacing w:before="120" w:after="120" w:line="240" w:lineRule="auto"/>
            </w:pPr>
            <w:r w:rsidRPr="004925F5">
              <w:t>23%</w:t>
            </w:r>
          </w:p>
        </w:tc>
        <w:tc>
          <w:tcPr>
            <w:tcW w:w="993" w:type="dxa"/>
          </w:tcPr>
          <w:p w14:paraId="191AF0E9" w14:textId="33601F9D" w:rsidR="009127BA" w:rsidRPr="00F361AB" w:rsidRDefault="009127BA" w:rsidP="009127BA">
            <w:pPr>
              <w:spacing w:before="120" w:after="120" w:line="240" w:lineRule="auto"/>
              <w:jc w:val="center"/>
            </w:pPr>
            <w:r w:rsidRPr="004925F5">
              <w:t>&lt;0.001</w:t>
            </w:r>
            <w:r w:rsidR="008D10D2">
              <w:t xml:space="preserve"> *</w:t>
            </w:r>
          </w:p>
        </w:tc>
      </w:tr>
      <w:tr w:rsidR="002F5D6A" w:rsidRPr="00F361AB" w14:paraId="09FC485C" w14:textId="77777777" w:rsidTr="002F5D6A">
        <w:tc>
          <w:tcPr>
            <w:tcW w:w="2835" w:type="dxa"/>
            <w:tcBorders>
              <w:right w:val="single" w:sz="4" w:space="0" w:color="auto"/>
            </w:tcBorders>
          </w:tcPr>
          <w:p w14:paraId="36F463C1" w14:textId="77777777" w:rsidR="009127BA" w:rsidRPr="00F361AB" w:rsidRDefault="009127BA" w:rsidP="009127BA">
            <w:pPr>
              <w:spacing w:before="120" w:after="120" w:line="240" w:lineRule="auto"/>
            </w:pPr>
            <w:r w:rsidRPr="00F361AB">
              <w:t>LGE by CMR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8A3A473" w14:textId="09A9A9B9" w:rsidR="009127BA" w:rsidRPr="00F361AB" w:rsidRDefault="009127BA" w:rsidP="009127BA">
            <w:pPr>
              <w:spacing w:before="120" w:after="120" w:line="240" w:lineRule="auto"/>
              <w:jc w:val="right"/>
            </w:pPr>
            <w:r w:rsidRPr="004925F5">
              <w:t>381</w:t>
            </w:r>
          </w:p>
        </w:tc>
        <w:tc>
          <w:tcPr>
            <w:tcW w:w="567" w:type="dxa"/>
          </w:tcPr>
          <w:p w14:paraId="18E8B89B" w14:textId="2164DECB" w:rsidR="009127BA" w:rsidRPr="00F361AB" w:rsidRDefault="009127BA" w:rsidP="009127BA">
            <w:pPr>
              <w:spacing w:before="120" w:after="120" w:line="240" w:lineRule="auto"/>
            </w:pPr>
            <w:r w:rsidRPr="004925F5">
              <w:t>34%</w:t>
            </w:r>
          </w:p>
        </w:tc>
        <w:tc>
          <w:tcPr>
            <w:tcW w:w="709" w:type="dxa"/>
          </w:tcPr>
          <w:p w14:paraId="32FECA35" w14:textId="35C3D75B" w:rsidR="009127BA" w:rsidRPr="00F361AB" w:rsidRDefault="009127BA" w:rsidP="009127BA">
            <w:pPr>
              <w:spacing w:before="120" w:after="120" w:line="240" w:lineRule="auto"/>
              <w:jc w:val="right"/>
            </w:pPr>
            <w:r w:rsidRPr="004925F5">
              <w:t>90</w:t>
            </w:r>
          </w:p>
        </w:tc>
        <w:tc>
          <w:tcPr>
            <w:tcW w:w="709" w:type="dxa"/>
          </w:tcPr>
          <w:p w14:paraId="73A01A0F" w14:textId="2D336EC9" w:rsidR="009127BA" w:rsidRPr="00F361AB" w:rsidRDefault="009127BA" w:rsidP="009127BA">
            <w:pPr>
              <w:spacing w:before="120" w:after="120" w:line="240" w:lineRule="auto"/>
            </w:pPr>
            <w:r w:rsidRPr="004925F5">
              <w:t>48%</w:t>
            </w:r>
          </w:p>
        </w:tc>
        <w:tc>
          <w:tcPr>
            <w:tcW w:w="709" w:type="dxa"/>
          </w:tcPr>
          <w:p w14:paraId="6014A43D" w14:textId="292DD888" w:rsidR="009127BA" w:rsidRPr="00F361AB" w:rsidRDefault="009127BA" w:rsidP="009127BA">
            <w:pPr>
              <w:spacing w:before="120" w:after="120" w:line="240" w:lineRule="auto"/>
              <w:jc w:val="right"/>
            </w:pPr>
            <w:r w:rsidRPr="004925F5">
              <w:t>63</w:t>
            </w:r>
          </w:p>
        </w:tc>
        <w:tc>
          <w:tcPr>
            <w:tcW w:w="850" w:type="dxa"/>
          </w:tcPr>
          <w:p w14:paraId="12ED9C7E" w14:textId="5F2D6979" w:rsidR="009127BA" w:rsidRPr="00F361AB" w:rsidRDefault="009127BA" w:rsidP="009127BA">
            <w:pPr>
              <w:spacing w:before="120" w:after="120" w:line="240" w:lineRule="auto"/>
            </w:pPr>
            <w:r w:rsidRPr="004925F5">
              <w:t>71%</w:t>
            </w:r>
          </w:p>
        </w:tc>
        <w:tc>
          <w:tcPr>
            <w:tcW w:w="709" w:type="dxa"/>
          </w:tcPr>
          <w:p w14:paraId="40994991" w14:textId="6C342058" w:rsidR="009127BA" w:rsidRPr="00F361AB" w:rsidRDefault="009127BA" w:rsidP="009127BA">
            <w:pPr>
              <w:spacing w:before="120" w:after="120" w:line="240" w:lineRule="auto"/>
              <w:jc w:val="right"/>
            </w:pPr>
            <w:r w:rsidRPr="004925F5">
              <w:t>107</w:t>
            </w:r>
          </w:p>
        </w:tc>
        <w:tc>
          <w:tcPr>
            <w:tcW w:w="850" w:type="dxa"/>
          </w:tcPr>
          <w:p w14:paraId="53A81791" w14:textId="312B5E5F" w:rsidR="009127BA" w:rsidRPr="00F361AB" w:rsidRDefault="009127BA" w:rsidP="009127BA">
            <w:pPr>
              <w:spacing w:before="120" w:after="120" w:line="240" w:lineRule="auto"/>
            </w:pPr>
            <w:r w:rsidRPr="004925F5">
              <w:t>65%</w:t>
            </w:r>
          </w:p>
        </w:tc>
        <w:tc>
          <w:tcPr>
            <w:tcW w:w="993" w:type="dxa"/>
          </w:tcPr>
          <w:p w14:paraId="729CF1FC" w14:textId="67D01D07" w:rsidR="009127BA" w:rsidRPr="00F361AB" w:rsidRDefault="009127BA" w:rsidP="009127BA">
            <w:pPr>
              <w:spacing w:before="120" w:after="120" w:line="240" w:lineRule="auto"/>
              <w:jc w:val="center"/>
            </w:pPr>
            <w:r w:rsidRPr="004925F5">
              <w:t>&lt;0.001</w:t>
            </w:r>
            <w:r w:rsidR="008D10D2">
              <w:t xml:space="preserve"> *</w:t>
            </w:r>
          </w:p>
        </w:tc>
      </w:tr>
      <w:tr w:rsidR="002F5D6A" w:rsidRPr="00F361AB" w14:paraId="11A88493" w14:textId="77777777" w:rsidTr="002F5D6A">
        <w:tc>
          <w:tcPr>
            <w:tcW w:w="2835" w:type="dxa"/>
            <w:tcBorders>
              <w:right w:val="single" w:sz="4" w:space="0" w:color="auto"/>
            </w:tcBorders>
          </w:tcPr>
          <w:p w14:paraId="2E70B5FC" w14:textId="77777777" w:rsidR="009127BA" w:rsidRPr="00F361AB" w:rsidRDefault="009127BA" w:rsidP="009127BA">
            <w:pPr>
              <w:spacing w:before="120" w:after="120" w:line="240" w:lineRule="auto"/>
            </w:pPr>
            <w:r w:rsidRPr="00F361AB">
              <w:t>Infarction by CMR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5023FBE" w14:textId="35F6906D" w:rsidR="009127BA" w:rsidRPr="00F361AB" w:rsidRDefault="009127BA" w:rsidP="009127BA">
            <w:pPr>
              <w:spacing w:before="120" w:after="120" w:line="240" w:lineRule="auto"/>
              <w:jc w:val="right"/>
            </w:pPr>
            <w:r w:rsidRPr="004925F5">
              <w:t>216</w:t>
            </w:r>
          </w:p>
        </w:tc>
        <w:tc>
          <w:tcPr>
            <w:tcW w:w="567" w:type="dxa"/>
          </w:tcPr>
          <w:p w14:paraId="32542288" w14:textId="7F3E21EE" w:rsidR="009127BA" w:rsidRPr="00F361AB" w:rsidRDefault="009127BA" w:rsidP="009127BA">
            <w:pPr>
              <w:spacing w:before="120" w:after="120" w:line="240" w:lineRule="auto"/>
            </w:pPr>
            <w:r w:rsidRPr="004925F5">
              <w:t>19%</w:t>
            </w:r>
          </w:p>
        </w:tc>
        <w:tc>
          <w:tcPr>
            <w:tcW w:w="709" w:type="dxa"/>
          </w:tcPr>
          <w:p w14:paraId="60BD9252" w14:textId="0DA8AD70" w:rsidR="009127BA" w:rsidRPr="00F361AB" w:rsidRDefault="009127BA" w:rsidP="009127BA">
            <w:pPr>
              <w:spacing w:before="120" w:after="120" w:line="240" w:lineRule="auto"/>
              <w:jc w:val="right"/>
            </w:pPr>
            <w:r w:rsidRPr="004925F5">
              <w:t>42</w:t>
            </w:r>
          </w:p>
        </w:tc>
        <w:tc>
          <w:tcPr>
            <w:tcW w:w="709" w:type="dxa"/>
          </w:tcPr>
          <w:p w14:paraId="63A3489A" w14:textId="0487718A" w:rsidR="009127BA" w:rsidRPr="00F361AB" w:rsidRDefault="009127BA" w:rsidP="009127BA">
            <w:pPr>
              <w:spacing w:before="120" w:after="120" w:line="240" w:lineRule="auto"/>
            </w:pPr>
            <w:r w:rsidRPr="004925F5">
              <w:t>22%</w:t>
            </w:r>
          </w:p>
        </w:tc>
        <w:tc>
          <w:tcPr>
            <w:tcW w:w="709" w:type="dxa"/>
          </w:tcPr>
          <w:p w14:paraId="0A251C9B" w14:textId="5B1B5DE6" w:rsidR="009127BA" w:rsidRPr="00F361AB" w:rsidRDefault="009127BA" w:rsidP="009127BA">
            <w:pPr>
              <w:spacing w:before="120" w:after="120" w:line="240" w:lineRule="auto"/>
              <w:jc w:val="right"/>
            </w:pPr>
            <w:r w:rsidRPr="004925F5">
              <w:t>33</w:t>
            </w:r>
          </w:p>
        </w:tc>
        <w:tc>
          <w:tcPr>
            <w:tcW w:w="850" w:type="dxa"/>
          </w:tcPr>
          <w:p w14:paraId="4CC725EC" w14:textId="273A676F" w:rsidR="009127BA" w:rsidRPr="00F361AB" w:rsidRDefault="009127BA" w:rsidP="009127BA">
            <w:pPr>
              <w:spacing w:before="120" w:after="120" w:line="240" w:lineRule="auto"/>
            </w:pPr>
            <w:r w:rsidRPr="004925F5">
              <w:t>37%</w:t>
            </w:r>
          </w:p>
        </w:tc>
        <w:tc>
          <w:tcPr>
            <w:tcW w:w="709" w:type="dxa"/>
          </w:tcPr>
          <w:p w14:paraId="0F06B0BE" w14:textId="069EC4C6" w:rsidR="009127BA" w:rsidRPr="00F361AB" w:rsidRDefault="009127BA" w:rsidP="009127BA">
            <w:pPr>
              <w:spacing w:before="120" w:after="120" w:line="240" w:lineRule="auto"/>
              <w:jc w:val="right"/>
            </w:pPr>
            <w:r w:rsidRPr="004925F5">
              <w:t>43</w:t>
            </w:r>
          </w:p>
        </w:tc>
        <w:tc>
          <w:tcPr>
            <w:tcW w:w="850" w:type="dxa"/>
          </w:tcPr>
          <w:p w14:paraId="0EB732FB" w14:textId="31AAC25A" w:rsidR="009127BA" w:rsidRPr="00F361AB" w:rsidRDefault="009127BA" w:rsidP="009127BA">
            <w:pPr>
              <w:spacing w:before="120" w:after="120" w:line="240" w:lineRule="auto"/>
            </w:pPr>
            <w:r w:rsidRPr="004925F5">
              <w:t>26%</w:t>
            </w:r>
          </w:p>
        </w:tc>
        <w:tc>
          <w:tcPr>
            <w:tcW w:w="993" w:type="dxa"/>
          </w:tcPr>
          <w:p w14:paraId="252B8560" w14:textId="7EEEC7B0" w:rsidR="009127BA" w:rsidRPr="00F361AB" w:rsidRDefault="009127BA" w:rsidP="009127BA">
            <w:pPr>
              <w:spacing w:before="120" w:after="120" w:line="240" w:lineRule="auto"/>
              <w:jc w:val="center"/>
            </w:pPr>
            <w:r w:rsidRPr="004925F5">
              <w:t>&lt;0.001</w:t>
            </w:r>
            <w:r w:rsidR="008D10D2">
              <w:t xml:space="preserve"> *</w:t>
            </w:r>
          </w:p>
        </w:tc>
      </w:tr>
      <w:tr w:rsidR="002F5D6A" w:rsidRPr="00F361AB" w14:paraId="38273318" w14:textId="77777777" w:rsidTr="002F5D6A">
        <w:tc>
          <w:tcPr>
            <w:tcW w:w="2835" w:type="dxa"/>
            <w:tcBorders>
              <w:right w:val="single" w:sz="4" w:space="0" w:color="auto"/>
            </w:tcBorders>
          </w:tcPr>
          <w:p w14:paraId="08F2C6EF" w14:textId="77777777" w:rsidR="009127BA" w:rsidRPr="00F361AB" w:rsidRDefault="009127BA" w:rsidP="009127BA">
            <w:pPr>
              <w:spacing w:before="120" w:after="120" w:line="240" w:lineRule="auto"/>
            </w:pPr>
            <w:r w:rsidRPr="00F361AB">
              <w:t>Non-ischemic scar by CMR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4C675E5" w14:textId="296FB8B4" w:rsidR="009127BA" w:rsidRPr="00F361AB" w:rsidRDefault="009127BA" w:rsidP="009127BA">
            <w:pPr>
              <w:spacing w:before="120" w:after="120" w:line="240" w:lineRule="auto"/>
              <w:jc w:val="right"/>
            </w:pPr>
            <w:r w:rsidRPr="004925F5">
              <w:t>185</w:t>
            </w:r>
          </w:p>
        </w:tc>
        <w:tc>
          <w:tcPr>
            <w:tcW w:w="567" w:type="dxa"/>
          </w:tcPr>
          <w:p w14:paraId="2CA5BF70" w14:textId="76B06800" w:rsidR="009127BA" w:rsidRPr="00F361AB" w:rsidRDefault="009127BA" w:rsidP="009127BA">
            <w:pPr>
              <w:spacing w:before="120" w:after="120" w:line="240" w:lineRule="auto"/>
            </w:pPr>
            <w:r w:rsidRPr="004925F5">
              <w:t>16%</w:t>
            </w:r>
          </w:p>
        </w:tc>
        <w:tc>
          <w:tcPr>
            <w:tcW w:w="709" w:type="dxa"/>
          </w:tcPr>
          <w:p w14:paraId="6DADFF15" w14:textId="6892C8E0" w:rsidR="009127BA" w:rsidRPr="00F361AB" w:rsidRDefault="009127BA" w:rsidP="009127BA">
            <w:pPr>
              <w:spacing w:before="120" w:after="120" w:line="240" w:lineRule="auto"/>
              <w:jc w:val="right"/>
            </w:pPr>
            <w:r w:rsidRPr="004925F5">
              <w:t>55</w:t>
            </w:r>
          </w:p>
        </w:tc>
        <w:tc>
          <w:tcPr>
            <w:tcW w:w="709" w:type="dxa"/>
          </w:tcPr>
          <w:p w14:paraId="471FA8D6" w14:textId="1DFE9671" w:rsidR="009127BA" w:rsidRPr="00F361AB" w:rsidRDefault="009127BA" w:rsidP="009127BA">
            <w:pPr>
              <w:spacing w:before="120" w:after="120" w:line="240" w:lineRule="auto"/>
            </w:pPr>
            <w:r w:rsidRPr="004925F5">
              <w:t>29%</w:t>
            </w:r>
          </w:p>
        </w:tc>
        <w:tc>
          <w:tcPr>
            <w:tcW w:w="709" w:type="dxa"/>
          </w:tcPr>
          <w:p w14:paraId="249CFC46" w14:textId="4ADE3F79" w:rsidR="009127BA" w:rsidRPr="00F361AB" w:rsidRDefault="009127BA" w:rsidP="009127BA">
            <w:pPr>
              <w:spacing w:before="120" w:after="120" w:line="240" w:lineRule="auto"/>
              <w:jc w:val="right"/>
            </w:pPr>
            <w:r w:rsidRPr="004925F5">
              <w:t>34</w:t>
            </w:r>
          </w:p>
        </w:tc>
        <w:tc>
          <w:tcPr>
            <w:tcW w:w="850" w:type="dxa"/>
          </w:tcPr>
          <w:p w14:paraId="3586DDCD" w14:textId="4B4FB9FB" w:rsidR="009127BA" w:rsidRPr="00F361AB" w:rsidRDefault="009127BA" w:rsidP="009127BA">
            <w:pPr>
              <w:spacing w:before="120" w:after="120" w:line="240" w:lineRule="auto"/>
            </w:pPr>
            <w:r w:rsidRPr="004925F5">
              <w:t>38%</w:t>
            </w:r>
          </w:p>
        </w:tc>
        <w:tc>
          <w:tcPr>
            <w:tcW w:w="709" w:type="dxa"/>
          </w:tcPr>
          <w:p w14:paraId="11F7C92F" w14:textId="4C9EA162" w:rsidR="009127BA" w:rsidRPr="00F361AB" w:rsidRDefault="009127BA" w:rsidP="009127BA">
            <w:pPr>
              <w:spacing w:before="120" w:after="120" w:line="240" w:lineRule="auto"/>
              <w:jc w:val="right"/>
            </w:pPr>
            <w:r w:rsidRPr="004925F5">
              <w:t>68</w:t>
            </w:r>
          </w:p>
        </w:tc>
        <w:tc>
          <w:tcPr>
            <w:tcW w:w="850" w:type="dxa"/>
          </w:tcPr>
          <w:p w14:paraId="69EDBD07" w14:textId="0848CB01" w:rsidR="009127BA" w:rsidRPr="00F361AB" w:rsidRDefault="009127BA" w:rsidP="009127BA">
            <w:pPr>
              <w:spacing w:before="120" w:after="120" w:line="240" w:lineRule="auto"/>
            </w:pPr>
            <w:r w:rsidRPr="004925F5">
              <w:t>41%</w:t>
            </w:r>
          </w:p>
        </w:tc>
        <w:tc>
          <w:tcPr>
            <w:tcW w:w="993" w:type="dxa"/>
          </w:tcPr>
          <w:p w14:paraId="6079B525" w14:textId="6BA09324" w:rsidR="009127BA" w:rsidRPr="00F361AB" w:rsidRDefault="009127BA" w:rsidP="009127BA">
            <w:pPr>
              <w:spacing w:before="120" w:after="120" w:line="240" w:lineRule="auto"/>
              <w:jc w:val="center"/>
            </w:pPr>
            <w:r w:rsidRPr="004925F5">
              <w:t>&lt;0.001</w:t>
            </w:r>
            <w:r w:rsidR="008D10D2">
              <w:t xml:space="preserve"> *</w:t>
            </w:r>
          </w:p>
        </w:tc>
      </w:tr>
      <w:tr w:rsidR="002F5D6A" w:rsidRPr="00F361AB" w14:paraId="33B5F202" w14:textId="77777777" w:rsidTr="002F5D6A">
        <w:tc>
          <w:tcPr>
            <w:tcW w:w="2835" w:type="dxa"/>
            <w:tcBorders>
              <w:right w:val="single" w:sz="4" w:space="0" w:color="auto"/>
            </w:tcBorders>
          </w:tcPr>
          <w:p w14:paraId="52DFF3B6" w14:textId="77777777" w:rsidR="009127BA" w:rsidRPr="00F361AB" w:rsidRDefault="009127BA" w:rsidP="009127BA">
            <w:pPr>
              <w:spacing w:before="120" w:after="120" w:line="240" w:lineRule="auto"/>
            </w:pPr>
            <w:r w:rsidRPr="00F361AB">
              <w:t>Diabetes mellitus type 2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74957EB5" w14:textId="0A39CB9C" w:rsidR="009127BA" w:rsidRPr="00F361AB" w:rsidRDefault="009127BA" w:rsidP="009127BA">
            <w:pPr>
              <w:spacing w:before="120" w:after="120" w:line="240" w:lineRule="auto"/>
              <w:jc w:val="right"/>
            </w:pPr>
            <w:r w:rsidRPr="004925F5">
              <w:t>183</w:t>
            </w:r>
          </w:p>
        </w:tc>
        <w:tc>
          <w:tcPr>
            <w:tcW w:w="567" w:type="dxa"/>
          </w:tcPr>
          <w:p w14:paraId="262ACDAE" w14:textId="2F1C7AF7" w:rsidR="009127BA" w:rsidRPr="00F361AB" w:rsidRDefault="009127BA" w:rsidP="009127BA">
            <w:pPr>
              <w:spacing w:before="120" w:after="120" w:line="240" w:lineRule="auto"/>
            </w:pPr>
            <w:r w:rsidRPr="004925F5">
              <w:t>16%</w:t>
            </w:r>
          </w:p>
        </w:tc>
        <w:tc>
          <w:tcPr>
            <w:tcW w:w="709" w:type="dxa"/>
          </w:tcPr>
          <w:p w14:paraId="532163A7" w14:textId="72A61BA3" w:rsidR="009127BA" w:rsidRPr="00F361AB" w:rsidRDefault="009127BA" w:rsidP="009127BA">
            <w:pPr>
              <w:spacing w:before="120" w:after="120" w:line="240" w:lineRule="auto"/>
              <w:jc w:val="right"/>
            </w:pPr>
            <w:r w:rsidRPr="004925F5">
              <w:t>70</w:t>
            </w:r>
          </w:p>
        </w:tc>
        <w:tc>
          <w:tcPr>
            <w:tcW w:w="709" w:type="dxa"/>
          </w:tcPr>
          <w:p w14:paraId="42F8D688" w14:textId="08A0E385" w:rsidR="009127BA" w:rsidRPr="00F361AB" w:rsidRDefault="009127BA" w:rsidP="009127BA">
            <w:pPr>
              <w:spacing w:before="120" w:after="120" w:line="240" w:lineRule="auto"/>
            </w:pPr>
            <w:r w:rsidRPr="004925F5">
              <w:t>37%</w:t>
            </w:r>
          </w:p>
        </w:tc>
        <w:tc>
          <w:tcPr>
            <w:tcW w:w="709" w:type="dxa"/>
          </w:tcPr>
          <w:p w14:paraId="5F4B0994" w14:textId="1F451ABE" w:rsidR="009127BA" w:rsidRPr="00F361AB" w:rsidRDefault="009127BA" w:rsidP="009127BA">
            <w:pPr>
              <w:spacing w:before="120" w:after="120" w:line="240" w:lineRule="auto"/>
              <w:jc w:val="right"/>
            </w:pPr>
            <w:r w:rsidRPr="004925F5">
              <w:t>15</w:t>
            </w:r>
          </w:p>
        </w:tc>
        <w:tc>
          <w:tcPr>
            <w:tcW w:w="850" w:type="dxa"/>
          </w:tcPr>
          <w:p w14:paraId="5CBB5B5D" w14:textId="36F674D6" w:rsidR="009127BA" w:rsidRPr="00F361AB" w:rsidRDefault="009127BA" w:rsidP="009127BA">
            <w:pPr>
              <w:spacing w:before="120" w:after="120" w:line="240" w:lineRule="auto"/>
            </w:pPr>
            <w:r w:rsidRPr="004925F5">
              <w:t>17%</w:t>
            </w:r>
          </w:p>
        </w:tc>
        <w:tc>
          <w:tcPr>
            <w:tcW w:w="709" w:type="dxa"/>
          </w:tcPr>
          <w:p w14:paraId="1AACEE81" w14:textId="27ED1906" w:rsidR="009127BA" w:rsidRPr="00F361AB" w:rsidRDefault="009127BA" w:rsidP="009127BA">
            <w:pPr>
              <w:spacing w:before="120" w:after="120" w:line="240" w:lineRule="auto"/>
              <w:jc w:val="right"/>
            </w:pPr>
            <w:r w:rsidRPr="004925F5">
              <w:t>54</w:t>
            </w:r>
          </w:p>
        </w:tc>
        <w:tc>
          <w:tcPr>
            <w:tcW w:w="850" w:type="dxa"/>
          </w:tcPr>
          <w:p w14:paraId="77469E08" w14:textId="45596B0F" w:rsidR="009127BA" w:rsidRPr="00F361AB" w:rsidRDefault="009127BA" w:rsidP="009127BA">
            <w:pPr>
              <w:spacing w:before="120" w:after="120" w:line="240" w:lineRule="auto"/>
            </w:pPr>
            <w:r w:rsidRPr="004925F5">
              <w:t>33%</w:t>
            </w:r>
          </w:p>
        </w:tc>
        <w:tc>
          <w:tcPr>
            <w:tcW w:w="993" w:type="dxa"/>
          </w:tcPr>
          <w:p w14:paraId="6B298A92" w14:textId="126CFAD7" w:rsidR="009127BA" w:rsidRPr="00F361AB" w:rsidRDefault="009127BA" w:rsidP="009127BA">
            <w:pPr>
              <w:spacing w:before="120" w:after="120" w:line="240" w:lineRule="auto"/>
              <w:jc w:val="center"/>
            </w:pPr>
            <w:r w:rsidRPr="004925F5">
              <w:t>&lt;0.001</w:t>
            </w:r>
            <w:r w:rsidR="008D10D2">
              <w:t xml:space="preserve"> *</w:t>
            </w:r>
          </w:p>
        </w:tc>
      </w:tr>
      <w:tr w:rsidR="002F5D6A" w:rsidRPr="00F361AB" w14:paraId="107DD1FF" w14:textId="77777777" w:rsidTr="002F5D6A">
        <w:tc>
          <w:tcPr>
            <w:tcW w:w="2835" w:type="dxa"/>
            <w:tcBorders>
              <w:right w:val="single" w:sz="4" w:space="0" w:color="auto"/>
            </w:tcBorders>
          </w:tcPr>
          <w:p w14:paraId="66121103" w14:textId="77777777" w:rsidR="009127BA" w:rsidRPr="00F361AB" w:rsidRDefault="009127BA" w:rsidP="009127BA">
            <w:pPr>
              <w:spacing w:before="120" w:after="120" w:line="240" w:lineRule="auto"/>
            </w:pPr>
            <w:r w:rsidRPr="00F361AB">
              <w:t>Hypertension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E239B92" w14:textId="79DFD328" w:rsidR="009127BA" w:rsidRPr="00F361AB" w:rsidRDefault="009127BA" w:rsidP="009127BA">
            <w:pPr>
              <w:spacing w:before="120" w:after="120" w:line="240" w:lineRule="auto"/>
              <w:jc w:val="right"/>
            </w:pPr>
            <w:r w:rsidRPr="004925F5">
              <w:t>501</w:t>
            </w:r>
          </w:p>
        </w:tc>
        <w:tc>
          <w:tcPr>
            <w:tcW w:w="567" w:type="dxa"/>
          </w:tcPr>
          <w:p w14:paraId="17141711" w14:textId="775751A5" w:rsidR="009127BA" w:rsidRPr="00F361AB" w:rsidRDefault="009127BA" w:rsidP="009127BA">
            <w:pPr>
              <w:spacing w:before="120" w:after="120" w:line="240" w:lineRule="auto"/>
            </w:pPr>
            <w:r w:rsidRPr="004925F5">
              <w:t>44%</w:t>
            </w:r>
          </w:p>
        </w:tc>
        <w:tc>
          <w:tcPr>
            <w:tcW w:w="709" w:type="dxa"/>
          </w:tcPr>
          <w:p w14:paraId="78C5B7A5" w14:textId="6BE42664" w:rsidR="009127BA" w:rsidRPr="00F361AB" w:rsidRDefault="009127BA" w:rsidP="009127BA">
            <w:pPr>
              <w:spacing w:before="120" w:after="120" w:line="240" w:lineRule="auto"/>
              <w:jc w:val="right"/>
            </w:pPr>
            <w:r w:rsidRPr="004925F5">
              <w:t>137</w:t>
            </w:r>
          </w:p>
        </w:tc>
        <w:tc>
          <w:tcPr>
            <w:tcW w:w="709" w:type="dxa"/>
          </w:tcPr>
          <w:p w14:paraId="5423384A" w14:textId="7D040F0E" w:rsidR="009127BA" w:rsidRPr="00F361AB" w:rsidRDefault="009127BA" w:rsidP="009127BA">
            <w:pPr>
              <w:spacing w:before="120" w:after="120" w:line="240" w:lineRule="auto"/>
            </w:pPr>
            <w:r w:rsidRPr="004925F5">
              <w:t>72%</w:t>
            </w:r>
          </w:p>
        </w:tc>
        <w:tc>
          <w:tcPr>
            <w:tcW w:w="709" w:type="dxa"/>
          </w:tcPr>
          <w:p w14:paraId="663358C1" w14:textId="1FC27750" w:rsidR="009127BA" w:rsidRPr="00F361AB" w:rsidRDefault="009127BA" w:rsidP="009127BA">
            <w:pPr>
              <w:spacing w:before="120" w:after="120" w:line="240" w:lineRule="auto"/>
              <w:jc w:val="right"/>
            </w:pPr>
            <w:r w:rsidRPr="004925F5">
              <w:t>38</w:t>
            </w:r>
          </w:p>
        </w:tc>
        <w:tc>
          <w:tcPr>
            <w:tcW w:w="850" w:type="dxa"/>
          </w:tcPr>
          <w:p w14:paraId="5AE0D734" w14:textId="5E607A2A" w:rsidR="009127BA" w:rsidRPr="00F361AB" w:rsidRDefault="009127BA" w:rsidP="009127BA">
            <w:pPr>
              <w:spacing w:before="120" w:after="120" w:line="240" w:lineRule="auto"/>
            </w:pPr>
            <w:r w:rsidRPr="004925F5">
              <w:t>43%</w:t>
            </w:r>
          </w:p>
        </w:tc>
        <w:tc>
          <w:tcPr>
            <w:tcW w:w="709" w:type="dxa"/>
          </w:tcPr>
          <w:p w14:paraId="7EACBFBA" w14:textId="363B7500" w:rsidR="009127BA" w:rsidRPr="00F361AB" w:rsidRDefault="009127BA" w:rsidP="009127BA">
            <w:pPr>
              <w:spacing w:before="120" w:after="120" w:line="240" w:lineRule="auto"/>
              <w:jc w:val="right"/>
            </w:pPr>
            <w:r w:rsidRPr="004925F5">
              <w:t>117</w:t>
            </w:r>
          </w:p>
        </w:tc>
        <w:tc>
          <w:tcPr>
            <w:tcW w:w="850" w:type="dxa"/>
          </w:tcPr>
          <w:p w14:paraId="44443A9B" w14:textId="53A45169" w:rsidR="009127BA" w:rsidRPr="00F361AB" w:rsidRDefault="009127BA" w:rsidP="009127BA">
            <w:pPr>
              <w:spacing w:before="120" w:after="120" w:line="240" w:lineRule="auto"/>
            </w:pPr>
            <w:r w:rsidRPr="004925F5">
              <w:t>71%</w:t>
            </w:r>
          </w:p>
        </w:tc>
        <w:tc>
          <w:tcPr>
            <w:tcW w:w="993" w:type="dxa"/>
          </w:tcPr>
          <w:p w14:paraId="088925DA" w14:textId="61D40AC6" w:rsidR="009127BA" w:rsidRPr="00F361AB" w:rsidRDefault="009127BA" w:rsidP="009127BA">
            <w:pPr>
              <w:spacing w:before="120" w:after="120" w:line="240" w:lineRule="auto"/>
              <w:jc w:val="center"/>
            </w:pPr>
            <w:r w:rsidRPr="004925F5">
              <w:t>&lt;0.001</w:t>
            </w:r>
            <w:r w:rsidR="008D10D2">
              <w:t xml:space="preserve"> *</w:t>
            </w:r>
          </w:p>
        </w:tc>
      </w:tr>
      <w:tr w:rsidR="002F5D6A" w:rsidRPr="00F361AB" w14:paraId="52139E1F" w14:textId="77777777" w:rsidTr="002F5D6A">
        <w:tc>
          <w:tcPr>
            <w:tcW w:w="2835" w:type="dxa"/>
            <w:tcBorders>
              <w:right w:val="single" w:sz="4" w:space="0" w:color="auto"/>
            </w:tcBorders>
          </w:tcPr>
          <w:p w14:paraId="45EDE726" w14:textId="77777777" w:rsidR="009127BA" w:rsidRPr="00F361AB" w:rsidRDefault="009127BA" w:rsidP="009127BA">
            <w:pPr>
              <w:spacing w:before="120" w:after="120" w:line="240" w:lineRule="auto"/>
            </w:pPr>
            <w:r w:rsidRPr="00F361AB">
              <w:t>CABG prior to CMR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2C96988" w14:textId="1EAE41C5" w:rsidR="009127BA" w:rsidRPr="00F361AB" w:rsidRDefault="009127BA" w:rsidP="009127BA">
            <w:pPr>
              <w:spacing w:before="120" w:after="120" w:line="240" w:lineRule="auto"/>
              <w:jc w:val="right"/>
            </w:pPr>
            <w:r w:rsidRPr="004925F5">
              <w:t>77</w:t>
            </w:r>
          </w:p>
        </w:tc>
        <w:tc>
          <w:tcPr>
            <w:tcW w:w="567" w:type="dxa"/>
          </w:tcPr>
          <w:p w14:paraId="13E26040" w14:textId="7A75A0CE" w:rsidR="009127BA" w:rsidRPr="00F361AB" w:rsidRDefault="009127BA" w:rsidP="009127BA">
            <w:pPr>
              <w:spacing w:before="120" w:after="120" w:line="240" w:lineRule="auto"/>
            </w:pPr>
            <w:r w:rsidRPr="004925F5">
              <w:t>7%</w:t>
            </w:r>
          </w:p>
        </w:tc>
        <w:tc>
          <w:tcPr>
            <w:tcW w:w="709" w:type="dxa"/>
          </w:tcPr>
          <w:p w14:paraId="6E93228E" w14:textId="0DA6F6A6" w:rsidR="009127BA" w:rsidRPr="00F361AB" w:rsidRDefault="009127BA" w:rsidP="009127BA">
            <w:pPr>
              <w:spacing w:before="120" w:after="120" w:line="240" w:lineRule="auto"/>
              <w:jc w:val="right"/>
            </w:pPr>
            <w:r w:rsidRPr="004925F5">
              <w:t>23</w:t>
            </w:r>
          </w:p>
        </w:tc>
        <w:tc>
          <w:tcPr>
            <w:tcW w:w="709" w:type="dxa"/>
          </w:tcPr>
          <w:p w14:paraId="1DA1A157" w14:textId="3BD159FA" w:rsidR="009127BA" w:rsidRPr="00F361AB" w:rsidRDefault="009127BA" w:rsidP="009127BA">
            <w:pPr>
              <w:spacing w:before="120" w:after="120" w:line="240" w:lineRule="auto"/>
            </w:pPr>
            <w:r w:rsidRPr="004925F5">
              <w:t>12%</w:t>
            </w:r>
          </w:p>
        </w:tc>
        <w:tc>
          <w:tcPr>
            <w:tcW w:w="709" w:type="dxa"/>
          </w:tcPr>
          <w:p w14:paraId="5CB754E7" w14:textId="6975A2BC" w:rsidR="009127BA" w:rsidRPr="00F361AB" w:rsidRDefault="009127BA" w:rsidP="009127BA">
            <w:pPr>
              <w:spacing w:before="120" w:after="120" w:line="240" w:lineRule="auto"/>
              <w:jc w:val="right"/>
            </w:pPr>
            <w:r w:rsidRPr="004925F5">
              <w:t>8</w:t>
            </w:r>
          </w:p>
        </w:tc>
        <w:tc>
          <w:tcPr>
            <w:tcW w:w="850" w:type="dxa"/>
          </w:tcPr>
          <w:p w14:paraId="00411B02" w14:textId="449047FE" w:rsidR="009127BA" w:rsidRPr="00F361AB" w:rsidRDefault="009127BA" w:rsidP="009127BA">
            <w:pPr>
              <w:spacing w:before="120" w:after="120" w:line="240" w:lineRule="auto"/>
            </w:pPr>
            <w:r w:rsidRPr="004925F5">
              <w:t>9%</w:t>
            </w:r>
          </w:p>
        </w:tc>
        <w:tc>
          <w:tcPr>
            <w:tcW w:w="709" w:type="dxa"/>
          </w:tcPr>
          <w:p w14:paraId="5CB5BD38" w14:textId="6E26BD47" w:rsidR="009127BA" w:rsidRPr="00F361AB" w:rsidRDefault="009127BA" w:rsidP="009127BA">
            <w:pPr>
              <w:spacing w:before="120" w:after="120" w:line="240" w:lineRule="auto"/>
              <w:jc w:val="right"/>
            </w:pPr>
            <w:r w:rsidRPr="004925F5">
              <w:t>14</w:t>
            </w:r>
          </w:p>
        </w:tc>
        <w:tc>
          <w:tcPr>
            <w:tcW w:w="850" w:type="dxa"/>
          </w:tcPr>
          <w:p w14:paraId="4328EE9A" w14:textId="44D57324" w:rsidR="009127BA" w:rsidRPr="00F361AB" w:rsidRDefault="009127BA" w:rsidP="009127BA">
            <w:pPr>
              <w:spacing w:before="120" w:after="120" w:line="240" w:lineRule="auto"/>
            </w:pPr>
            <w:r w:rsidRPr="004925F5">
              <w:t>9%</w:t>
            </w:r>
          </w:p>
        </w:tc>
        <w:tc>
          <w:tcPr>
            <w:tcW w:w="993" w:type="dxa"/>
          </w:tcPr>
          <w:p w14:paraId="14566955" w14:textId="4BAEF37C" w:rsidR="009127BA" w:rsidRPr="00F361AB" w:rsidRDefault="009127BA" w:rsidP="009127BA">
            <w:pPr>
              <w:spacing w:before="120" w:after="120" w:line="240" w:lineRule="auto"/>
              <w:jc w:val="center"/>
            </w:pPr>
            <w:r w:rsidRPr="004925F5">
              <w:t>0.07</w:t>
            </w:r>
          </w:p>
        </w:tc>
      </w:tr>
      <w:tr w:rsidR="002F5D6A" w:rsidRPr="00F361AB" w14:paraId="75EC4F19" w14:textId="77777777" w:rsidTr="002F5D6A">
        <w:tc>
          <w:tcPr>
            <w:tcW w:w="2835" w:type="dxa"/>
            <w:tcBorders>
              <w:right w:val="single" w:sz="4" w:space="0" w:color="auto"/>
            </w:tcBorders>
          </w:tcPr>
          <w:p w14:paraId="55A5E699" w14:textId="77777777" w:rsidR="009127BA" w:rsidRPr="00F361AB" w:rsidRDefault="009127BA" w:rsidP="009127BA">
            <w:pPr>
              <w:spacing w:before="120" w:after="120" w:line="240" w:lineRule="auto"/>
            </w:pPr>
            <w:r w:rsidRPr="00F361AB">
              <w:t>PCI prior to CMR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88C6588" w14:textId="11BFB9DC" w:rsidR="009127BA" w:rsidRPr="00F361AB" w:rsidRDefault="009127BA" w:rsidP="009127BA">
            <w:pPr>
              <w:spacing w:before="120" w:after="120" w:line="240" w:lineRule="auto"/>
              <w:jc w:val="right"/>
            </w:pPr>
            <w:r w:rsidRPr="004925F5">
              <w:t>138</w:t>
            </w:r>
          </w:p>
        </w:tc>
        <w:tc>
          <w:tcPr>
            <w:tcW w:w="567" w:type="dxa"/>
          </w:tcPr>
          <w:p w14:paraId="1D1FE61B" w14:textId="31EABBC9" w:rsidR="009127BA" w:rsidRPr="00F361AB" w:rsidRDefault="009127BA" w:rsidP="009127BA">
            <w:pPr>
              <w:spacing w:before="120" w:after="120" w:line="240" w:lineRule="auto"/>
            </w:pPr>
            <w:r w:rsidRPr="004925F5">
              <w:t>12%</w:t>
            </w:r>
          </w:p>
        </w:tc>
        <w:tc>
          <w:tcPr>
            <w:tcW w:w="709" w:type="dxa"/>
          </w:tcPr>
          <w:p w14:paraId="6BCB4929" w14:textId="1532CF96" w:rsidR="009127BA" w:rsidRPr="00F361AB" w:rsidRDefault="009127BA" w:rsidP="009127BA">
            <w:pPr>
              <w:spacing w:before="120" w:after="120" w:line="240" w:lineRule="auto"/>
              <w:jc w:val="right"/>
            </w:pPr>
            <w:r w:rsidRPr="004925F5">
              <w:t>31</w:t>
            </w:r>
          </w:p>
        </w:tc>
        <w:tc>
          <w:tcPr>
            <w:tcW w:w="709" w:type="dxa"/>
          </w:tcPr>
          <w:p w14:paraId="70C2A24D" w14:textId="430E2133" w:rsidR="009127BA" w:rsidRPr="00F361AB" w:rsidRDefault="009127BA" w:rsidP="009127BA">
            <w:pPr>
              <w:spacing w:before="120" w:after="120" w:line="240" w:lineRule="auto"/>
            </w:pPr>
            <w:r w:rsidRPr="004925F5">
              <w:t>16%</w:t>
            </w:r>
          </w:p>
        </w:tc>
        <w:tc>
          <w:tcPr>
            <w:tcW w:w="709" w:type="dxa"/>
          </w:tcPr>
          <w:p w14:paraId="75D96047" w14:textId="101C89C1" w:rsidR="009127BA" w:rsidRPr="00F361AB" w:rsidRDefault="009127BA" w:rsidP="009127BA">
            <w:pPr>
              <w:spacing w:before="120" w:after="120" w:line="240" w:lineRule="auto"/>
              <w:jc w:val="right"/>
            </w:pPr>
            <w:r w:rsidRPr="004925F5">
              <w:t>14</w:t>
            </w:r>
          </w:p>
        </w:tc>
        <w:tc>
          <w:tcPr>
            <w:tcW w:w="850" w:type="dxa"/>
          </w:tcPr>
          <w:p w14:paraId="2F4F6AD2" w14:textId="76D33B5D" w:rsidR="009127BA" w:rsidRPr="00F361AB" w:rsidRDefault="009127BA" w:rsidP="009127BA">
            <w:pPr>
              <w:spacing w:before="120" w:after="120" w:line="240" w:lineRule="auto"/>
            </w:pPr>
            <w:r w:rsidRPr="004925F5">
              <w:t>16%</w:t>
            </w:r>
          </w:p>
        </w:tc>
        <w:tc>
          <w:tcPr>
            <w:tcW w:w="709" w:type="dxa"/>
          </w:tcPr>
          <w:p w14:paraId="14C1CAD7" w14:textId="20995F4A" w:rsidR="009127BA" w:rsidRPr="00F361AB" w:rsidRDefault="009127BA" w:rsidP="009127BA">
            <w:pPr>
              <w:spacing w:before="120" w:after="120" w:line="240" w:lineRule="auto"/>
              <w:jc w:val="right"/>
            </w:pPr>
            <w:r w:rsidRPr="004925F5">
              <w:t>19</w:t>
            </w:r>
          </w:p>
        </w:tc>
        <w:tc>
          <w:tcPr>
            <w:tcW w:w="850" w:type="dxa"/>
          </w:tcPr>
          <w:p w14:paraId="698F57B2" w14:textId="6D60693E" w:rsidR="009127BA" w:rsidRPr="00F361AB" w:rsidRDefault="009127BA" w:rsidP="009127BA">
            <w:pPr>
              <w:spacing w:before="120" w:after="120" w:line="240" w:lineRule="auto"/>
            </w:pPr>
            <w:r w:rsidRPr="004925F5">
              <w:t>12%</w:t>
            </w:r>
          </w:p>
        </w:tc>
        <w:tc>
          <w:tcPr>
            <w:tcW w:w="993" w:type="dxa"/>
          </w:tcPr>
          <w:p w14:paraId="3B242D58" w14:textId="26B253EE" w:rsidR="009127BA" w:rsidRPr="00F361AB" w:rsidRDefault="009127BA" w:rsidP="009127BA">
            <w:pPr>
              <w:spacing w:before="120" w:after="120" w:line="240" w:lineRule="auto"/>
              <w:jc w:val="center"/>
            </w:pPr>
            <w:r w:rsidRPr="004925F5">
              <w:t>0.31</w:t>
            </w:r>
          </w:p>
        </w:tc>
      </w:tr>
    </w:tbl>
    <w:p w14:paraId="05A372E3" w14:textId="76562357" w:rsidR="00E20C58" w:rsidRPr="00F361AB" w:rsidRDefault="00676263" w:rsidP="00332E31">
      <w:pPr>
        <w:spacing w:before="120" w:after="200"/>
      </w:pPr>
      <w:r>
        <w:rPr>
          <w:rFonts w:eastAsia="MS Gothic"/>
          <w:color w:val="000000"/>
        </w:rPr>
        <w:t xml:space="preserve">The patients are characterized </w:t>
      </w:r>
      <w:r w:rsidRPr="00F361AB">
        <w:rPr>
          <w:rFonts w:eastAsia="MS Gothic"/>
          <w:color w:val="000000"/>
        </w:rPr>
        <w:t xml:space="preserve">as being either normal (normal </w:t>
      </w:r>
      <w:r>
        <w:rPr>
          <w:rFonts w:eastAsia="MS Gothic"/>
          <w:color w:val="000000"/>
        </w:rPr>
        <w:t>GT</w:t>
      </w:r>
      <w:r w:rsidRPr="00F361AB">
        <w:rPr>
          <w:rFonts w:eastAsia="MS Gothic"/>
          <w:color w:val="000000"/>
        </w:rPr>
        <w:t xml:space="preserve"> and </w:t>
      </w:r>
      <w:r>
        <w:rPr>
          <w:rFonts w:eastAsia="MS Gothic"/>
          <w:color w:val="000000"/>
        </w:rPr>
        <w:t>LVMI</w:t>
      </w:r>
      <w:r w:rsidRPr="00F361AB">
        <w:rPr>
          <w:rFonts w:eastAsia="MS Gothic"/>
          <w:color w:val="000000"/>
        </w:rPr>
        <w:t>),</w:t>
      </w:r>
      <w:r>
        <w:rPr>
          <w:rFonts w:eastAsia="MS Gothic"/>
          <w:color w:val="000000"/>
        </w:rPr>
        <w:t xml:space="preserve"> or</w:t>
      </w:r>
      <w:r w:rsidRPr="00F361AB">
        <w:rPr>
          <w:rFonts w:eastAsia="MS Gothic"/>
          <w:color w:val="000000"/>
        </w:rPr>
        <w:t xml:space="preserve"> having concentric remodeling (high </w:t>
      </w:r>
      <w:r>
        <w:rPr>
          <w:rFonts w:eastAsia="MS Gothic"/>
          <w:color w:val="000000"/>
        </w:rPr>
        <w:t>GT</w:t>
      </w:r>
      <w:r w:rsidRPr="00F361AB">
        <w:rPr>
          <w:rFonts w:eastAsia="MS Gothic"/>
          <w:color w:val="000000"/>
        </w:rPr>
        <w:t xml:space="preserve">, normal </w:t>
      </w:r>
      <w:r>
        <w:rPr>
          <w:rFonts w:eastAsia="MS Gothic"/>
          <w:color w:val="000000"/>
        </w:rPr>
        <w:t>LVMI</w:t>
      </w:r>
      <w:r w:rsidRPr="00F361AB">
        <w:rPr>
          <w:rFonts w:eastAsia="MS Gothic"/>
          <w:color w:val="000000"/>
        </w:rPr>
        <w:t xml:space="preserve">), eccentric hypertrophy (high </w:t>
      </w:r>
      <w:r>
        <w:rPr>
          <w:rFonts w:eastAsia="MS Gothic"/>
          <w:color w:val="000000"/>
        </w:rPr>
        <w:t>LVMI</w:t>
      </w:r>
      <w:r w:rsidRPr="00F361AB">
        <w:rPr>
          <w:rFonts w:eastAsia="MS Gothic"/>
          <w:color w:val="000000"/>
        </w:rPr>
        <w:t xml:space="preserve">, normal </w:t>
      </w:r>
      <w:r>
        <w:rPr>
          <w:rFonts w:eastAsia="MS Gothic"/>
          <w:color w:val="000000"/>
        </w:rPr>
        <w:t>GT</w:t>
      </w:r>
      <w:r w:rsidRPr="00F361AB">
        <w:rPr>
          <w:rFonts w:eastAsia="MS Gothic"/>
          <w:color w:val="000000"/>
        </w:rPr>
        <w:t xml:space="preserve">), or concentric hypertrophy (high </w:t>
      </w:r>
      <w:r>
        <w:rPr>
          <w:rFonts w:eastAsia="MS Gothic"/>
          <w:color w:val="000000"/>
        </w:rPr>
        <w:t>LVMI</w:t>
      </w:r>
      <w:r w:rsidRPr="00F361AB">
        <w:rPr>
          <w:rFonts w:eastAsia="MS Gothic"/>
          <w:color w:val="000000"/>
        </w:rPr>
        <w:t xml:space="preserve"> and </w:t>
      </w:r>
      <w:r>
        <w:rPr>
          <w:rFonts w:eastAsia="MS Gothic"/>
          <w:color w:val="000000"/>
        </w:rPr>
        <w:t>GT</w:t>
      </w:r>
      <w:r w:rsidRPr="00F361AB">
        <w:rPr>
          <w:rFonts w:eastAsia="MS Gothic"/>
          <w:color w:val="000000"/>
        </w:rPr>
        <w:t>).</w:t>
      </w:r>
      <w:r w:rsidR="00FD21BC">
        <w:rPr>
          <w:rFonts w:eastAsia="MS Gothic"/>
          <w:color w:val="000000"/>
        </w:rPr>
        <w:t xml:space="preserve"> </w:t>
      </w:r>
      <w:r w:rsidR="00E20C58" w:rsidRPr="00F361AB">
        <w:t xml:space="preserve">Data shown as </w:t>
      </w:r>
      <w:r w:rsidR="00E20C58" w:rsidRPr="00F361AB">
        <w:rPr>
          <w:i/>
        </w:rPr>
        <w:t>n</w:t>
      </w:r>
      <w:r w:rsidR="00E20C58" w:rsidRPr="00F361AB">
        <w:t xml:space="preserve"> and percentage and </w:t>
      </w:r>
      <w:r w:rsidR="00E20C58" w:rsidRPr="00F361AB">
        <w:rPr>
          <w:i/>
        </w:rPr>
        <w:t>p</w:t>
      </w:r>
      <w:r w:rsidR="00E20C58" w:rsidRPr="00F361AB">
        <w:t xml:space="preserve">-value calculated using the </w:t>
      </w:r>
      <w:r w:rsidR="00F755DD">
        <w:t xml:space="preserve">Fisher’s exact </w:t>
      </w:r>
      <w:r w:rsidR="00E20C58" w:rsidRPr="00F361AB">
        <w:t>test</w:t>
      </w:r>
      <w:r w:rsidR="00F755DD">
        <w:t xml:space="preserve"> for difference between the groups,</w:t>
      </w:r>
      <w:r w:rsidR="002311E8">
        <w:t xml:space="preserve"> and</w:t>
      </w:r>
      <w:r w:rsidR="002311E8" w:rsidRPr="00F361AB">
        <w:t xml:space="preserve"> * denotes </w:t>
      </w:r>
      <w:r w:rsidR="002311E8" w:rsidRPr="00F361AB">
        <w:rPr>
          <w:i/>
        </w:rPr>
        <w:t>p</w:t>
      </w:r>
      <w:r w:rsidR="002311E8" w:rsidRPr="00F361AB">
        <w:t> &lt; 0.05</w:t>
      </w:r>
      <w:r w:rsidR="002311E8">
        <w:t>.</w:t>
      </w:r>
      <w:r w:rsidR="00E20C58" w:rsidRPr="00F361AB">
        <w:br w:type="page"/>
      </w:r>
    </w:p>
    <w:p w14:paraId="6A7B2B3B" w14:textId="7C9CE90D" w:rsidR="00E20C58" w:rsidRPr="00F361AB" w:rsidRDefault="00E20C58" w:rsidP="003B581E">
      <w:pPr>
        <w:spacing w:after="120"/>
        <w:jc w:val="center"/>
        <w:rPr>
          <w:b/>
        </w:rPr>
      </w:pPr>
      <w:r w:rsidRPr="00F361AB">
        <w:rPr>
          <w:b/>
        </w:rPr>
        <w:lastRenderedPageBreak/>
        <w:t xml:space="preserve">Table </w:t>
      </w:r>
      <w:r w:rsidR="007B52A3">
        <w:rPr>
          <w:b/>
        </w:rPr>
        <w:t>S</w:t>
      </w:r>
      <w:r w:rsidR="007979A2" w:rsidRPr="00F361AB">
        <w:rPr>
          <w:b/>
        </w:rPr>
        <w:t>3b</w:t>
      </w:r>
      <w:r w:rsidRPr="00F361AB">
        <w:rPr>
          <w:b/>
        </w:rPr>
        <w:t>.</w:t>
      </w:r>
      <w:r w:rsidRPr="003B581E">
        <w:rPr>
          <w:b/>
        </w:rPr>
        <w:t xml:space="preserve"> </w:t>
      </w:r>
      <w:r w:rsidR="00FD21BC">
        <w:rPr>
          <w:b/>
        </w:rPr>
        <w:t>Numerical c</w:t>
      </w:r>
      <w:r w:rsidRPr="00771FC3">
        <w:rPr>
          <w:b/>
        </w:rPr>
        <w:t>haracteristics</w:t>
      </w:r>
      <w:r w:rsidRPr="003B581E">
        <w:rPr>
          <w:b/>
        </w:rPr>
        <w:t xml:space="preserve"> for the patients of the </w:t>
      </w:r>
      <w:r w:rsidRPr="003B581E">
        <w:rPr>
          <w:b/>
          <w:i/>
        </w:rPr>
        <w:t>survival cohort</w:t>
      </w:r>
      <w:r w:rsidR="00FD21BC" w:rsidRPr="00771FC3">
        <w:rPr>
          <w:rFonts w:eastAsia="MS Gothic"/>
          <w:b/>
          <w:color w:val="000000"/>
        </w:rPr>
        <w:t>.</w:t>
      </w:r>
    </w:p>
    <w:tbl>
      <w:tblPr>
        <w:tblStyle w:val="Tabellrutnt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46"/>
        <w:gridCol w:w="522"/>
        <w:gridCol w:w="1134"/>
        <w:gridCol w:w="567"/>
        <w:gridCol w:w="1134"/>
        <w:gridCol w:w="567"/>
        <w:gridCol w:w="1134"/>
        <w:gridCol w:w="567"/>
        <w:gridCol w:w="1134"/>
        <w:gridCol w:w="993"/>
      </w:tblGrid>
      <w:tr w:rsidR="00887E49" w:rsidRPr="0040030A" w14:paraId="70E18187" w14:textId="77777777" w:rsidTr="00DB74AD">
        <w:tc>
          <w:tcPr>
            <w:tcW w:w="1746" w:type="dxa"/>
            <w:tcBorders>
              <w:bottom w:val="single" w:sz="4" w:space="0" w:color="auto"/>
              <w:right w:val="single" w:sz="4" w:space="0" w:color="auto"/>
            </w:tcBorders>
          </w:tcPr>
          <w:p w14:paraId="12365C30" w14:textId="77777777" w:rsidR="00E20C58" w:rsidRPr="00887E49" w:rsidRDefault="00E20C58" w:rsidP="00ED2121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656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A7B6A8A" w14:textId="77777777" w:rsidR="00E20C58" w:rsidRPr="00887E49" w:rsidRDefault="00E20C58">
            <w:pPr>
              <w:spacing w:before="120" w:after="120" w:line="240" w:lineRule="auto"/>
              <w:jc w:val="center"/>
              <w:rPr>
                <w:b/>
                <w:sz w:val="22"/>
                <w:szCs w:val="22"/>
              </w:rPr>
            </w:pPr>
            <w:r w:rsidRPr="00887E49">
              <w:rPr>
                <w:b/>
                <w:sz w:val="22"/>
                <w:szCs w:val="22"/>
              </w:rPr>
              <w:t>Normal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vAlign w:val="center"/>
          </w:tcPr>
          <w:p w14:paraId="7BB30672" w14:textId="77777777" w:rsidR="00E20C58" w:rsidRPr="00887E49" w:rsidRDefault="00E20C58">
            <w:pPr>
              <w:spacing w:before="120" w:after="120" w:line="240" w:lineRule="auto"/>
              <w:jc w:val="center"/>
              <w:rPr>
                <w:b/>
                <w:sz w:val="22"/>
                <w:szCs w:val="22"/>
              </w:rPr>
            </w:pPr>
            <w:r w:rsidRPr="00887E49">
              <w:rPr>
                <w:b/>
                <w:sz w:val="22"/>
                <w:szCs w:val="22"/>
              </w:rPr>
              <w:t>Concentric remodeling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vAlign w:val="center"/>
          </w:tcPr>
          <w:p w14:paraId="1E0B4D36" w14:textId="77777777" w:rsidR="00E20C58" w:rsidRPr="00887E49" w:rsidRDefault="00E20C58">
            <w:pPr>
              <w:spacing w:before="120" w:after="120" w:line="240" w:lineRule="auto"/>
              <w:jc w:val="center"/>
              <w:rPr>
                <w:b/>
                <w:sz w:val="22"/>
                <w:szCs w:val="22"/>
              </w:rPr>
            </w:pPr>
            <w:r w:rsidRPr="00887E49">
              <w:rPr>
                <w:b/>
                <w:sz w:val="22"/>
                <w:szCs w:val="22"/>
              </w:rPr>
              <w:t>Eccentric hypertrophy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vAlign w:val="center"/>
          </w:tcPr>
          <w:p w14:paraId="329DC598" w14:textId="77777777" w:rsidR="00E20C58" w:rsidRPr="00887E49" w:rsidRDefault="00E20C58">
            <w:pPr>
              <w:spacing w:before="120" w:after="120" w:line="240" w:lineRule="auto"/>
              <w:jc w:val="center"/>
              <w:rPr>
                <w:b/>
                <w:sz w:val="22"/>
                <w:szCs w:val="22"/>
              </w:rPr>
            </w:pPr>
            <w:r w:rsidRPr="00887E49">
              <w:rPr>
                <w:b/>
                <w:sz w:val="22"/>
                <w:szCs w:val="22"/>
              </w:rPr>
              <w:t>Concentric hypertrophy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69B21BCD" w14:textId="77777777" w:rsidR="00E20C58" w:rsidRPr="00887E49" w:rsidRDefault="00E20C58">
            <w:pPr>
              <w:spacing w:before="120" w:after="120" w:line="240" w:lineRule="auto"/>
              <w:jc w:val="center"/>
              <w:rPr>
                <w:b/>
                <w:i/>
                <w:sz w:val="22"/>
                <w:szCs w:val="22"/>
              </w:rPr>
            </w:pPr>
            <w:r w:rsidRPr="00887E49">
              <w:rPr>
                <w:b/>
                <w:i/>
                <w:sz w:val="22"/>
                <w:szCs w:val="22"/>
              </w:rPr>
              <w:t>p</w:t>
            </w:r>
          </w:p>
        </w:tc>
      </w:tr>
      <w:tr w:rsidR="00887E49" w:rsidRPr="0040030A" w14:paraId="35C94DFB" w14:textId="77777777" w:rsidTr="00DB74AD">
        <w:tc>
          <w:tcPr>
            <w:tcW w:w="1746" w:type="dxa"/>
            <w:tcBorders>
              <w:top w:val="single" w:sz="4" w:space="0" w:color="auto"/>
              <w:right w:val="single" w:sz="4" w:space="0" w:color="auto"/>
            </w:tcBorders>
          </w:tcPr>
          <w:p w14:paraId="16331421" w14:textId="77777777" w:rsidR="00E20C58" w:rsidRPr="00887E49" w:rsidRDefault="00E20C58" w:rsidP="00ED2121">
            <w:pPr>
              <w:keepNext/>
              <w:keepLines/>
              <w:spacing w:before="120" w:after="120" w:line="240" w:lineRule="auto"/>
              <w:outlineLvl w:val="3"/>
              <w:rPr>
                <w:i/>
                <w:sz w:val="22"/>
                <w:szCs w:val="22"/>
              </w:rPr>
            </w:pPr>
            <w:r w:rsidRPr="00887E49">
              <w:rPr>
                <w:i/>
                <w:sz w:val="22"/>
                <w:szCs w:val="22"/>
              </w:rPr>
              <w:t>n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4097E1AC" w14:textId="6196B125" w:rsidR="00E20C58" w:rsidRPr="00887E49" w:rsidRDefault="00E20C58" w:rsidP="00ED2121">
            <w:pPr>
              <w:keepNext/>
              <w:keepLines/>
              <w:spacing w:before="120" w:after="120" w:line="240" w:lineRule="auto"/>
              <w:jc w:val="center"/>
              <w:outlineLvl w:val="3"/>
              <w:rPr>
                <w:sz w:val="22"/>
                <w:szCs w:val="22"/>
              </w:rPr>
            </w:pPr>
            <w:r w:rsidRPr="00887E49">
              <w:rPr>
                <w:sz w:val="22"/>
                <w:szCs w:val="22"/>
              </w:rPr>
              <w:t>1</w:t>
            </w:r>
            <w:r w:rsidR="00E5347B" w:rsidRPr="00887E49">
              <w:rPr>
                <w:sz w:val="22"/>
                <w:szCs w:val="22"/>
              </w:rPr>
              <w:t>133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1DB9595B" w14:textId="6D16D20C" w:rsidR="00E20C58" w:rsidRPr="00887E49" w:rsidRDefault="00E5347B" w:rsidP="00ED2121">
            <w:pPr>
              <w:keepNext/>
              <w:keepLines/>
              <w:spacing w:before="120" w:after="120" w:line="240" w:lineRule="auto"/>
              <w:jc w:val="center"/>
              <w:outlineLvl w:val="3"/>
              <w:rPr>
                <w:sz w:val="22"/>
                <w:szCs w:val="22"/>
              </w:rPr>
            </w:pPr>
            <w:r w:rsidRPr="00887E49">
              <w:rPr>
                <w:sz w:val="22"/>
                <w:szCs w:val="22"/>
              </w:rPr>
              <w:t>189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6AA5B1AD" w14:textId="1F850EFF" w:rsidR="00E20C58" w:rsidRPr="00887E49" w:rsidRDefault="00E5347B" w:rsidP="00ED2121">
            <w:pPr>
              <w:keepNext/>
              <w:keepLines/>
              <w:spacing w:before="120" w:after="120" w:line="240" w:lineRule="auto"/>
              <w:jc w:val="center"/>
              <w:outlineLvl w:val="3"/>
              <w:rPr>
                <w:sz w:val="22"/>
                <w:szCs w:val="22"/>
              </w:rPr>
            </w:pPr>
            <w:r w:rsidRPr="00887E49">
              <w:rPr>
                <w:sz w:val="22"/>
                <w:szCs w:val="22"/>
              </w:rPr>
              <w:t>89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719E2DD5" w14:textId="4E9D1132" w:rsidR="00E20C58" w:rsidRPr="00887E49" w:rsidRDefault="00E5347B" w:rsidP="00ED2121">
            <w:pPr>
              <w:keepNext/>
              <w:keepLines/>
              <w:spacing w:before="120" w:after="120" w:line="240" w:lineRule="auto"/>
              <w:jc w:val="center"/>
              <w:outlineLvl w:val="3"/>
              <w:rPr>
                <w:sz w:val="22"/>
                <w:szCs w:val="22"/>
              </w:rPr>
            </w:pPr>
            <w:r w:rsidRPr="00887E49">
              <w:rPr>
                <w:sz w:val="22"/>
                <w:szCs w:val="22"/>
              </w:rPr>
              <w:t>164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C514B79" w14:textId="77777777" w:rsidR="00E20C58" w:rsidRPr="00887E49" w:rsidRDefault="00E20C58" w:rsidP="00ED2121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</w:p>
        </w:tc>
      </w:tr>
      <w:tr w:rsidR="001A5FB2" w:rsidRPr="0040030A" w14:paraId="5453204C" w14:textId="77777777" w:rsidTr="00DB74AD">
        <w:tc>
          <w:tcPr>
            <w:tcW w:w="1746" w:type="dxa"/>
            <w:tcBorders>
              <w:right w:val="single" w:sz="4" w:space="0" w:color="auto"/>
            </w:tcBorders>
          </w:tcPr>
          <w:p w14:paraId="06C154AD" w14:textId="6BC1D360" w:rsidR="00887E49" w:rsidRPr="00887E49" w:rsidRDefault="00887E49" w:rsidP="00887E49">
            <w:pPr>
              <w:keepNext/>
              <w:keepLines/>
              <w:spacing w:before="120" w:after="120" w:line="240" w:lineRule="auto"/>
              <w:outlineLvl w:val="3"/>
              <w:rPr>
                <w:sz w:val="22"/>
                <w:szCs w:val="22"/>
              </w:rPr>
            </w:pPr>
            <w:r w:rsidRPr="00887E49">
              <w:rPr>
                <w:sz w:val="22"/>
                <w:szCs w:val="22"/>
              </w:rPr>
              <w:t>Age at CMR, years</w:t>
            </w:r>
          </w:p>
        </w:tc>
        <w:tc>
          <w:tcPr>
            <w:tcW w:w="522" w:type="dxa"/>
            <w:tcBorders>
              <w:left w:val="single" w:sz="4" w:space="0" w:color="auto"/>
            </w:tcBorders>
          </w:tcPr>
          <w:p w14:paraId="41DA370E" w14:textId="7AA98CB8" w:rsidR="00887E49" w:rsidRPr="00887E49" w:rsidRDefault="00887E49" w:rsidP="00E2422D">
            <w:pPr>
              <w:keepNext/>
              <w:keepLines/>
              <w:spacing w:before="120" w:after="120" w:line="240" w:lineRule="auto"/>
              <w:ind w:left="-44" w:firstLine="44"/>
              <w:jc w:val="right"/>
              <w:outlineLvl w:val="3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56</w:t>
            </w:r>
          </w:p>
        </w:tc>
        <w:tc>
          <w:tcPr>
            <w:tcW w:w="1134" w:type="dxa"/>
          </w:tcPr>
          <w:p w14:paraId="6B7EF57E" w14:textId="55885BB7" w:rsidR="00887E49" w:rsidRPr="00887E49" w:rsidRDefault="00887E49" w:rsidP="00E2422D">
            <w:pPr>
              <w:keepNext/>
              <w:keepLines/>
              <w:spacing w:before="120" w:after="120" w:line="240" w:lineRule="auto"/>
              <w:ind w:left="-44" w:firstLine="44"/>
              <w:outlineLvl w:val="3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(44–65)</w:t>
            </w:r>
          </w:p>
        </w:tc>
        <w:tc>
          <w:tcPr>
            <w:tcW w:w="567" w:type="dxa"/>
          </w:tcPr>
          <w:p w14:paraId="009CC1B6" w14:textId="6B335278" w:rsidR="00887E49" w:rsidRPr="00887E49" w:rsidRDefault="00887E49" w:rsidP="00E2422D">
            <w:pPr>
              <w:keepNext/>
              <w:keepLines/>
              <w:spacing w:before="120" w:after="120" w:line="240" w:lineRule="auto"/>
              <w:ind w:left="-31" w:firstLine="31"/>
              <w:jc w:val="right"/>
              <w:outlineLvl w:val="3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60</w:t>
            </w:r>
          </w:p>
        </w:tc>
        <w:tc>
          <w:tcPr>
            <w:tcW w:w="1134" w:type="dxa"/>
          </w:tcPr>
          <w:p w14:paraId="18C01BFE" w14:textId="2AEFC160" w:rsidR="00887E49" w:rsidRPr="00887E49" w:rsidRDefault="00887E49" w:rsidP="00E2422D">
            <w:pPr>
              <w:keepNext/>
              <w:keepLines/>
              <w:spacing w:before="120" w:after="120" w:line="240" w:lineRule="auto"/>
              <w:ind w:left="-31" w:firstLine="31"/>
              <w:outlineLvl w:val="3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(52–68)</w:t>
            </w:r>
          </w:p>
        </w:tc>
        <w:tc>
          <w:tcPr>
            <w:tcW w:w="567" w:type="dxa"/>
          </w:tcPr>
          <w:p w14:paraId="1CFE8D95" w14:textId="4ADA5C69" w:rsidR="00887E49" w:rsidRPr="00887E49" w:rsidRDefault="00887E49" w:rsidP="00E2422D">
            <w:pPr>
              <w:keepNext/>
              <w:keepLines/>
              <w:spacing w:before="120" w:after="120" w:line="240" w:lineRule="auto"/>
              <w:ind w:left="-19" w:firstLine="19"/>
              <w:jc w:val="right"/>
              <w:outlineLvl w:val="3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57</w:t>
            </w:r>
          </w:p>
        </w:tc>
        <w:tc>
          <w:tcPr>
            <w:tcW w:w="1134" w:type="dxa"/>
          </w:tcPr>
          <w:p w14:paraId="6C8A55D8" w14:textId="36180E7F" w:rsidR="00887E49" w:rsidRPr="00887E49" w:rsidRDefault="00887E49" w:rsidP="00E2422D">
            <w:pPr>
              <w:spacing w:before="120" w:after="120" w:line="240" w:lineRule="auto"/>
              <w:ind w:left="-19" w:firstLine="19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(46–65)</w:t>
            </w:r>
          </w:p>
        </w:tc>
        <w:tc>
          <w:tcPr>
            <w:tcW w:w="567" w:type="dxa"/>
          </w:tcPr>
          <w:p w14:paraId="120C3752" w14:textId="53F0FC9F" w:rsidR="00887E49" w:rsidRPr="00887E49" w:rsidRDefault="00887E49" w:rsidP="00E2422D">
            <w:pPr>
              <w:keepNext/>
              <w:keepLines/>
              <w:spacing w:before="120" w:after="120" w:line="240" w:lineRule="auto"/>
              <w:ind w:left="-19" w:firstLine="19"/>
              <w:jc w:val="right"/>
              <w:outlineLvl w:val="3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57</w:t>
            </w:r>
          </w:p>
        </w:tc>
        <w:tc>
          <w:tcPr>
            <w:tcW w:w="1134" w:type="dxa"/>
          </w:tcPr>
          <w:p w14:paraId="79B2F99C" w14:textId="5F183B79" w:rsidR="00887E49" w:rsidRPr="00887E49" w:rsidRDefault="00887E49" w:rsidP="00E2422D">
            <w:pPr>
              <w:keepNext/>
              <w:keepLines/>
              <w:spacing w:before="120" w:after="120" w:line="240" w:lineRule="auto"/>
              <w:ind w:left="-19" w:firstLine="19"/>
              <w:outlineLvl w:val="3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(47–66)</w:t>
            </w:r>
          </w:p>
        </w:tc>
        <w:tc>
          <w:tcPr>
            <w:tcW w:w="993" w:type="dxa"/>
          </w:tcPr>
          <w:p w14:paraId="621ED80C" w14:textId="3FAE7762" w:rsidR="00887E49" w:rsidRPr="00887E49" w:rsidRDefault="00887E49" w:rsidP="00887E49">
            <w:pPr>
              <w:keepNext/>
              <w:keepLines/>
              <w:spacing w:before="120" w:after="120" w:line="240" w:lineRule="auto"/>
              <w:jc w:val="center"/>
              <w:outlineLvl w:val="3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0.001 *</w:t>
            </w:r>
          </w:p>
        </w:tc>
      </w:tr>
      <w:tr w:rsidR="001A5FB2" w:rsidRPr="0040030A" w14:paraId="22906E6C" w14:textId="77777777" w:rsidTr="00DB74AD">
        <w:tc>
          <w:tcPr>
            <w:tcW w:w="1746" w:type="dxa"/>
            <w:tcBorders>
              <w:right w:val="single" w:sz="4" w:space="0" w:color="auto"/>
            </w:tcBorders>
          </w:tcPr>
          <w:p w14:paraId="140AD895" w14:textId="26038F15" w:rsidR="00887E49" w:rsidRPr="00887E49" w:rsidRDefault="00887E49" w:rsidP="00887E49">
            <w:pPr>
              <w:keepNext/>
              <w:keepLines/>
              <w:spacing w:before="120" w:after="120" w:line="240" w:lineRule="auto"/>
              <w:outlineLvl w:val="3"/>
              <w:rPr>
                <w:sz w:val="22"/>
                <w:szCs w:val="22"/>
              </w:rPr>
            </w:pPr>
            <w:r w:rsidRPr="00887E49">
              <w:rPr>
                <w:sz w:val="22"/>
                <w:szCs w:val="22"/>
              </w:rPr>
              <w:t>BMI, kg/m</w:t>
            </w:r>
            <w:r w:rsidRPr="00887E49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22" w:type="dxa"/>
            <w:tcBorders>
              <w:left w:val="single" w:sz="4" w:space="0" w:color="auto"/>
            </w:tcBorders>
          </w:tcPr>
          <w:p w14:paraId="7F237EDA" w14:textId="2326D00E" w:rsidR="00887E49" w:rsidRPr="00887E49" w:rsidRDefault="00887E49" w:rsidP="00E2422D">
            <w:pPr>
              <w:keepNext/>
              <w:keepLines/>
              <w:spacing w:before="120" w:after="120" w:line="240" w:lineRule="auto"/>
              <w:ind w:left="-44" w:firstLine="44"/>
              <w:jc w:val="right"/>
              <w:outlineLvl w:val="3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28</w:t>
            </w:r>
          </w:p>
        </w:tc>
        <w:tc>
          <w:tcPr>
            <w:tcW w:w="1134" w:type="dxa"/>
          </w:tcPr>
          <w:p w14:paraId="0FC67047" w14:textId="230880AE" w:rsidR="00887E49" w:rsidRPr="00887E49" w:rsidRDefault="00887E49" w:rsidP="00E2422D">
            <w:pPr>
              <w:keepNext/>
              <w:keepLines/>
              <w:spacing w:before="120" w:after="120" w:line="240" w:lineRule="auto"/>
              <w:ind w:left="-44" w:firstLine="44"/>
              <w:outlineLvl w:val="3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(24–33)</w:t>
            </w:r>
          </w:p>
        </w:tc>
        <w:tc>
          <w:tcPr>
            <w:tcW w:w="567" w:type="dxa"/>
          </w:tcPr>
          <w:p w14:paraId="4ACE09AB" w14:textId="183D53A7" w:rsidR="00887E49" w:rsidRPr="00887E49" w:rsidRDefault="00887E49" w:rsidP="00E2422D">
            <w:pPr>
              <w:keepNext/>
              <w:keepLines/>
              <w:spacing w:before="120" w:after="120" w:line="240" w:lineRule="auto"/>
              <w:ind w:left="-31" w:firstLine="31"/>
              <w:jc w:val="right"/>
              <w:outlineLvl w:val="3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35</w:t>
            </w:r>
          </w:p>
        </w:tc>
        <w:tc>
          <w:tcPr>
            <w:tcW w:w="1134" w:type="dxa"/>
          </w:tcPr>
          <w:p w14:paraId="5D55AF99" w14:textId="03BEE93D" w:rsidR="00887E49" w:rsidRPr="00887E49" w:rsidRDefault="00887E49" w:rsidP="00E2422D">
            <w:pPr>
              <w:keepNext/>
              <w:keepLines/>
              <w:spacing w:before="120" w:after="120" w:line="240" w:lineRule="auto"/>
              <w:ind w:left="-31" w:firstLine="31"/>
              <w:outlineLvl w:val="3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(29–41)</w:t>
            </w:r>
          </w:p>
        </w:tc>
        <w:tc>
          <w:tcPr>
            <w:tcW w:w="567" w:type="dxa"/>
          </w:tcPr>
          <w:p w14:paraId="3B3E6F8D" w14:textId="4E068C25" w:rsidR="00887E49" w:rsidRPr="00887E49" w:rsidRDefault="00887E49" w:rsidP="00E2422D">
            <w:pPr>
              <w:keepNext/>
              <w:keepLines/>
              <w:spacing w:before="120" w:after="120" w:line="240" w:lineRule="auto"/>
              <w:ind w:left="-19" w:firstLine="19"/>
              <w:jc w:val="right"/>
              <w:outlineLvl w:val="3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26</w:t>
            </w:r>
          </w:p>
        </w:tc>
        <w:tc>
          <w:tcPr>
            <w:tcW w:w="1134" w:type="dxa"/>
          </w:tcPr>
          <w:p w14:paraId="654A4E6F" w14:textId="6C3B501D" w:rsidR="00887E49" w:rsidRPr="00887E49" w:rsidRDefault="00887E49" w:rsidP="00E2422D">
            <w:pPr>
              <w:keepNext/>
              <w:keepLines/>
              <w:spacing w:before="120" w:after="120" w:line="240" w:lineRule="auto"/>
              <w:ind w:left="-19" w:firstLine="19"/>
              <w:outlineLvl w:val="3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(23–30)</w:t>
            </w:r>
          </w:p>
        </w:tc>
        <w:tc>
          <w:tcPr>
            <w:tcW w:w="567" w:type="dxa"/>
          </w:tcPr>
          <w:p w14:paraId="6EAFECD6" w14:textId="3A7D5F39" w:rsidR="00887E49" w:rsidRPr="00887E49" w:rsidRDefault="00887E49" w:rsidP="00E2422D">
            <w:pPr>
              <w:keepNext/>
              <w:keepLines/>
              <w:spacing w:before="120" w:after="120" w:line="240" w:lineRule="auto"/>
              <w:ind w:left="-19" w:firstLine="19"/>
              <w:jc w:val="right"/>
              <w:outlineLvl w:val="3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30</w:t>
            </w:r>
          </w:p>
        </w:tc>
        <w:tc>
          <w:tcPr>
            <w:tcW w:w="1134" w:type="dxa"/>
          </w:tcPr>
          <w:p w14:paraId="6E1DB8E3" w14:textId="76BADCC1" w:rsidR="00887E49" w:rsidRPr="00887E49" w:rsidRDefault="00887E49" w:rsidP="00E2422D">
            <w:pPr>
              <w:keepNext/>
              <w:keepLines/>
              <w:spacing w:before="120" w:after="120" w:line="240" w:lineRule="auto"/>
              <w:ind w:left="-19" w:firstLine="19"/>
              <w:outlineLvl w:val="3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(25–36)</w:t>
            </w:r>
          </w:p>
        </w:tc>
        <w:tc>
          <w:tcPr>
            <w:tcW w:w="993" w:type="dxa"/>
          </w:tcPr>
          <w:p w14:paraId="054AD315" w14:textId="79B3CA27" w:rsidR="00887E49" w:rsidRPr="00887E49" w:rsidRDefault="00887E49" w:rsidP="00887E49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&lt;0.001 *</w:t>
            </w:r>
          </w:p>
        </w:tc>
      </w:tr>
      <w:tr w:rsidR="001A5FB2" w:rsidRPr="0040030A" w14:paraId="6774A114" w14:textId="77777777" w:rsidTr="00DB74AD">
        <w:tc>
          <w:tcPr>
            <w:tcW w:w="1746" w:type="dxa"/>
            <w:tcBorders>
              <w:right w:val="single" w:sz="4" w:space="0" w:color="auto"/>
            </w:tcBorders>
          </w:tcPr>
          <w:p w14:paraId="19E8FC01" w14:textId="7486980E" w:rsidR="00887E49" w:rsidRPr="00887E49" w:rsidRDefault="00887E49" w:rsidP="00887E49">
            <w:pPr>
              <w:keepNext/>
              <w:keepLines/>
              <w:spacing w:before="120" w:after="120" w:line="240" w:lineRule="auto"/>
              <w:outlineLvl w:val="3"/>
              <w:rPr>
                <w:sz w:val="22"/>
                <w:szCs w:val="22"/>
              </w:rPr>
            </w:pPr>
            <w:r w:rsidRPr="00887E49">
              <w:rPr>
                <w:sz w:val="22"/>
                <w:szCs w:val="22"/>
              </w:rPr>
              <w:t>BSA, m</w:t>
            </w:r>
            <w:r w:rsidRPr="00887E49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22" w:type="dxa"/>
            <w:tcBorders>
              <w:left w:val="single" w:sz="4" w:space="0" w:color="auto"/>
            </w:tcBorders>
          </w:tcPr>
          <w:p w14:paraId="1A1872E1" w14:textId="015F25B2" w:rsidR="00887E49" w:rsidRPr="00887E49" w:rsidRDefault="00887E49" w:rsidP="00E2422D">
            <w:pPr>
              <w:keepNext/>
              <w:keepLines/>
              <w:spacing w:before="120" w:after="120" w:line="240" w:lineRule="auto"/>
              <w:ind w:left="-44" w:firstLine="44"/>
              <w:jc w:val="right"/>
              <w:outlineLvl w:val="3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2.0</w:t>
            </w:r>
          </w:p>
        </w:tc>
        <w:tc>
          <w:tcPr>
            <w:tcW w:w="1134" w:type="dxa"/>
          </w:tcPr>
          <w:p w14:paraId="36FBE447" w14:textId="3A35C3F4" w:rsidR="00887E49" w:rsidRPr="00887E49" w:rsidRDefault="00887E49" w:rsidP="00E2422D">
            <w:pPr>
              <w:keepNext/>
              <w:keepLines/>
              <w:spacing w:before="120" w:after="120" w:line="240" w:lineRule="auto"/>
              <w:ind w:left="-44" w:firstLine="44"/>
              <w:outlineLvl w:val="3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(1.8–2.2)</w:t>
            </w:r>
          </w:p>
        </w:tc>
        <w:tc>
          <w:tcPr>
            <w:tcW w:w="567" w:type="dxa"/>
          </w:tcPr>
          <w:p w14:paraId="787136A8" w14:textId="3BAB3A83" w:rsidR="00887E49" w:rsidRPr="00887E49" w:rsidRDefault="00887E49" w:rsidP="00E2422D">
            <w:pPr>
              <w:keepNext/>
              <w:keepLines/>
              <w:spacing w:before="120" w:after="120" w:line="240" w:lineRule="auto"/>
              <w:ind w:left="-31" w:firstLine="31"/>
              <w:jc w:val="right"/>
              <w:outlineLvl w:val="3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2.2</w:t>
            </w:r>
          </w:p>
        </w:tc>
        <w:tc>
          <w:tcPr>
            <w:tcW w:w="1134" w:type="dxa"/>
          </w:tcPr>
          <w:p w14:paraId="2A4AB415" w14:textId="32F094D9" w:rsidR="00887E49" w:rsidRPr="00887E49" w:rsidRDefault="00887E49" w:rsidP="00E2422D">
            <w:pPr>
              <w:keepNext/>
              <w:keepLines/>
              <w:spacing w:before="120" w:after="120" w:line="240" w:lineRule="auto"/>
              <w:ind w:left="-31" w:firstLine="31"/>
              <w:outlineLvl w:val="3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(2.0–2.5)</w:t>
            </w:r>
          </w:p>
        </w:tc>
        <w:tc>
          <w:tcPr>
            <w:tcW w:w="567" w:type="dxa"/>
          </w:tcPr>
          <w:p w14:paraId="0EEB5695" w14:textId="528B19D4" w:rsidR="00887E49" w:rsidRPr="00887E49" w:rsidRDefault="00887E49" w:rsidP="00E2422D">
            <w:pPr>
              <w:keepNext/>
              <w:keepLines/>
              <w:spacing w:before="120" w:after="120" w:line="240" w:lineRule="auto"/>
              <w:ind w:left="-19" w:firstLine="19"/>
              <w:jc w:val="right"/>
              <w:outlineLvl w:val="3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2.0</w:t>
            </w:r>
          </w:p>
        </w:tc>
        <w:tc>
          <w:tcPr>
            <w:tcW w:w="1134" w:type="dxa"/>
          </w:tcPr>
          <w:p w14:paraId="75655A82" w14:textId="3D6AC16B" w:rsidR="00887E49" w:rsidRPr="00887E49" w:rsidRDefault="00887E49" w:rsidP="00E2422D">
            <w:pPr>
              <w:keepNext/>
              <w:keepLines/>
              <w:spacing w:before="120" w:after="120" w:line="240" w:lineRule="auto"/>
              <w:ind w:left="-19" w:firstLine="19"/>
              <w:outlineLvl w:val="3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(1.7–2.1)</w:t>
            </w:r>
          </w:p>
        </w:tc>
        <w:tc>
          <w:tcPr>
            <w:tcW w:w="567" w:type="dxa"/>
          </w:tcPr>
          <w:p w14:paraId="4C4E18E6" w14:textId="438AF2D3" w:rsidR="00887E49" w:rsidRPr="00887E49" w:rsidRDefault="00887E49" w:rsidP="00E2422D">
            <w:pPr>
              <w:keepNext/>
              <w:keepLines/>
              <w:spacing w:before="120" w:after="120" w:line="240" w:lineRule="auto"/>
              <w:ind w:left="-19" w:firstLine="19"/>
              <w:jc w:val="right"/>
              <w:outlineLvl w:val="3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2.1</w:t>
            </w:r>
          </w:p>
        </w:tc>
        <w:tc>
          <w:tcPr>
            <w:tcW w:w="1134" w:type="dxa"/>
          </w:tcPr>
          <w:p w14:paraId="6B1E0A24" w14:textId="44925108" w:rsidR="00887E49" w:rsidRPr="00887E49" w:rsidRDefault="00887E49" w:rsidP="00E2422D">
            <w:pPr>
              <w:keepNext/>
              <w:keepLines/>
              <w:spacing w:before="120" w:after="120" w:line="240" w:lineRule="auto"/>
              <w:ind w:left="-19" w:firstLine="19"/>
              <w:outlineLvl w:val="3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(1.9–2.3)</w:t>
            </w:r>
          </w:p>
        </w:tc>
        <w:tc>
          <w:tcPr>
            <w:tcW w:w="993" w:type="dxa"/>
          </w:tcPr>
          <w:p w14:paraId="7A77F811" w14:textId="3C3B8B94" w:rsidR="00887E49" w:rsidRPr="00887E49" w:rsidRDefault="00887E49" w:rsidP="00887E49">
            <w:pPr>
              <w:keepNext/>
              <w:keepLines/>
              <w:spacing w:before="120" w:after="120" w:line="240" w:lineRule="auto"/>
              <w:jc w:val="center"/>
              <w:outlineLvl w:val="3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&lt;0.001 *</w:t>
            </w:r>
          </w:p>
        </w:tc>
      </w:tr>
      <w:tr w:rsidR="001A5FB2" w:rsidRPr="0040030A" w14:paraId="3F95C8A7" w14:textId="77777777" w:rsidTr="00DB74AD">
        <w:tc>
          <w:tcPr>
            <w:tcW w:w="1746" w:type="dxa"/>
            <w:tcBorders>
              <w:right w:val="single" w:sz="4" w:space="0" w:color="auto"/>
            </w:tcBorders>
          </w:tcPr>
          <w:p w14:paraId="005474AE" w14:textId="7015A24D" w:rsidR="00887E49" w:rsidRPr="00887E49" w:rsidRDefault="00887E49" w:rsidP="00887E49">
            <w:pPr>
              <w:keepNext/>
              <w:keepLines/>
              <w:spacing w:before="120" w:after="120" w:line="240" w:lineRule="auto"/>
              <w:outlineLvl w:val="3"/>
              <w:rPr>
                <w:sz w:val="22"/>
                <w:szCs w:val="22"/>
              </w:rPr>
            </w:pPr>
            <w:r w:rsidRPr="00887E49">
              <w:rPr>
                <w:sz w:val="22"/>
                <w:szCs w:val="22"/>
              </w:rPr>
              <w:t>Height, m</w:t>
            </w:r>
          </w:p>
        </w:tc>
        <w:tc>
          <w:tcPr>
            <w:tcW w:w="522" w:type="dxa"/>
            <w:tcBorders>
              <w:left w:val="single" w:sz="4" w:space="0" w:color="auto"/>
            </w:tcBorders>
          </w:tcPr>
          <w:p w14:paraId="430CE6B7" w14:textId="53668747" w:rsidR="00887E49" w:rsidRPr="00887E49" w:rsidRDefault="00887E49" w:rsidP="00E2422D">
            <w:pPr>
              <w:keepNext/>
              <w:keepLines/>
              <w:spacing w:before="120" w:after="120" w:line="240" w:lineRule="auto"/>
              <w:ind w:left="-44" w:firstLine="44"/>
              <w:jc w:val="right"/>
              <w:outlineLvl w:val="3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1.73</w:t>
            </w:r>
          </w:p>
        </w:tc>
        <w:tc>
          <w:tcPr>
            <w:tcW w:w="1134" w:type="dxa"/>
          </w:tcPr>
          <w:p w14:paraId="60FBDA77" w14:textId="1F6098D2" w:rsidR="00887E49" w:rsidRPr="00887E49" w:rsidRDefault="00887E49" w:rsidP="00E2422D">
            <w:pPr>
              <w:keepNext/>
              <w:keepLines/>
              <w:spacing w:before="120" w:after="120" w:line="240" w:lineRule="auto"/>
              <w:ind w:left="-44" w:firstLine="44"/>
              <w:outlineLvl w:val="3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(1.64–1.80)</w:t>
            </w:r>
          </w:p>
        </w:tc>
        <w:tc>
          <w:tcPr>
            <w:tcW w:w="567" w:type="dxa"/>
          </w:tcPr>
          <w:p w14:paraId="38F8E33E" w14:textId="57D36496" w:rsidR="00887E49" w:rsidRPr="00887E49" w:rsidRDefault="00887E49" w:rsidP="00E2422D">
            <w:pPr>
              <w:keepNext/>
              <w:keepLines/>
              <w:spacing w:before="120" w:after="120" w:line="240" w:lineRule="auto"/>
              <w:ind w:left="-31" w:firstLine="31"/>
              <w:jc w:val="right"/>
              <w:outlineLvl w:val="3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1.73</w:t>
            </w:r>
          </w:p>
        </w:tc>
        <w:tc>
          <w:tcPr>
            <w:tcW w:w="1134" w:type="dxa"/>
          </w:tcPr>
          <w:p w14:paraId="3F329D76" w14:textId="63C6C673" w:rsidR="00887E49" w:rsidRPr="00887E49" w:rsidRDefault="00887E49" w:rsidP="00E2422D">
            <w:pPr>
              <w:keepNext/>
              <w:keepLines/>
              <w:spacing w:before="120" w:after="120" w:line="240" w:lineRule="auto"/>
              <w:ind w:left="-31" w:firstLine="31"/>
              <w:outlineLvl w:val="3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(1.63–1.83)</w:t>
            </w:r>
          </w:p>
        </w:tc>
        <w:tc>
          <w:tcPr>
            <w:tcW w:w="567" w:type="dxa"/>
          </w:tcPr>
          <w:p w14:paraId="13CF8CD7" w14:textId="5BB8228F" w:rsidR="00887E49" w:rsidRPr="00887E49" w:rsidRDefault="00887E49" w:rsidP="00E2422D">
            <w:pPr>
              <w:keepNext/>
              <w:keepLines/>
              <w:spacing w:before="120" w:after="120" w:line="240" w:lineRule="auto"/>
              <w:ind w:left="-19" w:firstLine="19"/>
              <w:jc w:val="right"/>
              <w:outlineLvl w:val="3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1.73</w:t>
            </w:r>
          </w:p>
        </w:tc>
        <w:tc>
          <w:tcPr>
            <w:tcW w:w="1134" w:type="dxa"/>
          </w:tcPr>
          <w:p w14:paraId="1C5AC6D6" w14:textId="4212C0A9" w:rsidR="00887E49" w:rsidRPr="00887E49" w:rsidRDefault="00887E49" w:rsidP="00E2422D">
            <w:pPr>
              <w:spacing w:before="120" w:after="120" w:line="240" w:lineRule="auto"/>
              <w:ind w:left="-19" w:firstLine="19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(1.65–1.78)</w:t>
            </w:r>
          </w:p>
        </w:tc>
        <w:tc>
          <w:tcPr>
            <w:tcW w:w="567" w:type="dxa"/>
          </w:tcPr>
          <w:p w14:paraId="618AB218" w14:textId="6475DEC5" w:rsidR="00887E49" w:rsidRPr="00887E49" w:rsidRDefault="00887E49" w:rsidP="00E2422D">
            <w:pPr>
              <w:keepNext/>
              <w:keepLines/>
              <w:spacing w:before="120" w:after="120" w:line="240" w:lineRule="auto"/>
              <w:ind w:left="-19" w:firstLine="19"/>
              <w:jc w:val="right"/>
              <w:outlineLvl w:val="3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1.73</w:t>
            </w:r>
          </w:p>
        </w:tc>
        <w:tc>
          <w:tcPr>
            <w:tcW w:w="1134" w:type="dxa"/>
          </w:tcPr>
          <w:p w14:paraId="20DF1EF5" w14:textId="18F0216E" w:rsidR="00887E49" w:rsidRPr="00887E49" w:rsidRDefault="00887E49" w:rsidP="00E2422D">
            <w:pPr>
              <w:keepNext/>
              <w:keepLines/>
              <w:spacing w:before="120" w:after="120" w:line="240" w:lineRule="auto"/>
              <w:ind w:left="-19" w:firstLine="19"/>
              <w:outlineLvl w:val="3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(1.65–1.80)</w:t>
            </w:r>
          </w:p>
        </w:tc>
        <w:tc>
          <w:tcPr>
            <w:tcW w:w="993" w:type="dxa"/>
          </w:tcPr>
          <w:p w14:paraId="2AB3677C" w14:textId="4F3F4816" w:rsidR="00887E49" w:rsidRPr="00887E49" w:rsidRDefault="00887E49" w:rsidP="00887E49">
            <w:pPr>
              <w:keepNext/>
              <w:keepLines/>
              <w:spacing w:before="120" w:after="120" w:line="240" w:lineRule="auto"/>
              <w:jc w:val="center"/>
              <w:outlineLvl w:val="3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0.71</w:t>
            </w:r>
          </w:p>
        </w:tc>
      </w:tr>
      <w:tr w:rsidR="001A5FB2" w:rsidRPr="0040030A" w14:paraId="0CD630DC" w14:textId="77777777" w:rsidTr="00DB74AD">
        <w:tc>
          <w:tcPr>
            <w:tcW w:w="1746" w:type="dxa"/>
            <w:tcBorders>
              <w:right w:val="single" w:sz="4" w:space="0" w:color="auto"/>
            </w:tcBorders>
          </w:tcPr>
          <w:p w14:paraId="703F88E1" w14:textId="6D525810" w:rsidR="00887E49" w:rsidRPr="00887E49" w:rsidRDefault="00887E49" w:rsidP="00887E49">
            <w:pPr>
              <w:keepNext/>
              <w:keepLines/>
              <w:spacing w:before="120" w:after="120" w:line="240" w:lineRule="auto"/>
              <w:outlineLvl w:val="3"/>
              <w:rPr>
                <w:sz w:val="22"/>
                <w:szCs w:val="22"/>
              </w:rPr>
            </w:pPr>
            <w:r w:rsidRPr="00887E49">
              <w:rPr>
                <w:sz w:val="22"/>
                <w:szCs w:val="22"/>
              </w:rPr>
              <w:t>Weight, kg</w:t>
            </w:r>
          </w:p>
        </w:tc>
        <w:tc>
          <w:tcPr>
            <w:tcW w:w="522" w:type="dxa"/>
            <w:tcBorders>
              <w:left w:val="single" w:sz="4" w:space="0" w:color="auto"/>
            </w:tcBorders>
          </w:tcPr>
          <w:p w14:paraId="50731440" w14:textId="49BD46A3" w:rsidR="00887E49" w:rsidRPr="00887E49" w:rsidRDefault="00887E49" w:rsidP="00E2422D">
            <w:pPr>
              <w:keepNext/>
              <w:keepLines/>
              <w:spacing w:before="120" w:after="120" w:line="240" w:lineRule="auto"/>
              <w:ind w:left="-44" w:firstLine="44"/>
              <w:jc w:val="right"/>
              <w:outlineLvl w:val="3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84</w:t>
            </w:r>
          </w:p>
        </w:tc>
        <w:tc>
          <w:tcPr>
            <w:tcW w:w="1134" w:type="dxa"/>
          </w:tcPr>
          <w:p w14:paraId="69DCC678" w14:textId="7D4BC276" w:rsidR="00887E49" w:rsidRPr="00887E49" w:rsidRDefault="00887E49" w:rsidP="00E2422D">
            <w:pPr>
              <w:keepNext/>
              <w:keepLines/>
              <w:spacing w:before="120" w:after="120" w:line="240" w:lineRule="auto"/>
              <w:ind w:left="-44" w:firstLine="44"/>
              <w:outlineLvl w:val="3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(72–98)</w:t>
            </w:r>
          </w:p>
        </w:tc>
        <w:tc>
          <w:tcPr>
            <w:tcW w:w="567" w:type="dxa"/>
          </w:tcPr>
          <w:p w14:paraId="55B6E706" w14:textId="5E70349B" w:rsidR="00887E49" w:rsidRPr="00887E49" w:rsidRDefault="00887E49" w:rsidP="00E2422D">
            <w:pPr>
              <w:keepNext/>
              <w:keepLines/>
              <w:spacing w:before="120" w:after="120" w:line="240" w:lineRule="auto"/>
              <w:ind w:left="-31" w:firstLine="31"/>
              <w:jc w:val="right"/>
              <w:outlineLvl w:val="3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103</w:t>
            </w:r>
          </w:p>
        </w:tc>
        <w:tc>
          <w:tcPr>
            <w:tcW w:w="1134" w:type="dxa"/>
          </w:tcPr>
          <w:p w14:paraId="64C9AD90" w14:textId="119F155F" w:rsidR="00887E49" w:rsidRPr="00887E49" w:rsidRDefault="00887E49" w:rsidP="00E2422D">
            <w:pPr>
              <w:keepNext/>
              <w:keepLines/>
              <w:spacing w:before="120" w:after="120" w:line="240" w:lineRule="auto"/>
              <w:ind w:left="-31" w:firstLine="31"/>
              <w:outlineLvl w:val="3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(85–122)</w:t>
            </w:r>
          </w:p>
        </w:tc>
        <w:tc>
          <w:tcPr>
            <w:tcW w:w="567" w:type="dxa"/>
          </w:tcPr>
          <w:p w14:paraId="28146C18" w14:textId="1F03A90B" w:rsidR="00887E49" w:rsidRPr="00887E49" w:rsidRDefault="00887E49" w:rsidP="00E2422D">
            <w:pPr>
              <w:keepNext/>
              <w:keepLines/>
              <w:spacing w:before="120" w:after="120" w:line="240" w:lineRule="auto"/>
              <w:ind w:left="-19" w:firstLine="19"/>
              <w:jc w:val="right"/>
              <w:outlineLvl w:val="3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80</w:t>
            </w:r>
          </w:p>
        </w:tc>
        <w:tc>
          <w:tcPr>
            <w:tcW w:w="1134" w:type="dxa"/>
          </w:tcPr>
          <w:p w14:paraId="32839515" w14:textId="6A78C211" w:rsidR="00887E49" w:rsidRPr="00887E49" w:rsidRDefault="00887E49" w:rsidP="00E2422D">
            <w:pPr>
              <w:keepNext/>
              <w:keepLines/>
              <w:spacing w:before="120" w:after="120" w:line="240" w:lineRule="auto"/>
              <w:ind w:left="-19" w:firstLine="19"/>
              <w:outlineLvl w:val="3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(64–93)</w:t>
            </w:r>
          </w:p>
        </w:tc>
        <w:tc>
          <w:tcPr>
            <w:tcW w:w="567" w:type="dxa"/>
          </w:tcPr>
          <w:p w14:paraId="7CFB2197" w14:textId="35B9F36C" w:rsidR="00887E49" w:rsidRPr="00887E49" w:rsidRDefault="00887E49" w:rsidP="00E2422D">
            <w:pPr>
              <w:keepNext/>
              <w:keepLines/>
              <w:spacing w:before="120" w:after="120" w:line="240" w:lineRule="auto"/>
              <w:ind w:left="-19" w:firstLine="19"/>
              <w:jc w:val="right"/>
              <w:outlineLvl w:val="3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90</w:t>
            </w:r>
          </w:p>
        </w:tc>
        <w:tc>
          <w:tcPr>
            <w:tcW w:w="1134" w:type="dxa"/>
          </w:tcPr>
          <w:p w14:paraId="49448B53" w14:textId="39BC49A1" w:rsidR="00887E49" w:rsidRPr="00887E49" w:rsidRDefault="00887E49" w:rsidP="00E2422D">
            <w:pPr>
              <w:keepNext/>
              <w:keepLines/>
              <w:spacing w:before="120" w:after="120" w:line="240" w:lineRule="auto"/>
              <w:ind w:left="-19" w:firstLine="19"/>
              <w:outlineLvl w:val="3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(77–109)</w:t>
            </w:r>
          </w:p>
        </w:tc>
        <w:tc>
          <w:tcPr>
            <w:tcW w:w="993" w:type="dxa"/>
          </w:tcPr>
          <w:p w14:paraId="65A1D787" w14:textId="076185B3" w:rsidR="00887E49" w:rsidRPr="00887E49" w:rsidRDefault="00887E49" w:rsidP="00887E49">
            <w:pPr>
              <w:keepNext/>
              <w:keepLines/>
              <w:spacing w:before="120" w:after="120" w:line="240" w:lineRule="auto"/>
              <w:jc w:val="center"/>
              <w:outlineLvl w:val="3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&lt;0.001 *</w:t>
            </w:r>
          </w:p>
        </w:tc>
      </w:tr>
      <w:tr w:rsidR="001A5FB2" w:rsidRPr="0040030A" w14:paraId="6B66A602" w14:textId="77777777" w:rsidTr="00DB74AD">
        <w:tc>
          <w:tcPr>
            <w:tcW w:w="1746" w:type="dxa"/>
            <w:tcBorders>
              <w:right w:val="single" w:sz="4" w:space="0" w:color="auto"/>
            </w:tcBorders>
          </w:tcPr>
          <w:p w14:paraId="101D2118" w14:textId="7F54C932" w:rsidR="00887E49" w:rsidRPr="00887E49" w:rsidRDefault="00887E49" w:rsidP="00887E49">
            <w:pPr>
              <w:keepNext/>
              <w:keepLines/>
              <w:spacing w:before="120" w:after="120" w:line="240" w:lineRule="auto"/>
              <w:outlineLvl w:val="3"/>
              <w:rPr>
                <w:sz w:val="22"/>
                <w:szCs w:val="22"/>
              </w:rPr>
            </w:pPr>
            <w:r w:rsidRPr="00887E49">
              <w:rPr>
                <w:sz w:val="22"/>
                <w:szCs w:val="22"/>
              </w:rPr>
              <w:t>LVEDVI, ml/m</w:t>
            </w:r>
            <w:r w:rsidRPr="00887E49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22" w:type="dxa"/>
            <w:tcBorders>
              <w:left w:val="single" w:sz="4" w:space="0" w:color="auto"/>
            </w:tcBorders>
          </w:tcPr>
          <w:p w14:paraId="488B5FE6" w14:textId="4352E032" w:rsidR="00887E49" w:rsidRPr="00887E49" w:rsidRDefault="00887E49" w:rsidP="00E2422D">
            <w:pPr>
              <w:keepNext/>
              <w:keepLines/>
              <w:spacing w:before="120" w:after="120" w:line="240" w:lineRule="auto"/>
              <w:ind w:left="-44" w:firstLine="44"/>
              <w:jc w:val="right"/>
              <w:outlineLvl w:val="3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80</w:t>
            </w:r>
          </w:p>
        </w:tc>
        <w:tc>
          <w:tcPr>
            <w:tcW w:w="1134" w:type="dxa"/>
          </w:tcPr>
          <w:p w14:paraId="25EACDA7" w14:textId="5D6FB288" w:rsidR="00887E49" w:rsidRPr="00887E49" w:rsidRDefault="00887E49" w:rsidP="00E2422D">
            <w:pPr>
              <w:keepNext/>
              <w:keepLines/>
              <w:spacing w:before="120" w:after="120" w:line="240" w:lineRule="auto"/>
              <w:ind w:left="-44" w:firstLine="44"/>
              <w:outlineLvl w:val="3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(67–97)</w:t>
            </w:r>
          </w:p>
        </w:tc>
        <w:tc>
          <w:tcPr>
            <w:tcW w:w="567" w:type="dxa"/>
          </w:tcPr>
          <w:p w14:paraId="3BE04401" w14:textId="2120F97A" w:rsidR="00887E49" w:rsidRPr="00887E49" w:rsidRDefault="00887E49" w:rsidP="00E2422D">
            <w:pPr>
              <w:keepNext/>
              <w:keepLines/>
              <w:spacing w:before="120" w:after="120" w:line="240" w:lineRule="auto"/>
              <w:ind w:left="-31" w:firstLine="31"/>
              <w:jc w:val="right"/>
              <w:outlineLvl w:val="3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68</w:t>
            </w:r>
          </w:p>
        </w:tc>
        <w:tc>
          <w:tcPr>
            <w:tcW w:w="1134" w:type="dxa"/>
          </w:tcPr>
          <w:p w14:paraId="259DA704" w14:textId="090F90A5" w:rsidR="00887E49" w:rsidRPr="00887E49" w:rsidRDefault="00887E49" w:rsidP="00E2422D">
            <w:pPr>
              <w:spacing w:before="120" w:after="120" w:line="240" w:lineRule="auto"/>
              <w:ind w:left="-31" w:firstLine="31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(56–83)</w:t>
            </w:r>
          </w:p>
        </w:tc>
        <w:tc>
          <w:tcPr>
            <w:tcW w:w="567" w:type="dxa"/>
          </w:tcPr>
          <w:p w14:paraId="2C1D1753" w14:textId="352CBCD2" w:rsidR="00887E49" w:rsidRPr="00887E49" w:rsidRDefault="00887E49" w:rsidP="00E2422D">
            <w:pPr>
              <w:keepNext/>
              <w:keepLines/>
              <w:spacing w:before="120" w:after="120" w:line="240" w:lineRule="auto"/>
              <w:ind w:left="-19" w:firstLine="19"/>
              <w:jc w:val="right"/>
              <w:outlineLvl w:val="3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161</w:t>
            </w:r>
          </w:p>
        </w:tc>
        <w:tc>
          <w:tcPr>
            <w:tcW w:w="1134" w:type="dxa"/>
          </w:tcPr>
          <w:p w14:paraId="7314A0F1" w14:textId="10548495" w:rsidR="00887E49" w:rsidRPr="00887E49" w:rsidRDefault="00887E49" w:rsidP="00E2422D">
            <w:pPr>
              <w:keepNext/>
              <w:keepLines/>
              <w:spacing w:before="120" w:after="120" w:line="240" w:lineRule="auto"/>
              <w:ind w:left="-19" w:firstLine="19"/>
              <w:outlineLvl w:val="3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(137–196)</w:t>
            </w:r>
          </w:p>
        </w:tc>
        <w:tc>
          <w:tcPr>
            <w:tcW w:w="567" w:type="dxa"/>
          </w:tcPr>
          <w:p w14:paraId="796F3CED" w14:textId="156EF5C3" w:rsidR="00887E49" w:rsidRPr="00887E49" w:rsidRDefault="00887E49" w:rsidP="00E2422D">
            <w:pPr>
              <w:keepNext/>
              <w:keepLines/>
              <w:spacing w:before="120" w:after="120" w:line="240" w:lineRule="auto"/>
              <w:ind w:left="-19" w:firstLine="19"/>
              <w:jc w:val="right"/>
              <w:outlineLvl w:val="3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112</w:t>
            </w:r>
          </w:p>
        </w:tc>
        <w:tc>
          <w:tcPr>
            <w:tcW w:w="1134" w:type="dxa"/>
          </w:tcPr>
          <w:p w14:paraId="3B814835" w14:textId="5CD70511" w:rsidR="00887E49" w:rsidRPr="00887E49" w:rsidRDefault="00887E49" w:rsidP="00E2422D">
            <w:pPr>
              <w:keepNext/>
              <w:keepLines/>
              <w:spacing w:before="120" w:after="120" w:line="240" w:lineRule="auto"/>
              <w:ind w:left="-19" w:firstLine="19"/>
              <w:outlineLvl w:val="3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(92–131)</w:t>
            </w:r>
          </w:p>
        </w:tc>
        <w:tc>
          <w:tcPr>
            <w:tcW w:w="993" w:type="dxa"/>
          </w:tcPr>
          <w:p w14:paraId="69BBF9AF" w14:textId="3FEA451A" w:rsidR="00887E49" w:rsidRPr="00887E49" w:rsidRDefault="00887E49" w:rsidP="00887E49">
            <w:pPr>
              <w:keepNext/>
              <w:keepLines/>
              <w:spacing w:before="120" w:after="120" w:line="240" w:lineRule="auto"/>
              <w:jc w:val="center"/>
              <w:outlineLvl w:val="3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&lt;0.001 *</w:t>
            </w:r>
          </w:p>
        </w:tc>
      </w:tr>
      <w:tr w:rsidR="001A5FB2" w:rsidRPr="0040030A" w14:paraId="42F5A4D6" w14:textId="77777777" w:rsidTr="00DB74AD">
        <w:tc>
          <w:tcPr>
            <w:tcW w:w="1746" w:type="dxa"/>
            <w:tcBorders>
              <w:right w:val="single" w:sz="4" w:space="0" w:color="auto"/>
            </w:tcBorders>
          </w:tcPr>
          <w:p w14:paraId="5BFB8918" w14:textId="0682101A" w:rsidR="00887E49" w:rsidRPr="00887E49" w:rsidRDefault="00887E49" w:rsidP="00887E49">
            <w:pPr>
              <w:keepNext/>
              <w:keepLines/>
              <w:spacing w:before="120" w:after="120" w:line="240" w:lineRule="auto"/>
              <w:outlineLvl w:val="3"/>
              <w:rPr>
                <w:sz w:val="22"/>
                <w:szCs w:val="22"/>
              </w:rPr>
            </w:pPr>
            <w:r w:rsidRPr="00887E49">
              <w:rPr>
                <w:sz w:val="22"/>
                <w:szCs w:val="22"/>
              </w:rPr>
              <w:t>LVESVI, ml/m</w:t>
            </w:r>
            <w:r w:rsidRPr="00887E49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22" w:type="dxa"/>
            <w:tcBorders>
              <w:left w:val="single" w:sz="4" w:space="0" w:color="auto"/>
            </w:tcBorders>
          </w:tcPr>
          <w:p w14:paraId="5BC74CFC" w14:textId="1969CDD0" w:rsidR="00887E49" w:rsidRPr="00887E49" w:rsidRDefault="00887E49" w:rsidP="00E2422D">
            <w:pPr>
              <w:keepNext/>
              <w:keepLines/>
              <w:spacing w:before="120" w:after="120" w:line="240" w:lineRule="auto"/>
              <w:ind w:left="-44" w:firstLine="44"/>
              <w:jc w:val="right"/>
              <w:outlineLvl w:val="3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32</w:t>
            </w:r>
          </w:p>
        </w:tc>
        <w:tc>
          <w:tcPr>
            <w:tcW w:w="1134" w:type="dxa"/>
          </w:tcPr>
          <w:p w14:paraId="07E155A3" w14:textId="0B097676" w:rsidR="00887E49" w:rsidRPr="00887E49" w:rsidRDefault="00887E49" w:rsidP="00E2422D">
            <w:pPr>
              <w:keepNext/>
              <w:keepLines/>
              <w:spacing w:before="120" w:after="120" w:line="240" w:lineRule="auto"/>
              <w:ind w:left="-44" w:firstLine="44"/>
              <w:outlineLvl w:val="3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(25–46)</w:t>
            </w:r>
          </w:p>
        </w:tc>
        <w:tc>
          <w:tcPr>
            <w:tcW w:w="567" w:type="dxa"/>
          </w:tcPr>
          <w:p w14:paraId="6A9F0BE1" w14:textId="051254CD" w:rsidR="00887E49" w:rsidRPr="00887E49" w:rsidRDefault="00887E49" w:rsidP="00E2422D">
            <w:pPr>
              <w:keepNext/>
              <w:keepLines/>
              <w:spacing w:before="120" w:after="120" w:line="240" w:lineRule="auto"/>
              <w:ind w:left="-31" w:firstLine="31"/>
              <w:jc w:val="right"/>
              <w:outlineLvl w:val="3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26</w:t>
            </w:r>
          </w:p>
        </w:tc>
        <w:tc>
          <w:tcPr>
            <w:tcW w:w="1134" w:type="dxa"/>
          </w:tcPr>
          <w:p w14:paraId="7297A362" w14:textId="2B4BFE56" w:rsidR="00887E49" w:rsidRPr="00887E49" w:rsidRDefault="00887E49" w:rsidP="00E2422D">
            <w:pPr>
              <w:keepNext/>
              <w:keepLines/>
              <w:spacing w:before="120" w:after="120" w:line="240" w:lineRule="auto"/>
              <w:ind w:left="-31" w:firstLine="31"/>
              <w:outlineLvl w:val="3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(19–38)</w:t>
            </w:r>
          </w:p>
        </w:tc>
        <w:tc>
          <w:tcPr>
            <w:tcW w:w="567" w:type="dxa"/>
          </w:tcPr>
          <w:p w14:paraId="3E63CEFA" w14:textId="1D68F61F" w:rsidR="00887E49" w:rsidRPr="00887E49" w:rsidRDefault="00887E49" w:rsidP="00E2422D">
            <w:pPr>
              <w:keepNext/>
              <w:keepLines/>
              <w:spacing w:before="120" w:after="120" w:line="240" w:lineRule="auto"/>
              <w:ind w:left="-19" w:firstLine="19"/>
              <w:jc w:val="right"/>
              <w:outlineLvl w:val="3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123</w:t>
            </w:r>
          </w:p>
        </w:tc>
        <w:tc>
          <w:tcPr>
            <w:tcW w:w="1134" w:type="dxa"/>
          </w:tcPr>
          <w:p w14:paraId="160827B6" w14:textId="5EB6C4AC" w:rsidR="00887E49" w:rsidRPr="00887E49" w:rsidRDefault="00887E49" w:rsidP="00E2422D">
            <w:pPr>
              <w:keepNext/>
              <w:keepLines/>
              <w:spacing w:before="120" w:after="120" w:line="240" w:lineRule="auto"/>
              <w:ind w:left="-19" w:firstLine="19"/>
              <w:outlineLvl w:val="3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(94–159)</w:t>
            </w:r>
          </w:p>
        </w:tc>
        <w:tc>
          <w:tcPr>
            <w:tcW w:w="567" w:type="dxa"/>
          </w:tcPr>
          <w:p w14:paraId="51E83141" w14:textId="24A3EA48" w:rsidR="00887E49" w:rsidRPr="00887E49" w:rsidRDefault="00887E49" w:rsidP="00E2422D">
            <w:pPr>
              <w:keepNext/>
              <w:keepLines/>
              <w:spacing w:before="120" w:after="120" w:line="240" w:lineRule="auto"/>
              <w:ind w:left="-19" w:firstLine="19"/>
              <w:jc w:val="right"/>
              <w:outlineLvl w:val="3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62</w:t>
            </w:r>
          </w:p>
        </w:tc>
        <w:tc>
          <w:tcPr>
            <w:tcW w:w="1134" w:type="dxa"/>
          </w:tcPr>
          <w:p w14:paraId="53B67709" w14:textId="3F5F7FEF" w:rsidR="00887E49" w:rsidRPr="00887E49" w:rsidRDefault="00887E49" w:rsidP="00E2422D">
            <w:pPr>
              <w:keepNext/>
              <w:keepLines/>
              <w:spacing w:before="120" w:after="120" w:line="240" w:lineRule="auto"/>
              <w:ind w:left="-19" w:firstLine="19"/>
              <w:outlineLvl w:val="3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(40–90)</w:t>
            </w:r>
          </w:p>
        </w:tc>
        <w:tc>
          <w:tcPr>
            <w:tcW w:w="993" w:type="dxa"/>
          </w:tcPr>
          <w:p w14:paraId="1A0167BE" w14:textId="4DBBBB01" w:rsidR="00887E49" w:rsidRPr="00887E49" w:rsidRDefault="00887E49" w:rsidP="00887E49">
            <w:pPr>
              <w:keepNext/>
              <w:keepLines/>
              <w:spacing w:before="120" w:after="120" w:line="240" w:lineRule="auto"/>
              <w:jc w:val="center"/>
              <w:outlineLvl w:val="3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&lt;0.001 *</w:t>
            </w:r>
          </w:p>
        </w:tc>
      </w:tr>
      <w:tr w:rsidR="001A5FB2" w:rsidRPr="0040030A" w14:paraId="0CF45CEA" w14:textId="77777777" w:rsidTr="00DB74AD">
        <w:tc>
          <w:tcPr>
            <w:tcW w:w="1746" w:type="dxa"/>
            <w:tcBorders>
              <w:right w:val="single" w:sz="4" w:space="0" w:color="auto"/>
            </w:tcBorders>
          </w:tcPr>
          <w:p w14:paraId="64C18426" w14:textId="78B5F767" w:rsidR="00887E49" w:rsidRPr="00887E49" w:rsidRDefault="00887E49" w:rsidP="00887E49">
            <w:pPr>
              <w:spacing w:before="120" w:after="120" w:line="240" w:lineRule="auto"/>
              <w:rPr>
                <w:sz w:val="22"/>
                <w:szCs w:val="22"/>
              </w:rPr>
            </w:pPr>
            <w:r w:rsidRPr="00887E49">
              <w:rPr>
                <w:sz w:val="22"/>
                <w:szCs w:val="22"/>
              </w:rPr>
              <w:t>LVEF, %</w:t>
            </w:r>
          </w:p>
        </w:tc>
        <w:tc>
          <w:tcPr>
            <w:tcW w:w="522" w:type="dxa"/>
            <w:tcBorders>
              <w:left w:val="single" w:sz="4" w:space="0" w:color="auto"/>
            </w:tcBorders>
          </w:tcPr>
          <w:p w14:paraId="6EF7A0E9" w14:textId="360204A2" w:rsidR="00887E49" w:rsidRPr="00887E49" w:rsidRDefault="00887E49" w:rsidP="00E2422D">
            <w:pPr>
              <w:keepNext/>
              <w:keepLines/>
              <w:spacing w:before="120" w:after="120" w:line="240" w:lineRule="auto"/>
              <w:ind w:left="-44" w:firstLine="44"/>
              <w:jc w:val="right"/>
              <w:outlineLvl w:val="3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59</w:t>
            </w:r>
          </w:p>
        </w:tc>
        <w:tc>
          <w:tcPr>
            <w:tcW w:w="1134" w:type="dxa"/>
          </w:tcPr>
          <w:p w14:paraId="2CE4F532" w14:textId="06788A94" w:rsidR="00887E49" w:rsidRPr="00887E49" w:rsidRDefault="00887E49" w:rsidP="00E2422D">
            <w:pPr>
              <w:spacing w:before="120" w:after="120" w:line="240" w:lineRule="auto"/>
              <w:ind w:left="-44" w:firstLine="44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(50–64)</w:t>
            </w:r>
          </w:p>
        </w:tc>
        <w:tc>
          <w:tcPr>
            <w:tcW w:w="567" w:type="dxa"/>
          </w:tcPr>
          <w:p w14:paraId="669F3E07" w14:textId="59690D6E" w:rsidR="00887E49" w:rsidRPr="00887E49" w:rsidRDefault="00887E49" w:rsidP="00E2422D">
            <w:pPr>
              <w:keepNext/>
              <w:keepLines/>
              <w:spacing w:before="120" w:after="120" w:line="240" w:lineRule="auto"/>
              <w:ind w:left="-31" w:firstLine="31"/>
              <w:jc w:val="right"/>
              <w:outlineLvl w:val="3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61</w:t>
            </w:r>
          </w:p>
        </w:tc>
        <w:tc>
          <w:tcPr>
            <w:tcW w:w="1134" w:type="dxa"/>
          </w:tcPr>
          <w:p w14:paraId="061B7B99" w14:textId="2E35219C" w:rsidR="00887E49" w:rsidRPr="00887E49" w:rsidRDefault="00887E49" w:rsidP="00E2422D">
            <w:pPr>
              <w:keepNext/>
              <w:keepLines/>
              <w:spacing w:before="120" w:after="120" w:line="240" w:lineRule="auto"/>
              <w:ind w:left="-31" w:firstLine="31"/>
              <w:outlineLvl w:val="3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(51–66)</w:t>
            </w:r>
          </w:p>
        </w:tc>
        <w:tc>
          <w:tcPr>
            <w:tcW w:w="567" w:type="dxa"/>
          </w:tcPr>
          <w:p w14:paraId="67614305" w14:textId="47571FAF" w:rsidR="00887E49" w:rsidRPr="00887E49" w:rsidRDefault="00887E49" w:rsidP="00E2422D">
            <w:pPr>
              <w:keepNext/>
              <w:keepLines/>
              <w:spacing w:before="120" w:after="120" w:line="240" w:lineRule="auto"/>
              <w:ind w:left="-19" w:firstLine="19"/>
              <w:jc w:val="right"/>
              <w:outlineLvl w:val="3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23</w:t>
            </w:r>
          </w:p>
        </w:tc>
        <w:tc>
          <w:tcPr>
            <w:tcW w:w="1134" w:type="dxa"/>
          </w:tcPr>
          <w:p w14:paraId="1954F7A0" w14:textId="74675762" w:rsidR="00887E49" w:rsidRPr="00887E49" w:rsidRDefault="00887E49" w:rsidP="00E2422D">
            <w:pPr>
              <w:keepNext/>
              <w:keepLines/>
              <w:spacing w:before="120" w:after="120" w:line="240" w:lineRule="auto"/>
              <w:ind w:left="-19" w:firstLine="19"/>
              <w:outlineLvl w:val="3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(17–32)</w:t>
            </w:r>
          </w:p>
        </w:tc>
        <w:tc>
          <w:tcPr>
            <w:tcW w:w="567" w:type="dxa"/>
          </w:tcPr>
          <w:p w14:paraId="6BAC82AC" w14:textId="3B905080" w:rsidR="00887E49" w:rsidRPr="00887E49" w:rsidRDefault="00887E49" w:rsidP="00E2422D">
            <w:pPr>
              <w:keepNext/>
              <w:keepLines/>
              <w:spacing w:before="120" w:after="120" w:line="240" w:lineRule="auto"/>
              <w:ind w:left="-19" w:firstLine="19"/>
              <w:jc w:val="right"/>
              <w:outlineLvl w:val="3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40</w:t>
            </w:r>
          </w:p>
        </w:tc>
        <w:tc>
          <w:tcPr>
            <w:tcW w:w="1134" w:type="dxa"/>
          </w:tcPr>
          <w:p w14:paraId="541E009C" w14:textId="2A6D08C1" w:rsidR="00887E49" w:rsidRPr="00887E49" w:rsidRDefault="00887E49" w:rsidP="00E2422D">
            <w:pPr>
              <w:keepNext/>
              <w:keepLines/>
              <w:spacing w:before="120" w:after="120" w:line="240" w:lineRule="auto"/>
              <w:ind w:left="-19" w:firstLine="19"/>
              <w:outlineLvl w:val="3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(31–56)</w:t>
            </w:r>
          </w:p>
        </w:tc>
        <w:tc>
          <w:tcPr>
            <w:tcW w:w="993" w:type="dxa"/>
          </w:tcPr>
          <w:p w14:paraId="1E0A51E4" w14:textId="33F5AE2E" w:rsidR="00887E49" w:rsidRPr="00887E49" w:rsidRDefault="00887E49" w:rsidP="00887E49">
            <w:pPr>
              <w:keepNext/>
              <w:keepLines/>
              <w:spacing w:before="120" w:after="120" w:line="240" w:lineRule="auto"/>
              <w:jc w:val="center"/>
              <w:outlineLvl w:val="3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&lt;0.001 *</w:t>
            </w:r>
          </w:p>
        </w:tc>
      </w:tr>
      <w:tr w:rsidR="001A5FB2" w:rsidRPr="0040030A" w14:paraId="33B24817" w14:textId="77777777" w:rsidTr="00DB74AD">
        <w:tc>
          <w:tcPr>
            <w:tcW w:w="1746" w:type="dxa"/>
            <w:tcBorders>
              <w:right w:val="single" w:sz="4" w:space="0" w:color="auto"/>
            </w:tcBorders>
          </w:tcPr>
          <w:p w14:paraId="159D429E" w14:textId="141BA84A" w:rsidR="00887E49" w:rsidRPr="00887E49" w:rsidRDefault="00887E49" w:rsidP="00887E49">
            <w:pPr>
              <w:keepNext/>
              <w:keepLines/>
              <w:spacing w:before="120" w:after="120" w:line="240" w:lineRule="auto"/>
              <w:outlineLvl w:val="3"/>
              <w:rPr>
                <w:sz w:val="22"/>
                <w:szCs w:val="22"/>
              </w:rPr>
            </w:pPr>
            <w:r w:rsidRPr="00887E49">
              <w:rPr>
                <w:sz w:val="22"/>
                <w:szCs w:val="22"/>
              </w:rPr>
              <w:t>LVMI, g/m</w:t>
            </w:r>
            <w:r w:rsidRPr="00887E49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22" w:type="dxa"/>
            <w:tcBorders>
              <w:left w:val="single" w:sz="4" w:space="0" w:color="auto"/>
            </w:tcBorders>
          </w:tcPr>
          <w:p w14:paraId="4D11776C" w14:textId="7327DAEC" w:rsidR="00887E49" w:rsidRPr="00887E49" w:rsidRDefault="00887E49" w:rsidP="00E2422D">
            <w:pPr>
              <w:keepNext/>
              <w:keepLines/>
              <w:spacing w:before="120" w:after="120" w:line="240" w:lineRule="auto"/>
              <w:ind w:left="-44" w:firstLine="44"/>
              <w:jc w:val="right"/>
              <w:outlineLvl w:val="3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50</w:t>
            </w:r>
          </w:p>
        </w:tc>
        <w:tc>
          <w:tcPr>
            <w:tcW w:w="1134" w:type="dxa"/>
          </w:tcPr>
          <w:p w14:paraId="321F43C6" w14:textId="5B06831F" w:rsidR="00887E49" w:rsidRPr="00887E49" w:rsidRDefault="00887E49" w:rsidP="00E2422D">
            <w:pPr>
              <w:keepNext/>
              <w:keepLines/>
              <w:spacing w:before="120" w:after="120" w:line="240" w:lineRule="auto"/>
              <w:ind w:left="-44" w:firstLine="44"/>
              <w:outlineLvl w:val="3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(42–59)</w:t>
            </w:r>
          </w:p>
        </w:tc>
        <w:tc>
          <w:tcPr>
            <w:tcW w:w="567" w:type="dxa"/>
          </w:tcPr>
          <w:p w14:paraId="7477DF17" w14:textId="23E131FA" w:rsidR="00887E49" w:rsidRPr="00887E49" w:rsidRDefault="00887E49" w:rsidP="00E2422D">
            <w:pPr>
              <w:keepNext/>
              <w:keepLines/>
              <w:spacing w:before="120" w:after="120" w:line="240" w:lineRule="auto"/>
              <w:ind w:left="-31" w:firstLine="31"/>
              <w:jc w:val="right"/>
              <w:outlineLvl w:val="3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62</w:t>
            </w:r>
          </w:p>
        </w:tc>
        <w:tc>
          <w:tcPr>
            <w:tcW w:w="1134" w:type="dxa"/>
          </w:tcPr>
          <w:p w14:paraId="35B65F3B" w14:textId="11470503" w:rsidR="00887E49" w:rsidRPr="00887E49" w:rsidRDefault="00887E49" w:rsidP="00E2422D">
            <w:pPr>
              <w:keepNext/>
              <w:keepLines/>
              <w:spacing w:before="120" w:after="120" w:line="240" w:lineRule="auto"/>
              <w:ind w:left="-31" w:firstLine="31"/>
              <w:outlineLvl w:val="3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(54–72)</w:t>
            </w:r>
          </w:p>
        </w:tc>
        <w:tc>
          <w:tcPr>
            <w:tcW w:w="567" w:type="dxa"/>
          </w:tcPr>
          <w:p w14:paraId="3070273D" w14:textId="6C97F89D" w:rsidR="00887E49" w:rsidRPr="00887E49" w:rsidRDefault="00887E49" w:rsidP="00E2422D">
            <w:pPr>
              <w:keepNext/>
              <w:keepLines/>
              <w:spacing w:before="120" w:after="120" w:line="240" w:lineRule="auto"/>
              <w:ind w:left="-19" w:firstLine="19"/>
              <w:jc w:val="right"/>
              <w:outlineLvl w:val="3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87</w:t>
            </w:r>
          </w:p>
        </w:tc>
        <w:tc>
          <w:tcPr>
            <w:tcW w:w="1134" w:type="dxa"/>
          </w:tcPr>
          <w:p w14:paraId="599E099A" w14:textId="1D29858A" w:rsidR="00887E49" w:rsidRPr="00887E49" w:rsidRDefault="00887E49" w:rsidP="00E2422D">
            <w:pPr>
              <w:keepNext/>
              <w:keepLines/>
              <w:spacing w:before="120" w:after="120" w:line="240" w:lineRule="auto"/>
              <w:ind w:left="-19" w:firstLine="19"/>
              <w:outlineLvl w:val="3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(82–93)</w:t>
            </w:r>
          </w:p>
        </w:tc>
        <w:tc>
          <w:tcPr>
            <w:tcW w:w="567" w:type="dxa"/>
          </w:tcPr>
          <w:p w14:paraId="1EE34CDD" w14:textId="5CF4C530" w:rsidR="00887E49" w:rsidRPr="00887E49" w:rsidRDefault="00887E49" w:rsidP="00E2422D">
            <w:pPr>
              <w:keepNext/>
              <w:keepLines/>
              <w:spacing w:before="120" w:after="120" w:line="240" w:lineRule="auto"/>
              <w:ind w:left="-19" w:firstLine="19"/>
              <w:jc w:val="right"/>
              <w:outlineLvl w:val="3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91</w:t>
            </w:r>
          </w:p>
        </w:tc>
        <w:tc>
          <w:tcPr>
            <w:tcW w:w="1134" w:type="dxa"/>
          </w:tcPr>
          <w:p w14:paraId="11086DB0" w14:textId="353DBC46" w:rsidR="00887E49" w:rsidRPr="00887E49" w:rsidRDefault="00887E49" w:rsidP="00E2422D">
            <w:pPr>
              <w:keepNext/>
              <w:keepLines/>
              <w:spacing w:before="120" w:after="120" w:line="240" w:lineRule="auto"/>
              <w:ind w:left="-19" w:firstLine="19"/>
              <w:outlineLvl w:val="3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(81–106)</w:t>
            </w:r>
          </w:p>
        </w:tc>
        <w:tc>
          <w:tcPr>
            <w:tcW w:w="993" w:type="dxa"/>
          </w:tcPr>
          <w:p w14:paraId="0B64C3A5" w14:textId="1C6C8A3F" w:rsidR="00887E49" w:rsidRPr="00887E49" w:rsidRDefault="00887E49" w:rsidP="00887E49">
            <w:pPr>
              <w:keepNext/>
              <w:keepLines/>
              <w:spacing w:before="120" w:after="120" w:line="240" w:lineRule="auto"/>
              <w:jc w:val="center"/>
              <w:outlineLvl w:val="3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&lt;0.001 *</w:t>
            </w:r>
          </w:p>
        </w:tc>
      </w:tr>
      <w:tr w:rsidR="001A5FB2" w:rsidRPr="0040030A" w14:paraId="0D271891" w14:textId="77777777" w:rsidTr="00DB74AD">
        <w:tc>
          <w:tcPr>
            <w:tcW w:w="1746" w:type="dxa"/>
            <w:tcBorders>
              <w:right w:val="single" w:sz="4" w:space="0" w:color="auto"/>
            </w:tcBorders>
          </w:tcPr>
          <w:p w14:paraId="59846834" w14:textId="066BB141" w:rsidR="00887E49" w:rsidRPr="00887E49" w:rsidRDefault="00887E49" w:rsidP="00887E49">
            <w:pPr>
              <w:spacing w:before="120" w:after="120" w:line="240" w:lineRule="auto"/>
              <w:rPr>
                <w:sz w:val="22"/>
                <w:szCs w:val="22"/>
              </w:rPr>
            </w:pPr>
            <w:r w:rsidRPr="00887E49">
              <w:rPr>
                <w:sz w:val="22"/>
                <w:szCs w:val="22"/>
              </w:rPr>
              <w:t>GT, mm</w:t>
            </w:r>
          </w:p>
        </w:tc>
        <w:tc>
          <w:tcPr>
            <w:tcW w:w="522" w:type="dxa"/>
            <w:tcBorders>
              <w:left w:val="single" w:sz="4" w:space="0" w:color="auto"/>
            </w:tcBorders>
          </w:tcPr>
          <w:p w14:paraId="479E8887" w14:textId="0B004AF0" w:rsidR="00887E49" w:rsidRPr="00887E49" w:rsidRDefault="00887E49" w:rsidP="00E2422D">
            <w:pPr>
              <w:spacing w:before="120" w:after="120" w:line="240" w:lineRule="auto"/>
              <w:ind w:left="-44" w:firstLine="44"/>
              <w:jc w:val="right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6</w:t>
            </w:r>
          </w:p>
        </w:tc>
        <w:tc>
          <w:tcPr>
            <w:tcW w:w="1134" w:type="dxa"/>
          </w:tcPr>
          <w:p w14:paraId="27E883A1" w14:textId="25478792" w:rsidR="00887E49" w:rsidRPr="00887E49" w:rsidRDefault="00887E49" w:rsidP="00E2422D">
            <w:pPr>
              <w:keepNext/>
              <w:keepLines/>
              <w:spacing w:before="120" w:after="120" w:line="240" w:lineRule="auto"/>
              <w:ind w:left="-44" w:firstLine="44"/>
              <w:outlineLvl w:val="3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(6–7)</w:t>
            </w:r>
          </w:p>
        </w:tc>
        <w:tc>
          <w:tcPr>
            <w:tcW w:w="567" w:type="dxa"/>
          </w:tcPr>
          <w:p w14:paraId="1E0E7023" w14:textId="4428B039" w:rsidR="00887E49" w:rsidRPr="00887E49" w:rsidRDefault="00887E49" w:rsidP="00E2422D">
            <w:pPr>
              <w:spacing w:before="120" w:after="120" w:line="240" w:lineRule="auto"/>
              <w:ind w:left="-31" w:firstLine="31"/>
              <w:jc w:val="right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9</w:t>
            </w:r>
          </w:p>
        </w:tc>
        <w:tc>
          <w:tcPr>
            <w:tcW w:w="1134" w:type="dxa"/>
          </w:tcPr>
          <w:p w14:paraId="2AF0AE7B" w14:textId="67FD5FC8" w:rsidR="00887E49" w:rsidRPr="00887E49" w:rsidRDefault="00887E49" w:rsidP="00E2422D">
            <w:pPr>
              <w:keepNext/>
              <w:keepLines/>
              <w:spacing w:before="120" w:after="120" w:line="240" w:lineRule="auto"/>
              <w:ind w:left="-31" w:firstLine="31"/>
              <w:outlineLvl w:val="3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(8–9)</w:t>
            </w:r>
          </w:p>
        </w:tc>
        <w:tc>
          <w:tcPr>
            <w:tcW w:w="567" w:type="dxa"/>
          </w:tcPr>
          <w:p w14:paraId="6E626E43" w14:textId="7E507D21" w:rsidR="00887E49" w:rsidRPr="00887E49" w:rsidRDefault="00887E49" w:rsidP="00E2422D">
            <w:pPr>
              <w:spacing w:before="120" w:after="120" w:line="240" w:lineRule="auto"/>
              <w:ind w:left="-19" w:firstLine="19"/>
              <w:jc w:val="right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7</w:t>
            </w:r>
          </w:p>
        </w:tc>
        <w:tc>
          <w:tcPr>
            <w:tcW w:w="1134" w:type="dxa"/>
          </w:tcPr>
          <w:p w14:paraId="512CE86A" w14:textId="70DD5664" w:rsidR="00887E49" w:rsidRPr="00887E49" w:rsidRDefault="00887E49" w:rsidP="00E2422D">
            <w:pPr>
              <w:keepNext/>
              <w:keepLines/>
              <w:spacing w:before="120" w:after="120" w:line="240" w:lineRule="auto"/>
              <w:ind w:left="-19" w:firstLine="19"/>
              <w:outlineLvl w:val="3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(7–8)</w:t>
            </w:r>
          </w:p>
        </w:tc>
        <w:tc>
          <w:tcPr>
            <w:tcW w:w="567" w:type="dxa"/>
          </w:tcPr>
          <w:p w14:paraId="42DD0FE3" w14:textId="764840D2" w:rsidR="00887E49" w:rsidRPr="00887E49" w:rsidRDefault="00887E49" w:rsidP="00E2422D">
            <w:pPr>
              <w:spacing w:before="120" w:after="120" w:line="240" w:lineRule="auto"/>
              <w:ind w:left="-19" w:firstLine="19"/>
              <w:jc w:val="right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9</w:t>
            </w:r>
          </w:p>
        </w:tc>
        <w:tc>
          <w:tcPr>
            <w:tcW w:w="1134" w:type="dxa"/>
          </w:tcPr>
          <w:p w14:paraId="35B74817" w14:textId="4CEBBA4A" w:rsidR="00887E49" w:rsidRPr="00887E49" w:rsidRDefault="00887E49" w:rsidP="00E2422D">
            <w:pPr>
              <w:keepNext/>
              <w:keepLines/>
              <w:spacing w:before="120" w:after="120" w:line="240" w:lineRule="auto"/>
              <w:ind w:left="-19" w:firstLine="19"/>
              <w:outlineLvl w:val="3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(9–10)</w:t>
            </w:r>
          </w:p>
        </w:tc>
        <w:tc>
          <w:tcPr>
            <w:tcW w:w="993" w:type="dxa"/>
          </w:tcPr>
          <w:p w14:paraId="53555EEA" w14:textId="0A56886C" w:rsidR="00887E49" w:rsidRPr="00887E49" w:rsidRDefault="00887E49" w:rsidP="00887E49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&lt;0.001 *</w:t>
            </w:r>
          </w:p>
        </w:tc>
      </w:tr>
      <w:tr w:rsidR="001A5FB2" w:rsidRPr="0040030A" w14:paraId="5B83C5DA" w14:textId="77777777" w:rsidTr="00DB74AD">
        <w:tc>
          <w:tcPr>
            <w:tcW w:w="1746" w:type="dxa"/>
            <w:tcBorders>
              <w:right w:val="single" w:sz="4" w:space="0" w:color="auto"/>
            </w:tcBorders>
          </w:tcPr>
          <w:p w14:paraId="2FE6392F" w14:textId="62B6C456" w:rsidR="00887E49" w:rsidRPr="00887E49" w:rsidRDefault="00887E49" w:rsidP="00887E49">
            <w:pPr>
              <w:keepNext/>
              <w:keepLines/>
              <w:spacing w:before="120" w:after="120" w:line="240" w:lineRule="auto"/>
              <w:outlineLvl w:val="3"/>
              <w:rPr>
                <w:sz w:val="22"/>
                <w:szCs w:val="22"/>
              </w:rPr>
            </w:pPr>
            <w:r w:rsidRPr="00887E49">
              <w:rPr>
                <w:sz w:val="22"/>
                <w:szCs w:val="22"/>
              </w:rPr>
              <w:t>GTI, mm/m</w:t>
            </w:r>
            <w:r w:rsidRPr="00887E49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22" w:type="dxa"/>
            <w:tcBorders>
              <w:left w:val="single" w:sz="4" w:space="0" w:color="auto"/>
            </w:tcBorders>
          </w:tcPr>
          <w:p w14:paraId="2E2C96FE" w14:textId="34BC3B0D" w:rsidR="00887E49" w:rsidRPr="00887E49" w:rsidRDefault="00887E49" w:rsidP="00E2422D">
            <w:pPr>
              <w:keepNext/>
              <w:keepLines/>
              <w:spacing w:before="120" w:after="120" w:line="240" w:lineRule="auto"/>
              <w:ind w:left="-44" w:firstLine="44"/>
              <w:jc w:val="right"/>
              <w:outlineLvl w:val="3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3</w:t>
            </w:r>
          </w:p>
        </w:tc>
        <w:tc>
          <w:tcPr>
            <w:tcW w:w="1134" w:type="dxa"/>
          </w:tcPr>
          <w:p w14:paraId="7FA95CB8" w14:textId="343234D2" w:rsidR="00887E49" w:rsidRPr="00887E49" w:rsidRDefault="00887E49" w:rsidP="00E2422D">
            <w:pPr>
              <w:keepNext/>
              <w:keepLines/>
              <w:spacing w:before="120" w:after="120" w:line="240" w:lineRule="auto"/>
              <w:ind w:left="-44" w:firstLine="44"/>
              <w:outlineLvl w:val="3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(3–4)</w:t>
            </w:r>
          </w:p>
        </w:tc>
        <w:tc>
          <w:tcPr>
            <w:tcW w:w="567" w:type="dxa"/>
          </w:tcPr>
          <w:p w14:paraId="1F5705DE" w14:textId="052120A1" w:rsidR="00887E49" w:rsidRPr="00887E49" w:rsidRDefault="00887E49" w:rsidP="00E2422D">
            <w:pPr>
              <w:spacing w:before="120" w:after="120" w:line="240" w:lineRule="auto"/>
              <w:ind w:left="-31" w:firstLine="31"/>
              <w:jc w:val="right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</w:tcPr>
          <w:p w14:paraId="6888D569" w14:textId="62ED66C6" w:rsidR="00887E49" w:rsidRPr="00887E49" w:rsidRDefault="00887E49" w:rsidP="00E2422D">
            <w:pPr>
              <w:keepNext/>
              <w:keepLines/>
              <w:spacing w:before="120" w:after="120" w:line="240" w:lineRule="auto"/>
              <w:ind w:left="-31" w:firstLine="31"/>
              <w:outlineLvl w:val="3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(4–4)</w:t>
            </w:r>
          </w:p>
        </w:tc>
        <w:tc>
          <w:tcPr>
            <w:tcW w:w="567" w:type="dxa"/>
          </w:tcPr>
          <w:p w14:paraId="64700D16" w14:textId="488CB32A" w:rsidR="00887E49" w:rsidRPr="00887E49" w:rsidRDefault="00887E49" w:rsidP="00E2422D">
            <w:pPr>
              <w:spacing w:before="120" w:after="120" w:line="240" w:lineRule="auto"/>
              <w:ind w:left="-19" w:firstLine="19"/>
              <w:jc w:val="right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</w:tcPr>
          <w:p w14:paraId="39B2ED11" w14:textId="58C2280D" w:rsidR="00887E49" w:rsidRPr="00887E49" w:rsidRDefault="00887E49" w:rsidP="00E2422D">
            <w:pPr>
              <w:spacing w:before="120" w:after="120" w:line="240" w:lineRule="auto"/>
              <w:ind w:left="-19" w:firstLine="19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(3–4)</w:t>
            </w:r>
          </w:p>
        </w:tc>
        <w:tc>
          <w:tcPr>
            <w:tcW w:w="567" w:type="dxa"/>
          </w:tcPr>
          <w:p w14:paraId="203D8A7B" w14:textId="2B8753BD" w:rsidR="00887E49" w:rsidRPr="00887E49" w:rsidRDefault="00887E49" w:rsidP="00E2422D">
            <w:pPr>
              <w:spacing w:before="120" w:after="120" w:line="240" w:lineRule="auto"/>
              <w:ind w:left="-19" w:firstLine="19"/>
              <w:jc w:val="right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</w:tcPr>
          <w:p w14:paraId="73F65A56" w14:textId="01A44B69" w:rsidR="00887E49" w:rsidRPr="00887E49" w:rsidRDefault="00887E49" w:rsidP="00E2422D">
            <w:pPr>
              <w:keepNext/>
              <w:keepLines/>
              <w:spacing w:before="120" w:after="120" w:line="240" w:lineRule="auto"/>
              <w:ind w:left="-19" w:firstLine="19"/>
              <w:outlineLvl w:val="3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(4–5)</w:t>
            </w:r>
          </w:p>
        </w:tc>
        <w:tc>
          <w:tcPr>
            <w:tcW w:w="993" w:type="dxa"/>
          </w:tcPr>
          <w:p w14:paraId="4CF48449" w14:textId="16EDB524" w:rsidR="00887E49" w:rsidRPr="00887E49" w:rsidRDefault="00887E49" w:rsidP="00887E49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 w:rsidRPr="00E2422D">
              <w:rPr>
                <w:sz w:val="22"/>
                <w:szCs w:val="22"/>
              </w:rPr>
              <w:t>&lt;0.001 *</w:t>
            </w:r>
          </w:p>
        </w:tc>
      </w:tr>
      <w:tr w:rsidR="001A5FB2" w:rsidRPr="0040030A" w14:paraId="0F4AEE1E" w14:textId="77777777" w:rsidTr="00DB74AD">
        <w:tc>
          <w:tcPr>
            <w:tcW w:w="1746" w:type="dxa"/>
            <w:tcBorders>
              <w:right w:val="single" w:sz="4" w:space="0" w:color="auto"/>
            </w:tcBorders>
          </w:tcPr>
          <w:p w14:paraId="694A1429" w14:textId="7167987D" w:rsidR="00887E49" w:rsidRPr="00887E49" w:rsidRDefault="00887E49" w:rsidP="00887E49">
            <w:pPr>
              <w:keepNext/>
              <w:keepLines/>
              <w:spacing w:before="120" w:after="120" w:line="240" w:lineRule="auto"/>
              <w:outlineLvl w:val="3"/>
              <w:rPr>
                <w:sz w:val="22"/>
                <w:szCs w:val="22"/>
                <w:lang w:val="sv-SE"/>
              </w:rPr>
            </w:pPr>
            <w:proofErr w:type="spellStart"/>
            <w:r w:rsidRPr="00887E49">
              <w:rPr>
                <w:sz w:val="22"/>
                <w:szCs w:val="22"/>
                <w:lang w:val="sv-SE"/>
              </w:rPr>
              <w:t>eGFR</w:t>
            </w:r>
            <w:proofErr w:type="spellEnd"/>
            <w:r w:rsidRPr="00887E49">
              <w:rPr>
                <w:sz w:val="22"/>
                <w:szCs w:val="22"/>
                <w:lang w:val="sv-SE"/>
              </w:rPr>
              <w:t>, ml/min/1.73 m</w:t>
            </w:r>
            <w:r w:rsidRPr="00887E49">
              <w:rPr>
                <w:sz w:val="22"/>
                <w:szCs w:val="22"/>
                <w:vertAlign w:val="superscript"/>
                <w:lang w:val="sv-SE"/>
              </w:rPr>
              <w:t>2</w:t>
            </w:r>
          </w:p>
        </w:tc>
        <w:tc>
          <w:tcPr>
            <w:tcW w:w="522" w:type="dxa"/>
            <w:tcBorders>
              <w:left w:val="single" w:sz="4" w:space="0" w:color="auto"/>
            </w:tcBorders>
          </w:tcPr>
          <w:p w14:paraId="59F44C2C" w14:textId="384AF02F" w:rsidR="00887E49" w:rsidRPr="00887E49" w:rsidRDefault="00887E49" w:rsidP="00E2422D">
            <w:pPr>
              <w:keepNext/>
              <w:keepLines/>
              <w:spacing w:before="120" w:after="120" w:line="240" w:lineRule="auto"/>
              <w:ind w:left="-44" w:firstLine="44"/>
              <w:jc w:val="right"/>
              <w:outlineLvl w:val="3"/>
              <w:rPr>
                <w:sz w:val="22"/>
                <w:szCs w:val="22"/>
                <w:lang w:val="sv-SE"/>
              </w:rPr>
            </w:pPr>
            <w:r w:rsidRPr="00E2422D">
              <w:rPr>
                <w:sz w:val="22"/>
                <w:szCs w:val="22"/>
              </w:rPr>
              <w:t>90</w:t>
            </w:r>
          </w:p>
        </w:tc>
        <w:tc>
          <w:tcPr>
            <w:tcW w:w="1134" w:type="dxa"/>
          </w:tcPr>
          <w:p w14:paraId="0C1B27AD" w14:textId="2DED12B4" w:rsidR="00887E49" w:rsidRPr="00887E49" w:rsidRDefault="00887E49" w:rsidP="00E2422D">
            <w:pPr>
              <w:keepNext/>
              <w:keepLines/>
              <w:spacing w:before="120" w:after="120" w:line="240" w:lineRule="auto"/>
              <w:ind w:left="-44" w:firstLine="44"/>
              <w:outlineLvl w:val="3"/>
              <w:rPr>
                <w:sz w:val="22"/>
                <w:szCs w:val="22"/>
                <w:lang w:val="sv-SE"/>
              </w:rPr>
            </w:pPr>
            <w:r w:rsidRPr="00E2422D">
              <w:rPr>
                <w:sz w:val="22"/>
                <w:szCs w:val="22"/>
              </w:rPr>
              <w:t>(73–100)</w:t>
            </w:r>
          </w:p>
        </w:tc>
        <w:tc>
          <w:tcPr>
            <w:tcW w:w="567" w:type="dxa"/>
          </w:tcPr>
          <w:p w14:paraId="08CDDCB6" w14:textId="7AF35A74" w:rsidR="00887E49" w:rsidRPr="00887E49" w:rsidRDefault="00887E49" w:rsidP="00E2422D">
            <w:pPr>
              <w:keepNext/>
              <w:keepLines/>
              <w:spacing w:before="120" w:after="120" w:line="240" w:lineRule="auto"/>
              <w:ind w:left="-31" w:firstLine="31"/>
              <w:jc w:val="right"/>
              <w:outlineLvl w:val="3"/>
              <w:rPr>
                <w:sz w:val="22"/>
                <w:szCs w:val="22"/>
                <w:lang w:val="sv-SE"/>
              </w:rPr>
            </w:pPr>
            <w:r w:rsidRPr="00E2422D">
              <w:rPr>
                <w:sz w:val="22"/>
                <w:szCs w:val="22"/>
              </w:rPr>
              <w:t>85</w:t>
            </w:r>
          </w:p>
        </w:tc>
        <w:tc>
          <w:tcPr>
            <w:tcW w:w="1134" w:type="dxa"/>
          </w:tcPr>
          <w:p w14:paraId="5C98E2D2" w14:textId="64E216E3" w:rsidR="00887E49" w:rsidRPr="00887E49" w:rsidRDefault="00887E49" w:rsidP="00E2422D">
            <w:pPr>
              <w:keepNext/>
              <w:keepLines/>
              <w:spacing w:before="120" w:after="120" w:line="240" w:lineRule="auto"/>
              <w:ind w:left="-31" w:firstLine="31"/>
              <w:outlineLvl w:val="3"/>
              <w:rPr>
                <w:sz w:val="22"/>
                <w:szCs w:val="22"/>
                <w:lang w:val="sv-SE"/>
              </w:rPr>
            </w:pPr>
            <w:r w:rsidRPr="00E2422D">
              <w:rPr>
                <w:sz w:val="22"/>
                <w:szCs w:val="22"/>
              </w:rPr>
              <w:t>(65–99)</w:t>
            </w:r>
          </w:p>
        </w:tc>
        <w:tc>
          <w:tcPr>
            <w:tcW w:w="567" w:type="dxa"/>
          </w:tcPr>
          <w:p w14:paraId="70426EAC" w14:textId="50950151" w:rsidR="00887E49" w:rsidRPr="00887E49" w:rsidRDefault="00887E49" w:rsidP="00E2422D">
            <w:pPr>
              <w:keepNext/>
              <w:keepLines/>
              <w:spacing w:before="120" w:after="120" w:line="240" w:lineRule="auto"/>
              <w:ind w:left="-19" w:firstLine="19"/>
              <w:jc w:val="right"/>
              <w:outlineLvl w:val="3"/>
              <w:rPr>
                <w:sz w:val="22"/>
                <w:szCs w:val="22"/>
                <w:lang w:val="sv-SE"/>
              </w:rPr>
            </w:pPr>
            <w:r w:rsidRPr="00E2422D">
              <w:rPr>
                <w:sz w:val="22"/>
                <w:szCs w:val="22"/>
              </w:rPr>
              <w:t>81</w:t>
            </w:r>
          </w:p>
        </w:tc>
        <w:tc>
          <w:tcPr>
            <w:tcW w:w="1134" w:type="dxa"/>
          </w:tcPr>
          <w:p w14:paraId="3F9CBB43" w14:textId="7F606E1E" w:rsidR="00887E49" w:rsidRPr="00887E49" w:rsidRDefault="00887E49" w:rsidP="00E2422D">
            <w:pPr>
              <w:keepNext/>
              <w:keepLines/>
              <w:spacing w:before="120" w:after="120" w:line="240" w:lineRule="auto"/>
              <w:ind w:left="-19" w:firstLine="19"/>
              <w:outlineLvl w:val="3"/>
              <w:rPr>
                <w:sz w:val="22"/>
                <w:szCs w:val="22"/>
                <w:lang w:val="sv-SE"/>
              </w:rPr>
            </w:pPr>
            <w:r w:rsidRPr="00E2422D">
              <w:rPr>
                <w:sz w:val="22"/>
                <w:szCs w:val="22"/>
              </w:rPr>
              <w:t>(66–91)</w:t>
            </w:r>
          </w:p>
        </w:tc>
        <w:tc>
          <w:tcPr>
            <w:tcW w:w="567" w:type="dxa"/>
          </w:tcPr>
          <w:p w14:paraId="7AC8E010" w14:textId="316D721B" w:rsidR="00887E49" w:rsidRPr="00887E49" w:rsidRDefault="00887E49" w:rsidP="00E2422D">
            <w:pPr>
              <w:keepNext/>
              <w:keepLines/>
              <w:spacing w:before="120" w:after="120" w:line="240" w:lineRule="auto"/>
              <w:ind w:left="-19" w:firstLine="19"/>
              <w:jc w:val="right"/>
              <w:outlineLvl w:val="3"/>
              <w:rPr>
                <w:sz w:val="22"/>
                <w:szCs w:val="22"/>
                <w:lang w:val="sv-SE"/>
              </w:rPr>
            </w:pPr>
            <w:r w:rsidRPr="00E2422D">
              <w:rPr>
                <w:sz w:val="22"/>
                <w:szCs w:val="22"/>
              </w:rPr>
              <w:t>81</w:t>
            </w:r>
          </w:p>
        </w:tc>
        <w:tc>
          <w:tcPr>
            <w:tcW w:w="1134" w:type="dxa"/>
          </w:tcPr>
          <w:p w14:paraId="0748C724" w14:textId="4EBF3D5D" w:rsidR="00887E49" w:rsidRPr="00887E49" w:rsidRDefault="00887E49" w:rsidP="00E2422D">
            <w:pPr>
              <w:keepNext/>
              <w:keepLines/>
              <w:spacing w:before="120" w:after="120" w:line="240" w:lineRule="auto"/>
              <w:ind w:left="-19" w:firstLine="19"/>
              <w:outlineLvl w:val="3"/>
              <w:rPr>
                <w:sz w:val="22"/>
                <w:szCs w:val="22"/>
                <w:lang w:val="sv-SE"/>
              </w:rPr>
            </w:pPr>
            <w:r w:rsidRPr="00E2422D">
              <w:rPr>
                <w:sz w:val="22"/>
                <w:szCs w:val="22"/>
              </w:rPr>
              <w:t>(60–95)</w:t>
            </w:r>
          </w:p>
        </w:tc>
        <w:tc>
          <w:tcPr>
            <w:tcW w:w="993" w:type="dxa"/>
          </w:tcPr>
          <w:p w14:paraId="0E0C7757" w14:textId="19A20489" w:rsidR="00887E49" w:rsidRPr="00887E49" w:rsidRDefault="00887E49" w:rsidP="00887E49">
            <w:pPr>
              <w:keepNext/>
              <w:keepLines/>
              <w:spacing w:before="120" w:after="120" w:line="240" w:lineRule="auto"/>
              <w:jc w:val="center"/>
              <w:outlineLvl w:val="3"/>
              <w:rPr>
                <w:sz w:val="22"/>
                <w:szCs w:val="22"/>
                <w:lang w:val="sv-SE"/>
              </w:rPr>
            </w:pPr>
            <w:r w:rsidRPr="00E2422D">
              <w:rPr>
                <w:sz w:val="22"/>
                <w:szCs w:val="22"/>
              </w:rPr>
              <w:t>&lt;0.001 *</w:t>
            </w:r>
          </w:p>
        </w:tc>
      </w:tr>
    </w:tbl>
    <w:p w14:paraId="4DF40532" w14:textId="37BEFBE9" w:rsidR="009324EA" w:rsidRDefault="00FD21BC" w:rsidP="00332E31">
      <w:pPr>
        <w:spacing w:before="120" w:after="0"/>
      </w:pPr>
      <w:r>
        <w:rPr>
          <w:rFonts w:eastAsia="MS Gothic"/>
          <w:color w:val="000000"/>
        </w:rPr>
        <w:t xml:space="preserve">The patients are characterized </w:t>
      </w:r>
      <w:r w:rsidRPr="00F361AB">
        <w:rPr>
          <w:rFonts w:eastAsia="MS Gothic"/>
          <w:color w:val="000000"/>
        </w:rPr>
        <w:t xml:space="preserve">as being either normal (normal </w:t>
      </w:r>
      <w:r>
        <w:rPr>
          <w:rFonts w:eastAsia="MS Gothic"/>
          <w:color w:val="000000"/>
        </w:rPr>
        <w:t>GT</w:t>
      </w:r>
      <w:r w:rsidRPr="00F361AB">
        <w:rPr>
          <w:rFonts w:eastAsia="MS Gothic"/>
          <w:color w:val="000000"/>
        </w:rPr>
        <w:t xml:space="preserve"> and </w:t>
      </w:r>
      <w:r>
        <w:rPr>
          <w:rFonts w:eastAsia="MS Gothic"/>
          <w:color w:val="000000"/>
        </w:rPr>
        <w:t>LVMI</w:t>
      </w:r>
      <w:r w:rsidRPr="00F361AB">
        <w:rPr>
          <w:rFonts w:eastAsia="MS Gothic"/>
          <w:color w:val="000000"/>
        </w:rPr>
        <w:t>),</w:t>
      </w:r>
      <w:r>
        <w:rPr>
          <w:rFonts w:eastAsia="MS Gothic"/>
          <w:color w:val="000000"/>
        </w:rPr>
        <w:t xml:space="preserve"> or</w:t>
      </w:r>
      <w:r w:rsidRPr="00F361AB">
        <w:rPr>
          <w:rFonts w:eastAsia="MS Gothic"/>
          <w:color w:val="000000"/>
        </w:rPr>
        <w:t xml:space="preserve"> having concentric remodeling (high </w:t>
      </w:r>
      <w:r>
        <w:rPr>
          <w:rFonts w:eastAsia="MS Gothic"/>
          <w:color w:val="000000"/>
        </w:rPr>
        <w:t>GT</w:t>
      </w:r>
      <w:r w:rsidRPr="00F361AB">
        <w:rPr>
          <w:rFonts w:eastAsia="MS Gothic"/>
          <w:color w:val="000000"/>
        </w:rPr>
        <w:t xml:space="preserve">, normal </w:t>
      </w:r>
      <w:r>
        <w:rPr>
          <w:rFonts w:eastAsia="MS Gothic"/>
          <w:color w:val="000000"/>
        </w:rPr>
        <w:t>LVMI</w:t>
      </w:r>
      <w:r w:rsidRPr="00F361AB">
        <w:rPr>
          <w:rFonts w:eastAsia="MS Gothic"/>
          <w:color w:val="000000"/>
        </w:rPr>
        <w:t xml:space="preserve">), eccentric hypertrophy (high </w:t>
      </w:r>
      <w:r>
        <w:rPr>
          <w:rFonts w:eastAsia="MS Gothic"/>
          <w:color w:val="000000"/>
        </w:rPr>
        <w:t>LVMI</w:t>
      </w:r>
      <w:r w:rsidRPr="00F361AB">
        <w:rPr>
          <w:rFonts w:eastAsia="MS Gothic"/>
          <w:color w:val="000000"/>
        </w:rPr>
        <w:t xml:space="preserve">, normal </w:t>
      </w:r>
      <w:r>
        <w:rPr>
          <w:rFonts w:eastAsia="MS Gothic"/>
          <w:color w:val="000000"/>
        </w:rPr>
        <w:t>GT</w:t>
      </w:r>
      <w:r w:rsidRPr="00F361AB">
        <w:rPr>
          <w:rFonts w:eastAsia="MS Gothic"/>
          <w:color w:val="000000"/>
        </w:rPr>
        <w:t xml:space="preserve">), or concentric hypertrophy (high </w:t>
      </w:r>
      <w:r>
        <w:rPr>
          <w:rFonts w:eastAsia="MS Gothic"/>
          <w:color w:val="000000"/>
        </w:rPr>
        <w:t>LVMI</w:t>
      </w:r>
      <w:r w:rsidRPr="00F361AB">
        <w:rPr>
          <w:rFonts w:eastAsia="MS Gothic"/>
          <w:color w:val="000000"/>
        </w:rPr>
        <w:t xml:space="preserve"> and </w:t>
      </w:r>
      <w:r>
        <w:rPr>
          <w:rFonts w:eastAsia="MS Gothic"/>
          <w:color w:val="000000"/>
        </w:rPr>
        <w:t>GT</w:t>
      </w:r>
      <w:r w:rsidRPr="00F361AB">
        <w:rPr>
          <w:rFonts w:eastAsia="MS Gothic"/>
          <w:color w:val="000000"/>
        </w:rPr>
        <w:t>).</w:t>
      </w:r>
      <w:r>
        <w:rPr>
          <w:rFonts w:eastAsia="MS Gothic"/>
          <w:color w:val="000000"/>
        </w:rPr>
        <w:t xml:space="preserve"> </w:t>
      </w:r>
      <w:r w:rsidR="00E20C58" w:rsidRPr="00F361AB">
        <w:t xml:space="preserve">Data shown as median (interquartile range) and </w:t>
      </w:r>
      <w:r w:rsidR="00E20C58" w:rsidRPr="00F361AB">
        <w:rPr>
          <w:i/>
        </w:rPr>
        <w:t>p</w:t>
      </w:r>
      <w:r w:rsidR="00E20C58" w:rsidRPr="00F361AB">
        <w:t xml:space="preserve">-value calculated using the </w:t>
      </w:r>
      <w:proofErr w:type="spellStart"/>
      <w:r w:rsidR="00F755DD">
        <w:t>Kruskall</w:t>
      </w:r>
      <w:proofErr w:type="spellEnd"/>
      <w:r w:rsidR="00F755DD">
        <w:t>–Wallis</w:t>
      </w:r>
      <w:r w:rsidR="00E20C58" w:rsidRPr="00F361AB">
        <w:t xml:space="preserve"> test</w:t>
      </w:r>
      <w:r w:rsidR="00F755DD">
        <w:t xml:space="preserve"> for difference between the four groups,</w:t>
      </w:r>
      <w:r w:rsidR="006B45E8" w:rsidRPr="00F361AB">
        <w:t xml:space="preserve"> * denotes </w:t>
      </w:r>
      <w:r w:rsidR="006B45E8" w:rsidRPr="00F361AB">
        <w:rPr>
          <w:i/>
        </w:rPr>
        <w:t>p</w:t>
      </w:r>
      <w:r w:rsidR="006B45E8" w:rsidRPr="00F361AB">
        <w:t> &lt; 0.05</w:t>
      </w:r>
      <w:r w:rsidR="00E20C58" w:rsidRPr="00F361AB">
        <w:t>. BMI</w:t>
      </w:r>
      <w:r w:rsidR="00B1151A">
        <w:t>=</w:t>
      </w:r>
      <w:r w:rsidR="00E20C58" w:rsidRPr="00F361AB">
        <w:t>body mass index; BSA</w:t>
      </w:r>
      <w:r w:rsidR="00B1151A">
        <w:t>=</w:t>
      </w:r>
      <w:r w:rsidR="00E20C58" w:rsidRPr="00F361AB">
        <w:t>body surface area; CABG</w:t>
      </w:r>
      <w:r w:rsidR="00B1151A">
        <w:t>=</w:t>
      </w:r>
      <w:r w:rsidR="00E20C58" w:rsidRPr="00F361AB">
        <w:t>coronary artery bypass grafting; CMR</w:t>
      </w:r>
      <w:r w:rsidR="00B1151A">
        <w:t>=</w:t>
      </w:r>
      <w:r w:rsidR="00E20C58" w:rsidRPr="00F361AB">
        <w:t xml:space="preserve">cardiovascular magnetic resonance; </w:t>
      </w:r>
      <w:proofErr w:type="spellStart"/>
      <w:r w:rsidR="00E20C58" w:rsidRPr="00F361AB">
        <w:t>eGFR</w:t>
      </w:r>
      <w:proofErr w:type="spellEnd"/>
      <w:r w:rsidR="00B1151A">
        <w:t>=</w:t>
      </w:r>
      <w:r w:rsidR="00E20C58" w:rsidRPr="00F361AB">
        <w:t>estimated glomerular filtration rate, using the MDRD formula; HHF</w:t>
      </w:r>
      <w:r w:rsidR="00B1151A">
        <w:t>=</w:t>
      </w:r>
      <w:r w:rsidR="00E20C58" w:rsidRPr="00F361AB">
        <w:t>hospitalization for heart failure; LGE</w:t>
      </w:r>
      <w:r w:rsidR="00B1151A">
        <w:t>=</w:t>
      </w:r>
      <w:r w:rsidR="00E20C58" w:rsidRPr="00F361AB">
        <w:t xml:space="preserve">late gadolinium enhancement; </w:t>
      </w:r>
      <w:r w:rsidR="00F441C3">
        <w:t>LVEDVI</w:t>
      </w:r>
      <w:r w:rsidR="00B1151A">
        <w:t>=</w:t>
      </w:r>
      <w:r w:rsidR="00E20C58" w:rsidRPr="00F361AB">
        <w:t>left ventricular end-diastolic volume indexed (to BSA); LVEF</w:t>
      </w:r>
      <w:r w:rsidR="00B1151A">
        <w:t>=</w:t>
      </w:r>
      <w:r w:rsidR="00E20C58" w:rsidRPr="00F361AB">
        <w:t xml:space="preserve">left ventricular ejection fraction; </w:t>
      </w:r>
      <w:r w:rsidR="00F441C3">
        <w:t>LVMI</w:t>
      </w:r>
      <w:r w:rsidR="00B1151A">
        <w:t>=</w:t>
      </w:r>
      <w:r w:rsidR="00E20C58" w:rsidRPr="00F361AB">
        <w:t xml:space="preserve">left ventricular mass indexed (to </w:t>
      </w:r>
      <w:r w:rsidR="00E20C58" w:rsidRPr="00F361AB">
        <w:lastRenderedPageBreak/>
        <w:t xml:space="preserve">BSA); </w:t>
      </w:r>
      <w:r w:rsidR="00F441C3">
        <w:t>LVESVI</w:t>
      </w:r>
      <w:r w:rsidR="00B1151A">
        <w:t>=</w:t>
      </w:r>
      <w:r w:rsidR="00E20C58" w:rsidRPr="00F361AB">
        <w:t xml:space="preserve">left ventricular end-systolic volume indexed (to BSA); </w:t>
      </w:r>
      <w:r w:rsidR="0058741F">
        <w:t>GT</w:t>
      </w:r>
      <w:r w:rsidR="00F441C3">
        <w:t>(I)</w:t>
      </w:r>
      <w:r w:rsidR="00B1151A">
        <w:t>=</w:t>
      </w:r>
      <w:r w:rsidR="004406F1">
        <w:t>global</w:t>
      </w:r>
      <w:r w:rsidR="004406F1" w:rsidRPr="00F361AB">
        <w:t xml:space="preserve"> </w:t>
      </w:r>
      <w:r w:rsidR="00E20C58" w:rsidRPr="00F361AB">
        <w:t>wall thickness (indexed to BSA); PCI</w:t>
      </w:r>
      <w:r w:rsidR="00B1151A">
        <w:t>=</w:t>
      </w:r>
      <w:r w:rsidR="00E20C58" w:rsidRPr="00F361AB">
        <w:t>percutaneous coronary intervention.</w:t>
      </w:r>
      <w:r w:rsidR="009324EA">
        <w:br w:type="page"/>
      </w:r>
    </w:p>
    <w:p w14:paraId="6301E7AB" w14:textId="6A636BD4" w:rsidR="009324EA" w:rsidRPr="00FA0214" w:rsidRDefault="009324EA" w:rsidP="009324EA">
      <w:pPr>
        <w:spacing w:after="120"/>
        <w:jc w:val="center"/>
        <w:rPr>
          <w:b/>
        </w:rPr>
      </w:pPr>
      <w:r w:rsidRPr="00F361AB">
        <w:rPr>
          <w:b/>
        </w:rPr>
        <w:lastRenderedPageBreak/>
        <w:t xml:space="preserve">Table </w:t>
      </w:r>
      <w:r>
        <w:rPr>
          <w:b/>
        </w:rPr>
        <w:t>S4</w:t>
      </w:r>
      <w:r w:rsidRPr="00F361AB">
        <w:rPr>
          <w:b/>
        </w:rPr>
        <w:t>a.</w:t>
      </w:r>
      <w:r w:rsidRPr="00FA0214">
        <w:rPr>
          <w:b/>
        </w:rPr>
        <w:t xml:space="preserve"> </w:t>
      </w:r>
      <w:r>
        <w:rPr>
          <w:b/>
        </w:rPr>
        <w:t>Nominal c</w:t>
      </w:r>
      <w:r w:rsidRPr="00771FC3">
        <w:rPr>
          <w:b/>
        </w:rPr>
        <w:t>haracteristics</w:t>
      </w:r>
      <w:r w:rsidRPr="00FA0214">
        <w:rPr>
          <w:b/>
        </w:rPr>
        <w:t xml:space="preserve"> for the patients of the</w:t>
      </w:r>
      <w:r w:rsidRPr="004C6B9F">
        <w:rPr>
          <w:b/>
        </w:rPr>
        <w:t xml:space="preserve"> survival cohort</w:t>
      </w:r>
      <w:r w:rsidR="008C29E0" w:rsidRPr="004C6B9F">
        <w:rPr>
          <w:b/>
        </w:rPr>
        <w:t xml:space="preserve"> </w:t>
      </w:r>
      <w:r w:rsidR="008C29E0">
        <w:rPr>
          <w:b/>
        </w:rPr>
        <w:t xml:space="preserve">with </w:t>
      </w:r>
      <w:r w:rsidR="008C29E0" w:rsidRPr="004C6B9F">
        <w:rPr>
          <w:b/>
          <w:i/>
        </w:rPr>
        <w:t>normal findings</w:t>
      </w:r>
      <w:r w:rsidRPr="00771FC3">
        <w:rPr>
          <w:b/>
        </w:rPr>
        <w:t>.</w:t>
      </w:r>
    </w:p>
    <w:tbl>
      <w:tblPr>
        <w:tblStyle w:val="Tabellrutnt"/>
        <w:tblW w:w="92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835"/>
        <w:gridCol w:w="780"/>
        <w:gridCol w:w="921"/>
        <w:gridCol w:w="567"/>
        <w:gridCol w:w="993"/>
        <w:gridCol w:w="425"/>
        <w:gridCol w:w="992"/>
        <w:gridCol w:w="1702"/>
      </w:tblGrid>
      <w:tr w:rsidR="003D3079" w:rsidRPr="00F361AB" w14:paraId="53892F5D" w14:textId="77777777" w:rsidTr="004C6B9F">
        <w:tc>
          <w:tcPr>
            <w:tcW w:w="2835" w:type="dxa"/>
            <w:tcBorders>
              <w:bottom w:val="single" w:sz="4" w:space="0" w:color="auto"/>
              <w:right w:val="single" w:sz="4" w:space="0" w:color="auto"/>
            </w:tcBorders>
          </w:tcPr>
          <w:p w14:paraId="5B2179DD" w14:textId="77777777" w:rsidR="003D3079" w:rsidRPr="00F361AB" w:rsidRDefault="003D3079" w:rsidP="009D72E5">
            <w:pPr>
              <w:spacing w:before="120" w:after="120" w:line="240" w:lineRule="auto"/>
              <w:jc w:val="center"/>
            </w:pPr>
          </w:p>
        </w:tc>
        <w:tc>
          <w:tcPr>
            <w:tcW w:w="1701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1DFF057C" w14:textId="7EF7615B" w:rsidR="003D3079" w:rsidRDefault="003D3079" w:rsidP="009D72E5">
            <w:pPr>
              <w:spacing w:before="120" w:after="120" w:line="240" w:lineRule="auto"/>
              <w:jc w:val="center"/>
              <w:rPr>
                <w:b/>
              </w:rPr>
            </w:pPr>
            <w:r>
              <w:rPr>
                <w:b/>
              </w:rPr>
              <w:t>All</w:t>
            </w:r>
          </w:p>
        </w:tc>
        <w:tc>
          <w:tcPr>
            <w:tcW w:w="1560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2E4CFEF5" w14:textId="1DE9661C" w:rsidR="003D3079" w:rsidRPr="00F361AB" w:rsidRDefault="003D3079" w:rsidP="009D72E5">
            <w:pPr>
              <w:spacing w:before="120" w:after="120" w:line="240" w:lineRule="auto"/>
              <w:jc w:val="center"/>
              <w:rPr>
                <w:b/>
              </w:rPr>
            </w:pPr>
            <w:r>
              <w:rPr>
                <w:b/>
              </w:rPr>
              <w:t>Normal GT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5ADDD784" w14:textId="2E16C4CD" w:rsidR="003D3079" w:rsidRPr="00F361AB" w:rsidRDefault="003D3079" w:rsidP="009D72E5">
            <w:pPr>
              <w:spacing w:before="120" w:after="120" w:line="240" w:lineRule="auto"/>
              <w:jc w:val="center"/>
              <w:rPr>
                <w:b/>
              </w:rPr>
            </w:pPr>
            <w:r>
              <w:rPr>
                <w:b/>
              </w:rPr>
              <w:t>High GT</w:t>
            </w: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3E11FFA5" w14:textId="77777777" w:rsidR="003D3079" w:rsidRPr="00F361AB" w:rsidRDefault="003D3079" w:rsidP="009D72E5">
            <w:pPr>
              <w:spacing w:before="120" w:after="120" w:line="240" w:lineRule="auto"/>
              <w:jc w:val="center"/>
              <w:rPr>
                <w:b/>
                <w:i/>
              </w:rPr>
            </w:pPr>
            <w:r w:rsidRPr="00F361AB">
              <w:rPr>
                <w:b/>
                <w:i/>
              </w:rPr>
              <w:t>p</w:t>
            </w:r>
          </w:p>
        </w:tc>
      </w:tr>
      <w:tr w:rsidR="003D3079" w:rsidRPr="00F361AB" w14:paraId="710C645E" w14:textId="77777777" w:rsidTr="004C6B9F">
        <w:tc>
          <w:tcPr>
            <w:tcW w:w="2835" w:type="dxa"/>
            <w:tcBorders>
              <w:top w:val="single" w:sz="4" w:space="0" w:color="auto"/>
              <w:right w:val="single" w:sz="4" w:space="0" w:color="auto"/>
            </w:tcBorders>
          </w:tcPr>
          <w:p w14:paraId="50EAD521" w14:textId="77777777" w:rsidR="003D3079" w:rsidRPr="00F361AB" w:rsidRDefault="003D3079" w:rsidP="009D72E5">
            <w:pPr>
              <w:spacing w:before="120" w:after="120" w:line="240" w:lineRule="auto"/>
              <w:rPr>
                <w:i/>
              </w:rPr>
            </w:pPr>
            <w:r w:rsidRPr="00F361AB">
              <w:rPr>
                <w:i/>
              </w:rPr>
              <w:t>n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2933DA30" w14:textId="5E7E287F" w:rsidR="003D3079" w:rsidRDefault="003D3079">
            <w:pPr>
              <w:spacing w:before="120" w:after="120" w:line="240" w:lineRule="auto"/>
              <w:jc w:val="center"/>
            </w:pPr>
            <w:r>
              <w:t>326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5BFF44BA" w14:textId="5B821A32" w:rsidR="003D3079" w:rsidRPr="00F361AB" w:rsidRDefault="003D3079" w:rsidP="009D72E5">
            <w:pPr>
              <w:spacing w:before="120" w:after="120" w:line="240" w:lineRule="auto"/>
              <w:jc w:val="center"/>
            </w:pPr>
            <w:r>
              <w:t>300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6AFC896E" w14:textId="00020A93" w:rsidR="003D3079" w:rsidRPr="00F361AB" w:rsidRDefault="003D3079" w:rsidP="009D72E5">
            <w:pPr>
              <w:spacing w:before="120" w:after="120" w:line="240" w:lineRule="auto"/>
              <w:jc w:val="center"/>
            </w:pPr>
            <w:r>
              <w:t>26</w:t>
            </w:r>
          </w:p>
        </w:tc>
        <w:tc>
          <w:tcPr>
            <w:tcW w:w="1702" w:type="dxa"/>
            <w:tcBorders>
              <w:top w:val="single" w:sz="4" w:space="0" w:color="auto"/>
            </w:tcBorders>
          </w:tcPr>
          <w:p w14:paraId="0D9D9290" w14:textId="77777777" w:rsidR="003D3079" w:rsidRPr="00F361AB" w:rsidRDefault="003D3079" w:rsidP="009D72E5">
            <w:pPr>
              <w:spacing w:before="120" w:after="120" w:line="240" w:lineRule="auto"/>
              <w:jc w:val="center"/>
            </w:pPr>
          </w:p>
        </w:tc>
      </w:tr>
      <w:tr w:rsidR="003D3079" w:rsidRPr="00F361AB" w14:paraId="1BEC454D" w14:textId="77777777" w:rsidTr="004C6B9F">
        <w:tc>
          <w:tcPr>
            <w:tcW w:w="2835" w:type="dxa"/>
            <w:tcBorders>
              <w:right w:val="single" w:sz="4" w:space="0" w:color="auto"/>
            </w:tcBorders>
          </w:tcPr>
          <w:p w14:paraId="3D67DE1E" w14:textId="4AE9FA14" w:rsidR="003D3079" w:rsidRPr="00F361AB" w:rsidRDefault="003D3079" w:rsidP="009D72E5">
            <w:pPr>
              <w:spacing w:before="120" w:after="120" w:line="240" w:lineRule="auto"/>
            </w:pPr>
            <w:r>
              <w:t>Female sex</w:t>
            </w:r>
          </w:p>
        </w:tc>
        <w:tc>
          <w:tcPr>
            <w:tcW w:w="780" w:type="dxa"/>
          </w:tcPr>
          <w:p w14:paraId="4B058740" w14:textId="1854EE7A" w:rsidR="003D3079" w:rsidRDefault="003D3079" w:rsidP="009D72E5">
            <w:pPr>
              <w:spacing w:before="120" w:after="120" w:line="240" w:lineRule="auto"/>
              <w:jc w:val="right"/>
            </w:pPr>
            <w:r>
              <w:t>147</w:t>
            </w:r>
          </w:p>
        </w:tc>
        <w:tc>
          <w:tcPr>
            <w:tcW w:w="921" w:type="dxa"/>
            <w:tcBorders>
              <w:right w:val="single" w:sz="4" w:space="0" w:color="auto"/>
            </w:tcBorders>
          </w:tcPr>
          <w:p w14:paraId="32C93D0B" w14:textId="7D944C91" w:rsidR="003D3079" w:rsidRDefault="003D3079" w:rsidP="004C6B9F">
            <w:pPr>
              <w:spacing w:before="120" w:after="120" w:line="240" w:lineRule="auto"/>
            </w:pPr>
            <w:r>
              <w:t>(45 %)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4C0E8DC" w14:textId="45463E1A" w:rsidR="003D3079" w:rsidRPr="00F361AB" w:rsidRDefault="003D3079" w:rsidP="009D72E5">
            <w:pPr>
              <w:spacing w:before="120" w:after="120" w:line="240" w:lineRule="auto"/>
              <w:jc w:val="right"/>
            </w:pPr>
            <w:r>
              <w:t>140</w:t>
            </w:r>
          </w:p>
        </w:tc>
        <w:tc>
          <w:tcPr>
            <w:tcW w:w="993" w:type="dxa"/>
          </w:tcPr>
          <w:p w14:paraId="07B21019" w14:textId="715517A8" w:rsidR="003D3079" w:rsidRPr="00F361AB" w:rsidRDefault="003D3079" w:rsidP="009D72E5">
            <w:pPr>
              <w:spacing w:before="120" w:after="120" w:line="240" w:lineRule="auto"/>
            </w:pPr>
            <w:r>
              <w:t>(</w:t>
            </w:r>
            <w:r w:rsidR="004C6B9F">
              <w:t>4</w:t>
            </w:r>
            <w:r>
              <w:t>7 %)</w:t>
            </w:r>
          </w:p>
        </w:tc>
        <w:tc>
          <w:tcPr>
            <w:tcW w:w="425" w:type="dxa"/>
          </w:tcPr>
          <w:p w14:paraId="55205032" w14:textId="6D680706" w:rsidR="003D3079" w:rsidRPr="00F361AB" w:rsidRDefault="003D3079" w:rsidP="009D72E5">
            <w:pPr>
              <w:spacing w:before="120" w:after="120" w:line="240" w:lineRule="auto"/>
              <w:jc w:val="right"/>
            </w:pPr>
            <w:r>
              <w:t>7</w:t>
            </w:r>
          </w:p>
        </w:tc>
        <w:tc>
          <w:tcPr>
            <w:tcW w:w="992" w:type="dxa"/>
          </w:tcPr>
          <w:p w14:paraId="53B16215" w14:textId="5723DD3D" w:rsidR="003D3079" w:rsidRPr="004C6B9F" w:rsidRDefault="003D3079" w:rsidP="009D72E5">
            <w:pPr>
              <w:spacing w:before="120" w:after="120" w:line="240" w:lineRule="auto"/>
              <w:rPr>
                <w:lang w:val="sv-SE"/>
              </w:rPr>
            </w:pPr>
            <w:r>
              <w:t>(27</w:t>
            </w:r>
            <w:r>
              <w:rPr>
                <w:lang w:val="sv-SE"/>
              </w:rPr>
              <w:t xml:space="preserve"> %)</w:t>
            </w:r>
          </w:p>
        </w:tc>
        <w:tc>
          <w:tcPr>
            <w:tcW w:w="1702" w:type="dxa"/>
          </w:tcPr>
          <w:p w14:paraId="570CAA40" w14:textId="1104C64A" w:rsidR="003D3079" w:rsidRPr="00F361AB" w:rsidRDefault="003D3079">
            <w:pPr>
              <w:spacing w:before="120" w:after="120" w:line="240" w:lineRule="auto"/>
              <w:jc w:val="center"/>
            </w:pPr>
            <w:r>
              <w:t>0.06</w:t>
            </w:r>
          </w:p>
        </w:tc>
      </w:tr>
      <w:tr w:rsidR="003D3079" w:rsidRPr="00F361AB" w14:paraId="2DBD4B7A" w14:textId="77777777" w:rsidTr="004C6B9F">
        <w:tc>
          <w:tcPr>
            <w:tcW w:w="2835" w:type="dxa"/>
            <w:tcBorders>
              <w:right w:val="single" w:sz="4" w:space="0" w:color="auto"/>
            </w:tcBorders>
          </w:tcPr>
          <w:p w14:paraId="0FB1D5B6" w14:textId="0D361BB1" w:rsidR="003D3079" w:rsidRPr="00F361AB" w:rsidRDefault="003D3079" w:rsidP="009D72E5">
            <w:pPr>
              <w:spacing w:before="120" w:after="120" w:line="240" w:lineRule="auto"/>
            </w:pPr>
            <w:r>
              <w:t>Age</w:t>
            </w:r>
          </w:p>
        </w:tc>
        <w:tc>
          <w:tcPr>
            <w:tcW w:w="780" w:type="dxa"/>
          </w:tcPr>
          <w:p w14:paraId="69EEFCD6" w14:textId="5DB5FFB5" w:rsidR="003D3079" w:rsidRDefault="003D3079" w:rsidP="009D72E5">
            <w:pPr>
              <w:spacing w:before="120" w:after="120" w:line="240" w:lineRule="auto"/>
              <w:jc w:val="right"/>
            </w:pPr>
            <w:r>
              <w:t>47.5</w:t>
            </w:r>
          </w:p>
        </w:tc>
        <w:tc>
          <w:tcPr>
            <w:tcW w:w="921" w:type="dxa"/>
            <w:tcBorders>
              <w:right w:val="single" w:sz="4" w:space="0" w:color="auto"/>
            </w:tcBorders>
          </w:tcPr>
          <w:p w14:paraId="0A385839" w14:textId="3DF8B8EF" w:rsidR="003D3079" w:rsidRDefault="003D3079" w:rsidP="004C6B9F">
            <w:pPr>
              <w:spacing w:before="120" w:after="120" w:line="240" w:lineRule="auto"/>
            </w:pPr>
            <w:r>
              <w:t>(33–59)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4606DED" w14:textId="6D37A16A" w:rsidR="003D3079" w:rsidRPr="00F361AB" w:rsidRDefault="003D3079" w:rsidP="009D72E5">
            <w:pPr>
              <w:spacing w:before="120" w:after="120" w:line="240" w:lineRule="auto"/>
              <w:jc w:val="right"/>
            </w:pPr>
            <w:r>
              <w:t>47</w:t>
            </w:r>
          </w:p>
        </w:tc>
        <w:tc>
          <w:tcPr>
            <w:tcW w:w="993" w:type="dxa"/>
          </w:tcPr>
          <w:p w14:paraId="7265E986" w14:textId="735E8EB3" w:rsidR="003D3079" w:rsidRPr="00F361AB" w:rsidRDefault="003D3079" w:rsidP="009D72E5">
            <w:pPr>
              <w:spacing w:before="120" w:after="120" w:line="240" w:lineRule="auto"/>
            </w:pPr>
            <w:r>
              <w:t>(32–59)</w:t>
            </w:r>
          </w:p>
        </w:tc>
        <w:tc>
          <w:tcPr>
            <w:tcW w:w="425" w:type="dxa"/>
          </w:tcPr>
          <w:p w14:paraId="4ABC9E02" w14:textId="3915210B" w:rsidR="003D3079" w:rsidRPr="00F361AB" w:rsidRDefault="003D3079" w:rsidP="009D72E5">
            <w:pPr>
              <w:spacing w:before="120" w:after="120" w:line="240" w:lineRule="auto"/>
              <w:jc w:val="right"/>
            </w:pPr>
            <w:r>
              <w:t>56</w:t>
            </w:r>
          </w:p>
        </w:tc>
        <w:tc>
          <w:tcPr>
            <w:tcW w:w="992" w:type="dxa"/>
          </w:tcPr>
          <w:p w14:paraId="410694F5" w14:textId="6A56FBB1" w:rsidR="003D3079" w:rsidRPr="00F361AB" w:rsidRDefault="003D3079" w:rsidP="009D72E5">
            <w:pPr>
              <w:spacing w:before="120" w:after="120" w:line="240" w:lineRule="auto"/>
            </w:pPr>
            <w:r>
              <w:t>(40–62)</w:t>
            </w:r>
          </w:p>
        </w:tc>
        <w:tc>
          <w:tcPr>
            <w:tcW w:w="1702" w:type="dxa"/>
          </w:tcPr>
          <w:p w14:paraId="348D59DD" w14:textId="2D6D99DD" w:rsidR="003D3079" w:rsidRPr="00F361AB" w:rsidRDefault="003D3079">
            <w:pPr>
              <w:spacing w:before="120" w:after="120" w:line="240" w:lineRule="auto"/>
              <w:jc w:val="center"/>
            </w:pPr>
            <w:r>
              <w:t>0.04 *</w:t>
            </w:r>
          </w:p>
        </w:tc>
      </w:tr>
      <w:tr w:rsidR="003D3079" w:rsidRPr="00F361AB" w14:paraId="285B9648" w14:textId="77777777" w:rsidTr="004C6B9F">
        <w:tc>
          <w:tcPr>
            <w:tcW w:w="2835" w:type="dxa"/>
            <w:tcBorders>
              <w:right w:val="single" w:sz="4" w:space="0" w:color="auto"/>
            </w:tcBorders>
          </w:tcPr>
          <w:p w14:paraId="431E3818" w14:textId="77777777" w:rsidR="003D3079" w:rsidRPr="00F361AB" w:rsidRDefault="003D3079" w:rsidP="009D72E5">
            <w:pPr>
              <w:spacing w:before="120" w:after="120" w:line="240" w:lineRule="auto"/>
            </w:pPr>
            <w:r w:rsidRPr="00F361AB">
              <w:t>Death or HHF</w:t>
            </w:r>
          </w:p>
        </w:tc>
        <w:tc>
          <w:tcPr>
            <w:tcW w:w="780" w:type="dxa"/>
          </w:tcPr>
          <w:p w14:paraId="7EDB4F74" w14:textId="7A7A8B14" w:rsidR="003D3079" w:rsidRPr="00F361AB" w:rsidRDefault="003D3079" w:rsidP="009D72E5">
            <w:pPr>
              <w:spacing w:before="120" w:after="120" w:line="240" w:lineRule="auto"/>
              <w:jc w:val="right"/>
            </w:pPr>
            <w:r>
              <w:t>29</w:t>
            </w:r>
          </w:p>
        </w:tc>
        <w:tc>
          <w:tcPr>
            <w:tcW w:w="921" w:type="dxa"/>
            <w:tcBorders>
              <w:right w:val="single" w:sz="4" w:space="0" w:color="auto"/>
            </w:tcBorders>
          </w:tcPr>
          <w:p w14:paraId="5E0C9393" w14:textId="1F76949F" w:rsidR="003D3079" w:rsidRPr="00F361AB" w:rsidRDefault="003D3079" w:rsidP="004C6B9F">
            <w:pPr>
              <w:spacing w:before="120" w:after="120" w:line="240" w:lineRule="auto"/>
            </w:pPr>
            <w:r>
              <w:t>(9 %)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795AD0D9" w14:textId="28DE0B13" w:rsidR="003D3079" w:rsidRPr="00F361AB" w:rsidRDefault="004C6B9F" w:rsidP="009D72E5">
            <w:pPr>
              <w:spacing w:before="120" w:after="120" w:line="240" w:lineRule="auto"/>
              <w:jc w:val="right"/>
            </w:pPr>
            <w:r>
              <w:t>21</w:t>
            </w:r>
          </w:p>
        </w:tc>
        <w:tc>
          <w:tcPr>
            <w:tcW w:w="993" w:type="dxa"/>
          </w:tcPr>
          <w:p w14:paraId="2C0B16C2" w14:textId="0AB4DC14" w:rsidR="003D3079" w:rsidRPr="00F361AB" w:rsidRDefault="004C6B9F" w:rsidP="009D72E5">
            <w:pPr>
              <w:spacing w:before="120" w:after="120" w:line="240" w:lineRule="auto"/>
            </w:pPr>
            <w:r>
              <w:t>(7 %)</w:t>
            </w:r>
          </w:p>
        </w:tc>
        <w:tc>
          <w:tcPr>
            <w:tcW w:w="425" w:type="dxa"/>
          </w:tcPr>
          <w:p w14:paraId="4074E91E" w14:textId="576BA496" w:rsidR="003D3079" w:rsidRPr="00F361AB" w:rsidRDefault="004C6B9F" w:rsidP="009D72E5">
            <w:pPr>
              <w:spacing w:before="120" w:after="120" w:line="240" w:lineRule="auto"/>
              <w:jc w:val="right"/>
            </w:pPr>
            <w:r>
              <w:t>8</w:t>
            </w:r>
          </w:p>
        </w:tc>
        <w:tc>
          <w:tcPr>
            <w:tcW w:w="992" w:type="dxa"/>
          </w:tcPr>
          <w:p w14:paraId="601FF92A" w14:textId="050DF771" w:rsidR="003D3079" w:rsidRPr="00F361AB" w:rsidRDefault="004C6B9F" w:rsidP="009D72E5">
            <w:pPr>
              <w:spacing w:before="120" w:after="120" w:line="240" w:lineRule="auto"/>
            </w:pPr>
            <w:r>
              <w:t>(31 %)</w:t>
            </w:r>
          </w:p>
        </w:tc>
        <w:tc>
          <w:tcPr>
            <w:tcW w:w="1702" w:type="dxa"/>
          </w:tcPr>
          <w:p w14:paraId="0C68B7B0" w14:textId="7735EBD4" w:rsidR="003D3079" w:rsidRPr="00F361AB" w:rsidRDefault="004C6B9F">
            <w:pPr>
              <w:spacing w:before="120" w:after="120" w:line="240" w:lineRule="auto"/>
              <w:jc w:val="center"/>
            </w:pPr>
            <w:r>
              <w:t>&lt;0.001 *</w:t>
            </w:r>
          </w:p>
        </w:tc>
      </w:tr>
      <w:tr w:rsidR="003D3079" w:rsidRPr="00F361AB" w14:paraId="43429143" w14:textId="77777777" w:rsidTr="004C6B9F">
        <w:tc>
          <w:tcPr>
            <w:tcW w:w="2835" w:type="dxa"/>
            <w:tcBorders>
              <w:right w:val="single" w:sz="4" w:space="0" w:color="auto"/>
            </w:tcBorders>
          </w:tcPr>
          <w:p w14:paraId="5CA11C99" w14:textId="77777777" w:rsidR="003D3079" w:rsidRPr="00F361AB" w:rsidRDefault="003D3079" w:rsidP="009D72E5">
            <w:pPr>
              <w:spacing w:before="120" w:after="120" w:line="240" w:lineRule="auto"/>
            </w:pPr>
            <w:r w:rsidRPr="00F361AB">
              <w:t>Death</w:t>
            </w:r>
          </w:p>
        </w:tc>
        <w:tc>
          <w:tcPr>
            <w:tcW w:w="780" w:type="dxa"/>
          </w:tcPr>
          <w:p w14:paraId="3B6E5BB8" w14:textId="391D21DE" w:rsidR="003D3079" w:rsidRPr="00F361AB" w:rsidRDefault="003D3079" w:rsidP="009D72E5">
            <w:pPr>
              <w:spacing w:before="120" w:after="120" w:line="240" w:lineRule="auto"/>
              <w:jc w:val="right"/>
            </w:pPr>
            <w:r>
              <w:t>21</w:t>
            </w:r>
          </w:p>
        </w:tc>
        <w:tc>
          <w:tcPr>
            <w:tcW w:w="921" w:type="dxa"/>
            <w:tcBorders>
              <w:right w:val="single" w:sz="4" w:space="0" w:color="auto"/>
            </w:tcBorders>
          </w:tcPr>
          <w:p w14:paraId="7514DB96" w14:textId="7006643C" w:rsidR="003D3079" w:rsidRPr="00F361AB" w:rsidRDefault="003D3079" w:rsidP="004C6B9F">
            <w:pPr>
              <w:spacing w:before="120" w:after="120" w:line="240" w:lineRule="auto"/>
            </w:pPr>
            <w:r>
              <w:t>(6 %)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2BD30E9F" w14:textId="5D348109" w:rsidR="003D3079" w:rsidRPr="00F361AB" w:rsidRDefault="004C6B9F" w:rsidP="009D72E5">
            <w:pPr>
              <w:spacing w:before="120" w:after="120" w:line="240" w:lineRule="auto"/>
              <w:jc w:val="right"/>
            </w:pPr>
            <w:r>
              <w:t>15</w:t>
            </w:r>
          </w:p>
        </w:tc>
        <w:tc>
          <w:tcPr>
            <w:tcW w:w="993" w:type="dxa"/>
          </w:tcPr>
          <w:p w14:paraId="5AE4B8F6" w14:textId="248BDF6F" w:rsidR="003D3079" w:rsidRPr="00F361AB" w:rsidRDefault="004C6B9F" w:rsidP="009D72E5">
            <w:pPr>
              <w:spacing w:before="120" w:after="120" w:line="240" w:lineRule="auto"/>
            </w:pPr>
            <w:r>
              <w:t>(5 %)</w:t>
            </w:r>
          </w:p>
        </w:tc>
        <w:tc>
          <w:tcPr>
            <w:tcW w:w="425" w:type="dxa"/>
          </w:tcPr>
          <w:p w14:paraId="13988EFC" w14:textId="250776C6" w:rsidR="003D3079" w:rsidRPr="00F361AB" w:rsidRDefault="004C6B9F" w:rsidP="009D72E5">
            <w:pPr>
              <w:spacing w:before="120" w:after="120" w:line="240" w:lineRule="auto"/>
              <w:jc w:val="right"/>
            </w:pPr>
            <w:r>
              <w:t>6</w:t>
            </w:r>
          </w:p>
        </w:tc>
        <w:tc>
          <w:tcPr>
            <w:tcW w:w="992" w:type="dxa"/>
          </w:tcPr>
          <w:p w14:paraId="5EB21650" w14:textId="109E820D" w:rsidR="003D3079" w:rsidRPr="00F361AB" w:rsidRDefault="004C6B9F" w:rsidP="009D72E5">
            <w:pPr>
              <w:spacing w:before="120" w:after="120" w:line="240" w:lineRule="auto"/>
            </w:pPr>
            <w:r>
              <w:t>(23 %)</w:t>
            </w:r>
          </w:p>
        </w:tc>
        <w:tc>
          <w:tcPr>
            <w:tcW w:w="1702" w:type="dxa"/>
          </w:tcPr>
          <w:p w14:paraId="29A53DDA" w14:textId="59033276" w:rsidR="003D3079" w:rsidRPr="00F361AB" w:rsidRDefault="004C6B9F">
            <w:pPr>
              <w:spacing w:before="120" w:after="120" w:line="240" w:lineRule="auto"/>
              <w:jc w:val="center"/>
            </w:pPr>
            <w:r>
              <w:t>0.003 *</w:t>
            </w:r>
          </w:p>
        </w:tc>
      </w:tr>
      <w:tr w:rsidR="003D3079" w:rsidRPr="00F361AB" w14:paraId="2400DCCB" w14:textId="77777777" w:rsidTr="004C6B9F">
        <w:tc>
          <w:tcPr>
            <w:tcW w:w="2835" w:type="dxa"/>
            <w:tcBorders>
              <w:right w:val="single" w:sz="4" w:space="0" w:color="auto"/>
            </w:tcBorders>
          </w:tcPr>
          <w:p w14:paraId="6BCB929A" w14:textId="77777777" w:rsidR="003D3079" w:rsidRPr="00F361AB" w:rsidRDefault="003D3079" w:rsidP="009D72E5">
            <w:pPr>
              <w:spacing w:before="120" w:after="120" w:line="240" w:lineRule="auto"/>
            </w:pPr>
            <w:r w:rsidRPr="00F361AB">
              <w:t>LGE by CMR</w:t>
            </w:r>
          </w:p>
        </w:tc>
        <w:tc>
          <w:tcPr>
            <w:tcW w:w="780" w:type="dxa"/>
          </w:tcPr>
          <w:p w14:paraId="2E0AD004" w14:textId="5FACF043" w:rsidR="003D3079" w:rsidRPr="00F361AB" w:rsidRDefault="003D3079" w:rsidP="009D72E5">
            <w:pPr>
              <w:spacing w:before="120" w:after="120" w:line="240" w:lineRule="auto"/>
              <w:jc w:val="right"/>
            </w:pPr>
            <w:r>
              <w:t>0</w:t>
            </w:r>
          </w:p>
        </w:tc>
        <w:tc>
          <w:tcPr>
            <w:tcW w:w="921" w:type="dxa"/>
            <w:tcBorders>
              <w:right w:val="single" w:sz="4" w:space="0" w:color="auto"/>
            </w:tcBorders>
          </w:tcPr>
          <w:p w14:paraId="6EF1748D" w14:textId="33D2837B" w:rsidR="003D3079" w:rsidRPr="00F361AB" w:rsidRDefault="003D3079" w:rsidP="004C6B9F">
            <w:pPr>
              <w:spacing w:before="120" w:after="120" w:line="240" w:lineRule="auto"/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7BC400EC" w14:textId="274C36E8" w:rsidR="003D3079" w:rsidRPr="00F361AB" w:rsidRDefault="003D3079" w:rsidP="009D72E5">
            <w:pPr>
              <w:spacing w:before="120" w:after="120" w:line="240" w:lineRule="auto"/>
              <w:jc w:val="right"/>
            </w:pPr>
            <w:r>
              <w:t>0</w:t>
            </w:r>
          </w:p>
        </w:tc>
        <w:tc>
          <w:tcPr>
            <w:tcW w:w="993" w:type="dxa"/>
          </w:tcPr>
          <w:p w14:paraId="29645BFE" w14:textId="0841AE38" w:rsidR="003D3079" w:rsidRPr="00F361AB" w:rsidRDefault="003D3079" w:rsidP="009D72E5">
            <w:pPr>
              <w:spacing w:before="120" w:after="120" w:line="240" w:lineRule="auto"/>
            </w:pPr>
          </w:p>
        </w:tc>
        <w:tc>
          <w:tcPr>
            <w:tcW w:w="425" w:type="dxa"/>
          </w:tcPr>
          <w:p w14:paraId="0A29D54D" w14:textId="31E33587" w:rsidR="003D3079" w:rsidRPr="00F361AB" w:rsidRDefault="003D3079" w:rsidP="009D72E5">
            <w:pPr>
              <w:spacing w:before="120" w:after="120" w:line="240" w:lineRule="auto"/>
              <w:jc w:val="right"/>
            </w:pPr>
            <w:r>
              <w:t>0</w:t>
            </w:r>
          </w:p>
        </w:tc>
        <w:tc>
          <w:tcPr>
            <w:tcW w:w="992" w:type="dxa"/>
          </w:tcPr>
          <w:p w14:paraId="01E89D07" w14:textId="4E403412" w:rsidR="003D3079" w:rsidRPr="00F361AB" w:rsidRDefault="003D3079" w:rsidP="009D72E5">
            <w:pPr>
              <w:spacing w:before="120" w:after="120" w:line="240" w:lineRule="auto"/>
            </w:pPr>
          </w:p>
        </w:tc>
        <w:tc>
          <w:tcPr>
            <w:tcW w:w="1702" w:type="dxa"/>
          </w:tcPr>
          <w:p w14:paraId="3A171EAE" w14:textId="3412CBD4" w:rsidR="003D3079" w:rsidRPr="00F361AB" w:rsidRDefault="003D3079">
            <w:pPr>
              <w:spacing w:before="120" w:after="120" w:line="240" w:lineRule="auto"/>
              <w:jc w:val="center"/>
            </w:pPr>
            <w:r>
              <w:t>-</w:t>
            </w:r>
          </w:p>
        </w:tc>
      </w:tr>
      <w:tr w:rsidR="003D3079" w:rsidRPr="00F361AB" w14:paraId="5CD46079" w14:textId="77777777" w:rsidTr="004C6B9F">
        <w:tc>
          <w:tcPr>
            <w:tcW w:w="2835" w:type="dxa"/>
            <w:tcBorders>
              <w:right w:val="single" w:sz="4" w:space="0" w:color="auto"/>
            </w:tcBorders>
          </w:tcPr>
          <w:p w14:paraId="50231A95" w14:textId="77777777" w:rsidR="003D3079" w:rsidRPr="00F361AB" w:rsidRDefault="003D3079" w:rsidP="009D72E5">
            <w:pPr>
              <w:spacing w:before="120" w:after="120" w:line="240" w:lineRule="auto"/>
            </w:pPr>
            <w:r w:rsidRPr="00F361AB">
              <w:t>Infarction by CMR</w:t>
            </w:r>
          </w:p>
        </w:tc>
        <w:tc>
          <w:tcPr>
            <w:tcW w:w="780" w:type="dxa"/>
          </w:tcPr>
          <w:p w14:paraId="27B3B279" w14:textId="7505E3C3" w:rsidR="003D3079" w:rsidRPr="00F361AB" w:rsidRDefault="003D3079" w:rsidP="009D72E5">
            <w:pPr>
              <w:spacing w:before="120" w:after="120" w:line="240" w:lineRule="auto"/>
              <w:jc w:val="right"/>
            </w:pPr>
            <w:r>
              <w:t>0</w:t>
            </w:r>
          </w:p>
        </w:tc>
        <w:tc>
          <w:tcPr>
            <w:tcW w:w="921" w:type="dxa"/>
            <w:tcBorders>
              <w:right w:val="single" w:sz="4" w:space="0" w:color="auto"/>
            </w:tcBorders>
          </w:tcPr>
          <w:p w14:paraId="7192D910" w14:textId="20E5B73F" w:rsidR="003D3079" w:rsidRPr="00F361AB" w:rsidRDefault="003D3079" w:rsidP="004C6B9F">
            <w:pPr>
              <w:spacing w:before="120" w:after="120" w:line="240" w:lineRule="auto"/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DBFA0DD" w14:textId="74894E50" w:rsidR="003D3079" w:rsidRPr="00F361AB" w:rsidRDefault="003D3079" w:rsidP="009D72E5">
            <w:pPr>
              <w:spacing w:before="120" w:after="120" w:line="240" w:lineRule="auto"/>
              <w:jc w:val="right"/>
            </w:pPr>
            <w:r>
              <w:t>0</w:t>
            </w:r>
          </w:p>
        </w:tc>
        <w:tc>
          <w:tcPr>
            <w:tcW w:w="993" w:type="dxa"/>
          </w:tcPr>
          <w:p w14:paraId="6B8B3D36" w14:textId="05479D04" w:rsidR="003D3079" w:rsidRPr="00F361AB" w:rsidRDefault="003D3079" w:rsidP="009D72E5">
            <w:pPr>
              <w:spacing w:before="120" w:after="120" w:line="240" w:lineRule="auto"/>
            </w:pPr>
          </w:p>
        </w:tc>
        <w:tc>
          <w:tcPr>
            <w:tcW w:w="425" w:type="dxa"/>
          </w:tcPr>
          <w:p w14:paraId="57B8356E" w14:textId="528E3DD6" w:rsidR="003D3079" w:rsidRPr="00F361AB" w:rsidRDefault="003D3079" w:rsidP="009D72E5">
            <w:pPr>
              <w:spacing w:before="120" w:after="120" w:line="240" w:lineRule="auto"/>
              <w:jc w:val="right"/>
            </w:pPr>
            <w:r>
              <w:t>0</w:t>
            </w:r>
          </w:p>
        </w:tc>
        <w:tc>
          <w:tcPr>
            <w:tcW w:w="992" w:type="dxa"/>
          </w:tcPr>
          <w:p w14:paraId="50E69DB1" w14:textId="29EB600F" w:rsidR="003D3079" w:rsidRPr="00F361AB" w:rsidRDefault="003D3079" w:rsidP="009D72E5">
            <w:pPr>
              <w:spacing w:before="120" w:after="120" w:line="240" w:lineRule="auto"/>
            </w:pPr>
          </w:p>
        </w:tc>
        <w:tc>
          <w:tcPr>
            <w:tcW w:w="1702" w:type="dxa"/>
          </w:tcPr>
          <w:p w14:paraId="2AAA282F" w14:textId="502259F5" w:rsidR="003D3079" w:rsidRPr="00F361AB" w:rsidRDefault="003D3079">
            <w:pPr>
              <w:spacing w:before="120" w:after="120" w:line="240" w:lineRule="auto"/>
              <w:jc w:val="center"/>
            </w:pPr>
            <w:r>
              <w:t>-</w:t>
            </w:r>
          </w:p>
        </w:tc>
      </w:tr>
      <w:tr w:rsidR="003D3079" w:rsidRPr="00F361AB" w14:paraId="267D1482" w14:textId="77777777" w:rsidTr="004C6B9F">
        <w:tc>
          <w:tcPr>
            <w:tcW w:w="2835" w:type="dxa"/>
            <w:tcBorders>
              <w:right w:val="single" w:sz="4" w:space="0" w:color="auto"/>
            </w:tcBorders>
          </w:tcPr>
          <w:p w14:paraId="5A85F425" w14:textId="77777777" w:rsidR="003D3079" w:rsidRPr="00F361AB" w:rsidRDefault="003D3079" w:rsidP="009D72E5">
            <w:pPr>
              <w:spacing w:before="120" w:after="120" w:line="240" w:lineRule="auto"/>
            </w:pPr>
            <w:r w:rsidRPr="00F361AB">
              <w:t>Non-ischemic scar by CMR</w:t>
            </w:r>
          </w:p>
        </w:tc>
        <w:tc>
          <w:tcPr>
            <w:tcW w:w="780" w:type="dxa"/>
          </w:tcPr>
          <w:p w14:paraId="4BD7625F" w14:textId="44E98B48" w:rsidR="003D3079" w:rsidRPr="00F361AB" w:rsidRDefault="003D3079" w:rsidP="009D72E5">
            <w:pPr>
              <w:spacing w:before="120" w:after="120" w:line="240" w:lineRule="auto"/>
              <w:jc w:val="right"/>
            </w:pPr>
            <w:r>
              <w:t>0</w:t>
            </w:r>
          </w:p>
        </w:tc>
        <w:tc>
          <w:tcPr>
            <w:tcW w:w="921" w:type="dxa"/>
            <w:tcBorders>
              <w:right w:val="single" w:sz="4" w:space="0" w:color="auto"/>
            </w:tcBorders>
          </w:tcPr>
          <w:p w14:paraId="35A701A6" w14:textId="76D45BEC" w:rsidR="003D3079" w:rsidRPr="00F361AB" w:rsidRDefault="003D3079" w:rsidP="004C6B9F">
            <w:pPr>
              <w:spacing w:before="120" w:after="120" w:line="240" w:lineRule="auto"/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FF428C0" w14:textId="35E70E70" w:rsidR="003D3079" w:rsidRPr="00F361AB" w:rsidRDefault="003D3079" w:rsidP="009D72E5">
            <w:pPr>
              <w:spacing w:before="120" w:after="120" w:line="240" w:lineRule="auto"/>
              <w:jc w:val="right"/>
            </w:pPr>
            <w:r>
              <w:t>0</w:t>
            </w:r>
          </w:p>
        </w:tc>
        <w:tc>
          <w:tcPr>
            <w:tcW w:w="993" w:type="dxa"/>
          </w:tcPr>
          <w:p w14:paraId="34CC2A83" w14:textId="2A8ADC8D" w:rsidR="003D3079" w:rsidRPr="00F361AB" w:rsidRDefault="003D3079" w:rsidP="009D72E5">
            <w:pPr>
              <w:spacing w:before="120" w:after="120" w:line="240" w:lineRule="auto"/>
            </w:pPr>
          </w:p>
        </w:tc>
        <w:tc>
          <w:tcPr>
            <w:tcW w:w="425" w:type="dxa"/>
          </w:tcPr>
          <w:p w14:paraId="1787B87D" w14:textId="7C21B467" w:rsidR="003D3079" w:rsidRPr="00F361AB" w:rsidRDefault="003D3079" w:rsidP="009D72E5">
            <w:pPr>
              <w:spacing w:before="120" w:after="120" w:line="240" w:lineRule="auto"/>
              <w:jc w:val="right"/>
            </w:pPr>
            <w:r>
              <w:t>0</w:t>
            </w:r>
          </w:p>
        </w:tc>
        <w:tc>
          <w:tcPr>
            <w:tcW w:w="992" w:type="dxa"/>
          </w:tcPr>
          <w:p w14:paraId="4CBD3F2B" w14:textId="4E94249F" w:rsidR="003D3079" w:rsidRPr="00F361AB" w:rsidRDefault="003D3079" w:rsidP="009D72E5">
            <w:pPr>
              <w:spacing w:before="120" w:after="120" w:line="240" w:lineRule="auto"/>
            </w:pPr>
          </w:p>
        </w:tc>
        <w:tc>
          <w:tcPr>
            <w:tcW w:w="1702" w:type="dxa"/>
          </w:tcPr>
          <w:p w14:paraId="18CA5DCC" w14:textId="50E1F2F4" w:rsidR="003D3079" w:rsidRPr="00F361AB" w:rsidRDefault="003D3079">
            <w:pPr>
              <w:spacing w:before="120" w:after="120" w:line="240" w:lineRule="auto"/>
              <w:jc w:val="center"/>
            </w:pPr>
            <w:r>
              <w:t>-</w:t>
            </w:r>
          </w:p>
        </w:tc>
      </w:tr>
      <w:tr w:rsidR="003D3079" w:rsidRPr="00F361AB" w14:paraId="17658919" w14:textId="77777777" w:rsidTr="004C6B9F">
        <w:tc>
          <w:tcPr>
            <w:tcW w:w="2835" w:type="dxa"/>
            <w:tcBorders>
              <w:right w:val="single" w:sz="4" w:space="0" w:color="auto"/>
            </w:tcBorders>
          </w:tcPr>
          <w:p w14:paraId="278877F3" w14:textId="77777777" w:rsidR="003D3079" w:rsidRPr="00F361AB" w:rsidRDefault="003D3079" w:rsidP="009D72E5">
            <w:pPr>
              <w:spacing w:before="120" w:after="120" w:line="240" w:lineRule="auto"/>
            </w:pPr>
            <w:r w:rsidRPr="00F361AB">
              <w:t>Diabetes mellitus type 2</w:t>
            </w:r>
          </w:p>
        </w:tc>
        <w:tc>
          <w:tcPr>
            <w:tcW w:w="780" w:type="dxa"/>
          </w:tcPr>
          <w:p w14:paraId="23545F2F" w14:textId="7D1063BD" w:rsidR="003D3079" w:rsidRPr="00F361AB" w:rsidRDefault="003D3079" w:rsidP="009D72E5">
            <w:pPr>
              <w:spacing w:before="120" w:after="120" w:line="240" w:lineRule="auto"/>
              <w:jc w:val="right"/>
            </w:pPr>
            <w:r>
              <w:t>27</w:t>
            </w:r>
          </w:p>
        </w:tc>
        <w:tc>
          <w:tcPr>
            <w:tcW w:w="921" w:type="dxa"/>
            <w:tcBorders>
              <w:right w:val="single" w:sz="4" w:space="0" w:color="auto"/>
            </w:tcBorders>
          </w:tcPr>
          <w:p w14:paraId="393A7AE7" w14:textId="18F08F0F" w:rsidR="003D3079" w:rsidRPr="00F361AB" w:rsidRDefault="003D3079" w:rsidP="004C6B9F">
            <w:pPr>
              <w:spacing w:before="120" w:after="120" w:line="240" w:lineRule="auto"/>
            </w:pPr>
            <w:r>
              <w:t>(8 %)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96E6C03" w14:textId="1860E3A6" w:rsidR="003D3079" w:rsidRPr="00F361AB" w:rsidRDefault="004C6B9F" w:rsidP="009D72E5">
            <w:pPr>
              <w:spacing w:before="120" w:after="120" w:line="240" w:lineRule="auto"/>
              <w:jc w:val="right"/>
            </w:pPr>
            <w:r>
              <w:t>22</w:t>
            </w:r>
          </w:p>
        </w:tc>
        <w:tc>
          <w:tcPr>
            <w:tcW w:w="993" w:type="dxa"/>
          </w:tcPr>
          <w:p w14:paraId="5C32748C" w14:textId="586A8CF0" w:rsidR="003D3079" w:rsidRPr="00F361AB" w:rsidRDefault="004C6B9F" w:rsidP="009D72E5">
            <w:pPr>
              <w:spacing w:before="120" w:after="120" w:line="240" w:lineRule="auto"/>
            </w:pPr>
            <w:r>
              <w:t>(7 %)</w:t>
            </w:r>
          </w:p>
        </w:tc>
        <w:tc>
          <w:tcPr>
            <w:tcW w:w="425" w:type="dxa"/>
          </w:tcPr>
          <w:p w14:paraId="16AE0750" w14:textId="580A17E4" w:rsidR="003D3079" w:rsidRPr="00F361AB" w:rsidRDefault="004C6B9F" w:rsidP="009D72E5">
            <w:pPr>
              <w:spacing w:before="120" w:after="120" w:line="240" w:lineRule="auto"/>
              <w:jc w:val="right"/>
            </w:pPr>
            <w:r>
              <w:t>5</w:t>
            </w:r>
          </w:p>
        </w:tc>
        <w:tc>
          <w:tcPr>
            <w:tcW w:w="992" w:type="dxa"/>
          </w:tcPr>
          <w:p w14:paraId="2D5B437B" w14:textId="404197A5" w:rsidR="003D3079" w:rsidRPr="00F361AB" w:rsidRDefault="004C6B9F" w:rsidP="009D72E5">
            <w:pPr>
              <w:spacing w:before="120" w:after="120" w:line="240" w:lineRule="auto"/>
            </w:pPr>
            <w:r>
              <w:t>(19 %)</w:t>
            </w:r>
          </w:p>
        </w:tc>
        <w:tc>
          <w:tcPr>
            <w:tcW w:w="1702" w:type="dxa"/>
          </w:tcPr>
          <w:p w14:paraId="56AF1FD8" w14:textId="47BFE645" w:rsidR="003D3079" w:rsidRPr="00F361AB" w:rsidRDefault="004C6B9F">
            <w:pPr>
              <w:spacing w:before="120" w:after="120" w:line="240" w:lineRule="auto"/>
              <w:jc w:val="center"/>
            </w:pPr>
            <w:r>
              <w:t>0.05</w:t>
            </w:r>
          </w:p>
        </w:tc>
      </w:tr>
      <w:tr w:rsidR="003D3079" w:rsidRPr="00F361AB" w14:paraId="0E66DCAB" w14:textId="77777777" w:rsidTr="004C6B9F">
        <w:tc>
          <w:tcPr>
            <w:tcW w:w="2835" w:type="dxa"/>
            <w:tcBorders>
              <w:right w:val="single" w:sz="4" w:space="0" w:color="auto"/>
            </w:tcBorders>
          </w:tcPr>
          <w:p w14:paraId="2D493F94" w14:textId="77777777" w:rsidR="003D3079" w:rsidRPr="00F361AB" w:rsidRDefault="003D3079" w:rsidP="009D72E5">
            <w:pPr>
              <w:spacing w:before="120" w:after="120" w:line="240" w:lineRule="auto"/>
            </w:pPr>
            <w:r w:rsidRPr="00F361AB">
              <w:t>Hypertension</w:t>
            </w:r>
          </w:p>
        </w:tc>
        <w:tc>
          <w:tcPr>
            <w:tcW w:w="780" w:type="dxa"/>
          </w:tcPr>
          <w:p w14:paraId="425F7808" w14:textId="2A755ECC" w:rsidR="003D3079" w:rsidRDefault="003D3079" w:rsidP="009D72E5">
            <w:pPr>
              <w:spacing w:before="120" w:after="120" w:line="240" w:lineRule="auto"/>
              <w:jc w:val="right"/>
            </w:pPr>
            <w:r>
              <w:t>106</w:t>
            </w:r>
          </w:p>
        </w:tc>
        <w:tc>
          <w:tcPr>
            <w:tcW w:w="921" w:type="dxa"/>
            <w:tcBorders>
              <w:right w:val="single" w:sz="4" w:space="0" w:color="auto"/>
            </w:tcBorders>
          </w:tcPr>
          <w:p w14:paraId="276450C8" w14:textId="7A3390F0" w:rsidR="003D3079" w:rsidRDefault="003D3079" w:rsidP="004C6B9F">
            <w:pPr>
              <w:spacing w:before="120" w:after="120" w:line="240" w:lineRule="auto"/>
            </w:pPr>
            <w:r>
              <w:t>(33 %)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E18CCC8" w14:textId="1389C557" w:rsidR="003D3079" w:rsidRPr="00F361AB" w:rsidRDefault="003D3079" w:rsidP="009D72E5">
            <w:pPr>
              <w:spacing w:before="120" w:after="120" w:line="240" w:lineRule="auto"/>
              <w:jc w:val="right"/>
            </w:pPr>
            <w:r>
              <w:t>91</w:t>
            </w:r>
          </w:p>
        </w:tc>
        <w:tc>
          <w:tcPr>
            <w:tcW w:w="993" w:type="dxa"/>
          </w:tcPr>
          <w:p w14:paraId="48750174" w14:textId="26409063" w:rsidR="003D3079" w:rsidRPr="00F361AB" w:rsidRDefault="003D3079" w:rsidP="009D72E5">
            <w:pPr>
              <w:spacing w:before="120" w:after="120" w:line="240" w:lineRule="auto"/>
            </w:pPr>
            <w:r>
              <w:t>(30 %)</w:t>
            </w:r>
          </w:p>
        </w:tc>
        <w:tc>
          <w:tcPr>
            <w:tcW w:w="425" w:type="dxa"/>
          </w:tcPr>
          <w:p w14:paraId="4BC58F17" w14:textId="3340D2FE" w:rsidR="003D3079" w:rsidRPr="00F361AB" w:rsidRDefault="003D3079" w:rsidP="009D72E5">
            <w:pPr>
              <w:spacing w:before="120" w:after="120" w:line="240" w:lineRule="auto"/>
              <w:jc w:val="right"/>
            </w:pPr>
            <w:r>
              <w:t>15</w:t>
            </w:r>
          </w:p>
        </w:tc>
        <w:tc>
          <w:tcPr>
            <w:tcW w:w="992" w:type="dxa"/>
          </w:tcPr>
          <w:p w14:paraId="750F37EC" w14:textId="3A041A58" w:rsidR="003D3079" w:rsidRPr="00F361AB" w:rsidRDefault="003D3079" w:rsidP="009D72E5">
            <w:pPr>
              <w:spacing w:before="120" w:after="120" w:line="240" w:lineRule="auto"/>
            </w:pPr>
            <w:r>
              <w:t>(58 %)</w:t>
            </w:r>
          </w:p>
        </w:tc>
        <w:tc>
          <w:tcPr>
            <w:tcW w:w="1702" w:type="dxa"/>
          </w:tcPr>
          <w:p w14:paraId="296B2493" w14:textId="4D855FB2" w:rsidR="003D3079" w:rsidRPr="00F361AB" w:rsidRDefault="003D3079">
            <w:pPr>
              <w:spacing w:before="120" w:after="120" w:line="240" w:lineRule="auto"/>
              <w:jc w:val="center"/>
            </w:pPr>
            <w:r>
              <w:t>0.008</w:t>
            </w:r>
            <w:r w:rsidR="004C6B9F">
              <w:t xml:space="preserve"> </w:t>
            </w:r>
            <w:r>
              <w:t>*</w:t>
            </w:r>
          </w:p>
        </w:tc>
      </w:tr>
      <w:tr w:rsidR="003D3079" w:rsidRPr="00F361AB" w14:paraId="0D16A69F" w14:textId="77777777" w:rsidTr="004C6B9F">
        <w:tc>
          <w:tcPr>
            <w:tcW w:w="2835" w:type="dxa"/>
            <w:tcBorders>
              <w:right w:val="single" w:sz="4" w:space="0" w:color="auto"/>
            </w:tcBorders>
          </w:tcPr>
          <w:p w14:paraId="1B2C479E" w14:textId="77777777" w:rsidR="003D3079" w:rsidRPr="00F361AB" w:rsidRDefault="003D3079" w:rsidP="009D72E5">
            <w:pPr>
              <w:spacing w:before="120" w:after="120" w:line="240" w:lineRule="auto"/>
            </w:pPr>
            <w:r w:rsidRPr="00F361AB">
              <w:t>CABG prior to CMR</w:t>
            </w:r>
          </w:p>
        </w:tc>
        <w:tc>
          <w:tcPr>
            <w:tcW w:w="780" w:type="dxa"/>
          </w:tcPr>
          <w:p w14:paraId="45D77FBC" w14:textId="25E38FDA" w:rsidR="003D3079" w:rsidRPr="00F361AB" w:rsidRDefault="003D3079" w:rsidP="009D72E5">
            <w:pPr>
              <w:spacing w:before="120" w:after="120" w:line="240" w:lineRule="auto"/>
              <w:jc w:val="right"/>
            </w:pPr>
            <w:r>
              <w:t>6</w:t>
            </w:r>
          </w:p>
        </w:tc>
        <w:tc>
          <w:tcPr>
            <w:tcW w:w="921" w:type="dxa"/>
            <w:tcBorders>
              <w:right w:val="single" w:sz="4" w:space="0" w:color="auto"/>
            </w:tcBorders>
          </w:tcPr>
          <w:p w14:paraId="7DCD406C" w14:textId="4AD6DADE" w:rsidR="003D3079" w:rsidRPr="00F361AB" w:rsidRDefault="003D3079" w:rsidP="004C6B9F">
            <w:pPr>
              <w:spacing w:before="120" w:after="120" w:line="240" w:lineRule="auto"/>
            </w:pPr>
            <w:r>
              <w:t>(2 %)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CC4346B" w14:textId="27F1C713" w:rsidR="003D3079" w:rsidRPr="00F361AB" w:rsidRDefault="004C6B9F" w:rsidP="009D72E5">
            <w:pPr>
              <w:spacing w:before="120" w:after="120" w:line="240" w:lineRule="auto"/>
              <w:jc w:val="right"/>
            </w:pPr>
            <w:r>
              <w:t>4</w:t>
            </w:r>
          </w:p>
        </w:tc>
        <w:tc>
          <w:tcPr>
            <w:tcW w:w="993" w:type="dxa"/>
          </w:tcPr>
          <w:p w14:paraId="5E1BB34D" w14:textId="5F4FCABC" w:rsidR="003D3079" w:rsidRPr="00F361AB" w:rsidRDefault="004C6B9F" w:rsidP="009D72E5">
            <w:pPr>
              <w:spacing w:before="120" w:after="120" w:line="240" w:lineRule="auto"/>
            </w:pPr>
            <w:r>
              <w:t>(1 %)</w:t>
            </w:r>
          </w:p>
        </w:tc>
        <w:tc>
          <w:tcPr>
            <w:tcW w:w="425" w:type="dxa"/>
          </w:tcPr>
          <w:p w14:paraId="67BA8748" w14:textId="13217BFF" w:rsidR="003D3079" w:rsidRPr="00F361AB" w:rsidRDefault="004C6B9F" w:rsidP="009D72E5">
            <w:pPr>
              <w:spacing w:before="120" w:after="120" w:line="240" w:lineRule="auto"/>
              <w:jc w:val="right"/>
            </w:pPr>
            <w:r>
              <w:t>2</w:t>
            </w:r>
          </w:p>
        </w:tc>
        <w:tc>
          <w:tcPr>
            <w:tcW w:w="992" w:type="dxa"/>
          </w:tcPr>
          <w:p w14:paraId="79E4CE16" w14:textId="3868539D" w:rsidR="003D3079" w:rsidRPr="00F361AB" w:rsidRDefault="004C6B9F" w:rsidP="009D72E5">
            <w:pPr>
              <w:spacing w:before="120" w:after="120" w:line="240" w:lineRule="auto"/>
            </w:pPr>
            <w:r>
              <w:t>(1 %)</w:t>
            </w:r>
          </w:p>
        </w:tc>
        <w:tc>
          <w:tcPr>
            <w:tcW w:w="1702" w:type="dxa"/>
          </w:tcPr>
          <w:p w14:paraId="37FA0175" w14:textId="588A9FC0" w:rsidR="003D3079" w:rsidRPr="00F361AB" w:rsidRDefault="004C6B9F">
            <w:pPr>
              <w:spacing w:before="120" w:after="120" w:line="240" w:lineRule="auto"/>
              <w:jc w:val="center"/>
            </w:pPr>
            <w:r>
              <w:t>0.08</w:t>
            </w:r>
          </w:p>
        </w:tc>
      </w:tr>
      <w:tr w:rsidR="003D3079" w:rsidRPr="00F361AB" w14:paraId="08A9F087" w14:textId="77777777" w:rsidTr="004C6B9F">
        <w:tc>
          <w:tcPr>
            <w:tcW w:w="2835" w:type="dxa"/>
            <w:tcBorders>
              <w:right w:val="single" w:sz="4" w:space="0" w:color="auto"/>
            </w:tcBorders>
          </w:tcPr>
          <w:p w14:paraId="3902CF52" w14:textId="77777777" w:rsidR="003D3079" w:rsidRPr="00F361AB" w:rsidRDefault="003D3079" w:rsidP="009D72E5">
            <w:pPr>
              <w:spacing w:before="120" w:after="120" w:line="240" w:lineRule="auto"/>
            </w:pPr>
            <w:r w:rsidRPr="00F361AB">
              <w:t>PCI prior to CMR</w:t>
            </w:r>
          </w:p>
        </w:tc>
        <w:tc>
          <w:tcPr>
            <w:tcW w:w="780" w:type="dxa"/>
          </w:tcPr>
          <w:p w14:paraId="75D8CE8B" w14:textId="5D088549" w:rsidR="003D3079" w:rsidRPr="00F361AB" w:rsidRDefault="003D3079" w:rsidP="009D72E5">
            <w:pPr>
              <w:spacing w:before="120" w:after="120" w:line="240" w:lineRule="auto"/>
              <w:jc w:val="right"/>
            </w:pPr>
            <w:r>
              <w:t>16</w:t>
            </w:r>
          </w:p>
        </w:tc>
        <w:tc>
          <w:tcPr>
            <w:tcW w:w="921" w:type="dxa"/>
            <w:tcBorders>
              <w:right w:val="single" w:sz="4" w:space="0" w:color="auto"/>
            </w:tcBorders>
          </w:tcPr>
          <w:p w14:paraId="5860CA20" w14:textId="26DA90E0" w:rsidR="003D3079" w:rsidRPr="00F361AB" w:rsidRDefault="003D3079" w:rsidP="004C6B9F">
            <w:pPr>
              <w:spacing w:before="120" w:after="120" w:line="240" w:lineRule="auto"/>
            </w:pPr>
            <w:r>
              <w:t>(5 %)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BD8410D" w14:textId="2338B67D" w:rsidR="003D3079" w:rsidRPr="00F361AB" w:rsidRDefault="004C6B9F" w:rsidP="009D72E5">
            <w:pPr>
              <w:spacing w:before="120" w:after="120" w:line="240" w:lineRule="auto"/>
              <w:jc w:val="right"/>
            </w:pPr>
            <w:r>
              <w:t>11</w:t>
            </w:r>
          </w:p>
        </w:tc>
        <w:tc>
          <w:tcPr>
            <w:tcW w:w="993" w:type="dxa"/>
          </w:tcPr>
          <w:p w14:paraId="72445567" w14:textId="565F8421" w:rsidR="003D3079" w:rsidRPr="00F361AB" w:rsidRDefault="004C6B9F" w:rsidP="009D72E5">
            <w:pPr>
              <w:spacing w:before="120" w:after="120" w:line="240" w:lineRule="auto"/>
            </w:pPr>
            <w:r>
              <w:t>(4 %)</w:t>
            </w:r>
          </w:p>
        </w:tc>
        <w:tc>
          <w:tcPr>
            <w:tcW w:w="425" w:type="dxa"/>
          </w:tcPr>
          <w:p w14:paraId="428D4DC6" w14:textId="7EB0FF26" w:rsidR="003D3079" w:rsidRPr="00F361AB" w:rsidRDefault="004C6B9F" w:rsidP="009D72E5">
            <w:pPr>
              <w:spacing w:before="120" w:after="120" w:line="240" w:lineRule="auto"/>
              <w:jc w:val="right"/>
            </w:pPr>
            <w:r>
              <w:t>5</w:t>
            </w:r>
          </w:p>
        </w:tc>
        <w:tc>
          <w:tcPr>
            <w:tcW w:w="992" w:type="dxa"/>
          </w:tcPr>
          <w:p w14:paraId="41ED7A6C" w14:textId="0AF051CC" w:rsidR="003D3079" w:rsidRPr="00F361AB" w:rsidRDefault="004C6B9F" w:rsidP="009D72E5">
            <w:pPr>
              <w:spacing w:before="120" w:after="120" w:line="240" w:lineRule="auto"/>
            </w:pPr>
            <w:r>
              <w:t>(19 %)</w:t>
            </w:r>
          </w:p>
        </w:tc>
        <w:tc>
          <w:tcPr>
            <w:tcW w:w="1702" w:type="dxa"/>
          </w:tcPr>
          <w:p w14:paraId="170DD4D0" w14:textId="10B516C5" w:rsidR="003D3079" w:rsidRPr="00F361AB" w:rsidRDefault="004C6B9F">
            <w:pPr>
              <w:spacing w:before="120" w:after="120" w:line="240" w:lineRule="auto"/>
              <w:jc w:val="center"/>
            </w:pPr>
            <w:r>
              <w:t>0.005 *</w:t>
            </w:r>
          </w:p>
        </w:tc>
      </w:tr>
    </w:tbl>
    <w:p w14:paraId="7A7D3106" w14:textId="2E113F8A" w:rsidR="009324EA" w:rsidRPr="00F361AB" w:rsidRDefault="00044EDD" w:rsidP="009324EA">
      <w:pPr>
        <w:spacing w:before="120" w:after="200"/>
      </w:pPr>
      <w:r>
        <w:t>Data is shown for</w:t>
      </w:r>
      <w:r w:rsidRPr="005257FC">
        <w:t xml:space="preserve"> </w:t>
      </w:r>
      <w:r>
        <w:t xml:space="preserve">the subgroup of </w:t>
      </w:r>
      <w:r w:rsidRPr="005257FC">
        <w:t xml:space="preserve">the survival cohort </w:t>
      </w:r>
      <w:r>
        <w:t>with normal findings</w:t>
      </w:r>
      <w:r w:rsidRPr="005257FC">
        <w:t xml:space="preserve"> (</w:t>
      </w:r>
      <w:r>
        <w:t>no LGE, and findings within the normal range per sex for LVEDVI, LVMI, and LVEF)</w:t>
      </w:r>
      <w:r w:rsidR="00391BAF">
        <w:t>.</w:t>
      </w:r>
      <w:r w:rsidR="009324EA">
        <w:rPr>
          <w:rFonts w:eastAsia="MS Gothic"/>
          <w:color w:val="000000"/>
        </w:rPr>
        <w:t xml:space="preserve"> </w:t>
      </w:r>
      <w:r w:rsidR="009324EA" w:rsidRPr="00F361AB">
        <w:t xml:space="preserve">Data shown as </w:t>
      </w:r>
      <w:r w:rsidR="009324EA" w:rsidRPr="00F361AB">
        <w:rPr>
          <w:i/>
        </w:rPr>
        <w:t>n</w:t>
      </w:r>
      <w:r w:rsidR="009324EA" w:rsidRPr="00F361AB">
        <w:t xml:space="preserve"> and percentage and </w:t>
      </w:r>
      <w:r w:rsidR="009324EA" w:rsidRPr="00F361AB">
        <w:rPr>
          <w:i/>
        </w:rPr>
        <w:t>p</w:t>
      </w:r>
      <w:r w:rsidR="009324EA" w:rsidRPr="00F361AB">
        <w:t xml:space="preserve">-value calculated using the </w:t>
      </w:r>
      <w:r w:rsidR="009324EA">
        <w:t xml:space="preserve">Fisher’s exact </w:t>
      </w:r>
      <w:r w:rsidR="009324EA" w:rsidRPr="00F361AB">
        <w:t>test</w:t>
      </w:r>
      <w:r w:rsidR="009324EA">
        <w:t xml:space="preserve"> for difference between the groups, and</w:t>
      </w:r>
      <w:r w:rsidR="009324EA" w:rsidRPr="00F361AB">
        <w:t xml:space="preserve"> * denotes </w:t>
      </w:r>
      <w:r w:rsidR="009324EA" w:rsidRPr="00F361AB">
        <w:rPr>
          <w:i/>
        </w:rPr>
        <w:t>p</w:t>
      </w:r>
      <w:r w:rsidR="009324EA" w:rsidRPr="00F361AB">
        <w:t> &lt; 0.05</w:t>
      </w:r>
      <w:r w:rsidR="009324EA">
        <w:t>.</w:t>
      </w:r>
      <w:r w:rsidR="009324EA" w:rsidRPr="00F361AB">
        <w:br w:type="page"/>
      </w:r>
    </w:p>
    <w:p w14:paraId="2FCEA60C" w14:textId="41229821" w:rsidR="009324EA" w:rsidRPr="00F361AB" w:rsidRDefault="009324EA" w:rsidP="009324EA">
      <w:pPr>
        <w:spacing w:after="120"/>
        <w:jc w:val="center"/>
        <w:rPr>
          <w:b/>
        </w:rPr>
      </w:pPr>
      <w:r w:rsidRPr="00F361AB">
        <w:rPr>
          <w:b/>
        </w:rPr>
        <w:lastRenderedPageBreak/>
        <w:t xml:space="preserve">Table </w:t>
      </w:r>
      <w:r>
        <w:rPr>
          <w:b/>
        </w:rPr>
        <w:t>S4</w:t>
      </w:r>
      <w:r w:rsidRPr="00F361AB">
        <w:rPr>
          <w:b/>
        </w:rPr>
        <w:t>b.</w:t>
      </w:r>
      <w:r w:rsidRPr="003B581E">
        <w:rPr>
          <w:b/>
        </w:rPr>
        <w:t xml:space="preserve"> </w:t>
      </w:r>
      <w:r>
        <w:rPr>
          <w:b/>
        </w:rPr>
        <w:t>Numerical c</w:t>
      </w:r>
      <w:r w:rsidRPr="00771FC3">
        <w:rPr>
          <w:b/>
        </w:rPr>
        <w:t>haracteristics</w:t>
      </w:r>
      <w:r w:rsidRPr="003B581E">
        <w:rPr>
          <w:b/>
        </w:rPr>
        <w:t xml:space="preserve"> </w:t>
      </w:r>
      <w:r w:rsidR="004C6B9F" w:rsidRPr="00FA0214">
        <w:rPr>
          <w:b/>
        </w:rPr>
        <w:t>for the patients of the</w:t>
      </w:r>
      <w:r w:rsidR="004C6B9F" w:rsidRPr="004C6B9F">
        <w:rPr>
          <w:b/>
        </w:rPr>
        <w:t xml:space="preserve"> </w:t>
      </w:r>
      <w:r w:rsidR="004C6B9F" w:rsidRPr="00B2193F">
        <w:rPr>
          <w:b/>
        </w:rPr>
        <w:t>survival cohort</w:t>
      </w:r>
      <w:r w:rsidR="004C6B9F" w:rsidRPr="004C6B9F">
        <w:rPr>
          <w:b/>
        </w:rPr>
        <w:t xml:space="preserve"> </w:t>
      </w:r>
      <w:r w:rsidR="004C6B9F">
        <w:rPr>
          <w:b/>
        </w:rPr>
        <w:t xml:space="preserve">with </w:t>
      </w:r>
      <w:r w:rsidR="004C6B9F" w:rsidRPr="00B2193F">
        <w:rPr>
          <w:b/>
          <w:i/>
        </w:rPr>
        <w:t>normal finding</w:t>
      </w:r>
      <w:r w:rsidR="004C6B9F">
        <w:rPr>
          <w:b/>
          <w:i/>
        </w:rPr>
        <w:t>s</w:t>
      </w:r>
      <w:r w:rsidRPr="00771FC3">
        <w:rPr>
          <w:rFonts w:eastAsia="MS Gothic"/>
          <w:b/>
          <w:color w:val="000000"/>
        </w:rPr>
        <w:t>.</w:t>
      </w:r>
    </w:p>
    <w:tbl>
      <w:tblPr>
        <w:tblStyle w:val="Tabellrutnt"/>
        <w:tblW w:w="62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425"/>
        <w:gridCol w:w="1134"/>
        <w:gridCol w:w="567"/>
        <w:gridCol w:w="1134"/>
        <w:gridCol w:w="850"/>
      </w:tblGrid>
      <w:tr w:rsidR="009324EA" w:rsidRPr="0040030A" w14:paraId="3C6EA64A" w14:textId="77777777" w:rsidTr="004C6B9F">
        <w:tc>
          <w:tcPr>
            <w:tcW w:w="2127" w:type="dxa"/>
            <w:tcBorders>
              <w:bottom w:val="single" w:sz="4" w:space="0" w:color="auto"/>
              <w:right w:val="single" w:sz="4" w:space="0" w:color="auto"/>
            </w:tcBorders>
          </w:tcPr>
          <w:p w14:paraId="25C4DF5F" w14:textId="77777777" w:rsidR="009324EA" w:rsidRPr="00332E31" w:rsidRDefault="009324EA" w:rsidP="009324EA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0CB9FE28" w14:textId="74E59FF1" w:rsidR="009324EA" w:rsidRPr="00332E31" w:rsidRDefault="009324EA" w:rsidP="009324EA">
            <w:pPr>
              <w:spacing w:before="120" w:after="12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</w:rPr>
              <w:t>Females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5657F250" w14:textId="365259FB" w:rsidR="009324EA" w:rsidRPr="00332E31" w:rsidRDefault="009324EA" w:rsidP="009324EA">
            <w:pPr>
              <w:spacing w:before="120" w:after="12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</w:rPr>
              <w:t>Male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6A4D43B" w14:textId="77777777" w:rsidR="009324EA" w:rsidRPr="00332E31" w:rsidRDefault="009324EA" w:rsidP="009324EA">
            <w:pPr>
              <w:spacing w:before="120" w:after="120" w:line="240" w:lineRule="auto"/>
              <w:jc w:val="center"/>
              <w:rPr>
                <w:b/>
                <w:i/>
                <w:sz w:val="22"/>
                <w:szCs w:val="22"/>
              </w:rPr>
            </w:pPr>
            <w:r w:rsidRPr="00332E31">
              <w:rPr>
                <w:b/>
                <w:i/>
                <w:sz w:val="22"/>
                <w:szCs w:val="22"/>
              </w:rPr>
              <w:t>p</w:t>
            </w:r>
          </w:p>
        </w:tc>
      </w:tr>
      <w:tr w:rsidR="009324EA" w:rsidRPr="0040030A" w14:paraId="37A3B52D" w14:textId="77777777" w:rsidTr="004C6B9F">
        <w:tc>
          <w:tcPr>
            <w:tcW w:w="2127" w:type="dxa"/>
            <w:tcBorders>
              <w:top w:val="single" w:sz="4" w:space="0" w:color="auto"/>
              <w:right w:val="single" w:sz="4" w:space="0" w:color="auto"/>
            </w:tcBorders>
          </w:tcPr>
          <w:p w14:paraId="7BEE29F7" w14:textId="77777777" w:rsidR="009324EA" w:rsidRPr="00332E31" w:rsidRDefault="009324EA" w:rsidP="009D72E5">
            <w:pPr>
              <w:keepNext/>
              <w:keepLines/>
              <w:spacing w:before="120" w:after="120" w:line="240" w:lineRule="auto"/>
              <w:outlineLvl w:val="3"/>
              <w:rPr>
                <w:i/>
                <w:sz w:val="22"/>
                <w:szCs w:val="22"/>
              </w:rPr>
            </w:pPr>
            <w:r w:rsidRPr="00332E31">
              <w:rPr>
                <w:i/>
                <w:sz w:val="22"/>
                <w:szCs w:val="22"/>
              </w:rPr>
              <w:t>n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7ACCD4B3" w14:textId="1E6FFEA3" w:rsidR="009324EA" w:rsidRPr="00332E31" w:rsidRDefault="008C29E0" w:rsidP="009D72E5">
            <w:pPr>
              <w:keepNext/>
              <w:keepLines/>
              <w:spacing w:before="120" w:after="120" w:line="240" w:lineRule="auto"/>
              <w:jc w:val="center"/>
              <w:outlineLvl w:val="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7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1F08CD7E" w14:textId="4AA2D2A7" w:rsidR="009324EA" w:rsidRPr="00332E31" w:rsidRDefault="008C29E0" w:rsidP="009D72E5">
            <w:pPr>
              <w:keepNext/>
              <w:keepLines/>
              <w:spacing w:before="120" w:after="120" w:line="240" w:lineRule="auto"/>
              <w:jc w:val="center"/>
              <w:outlineLvl w:val="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9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4A63749" w14:textId="77777777" w:rsidR="009324EA" w:rsidRPr="00332E31" w:rsidRDefault="009324EA" w:rsidP="009D72E5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</w:p>
        </w:tc>
      </w:tr>
      <w:tr w:rsidR="009324EA" w:rsidRPr="0040030A" w14:paraId="7C7BD11D" w14:textId="77777777" w:rsidTr="004C6B9F">
        <w:tc>
          <w:tcPr>
            <w:tcW w:w="2127" w:type="dxa"/>
            <w:tcBorders>
              <w:right w:val="single" w:sz="4" w:space="0" w:color="auto"/>
            </w:tcBorders>
          </w:tcPr>
          <w:p w14:paraId="1E6A4808" w14:textId="77777777" w:rsidR="009324EA" w:rsidRPr="00332E31" w:rsidRDefault="009324EA" w:rsidP="009D72E5">
            <w:pPr>
              <w:keepNext/>
              <w:keepLines/>
              <w:spacing w:before="120" w:after="120" w:line="240" w:lineRule="auto"/>
              <w:outlineLvl w:val="3"/>
              <w:rPr>
                <w:sz w:val="22"/>
                <w:szCs w:val="22"/>
              </w:rPr>
            </w:pPr>
            <w:r w:rsidRPr="00332E31">
              <w:rPr>
                <w:sz w:val="22"/>
                <w:szCs w:val="22"/>
              </w:rPr>
              <w:t>Age at CMR, years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14:paraId="6E5A15B9" w14:textId="2EA7DA7F" w:rsidR="009324EA" w:rsidRPr="00332E31" w:rsidRDefault="0019234A" w:rsidP="009D72E5">
            <w:pPr>
              <w:keepNext/>
              <w:keepLines/>
              <w:spacing w:before="120" w:after="120" w:line="240" w:lineRule="auto"/>
              <w:jc w:val="right"/>
              <w:outlineLvl w:val="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1134" w:type="dxa"/>
          </w:tcPr>
          <w:p w14:paraId="11004A9A" w14:textId="519E2035" w:rsidR="009324EA" w:rsidRPr="00332E31" w:rsidRDefault="0019234A" w:rsidP="009D72E5">
            <w:pPr>
              <w:keepNext/>
              <w:keepLines/>
              <w:spacing w:before="120" w:after="120" w:line="240" w:lineRule="auto"/>
              <w:outlineLvl w:val="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(34–59)</w:t>
            </w:r>
          </w:p>
        </w:tc>
        <w:tc>
          <w:tcPr>
            <w:tcW w:w="567" w:type="dxa"/>
          </w:tcPr>
          <w:p w14:paraId="533ABB1A" w14:textId="5F87B924" w:rsidR="009324EA" w:rsidRPr="00332E31" w:rsidRDefault="0019234A" w:rsidP="009D72E5">
            <w:pPr>
              <w:keepNext/>
              <w:keepLines/>
              <w:spacing w:before="120" w:after="120" w:line="240" w:lineRule="auto"/>
              <w:jc w:val="right"/>
              <w:outlineLvl w:val="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1134" w:type="dxa"/>
          </w:tcPr>
          <w:p w14:paraId="0F28C763" w14:textId="283A21F7" w:rsidR="009324EA" w:rsidRPr="00332E31" w:rsidRDefault="0019234A" w:rsidP="009D72E5">
            <w:pPr>
              <w:keepNext/>
              <w:keepLines/>
              <w:spacing w:before="120" w:after="120" w:line="240" w:lineRule="auto"/>
              <w:outlineLvl w:val="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(</w:t>
            </w:r>
            <w:r w:rsidR="004C6B9F">
              <w:rPr>
                <w:sz w:val="22"/>
                <w:szCs w:val="22"/>
              </w:rPr>
              <w:t>30</w:t>
            </w:r>
            <w:r>
              <w:rPr>
                <w:sz w:val="22"/>
                <w:szCs w:val="22"/>
              </w:rPr>
              <w:t>–59)</w:t>
            </w:r>
          </w:p>
        </w:tc>
        <w:tc>
          <w:tcPr>
            <w:tcW w:w="850" w:type="dxa"/>
          </w:tcPr>
          <w:p w14:paraId="02727840" w14:textId="073DD044" w:rsidR="009324EA" w:rsidRPr="00332E31" w:rsidRDefault="0019234A" w:rsidP="009D72E5">
            <w:pPr>
              <w:keepNext/>
              <w:keepLines/>
              <w:spacing w:before="120" w:after="120" w:line="240" w:lineRule="auto"/>
              <w:jc w:val="center"/>
              <w:outlineLvl w:val="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</w:t>
            </w:r>
          </w:p>
        </w:tc>
      </w:tr>
      <w:tr w:rsidR="009324EA" w:rsidRPr="0040030A" w14:paraId="739096A0" w14:textId="77777777" w:rsidTr="004C6B9F">
        <w:tc>
          <w:tcPr>
            <w:tcW w:w="2127" w:type="dxa"/>
            <w:tcBorders>
              <w:right w:val="single" w:sz="4" w:space="0" w:color="auto"/>
            </w:tcBorders>
          </w:tcPr>
          <w:p w14:paraId="351249A3" w14:textId="77777777" w:rsidR="009324EA" w:rsidRPr="00332E31" w:rsidRDefault="009324EA" w:rsidP="009D72E5">
            <w:pPr>
              <w:keepNext/>
              <w:keepLines/>
              <w:spacing w:before="120" w:after="120" w:line="240" w:lineRule="auto"/>
              <w:outlineLvl w:val="3"/>
              <w:rPr>
                <w:sz w:val="22"/>
                <w:szCs w:val="22"/>
              </w:rPr>
            </w:pPr>
            <w:r w:rsidRPr="00332E31">
              <w:rPr>
                <w:sz w:val="22"/>
                <w:szCs w:val="22"/>
              </w:rPr>
              <w:t>BMI, kg/m</w:t>
            </w:r>
            <w:r w:rsidRPr="00332E31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14:paraId="199FC59D" w14:textId="2A1909D4" w:rsidR="009324EA" w:rsidRPr="00332E31" w:rsidRDefault="008C29E0" w:rsidP="009D72E5">
            <w:pPr>
              <w:keepNext/>
              <w:keepLines/>
              <w:spacing w:before="120" w:after="120" w:line="240" w:lineRule="auto"/>
              <w:jc w:val="right"/>
              <w:outlineLvl w:val="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1134" w:type="dxa"/>
          </w:tcPr>
          <w:p w14:paraId="216CD1E2" w14:textId="7814B5E3" w:rsidR="009324EA" w:rsidRPr="00332E31" w:rsidRDefault="008C29E0" w:rsidP="009D72E5">
            <w:pPr>
              <w:keepNext/>
              <w:keepLines/>
              <w:spacing w:before="120" w:after="120" w:line="240" w:lineRule="auto"/>
              <w:outlineLvl w:val="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(23–33)</w:t>
            </w:r>
          </w:p>
        </w:tc>
        <w:tc>
          <w:tcPr>
            <w:tcW w:w="567" w:type="dxa"/>
          </w:tcPr>
          <w:p w14:paraId="66BC8744" w14:textId="50217A3C" w:rsidR="009324EA" w:rsidRPr="00332E31" w:rsidRDefault="008C29E0" w:rsidP="009D72E5">
            <w:pPr>
              <w:keepNext/>
              <w:keepLines/>
              <w:spacing w:before="120" w:after="120" w:line="240" w:lineRule="auto"/>
              <w:jc w:val="right"/>
              <w:outlineLvl w:val="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1134" w:type="dxa"/>
          </w:tcPr>
          <w:p w14:paraId="699E366F" w14:textId="1CC06767" w:rsidR="009324EA" w:rsidRPr="00332E31" w:rsidRDefault="008C29E0" w:rsidP="009D72E5">
            <w:pPr>
              <w:keepNext/>
              <w:keepLines/>
              <w:spacing w:before="120" w:after="120" w:line="240" w:lineRule="auto"/>
              <w:outlineLvl w:val="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(25–32)</w:t>
            </w:r>
          </w:p>
        </w:tc>
        <w:tc>
          <w:tcPr>
            <w:tcW w:w="850" w:type="dxa"/>
          </w:tcPr>
          <w:p w14:paraId="535EB69D" w14:textId="6F60D66F" w:rsidR="009324EA" w:rsidRPr="00332E31" w:rsidRDefault="008C29E0" w:rsidP="009D72E5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</w:tr>
      <w:tr w:rsidR="009324EA" w:rsidRPr="0040030A" w14:paraId="6D18F1AA" w14:textId="77777777" w:rsidTr="004C6B9F">
        <w:tc>
          <w:tcPr>
            <w:tcW w:w="2127" w:type="dxa"/>
            <w:tcBorders>
              <w:right w:val="single" w:sz="4" w:space="0" w:color="auto"/>
            </w:tcBorders>
          </w:tcPr>
          <w:p w14:paraId="0CEF600E" w14:textId="77777777" w:rsidR="009324EA" w:rsidRPr="00332E31" w:rsidRDefault="009324EA" w:rsidP="009D72E5">
            <w:pPr>
              <w:keepNext/>
              <w:keepLines/>
              <w:spacing w:before="120" w:after="120" w:line="240" w:lineRule="auto"/>
              <w:outlineLvl w:val="3"/>
              <w:rPr>
                <w:sz w:val="22"/>
                <w:szCs w:val="22"/>
              </w:rPr>
            </w:pPr>
            <w:r w:rsidRPr="00332E31">
              <w:rPr>
                <w:sz w:val="22"/>
                <w:szCs w:val="22"/>
              </w:rPr>
              <w:t>BSA, m</w:t>
            </w:r>
            <w:r w:rsidRPr="00332E31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14:paraId="5644AA2A" w14:textId="466EF16B" w:rsidR="009324EA" w:rsidRPr="00332E31" w:rsidRDefault="008C29E0" w:rsidP="009D72E5">
            <w:pPr>
              <w:keepNext/>
              <w:keepLines/>
              <w:spacing w:before="120" w:after="120" w:line="240" w:lineRule="auto"/>
              <w:jc w:val="right"/>
              <w:outlineLvl w:val="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</w:t>
            </w:r>
          </w:p>
        </w:tc>
        <w:tc>
          <w:tcPr>
            <w:tcW w:w="1134" w:type="dxa"/>
          </w:tcPr>
          <w:p w14:paraId="2340E620" w14:textId="09157E6A" w:rsidR="009324EA" w:rsidRPr="00332E31" w:rsidRDefault="00044EDD" w:rsidP="009D72E5">
            <w:pPr>
              <w:keepNext/>
              <w:keepLines/>
              <w:spacing w:before="120" w:after="120" w:line="240" w:lineRule="auto"/>
              <w:outlineLvl w:val="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="008C29E0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1.7–2.0)</w:t>
            </w:r>
          </w:p>
        </w:tc>
        <w:tc>
          <w:tcPr>
            <w:tcW w:w="567" w:type="dxa"/>
          </w:tcPr>
          <w:p w14:paraId="0BC91D70" w14:textId="52FB04EC" w:rsidR="009324EA" w:rsidRPr="00332E31" w:rsidRDefault="00044EDD" w:rsidP="009D72E5">
            <w:pPr>
              <w:keepNext/>
              <w:keepLines/>
              <w:spacing w:before="120" w:after="120" w:line="240" w:lineRule="auto"/>
              <w:jc w:val="right"/>
              <w:outlineLvl w:val="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</w:t>
            </w:r>
          </w:p>
        </w:tc>
        <w:tc>
          <w:tcPr>
            <w:tcW w:w="1134" w:type="dxa"/>
          </w:tcPr>
          <w:p w14:paraId="3D7B13ED" w14:textId="014DD228" w:rsidR="009324EA" w:rsidRPr="00332E31" w:rsidRDefault="00044EDD" w:rsidP="009D72E5">
            <w:pPr>
              <w:keepNext/>
              <w:keepLines/>
              <w:spacing w:before="120" w:after="120" w:line="240" w:lineRule="auto"/>
              <w:outlineLvl w:val="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(2.0–2.3)</w:t>
            </w:r>
          </w:p>
        </w:tc>
        <w:tc>
          <w:tcPr>
            <w:tcW w:w="850" w:type="dxa"/>
          </w:tcPr>
          <w:p w14:paraId="034AF155" w14:textId="00B47EB2" w:rsidR="009324EA" w:rsidRPr="00332E31" w:rsidRDefault="00044EDD" w:rsidP="009D72E5">
            <w:pPr>
              <w:keepNext/>
              <w:keepLines/>
              <w:spacing w:before="120" w:after="120" w:line="240" w:lineRule="auto"/>
              <w:jc w:val="center"/>
              <w:outlineLvl w:val="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 *</w:t>
            </w:r>
          </w:p>
        </w:tc>
      </w:tr>
      <w:tr w:rsidR="009324EA" w:rsidRPr="0040030A" w14:paraId="201FDD3C" w14:textId="77777777" w:rsidTr="004C6B9F">
        <w:tc>
          <w:tcPr>
            <w:tcW w:w="2127" w:type="dxa"/>
            <w:tcBorders>
              <w:right w:val="single" w:sz="4" w:space="0" w:color="auto"/>
            </w:tcBorders>
          </w:tcPr>
          <w:p w14:paraId="70FBF1E8" w14:textId="77777777" w:rsidR="009324EA" w:rsidRPr="00332E31" w:rsidRDefault="009324EA" w:rsidP="009D72E5">
            <w:pPr>
              <w:keepNext/>
              <w:keepLines/>
              <w:spacing w:before="120" w:after="120" w:line="240" w:lineRule="auto"/>
              <w:outlineLvl w:val="3"/>
              <w:rPr>
                <w:sz w:val="22"/>
                <w:szCs w:val="22"/>
              </w:rPr>
            </w:pPr>
            <w:r w:rsidRPr="00332E31">
              <w:rPr>
                <w:sz w:val="22"/>
                <w:szCs w:val="22"/>
              </w:rPr>
              <w:t>Height, m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14:paraId="0C7C3876" w14:textId="3B20E28B" w:rsidR="009324EA" w:rsidRPr="00332E31" w:rsidRDefault="00044EDD" w:rsidP="009D72E5">
            <w:pPr>
              <w:keepNext/>
              <w:keepLines/>
              <w:spacing w:before="120" w:after="120" w:line="240" w:lineRule="auto"/>
              <w:jc w:val="right"/>
              <w:outlineLvl w:val="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5</w:t>
            </w:r>
          </w:p>
        </w:tc>
        <w:tc>
          <w:tcPr>
            <w:tcW w:w="1134" w:type="dxa"/>
          </w:tcPr>
          <w:p w14:paraId="148EBEFE" w14:textId="1CD74973" w:rsidR="009324EA" w:rsidRPr="00332E31" w:rsidRDefault="00044EDD" w:rsidP="009D72E5">
            <w:pPr>
              <w:keepNext/>
              <w:keepLines/>
              <w:spacing w:before="120" w:after="120" w:line="240" w:lineRule="auto"/>
              <w:outlineLvl w:val="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(1.60–1.70)</w:t>
            </w:r>
          </w:p>
        </w:tc>
        <w:tc>
          <w:tcPr>
            <w:tcW w:w="567" w:type="dxa"/>
          </w:tcPr>
          <w:p w14:paraId="4341CB9F" w14:textId="0A298437" w:rsidR="009324EA" w:rsidRPr="00332E31" w:rsidRDefault="00044EDD" w:rsidP="009D72E5">
            <w:pPr>
              <w:keepNext/>
              <w:keepLines/>
              <w:spacing w:before="120" w:after="120" w:line="240" w:lineRule="auto"/>
              <w:jc w:val="right"/>
              <w:outlineLvl w:val="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0</w:t>
            </w:r>
          </w:p>
        </w:tc>
        <w:tc>
          <w:tcPr>
            <w:tcW w:w="1134" w:type="dxa"/>
          </w:tcPr>
          <w:p w14:paraId="4E2D7930" w14:textId="4A1112F9" w:rsidR="009324EA" w:rsidRPr="00332E31" w:rsidRDefault="00044EDD" w:rsidP="009D72E5">
            <w:pPr>
              <w:keepNext/>
              <w:keepLines/>
              <w:spacing w:before="120" w:after="120" w:line="240" w:lineRule="auto"/>
              <w:outlineLvl w:val="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(1.75–1.85)</w:t>
            </w:r>
          </w:p>
        </w:tc>
        <w:tc>
          <w:tcPr>
            <w:tcW w:w="850" w:type="dxa"/>
          </w:tcPr>
          <w:p w14:paraId="06F27FDC" w14:textId="6BE47220" w:rsidR="009324EA" w:rsidRPr="00332E31" w:rsidRDefault="00044EDD" w:rsidP="009D72E5">
            <w:pPr>
              <w:keepNext/>
              <w:keepLines/>
              <w:spacing w:before="120" w:after="120" w:line="240" w:lineRule="auto"/>
              <w:jc w:val="center"/>
              <w:outlineLvl w:val="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 *</w:t>
            </w:r>
          </w:p>
        </w:tc>
      </w:tr>
      <w:tr w:rsidR="009324EA" w:rsidRPr="0040030A" w14:paraId="5A279825" w14:textId="77777777" w:rsidTr="004C6B9F">
        <w:tc>
          <w:tcPr>
            <w:tcW w:w="2127" w:type="dxa"/>
            <w:tcBorders>
              <w:right w:val="single" w:sz="4" w:space="0" w:color="auto"/>
            </w:tcBorders>
          </w:tcPr>
          <w:p w14:paraId="01771720" w14:textId="77777777" w:rsidR="009324EA" w:rsidRPr="00332E31" w:rsidRDefault="009324EA" w:rsidP="009D72E5">
            <w:pPr>
              <w:keepNext/>
              <w:keepLines/>
              <w:spacing w:before="120" w:after="120" w:line="240" w:lineRule="auto"/>
              <w:outlineLvl w:val="3"/>
              <w:rPr>
                <w:sz w:val="22"/>
                <w:szCs w:val="22"/>
              </w:rPr>
            </w:pPr>
            <w:r w:rsidRPr="00332E31">
              <w:rPr>
                <w:sz w:val="22"/>
                <w:szCs w:val="22"/>
              </w:rPr>
              <w:t>Weight, kg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14:paraId="50BECF4F" w14:textId="219F21C7" w:rsidR="009324EA" w:rsidRPr="00332E31" w:rsidRDefault="00044EDD" w:rsidP="009D72E5">
            <w:pPr>
              <w:keepNext/>
              <w:keepLines/>
              <w:spacing w:before="120" w:after="120" w:line="240" w:lineRule="auto"/>
              <w:jc w:val="right"/>
              <w:outlineLvl w:val="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</w:t>
            </w:r>
          </w:p>
        </w:tc>
        <w:tc>
          <w:tcPr>
            <w:tcW w:w="1134" w:type="dxa"/>
          </w:tcPr>
          <w:p w14:paraId="4323FBBE" w14:textId="66DA473E" w:rsidR="009324EA" w:rsidRPr="00332E31" w:rsidRDefault="00044EDD" w:rsidP="009D72E5">
            <w:pPr>
              <w:keepNext/>
              <w:keepLines/>
              <w:spacing w:before="120" w:after="120" w:line="240" w:lineRule="auto"/>
              <w:outlineLvl w:val="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(64–88)</w:t>
            </w:r>
          </w:p>
        </w:tc>
        <w:tc>
          <w:tcPr>
            <w:tcW w:w="567" w:type="dxa"/>
          </w:tcPr>
          <w:p w14:paraId="567D787F" w14:textId="1F866F37" w:rsidR="009324EA" w:rsidRPr="00332E31" w:rsidRDefault="00044EDD" w:rsidP="009D72E5">
            <w:pPr>
              <w:keepNext/>
              <w:keepLines/>
              <w:spacing w:before="120" w:after="120" w:line="240" w:lineRule="auto"/>
              <w:jc w:val="right"/>
              <w:outlineLvl w:val="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</w:t>
            </w:r>
          </w:p>
        </w:tc>
        <w:tc>
          <w:tcPr>
            <w:tcW w:w="1134" w:type="dxa"/>
          </w:tcPr>
          <w:p w14:paraId="26847D20" w14:textId="739CC09E" w:rsidR="009324EA" w:rsidRPr="00332E31" w:rsidRDefault="00044EDD" w:rsidP="009D72E5">
            <w:pPr>
              <w:keepNext/>
              <w:keepLines/>
              <w:spacing w:before="120" w:after="120" w:line="240" w:lineRule="auto"/>
              <w:outlineLvl w:val="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(82–103)</w:t>
            </w:r>
          </w:p>
        </w:tc>
        <w:tc>
          <w:tcPr>
            <w:tcW w:w="850" w:type="dxa"/>
          </w:tcPr>
          <w:p w14:paraId="12477386" w14:textId="12AAAD33" w:rsidR="009324EA" w:rsidRPr="00332E31" w:rsidRDefault="00044EDD" w:rsidP="009D72E5">
            <w:pPr>
              <w:keepNext/>
              <w:keepLines/>
              <w:spacing w:before="120" w:after="120" w:line="240" w:lineRule="auto"/>
              <w:jc w:val="center"/>
              <w:outlineLvl w:val="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 *</w:t>
            </w:r>
          </w:p>
        </w:tc>
      </w:tr>
      <w:tr w:rsidR="009324EA" w:rsidRPr="0040030A" w14:paraId="1058A018" w14:textId="77777777" w:rsidTr="004C6B9F">
        <w:tc>
          <w:tcPr>
            <w:tcW w:w="2127" w:type="dxa"/>
            <w:tcBorders>
              <w:right w:val="single" w:sz="4" w:space="0" w:color="auto"/>
            </w:tcBorders>
          </w:tcPr>
          <w:p w14:paraId="3C04B3AF" w14:textId="77777777" w:rsidR="009324EA" w:rsidRPr="00332E31" w:rsidRDefault="009324EA" w:rsidP="009D72E5">
            <w:pPr>
              <w:keepNext/>
              <w:keepLines/>
              <w:spacing w:before="120" w:after="120" w:line="240" w:lineRule="auto"/>
              <w:outlineLvl w:val="3"/>
              <w:rPr>
                <w:sz w:val="22"/>
                <w:szCs w:val="22"/>
              </w:rPr>
            </w:pPr>
            <w:r w:rsidRPr="00332E31">
              <w:rPr>
                <w:sz w:val="22"/>
                <w:szCs w:val="22"/>
              </w:rPr>
              <w:t>LVEDVI, ml/m</w:t>
            </w:r>
            <w:r w:rsidRPr="00332E31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14:paraId="1B6E1E2A" w14:textId="72C5CEBA" w:rsidR="009324EA" w:rsidRPr="00332E31" w:rsidRDefault="00044EDD" w:rsidP="009D72E5">
            <w:pPr>
              <w:keepNext/>
              <w:keepLines/>
              <w:spacing w:before="120" w:after="120" w:line="240" w:lineRule="auto"/>
              <w:jc w:val="right"/>
              <w:outlineLvl w:val="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</w:t>
            </w:r>
          </w:p>
        </w:tc>
        <w:tc>
          <w:tcPr>
            <w:tcW w:w="1134" w:type="dxa"/>
          </w:tcPr>
          <w:p w14:paraId="6A87DFB6" w14:textId="08F773E5" w:rsidR="009324EA" w:rsidRPr="00332E31" w:rsidRDefault="00044EDD" w:rsidP="009D72E5">
            <w:pPr>
              <w:keepNext/>
              <w:keepLines/>
              <w:spacing w:before="120" w:after="120" w:line="240" w:lineRule="auto"/>
              <w:outlineLvl w:val="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(70–86)</w:t>
            </w:r>
          </w:p>
        </w:tc>
        <w:tc>
          <w:tcPr>
            <w:tcW w:w="567" w:type="dxa"/>
          </w:tcPr>
          <w:p w14:paraId="799E3AA1" w14:textId="7F3C658F" w:rsidR="009324EA" w:rsidRPr="00332E31" w:rsidRDefault="00044EDD" w:rsidP="009D72E5">
            <w:pPr>
              <w:keepNext/>
              <w:keepLines/>
              <w:spacing w:before="120" w:after="120" w:line="240" w:lineRule="auto"/>
              <w:jc w:val="right"/>
              <w:outlineLvl w:val="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</w:t>
            </w:r>
          </w:p>
        </w:tc>
        <w:tc>
          <w:tcPr>
            <w:tcW w:w="1134" w:type="dxa"/>
          </w:tcPr>
          <w:p w14:paraId="463C39CF" w14:textId="6F335B62" w:rsidR="009324EA" w:rsidRPr="00332E31" w:rsidRDefault="00044EDD" w:rsidP="009D72E5">
            <w:pPr>
              <w:spacing w:before="120" w:after="12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(80–98)</w:t>
            </w:r>
          </w:p>
        </w:tc>
        <w:tc>
          <w:tcPr>
            <w:tcW w:w="850" w:type="dxa"/>
          </w:tcPr>
          <w:p w14:paraId="68D361B7" w14:textId="73702B08" w:rsidR="009324EA" w:rsidRPr="00332E31" w:rsidRDefault="00044EDD" w:rsidP="009D72E5">
            <w:pPr>
              <w:keepNext/>
              <w:keepLines/>
              <w:spacing w:before="120" w:after="120" w:line="240" w:lineRule="auto"/>
              <w:jc w:val="center"/>
              <w:outlineLvl w:val="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 *</w:t>
            </w:r>
          </w:p>
        </w:tc>
      </w:tr>
      <w:tr w:rsidR="009324EA" w:rsidRPr="0040030A" w14:paraId="47130D52" w14:textId="77777777" w:rsidTr="004C6B9F">
        <w:tc>
          <w:tcPr>
            <w:tcW w:w="2127" w:type="dxa"/>
            <w:tcBorders>
              <w:right w:val="single" w:sz="4" w:space="0" w:color="auto"/>
            </w:tcBorders>
          </w:tcPr>
          <w:p w14:paraId="330280CD" w14:textId="77777777" w:rsidR="009324EA" w:rsidRPr="00332E31" w:rsidRDefault="009324EA" w:rsidP="009D72E5">
            <w:pPr>
              <w:keepNext/>
              <w:keepLines/>
              <w:spacing w:before="120" w:after="120" w:line="240" w:lineRule="auto"/>
              <w:outlineLvl w:val="3"/>
              <w:rPr>
                <w:sz w:val="22"/>
                <w:szCs w:val="22"/>
              </w:rPr>
            </w:pPr>
            <w:r w:rsidRPr="00332E31">
              <w:rPr>
                <w:sz w:val="22"/>
                <w:szCs w:val="22"/>
              </w:rPr>
              <w:t>LVESVI, ml/m</w:t>
            </w:r>
            <w:r w:rsidRPr="00332E31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14:paraId="02140847" w14:textId="4EA18367" w:rsidR="009324EA" w:rsidRPr="00332E31" w:rsidRDefault="00044EDD" w:rsidP="009D72E5">
            <w:pPr>
              <w:keepNext/>
              <w:keepLines/>
              <w:spacing w:before="120" w:after="120" w:line="240" w:lineRule="auto"/>
              <w:jc w:val="right"/>
              <w:outlineLvl w:val="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134" w:type="dxa"/>
          </w:tcPr>
          <w:p w14:paraId="558E2A10" w14:textId="2CFA013A" w:rsidR="009324EA" w:rsidRPr="00332E31" w:rsidRDefault="00044EDD" w:rsidP="009D72E5">
            <w:pPr>
              <w:keepNext/>
              <w:keepLines/>
              <w:spacing w:before="120" w:after="120" w:line="240" w:lineRule="auto"/>
              <w:outlineLvl w:val="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(27–34)</w:t>
            </w:r>
          </w:p>
        </w:tc>
        <w:tc>
          <w:tcPr>
            <w:tcW w:w="567" w:type="dxa"/>
          </w:tcPr>
          <w:p w14:paraId="49F09057" w14:textId="43D4C65B" w:rsidR="009324EA" w:rsidRPr="00332E31" w:rsidRDefault="00044EDD" w:rsidP="009D72E5">
            <w:pPr>
              <w:keepNext/>
              <w:keepLines/>
              <w:spacing w:before="120" w:after="120" w:line="240" w:lineRule="auto"/>
              <w:jc w:val="right"/>
              <w:outlineLvl w:val="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1134" w:type="dxa"/>
          </w:tcPr>
          <w:p w14:paraId="2CDE32FF" w14:textId="7DFA372D" w:rsidR="009324EA" w:rsidRPr="00332E31" w:rsidRDefault="00044EDD" w:rsidP="009D72E5">
            <w:pPr>
              <w:keepNext/>
              <w:keepLines/>
              <w:spacing w:before="120" w:after="120" w:line="240" w:lineRule="auto"/>
              <w:outlineLvl w:val="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(31–41)</w:t>
            </w:r>
          </w:p>
        </w:tc>
        <w:tc>
          <w:tcPr>
            <w:tcW w:w="850" w:type="dxa"/>
          </w:tcPr>
          <w:p w14:paraId="4BEFBC2E" w14:textId="7E940657" w:rsidR="009324EA" w:rsidRPr="00332E31" w:rsidRDefault="00044EDD" w:rsidP="009D72E5">
            <w:pPr>
              <w:keepNext/>
              <w:keepLines/>
              <w:spacing w:before="120" w:after="120" w:line="240" w:lineRule="auto"/>
              <w:jc w:val="center"/>
              <w:outlineLvl w:val="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 *</w:t>
            </w:r>
          </w:p>
        </w:tc>
      </w:tr>
      <w:tr w:rsidR="009324EA" w:rsidRPr="0040030A" w14:paraId="6E6DE156" w14:textId="77777777" w:rsidTr="004C6B9F">
        <w:tc>
          <w:tcPr>
            <w:tcW w:w="2127" w:type="dxa"/>
            <w:tcBorders>
              <w:right w:val="single" w:sz="4" w:space="0" w:color="auto"/>
            </w:tcBorders>
          </w:tcPr>
          <w:p w14:paraId="40F2F01C" w14:textId="77777777" w:rsidR="009324EA" w:rsidRPr="00332E31" w:rsidRDefault="009324EA" w:rsidP="009D72E5">
            <w:pPr>
              <w:spacing w:before="120" w:after="120" w:line="240" w:lineRule="auto"/>
              <w:rPr>
                <w:sz w:val="22"/>
                <w:szCs w:val="22"/>
              </w:rPr>
            </w:pPr>
            <w:r w:rsidRPr="00332E31">
              <w:rPr>
                <w:sz w:val="22"/>
                <w:szCs w:val="22"/>
              </w:rPr>
              <w:t>LVEF, %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14:paraId="42F23C89" w14:textId="35D3C729" w:rsidR="009324EA" w:rsidRPr="00332E31" w:rsidRDefault="00044EDD" w:rsidP="009D72E5">
            <w:pPr>
              <w:keepNext/>
              <w:keepLines/>
              <w:spacing w:before="120" w:after="120" w:line="240" w:lineRule="auto"/>
              <w:jc w:val="right"/>
              <w:outlineLvl w:val="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</w:p>
        </w:tc>
        <w:tc>
          <w:tcPr>
            <w:tcW w:w="1134" w:type="dxa"/>
          </w:tcPr>
          <w:p w14:paraId="62092FDB" w14:textId="3AA65BFC" w:rsidR="009324EA" w:rsidRPr="00332E31" w:rsidRDefault="00044EDD" w:rsidP="009D72E5">
            <w:pPr>
              <w:spacing w:before="120" w:after="12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(58–65)</w:t>
            </w:r>
          </w:p>
        </w:tc>
        <w:tc>
          <w:tcPr>
            <w:tcW w:w="567" w:type="dxa"/>
          </w:tcPr>
          <w:p w14:paraId="157DC778" w14:textId="41E6EBA8" w:rsidR="009324EA" w:rsidRPr="00332E31" w:rsidRDefault="00044EDD" w:rsidP="009D72E5">
            <w:pPr>
              <w:keepNext/>
              <w:keepLines/>
              <w:spacing w:before="120" w:after="120" w:line="240" w:lineRule="auto"/>
              <w:jc w:val="right"/>
              <w:outlineLvl w:val="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1134" w:type="dxa"/>
          </w:tcPr>
          <w:p w14:paraId="1559F115" w14:textId="20084674" w:rsidR="009324EA" w:rsidRPr="00332E31" w:rsidRDefault="00044EDD" w:rsidP="009D72E5">
            <w:pPr>
              <w:keepNext/>
              <w:keepLines/>
              <w:spacing w:before="120" w:after="120" w:line="240" w:lineRule="auto"/>
              <w:outlineLvl w:val="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(56–63)</w:t>
            </w:r>
          </w:p>
        </w:tc>
        <w:tc>
          <w:tcPr>
            <w:tcW w:w="850" w:type="dxa"/>
          </w:tcPr>
          <w:p w14:paraId="4F9A52F8" w14:textId="218333FA" w:rsidR="009324EA" w:rsidRPr="00332E31" w:rsidRDefault="00044EDD" w:rsidP="009D72E5">
            <w:pPr>
              <w:keepNext/>
              <w:keepLines/>
              <w:spacing w:before="120" w:after="120" w:line="240" w:lineRule="auto"/>
              <w:jc w:val="center"/>
              <w:outlineLvl w:val="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 *</w:t>
            </w:r>
          </w:p>
        </w:tc>
      </w:tr>
      <w:tr w:rsidR="009324EA" w:rsidRPr="0040030A" w14:paraId="40F7358B" w14:textId="77777777" w:rsidTr="004C6B9F">
        <w:tc>
          <w:tcPr>
            <w:tcW w:w="2127" w:type="dxa"/>
            <w:tcBorders>
              <w:right w:val="single" w:sz="4" w:space="0" w:color="auto"/>
            </w:tcBorders>
          </w:tcPr>
          <w:p w14:paraId="086A9A01" w14:textId="77777777" w:rsidR="009324EA" w:rsidRPr="00332E31" w:rsidRDefault="009324EA" w:rsidP="009D72E5">
            <w:pPr>
              <w:keepNext/>
              <w:keepLines/>
              <w:spacing w:before="120" w:after="120" w:line="240" w:lineRule="auto"/>
              <w:outlineLvl w:val="3"/>
              <w:rPr>
                <w:sz w:val="22"/>
                <w:szCs w:val="22"/>
              </w:rPr>
            </w:pPr>
            <w:r w:rsidRPr="00332E31">
              <w:rPr>
                <w:sz w:val="22"/>
                <w:szCs w:val="22"/>
              </w:rPr>
              <w:t>LVMI, g/m</w:t>
            </w:r>
            <w:r w:rsidRPr="00332E31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14:paraId="7CA2D248" w14:textId="18640AD8" w:rsidR="009324EA" w:rsidRPr="00332E31" w:rsidRDefault="00044EDD" w:rsidP="009D72E5">
            <w:pPr>
              <w:keepNext/>
              <w:keepLines/>
              <w:spacing w:before="120" w:after="120" w:line="240" w:lineRule="auto"/>
              <w:jc w:val="right"/>
              <w:outlineLvl w:val="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1134" w:type="dxa"/>
          </w:tcPr>
          <w:p w14:paraId="0D69FDA9" w14:textId="4F22FA20" w:rsidR="009324EA" w:rsidRPr="00332E31" w:rsidRDefault="00044EDD" w:rsidP="009D72E5">
            <w:pPr>
              <w:keepNext/>
              <w:keepLines/>
              <w:spacing w:before="120" w:after="120" w:line="240" w:lineRule="auto"/>
              <w:outlineLvl w:val="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(42–50)</w:t>
            </w:r>
          </w:p>
        </w:tc>
        <w:tc>
          <w:tcPr>
            <w:tcW w:w="567" w:type="dxa"/>
          </w:tcPr>
          <w:p w14:paraId="3634E648" w14:textId="0A7DFCDD" w:rsidR="009324EA" w:rsidRPr="00332E31" w:rsidRDefault="00044EDD" w:rsidP="009D72E5">
            <w:pPr>
              <w:keepNext/>
              <w:keepLines/>
              <w:spacing w:before="120" w:after="120" w:line="240" w:lineRule="auto"/>
              <w:jc w:val="right"/>
              <w:outlineLvl w:val="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1134" w:type="dxa"/>
          </w:tcPr>
          <w:p w14:paraId="2673203D" w14:textId="70AE5A04" w:rsidR="009324EA" w:rsidRPr="00332E31" w:rsidRDefault="00044EDD" w:rsidP="009D72E5">
            <w:pPr>
              <w:keepNext/>
              <w:keepLines/>
              <w:spacing w:before="120" w:after="120" w:line="240" w:lineRule="auto"/>
              <w:outlineLvl w:val="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(53–65)</w:t>
            </w:r>
          </w:p>
        </w:tc>
        <w:tc>
          <w:tcPr>
            <w:tcW w:w="850" w:type="dxa"/>
          </w:tcPr>
          <w:p w14:paraId="425E9141" w14:textId="50129E1B" w:rsidR="009324EA" w:rsidRPr="00332E31" w:rsidRDefault="00044EDD" w:rsidP="009D72E5">
            <w:pPr>
              <w:keepNext/>
              <w:keepLines/>
              <w:spacing w:before="120" w:after="120" w:line="240" w:lineRule="auto"/>
              <w:jc w:val="center"/>
              <w:outlineLvl w:val="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 *</w:t>
            </w:r>
          </w:p>
        </w:tc>
      </w:tr>
      <w:tr w:rsidR="009324EA" w:rsidRPr="0040030A" w14:paraId="03538D67" w14:textId="77777777" w:rsidTr="004C6B9F">
        <w:tc>
          <w:tcPr>
            <w:tcW w:w="2127" w:type="dxa"/>
            <w:tcBorders>
              <w:right w:val="single" w:sz="4" w:space="0" w:color="auto"/>
            </w:tcBorders>
          </w:tcPr>
          <w:p w14:paraId="66CDE18C" w14:textId="77777777" w:rsidR="009324EA" w:rsidRPr="00332E31" w:rsidRDefault="009324EA" w:rsidP="009D72E5">
            <w:pPr>
              <w:spacing w:before="120" w:after="120" w:line="240" w:lineRule="auto"/>
              <w:rPr>
                <w:sz w:val="22"/>
                <w:szCs w:val="22"/>
              </w:rPr>
            </w:pPr>
            <w:r w:rsidRPr="00332E31">
              <w:rPr>
                <w:sz w:val="22"/>
                <w:szCs w:val="22"/>
              </w:rPr>
              <w:t>GT, mm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14:paraId="03529FB7" w14:textId="324A92A5" w:rsidR="009324EA" w:rsidRPr="00332E31" w:rsidRDefault="00044EDD" w:rsidP="009D72E5">
            <w:pPr>
              <w:spacing w:before="120" w:after="12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</w:t>
            </w:r>
          </w:p>
        </w:tc>
        <w:tc>
          <w:tcPr>
            <w:tcW w:w="1134" w:type="dxa"/>
          </w:tcPr>
          <w:p w14:paraId="13C5D985" w14:textId="277F5766" w:rsidR="009324EA" w:rsidRPr="00332E31" w:rsidRDefault="00044EDD" w:rsidP="009D72E5">
            <w:pPr>
              <w:keepNext/>
              <w:keepLines/>
              <w:spacing w:before="120" w:after="120" w:line="240" w:lineRule="auto"/>
              <w:outlineLvl w:val="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(5.4–6.4)</w:t>
            </w:r>
          </w:p>
        </w:tc>
        <w:tc>
          <w:tcPr>
            <w:tcW w:w="567" w:type="dxa"/>
          </w:tcPr>
          <w:p w14:paraId="283672FA" w14:textId="5520901C" w:rsidR="009324EA" w:rsidRPr="00332E31" w:rsidRDefault="00044EDD" w:rsidP="009D72E5">
            <w:pPr>
              <w:spacing w:before="120" w:after="12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2</w:t>
            </w:r>
          </w:p>
        </w:tc>
        <w:tc>
          <w:tcPr>
            <w:tcW w:w="1134" w:type="dxa"/>
          </w:tcPr>
          <w:p w14:paraId="4BE59904" w14:textId="400E46A8" w:rsidR="009324EA" w:rsidRPr="00332E31" w:rsidRDefault="00044EDD" w:rsidP="009D72E5">
            <w:pPr>
              <w:keepNext/>
              <w:keepLines/>
              <w:spacing w:before="120" w:after="120" w:line="240" w:lineRule="auto"/>
              <w:outlineLvl w:val="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(6.5–7.7)</w:t>
            </w:r>
          </w:p>
        </w:tc>
        <w:tc>
          <w:tcPr>
            <w:tcW w:w="850" w:type="dxa"/>
          </w:tcPr>
          <w:p w14:paraId="22A08679" w14:textId="2588423C" w:rsidR="009324EA" w:rsidRPr="00332E31" w:rsidRDefault="00044EDD" w:rsidP="009D72E5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 *</w:t>
            </w:r>
          </w:p>
        </w:tc>
      </w:tr>
      <w:tr w:rsidR="009324EA" w:rsidRPr="0040030A" w14:paraId="2034187C" w14:textId="77777777" w:rsidTr="004C6B9F">
        <w:tc>
          <w:tcPr>
            <w:tcW w:w="2127" w:type="dxa"/>
            <w:tcBorders>
              <w:right w:val="single" w:sz="4" w:space="0" w:color="auto"/>
            </w:tcBorders>
          </w:tcPr>
          <w:p w14:paraId="376459CC" w14:textId="77777777" w:rsidR="009324EA" w:rsidRPr="00332E31" w:rsidRDefault="009324EA" w:rsidP="009D72E5">
            <w:pPr>
              <w:keepNext/>
              <w:keepLines/>
              <w:spacing w:before="120" w:after="120" w:line="240" w:lineRule="auto"/>
              <w:outlineLvl w:val="3"/>
              <w:rPr>
                <w:sz w:val="22"/>
                <w:szCs w:val="22"/>
              </w:rPr>
            </w:pPr>
            <w:r w:rsidRPr="00332E31">
              <w:rPr>
                <w:sz w:val="22"/>
                <w:szCs w:val="22"/>
              </w:rPr>
              <w:t>GTI, mm/m</w:t>
            </w:r>
            <w:r w:rsidRPr="00332E31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14:paraId="1FD5B57D" w14:textId="2F975FCC" w:rsidR="009324EA" w:rsidRPr="00332E31" w:rsidRDefault="00044EDD" w:rsidP="009D72E5">
            <w:pPr>
              <w:keepNext/>
              <w:keepLines/>
              <w:spacing w:before="120" w:after="120" w:line="240" w:lineRule="auto"/>
              <w:jc w:val="right"/>
              <w:outlineLvl w:val="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</w:t>
            </w:r>
          </w:p>
        </w:tc>
        <w:tc>
          <w:tcPr>
            <w:tcW w:w="1134" w:type="dxa"/>
          </w:tcPr>
          <w:p w14:paraId="64A046BD" w14:textId="3BF59AEB" w:rsidR="009324EA" w:rsidRPr="00332E31" w:rsidRDefault="00044EDD" w:rsidP="009D72E5">
            <w:pPr>
              <w:keepNext/>
              <w:keepLines/>
              <w:spacing w:before="120" w:after="120" w:line="240" w:lineRule="auto"/>
              <w:outlineLvl w:val="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(2.9–3.5)</w:t>
            </w:r>
          </w:p>
        </w:tc>
        <w:tc>
          <w:tcPr>
            <w:tcW w:w="567" w:type="dxa"/>
          </w:tcPr>
          <w:p w14:paraId="73C6A1B1" w14:textId="0F799C69" w:rsidR="009324EA" w:rsidRPr="00332E31" w:rsidRDefault="00044EDD" w:rsidP="009D72E5">
            <w:pPr>
              <w:spacing w:before="120" w:after="12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</w:t>
            </w:r>
          </w:p>
        </w:tc>
        <w:tc>
          <w:tcPr>
            <w:tcW w:w="1134" w:type="dxa"/>
          </w:tcPr>
          <w:p w14:paraId="2635E5C2" w14:textId="3BBD61A9" w:rsidR="009324EA" w:rsidRPr="00332E31" w:rsidRDefault="00044EDD" w:rsidP="009D72E5">
            <w:pPr>
              <w:keepNext/>
              <w:keepLines/>
              <w:spacing w:before="120" w:after="120" w:line="240" w:lineRule="auto"/>
              <w:outlineLvl w:val="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(3.0–3.7)</w:t>
            </w:r>
          </w:p>
        </w:tc>
        <w:tc>
          <w:tcPr>
            <w:tcW w:w="850" w:type="dxa"/>
          </w:tcPr>
          <w:p w14:paraId="2DD6B03E" w14:textId="5CF4E022" w:rsidR="009324EA" w:rsidRPr="00332E31" w:rsidRDefault="00044EDD" w:rsidP="009D72E5">
            <w:pPr>
              <w:spacing w:before="120" w:after="12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 *</w:t>
            </w:r>
          </w:p>
        </w:tc>
      </w:tr>
      <w:tr w:rsidR="009324EA" w:rsidRPr="0040030A" w14:paraId="3941E84C" w14:textId="77777777" w:rsidTr="004C6B9F">
        <w:tc>
          <w:tcPr>
            <w:tcW w:w="2127" w:type="dxa"/>
            <w:tcBorders>
              <w:right w:val="single" w:sz="4" w:space="0" w:color="auto"/>
            </w:tcBorders>
          </w:tcPr>
          <w:p w14:paraId="099C1E59" w14:textId="77777777" w:rsidR="009324EA" w:rsidRPr="00332E31" w:rsidRDefault="009324EA" w:rsidP="009D72E5">
            <w:pPr>
              <w:keepNext/>
              <w:keepLines/>
              <w:spacing w:before="120" w:after="120" w:line="240" w:lineRule="auto"/>
              <w:outlineLvl w:val="3"/>
              <w:rPr>
                <w:sz w:val="22"/>
                <w:szCs w:val="22"/>
                <w:lang w:val="sv-SE"/>
              </w:rPr>
            </w:pPr>
            <w:proofErr w:type="spellStart"/>
            <w:r w:rsidRPr="00332E31">
              <w:rPr>
                <w:sz w:val="22"/>
                <w:szCs w:val="22"/>
                <w:lang w:val="sv-SE"/>
              </w:rPr>
              <w:t>eGFR</w:t>
            </w:r>
            <w:proofErr w:type="spellEnd"/>
            <w:r w:rsidRPr="00332E31">
              <w:rPr>
                <w:sz w:val="22"/>
                <w:szCs w:val="22"/>
                <w:lang w:val="sv-SE"/>
              </w:rPr>
              <w:t>, ml/min/1.73 m</w:t>
            </w:r>
            <w:r w:rsidRPr="00332E31">
              <w:rPr>
                <w:sz w:val="22"/>
                <w:szCs w:val="22"/>
                <w:vertAlign w:val="superscript"/>
                <w:lang w:val="sv-SE"/>
              </w:rPr>
              <w:t>2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14:paraId="4544F2E1" w14:textId="7D1BFE3F" w:rsidR="009324EA" w:rsidRPr="00332E31" w:rsidRDefault="00044EDD" w:rsidP="009D72E5">
            <w:pPr>
              <w:keepNext/>
              <w:keepLines/>
              <w:spacing w:before="120" w:after="120" w:line="240" w:lineRule="auto"/>
              <w:jc w:val="right"/>
              <w:outlineLvl w:val="3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90</w:t>
            </w:r>
          </w:p>
        </w:tc>
        <w:tc>
          <w:tcPr>
            <w:tcW w:w="1134" w:type="dxa"/>
          </w:tcPr>
          <w:p w14:paraId="01268493" w14:textId="7E96CB85" w:rsidR="009324EA" w:rsidRPr="00332E31" w:rsidRDefault="00044EDD" w:rsidP="009D72E5">
            <w:pPr>
              <w:keepNext/>
              <w:keepLines/>
              <w:spacing w:before="120" w:after="120" w:line="240" w:lineRule="auto"/>
              <w:outlineLvl w:val="3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 xml:space="preserve"> (80–105)</w:t>
            </w:r>
          </w:p>
        </w:tc>
        <w:tc>
          <w:tcPr>
            <w:tcW w:w="567" w:type="dxa"/>
          </w:tcPr>
          <w:p w14:paraId="3DB89EEB" w14:textId="062E3EF6" w:rsidR="009324EA" w:rsidRPr="00332E31" w:rsidRDefault="00044EDD" w:rsidP="009D72E5">
            <w:pPr>
              <w:keepNext/>
              <w:keepLines/>
              <w:spacing w:before="120" w:after="120" w:line="240" w:lineRule="auto"/>
              <w:jc w:val="right"/>
              <w:outlineLvl w:val="3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90</w:t>
            </w:r>
          </w:p>
        </w:tc>
        <w:tc>
          <w:tcPr>
            <w:tcW w:w="1134" w:type="dxa"/>
          </w:tcPr>
          <w:p w14:paraId="6EB57AF5" w14:textId="23BF8EDD" w:rsidR="009324EA" w:rsidRPr="00332E31" w:rsidRDefault="00044EDD" w:rsidP="009D72E5">
            <w:pPr>
              <w:keepNext/>
              <w:keepLines/>
              <w:spacing w:before="120" w:after="120" w:line="240" w:lineRule="auto"/>
              <w:outlineLvl w:val="3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 xml:space="preserve"> (80–105)</w:t>
            </w:r>
          </w:p>
        </w:tc>
        <w:tc>
          <w:tcPr>
            <w:tcW w:w="850" w:type="dxa"/>
          </w:tcPr>
          <w:p w14:paraId="790112FA" w14:textId="0F896017" w:rsidR="009324EA" w:rsidRPr="00332E31" w:rsidRDefault="00044EDD" w:rsidP="009D72E5">
            <w:pPr>
              <w:keepNext/>
              <w:keepLines/>
              <w:spacing w:before="120" w:after="120" w:line="240" w:lineRule="auto"/>
              <w:jc w:val="center"/>
              <w:outlineLvl w:val="3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0.92</w:t>
            </w:r>
          </w:p>
        </w:tc>
      </w:tr>
    </w:tbl>
    <w:p w14:paraId="6CFBF896" w14:textId="3E176CC5" w:rsidR="00671859" w:rsidRPr="006F6AB8" w:rsidRDefault="009324EA" w:rsidP="00332E31">
      <w:pPr>
        <w:spacing w:before="120" w:after="0"/>
      </w:pPr>
      <w:r>
        <w:rPr>
          <w:rFonts w:eastAsia="MS Gothic"/>
          <w:color w:val="000000"/>
        </w:rPr>
        <w:t xml:space="preserve">The patients are characterized </w:t>
      </w:r>
      <w:r w:rsidRPr="00F361AB">
        <w:rPr>
          <w:rFonts w:eastAsia="MS Gothic"/>
          <w:color w:val="000000"/>
        </w:rPr>
        <w:t xml:space="preserve">as being either normal (normal </w:t>
      </w:r>
      <w:r>
        <w:rPr>
          <w:rFonts w:eastAsia="MS Gothic"/>
          <w:color w:val="000000"/>
        </w:rPr>
        <w:t>GTI</w:t>
      </w:r>
      <w:r w:rsidRPr="00F361AB">
        <w:rPr>
          <w:rFonts w:eastAsia="MS Gothic"/>
          <w:color w:val="000000"/>
        </w:rPr>
        <w:t xml:space="preserve"> and </w:t>
      </w:r>
      <w:r>
        <w:rPr>
          <w:rFonts w:eastAsia="MS Gothic"/>
          <w:color w:val="000000"/>
        </w:rPr>
        <w:t>LVMI</w:t>
      </w:r>
      <w:r w:rsidRPr="00F361AB">
        <w:rPr>
          <w:rFonts w:eastAsia="MS Gothic"/>
          <w:color w:val="000000"/>
        </w:rPr>
        <w:t>),</w:t>
      </w:r>
      <w:r>
        <w:rPr>
          <w:rFonts w:eastAsia="MS Gothic"/>
          <w:color w:val="000000"/>
        </w:rPr>
        <w:t xml:space="preserve"> or</w:t>
      </w:r>
      <w:r w:rsidRPr="00F361AB">
        <w:rPr>
          <w:rFonts w:eastAsia="MS Gothic"/>
          <w:color w:val="000000"/>
        </w:rPr>
        <w:t xml:space="preserve"> having concentric remodeling (high </w:t>
      </w:r>
      <w:r>
        <w:rPr>
          <w:rFonts w:eastAsia="MS Gothic"/>
          <w:color w:val="000000"/>
        </w:rPr>
        <w:t>GTI</w:t>
      </w:r>
      <w:r w:rsidRPr="00F361AB">
        <w:rPr>
          <w:rFonts w:eastAsia="MS Gothic"/>
          <w:color w:val="000000"/>
        </w:rPr>
        <w:t xml:space="preserve">, normal </w:t>
      </w:r>
      <w:r>
        <w:rPr>
          <w:rFonts w:eastAsia="MS Gothic"/>
          <w:color w:val="000000"/>
        </w:rPr>
        <w:t>LVMI</w:t>
      </w:r>
      <w:r w:rsidRPr="00F361AB">
        <w:rPr>
          <w:rFonts w:eastAsia="MS Gothic"/>
          <w:color w:val="000000"/>
        </w:rPr>
        <w:t xml:space="preserve">), eccentric hypertrophy (high </w:t>
      </w:r>
      <w:r>
        <w:rPr>
          <w:rFonts w:eastAsia="MS Gothic"/>
          <w:color w:val="000000"/>
        </w:rPr>
        <w:t>LVMI</w:t>
      </w:r>
      <w:r w:rsidRPr="00F361AB">
        <w:rPr>
          <w:rFonts w:eastAsia="MS Gothic"/>
          <w:color w:val="000000"/>
        </w:rPr>
        <w:t xml:space="preserve">, normal </w:t>
      </w:r>
      <w:r>
        <w:rPr>
          <w:rFonts w:eastAsia="MS Gothic"/>
          <w:color w:val="000000"/>
        </w:rPr>
        <w:t>GTI</w:t>
      </w:r>
      <w:r w:rsidRPr="00F361AB">
        <w:rPr>
          <w:rFonts w:eastAsia="MS Gothic"/>
          <w:color w:val="000000"/>
        </w:rPr>
        <w:t xml:space="preserve">), or concentric hypertrophy (high </w:t>
      </w:r>
      <w:r>
        <w:rPr>
          <w:rFonts w:eastAsia="MS Gothic"/>
          <w:color w:val="000000"/>
        </w:rPr>
        <w:t>LVMI</w:t>
      </w:r>
      <w:r w:rsidRPr="00F361AB">
        <w:rPr>
          <w:rFonts w:eastAsia="MS Gothic"/>
          <w:color w:val="000000"/>
        </w:rPr>
        <w:t xml:space="preserve"> and </w:t>
      </w:r>
      <w:r>
        <w:rPr>
          <w:rFonts w:eastAsia="MS Gothic"/>
          <w:color w:val="000000"/>
        </w:rPr>
        <w:t>GTI</w:t>
      </w:r>
      <w:r w:rsidRPr="00F361AB">
        <w:rPr>
          <w:rFonts w:eastAsia="MS Gothic"/>
          <w:color w:val="000000"/>
        </w:rPr>
        <w:t>).</w:t>
      </w:r>
      <w:r>
        <w:rPr>
          <w:rFonts w:eastAsia="MS Gothic"/>
          <w:color w:val="000000"/>
        </w:rPr>
        <w:t xml:space="preserve"> </w:t>
      </w:r>
      <w:r w:rsidRPr="00F361AB">
        <w:t xml:space="preserve">Data shown as median (interquartile range) and </w:t>
      </w:r>
      <w:r w:rsidRPr="00F361AB">
        <w:rPr>
          <w:i/>
        </w:rPr>
        <w:t>p</w:t>
      </w:r>
      <w:r w:rsidRPr="00F361AB">
        <w:t xml:space="preserve">-value calculated using the </w:t>
      </w:r>
      <w:proofErr w:type="spellStart"/>
      <w:r>
        <w:t>Kruskall</w:t>
      </w:r>
      <w:proofErr w:type="spellEnd"/>
      <w:r>
        <w:t>–Wallis</w:t>
      </w:r>
      <w:r w:rsidRPr="00F361AB">
        <w:t xml:space="preserve"> test</w:t>
      </w:r>
      <w:r>
        <w:t xml:space="preserve"> for difference between the four groups,</w:t>
      </w:r>
      <w:r w:rsidRPr="00F361AB">
        <w:t xml:space="preserve"> * denotes </w:t>
      </w:r>
      <w:r w:rsidRPr="00F361AB">
        <w:rPr>
          <w:i/>
        </w:rPr>
        <w:t>p</w:t>
      </w:r>
      <w:r w:rsidRPr="00F361AB">
        <w:t> &lt; 0.05. BMI</w:t>
      </w:r>
      <w:r w:rsidR="00B1151A">
        <w:t>=</w:t>
      </w:r>
      <w:r w:rsidRPr="00F361AB">
        <w:t>body mass index; BSA</w:t>
      </w:r>
      <w:r w:rsidR="00B1151A">
        <w:t>=</w:t>
      </w:r>
      <w:r w:rsidRPr="00F361AB">
        <w:t>body surface area; CABG</w:t>
      </w:r>
      <w:r w:rsidR="00B1151A">
        <w:t>=</w:t>
      </w:r>
      <w:r w:rsidRPr="00F361AB">
        <w:t>coronary artery bypass grafting; CMR</w:t>
      </w:r>
      <w:r w:rsidR="00B1151A">
        <w:t>=</w:t>
      </w:r>
      <w:r w:rsidRPr="00F361AB">
        <w:t xml:space="preserve">cardiovascular magnetic resonance; </w:t>
      </w:r>
      <w:proofErr w:type="spellStart"/>
      <w:r w:rsidRPr="00F361AB">
        <w:t>eGFR</w:t>
      </w:r>
      <w:proofErr w:type="spellEnd"/>
      <w:r w:rsidR="00B1151A">
        <w:t>=</w:t>
      </w:r>
      <w:r w:rsidRPr="00F361AB">
        <w:t>estimated glomerular filtration rate, using the MDRD formula; HHF</w:t>
      </w:r>
      <w:r w:rsidR="00B1151A">
        <w:t>=</w:t>
      </w:r>
      <w:r w:rsidRPr="00F361AB">
        <w:t>hospitalization for heart failure; LGE</w:t>
      </w:r>
      <w:r w:rsidR="00B1151A">
        <w:t>=</w:t>
      </w:r>
      <w:r w:rsidRPr="00F361AB">
        <w:t xml:space="preserve">late gadolinium enhancement; </w:t>
      </w:r>
      <w:r>
        <w:t>LVEDVI</w:t>
      </w:r>
      <w:r w:rsidR="00B1151A">
        <w:t>=</w:t>
      </w:r>
      <w:r w:rsidRPr="00F361AB">
        <w:t>left ventricular end-diastolic volume indexed (to BSA); LVEF</w:t>
      </w:r>
      <w:r w:rsidR="00B1151A">
        <w:t>=</w:t>
      </w:r>
      <w:r w:rsidRPr="00F361AB">
        <w:t xml:space="preserve">left ventricular ejection fraction; </w:t>
      </w:r>
      <w:r>
        <w:t>LVMI</w:t>
      </w:r>
      <w:r w:rsidR="00B1151A">
        <w:t>=</w:t>
      </w:r>
      <w:r w:rsidRPr="00F361AB">
        <w:t xml:space="preserve">left ventricular mass indexed (to </w:t>
      </w:r>
      <w:r w:rsidRPr="00F361AB">
        <w:lastRenderedPageBreak/>
        <w:t xml:space="preserve">BSA); </w:t>
      </w:r>
      <w:r>
        <w:t>LVESVI</w:t>
      </w:r>
      <w:r w:rsidR="00B1151A">
        <w:t>=</w:t>
      </w:r>
      <w:r w:rsidRPr="00F361AB">
        <w:t xml:space="preserve">left ventricular end-systolic volume indexed (to BSA); </w:t>
      </w:r>
      <w:r>
        <w:t>GT(I)</w:t>
      </w:r>
      <w:r w:rsidR="00B1151A">
        <w:t>=</w:t>
      </w:r>
      <w:r>
        <w:t>global</w:t>
      </w:r>
      <w:r w:rsidRPr="00F361AB">
        <w:t xml:space="preserve"> wall thickness (indexed to BSA); PCI</w:t>
      </w:r>
      <w:r w:rsidR="00B1151A">
        <w:t>=</w:t>
      </w:r>
      <w:r w:rsidRPr="00F361AB">
        <w:t>percutaneous coronary intervention.</w:t>
      </w:r>
    </w:p>
    <w:sectPr w:rsidR="00671859" w:rsidRPr="006F6AB8" w:rsidSect="00332E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61B708" w14:textId="77777777" w:rsidR="00A060E5" w:rsidRDefault="00A060E5" w:rsidP="009A08E2">
      <w:r>
        <w:separator/>
      </w:r>
    </w:p>
  </w:endnote>
  <w:endnote w:type="continuationSeparator" w:id="0">
    <w:p w14:paraId="05DFA793" w14:textId="77777777" w:rsidR="00A060E5" w:rsidRDefault="00A060E5" w:rsidP="009A08E2">
      <w:r>
        <w:continuationSeparator/>
      </w:r>
    </w:p>
  </w:endnote>
  <w:endnote w:type="continuationNotice" w:id="1">
    <w:p w14:paraId="6FB53848" w14:textId="77777777" w:rsidR="00A060E5" w:rsidRDefault="00A060E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EDDB6EB" w14:textId="14471FC7" w:rsidR="009127BA" w:rsidRDefault="002F5D6A" w:rsidP="00FA0214">
    <w:pPr>
      <w:pStyle w:val="Sidfot"/>
      <w:jc w:val="center"/>
    </w:pPr>
    <w:sdt>
      <w:sdtPr>
        <w:id w:val="212319162"/>
        <w:docPartObj>
          <w:docPartGallery w:val="Page Numbers (Bottom of Page)"/>
          <w:docPartUnique/>
        </w:docPartObj>
      </w:sdtPr>
      <w:sdtEndPr/>
      <w:sdtContent>
        <w:r w:rsidR="009127BA">
          <w:fldChar w:fldCharType="begin"/>
        </w:r>
        <w:r w:rsidR="009127BA">
          <w:instrText>PAGE   \* MERGEFORMAT</w:instrText>
        </w:r>
        <w:r w:rsidR="009127BA">
          <w:fldChar w:fldCharType="separate"/>
        </w:r>
        <w:r w:rsidRPr="002F5D6A">
          <w:rPr>
            <w:noProof/>
            <w:lang w:val="sv-SE"/>
          </w:rPr>
          <w:t>16</w:t>
        </w:r>
        <w:r w:rsidR="009127BA"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C57F65" w14:textId="77777777" w:rsidR="00A060E5" w:rsidRDefault="00A060E5" w:rsidP="009A08E2">
      <w:r>
        <w:separator/>
      </w:r>
    </w:p>
  </w:footnote>
  <w:footnote w:type="continuationSeparator" w:id="0">
    <w:p w14:paraId="26C37C7E" w14:textId="77777777" w:rsidR="00A060E5" w:rsidRDefault="00A060E5" w:rsidP="009A08E2">
      <w:r>
        <w:continuationSeparator/>
      </w:r>
    </w:p>
  </w:footnote>
  <w:footnote w:type="continuationNotice" w:id="1">
    <w:p w14:paraId="71504563" w14:textId="77777777" w:rsidR="00A060E5" w:rsidRDefault="00A060E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E31261"/>
    <w:multiLevelType w:val="multilevel"/>
    <w:tmpl w:val="8494A0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D24E30"/>
    <w:multiLevelType w:val="multilevel"/>
    <w:tmpl w:val="A0CE78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7FF6427"/>
    <w:multiLevelType w:val="multilevel"/>
    <w:tmpl w:val="EDB27F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82F4562"/>
    <w:multiLevelType w:val="multilevel"/>
    <w:tmpl w:val="FE826B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61F7745"/>
    <w:multiLevelType w:val="hybridMultilevel"/>
    <w:tmpl w:val="C770CCFA"/>
    <w:lvl w:ilvl="0" w:tplc="B9A0E012">
      <w:numFmt w:val="bullet"/>
      <w:lvlText w:val="-"/>
      <w:lvlJc w:val="left"/>
      <w:pPr>
        <w:ind w:left="720" w:hanging="360"/>
      </w:pPr>
      <w:rPr>
        <w:rFonts w:ascii="Cambria" w:eastAsiaTheme="minorHAnsi" w:hAnsi="Cambria" w:cs="Times New Roman" w:hint="default"/>
        <w:b/>
        <w:i w:val="0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A3E0D1E"/>
    <w:multiLevelType w:val="hybridMultilevel"/>
    <w:tmpl w:val="B100D55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hideSpellingErrors/>
  <w:hideGrammaticalErrors/>
  <w:proofState w:spelling="clean" w:grammar="clean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819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18F9"/>
    <w:rsid w:val="00002207"/>
    <w:rsid w:val="0000393E"/>
    <w:rsid w:val="000064B9"/>
    <w:rsid w:val="00006E2D"/>
    <w:rsid w:val="000071B7"/>
    <w:rsid w:val="00007F66"/>
    <w:rsid w:val="000106FE"/>
    <w:rsid w:val="00010957"/>
    <w:rsid w:val="00012389"/>
    <w:rsid w:val="00012672"/>
    <w:rsid w:val="000127A1"/>
    <w:rsid w:val="00012BE0"/>
    <w:rsid w:val="00014614"/>
    <w:rsid w:val="00014DCF"/>
    <w:rsid w:val="00017450"/>
    <w:rsid w:val="00017CDD"/>
    <w:rsid w:val="00021AFE"/>
    <w:rsid w:val="000272B5"/>
    <w:rsid w:val="0003055B"/>
    <w:rsid w:val="00031452"/>
    <w:rsid w:val="0003369D"/>
    <w:rsid w:val="0003370D"/>
    <w:rsid w:val="00034623"/>
    <w:rsid w:val="000356B6"/>
    <w:rsid w:val="000404EE"/>
    <w:rsid w:val="000409BE"/>
    <w:rsid w:val="00040D95"/>
    <w:rsid w:val="0004118B"/>
    <w:rsid w:val="0004187D"/>
    <w:rsid w:val="00041A2F"/>
    <w:rsid w:val="000422CC"/>
    <w:rsid w:val="000441F2"/>
    <w:rsid w:val="0004423C"/>
    <w:rsid w:val="00044EDD"/>
    <w:rsid w:val="00045850"/>
    <w:rsid w:val="000464AE"/>
    <w:rsid w:val="000514EF"/>
    <w:rsid w:val="000516AE"/>
    <w:rsid w:val="00052273"/>
    <w:rsid w:val="00052ACD"/>
    <w:rsid w:val="000546B4"/>
    <w:rsid w:val="000546DB"/>
    <w:rsid w:val="00056F41"/>
    <w:rsid w:val="00057767"/>
    <w:rsid w:val="00057BA5"/>
    <w:rsid w:val="00057DE9"/>
    <w:rsid w:val="00061513"/>
    <w:rsid w:val="00063560"/>
    <w:rsid w:val="00065381"/>
    <w:rsid w:val="000671EE"/>
    <w:rsid w:val="00070934"/>
    <w:rsid w:val="00071AC3"/>
    <w:rsid w:val="00073C00"/>
    <w:rsid w:val="00075DE8"/>
    <w:rsid w:val="0007615B"/>
    <w:rsid w:val="00076B7D"/>
    <w:rsid w:val="0007754C"/>
    <w:rsid w:val="0008061D"/>
    <w:rsid w:val="00081D93"/>
    <w:rsid w:val="000875E3"/>
    <w:rsid w:val="0009168B"/>
    <w:rsid w:val="00091CDA"/>
    <w:rsid w:val="00091F3A"/>
    <w:rsid w:val="0009405F"/>
    <w:rsid w:val="00095051"/>
    <w:rsid w:val="00095C69"/>
    <w:rsid w:val="000A2229"/>
    <w:rsid w:val="000A3F50"/>
    <w:rsid w:val="000A46C7"/>
    <w:rsid w:val="000A5A3B"/>
    <w:rsid w:val="000A620A"/>
    <w:rsid w:val="000A6DE3"/>
    <w:rsid w:val="000B1747"/>
    <w:rsid w:val="000B18E7"/>
    <w:rsid w:val="000B2053"/>
    <w:rsid w:val="000B2EA7"/>
    <w:rsid w:val="000B4F99"/>
    <w:rsid w:val="000B5A93"/>
    <w:rsid w:val="000C0E6F"/>
    <w:rsid w:val="000C2F0E"/>
    <w:rsid w:val="000C40BB"/>
    <w:rsid w:val="000C42B2"/>
    <w:rsid w:val="000C448D"/>
    <w:rsid w:val="000C6D54"/>
    <w:rsid w:val="000C6D90"/>
    <w:rsid w:val="000C7D1E"/>
    <w:rsid w:val="000D01A9"/>
    <w:rsid w:val="000D0C5A"/>
    <w:rsid w:val="000D150D"/>
    <w:rsid w:val="000D273C"/>
    <w:rsid w:val="000D30D9"/>
    <w:rsid w:val="000D31A5"/>
    <w:rsid w:val="000D4CC8"/>
    <w:rsid w:val="000D4FE2"/>
    <w:rsid w:val="000D563D"/>
    <w:rsid w:val="000D5D04"/>
    <w:rsid w:val="000D5E8A"/>
    <w:rsid w:val="000D75D7"/>
    <w:rsid w:val="000D78B3"/>
    <w:rsid w:val="000E0083"/>
    <w:rsid w:val="000E1340"/>
    <w:rsid w:val="000E3531"/>
    <w:rsid w:val="000E4B5C"/>
    <w:rsid w:val="000E559D"/>
    <w:rsid w:val="000E585D"/>
    <w:rsid w:val="000E7096"/>
    <w:rsid w:val="000E7A2F"/>
    <w:rsid w:val="000F2E30"/>
    <w:rsid w:val="000F3A2A"/>
    <w:rsid w:val="000F3C07"/>
    <w:rsid w:val="000F4B15"/>
    <w:rsid w:val="000F754D"/>
    <w:rsid w:val="000F7AD9"/>
    <w:rsid w:val="00100612"/>
    <w:rsid w:val="001009B2"/>
    <w:rsid w:val="0010142B"/>
    <w:rsid w:val="0010144E"/>
    <w:rsid w:val="00101ACE"/>
    <w:rsid w:val="001027AF"/>
    <w:rsid w:val="00102EEA"/>
    <w:rsid w:val="001069A1"/>
    <w:rsid w:val="00107F0E"/>
    <w:rsid w:val="001120E8"/>
    <w:rsid w:val="001148AE"/>
    <w:rsid w:val="00114DFF"/>
    <w:rsid w:val="00115745"/>
    <w:rsid w:val="001160C6"/>
    <w:rsid w:val="001205C7"/>
    <w:rsid w:val="00121CE1"/>
    <w:rsid w:val="0012241C"/>
    <w:rsid w:val="00123159"/>
    <w:rsid w:val="001261D1"/>
    <w:rsid w:val="00133351"/>
    <w:rsid w:val="001370F4"/>
    <w:rsid w:val="0013710B"/>
    <w:rsid w:val="00137A4D"/>
    <w:rsid w:val="0014103B"/>
    <w:rsid w:val="00141094"/>
    <w:rsid w:val="001416B5"/>
    <w:rsid w:val="0014208A"/>
    <w:rsid w:val="00143F38"/>
    <w:rsid w:val="00144619"/>
    <w:rsid w:val="00146293"/>
    <w:rsid w:val="00146415"/>
    <w:rsid w:val="001464E3"/>
    <w:rsid w:val="00146B36"/>
    <w:rsid w:val="001473E5"/>
    <w:rsid w:val="00147DE0"/>
    <w:rsid w:val="001510DF"/>
    <w:rsid w:val="00153D2A"/>
    <w:rsid w:val="00155044"/>
    <w:rsid w:val="00155868"/>
    <w:rsid w:val="00155B04"/>
    <w:rsid w:val="001575E1"/>
    <w:rsid w:val="00157842"/>
    <w:rsid w:val="00160F16"/>
    <w:rsid w:val="001621EF"/>
    <w:rsid w:val="00162F76"/>
    <w:rsid w:val="001630E3"/>
    <w:rsid w:val="0016492E"/>
    <w:rsid w:val="00165C82"/>
    <w:rsid w:val="00165EB0"/>
    <w:rsid w:val="00166B6D"/>
    <w:rsid w:val="00167642"/>
    <w:rsid w:val="001716B6"/>
    <w:rsid w:val="00174D6C"/>
    <w:rsid w:val="00174E73"/>
    <w:rsid w:val="00174F3F"/>
    <w:rsid w:val="00175728"/>
    <w:rsid w:val="00176048"/>
    <w:rsid w:val="00176D2A"/>
    <w:rsid w:val="001812D8"/>
    <w:rsid w:val="001818AC"/>
    <w:rsid w:val="001831BE"/>
    <w:rsid w:val="00186ADA"/>
    <w:rsid w:val="00186D78"/>
    <w:rsid w:val="001901C5"/>
    <w:rsid w:val="00191430"/>
    <w:rsid w:val="0019234A"/>
    <w:rsid w:val="00194086"/>
    <w:rsid w:val="00194802"/>
    <w:rsid w:val="00194C69"/>
    <w:rsid w:val="00195C6E"/>
    <w:rsid w:val="001A1810"/>
    <w:rsid w:val="001A31B6"/>
    <w:rsid w:val="001A3299"/>
    <w:rsid w:val="001A392B"/>
    <w:rsid w:val="001A4504"/>
    <w:rsid w:val="001A5474"/>
    <w:rsid w:val="001A57AE"/>
    <w:rsid w:val="001A5FB2"/>
    <w:rsid w:val="001A6134"/>
    <w:rsid w:val="001A7507"/>
    <w:rsid w:val="001A7D5E"/>
    <w:rsid w:val="001B02F1"/>
    <w:rsid w:val="001B12D0"/>
    <w:rsid w:val="001B1359"/>
    <w:rsid w:val="001B203C"/>
    <w:rsid w:val="001B40D4"/>
    <w:rsid w:val="001B4B73"/>
    <w:rsid w:val="001B4D71"/>
    <w:rsid w:val="001B64CB"/>
    <w:rsid w:val="001B7FC5"/>
    <w:rsid w:val="001C1306"/>
    <w:rsid w:val="001C3211"/>
    <w:rsid w:val="001C4E23"/>
    <w:rsid w:val="001C76C4"/>
    <w:rsid w:val="001D03A8"/>
    <w:rsid w:val="001D047A"/>
    <w:rsid w:val="001D0507"/>
    <w:rsid w:val="001D098E"/>
    <w:rsid w:val="001D0CE6"/>
    <w:rsid w:val="001D14CA"/>
    <w:rsid w:val="001D166B"/>
    <w:rsid w:val="001D1C93"/>
    <w:rsid w:val="001D3020"/>
    <w:rsid w:val="001D55C9"/>
    <w:rsid w:val="001D6AE8"/>
    <w:rsid w:val="001D7A5D"/>
    <w:rsid w:val="001E0F3B"/>
    <w:rsid w:val="001E14F9"/>
    <w:rsid w:val="001E246B"/>
    <w:rsid w:val="001E3574"/>
    <w:rsid w:val="001E469B"/>
    <w:rsid w:val="001E5D9A"/>
    <w:rsid w:val="001E6918"/>
    <w:rsid w:val="001F2299"/>
    <w:rsid w:val="001F272D"/>
    <w:rsid w:val="001F31C5"/>
    <w:rsid w:val="001F34DB"/>
    <w:rsid w:val="001F4A5B"/>
    <w:rsid w:val="001F52BE"/>
    <w:rsid w:val="001F6AD7"/>
    <w:rsid w:val="001F7699"/>
    <w:rsid w:val="001F77CF"/>
    <w:rsid w:val="00201213"/>
    <w:rsid w:val="00201390"/>
    <w:rsid w:val="00204DA1"/>
    <w:rsid w:val="002050C8"/>
    <w:rsid w:val="002107EE"/>
    <w:rsid w:val="00210895"/>
    <w:rsid w:val="00211DF9"/>
    <w:rsid w:val="00212658"/>
    <w:rsid w:val="002136E0"/>
    <w:rsid w:val="0021462C"/>
    <w:rsid w:val="00214935"/>
    <w:rsid w:val="0022064D"/>
    <w:rsid w:val="00220666"/>
    <w:rsid w:val="00221B06"/>
    <w:rsid w:val="00222A74"/>
    <w:rsid w:val="00223180"/>
    <w:rsid w:val="00225E3D"/>
    <w:rsid w:val="00226856"/>
    <w:rsid w:val="00227022"/>
    <w:rsid w:val="00230B1D"/>
    <w:rsid w:val="002311E8"/>
    <w:rsid w:val="00233CDC"/>
    <w:rsid w:val="00234F7A"/>
    <w:rsid w:val="0023683C"/>
    <w:rsid w:val="00236E55"/>
    <w:rsid w:val="00237604"/>
    <w:rsid w:val="00237765"/>
    <w:rsid w:val="002377DA"/>
    <w:rsid w:val="0023795E"/>
    <w:rsid w:val="00241AB0"/>
    <w:rsid w:val="0024351D"/>
    <w:rsid w:val="002448EF"/>
    <w:rsid w:val="002456C4"/>
    <w:rsid w:val="0024668C"/>
    <w:rsid w:val="00252D5C"/>
    <w:rsid w:val="0025399E"/>
    <w:rsid w:val="002554D5"/>
    <w:rsid w:val="0026000F"/>
    <w:rsid w:val="002624B4"/>
    <w:rsid w:val="00265DC2"/>
    <w:rsid w:val="00270637"/>
    <w:rsid w:val="00270883"/>
    <w:rsid w:val="00271F44"/>
    <w:rsid w:val="00272742"/>
    <w:rsid w:val="00272BCB"/>
    <w:rsid w:val="0027331C"/>
    <w:rsid w:val="0027363B"/>
    <w:rsid w:val="002743FB"/>
    <w:rsid w:val="00280D32"/>
    <w:rsid w:val="00281002"/>
    <w:rsid w:val="002816A7"/>
    <w:rsid w:val="00282651"/>
    <w:rsid w:val="00283AB8"/>
    <w:rsid w:val="00284991"/>
    <w:rsid w:val="0028527D"/>
    <w:rsid w:val="00286720"/>
    <w:rsid w:val="00287196"/>
    <w:rsid w:val="0028732F"/>
    <w:rsid w:val="00290623"/>
    <w:rsid w:val="002910B2"/>
    <w:rsid w:val="00291261"/>
    <w:rsid w:val="00295537"/>
    <w:rsid w:val="00296D0B"/>
    <w:rsid w:val="002A0C38"/>
    <w:rsid w:val="002A2617"/>
    <w:rsid w:val="002A2844"/>
    <w:rsid w:val="002A3D8A"/>
    <w:rsid w:val="002A53B0"/>
    <w:rsid w:val="002A5490"/>
    <w:rsid w:val="002A56C0"/>
    <w:rsid w:val="002A5B69"/>
    <w:rsid w:val="002A5E86"/>
    <w:rsid w:val="002A6A7B"/>
    <w:rsid w:val="002B0785"/>
    <w:rsid w:val="002B2E6E"/>
    <w:rsid w:val="002B36E4"/>
    <w:rsid w:val="002B46A9"/>
    <w:rsid w:val="002B476E"/>
    <w:rsid w:val="002B54E2"/>
    <w:rsid w:val="002B5842"/>
    <w:rsid w:val="002B65DB"/>
    <w:rsid w:val="002B6A24"/>
    <w:rsid w:val="002B7824"/>
    <w:rsid w:val="002C0EDE"/>
    <w:rsid w:val="002C24A0"/>
    <w:rsid w:val="002C3B7C"/>
    <w:rsid w:val="002C487E"/>
    <w:rsid w:val="002C4DCC"/>
    <w:rsid w:val="002C5483"/>
    <w:rsid w:val="002C54A4"/>
    <w:rsid w:val="002C59EF"/>
    <w:rsid w:val="002D06D1"/>
    <w:rsid w:val="002D1515"/>
    <w:rsid w:val="002D1C89"/>
    <w:rsid w:val="002D26EF"/>
    <w:rsid w:val="002D29A4"/>
    <w:rsid w:val="002D34DD"/>
    <w:rsid w:val="002D34E5"/>
    <w:rsid w:val="002D4085"/>
    <w:rsid w:val="002D430D"/>
    <w:rsid w:val="002D4BCF"/>
    <w:rsid w:val="002D529F"/>
    <w:rsid w:val="002D5712"/>
    <w:rsid w:val="002D60CB"/>
    <w:rsid w:val="002D641A"/>
    <w:rsid w:val="002D794F"/>
    <w:rsid w:val="002E0CBE"/>
    <w:rsid w:val="002E273C"/>
    <w:rsid w:val="002E32CC"/>
    <w:rsid w:val="002E3E85"/>
    <w:rsid w:val="002E424A"/>
    <w:rsid w:val="002E5228"/>
    <w:rsid w:val="002F1A0E"/>
    <w:rsid w:val="002F2A41"/>
    <w:rsid w:val="002F5D6A"/>
    <w:rsid w:val="002F6058"/>
    <w:rsid w:val="002F7B27"/>
    <w:rsid w:val="002F7EBA"/>
    <w:rsid w:val="00300133"/>
    <w:rsid w:val="0030144C"/>
    <w:rsid w:val="00301A22"/>
    <w:rsid w:val="00301F97"/>
    <w:rsid w:val="00302978"/>
    <w:rsid w:val="00312C75"/>
    <w:rsid w:val="00312F81"/>
    <w:rsid w:val="003135A2"/>
    <w:rsid w:val="003145A2"/>
    <w:rsid w:val="00315D0B"/>
    <w:rsid w:val="00317331"/>
    <w:rsid w:val="00320CB4"/>
    <w:rsid w:val="00324C78"/>
    <w:rsid w:val="003279AB"/>
    <w:rsid w:val="00327A25"/>
    <w:rsid w:val="00327AC1"/>
    <w:rsid w:val="00327B3E"/>
    <w:rsid w:val="00327E07"/>
    <w:rsid w:val="003303E1"/>
    <w:rsid w:val="0033068D"/>
    <w:rsid w:val="00330E7C"/>
    <w:rsid w:val="0033260A"/>
    <w:rsid w:val="003326F0"/>
    <w:rsid w:val="00332E31"/>
    <w:rsid w:val="00332EC0"/>
    <w:rsid w:val="00333334"/>
    <w:rsid w:val="00333976"/>
    <w:rsid w:val="00334C5B"/>
    <w:rsid w:val="00337246"/>
    <w:rsid w:val="00337254"/>
    <w:rsid w:val="003372ED"/>
    <w:rsid w:val="00340736"/>
    <w:rsid w:val="00344491"/>
    <w:rsid w:val="003445A6"/>
    <w:rsid w:val="003460DC"/>
    <w:rsid w:val="003461C9"/>
    <w:rsid w:val="00346670"/>
    <w:rsid w:val="00346E4F"/>
    <w:rsid w:val="003479EB"/>
    <w:rsid w:val="00350F05"/>
    <w:rsid w:val="00351259"/>
    <w:rsid w:val="003541AF"/>
    <w:rsid w:val="00354AB6"/>
    <w:rsid w:val="00355E48"/>
    <w:rsid w:val="00360D87"/>
    <w:rsid w:val="003632E8"/>
    <w:rsid w:val="00364655"/>
    <w:rsid w:val="003656D9"/>
    <w:rsid w:val="00366901"/>
    <w:rsid w:val="00367479"/>
    <w:rsid w:val="00367C0A"/>
    <w:rsid w:val="00370420"/>
    <w:rsid w:val="003720BB"/>
    <w:rsid w:val="003721D6"/>
    <w:rsid w:val="0037279E"/>
    <w:rsid w:val="0037437E"/>
    <w:rsid w:val="00374396"/>
    <w:rsid w:val="003747A9"/>
    <w:rsid w:val="00374802"/>
    <w:rsid w:val="003752A7"/>
    <w:rsid w:val="00375760"/>
    <w:rsid w:val="00376B14"/>
    <w:rsid w:val="0038068A"/>
    <w:rsid w:val="003806C2"/>
    <w:rsid w:val="00380DC0"/>
    <w:rsid w:val="00381B78"/>
    <w:rsid w:val="00381C6C"/>
    <w:rsid w:val="003826B1"/>
    <w:rsid w:val="0038503C"/>
    <w:rsid w:val="003855EA"/>
    <w:rsid w:val="00385834"/>
    <w:rsid w:val="00385A6B"/>
    <w:rsid w:val="0039055E"/>
    <w:rsid w:val="003912BE"/>
    <w:rsid w:val="00391BAF"/>
    <w:rsid w:val="00391E6F"/>
    <w:rsid w:val="00392D6E"/>
    <w:rsid w:val="00393B5C"/>
    <w:rsid w:val="00393FDC"/>
    <w:rsid w:val="003954EA"/>
    <w:rsid w:val="00395D23"/>
    <w:rsid w:val="00397DFE"/>
    <w:rsid w:val="003A048C"/>
    <w:rsid w:val="003A079F"/>
    <w:rsid w:val="003A129B"/>
    <w:rsid w:val="003A2165"/>
    <w:rsid w:val="003A40CD"/>
    <w:rsid w:val="003A4805"/>
    <w:rsid w:val="003A5425"/>
    <w:rsid w:val="003A544E"/>
    <w:rsid w:val="003A64FC"/>
    <w:rsid w:val="003A6D1C"/>
    <w:rsid w:val="003B0DE8"/>
    <w:rsid w:val="003B12E5"/>
    <w:rsid w:val="003B2EEC"/>
    <w:rsid w:val="003B3F9A"/>
    <w:rsid w:val="003B581E"/>
    <w:rsid w:val="003C019C"/>
    <w:rsid w:val="003C2332"/>
    <w:rsid w:val="003C23DC"/>
    <w:rsid w:val="003C284C"/>
    <w:rsid w:val="003C46BB"/>
    <w:rsid w:val="003C6242"/>
    <w:rsid w:val="003C768B"/>
    <w:rsid w:val="003C7C49"/>
    <w:rsid w:val="003D0298"/>
    <w:rsid w:val="003D107F"/>
    <w:rsid w:val="003D1B12"/>
    <w:rsid w:val="003D1DCF"/>
    <w:rsid w:val="003D1FC3"/>
    <w:rsid w:val="003D218F"/>
    <w:rsid w:val="003D2436"/>
    <w:rsid w:val="003D3079"/>
    <w:rsid w:val="003D3440"/>
    <w:rsid w:val="003D46E1"/>
    <w:rsid w:val="003D53B8"/>
    <w:rsid w:val="003D5A4E"/>
    <w:rsid w:val="003D5CEA"/>
    <w:rsid w:val="003D631B"/>
    <w:rsid w:val="003D6D9A"/>
    <w:rsid w:val="003E14F7"/>
    <w:rsid w:val="003E18C3"/>
    <w:rsid w:val="003E2145"/>
    <w:rsid w:val="003E2822"/>
    <w:rsid w:val="003E4757"/>
    <w:rsid w:val="003E4955"/>
    <w:rsid w:val="003E53FB"/>
    <w:rsid w:val="003E585D"/>
    <w:rsid w:val="003E6732"/>
    <w:rsid w:val="003E7E03"/>
    <w:rsid w:val="003F0961"/>
    <w:rsid w:val="003F169A"/>
    <w:rsid w:val="003F232C"/>
    <w:rsid w:val="003F4620"/>
    <w:rsid w:val="003F491E"/>
    <w:rsid w:val="0040030A"/>
    <w:rsid w:val="004009B8"/>
    <w:rsid w:val="00400F44"/>
    <w:rsid w:val="00401506"/>
    <w:rsid w:val="00401522"/>
    <w:rsid w:val="00402A31"/>
    <w:rsid w:val="00403A7C"/>
    <w:rsid w:val="004040DE"/>
    <w:rsid w:val="00406DA5"/>
    <w:rsid w:val="0040740C"/>
    <w:rsid w:val="00407705"/>
    <w:rsid w:val="004105A4"/>
    <w:rsid w:val="00410FA9"/>
    <w:rsid w:val="00411009"/>
    <w:rsid w:val="00411DF2"/>
    <w:rsid w:val="0041331A"/>
    <w:rsid w:val="00413B42"/>
    <w:rsid w:val="00414DC5"/>
    <w:rsid w:val="00415F0E"/>
    <w:rsid w:val="00416060"/>
    <w:rsid w:val="0041642D"/>
    <w:rsid w:val="00416CB9"/>
    <w:rsid w:val="00421E0A"/>
    <w:rsid w:val="00424347"/>
    <w:rsid w:val="00424765"/>
    <w:rsid w:val="00424E95"/>
    <w:rsid w:val="0042578D"/>
    <w:rsid w:val="0042694E"/>
    <w:rsid w:val="004274F4"/>
    <w:rsid w:val="004277DF"/>
    <w:rsid w:val="00427E24"/>
    <w:rsid w:val="004319C2"/>
    <w:rsid w:val="00431E35"/>
    <w:rsid w:val="00432225"/>
    <w:rsid w:val="00432B18"/>
    <w:rsid w:val="00434BE7"/>
    <w:rsid w:val="00435ABA"/>
    <w:rsid w:val="00436C66"/>
    <w:rsid w:val="00437050"/>
    <w:rsid w:val="00437D22"/>
    <w:rsid w:val="00440243"/>
    <w:rsid w:val="004406F1"/>
    <w:rsid w:val="00440F08"/>
    <w:rsid w:val="00440F59"/>
    <w:rsid w:val="0044161B"/>
    <w:rsid w:val="00442228"/>
    <w:rsid w:val="004426F4"/>
    <w:rsid w:val="00442A20"/>
    <w:rsid w:val="00442F28"/>
    <w:rsid w:val="004459C6"/>
    <w:rsid w:val="00447522"/>
    <w:rsid w:val="004500C3"/>
    <w:rsid w:val="0045085F"/>
    <w:rsid w:val="00450EB5"/>
    <w:rsid w:val="00450FE7"/>
    <w:rsid w:val="00453BBB"/>
    <w:rsid w:val="004554AB"/>
    <w:rsid w:val="00457282"/>
    <w:rsid w:val="004574DC"/>
    <w:rsid w:val="00460CD6"/>
    <w:rsid w:val="00461E92"/>
    <w:rsid w:val="004646F9"/>
    <w:rsid w:val="00464DAF"/>
    <w:rsid w:val="00470779"/>
    <w:rsid w:val="00472001"/>
    <w:rsid w:val="00472190"/>
    <w:rsid w:val="00473260"/>
    <w:rsid w:val="0047371D"/>
    <w:rsid w:val="00473AB9"/>
    <w:rsid w:val="00473BBB"/>
    <w:rsid w:val="00474620"/>
    <w:rsid w:val="00474A3A"/>
    <w:rsid w:val="004776F1"/>
    <w:rsid w:val="00477C7B"/>
    <w:rsid w:val="0048004B"/>
    <w:rsid w:val="00481251"/>
    <w:rsid w:val="00484847"/>
    <w:rsid w:val="00485158"/>
    <w:rsid w:val="00487C20"/>
    <w:rsid w:val="004903BC"/>
    <w:rsid w:val="00490589"/>
    <w:rsid w:val="004929C6"/>
    <w:rsid w:val="00494B68"/>
    <w:rsid w:val="00496F4A"/>
    <w:rsid w:val="00497426"/>
    <w:rsid w:val="004A3FC1"/>
    <w:rsid w:val="004A4A22"/>
    <w:rsid w:val="004A4FB5"/>
    <w:rsid w:val="004A5883"/>
    <w:rsid w:val="004A653B"/>
    <w:rsid w:val="004A6C3E"/>
    <w:rsid w:val="004A79B3"/>
    <w:rsid w:val="004A7EA6"/>
    <w:rsid w:val="004B1849"/>
    <w:rsid w:val="004B1A5D"/>
    <w:rsid w:val="004B1BF2"/>
    <w:rsid w:val="004B2036"/>
    <w:rsid w:val="004B2797"/>
    <w:rsid w:val="004B33C2"/>
    <w:rsid w:val="004B3660"/>
    <w:rsid w:val="004B3A07"/>
    <w:rsid w:val="004B3C10"/>
    <w:rsid w:val="004B4DF6"/>
    <w:rsid w:val="004B523B"/>
    <w:rsid w:val="004B631A"/>
    <w:rsid w:val="004B7C01"/>
    <w:rsid w:val="004C0CFB"/>
    <w:rsid w:val="004C3D13"/>
    <w:rsid w:val="004C3E04"/>
    <w:rsid w:val="004C621C"/>
    <w:rsid w:val="004C6B9F"/>
    <w:rsid w:val="004C6CFB"/>
    <w:rsid w:val="004D0D5C"/>
    <w:rsid w:val="004D0F7F"/>
    <w:rsid w:val="004D195E"/>
    <w:rsid w:val="004D374B"/>
    <w:rsid w:val="004D48C3"/>
    <w:rsid w:val="004D70CA"/>
    <w:rsid w:val="004D72A0"/>
    <w:rsid w:val="004D7ECB"/>
    <w:rsid w:val="004E28F7"/>
    <w:rsid w:val="004E2B9F"/>
    <w:rsid w:val="004E38DF"/>
    <w:rsid w:val="004E5A6C"/>
    <w:rsid w:val="004E62A6"/>
    <w:rsid w:val="004E66C4"/>
    <w:rsid w:val="004E6DF8"/>
    <w:rsid w:val="004E7914"/>
    <w:rsid w:val="004F161D"/>
    <w:rsid w:val="004F1FBB"/>
    <w:rsid w:val="004F2B08"/>
    <w:rsid w:val="004F2FDE"/>
    <w:rsid w:val="004F377C"/>
    <w:rsid w:val="004F3DB1"/>
    <w:rsid w:val="004F73A6"/>
    <w:rsid w:val="005003FD"/>
    <w:rsid w:val="005019A0"/>
    <w:rsid w:val="00501BBE"/>
    <w:rsid w:val="00501DD6"/>
    <w:rsid w:val="0050330E"/>
    <w:rsid w:val="00505E9A"/>
    <w:rsid w:val="00506BE3"/>
    <w:rsid w:val="00511FD8"/>
    <w:rsid w:val="005122D6"/>
    <w:rsid w:val="00512718"/>
    <w:rsid w:val="00512EA3"/>
    <w:rsid w:val="00513782"/>
    <w:rsid w:val="005159D2"/>
    <w:rsid w:val="00515C63"/>
    <w:rsid w:val="00516124"/>
    <w:rsid w:val="00516FE8"/>
    <w:rsid w:val="00517BA7"/>
    <w:rsid w:val="0052000A"/>
    <w:rsid w:val="00521707"/>
    <w:rsid w:val="00521AAB"/>
    <w:rsid w:val="00521BF2"/>
    <w:rsid w:val="005225C7"/>
    <w:rsid w:val="00522BAA"/>
    <w:rsid w:val="005239EE"/>
    <w:rsid w:val="00524B00"/>
    <w:rsid w:val="005257FC"/>
    <w:rsid w:val="005264F7"/>
    <w:rsid w:val="00527219"/>
    <w:rsid w:val="0053184D"/>
    <w:rsid w:val="00531A08"/>
    <w:rsid w:val="00531B97"/>
    <w:rsid w:val="00533365"/>
    <w:rsid w:val="0053407A"/>
    <w:rsid w:val="005356FF"/>
    <w:rsid w:val="00536726"/>
    <w:rsid w:val="005367BE"/>
    <w:rsid w:val="00536B9A"/>
    <w:rsid w:val="00536DA9"/>
    <w:rsid w:val="00537258"/>
    <w:rsid w:val="005401FE"/>
    <w:rsid w:val="0054149F"/>
    <w:rsid w:val="005421CC"/>
    <w:rsid w:val="00542351"/>
    <w:rsid w:val="00542740"/>
    <w:rsid w:val="00542822"/>
    <w:rsid w:val="00542F60"/>
    <w:rsid w:val="005431C5"/>
    <w:rsid w:val="00544EBC"/>
    <w:rsid w:val="00545565"/>
    <w:rsid w:val="00545F87"/>
    <w:rsid w:val="00547F91"/>
    <w:rsid w:val="00552405"/>
    <w:rsid w:val="005537A8"/>
    <w:rsid w:val="005548A9"/>
    <w:rsid w:val="00554964"/>
    <w:rsid w:val="00554F62"/>
    <w:rsid w:val="00557208"/>
    <w:rsid w:val="005578B4"/>
    <w:rsid w:val="005606C8"/>
    <w:rsid w:val="0056072C"/>
    <w:rsid w:val="0056124F"/>
    <w:rsid w:val="0056296F"/>
    <w:rsid w:val="00562DF7"/>
    <w:rsid w:val="00563254"/>
    <w:rsid w:val="00563A7B"/>
    <w:rsid w:val="00563AB7"/>
    <w:rsid w:val="0056698E"/>
    <w:rsid w:val="00567528"/>
    <w:rsid w:val="0057142E"/>
    <w:rsid w:val="005733D0"/>
    <w:rsid w:val="0057387D"/>
    <w:rsid w:val="005740D8"/>
    <w:rsid w:val="00575696"/>
    <w:rsid w:val="00575A62"/>
    <w:rsid w:val="0058029C"/>
    <w:rsid w:val="0058050F"/>
    <w:rsid w:val="00580893"/>
    <w:rsid w:val="0058266B"/>
    <w:rsid w:val="0058491F"/>
    <w:rsid w:val="0058717E"/>
    <w:rsid w:val="0058741F"/>
    <w:rsid w:val="00590C3C"/>
    <w:rsid w:val="005920CC"/>
    <w:rsid w:val="00594D2D"/>
    <w:rsid w:val="00594DB0"/>
    <w:rsid w:val="005958DA"/>
    <w:rsid w:val="005A00DE"/>
    <w:rsid w:val="005A05B8"/>
    <w:rsid w:val="005A0AA4"/>
    <w:rsid w:val="005A0F0F"/>
    <w:rsid w:val="005A190E"/>
    <w:rsid w:val="005A1ED0"/>
    <w:rsid w:val="005A4199"/>
    <w:rsid w:val="005A4F70"/>
    <w:rsid w:val="005A63B0"/>
    <w:rsid w:val="005A774A"/>
    <w:rsid w:val="005B1448"/>
    <w:rsid w:val="005B3823"/>
    <w:rsid w:val="005B6B6C"/>
    <w:rsid w:val="005C36C1"/>
    <w:rsid w:val="005C3992"/>
    <w:rsid w:val="005C3B1C"/>
    <w:rsid w:val="005C41D4"/>
    <w:rsid w:val="005C64F6"/>
    <w:rsid w:val="005C66B5"/>
    <w:rsid w:val="005C6E43"/>
    <w:rsid w:val="005C7335"/>
    <w:rsid w:val="005C7574"/>
    <w:rsid w:val="005D0820"/>
    <w:rsid w:val="005D0D41"/>
    <w:rsid w:val="005D31B7"/>
    <w:rsid w:val="005D3C27"/>
    <w:rsid w:val="005D66D4"/>
    <w:rsid w:val="005E1046"/>
    <w:rsid w:val="005E207F"/>
    <w:rsid w:val="005E25A7"/>
    <w:rsid w:val="005E3B8C"/>
    <w:rsid w:val="005E4ED4"/>
    <w:rsid w:val="005E64E9"/>
    <w:rsid w:val="005E6B70"/>
    <w:rsid w:val="005F0BF9"/>
    <w:rsid w:val="005F1C44"/>
    <w:rsid w:val="005F1EE8"/>
    <w:rsid w:val="005F388C"/>
    <w:rsid w:val="005F4D71"/>
    <w:rsid w:val="006039D9"/>
    <w:rsid w:val="00604D5B"/>
    <w:rsid w:val="006052A6"/>
    <w:rsid w:val="006055B1"/>
    <w:rsid w:val="006058A2"/>
    <w:rsid w:val="00606B1F"/>
    <w:rsid w:val="006075C4"/>
    <w:rsid w:val="00612B8A"/>
    <w:rsid w:val="006135AC"/>
    <w:rsid w:val="00613B3C"/>
    <w:rsid w:val="00614F80"/>
    <w:rsid w:val="00615373"/>
    <w:rsid w:val="00615D71"/>
    <w:rsid w:val="006160D9"/>
    <w:rsid w:val="00617B7B"/>
    <w:rsid w:val="006210EC"/>
    <w:rsid w:val="00622FCE"/>
    <w:rsid w:val="0062301C"/>
    <w:rsid w:val="0062406B"/>
    <w:rsid w:val="00627442"/>
    <w:rsid w:val="00627D5E"/>
    <w:rsid w:val="006302D6"/>
    <w:rsid w:val="0063147F"/>
    <w:rsid w:val="00632BB0"/>
    <w:rsid w:val="00632E0B"/>
    <w:rsid w:val="00635B91"/>
    <w:rsid w:val="00636668"/>
    <w:rsid w:val="00637757"/>
    <w:rsid w:val="00641E5D"/>
    <w:rsid w:val="00642117"/>
    <w:rsid w:val="006421ED"/>
    <w:rsid w:val="00642A6B"/>
    <w:rsid w:val="00642F27"/>
    <w:rsid w:val="0064400A"/>
    <w:rsid w:val="0064479F"/>
    <w:rsid w:val="006453D8"/>
    <w:rsid w:val="006456B7"/>
    <w:rsid w:val="006465DE"/>
    <w:rsid w:val="006513CE"/>
    <w:rsid w:val="00651FE6"/>
    <w:rsid w:val="00651FF6"/>
    <w:rsid w:val="00652E2F"/>
    <w:rsid w:val="00653258"/>
    <w:rsid w:val="0065386A"/>
    <w:rsid w:val="00655610"/>
    <w:rsid w:val="006558ED"/>
    <w:rsid w:val="00655CA6"/>
    <w:rsid w:val="0065624A"/>
    <w:rsid w:val="006562E3"/>
    <w:rsid w:val="006569D1"/>
    <w:rsid w:val="00657ACE"/>
    <w:rsid w:val="00660405"/>
    <w:rsid w:val="0066267F"/>
    <w:rsid w:val="00666F01"/>
    <w:rsid w:val="00667ADF"/>
    <w:rsid w:val="00671531"/>
    <w:rsid w:val="0067153B"/>
    <w:rsid w:val="00671859"/>
    <w:rsid w:val="00672D2B"/>
    <w:rsid w:val="00673007"/>
    <w:rsid w:val="00673470"/>
    <w:rsid w:val="006736AC"/>
    <w:rsid w:val="006737E5"/>
    <w:rsid w:val="00673BE2"/>
    <w:rsid w:val="00674D79"/>
    <w:rsid w:val="00675221"/>
    <w:rsid w:val="00676263"/>
    <w:rsid w:val="006814DA"/>
    <w:rsid w:val="006818BC"/>
    <w:rsid w:val="006825BD"/>
    <w:rsid w:val="006908CD"/>
    <w:rsid w:val="00692D2C"/>
    <w:rsid w:val="00694299"/>
    <w:rsid w:val="00694670"/>
    <w:rsid w:val="00695B7B"/>
    <w:rsid w:val="00696DFA"/>
    <w:rsid w:val="00697326"/>
    <w:rsid w:val="00697D20"/>
    <w:rsid w:val="006A0921"/>
    <w:rsid w:val="006A1704"/>
    <w:rsid w:val="006A1847"/>
    <w:rsid w:val="006A291C"/>
    <w:rsid w:val="006A42E9"/>
    <w:rsid w:val="006A4AFD"/>
    <w:rsid w:val="006A580B"/>
    <w:rsid w:val="006A5B22"/>
    <w:rsid w:val="006A5B2D"/>
    <w:rsid w:val="006A5C81"/>
    <w:rsid w:val="006A689E"/>
    <w:rsid w:val="006A6DA8"/>
    <w:rsid w:val="006B1D17"/>
    <w:rsid w:val="006B2499"/>
    <w:rsid w:val="006B321F"/>
    <w:rsid w:val="006B3A37"/>
    <w:rsid w:val="006B4321"/>
    <w:rsid w:val="006B438D"/>
    <w:rsid w:val="006B45E8"/>
    <w:rsid w:val="006B6777"/>
    <w:rsid w:val="006B67AC"/>
    <w:rsid w:val="006B73E2"/>
    <w:rsid w:val="006B78C2"/>
    <w:rsid w:val="006C028F"/>
    <w:rsid w:val="006C1954"/>
    <w:rsid w:val="006C1C8A"/>
    <w:rsid w:val="006C1CC1"/>
    <w:rsid w:val="006C1EDC"/>
    <w:rsid w:val="006C2357"/>
    <w:rsid w:val="006C2396"/>
    <w:rsid w:val="006C2D1E"/>
    <w:rsid w:val="006C2F10"/>
    <w:rsid w:val="006C36FB"/>
    <w:rsid w:val="006C3E30"/>
    <w:rsid w:val="006C4474"/>
    <w:rsid w:val="006C4FF2"/>
    <w:rsid w:val="006C6902"/>
    <w:rsid w:val="006C6E0A"/>
    <w:rsid w:val="006D0130"/>
    <w:rsid w:val="006D1EDC"/>
    <w:rsid w:val="006D254E"/>
    <w:rsid w:val="006D3AFE"/>
    <w:rsid w:val="006D3D4E"/>
    <w:rsid w:val="006D578E"/>
    <w:rsid w:val="006D5D75"/>
    <w:rsid w:val="006D73C4"/>
    <w:rsid w:val="006D7C00"/>
    <w:rsid w:val="006E0126"/>
    <w:rsid w:val="006E038C"/>
    <w:rsid w:val="006E1770"/>
    <w:rsid w:val="006E19AC"/>
    <w:rsid w:val="006E2A20"/>
    <w:rsid w:val="006E2E60"/>
    <w:rsid w:val="006E6400"/>
    <w:rsid w:val="006E7699"/>
    <w:rsid w:val="006F0E17"/>
    <w:rsid w:val="006F0EEB"/>
    <w:rsid w:val="006F158C"/>
    <w:rsid w:val="006F60B2"/>
    <w:rsid w:val="006F6A35"/>
    <w:rsid w:val="006F6AB8"/>
    <w:rsid w:val="0070013A"/>
    <w:rsid w:val="00701155"/>
    <w:rsid w:val="007014FC"/>
    <w:rsid w:val="0070160B"/>
    <w:rsid w:val="007016B1"/>
    <w:rsid w:val="0070609A"/>
    <w:rsid w:val="00706B36"/>
    <w:rsid w:val="00707F82"/>
    <w:rsid w:val="00710671"/>
    <w:rsid w:val="007106FF"/>
    <w:rsid w:val="0071250E"/>
    <w:rsid w:val="007146AC"/>
    <w:rsid w:val="0071719D"/>
    <w:rsid w:val="00717703"/>
    <w:rsid w:val="00721C48"/>
    <w:rsid w:val="007254EA"/>
    <w:rsid w:val="0072566A"/>
    <w:rsid w:val="0072637E"/>
    <w:rsid w:val="00727C56"/>
    <w:rsid w:val="00731590"/>
    <w:rsid w:val="00733326"/>
    <w:rsid w:val="0073437A"/>
    <w:rsid w:val="0073569F"/>
    <w:rsid w:val="0073582F"/>
    <w:rsid w:val="007364CE"/>
    <w:rsid w:val="007372EC"/>
    <w:rsid w:val="0074051B"/>
    <w:rsid w:val="007430AA"/>
    <w:rsid w:val="007435F1"/>
    <w:rsid w:val="00744D3C"/>
    <w:rsid w:val="0074615F"/>
    <w:rsid w:val="0074661C"/>
    <w:rsid w:val="00746FF9"/>
    <w:rsid w:val="00747BDA"/>
    <w:rsid w:val="00750C41"/>
    <w:rsid w:val="007513D2"/>
    <w:rsid w:val="00751B52"/>
    <w:rsid w:val="00751F07"/>
    <w:rsid w:val="0075318D"/>
    <w:rsid w:val="0075771A"/>
    <w:rsid w:val="007605F0"/>
    <w:rsid w:val="00760EB5"/>
    <w:rsid w:val="00762222"/>
    <w:rsid w:val="00764077"/>
    <w:rsid w:val="0076488F"/>
    <w:rsid w:val="00767E3B"/>
    <w:rsid w:val="00771FC3"/>
    <w:rsid w:val="0077297F"/>
    <w:rsid w:val="00774008"/>
    <w:rsid w:val="007760FD"/>
    <w:rsid w:val="0077619A"/>
    <w:rsid w:val="0078018C"/>
    <w:rsid w:val="00781F2E"/>
    <w:rsid w:val="00787C2D"/>
    <w:rsid w:val="00790377"/>
    <w:rsid w:val="007908ED"/>
    <w:rsid w:val="00791BB7"/>
    <w:rsid w:val="0079606D"/>
    <w:rsid w:val="00796678"/>
    <w:rsid w:val="007979A2"/>
    <w:rsid w:val="00797E90"/>
    <w:rsid w:val="007A0C98"/>
    <w:rsid w:val="007A181C"/>
    <w:rsid w:val="007A2071"/>
    <w:rsid w:val="007A2F33"/>
    <w:rsid w:val="007A4852"/>
    <w:rsid w:val="007A5189"/>
    <w:rsid w:val="007A5274"/>
    <w:rsid w:val="007A5C79"/>
    <w:rsid w:val="007A5C9C"/>
    <w:rsid w:val="007B00F2"/>
    <w:rsid w:val="007B3AEE"/>
    <w:rsid w:val="007B52A3"/>
    <w:rsid w:val="007B665D"/>
    <w:rsid w:val="007B6AD6"/>
    <w:rsid w:val="007B74CD"/>
    <w:rsid w:val="007C0185"/>
    <w:rsid w:val="007C16FB"/>
    <w:rsid w:val="007C1CD0"/>
    <w:rsid w:val="007C4877"/>
    <w:rsid w:val="007C5932"/>
    <w:rsid w:val="007C6D71"/>
    <w:rsid w:val="007D21F9"/>
    <w:rsid w:val="007D30D1"/>
    <w:rsid w:val="007D397B"/>
    <w:rsid w:val="007D4471"/>
    <w:rsid w:val="007D54CC"/>
    <w:rsid w:val="007D5759"/>
    <w:rsid w:val="007D6431"/>
    <w:rsid w:val="007D72B7"/>
    <w:rsid w:val="007E0FD7"/>
    <w:rsid w:val="007E793A"/>
    <w:rsid w:val="007F05A8"/>
    <w:rsid w:val="007F180A"/>
    <w:rsid w:val="007F28D7"/>
    <w:rsid w:val="007F2B21"/>
    <w:rsid w:val="007F51BA"/>
    <w:rsid w:val="007F5520"/>
    <w:rsid w:val="007F7173"/>
    <w:rsid w:val="008017B8"/>
    <w:rsid w:val="00802D55"/>
    <w:rsid w:val="00805CA0"/>
    <w:rsid w:val="00806CBB"/>
    <w:rsid w:val="00807CAD"/>
    <w:rsid w:val="008103AF"/>
    <w:rsid w:val="00812CD2"/>
    <w:rsid w:val="00813A3B"/>
    <w:rsid w:val="00821259"/>
    <w:rsid w:val="00821423"/>
    <w:rsid w:val="00822671"/>
    <w:rsid w:val="00822711"/>
    <w:rsid w:val="00823887"/>
    <w:rsid w:val="00825389"/>
    <w:rsid w:val="0082589A"/>
    <w:rsid w:val="00825C44"/>
    <w:rsid w:val="00825F6F"/>
    <w:rsid w:val="00826EB3"/>
    <w:rsid w:val="00827DB3"/>
    <w:rsid w:val="008320D9"/>
    <w:rsid w:val="00832C0E"/>
    <w:rsid w:val="00833E65"/>
    <w:rsid w:val="00834822"/>
    <w:rsid w:val="00841AD4"/>
    <w:rsid w:val="00843124"/>
    <w:rsid w:val="008447C5"/>
    <w:rsid w:val="00844A39"/>
    <w:rsid w:val="00844FC5"/>
    <w:rsid w:val="00845606"/>
    <w:rsid w:val="008500E6"/>
    <w:rsid w:val="00853126"/>
    <w:rsid w:val="008537CD"/>
    <w:rsid w:val="008538BC"/>
    <w:rsid w:val="008553D5"/>
    <w:rsid w:val="008555DA"/>
    <w:rsid w:val="0085568A"/>
    <w:rsid w:val="00855A1D"/>
    <w:rsid w:val="00856A05"/>
    <w:rsid w:val="008576B9"/>
    <w:rsid w:val="0086022D"/>
    <w:rsid w:val="008611AC"/>
    <w:rsid w:val="00861BDD"/>
    <w:rsid w:val="008638EA"/>
    <w:rsid w:val="00864488"/>
    <w:rsid w:val="008645C6"/>
    <w:rsid w:val="00864B26"/>
    <w:rsid w:val="00864BCA"/>
    <w:rsid w:val="008669A9"/>
    <w:rsid w:val="00866C81"/>
    <w:rsid w:val="00867266"/>
    <w:rsid w:val="00867F06"/>
    <w:rsid w:val="008700B5"/>
    <w:rsid w:val="00870623"/>
    <w:rsid w:val="00870BC4"/>
    <w:rsid w:val="0087311F"/>
    <w:rsid w:val="00875A47"/>
    <w:rsid w:val="0087601B"/>
    <w:rsid w:val="0087771C"/>
    <w:rsid w:val="00882223"/>
    <w:rsid w:val="00882E6B"/>
    <w:rsid w:val="00882F15"/>
    <w:rsid w:val="008832A3"/>
    <w:rsid w:val="008847B0"/>
    <w:rsid w:val="00885C03"/>
    <w:rsid w:val="00886250"/>
    <w:rsid w:val="008862D7"/>
    <w:rsid w:val="00886444"/>
    <w:rsid w:val="008865AE"/>
    <w:rsid w:val="00886B65"/>
    <w:rsid w:val="0088716C"/>
    <w:rsid w:val="00887E34"/>
    <w:rsid w:val="00887E49"/>
    <w:rsid w:val="008911E8"/>
    <w:rsid w:val="00892500"/>
    <w:rsid w:val="00892B58"/>
    <w:rsid w:val="008942C4"/>
    <w:rsid w:val="008958D5"/>
    <w:rsid w:val="008A0B9E"/>
    <w:rsid w:val="008A1CD9"/>
    <w:rsid w:val="008A2E37"/>
    <w:rsid w:val="008A4699"/>
    <w:rsid w:val="008A5CC1"/>
    <w:rsid w:val="008B0412"/>
    <w:rsid w:val="008B058B"/>
    <w:rsid w:val="008B1B8E"/>
    <w:rsid w:val="008B2364"/>
    <w:rsid w:val="008B25F7"/>
    <w:rsid w:val="008B2E97"/>
    <w:rsid w:val="008B3ACA"/>
    <w:rsid w:val="008B566D"/>
    <w:rsid w:val="008B6BF3"/>
    <w:rsid w:val="008C29E0"/>
    <w:rsid w:val="008C310D"/>
    <w:rsid w:val="008C350A"/>
    <w:rsid w:val="008C3BA7"/>
    <w:rsid w:val="008C4FCD"/>
    <w:rsid w:val="008C5B4A"/>
    <w:rsid w:val="008C6945"/>
    <w:rsid w:val="008D02BA"/>
    <w:rsid w:val="008D0E0F"/>
    <w:rsid w:val="008D0E4C"/>
    <w:rsid w:val="008D10D2"/>
    <w:rsid w:val="008D2DCB"/>
    <w:rsid w:val="008D3289"/>
    <w:rsid w:val="008D597A"/>
    <w:rsid w:val="008D5A0C"/>
    <w:rsid w:val="008D64B0"/>
    <w:rsid w:val="008D7DA6"/>
    <w:rsid w:val="008E1247"/>
    <w:rsid w:val="008E334E"/>
    <w:rsid w:val="008E339C"/>
    <w:rsid w:val="008E3D69"/>
    <w:rsid w:val="008E4589"/>
    <w:rsid w:val="008E492E"/>
    <w:rsid w:val="008E4942"/>
    <w:rsid w:val="008E49EA"/>
    <w:rsid w:val="008E6595"/>
    <w:rsid w:val="008E6C17"/>
    <w:rsid w:val="008E7115"/>
    <w:rsid w:val="008E7552"/>
    <w:rsid w:val="008E7CF1"/>
    <w:rsid w:val="008F0089"/>
    <w:rsid w:val="008F1374"/>
    <w:rsid w:val="008F14CA"/>
    <w:rsid w:val="008F392A"/>
    <w:rsid w:val="008F520E"/>
    <w:rsid w:val="00901A8A"/>
    <w:rsid w:val="00903030"/>
    <w:rsid w:val="0090486E"/>
    <w:rsid w:val="0090513A"/>
    <w:rsid w:val="00906074"/>
    <w:rsid w:val="009078C7"/>
    <w:rsid w:val="00907E47"/>
    <w:rsid w:val="0091123C"/>
    <w:rsid w:val="009117F8"/>
    <w:rsid w:val="0091263D"/>
    <w:rsid w:val="009127BA"/>
    <w:rsid w:val="009129B2"/>
    <w:rsid w:val="00914664"/>
    <w:rsid w:val="00914686"/>
    <w:rsid w:val="009148CB"/>
    <w:rsid w:val="009174D7"/>
    <w:rsid w:val="00920BC9"/>
    <w:rsid w:val="00921094"/>
    <w:rsid w:val="00923733"/>
    <w:rsid w:val="00923879"/>
    <w:rsid w:val="009239BF"/>
    <w:rsid w:val="00923C4F"/>
    <w:rsid w:val="00924DEB"/>
    <w:rsid w:val="009253F4"/>
    <w:rsid w:val="00925CAC"/>
    <w:rsid w:val="00926A7F"/>
    <w:rsid w:val="009307F2"/>
    <w:rsid w:val="009309A8"/>
    <w:rsid w:val="009324EA"/>
    <w:rsid w:val="0093266C"/>
    <w:rsid w:val="009333E3"/>
    <w:rsid w:val="00934419"/>
    <w:rsid w:val="00935ACA"/>
    <w:rsid w:val="009360EF"/>
    <w:rsid w:val="00936A8B"/>
    <w:rsid w:val="009370C4"/>
    <w:rsid w:val="009431EB"/>
    <w:rsid w:val="00944886"/>
    <w:rsid w:val="00944A38"/>
    <w:rsid w:val="00944E52"/>
    <w:rsid w:val="00945D96"/>
    <w:rsid w:val="009468A7"/>
    <w:rsid w:val="00947197"/>
    <w:rsid w:val="009509ED"/>
    <w:rsid w:val="009531FF"/>
    <w:rsid w:val="009540AF"/>
    <w:rsid w:val="00954289"/>
    <w:rsid w:val="009544D4"/>
    <w:rsid w:val="00955FD1"/>
    <w:rsid w:val="00957044"/>
    <w:rsid w:val="00960BC8"/>
    <w:rsid w:val="00962F50"/>
    <w:rsid w:val="0096399B"/>
    <w:rsid w:val="0096480F"/>
    <w:rsid w:val="009654C0"/>
    <w:rsid w:val="00965969"/>
    <w:rsid w:val="00970556"/>
    <w:rsid w:val="0097070B"/>
    <w:rsid w:val="00971137"/>
    <w:rsid w:val="00971FA0"/>
    <w:rsid w:val="009745B3"/>
    <w:rsid w:val="009746FB"/>
    <w:rsid w:val="00974EE1"/>
    <w:rsid w:val="009751BB"/>
    <w:rsid w:val="009760A5"/>
    <w:rsid w:val="0097715A"/>
    <w:rsid w:val="00980ED4"/>
    <w:rsid w:val="00984CCD"/>
    <w:rsid w:val="00985681"/>
    <w:rsid w:val="00990476"/>
    <w:rsid w:val="00991027"/>
    <w:rsid w:val="00996AD4"/>
    <w:rsid w:val="009978C0"/>
    <w:rsid w:val="009A033D"/>
    <w:rsid w:val="009A08E2"/>
    <w:rsid w:val="009A1295"/>
    <w:rsid w:val="009A212B"/>
    <w:rsid w:val="009A2E07"/>
    <w:rsid w:val="009A3536"/>
    <w:rsid w:val="009A6D22"/>
    <w:rsid w:val="009A6ED8"/>
    <w:rsid w:val="009A7E9F"/>
    <w:rsid w:val="009B1328"/>
    <w:rsid w:val="009B2E3E"/>
    <w:rsid w:val="009B2F8D"/>
    <w:rsid w:val="009B37A3"/>
    <w:rsid w:val="009B4379"/>
    <w:rsid w:val="009B4A19"/>
    <w:rsid w:val="009B4AB2"/>
    <w:rsid w:val="009B58EA"/>
    <w:rsid w:val="009B593C"/>
    <w:rsid w:val="009B7698"/>
    <w:rsid w:val="009C036A"/>
    <w:rsid w:val="009C1213"/>
    <w:rsid w:val="009C1304"/>
    <w:rsid w:val="009C2CB1"/>
    <w:rsid w:val="009C346D"/>
    <w:rsid w:val="009C4278"/>
    <w:rsid w:val="009D103B"/>
    <w:rsid w:val="009D1B08"/>
    <w:rsid w:val="009D2180"/>
    <w:rsid w:val="009D249D"/>
    <w:rsid w:val="009D261D"/>
    <w:rsid w:val="009D2BB9"/>
    <w:rsid w:val="009D417B"/>
    <w:rsid w:val="009D5EB9"/>
    <w:rsid w:val="009D72E5"/>
    <w:rsid w:val="009D74A3"/>
    <w:rsid w:val="009E6339"/>
    <w:rsid w:val="009E66E1"/>
    <w:rsid w:val="009E785F"/>
    <w:rsid w:val="009F36A3"/>
    <w:rsid w:val="009F4BB0"/>
    <w:rsid w:val="009F7A49"/>
    <w:rsid w:val="00A007AA"/>
    <w:rsid w:val="00A00EC4"/>
    <w:rsid w:val="00A023B3"/>
    <w:rsid w:val="00A040C1"/>
    <w:rsid w:val="00A060E5"/>
    <w:rsid w:val="00A105B2"/>
    <w:rsid w:val="00A12CD6"/>
    <w:rsid w:val="00A139A6"/>
    <w:rsid w:val="00A139EF"/>
    <w:rsid w:val="00A140EC"/>
    <w:rsid w:val="00A14D7B"/>
    <w:rsid w:val="00A151A5"/>
    <w:rsid w:val="00A16163"/>
    <w:rsid w:val="00A167BF"/>
    <w:rsid w:val="00A16E1F"/>
    <w:rsid w:val="00A171A7"/>
    <w:rsid w:val="00A17F60"/>
    <w:rsid w:val="00A2018B"/>
    <w:rsid w:val="00A216F7"/>
    <w:rsid w:val="00A217D6"/>
    <w:rsid w:val="00A22989"/>
    <w:rsid w:val="00A25EBC"/>
    <w:rsid w:val="00A271C4"/>
    <w:rsid w:val="00A272C3"/>
    <w:rsid w:val="00A276B7"/>
    <w:rsid w:val="00A311EA"/>
    <w:rsid w:val="00A3127D"/>
    <w:rsid w:val="00A31B87"/>
    <w:rsid w:val="00A3253E"/>
    <w:rsid w:val="00A3286B"/>
    <w:rsid w:val="00A32D56"/>
    <w:rsid w:val="00A33349"/>
    <w:rsid w:val="00A34B0B"/>
    <w:rsid w:val="00A34D26"/>
    <w:rsid w:val="00A3503E"/>
    <w:rsid w:val="00A4432B"/>
    <w:rsid w:val="00A4530C"/>
    <w:rsid w:val="00A453B2"/>
    <w:rsid w:val="00A467F8"/>
    <w:rsid w:val="00A50C35"/>
    <w:rsid w:val="00A523BA"/>
    <w:rsid w:val="00A52839"/>
    <w:rsid w:val="00A52B93"/>
    <w:rsid w:val="00A530AD"/>
    <w:rsid w:val="00A55B6B"/>
    <w:rsid w:val="00A55C50"/>
    <w:rsid w:val="00A57D90"/>
    <w:rsid w:val="00A601C3"/>
    <w:rsid w:val="00A606B6"/>
    <w:rsid w:val="00A606D0"/>
    <w:rsid w:val="00A61CC4"/>
    <w:rsid w:val="00A63D2F"/>
    <w:rsid w:val="00A63D32"/>
    <w:rsid w:val="00A6466A"/>
    <w:rsid w:val="00A64BE8"/>
    <w:rsid w:val="00A65C82"/>
    <w:rsid w:val="00A65D70"/>
    <w:rsid w:val="00A65FA3"/>
    <w:rsid w:val="00A66033"/>
    <w:rsid w:val="00A67F2C"/>
    <w:rsid w:val="00A7065F"/>
    <w:rsid w:val="00A722A2"/>
    <w:rsid w:val="00A73B59"/>
    <w:rsid w:val="00A74183"/>
    <w:rsid w:val="00A76456"/>
    <w:rsid w:val="00A76532"/>
    <w:rsid w:val="00A80F92"/>
    <w:rsid w:val="00A812D1"/>
    <w:rsid w:val="00A817F5"/>
    <w:rsid w:val="00A827A7"/>
    <w:rsid w:val="00A82D70"/>
    <w:rsid w:val="00A83102"/>
    <w:rsid w:val="00A8427E"/>
    <w:rsid w:val="00A84F2D"/>
    <w:rsid w:val="00A857FB"/>
    <w:rsid w:val="00A85A68"/>
    <w:rsid w:val="00A8699C"/>
    <w:rsid w:val="00A9010A"/>
    <w:rsid w:val="00A90FCE"/>
    <w:rsid w:val="00A92294"/>
    <w:rsid w:val="00A927E9"/>
    <w:rsid w:val="00A928CB"/>
    <w:rsid w:val="00A93CBA"/>
    <w:rsid w:val="00A9544E"/>
    <w:rsid w:val="00A97BC5"/>
    <w:rsid w:val="00AA0322"/>
    <w:rsid w:val="00AA0913"/>
    <w:rsid w:val="00AA1D3C"/>
    <w:rsid w:val="00AA3C91"/>
    <w:rsid w:val="00AA3F95"/>
    <w:rsid w:val="00AA4170"/>
    <w:rsid w:val="00AA47B5"/>
    <w:rsid w:val="00AA4856"/>
    <w:rsid w:val="00AA74EB"/>
    <w:rsid w:val="00AA7B32"/>
    <w:rsid w:val="00AB085E"/>
    <w:rsid w:val="00AB1338"/>
    <w:rsid w:val="00AB1658"/>
    <w:rsid w:val="00AB16BA"/>
    <w:rsid w:val="00AB1D4E"/>
    <w:rsid w:val="00AB27B2"/>
    <w:rsid w:val="00AB3B4E"/>
    <w:rsid w:val="00AB4CD8"/>
    <w:rsid w:val="00AB600E"/>
    <w:rsid w:val="00AC12DC"/>
    <w:rsid w:val="00AC21F4"/>
    <w:rsid w:val="00AC4ED1"/>
    <w:rsid w:val="00AD0938"/>
    <w:rsid w:val="00AD370A"/>
    <w:rsid w:val="00AD52F0"/>
    <w:rsid w:val="00AD5539"/>
    <w:rsid w:val="00AD7D9E"/>
    <w:rsid w:val="00AE3694"/>
    <w:rsid w:val="00AE4238"/>
    <w:rsid w:val="00AE4738"/>
    <w:rsid w:val="00AE5A64"/>
    <w:rsid w:val="00AE7CEE"/>
    <w:rsid w:val="00AF0E0E"/>
    <w:rsid w:val="00AF1008"/>
    <w:rsid w:val="00AF1C20"/>
    <w:rsid w:val="00AF1CB9"/>
    <w:rsid w:val="00AF2861"/>
    <w:rsid w:val="00AF2DD2"/>
    <w:rsid w:val="00AF42DE"/>
    <w:rsid w:val="00AF4A0E"/>
    <w:rsid w:val="00AF7F44"/>
    <w:rsid w:val="00B0032E"/>
    <w:rsid w:val="00B01D0D"/>
    <w:rsid w:val="00B02AB6"/>
    <w:rsid w:val="00B03CAD"/>
    <w:rsid w:val="00B04722"/>
    <w:rsid w:val="00B0482C"/>
    <w:rsid w:val="00B04FEB"/>
    <w:rsid w:val="00B07AB6"/>
    <w:rsid w:val="00B100FF"/>
    <w:rsid w:val="00B11021"/>
    <w:rsid w:val="00B1151A"/>
    <w:rsid w:val="00B11663"/>
    <w:rsid w:val="00B1198E"/>
    <w:rsid w:val="00B119F4"/>
    <w:rsid w:val="00B1290D"/>
    <w:rsid w:val="00B13068"/>
    <w:rsid w:val="00B13098"/>
    <w:rsid w:val="00B13C88"/>
    <w:rsid w:val="00B148C2"/>
    <w:rsid w:val="00B15750"/>
    <w:rsid w:val="00B15ABC"/>
    <w:rsid w:val="00B2085A"/>
    <w:rsid w:val="00B211B2"/>
    <w:rsid w:val="00B26FD1"/>
    <w:rsid w:val="00B2709E"/>
    <w:rsid w:val="00B272C4"/>
    <w:rsid w:val="00B2790F"/>
    <w:rsid w:val="00B30EB3"/>
    <w:rsid w:val="00B332D2"/>
    <w:rsid w:val="00B412BC"/>
    <w:rsid w:val="00B42E6E"/>
    <w:rsid w:val="00B43038"/>
    <w:rsid w:val="00B4303C"/>
    <w:rsid w:val="00B44552"/>
    <w:rsid w:val="00B44966"/>
    <w:rsid w:val="00B458F8"/>
    <w:rsid w:val="00B462C0"/>
    <w:rsid w:val="00B52540"/>
    <w:rsid w:val="00B5262A"/>
    <w:rsid w:val="00B555B4"/>
    <w:rsid w:val="00B55ECC"/>
    <w:rsid w:val="00B567CC"/>
    <w:rsid w:val="00B56AE4"/>
    <w:rsid w:val="00B610B7"/>
    <w:rsid w:val="00B624CB"/>
    <w:rsid w:val="00B63066"/>
    <w:rsid w:val="00B64022"/>
    <w:rsid w:val="00B641BB"/>
    <w:rsid w:val="00B64232"/>
    <w:rsid w:val="00B64270"/>
    <w:rsid w:val="00B648AF"/>
    <w:rsid w:val="00B65772"/>
    <w:rsid w:val="00B65969"/>
    <w:rsid w:val="00B67A2D"/>
    <w:rsid w:val="00B70CC0"/>
    <w:rsid w:val="00B714AE"/>
    <w:rsid w:val="00B71DA4"/>
    <w:rsid w:val="00B727D2"/>
    <w:rsid w:val="00B736AF"/>
    <w:rsid w:val="00B76F8C"/>
    <w:rsid w:val="00B80D83"/>
    <w:rsid w:val="00B81ED4"/>
    <w:rsid w:val="00B81FAE"/>
    <w:rsid w:val="00B83EA7"/>
    <w:rsid w:val="00B85D7F"/>
    <w:rsid w:val="00B86126"/>
    <w:rsid w:val="00B8622F"/>
    <w:rsid w:val="00B8653D"/>
    <w:rsid w:val="00B86CBC"/>
    <w:rsid w:val="00B87710"/>
    <w:rsid w:val="00B91D53"/>
    <w:rsid w:val="00B937EF"/>
    <w:rsid w:val="00B968CC"/>
    <w:rsid w:val="00B96B71"/>
    <w:rsid w:val="00B97420"/>
    <w:rsid w:val="00BA0AC2"/>
    <w:rsid w:val="00BA1224"/>
    <w:rsid w:val="00BA1588"/>
    <w:rsid w:val="00BA20D8"/>
    <w:rsid w:val="00BA23F6"/>
    <w:rsid w:val="00BA540D"/>
    <w:rsid w:val="00BB0688"/>
    <w:rsid w:val="00BB114F"/>
    <w:rsid w:val="00BB3523"/>
    <w:rsid w:val="00BB4C52"/>
    <w:rsid w:val="00BB51AB"/>
    <w:rsid w:val="00BB52D1"/>
    <w:rsid w:val="00BB5DE4"/>
    <w:rsid w:val="00BB5E6F"/>
    <w:rsid w:val="00BB6D7B"/>
    <w:rsid w:val="00BB6E3B"/>
    <w:rsid w:val="00BB6F20"/>
    <w:rsid w:val="00BC14AC"/>
    <w:rsid w:val="00BC16BB"/>
    <w:rsid w:val="00BC2B41"/>
    <w:rsid w:val="00BC2E69"/>
    <w:rsid w:val="00BC3FEE"/>
    <w:rsid w:val="00BC554A"/>
    <w:rsid w:val="00BC5836"/>
    <w:rsid w:val="00BC5C55"/>
    <w:rsid w:val="00BC6E1C"/>
    <w:rsid w:val="00BC72B1"/>
    <w:rsid w:val="00BD0E61"/>
    <w:rsid w:val="00BD2C1C"/>
    <w:rsid w:val="00BD3EE5"/>
    <w:rsid w:val="00BD4DB7"/>
    <w:rsid w:val="00BD5CD2"/>
    <w:rsid w:val="00BD6FB7"/>
    <w:rsid w:val="00BD700C"/>
    <w:rsid w:val="00BD7036"/>
    <w:rsid w:val="00BD7A8A"/>
    <w:rsid w:val="00BE0BA1"/>
    <w:rsid w:val="00BE0C6C"/>
    <w:rsid w:val="00BE1C28"/>
    <w:rsid w:val="00BE28C5"/>
    <w:rsid w:val="00BE324B"/>
    <w:rsid w:val="00BE3553"/>
    <w:rsid w:val="00BE37EC"/>
    <w:rsid w:val="00BE3DA7"/>
    <w:rsid w:val="00BE4B2E"/>
    <w:rsid w:val="00BE5025"/>
    <w:rsid w:val="00BE540E"/>
    <w:rsid w:val="00BE61F6"/>
    <w:rsid w:val="00BE6DD4"/>
    <w:rsid w:val="00BE725D"/>
    <w:rsid w:val="00BE7880"/>
    <w:rsid w:val="00BF080E"/>
    <w:rsid w:val="00BF0A73"/>
    <w:rsid w:val="00BF3AE1"/>
    <w:rsid w:val="00BF3CA5"/>
    <w:rsid w:val="00BF6461"/>
    <w:rsid w:val="00BF706A"/>
    <w:rsid w:val="00C00643"/>
    <w:rsid w:val="00C00DB5"/>
    <w:rsid w:val="00C01AE2"/>
    <w:rsid w:val="00C01FA2"/>
    <w:rsid w:val="00C03008"/>
    <w:rsid w:val="00C039CA"/>
    <w:rsid w:val="00C03A29"/>
    <w:rsid w:val="00C0506B"/>
    <w:rsid w:val="00C06CE3"/>
    <w:rsid w:val="00C073BE"/>
    <w:rsid w:val="00C100CB"/>
    <w:rsid w:val="00C10B27"/>
    <w:rsid w:val="00C10EF5"/>
    <w:rsid w:val="00C15A61"/>
    <w:rsid w:val="00C16079"/>
    <w:rsid w:val="00C1789A"/>
    <w:rsid w:val="00C2565C"/>
    <w:rsid w:val="00C25EFC"/>
    <w:rsid w:val="00C26984"/>
    <w:rsid w:val="00C27034"/>
    <w:rsid w:val="00C31145"/>
    <w:rsid w:val="00C311B3"/>
    <w:rsid w:val="00C3135E"/>
    <w:rsid w:val="00C31F6C"/>
    <w:rsid w:val="00C32AEE"/>
    <w:rsid w:val="00C32D76"/>
    <w:rsid w:val="00C33103"/>
    <w:rsid w:val="00C33E1A"/>
    <w:rsid w:val="00C35904"/>
    <w:rsid w:val="00C369C3"/>
    <w:rsid w:val="00C40068"/>
    <w:rsid w:val="00C40EA3"/>
    <w:rsid w:val="00C42306"/>
    <w:rsid w:val="00C434B1"/>
    <w:rsid w:val="00C44929"/>
    <w:rsid w:val="00C45B4E"/>
    <w:rsid w:val="00C45BD3"/>
    <w:rsid w:val="00C466F1"/>
    <w:rsid w:val="00C46E6D"/>
    <w:rsid w:val="00C50B1F"/>
    <w:rsid w:val="00C51423"/>
    <w:rsid w:val="00C531FF"/>
    <w:rsid w:val="00C54D16"/>
    <w:rsid w:val="00C56F69"/>
    <w:rsid w:val="00C5732E"/>
    <w:rsid w:val="00C601F5"/>
    <w:rsid w:val="00C61110"/>
    <w:rsid w:val="00C613BC"/>
    <w:rsid w:val="00C614EE"/>
    <w:rsid w:val="00C617A7"/>
    <w:rsid w:val="00C62130"/>
    <w:rsid w:val="00C62652"/>
    <w:rsid w:val="00C62CC0"/>
    <w:rsid w:val="00C6408D"/>
    <w:rsid w:val="00C66782"/>
    <w:rsid w:val="00C66D20"/>
    <w:rsid w:val="00C7019E"/>
    <w:rsid w:val="00C7123B"/>
    <w:rsid w:val="00C72087"/>
    <w:rsid w:val="00C73848"/>
    <w:rsid w:val="00C74C68"/>
    <w:rsid w:val="00C75FDC"/>
    <w:rsid w:val="00C76A64"/>
    <w:rsid w:val="00C76F99"/>
    <w:rsid w:val="00C77A23"/>
    <w:rsid w:val="00C80212"/>
    <w:rsid w:val="00C80478"/>
    <w:rsid w:val="00C804F9"/>
    <w:rsid w:val="00C80B0D"/>
    <w:rsid w:val="00C823FE"/>
    <w:rsid w:val="00C829DE"/>
    <w:rsid w:val="00C832B0"/>
    <w:rsid w:val="00C83CA5"/>
    <w:rsid w:val="00C84403"/>
    <w:rsid w:val="00C87786"/>
    <w:rsid w:val="00C90468"/>
    <w:rsid w:val="00C92810"/>
    <w:rsid w:val="00C933CA"/>
    <w:rsid w:val="00C93F10"/>
    <w:rsid w:val="00C94461"/>
    <w:rsid w:val="00C95353"/>
    <w:rsid w:val="00C956D9"/>
    <w:rsid w:val="00C96B16"/>
    <w:rsid w:val="00CA225E"/>
    <w:rsid w:val="00CA3489"/>
    <w:rsid w:val="00CA3D2E"/>
    <w:rsid w:val="00CA4155"/>
    <w:rsid w:val="00CA513B"/>
    <w:rsid w:val="00CA66DC"/>
    <w:rsid w:val="00CA70DC"/>
    <w:rsid w:val="00CB12DE"/>
    <w:rsid w:val="00CB6204"/>
    <w:rsid w:val="00CB6F18"/>
    <w:rsid w:val="00CC0049"/>
    <w:rsid w:val="00CC200D"/>
    <w:rsid w:val="00CC45A3"/>
    <w:rsid w:val="00CC599E"/>
    <w:rsid w:val="00CC6360"/>
    <w:rsid w:val="00CD04F1"/>
    <w:rsid w:val="00CD0766"/>
    <w:rsid w:val="00CD2518"/>
    <w:rsid w:val="00CD3F31"/>
    <w:rsid w:val="00CD51F8"/>
    <w:rsid w:val="00CD5F52"/>
    <w:rsid w:val="00CD6105"/>
    <w:rsid w:val="00CE1A34"/>
    <w:rsid w:val="00CE6BD6"/>
    <w:rsid w:val="00CE7309"/>
    <w:rsid w:val="00CF0B96"/>
    <w:rsid w:val="00CF1582"/>
    <w:rsid w:val="00CF1697"/>
    <w:rsid w:val="00CF199E"/>
    <w:rsid w:val="00CF3369"/>
    <w:rsid w:val="00CF3DDB"/>
    <w:rsid w:val="00CF465D"/>
    <w:rsid w:val="00CF6084"/>
    <w:rsid w:val="00CF7D94"/>
    <w:rsid w:val="00D023FD"/>
    <w:rsid w:val="00D048BC"/>
    <w:rsid w:val="00D05475"/>
    <w:rsid w:val="00D059CD"/>
    <w:rsid w:val="00D059E9"/>
    <w:rsid w:val="00D05AE0"/>
    <w:rsid w:val="00D06264"/>
    <w:rsid w:val="00D0634A"/>
    <w:rsid w:val="00D06394"/>
    <w:rsid w:val="00D12065"/>
    <w:rsid w:val="00D12CC6"/>
    <w:rsid w:val="00D14809"/>
    <w:rsid w:val="00D14FC1"/>
    <w:rsid w:val="00D1508C"/>
    <w:rsid w:val="00D167A3"/>
    <w:rsid w:val="00D16E7D"/>
    <w:rsid w:val="00D17FAC"/>
    <w:rsid w:val="00D23A04"/>
    <w:rsid w:val="00D246AC"/>
    <w:rsid w:val="00D24FDE"/>
    <w:rsid w:val="00D24FF7"/>
    <w:rsid w:val="00D2601A"/>
    <w:rsid w:val="00D272FA"/>
    <w:rsid w:val="00D27662"/>
    <w:rsid w:val="00D31D01"/>
    <w:rsid w:val="00D32494"/>
    <w:rsid w:val="00D32856"/>
    <w:rsid w:val="00D32D82"/>
    <w:rsid w:val="00D3591F"/>
    <w:rsid w:val="00D36C0B"/>
    <w:rsid w:val="00D373A7"/>
    <w:rsid w:val="00D428E4"/>
    <w:rsid w:val="00D44A3F"/>
    <w:rsid w:val="00D45A81"/>
    <w:rsid w:val="00D465B6"/>
    <w:rsid w:val="00D466CB"/>
    <w:rsid w:val="00D471A5"/>
    <w:rsid w:val="00D47CB0"/>
    <w:rsid w:val="00D47D02"/>
    <w:rsid w:val="00D50014"/>
    <w:rsid w:val="00D50D1F"/>
    <w:rsid w:val="00D50DC8"/>
    <w:rsid w:val="00D51854"/>
    <w:rsid w:val="00D52474"/>
    <w:rsid w:val="00D52871"/>
    <w:rsid w:val="00D52942"/>
    <w:rsid w:val="00D541F2"/>
    <w:rsid w:val="00D549EF"/>
    <w:rsid w:val="00D54AE0"/>
    <w:rsid w:val="00D54D1D"/>
    <w:rsid w:val="00D5503B"/>
    <w:rsid w:val="00D56A6E"/>
    <w:rsid w:val="00D60278"/>
    <w:rsid w:val="00D60506"/>
    <w:rsid w:val="00D61D45"/>
    <w:rsid w:val="00D629CE"/>
    <w:rsid w:val="00D62C9E"/>
    <w:rsid w:val="00D655E1"/>
    <w:rsid w:val="00D66558"/>
    <w:rsid w:val="00D66896"/>
    <w:rsid w:val="00D6727C"/>
    <w:rsid w:val="00D704B1"/>
    <w:rsid w:val="00D7163C"/>
    <w:rsid w:val="00D71A52"/>
    <w:rsid w:val="00D721C0"/>
    <w:rsid w:val="00D72C26"/>
    <w:rsid w:val="00D733B1"/>
    <w:rsid w:val="00D73BA7"/>
    <w:rsid w:val="00D75E60"/>
    <w:rsid w:val="00D76585"/>
    <w:rsid w:val="00D76B37"/>
    <w:rsid w:val="00D80E26"/>
    <w:rsid w:val="00D80E81"/>
    <w:rsid w:val="00D8132F"/>
    <w:rsid w:val="00D825B6"/>
    <w:rsid w:val="00D833DE"/>
    <w:rsid w:val="00D856C6"/>
    <w:rsid w:val="00D85AF3"/>
    <w:rsid w:val="00D919D0"/>
    <w:rsid w:val="00D92282"/>
    <w:rsid w:val="00D951FF"/>
    <w:rsid w:val="00DA2063"/>
    <w:rsid w:val="00DA2C54"/>
    <w:rsid w:val="00DA3816"/>
    <w:rsid w:val="00DA4600"/>
    <w:rsid w:val="00DA50CC"/>
    <w:rsid w:val="00DB021F"/>
    <w:rsid w:val="00DB0D07"/>
    <w:rsid w:val="00DB0DFE"/>
    <w:rsid w:val="00DB11A9"/>
    <w:rsid w:val="00DB1A39"/>
    <w:rsid w:val="00DB2A21"/>
    <w:rsid w:val="00DB3371"/>
    <w:rsid w:val="00DB5BAE"/>
    <w:rsid w:val="00DB74AD"/>
    <w:rsid w:val="00DC09E7"/>
    <w:rsid w:val="00DC249D"/>
    <w:rsid w:val="00DC2D2C"/>
    <w:rsid w:val="00DC2EE1"/>
    <w:rsid w:val="00DC31CC"/>
    <w:rsid w:val="00DC3D74"/>
    <w:rsid w:val="00DC3F5A"/>
    <w:rsid w:val="00DC423D"/>
    <w:rsid w:val="00DC6D20"/>
    <w:rsid w:val="00DC79C4"/>
    <w:rsid w:val="00DD17B5"/>
    <w:rsid w:val="00DD2006"/>
    <w:rsid w:val="00DD23C6"/>
    <w:rsid w:val="00DD2DDE"/>
    <w:rsid w:val="00DD34DE"/>
    <w:rsid w:val="00DD378E"/>
    <w:rsid w:val="00DD3BF5"/>
    <w:rsid w:val="00DD3BFD"/>
    <w:rsid w:val="00DD4DE7"/>
    <w:rsid w:val="00DD5FC2"/>
    <w:rsid w:val="00DE0E1A"/>
    <w:rsid w:val="00DE2D79"/>
    <w:rsid w:val="00DE3982"/>
    <w:rsid w:val="00DE4577"/>
    <w:rsid w:val="00DE46E1"/>
    <w:rsid w:val="00DE5F0A"/>
    <w:rsid w:val="00DE72F7"/>
    <w:rsid w:val="00DE7927"/>
    <w:rsid w:val="00DF0412"/>
    <w:rsid w:val="00DF0B3B"/>
    <w:rsid w:val="00DF15C7"/>
    <w:rsid w:val="00DF1D77"/>
    <w:rsid w:val="00DF25AA"/>
    <w:rsid w:val="00DF2D01"/>
    <w:rsid w:val="00DF44B0"/>
    <w:rsid w:val="00DF4CF4"/>
    <w:rsid w:val="00DF6761"/>
    <w:rsid w:val="00E0241C"/>
    <w:rsid w:val="00E03732"/>
    <w:rsid w:val="00E04FE8"/>
    <w:rsid w:val="00E05DCF"/>
    <w:rsid w:val="00E06B31"/>
    <w:rsid w:val="00E07F60"/>
    <w:rsid w:val="00E1032A"/>
    <w:rsid w:val="00E13B48"/>
    <w:rsid w:val="00E148E3"/>
    <w:rsid w:val="00E14B67"/>
    <w:rsid w:val="00E15610"/>
    <w:rsid w:val="00E176E1"/>
    <w:rsid w:val="00E20C58"/>
    <w:rsid w:val="00E21D34"/>
    <w:rsid w:val="00E22774"/>
    <w:rsid w:val="00E2422D"/>
    <w:rsid w:val="00E27FC1"/>
    <w:rsid w:val="00E30161"/>
    <w:rsid w:val="00E3017B"/>
    <w:rsid w:val="00E30CBD"/>
    <w:rsid w:val="00E30F5B"/>
    <w:rsid w:val="00E3156A"/>
    <w:rsid w:val="00E315E4"/>
    <w:rsid w:val="00E31972"/>
    <w:rsid w:val="00E331F0"/>
    <w:rsid w:val="00E3522B"/>
    <w:rsid w:val="00E357FD"/>
    <w:rsid w:val="00E35C57"/>
    <w:rsid w:val="00E36200"/>
    <w:rsid w:val="00E41A6B"/>
    <w:rsid w:val="00E41B83"/>
    <w:rsid w:val="00E439B9"/>
    <w:rsid w:val="00E44541"/>
    <w:rsid w:val="00E4565A"/>
    <w:rsid w:val="00E46E73"/>
    <w:rsid w:val="00E50AA2"/>
    <w:rsid w:val="00E52816"/>
    <w:rsid w:val="00E52D4F"/>
    <w:rsid w:val="00E5347B"/>
    <w:rsid w:val="00E54326"/>
    <w:rsid w:val="00E55397"/>
    <w:rsid w:val="00E55C1F"/>
    <w:rsid w:val="00E56ECE"/>
    <w:rsid w:val="00E57629"/>
    <w:rsid w:val="00E61C40"/>
    <w:rsid w:val="00E62DC2"/>
    <w:rsid w:val="00E63667"/>
    <w:rsid w:val="00E64152"/>
    <w:rsid w:val="00E64943"/>
    <w:rsid w:val="00E6656F"/>
    <w:rsid w:val="00E71A63"/>
    <w:rsid w:val="00E7253C"/>
    <w:rsid w:val="00E74A24"/>
    <w:rsid w:val="00E753A0"/>
    <w:rsid w:val="00E80137"/>
    <w:rsid w:val="00E817DE"/>
    <w:rsid w:val="00E824C1"/>
    <w:rsid w:val="00E83430"/>
    <w:rsid w:val="00E83A7D"/>
    <w:rsid w:val="00E84D68"/>
    <w:rsid w:val="00E8571D"/>
    <w:rsid w:val="00E86253"/>
    <w:rsid w:val="00E867BC"/>
    <w:rsid w:val="00E86995"/>
    <w:rsid w:val="00E87052"/>
    <w:rsid w:val="00E91014"/>
    <w:rsid w:val="00E91288"/>
    <w:rsid w:val="00E91388"/>
    <w:rsid w:val="00E91ED3"/>
    <w:rsid w:val="00E92951"/>
    <w:rsid w:val="00E9697D"/>
    <w:rsid w:val="00E97726"/>
    <w:rsid w:val="00EA0753"/>
    <w:rsid w:val="00EA09D9"/>
    <w:rsid w:val="00EA0D74"/>
    <w:rsid w:val="00EA1767"/>
    <w:rsid w:val="00EA1976"/>
    <w:rsid w:val="00EA3FE6"/>
    <w:rsid w:val="00EA4E06"/>
    <w:rsid w:val="00EA7BD5"/>
    <w:rsid w:val="00EB0290"/>
    <w:rsid w:val="00EB0CC1"/>
    <w:rsid w:val="00EB147A"/>
    <w:rsid w:val="00EB18F9"/>
    <w:rsid w:val="00EB2DA0"/>
    <w:rsid w:val="00EB30A8"/>
    <w:rsid w:val="00EB3514"/>
    <w:rsid w:val="00EB37B8"/>
    <w:rsid w:val="00EB3B3F"/>
    <w:rsid w:val="00EB3E69"/>
    <w:rsid w:val="00EB49A5"/>
    <w:rsid w:val="00EB55BD"/>
    <w:rsid w:val="00EB58DE"/>
    <w:rsid w:val="00EB7046"/>
    <w:rsid w:val="00EB7CCE"/>
    <w:rsid w:val="00EC23F7"/>
    <w:rsid w:val="00EC417C"/>
    <w:rsid w:val="00EC611E"/>
    <w:rsid w:val="00ED19F0"/>
    <w:rsid w:val="00ED1BCA"/>
    <w:rsid w:val="00ED2121"/>
    <w:rsid w:val="00ED3E22"/>
    <w:rsid w:val="00ED44F9"/>
    <w:rsid w:val="00ED44FF"/>
    <w:rsid w:val="00ED47E1"/>
    <w:rsid w:val="00ED7CC4"/>
    <w:rsid w:val="00EE1430"/>
    <w:rsid w:val="00EE165D"/>
    <w:rsid w:val="00EE16E5"/>
    <w:rsid w:val="00EE212B"/>
    <w:rsid w:val="00EE7109"/>
    <w:rsid w:val="00EE7192"/>
    <w:rsid w:val="00EE797D"/>
    <w:rsid w:val="00EF1146"/>
    <w:rsid w:val="00EF3203"/>
    <w:rsid w:val="00EF720F"/>
    <w:rsid w:val="00EF738B"/>
    <w:rsid w:val="00F0113F"/>
    <w:rsid w:val="00F0150C"/>
    <w:rsid w:val="00F03175"/>
    <w:rsid w:val="00F03B72"/>
    <w:rsid w:val="00F05236"/>
    <w:rsid w:val="00F10204"/>
    <w:rsid w:val="00F10EA7"/>
    <w:rsid w:val="00F12493"/>
    <w:rsid w:val="00F12B24"/>
    <w:rsid w:val="00F134C5"/>
    <w:rsid w:val="00F15947"/>
    <w:rsid w:val="00F15FBD"/>
    <w:rsid w:val="00F205EF"/>
    <w:rsid w:val="00F213D1"/>
    <w:rsid w:val="00F2367F"/>
    <w:rsid w:val="00F239C5"/>
    <w:rsid w:val="00F2499B"/>
    <w:rsid w:val="00F25188"/>
    <w:rsid w:val="00F25A0D"/>
    <w:rsid w:val="00F268FC"/>
    <w:rsid w:val="00F279F5"/>
    <w:rsid w:val="00F3053B"/>
    <w:rsid w:val="00F312F9"/>
    <w:rsid w:val="00F31896"/>
    <w:rsid w:val="00F31ABC"/>
    <w:rsid w:val="00F335E0"/>
    <w:rsid w:val="00F33689"/>
    <w:rsid w:val="00F349D2"/>
    <w:rsid w:val="00F34BCF"/>
    <w:rsid w:val="00F34C49"/>
    <w:rsid w:val="00F358EF"/>
    <w:rsid w:val="00F35B60"/>
    <w:rsid w:val="00F361AB"/>
    <w:rsid w:val="00F4139C"/>
    <w:rsid w:val="00F42DC3"/>
    <w:rsid w:val="00F42F35"/>
    <w:rsid w:val="00F435E7"/>
    <w:rsid w:val="00F441C3"/>
    <w:rsid w:val="00F506DC"/>
    <w:rsid w:val="00F50E80"/>
    <w:rsid w:val="00F54D69"/>
    <w:rsid w:val="00F54EF1"/>
    <w:rsid w:val="00F57A6A"/>
    <w:rsid w:val="00F64845"/>
    <w:rsid w:val="00F65059"/>
    <w:rsid w:val="00F652DF"/>
    <w:rsid w:val="00F67BC0"/>
    <w:rsid w:val="00F67E13"/>
    <w:rsid w:val="00F70B35"/>
    <w:rsid w:val="00F727EA"/>
    <w:rsid w:val="00F744BF"/>
    <w:rsid w:val="00F755DD"/>
    <w:rsid w:val="00F77946"/>
    <w:rsid w:val="00F77EB4"/>
    <w:rsid w:val="00F81D55"/>
    <w:rsid w:val="00F82711"/>
    <w:rsid w:val="00F83147"/>
    <w:rsid w:val="00F839F3"/>
    <w:rsid w:val="00F840F9"/>
    <w:rsid w:val="00F85904"/>
    <w:rsid w:val="00F86D70"/>
    <w:rsid w:val="00F915F4"/>
    <w:rsid w:val="00F919FB"/>
    <w:rsid w:val="00F928F4"/>
    <w:rsid w:val="00F94619"/>
    <w:rsid w:val="00F947E6"/>
    <w:rsid w:val="00F95AA0"/>
    <w:rsid w:val="00F95B6F"/>
    <w:rsid w:val="00F96E84"/>
    <w:rsid w:val="00F970D5"/>
    <w:rsid w:val="00F97D2D"/>
    <w:rsid w:val="00FA0063"/>
    <w:rsid w:val="00FA0214"/>
    <w:rsid w:val="00FA2D7B"/>
    <w:rsid w:val="00FA2F5C"/>
    <w:rsid w:val="00FA3D09"/>
    <w:rsid w:val="00FA3DCF"/>
    <w:rsid w:val="00FA3E06"/>
    <w:rsid w:val="00FA3E2D"/>
    <w:rsid w:val="00FA45A8"/>
    <w:rsid w:val="00FA5CC8"/>
    <w:rsid w:val="00FA5E3B"/>
    <w:rsid w:val="00FA6819"/>
    <w:rsid w:val="00FA6A70"/>
    <w:rsid w:val="00FB21FD"/>
    <w:rsid w:val="00FB39CF"/>
    <w:rsid w:val="00FB7770"/>
    <w:rsid w:val="00FC0670"/>
    <w:rsid w:val="00FC1E56"/>
    <w:rsid w:val="00FC2D77"/>
    <w:rsid w:val="00FC3206"/>
    <w:rsid w:val="00FC3909"/>
    <w:rsid w:val="00FC3DDB"/>
    <w:rsid w:val="00FC4337"/>
    <w:rsid w:val="00FC5C0C"/>
    <w:rsid w:val="00FD0D7C"/>
    <w:rsid w:val="00FD180B"/>
    <w:rsid w:val="00FD21BC"/>
    <w:rsid w:val="00FD2B9F"/>
    <w:rsid w:val="00FD3820"/>
    <w:rsid w:val="00FD40FB"/>
    <w:rsid w:val="00FD4201"/>
    <w:rsid w:val="00FD4F81"/>
    <w:rsid w:val="00FE071A"/>
    <w:rsid w:val="00FE2184"/>
    <w:rsid w:val="00FE33FD"/>
    <w:rsid w:val="00FE3A4A"/>
    <w:rsid w:val="00FE6FE6"/>
    <w:rsid w:val="00FF3423"/>
    <w:rsid w:val="00FF3F0E"/>
    <w:rsid w:val="00FF4EC8"/>
    <w:rsid w:val="00FF4FEA"/>
    <w:rsid w:val="00FF6439"/>
    <w:rsid w:val="00FF6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,"/>
  <w:listSeparator w:val=";"/>
  <w14:docId w14:val="301C5B6B"/>
  <w15:docId w15:val="{3EF9EC85-156B-1F43-9A93-5BBB8D0E3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24EA"/>
    <w:pPr>
      <w:spacing w:after="360" w:line="480" w:lineRule="auto"/>
    </w:pPr>
    <w:rPr>
      <w:rFonts w:ascii="Times New Roman" w:hAnsi="Times New Roman" w:cs="Times New Roman"/>
      <w:sz w:val="24"/>
      <w:szCs w:val="24"/>
      <w:lang w:val="en-US" w:eastAsia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914686"/>
    <w:pPr>
      <w:keepNext/>
      <w:keepLines/>
      <w:spacing w:before="240" w:after="120"/>
      <w:outlineLvl w:val="0"/>
    </w:pPr>
    <w:rPr>
      <w:rFonts w:eastAsiaTheme="majorEastAsia"/>
      <w:b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9A08E2"/>
    <w:pPr>
      <w:keepNext/>
      <w:keepLines/>
      <w:spacing w:before="40" w:after="120"/>
      <w:outlineLvl w:val="1"/>
    </w:pPr>
    <w:rPr>
      <w:rFonts w:eastAsiaTheme="majorEastAsia"/>
      <w:b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0F3C07"/>
    <w:pPr>
      <w:spacing w:after="0"/>
      <w:outlineLvl w:val="2"/>
    </w:pPr>
    <w:rPr>
      <w:b/>
      <w:i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Normalwebb">
    <w:name w:val="Normal (Web)"/>
    <w:basedOn w:val="Normal"/>
    <w:uiPriority w:val="99"/>
    <w:unhideWhenUsed/>
    <w:rsid w:val="008E4589"/>
    <w:pPr>
      <w:spacing w:before="100" w:beforeAutospacing="1" w:after="100" w:afterAutospacing="1"/>
    </w:pPr>
    <w:rPr>
      <w:rFonts w:eastAsia="Times New Roman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9117F8"/>
    <w:rPr>
      <w:rFonts w:ascii="Lucida Grande" w:hAnsi="Lucida Grande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9117F8"/>
    <w:rPr>
      <w:rFonts w:ascii="Lucida Grande" w:hAnsi="Lucida Grande"/>
      <w:sz w:val="18"/>
      <w:szCs w:val="18"/>
    </w:rPr>
  </w:style>
  <w:style w:type="paragraph" w:styleId="Revision">
    <w:name w:val="Revision"/>
    <w:hidden/>
    <w:uiPriority w:val="99"/>
    <w:semiHidden/>
    <w:rsid w:val="00E64943"/>
    <w:pPr>
      <w:spacing w:after="0" w:line="240" w:lineRule="auto"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367479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unhideWhenUsed/>
    <w:rsid w:val="00367479"/>
    <w:pPr>
      <w:spacing w:after="200"/>
    </w:pPr>
    <w:rPr>
      <w:rFonts w:asciiTheme="minorHAnsi" w:hAnsiTheme="minorHAnsi" w:cstheme="minorBidi"/>
      <w:lang w:eastAsia="en-US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367479"/>
    <w:rPr>
      <w:sz w:val="24"/>
      <w:szCs w:val="24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367479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367479"/>
    <w:rPr>
      <w:b/>
      <w:bCs/>
      <w:sz w:val="20"/>
      <w:szCs w:val="20"/>
    </w:rPr>
  </w:style>
  <w:style w:type="character" w:styleId="Betoning">
    <w:name w:val="Emphasis"/>
    <w:basedOn w:val="Standardstycketeckensnitt"/>
    <w:uiPriority w:val="20"/>
    <w:qFormat/>
    <w:rsid w:val="0042578D"/>
    <w:rPr>
      <w:i/>
      <w:iCs/>
    </w:rPr>
  </w:style>
  <w:style w:type="character" w:customStyle="1" w:styleId="apple-converted-space">
    <w:name w:val="apple-converted-space"/>
    <w:basedOn w:val="Standardstycketeckensnitt"/>
    <w:rsid w:val="00AF1008"/>
  </w:style>
  <w:style w:type="character" w:customStyle="1" w:styleId="il">
    <w:name w:val="il"/>
    <w:basedOn w:val="Standardstycketeckensnitt"/>
    <w:rsid w:val="00AF1008"/>
  </w:style>
  <w:style w:type="character" w:customStyle="1" w:styleId="st">
    <w:name w:val="st"/>
    <w:basedOn w:val="Standardstycketeckensnitt"/>
    <w:rsid w:val="00707F82"/>
  </w:style>
  <w:style w:type="paragraph" w:styleId="Liststycke">
    <w:name w:val="List Paragraph"/>
    <w:basedOn w:val="Normal"/>
    <w:uiPriority w:val="34"/>
    <w:qFormat/>
    <w:rsid w:val="00536DA9"/>
    <w:pPr>
      <w:ind w:left="720"/>
      <w:contextualSpacing/>
    </w:pPr>
  </w:style>
  <w:style w:type="paragraph" w:styleId="Dokumentversikt">
    <w:name w:val="Document Map"/>
    <w:basedOn w:val="Normal"/>
    <w:link w:val="DokumentversiktChar"/>
    <w:uiPriority w:val="99"/>
    <w:semiHidden/>
    <w:unhideWhenUsed/>
    <w:rsid w:val="00923733"/>
  </w:style>
  <w:style w:type="character" w:customStyle="1" w:styleId="DokumentversiktChar">
    <w:name w:val="Dokumentöversikt Char"/>
    <w:basedOn w:val="Standardstycketeckensnitt"/>
    <w:link w:val="Dokumentversikt"/>
    <w:uiPriority w:val="99"/>
    <w:semiHidden/>
    <w:rsid w:val="00923733"/>
    <w:rPr>
      <w:rFonts w:ascii="Times New Roman" w:hAnsi="Times New Roman" w:cs="Times New Roman"/>
      <w:sz w:val="24"/>
      <w:szCs w:val="24"/>
      <w:lang w:eastAsia="sv-SE"/>
    </w:rPr>
  </w:style>
  <w:style w:type="character" w:styleId="Platshllartext">
    <w:name w:val="Placeholder Text"/>
    <w:basedOn w:val="Standardstycketeckensnitt"/>
    <w:uiPriority w:val="99"/>
    <w:semiHidden/>
    <w:rsid w:val="00472190"/>
    <w:rPr>
      <w:color w:val="808080"/>
    </w:rPr>
  </w:style>
  <w:style w:type="table" w:customStyle="1" w:styleId="Oformateradtabell51">
    <w:name w:val="Oformaterad tabell 51"/>
    <w:basedOn w:val="Normaltabell"/>
    <w:uiPriority w:val="45"/>
    <w:rsid w:val="006C2F1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Rubrik1Char">
    <w:name w:val="Rubrik 1 Char"/>
    <w:basedOn w:val="Standardstycketeckensnitt"/>
    <w:link w:val="Rubrik1"/>
    <w:uiPriority w:val="9"/>
    <w:rsid w:val="00914686"/>
    <w:rPr>
      <w:rFonts w:ascii="Times New Roman" w:eastAsiaTheme="majorEastAsia" w:hAnsi="Times New Roman" w:cs="Times New Roman"/>
      <w:b/>
      <w:sz w:val="32"/>
      <w:szCs w:val="32"/>
      <w:lang w:val="en-US" w:eastAsia="sv-SE"/>
    </w:rPr>
  </w:style>
  <w:style w:type="character" w:styleId="Hyperlnk">
    <w:name w:val="Hyperlink"/>
    <w:basedOn w:val="Standardstycketeckensnitt"/>
    <w:uiPriority w:val="99"/>
    <w:unhideWhenUsed/>
    <w:rsid w:val="00FA45A8"/>
    <w:rPr>
      <w:color w:val="0000FF" w:themeColor="hyperlink"/>
      <w:u w:val="single"/>
    </w:rPr>
  </w:style>
  <w:style w:type="table" w:styleId="Tabellrutnt">
    <w:name w:val="Table Grid"/>
    <w:basedOn w:val="Normaltabell"/>
    <w:uiPriority w:val="39"/>
    <w:rsid w:val="00806C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-frformaterad">
    <w:name w:val="HTML Preformatted"/>
    <w:basedOn w:val="Normal"/>
    <w:link w:val="HTML-frformateradChar"/>
    <w:uiPriority w:val="99"/>
    <w:unhideWhenUsed/>
    <w:rsid w:val="007760F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EastAsia" w:hAnsi="Courier" w:cs="Courier"/>
      <w:sz w:val="20"/>
      <w:szCs w:val="20"/>
      <w:lang w:eastAsia="en-US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rsid w:val="007760FD"/>
    <w:rPr>
      <w:rFonts w:ascii="Courier" w:eastAsiaTheme="minorEastAsia" w:hAnsi="Courier" w:cs="Courier"/>
      <w:sz w:val="20"/>
      <w:szCs w:val="20"/>
      <w:lang w:val="en-US"/>
    </w:rPr>
  </w:style>
  <w:style w:type="paragraph" w:styleId="Sidhuvud">
    <w:name w:val="header"/>
    <w:basedOn w:val="Normal"/>
    <w:link w:val="SidhuvudChar"/>
    <w:uiPriority w:val="99"/>
    <w:unhideWhenUsed/>
    <w:rsid w:val="00FC5C0C"/>
    <w:pPr>
      <w:tabs>
        <w:tab w:val="center" w:pos="4320"/>
        <w:tab w:val="right" w:pos="8640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FC5C0C"/>
    <w:rPr>
      <w:rFonts w:ascii="Times New Roman" w:hAnsi="Times New Roman" w:cs="Times New Roman"/>
      <w:sz w:val="24"/>
      <w:szCs w:val="24"/>
      <w:lang w:eastAsia="sv-SE"/>
    </w:rPr>
  </w:style>
  <w:style w:type="paragraph" w:styleId="Sidfot">
    <w:name w:val="footer"/>
    <w:basedOn w:val="Normal"/>
    <w:link w:val="SidfotChar"/>
    <w:uiPriority w:val="99"/>
    <w:unhideWhenUsed/>
    <w:rsid w:val="00FC5C0C"/>
    <w:pPr>
      <w:tabs>
        <w:tab w:val="center" w:pos="4320"/>
        <w:tab w:val="right" w:pos="8640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FC5C0C"/>
    <w:rPr>
      <w:rFonts w:ascii="Times New Roman" w:hAnsi="Times New Roman" w:cs="Times New Roman"/>
      <w:sz w:val="24"/>
      <w:szCs w:val="24"/>
      <w:lang w:eastAsia="sv-SE"/>
    </w:rPr>
  </w:style>
  <w:style w:type="character" w:customStyle="1" w:styleId="Olstomnmnande1">
    <w:name w:val="Olöst omnämnande1"/>
    <w:basedOn w:val="Standardstycketeckensnitt"/>
    <w:uiPriority w:val="99"/>
    <w:semiHidden/>
    <w:unhideWhenUsed/>
    <w:rsid w:val="00AA47B5"/>
    <w:rPr>
      <w:color w:val="808080"/>
      <w:shd w:val="clear" w:color="auto" w:fill="E6E6E6"/>
    </w:rPr>
  </w:style>
  <w:style w:type="character" w:styleId="AnvndHyperlnk">
    <w:name w:val="FollowedHyperlink"/>
    <w:basedOn w:val="Standardstycketeckensnitt"/>
    <w:uiPriority w:val="99"/>
    <w:semiHidden/>
    <w:unhideWhenUsed/>
    <w:rsid w:val="00AA47B5"/>
    <w:rPr>
      <w:color w:val="800080" w:themeColor="followedHyperlink"/>
      <w:u w:val="single"/>
    </w:rPr>
  </w:style>
  <w:style w:type="character" w:customStyle="1" w:styleId="Rubrik2Char">
    <w:name w:val="Rubrik 2 Char"/>
    <w:basedOn w:val="Standardstycketeckensnitt"/>
    <w:link w:val="Rubrik2"/>
    <w:uiPriority w:val="9"/>
    <w:rsid w:val="009A08E2"/>
    <w:rPr>
      <w:rFonts w:ascii="Times New Roman" w:eastAsiaTheme="majorEastAsia" w:hAnsi="Times New Roman" w:cs="Times New Roman"/>
      <w:b/>
      <w:sz w:val="26"/>
      <w:szCs w:val="26"/>
      <w:lang w:val="en-US" w:eastAsia="sv-SE"/>
    </w:rPr>
  </w:style>
  <w:style w:type="character" w:customStyle="1" w:styleId="Rubrik3Char">
    <w:name w:val="Rubrik 3 Char"/>
    <w:basedOn w:val="Standardstycketeckensnitt"/>
    <w:link w:val="Rubrik3"/>
    <w:uiPriority w:val="9"/>
    <w:rsid w:val="000F3C07"/>
    <w:rPr>
      <w:rFonts w:ascii="Times New Roman" w:hAnsi="Times New Roman" w:cs="Times New Roman"/>
      <w:b/>
      <w:i/>
      <w:sz w:val="24"/>
      <w:szCs w:val="24"/>
      <w:lang w:val="en-US" w:eastAsia="sv-SE"/>
    </w:rPr>
  </w:style>
  <w:style w:type="paragraph" w:styleId="Ingetavstnd">
    <w:name w:val="No Spacing"/>
    <w:uiPriority w:val="1"/>
    <w:qFormat/>
    <w:rsid w:val="001473E5"/>
    <w:pPr>
      <w:spacing w:after="0" w:line="240" w:lineRule="auto"/>
    </w:pPr>
    <w:rPr>
      <w:rFonts w:ascii="Times New Roman" w:hAnsi="Times New Roman" w:cs="Times New Roman"/>
      <w:sz w:val="24"/>
      <w:szCs w:val="24"/>
      <w:lang w:val="en-US" w:eastAsia="sv-SE"/>
    </w:rPr>
  </w:style>
  <w:style w:type="character" w:customStyle="1" w:styleId="nowrap">
    <w:name w:val="nowrap"/>
    <w:basedOn w:val="Standardstycketeckensnitt"/>
    <w:rsid w:val="008847B0"/>
  </w:style>
  <w:style w:type="character" w:customStyle="1" w:styleId="Olstomnmnande2">
    <w:name w:val="Olöst omnämnande2"/>
    <w:basedOn w:val="Standardstycketeckensnitt"/>
    <w:uiPriority w:val="99"/>
    <w:semiHidden/>
    <w:unhideWhenUsed/>
    <w:rsid w:val="002624B4"/>
    <w:rPr>
      <w:color w:val="605E5C"/>
      <w:shd w:val="clear" w:color="auto" w:fill="E1DFDD"/>
    </w:rPr>
  </w:style>
  <w:style w:type="character" w:customStyle="1" w:styleId="Olstomnmnande20">
    <w:name w:val="Olöst omnämnande2"/>
    <w:basedOn w:val="Standardstycketeckensnitt"/>
    <w:uiPriority w:val="99"/>
    <w:semiHidden/>
    <w:unhideWhenUsed/>
    <w:rsid w:val="00EB30A8"/>
    <w:rPr>
      <w:color w:val="605E5C"/>
      <w:shd w:val="clear" w:color="auto" w:fill="E1DFDD"/>
    </w:rPr>
  </w:style>
  <w:style w:type="character" w:styleId="Stark">
    <w:name w:val="Strong"/>
    <w:basedOn w:val="Standardstycketeckensnitt"/>
    <w:uiPriority w:val="22"/>
    <w:qFormat/>
    <w:rsid w:val="00EB30A8"/>
    <w:rPr>
      <w:b/>
      <w:bCs/>
    </w:rPr>
  </w:style>
  <w:style w:type="character" w:customStyle="1" w:styleId="username">
    <w:name w:val="username"/>
    <w:basedOn w:val="Standardstycketeckensnitt"/>
    <w:rsid w:val="00EB30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9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5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8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0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78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94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285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836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722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3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0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5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1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5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7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9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5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2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2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9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96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9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8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0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9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73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5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3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8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7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7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4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9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7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45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9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0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4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0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2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3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6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7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8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0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6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6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1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60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9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761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70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63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55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633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608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88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28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24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53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727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00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8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3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8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1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0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94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8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1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5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47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66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64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5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FE4B2E2-E6F7-48F0-8915-F6E299F6C3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6</Pages>
  <Words>3350</Words>
  <Characters>17761</Characters>
  <Application>Microsoft Office Word</Application>
  <DocSecurity>0</DocSecurity>
  <Lines>148</Lines>
  <Paragraphs>42</Paragraphs>
  <ScaleCrop>false</ScaleCrop>
  <HeadingPairs>
    <vt:vector size="6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Mt Röntgen</Company>
  <LinksUpToDate>false</LinksUpToDate>
  <CharactersWithSpaces>2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nus Lundin(5ljs)</dc:creator>
  <cp:lastModifiedBy>Magnus Lundin</cp:lastModifiedBy>
  <cp:revision>9</cp:revision>
  <cp:lastPrinted>2019-03-15T14:37:00Z</cp:lastPrinted>
  <dcterms:created xsi:type="dcterms:W3CDTF">2021-03-14T11:55:00Z</dcterms:created>
  <dcterms:modified xsi:type="dcterms:W3CDTF">2021-04-19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1503b7c-e47a-3f8a-8e70-a4454ceabfd7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american-sociological-association</vt:lpwstr>
  </property>
  <property fmtid="{D5CDD505-2E9C-101B-9397-08002B2CF9AE}" pid="7" name="Mendeley Recent Style Name 1_1">
    <vt:lpwstr>American Sociological Association</vt:lpwstr>
  </property>
  <property fmtid="{D5CDD505-2E9C-101B-9397-08002B2CF9AE}" pid="8" name="Mendeley Recent Style Id 2_1">
    <vt:lpwstr>http://www.zotero.org/styles/chicago-author-date</vt:lpwstr>
  </property>
  <property fmtid="{D5CDD505-2E9C-101B-9397-08002B2CF9AE}" pid="9" name="Mendeley Recent Style Name 2_1">
    <vt:lpwstr>Chicago Manual of Style 17th edition (author-date)</vt:lpwstr>
  </property>
  <property fmtid="{D5CDD505-2E9C-101B-9397-08002B2CF9AE}" pid="10" name="Mendeley Recent Style Id 3_1">
    <vt:lpwstr>http://csl.mendeley.com/styles/23710091/IntJCardiovascImag3</vt:lpwstr>
  </property>
  <property fmtid="{D5CDD505-2E9C-101B-9397-08002B2CF9AE}" pid="11" name="Mendeley Recent Style Name 3_1">
    <vt:lpwstr>Int J Cardiovasc Imag Magnus Lundin</vt:lpwstr>
  </property>
  <property fmtid="{D5CDD505-2E9C-101B-9397-08002B2CF9AE}" pid="12" name="Mendeley Recent Style Id 4_1">
    <vt:lpwstr>http://csl.mendeley.com/styles/23710091/JACC-ML1</vt:lpwstr>
  </property>
  <property fmtid="{D5CDD505-2E9C-101B-9397-08002B2CF9AE}" pid="13" name="Mendeley Recent Style Name 4_1">
    <vt:lpwstr>JACC-ML1</vt:lpwstr>
  </property>
  <property fmtid="{D5CDD505-2E9C-101B-9397-08002B2CF9AE}" pid="14" name="Mendeley Recent Style Id 5_1">
    <vt:lpwstr>http://csl.mendeley.com/styles/23710091/JMRI</vt:lpwstr>
  </property>
  <property fmtid="{D5CDD505-2E9C-101B-9397-08002B2CF9AE}" pid="15" name="Mendeley Recent Style Name 5_1">
    <vt:lpwstr>JMRI - Magnus Lundin</vt:lpwstr>
  </property>
  <property fmtid="{D5CDD505-2E9C-101B-9397-08002B2CF9AE}" pid="16" name="Mendeley Recent Style Id 6_1">
    <vt:lpwstr>http://www.zotero.org/styles/journal-of-the-american-college-of-cardiology</vt:lpwstr>
  </property>
  <property fmtid="{D5CDD505-2E9C-101B-9397-08002B2CF9AE}" pid="17" name="Mendeley Recent Style Name 6_1">
    <vt:lpwstr>Journal of the American College of Cardiology</vt:lpwstr>
  </property>
  <property fmtid="{D5CDD505-2E9C-101B-9397-08002B2CF9AE}" pid="18" name="Mendeley Recent Style Id 7_1">
    <vt:lpwstr>http://www.zotero.org/styles/magnetic-resonance-imaging</vt:lpwstr>
  </property>
  <property fmtid="{D5CDD505-2E9C-101B-9397-08002B2CF9AE}" pid="19" name="Mendeley Recent Style Name 7_1">
    <vt:lpwstr>Magnetic Resonance Imaging</vt:lpwstr>
  </property>
  <property fmtid="{D5CDD505-2E9C-101B-9397-08002B2CF9AE}" pid="20" name="Mendeley Recent Style Id 8_1">
    <vt:lpwstr>http://www.zotero.org/styles/springer-basic-brackets-no-et-al</vt:lpwstr>
  </property>
  <property fmtid="{D5CDD505-2E9C-101B-9397-08002B2CF9AE}" pid="21" name="Mendeley Recent Style Name 8_1">
    <vt:lpwstr>Springer - Basic (numeric, brackets, no "et al.")</vt:lpwstr>
  </property>
  <property fmtid="{D5CDD505-2E9C-101B-9397-08002B2CF9AE}" pid="22" name="Mendeley Recent Style Id 9_1">
    <vt:lpwstr>http://csl.mendeley.com/styles/23710091/vancouver-jacc</vt:lpwstr>
  </property>
  <property fmtid="{D5CDD505-2E9C-101B-9397-08002B2CF9AE}" pid="23" name="Mendeley Recent Style Name 9_1">
    <vt:lpwstr>Vancouver - Magnus Lundin</vt:lpwstr>
  </property>
  <property fmtid="{D5CDD505-2E9C-101B-9397-08002B2CF9AE}" pid="24" name="Mendeley Citation Style_1">
    <vt:lpwstr>http://csl.mendeley.com/styles/23710091/vancouver-jacc</vt:lpwstr>
  </property>
</Properties>
</file>